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0DEBD" w14:textId="1EC20EAB" w:rsidR="00986C6F" w:rsidRPr="00B828C8" w:rsidRDefault="00F94001" w:rsidP="00B828C8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>S</w:t>
      </w:r>
      <w:r w:rsidR="005F1499" w:rsidRPr="00B828C8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>upplementary Appendix</w:t>
      </w:r>
    </w:p>
    <w:sdt>
      <w:sdtPr>
        <w:rPr>
          <w:rFonts w:ascii="Times New Roman" w:eastAsiaTheme="minorEastAsia" w:hAnsi="Times New Roman" w:cs="Times New Roman"/>
          <w:color w:val="auto"/>
          <w:sz w:val="24"/>
          <w:szCs w:val="24"/>
        </w:rPr>
        <w:id w:val="-181170347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1FC2A0D" w14:textId="60987EDD" w:rsidR="00B828C8" w:rsidRPr="003C7B3C" w:rsidRDefault="00B828C8">
          <w:pPr>
            <w:pStyle w:val="TOCHeading"/>
            <w:rPr>
              <w:rFonts w:ascii="Times New Roman" w:hAnsi="Times New Roman" w:cs="Times New Roman"/>
              <w:sz w:val="24"/>
              <w:szCs w:val="24"/>
            </w:rPr>
          </w:pPr>
        </w:p>
        <w:p w14:paraId="4589EE5D" w14:textId="1BFA9392" w:rsidR="009F3E9D" w:rsidRDefault="00B828C8">
          <w:pPr>
            <w:pStyle w:val="TOC1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r w:rsidRPr="00325D99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325D99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325D99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99920882" w:history="1">
            <w:r w:rsidR="009F3E9D" w:rsidRPr="00DC5B78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l Figure S1: Freedom from CEC adjudicated A) major adverse events and B) all-cause mortality or HFH, stratified by sex and treatment group.</w:t>
            </w:r>
            <w:r w:rsidR="009F3E9D">
              <w:rPr>
                <w:noProof/>
                <w:webHidden/>
              </w:rPr>
              <w:tab/>
            </w:r>
            <w:r w:rsidR="009F3E9D">
              <w:rPr>
                <w:noProof/>
                <w:webHidden/>
              </w:rPr>
              <w:fldChar w:fldCharType="begin"/>
            </w:r>
            <w:r w:rsidR="009F3E9D">
              <w:rPr>
                <w:noProof/>
                <w:webHidden/>
              </w:rPr>
              <w:instrText xml:space="preserve"> PAGEREF _Toc199920882 \h </w:instrText>
            </w:r>
            <w:r w:rsidR="009F3E9D">
              <w:rPr>
                <w:noProof/>
                <w:webHidden/>
              </w:rPr>
            </w:r>
            <w:r w:rsidR="009F3E9D">
              <w:rPr>
                <w:noProof/>
                <w:webHidden/>
              </w:rPr>
              <w:fldChar w:fldCharType="separate"/>
            </w:r>
            <w:r w:rsidR="009F3E9D">
              <w:rPr>
                <w:noProof/>
                <w:webHidden/>
              </w:rPr>
              <w:t>2</w:t>
            </w:r>
            <w:r w:rsidR="009F3E9D">
              <w:rPr>
                <w:noProof/>
                <w:webHidden/>
              </w:rPr>
              <w:fldChar w:fldCharType="end"/>
            </w:r>
          </w:hyperlink>
        </w:p>
        <w:p w14:paraId="578A4924" w14:textId="58292C7C" w:rsidR="009F3E9D" w:rsidRDefault="009F3E9D">
          <w:pPr>
            <w:pStyle w:val="TOC1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99920883" w:history="1">
            <w:r w:rsidRPr="00DC5B78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l Figure S2: Transmitral gradients, stratified by sex and treatment group as assessed by echocardiographic core laborator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9208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24BE5F" w14:textId="0458C6C8" w:rsidR="009F3E9D" w:rsidRDefault="009F3E9D">
          <w:pPr>
            <w:pStyle w:val="TOC1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99920884" w:history="1">
            <w:r w:rsidRPr="00DC5B78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l Figure S3: Changes in left ventricular end diastolic and systolic volumes, stratified by sex and treatment group as assessed by echocardiographic core laborator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9208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A8299C" w14:textId="6EB71FE3" w:rsidR="009F3E9D" w:rsidRDefault="009F3E9D">
          <w:pPr>
            <w:pStyle w:val="TOC1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99920885" w:history="1">
            <w:r w:rsidRPr="00DC5B78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l Figure S4: Post-procedure hemodynamic improvements: A) PASP, B) Pulmonary vein flow, C) LA Volume, and D) LV Forward stroke volume to 1 year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9208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51437B" w14:textId="3D1DF368" w:rsidR="009F3E9D" w:rsidRDefault="009F3E9D">
          <w:pPr>
            <w:pStyle w:val="TOC1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99920886" w:history="1">
            <w:r w:rsidRPr="00DC5B78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l Figure S5. Six-minute walk distance and EQ5D5L visual analog score at 1 year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9208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967843" w14:textId="00A20E21" w:rsidR="009F3E9D" w:rsidRDefault="009F3E9D">
          <w:pPr>
            <w:pStyle w:val="TOC1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99920887" w:history="1">
            <w:r w:rsidRPr="00DC5B78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l Figure S6: NYHA Functional Class at 1 year stratified by sex and treatment gro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9208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906D1E" w14:textId="0EA287D7" w:rsidR="009F3E9D" w:rsidRDefault="009F3E9D">
          <w:pPr>
            <w:pStyle w:val="TOC1"/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99920888" w:history="1">
            <w:r w:rsidRPr="00DC5B78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l Figure S7: KCCQ overall score at 1 year stratified by sex and treatment gro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9208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E61276" w14:textId="17B6FC61" w:rsidR="00B828C8" w:rsidRPr="00325D99" w:rsidRDefault="00B828C8">
          <w:pPr>
            <w:rPr>
              <w:rFonts w:ascii="Times New Roman" w:hAnsi="Times New Roman" w:cs="Times New Roman"/>
              <w:sz w:val="24"/>
              <w:szCs w:val="24"/>
            </w:rPr>
          </w:pPr>
          <w:r w:rsidRPr="00325D99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103F4DCE" w14:textId="77777777" w:rsidR="00476575" w:rsidRDefault="00476575" w:rsidP="006E21DE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  <w:sectPr w:rsidR="00476575" w:rsidSect="001E7E3D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CA2AD5" w14:textId="2DE6B8D5" w:rsidR="00854C05" w:rsidRPr="00B828C8" w:rsidRDefault="001E3074" w:rsidP="00B828C8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99920882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</w:t>
      </w:r>
      <w:r w:rsidR="00E40A6C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upplemental </w:t>
      </w:r>
      <w:r w:rsidR="00854C05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Figure </w:t>
      </w:r>
      <w:r w:rsidR="006F5885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5714FA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="00854C05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1B6A52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Freedom from CEC adjudicated </w:t>
      </w:r>
      <w:r w:rsidR="0099346C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) </w:t>
      </w:r>
      <w:r w:rsidR="00F76BC2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major adverse events and </w:t>
      </w:r>
      <w:r w:rsidR="0099346C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B) all-cause mortality </w:t>
      </w:r>
      <w:r w:rsidR="006B20EF">
        <w:rPr>
          <w:rFonts w:ascii="Times New Roman" w:hAnsi="Times New Roman" w:cs="Times New Roman"/>
          <w:b/>
          <w:bCs/>
          <w:color w:val="auto"/>
          <w:sz w:val="24"/>
          <w:szCs w:val="24"/>
        </w:rPr>
        <w:t>or</w:t>
      </w:r>
      <w:r w:rsidR="006B20EF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99346C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>HFH, stratified</w:t>
      </w:r>
      <w:r w:rsidR="00854C05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by </w:t>
      </w:r>
      <w:r w:rsidR="0099346C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F76BC2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x and </w:t>
      </w:r>
      <w:r w:rsidR="0099346C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>t</w:t>
      </w:r>
      <w:r w:rsidR="00F76BC2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reatment </w:t>
      </w:r>
      <w:r w:rsidR="00005B56">
        <w:rPr>
          <w:rFonts w:ascii="Times New Roman" w:hAnsi="Times New Roman" w:cs="Times New Roman"/>
          <w:b/>
          <w:bCs/>
          <w:color w:val="auto"/>
          <w:sz w:val="24"/>
          <w:szCs w:val="24"/>
        </w:rPr>
        <w:t>group</w:t>
      </w:r>
      <w:r w:rsidR="00F76BC2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bookmarkEnd w:id="0"/>
      <w:r w:rsidR="00854C05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5B97D96E" w14:textId="77777777" w:rsidR="0099346C" w:rsidRPr="009D06DF" w:rsidRDefault="0099346C" w:rsidP="00E8312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35562D" w14:textId="7EB556AC" w:rsidR="007247F7" w:rsidRDefault="00B50479" w:rsidP="00854C05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8888A7B" wp14:editId="46E10493">
            <wp:extent cx="8641582" cy="3636238"/>
            <wp:effectExtent l="0" t="0" r="7620" b="2540"/>
            <wp:docPr id="9260111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8203" cy="36684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9B01FE" w14:textId="3C8DABDC" w:rsidR="00854C05" w:rsidRDefault="001B6A52" w:rsidP="0090128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99346C">
        <w:rPr>
          <w:rFonts w:ascii="Times New Roman" w:hAnsi="Times New Roman" w:cs="Times New Roman"/>
          <w:sz w:val="24"/>
          <w:szCs w:val="24"/>
        </w:rPr>
        <w:t>The graph shows Kaplan-Meier estimate</w:t>
      </w:r>
      <w:r w:rsidR="00EE2E54">
        <w:rPr>
          <w:rFonts w:ascii="Times New Roman" w:hAnsi="Times New Roman" w:cs="Times New Roman"/>
          <w:sz w:val="24"/>
          <w:szCs w:val="24"/>
        </w:rPr>
        <w:t xml:space="preserve">s, with </w:t>
      </w:r>
      <w:r w:rsidR="00311C7B">
        <w:rPr>
          <w:rFonts w:ascii="Times New Roman" w:hAnsi="Times New Roman" w:cs="Times New Roman"/>
          <w:sz w:val="24"/>
          <w:szCs w:val="24"/>
        </w:rPr>
        <w:t>interaction</w:t>
      </w:r>
      <w:r w:rsidR="00EE2E54">
        <w:rPr>
          <w:rFonts w:ascii="Times New Roman" w:hAnsi="Times New Roman" w:cs="Times New Roman"/>
          <w:sz w:val="24"/>
          <w:szCs w:val="24"/>
        </w:rPr>
        <w:t xml:space="preserve"> </w:t>
      </w:r>
      <w:r w:rsidR="00F87719" w:rsidRPr="0090128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87719">
        <w:rPr>
          <w:rFonts w:ascii="Times New Roman" w:hAnsi="Times New Roman" w:cs="Times New Roman"/>
          <w:sz w:val="24"/>
          <w:szCs w:val="24"/>
        </w:rPr>
        <w:t xml:space="preserve"> </w:t>
      </w:r>
      <w:r w:rsidR="00EE2E54">
        <w:rPr>
          <w:rFonts w:ascii="Times New Roman" w:hAnsi="Times New Roman" w:cs="Times New Roman"/>
          <w:sz w:val="24"/>
          <w:szCs w:val="24"/>
        </w:rPr>
        <w:t xml:space="preserve">value </w:t>
      </w:r>
      <w:r w:rsidR="00D96999">
        <w:rPr>
          <w:rFonts w:ascii="Times New Roman" w:hAnsi="Times New Roman" w:cs="Times New Roman"/>
          <w:sz w:val="24"/>
          <w:szCs w:val="24"/>
        </w:rPr>
        <w:t xml:space="preserve">from </w:t>
      </w:r>
      <w:r w:rsidR="00311C7B">
        <w:rPr>
          <w:rFonts w:ascii="Times New Roman" w:hAnsi="Times New Roman" w:cs="Times New Roman"/>
          <w:sz w:val="24"/>
          <w:szCs w:val="24"/>
        </w:rPr>
        <w:t xml:space="preserve">cox proportional hazards model with </w:t>
      </w:r>
      <w:r w:rsidR="00EB7C18">
        <w:rPr>
          <w:rFonts w:ascii="Times New Roman" w:hAnsi="Times New Roman" w:cs="Times New Roman"/>
          <w:sz w:val="24"/>
          <w:szCs w:val="24"/>
        </w:rPr>
        <w:t>sex and treatment device</w:t>
      </w:r>
      <w:r w:rsidR="00D96999">
        <w:rPr>
          <w:rFonts w:ascii="Times New Roman" w:hAnsi="Times New Roman" w:cs="Times New Roman"/>
          <w:sz w:val="24"/>
          <w:szCs w:val="24"/>
        </w:rPr>
        <w:t xml:space="preserve"> </w:t>
      </w:r>
      <w:r w:rsidR="00311C7B">
        <w:rPr>
          <w:rFonts w:ascii="Times New Roman" w:hAnsi="Times New Roman" w:cs="Times New Roman"/>
          <w:sz w:val="24"/>
          <w:szCs w:val="24"/>
        </w:rPr>
        <w:t>and their interaction as covariates.</w:t>
      </w:r>
      <w:r w:rsidR="00176EAD">
        <w:rPr>
          <w:rFonts w:ascii="Times New Roman" w:hAnsi="Times New Roman" w:cs="Times New Roman"/>
          <w:sz w:val="24"/>
          <w:szCs w:val="24"/>
        </w:rPr>
        <w:t xml:space="preserve"> </w:t>
      </w:r>
      <w:r w:rsidR="00FB37FF" w:rsidRPr="00FB37FF">
        <w:rPr>
          <w:rFonts w:ascii="Times New Roman" w:hAnsi="Times New Roman" w:cs="Times New Roman"/>
          <w:i/>
          <w:iCs/>
          <w:sz w:val="24"/>
          <w:szCs w:val="24"/>
        </w:rPr>
        <w:t>CEC,</w:t>
      </w:r>
      <w:r w:rsidR="00FB37FF">
        <w:rPr>
          <w:rFonts w:ascii="Times New Roman" w:hAnsi="Times New Roman" w:cs="Times New Roman"/>
          <w:sz w:val="24"/>
          <w:szCs w:val="24"/>
        </w:rPr>
        <w:t xml:space="preserve"> Clinical Events Committee</w:t>
      </w:r>
      <w:r w:rsidR="00871F58">
        <w:rPr>
          <w:rFonts w:ascii="Times New Roman" w:hAnsi="Times New Roman" w:cs="Times New Roman"/>
          <w:sz w:val="24"/>
          <w:szCs w:val="24"/>
        </w:rPr>
        <w:t xml:space="preserve">; </w:t>
      </w:r>
      <w:r w:rsidR="00871F58" w:rsidRPr="0054238A">
        <w:rPr>
          <w:rFonts w:ascii="Times New Roman" w:hAnsi="Times New Roman" w:cs="Times New Roman"/>
          <w:i/>
          <w:iCs/>
          <w:sz w:val="24"/>
          <w:szCs w:val="24"/>
        </w:rPr>
        <w:t>MAE,</w:t>
      </w:r>
      <w:r w:rsidR="00871F58">
        <w:rPr>
          <w:rFonts w:ascii="Times New Roman" w:hAnsi="Times New Roman" w:cs="Times New Roman"/>
          <w:sz w:val="24"/>
          <w:szCs w:val="24"/>
        </w:rPr>
        <w:t xml:space="preserve"> Major adverse events; </w:t>
      </w:r>
      <w:r w:rsidR="00FA684F" w:rsidRPr="0054238A">
        <w:rPr>
          <w:rFonts w:ascii="Times New Roman" w:hAnsi="Times New Roman" w:cs="Times New Roman"/>
          <w:i/>
          <w:iCs/>
          <w:sz w:val="24"/>
          <w:szCs w:val="24"/>
        </w:rPr>
        <w:t>HFH,</w:t>
      </w:r>
      <w:r w:rsidR="00FA684F">
        <w:rPr>
          <w:rFonts w:ascii="Times New Roman" w:hAnsi="Times New Roman" w:cs="Times New Roman"/>
          <w:sz w:val="24"/>
          <w:szCs w:val="24"/>
        </w:rPr>
        <w:t xml:space="preserve"> Heart failure hospitalization</w:t>
      </w:r>
      <w:r w:rsidR="00FB37FF">
        <w:rPr>
          <w:rFonts w:ascii="Times New Roman" w:hAnsi="Times New Roman" w:cs="Times New Roman"/>
          <w:sz w:val="24"/>
          <w:szCs w:val="24"/>
        </w:rPr>
        <w:t>.</w:t>
      </w:r>
    </w:p>
    <w:p w14:paraId="241CB80B" w14:textId="77777777" w:rsidR="00D96999" w:rsidRDefault="00D96999" w:rsidP="006E21DE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AA6133E" w14:textId="77777777" w:rsidR="008521B7" w:rsidRDefault="008521B7" w:rsidP="006E21DE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30AA599" w14:textId="77777777" w:rsidR="008521B7" w:rsidRDefault="008521B7" w:rsidP="006E21DE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  <w:sectPr w:rsidR="008521B7" w:rsidSect="00FC08A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0BA6A5F" w14:textId="2EADF109" w:rsidR="00137CAF" w:rsidRPr="00B828C8" w:rsidRDefault="00137CAF" w:rsidP="00B828C8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199920883"/>
      <w:r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l Figure </w:t>
      </w:r>
      <w:r w:rsidR="003D6AE9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3135DA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Transmitral gradients, stratified by sex and treatment </w:t>
      </w:r>
      <w:r w:rsidR="00005B56">
        <w:rPr>
          <w:rFonts w:ascii="Times New Roman" w:hAnsi="Times New Roman" w:cs="Times New Roman"/>
          <w:b/>
          <w:bCs/>
          <w:color w:val="auto"/>
          <w:sz w:val="24"/>
          <w:szCs w:val="24"/>
        </w:rPr>
        <w:t>group</w:t>
      </w:r>
      <w:r w:rsidR="00005B56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>as assessed by echocardiographic core laboratory.</w:t>
      </w:r>
      <w:bookmarkEnd w:id="1"/>
      <w:r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2A5BA6B7" w14:textId="77777777" w:rsidR="007B7E7A" w:rsidRDefault="007B7E7A" w:rsidP="002A15C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29EBFC4" w14:textId="77777777" w:rsidR="00A65BDD" w:rsidRDefault="00A65BDD" w:rsidP="002A15C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7E427FF" w14:textId="2B70A78A" w:rsidR="007B7E7A" w:rsidRDefault="007B7E7A" w:rsidP="00A65BDD">
      <w:pPr>
        <w:spacing w:after="0"/>
        <w:ind w:left="-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7B3D2B" wp14:editId="73A79C3B">
            <wp:extent cx="6205017" cy="3395207"/>
            <wp:effectExtent l="0" t="0" r="0" b="0"/>
            <wp:docPr id="15382435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9975" cy="3414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6C83D1" w14:textId="77777777" w:rsidR="007B7E7A" w:rsidRDefault="007B7E7A" w:rsidP="002A15C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560E756" w14:textId="46DF3E79" w:rsidR="002A15C8" w:rsidRPr="00061966" w:rsidRDefault="002A15C8" w:rsidP="002A15C8">
      <w:pPr>
        <w:spacing w:after="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9D06DF">
        <w:rPr>
          <w:rFonts w:ascii="Times New Roman" w:hAnsi="Times New Roman" w:cs="Times New Roman"/>
          <w:sz w:val="24"/>
          <w:szCs w:val="24"/>
        </w:rPr>
        <w:t>Graph</w:t>
      </w:r>
      <w:r w:rsidR="00512732">
        <w:rPr>
          <w:rFonts w:ascii="Times New Roman" w:hAnsi="Times New Roman" w:cs="Times New Roman"/>
          <w:sz w:val="24"/>
          <w:szCs w:val="24"/>
        </w:rPr>
        <w:t>s</w:t>
      </w:r>
      <w:r w:rsidRPr="009D06DF">
        <w:rPr>
          <w:rFonts w:ascii="Times New Roman" w:hAnsi="Times New Roman" w:cs="Times New Roman"/>
          <w:sz w:val="24"/>
          <w:szCs w:val="24"/>
        </w:rPr>
        <w:t xml:space="preserve"> show </w:t>
      </w:r>
      <w:r w:rsidR="00512732">
        <w:rPr>
          <w:rFonts w:ascii="Times New Roman" w:hAnsi="Times New Roman" w:cs="Times New Roman"/>
          <w:sz w:val="24"/>
          <w:szCs w:val="24"/>
        </w:rPr>
        <w:t>mean values</w:t>
      </w:r>
      <w:r w:rsidRPr="009D06DF">
        <w:rPr>
          <w:rFonts w:ascii="Times New Roman" w:hAnsi="Times New Roman" w:cs="Times New Roman"/>
          <w:sz w:val="24"/>
          <w:szCs w:val="24"/>
        </w:rPr>
        <w:t xml:space="preserve">. </w:t>
      </w:r>
      <w:r w:rsidRPr="00494104">
        <w:rPr>
          <w:rFonts w:ascii="Times New Roman" w:eastAsia="Times New Roman" w:hAnsi="Times New Roman" w:cs="Times New Roman"/>
          <w:sz w:val="24"/>
          <w:szCs w:val="24"/>
          <w:lang w:val="el-GR"/>
        </w:rPr>
        <w:t>Δ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notes p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>aired change from discharge</w:t>
      </w:r>
      <w:r w:rsidR="0027691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to 1 year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with intragroup </w:t>
      </w:r>
      <w:r w:rsidR="00F87719" w:rsidRPr="00901287">
        <w:rPr>
          <w:rFonts w:ascii="Times New Roman" w:eastAsia="Times New Roman" w:hAnsi="Times New Roman" w:cs="Times New Roman"/>
          <w:i/>
          <w:iCs/>
          <w:sz w:val="24"/>
          <w:szCs w:val="24"/>
          <w:lang w:val="fr-FR"/>
        </w:rPr>
        <w:t>P</w:t>
      </w:r>
      <w:r w:rsidR="00F87719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values calculated from </w:t>
      </w:r>
      <w:r w:rsidRPr="009D06DF">
        <w:rPr>
          <w:rFonts w:ascii="Times New Roman" w:hAnsi="Times New Roman" w:cs="Times New Roman"/>
          <w:sz w:val="24"/>
          <w:szCs w:val="24"/>
        </w:rPr>
        <w:t>Student’s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t-test. </w:t>
      </w:r>
      <w:r w:rsidR="002D4FFE" w:rsidRPr="00901287">
        <w:rPr>
          <w:rFonts w:ascii="Times New Roman" w:eastAsia="Times New Roman" w:hAnsi="Times New Roman" w:cs="Times New Roman"/>
          <w:i/>
          <w:iCs/>
          <w:sz w:val="24"/>
          <w:szCs w:val="24"/>
          <w:lang w:val="fr-FR"/>
        </w:rPr>
        <w:t>BL,</w:t>
      </w:r>
      <w:r w:rsidR="002D4FFE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Baseline; </w:t>
      </w:r>
      <w:r w:rsidR="002D4FFE" w:rsidRPr="00901287">
        <w:rPr>
          <w:rFonts w:ascii="Times New Roman" w:eastAsia="Times New Roman" w:hAnsi="Times New Roman" w:cs="Times New Roman"/>
          <w:i/>
          <w:iCs/>
          <w:sz w:val="24"/>
          <w:szCs w:val="24"/>
          <w:lang w:val="fr-FR"/>
        </w:rPr>
        <w:t>D,</w:t>
      </w:r>
      <w:r w:rsidR="002D4FFE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Discharge.</w:t>
      </w:r>
      <w:r w:rsidRPr="002A2C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02FF301" w14:textId="77777777" w:rsidR="00307BA6" w:rsidRDefault="00307BA6" w:rsidP="001803DF">
      <w:pPr>
        <w:tabs>
          <w:tab w:val="left" w:pos="3570"/>
        </w:tabs>
        <w:rPr>
          <w:rFonts w:ascii="Times New Roman" w:eastAsia="Times New Roman" w:hAnsi="Times New Roman" w:cs="Times New Roman"/>
        </w:rPr>
      </w:pPr>
    </w:p>
    <w:p w14:paraId="4A161BF4" w14:textId="77777777" w:rsidR="003D0E5F" w:rsidRDefault="003D0E5F" w:rsidP="00137CA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D3F875" w14:textId="77777777" w:rsidR="003D0E5F" w:rsidRDefault="003D0E5F" w:rsidP="00137CA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276EE35" w14:textId="77777777" w:rsidR="003D0E5F" w:rsidRDefault="003D0E5F" w:rsidP="00137CA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B0A403" w14:textId="77777777" w:rsidR="003D0E5F" w:rsidRDefault="003D0E5F" w:rsidP="00137CA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317AB5" w14:textId="77777777" w:rsidR="003D0E5F" w:rsidRDefault="003D0E5F" w:rsidP="00137CA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42D027B" w14:textId="77777777" w:rsidR="003D0E5F" w:rsidRDefault="003D0E5F" w:rsidP="00137CA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7D3D950" w14:textId="77777777" w:rsidR="003D0E5F" w:rsidRDefault="003D0E5F" w:rsidP="00137CA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4EB60F4" w14:textId="77777777" w:rsidR="003D0E5F" w:rsidRDefault="003D0E5F" w:rsidP="00137CA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5E19251" w14:textId="77777777" w:rsidR="003D0E5F" w:rsidRDefault="003D0E5F" w:rsidP="00137CA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175A126" w14:textId="77777777" w:rsidR="003D0E5F" w:rsidRDefault="003D0E5F" w:rsidP="00137CA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6CA546" w14:textId="77777777" w:rsidR="003D0E5F" w:rsidRDefault="003D0E5F" w:rsidP="00137CA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1F900F5" w14:textId="77777777" w:rsidR="003D0E5F" w:rsidRDefault="003D0E5F" w:rsidP="00137CA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E22C5C3" w14:textId="77777777" w:rsidR="003D0E5F" w:rsidRDefault="003D0E5F" w:rsidP="00137CA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A5B53C" w14:textId="77777777" w:rsidR="003D0E5F" w:rsidRDefault="003D0E5F" w:rsidP="00137CA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B39F643" w14:textId="77777777" w:rsidR="003D0E5F" w:rsidRDefault="003D0E5F" w:rsidP="00137CA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5750B6D" w14:textId="77777777" w:rsidR="003D0E5F" w:rsidRDefault="003D0E5F" w:rsidP="00137CA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43CE7D4" w14:textId="77777777" w:rsidR="003D0E5F" w:rsidRDefault="003D0E5F" w:rsidP="00137CA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358E222" w14:textId="77B01CCC" w:rsidR="00137CAF" w:rsidRPr="00B828C8" w:rsidRDefault="00137CAF" w:rsidP="00B828C8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2" w:name="_Toc199920884"/>
      <w:r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l Figure </w:t>
      </w:r>
      <w:r w:rsidR="003D6AE9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3135DA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1631BB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>Changes in l</w:t>
      </w:r>
      <w:r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ft ventricular end diastolic and systolic volumes, stratified by sex and treatment </w:t>
      </w:r>
      <w:r w:rsidR="00005B56">
        <w:rPr>
          <w:rFonts w:ascii="Times New Roman" w:hAnsi="Times New Roman" w:cs="Times New Roman"/>
          <w:b/>
          <w:bCs/>
          <w:color w:val="auto"/>
          <w:sz w:val="24"/>
          <w:szCs w:val="24"/>
        </w:rPr>
        <w:t>group</w:t>
      </w:r>
      <w:r w:rsidR="00005B56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>as assessed by echocardiographic core laboratory.</w:t>
      </w:r>
      <w:bookmarkEnd w:id="2"/>
      <w:r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7AEB222A" w14:textId="77777777" w:rsidR="00C64B62" w:rsidRDefault="00C64B62" w:rsidP="001803DF">
      <w:pPr>
        <w:tabs>
          <w:tab w:val="left" w:pos="3570"/>
        </w:tabs>
        <w:rPr>
          <w:rFonts w:ascii="Times New Roman" w:eastAsia="Times New Roman" w:hAnsi="Times New Roman" w:cs="Times New Roman"/>
        </w:rPr>
      </w:pPr>
    </w:p>
    <w:p w14:paraId="2C650D0E" w14:textId="2EC2BAEB" w:rsidR="008C4D68" w:rsidRDefault="00DE7609" w:rsidP="00DE7609">
      <w:pPr>
        <w:tabs>
          <w:tab w:val="left" w:pos="3570"/>
        </w:tabs>
        <w:ind w:left="-45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6BD8D88" wp14:editId="6B7C7143">
            <wp:extent cx="6412798" cy="6310365"/>
            <wp:effectExtent l="0" t="0" r="0" b="0"/>
            <wp:docPr id="156858385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8393" cy="63355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7C5B99" w14:textId="340D5679" w:rsidR="00D94886" w:rsidRDefault="00C277BE" w:rsidP="003D0E5F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D06DF">
        <w:rPr>
          <w:rFonts w:ascii="Times New Roman" w:hAnsi="Times New Roman" w:cs="Times New Roman"/>
          <w:sz w:val="24"/>
          <w:szCs w:val="24"/>
        </w:rPr>
        <w:t xml:space="preserve">Graphs show </w:t>
      </w:r>
      <w:r w:rsidR="00B13381">
        <w:rPr>
          <w:rFonts w:ascii="Times New Roman" w:hAnsi="Times New Roman" w:cs="Times New Roman"/>
          <w:sz w:val="24"/>
          <w:szCs w:val="24"/>
        </w:rPr>
        <w:t>mean values</w:t>
      </w:r>
      <w:r w:rsidRPr="009D06DF">
        <w:rPr>
          <w:rFonts w:ascii="Times New Roman" w:hAnsi="Times New Roman" w:cs="Times New Roman"/>
          <w:sz w:val="24"/>
          <w:szCs w:val="24"/>
        </w:rPr>
        <w:t xml:space="preserve">. </w:t>
      </w:r>
      <w:r w:rsidR="009078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dexing is done by Mosteller’s formula. </w:t>
      </w:r>
      <w:r w:rsidRPr="00494104">
        <w:rPr>
          <w:rFonts w:ascii="Times New Roman" w:eastAsia="Times New Roman" w:hAnsi="Times New Roman" w:cs="Times New Roman"/>
          <w:sz w:val="24"/>
          <w:szCs w:val="24"/>
          <w:lang w:val="el-GR"/>
        </w:rPr>
        <w:t>Δ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notes p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>aired change from baseline</w:t>
      </w:r>
      <w:r w:rsidR="0027691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to 1 year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with intragroup </w:t>
      </w:r>
      <w:r w:rsidR="004E4BAB" w:rsidRPr="00901287">
        <w:rPr>
          <w:rFonts w:ascii="Times New Roman" w:eastAsia="Times New Roman" w:hAnsi="Times New Roman" w:cs="Times New Roman"/>
          <w:i/>
          <w:iCs/>
          <w:sz w:val="24"/>
          <w:szCs w:val="24"/>
          <w:lang w:val="fr-FR"/>
        </w:rPr>
        <w:t>P</w:t>
      </w:r>
      <w:r w:rsidR="004E4BAB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values calculated from </w:t>
      </w:r>
      <w:r w:rsidRPr="009D06DF">
        <w:rPr>
          <w:rFonts w:ascii="Times New Roman" w:hAnsi="Times New Roman" w:cs="Times New Roman"/>
          <w:sz w:val="24"/>
          <w:szCs w:val="24"/>
        </w:rPr>
        <w:t>Student’s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t-test. </w:t>
      </w:r>
      <w:r w:rsidR="001C1896" w:rsidRPr="0090128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BL,</w:t>
      </w:r>
      <w:r w:rsidR="001C18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aseline; </w:t>
      </w:r>
      <w:r w:rsidR="001C1896" w:rsidRPr="0090128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D,</w:t>
      </w:r>
      <w:r w:rsidR="001C18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charge</w:t>
      </w:r>
      <w:r w:rsidR="006D2F95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3D0E5F" w:rsidRPr="002A2C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D0E5F" w:rsidRPr="002A2C2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VESV</w:t>
      </w:r>
      <w:r w:rsidR="003D0E5F" w:rsidRPr="002A2C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Left ventricular end-systolic volume; </w:t>
      </w:r>
      <w:r w:rsidR="003D0E5F" w:rsidRPr="002A2C2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VEDV</w:t>
      </w:r>
      <w:r w:rsidR="003D0E5F" w:rsidRPr="002A2C24">
        <w:rPr>
          <w:rFonts w:ascii="Times New Roman" w:eastAsia="Times New Roman" w:hAnsi="Times New Roman" w:cs="Times New Roman"/>
          <w:color w:val="000000"/>
          <w:sz w:val="24"/>
          <w:szCs w:val="24"/>
        </w:rPr>
        <w:t>, Left ventricular end-diastolic volume.</w:t>
      </w:r>
    </w:p>
    <w:p w14:paraId="0494E8A5" w14:textId="7374689A" w:rsidR="00D94886" w:rsidRDefault="00D94886" w:rsidP="00D94886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D94886" w:rsidSect="001E7E3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D45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3DDC658" w14:textId="220B4632" w:rsidR="00E22179" w:rsidRPr="00325D99" w:rsidRDefault="00E22179" w:rsidP="00325D99">
      <w:pPr>
        <w:pStyle w:val="Heading1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3" w:name="_Toc199920885"/>
      <w:r w:rsidRPr="00325D99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l Figure </w:t>
      </w:r>
      <w:r w:rsidR="003D6AE9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325D99">
        <w:rPr>
          <w:rFonts w:ascii="Times New Roman" w:hAnsi="Times New Roman" w:cs="Times New Roman"/>
          <w:b/>
          <w:bCs/>
          <w:color w:val="auto"/>
          <w:sz w:val="24"/>
          <w:szCs w:val="24"/>
        </w:rPr>
        <w:t>4: Post-procedure hemodynamic improvements: A) PASP, B) Pulmonary vein flow, C) LA Volume, and D) LV Forward stroke volume to 1 year.</w:t>
      </w:r>
      <w:bookmarkEnd w:id="3"/>
    </w:p>
    <w:p w14:paraId="121A63EA" w14:textId="649F4EDA" w:rsidR="00393CA9" w:rsidRPr="004D45C2" w:rsidRDefault="00393CA9" w:rsidP="00325D99">
      <w:pPr>
        <w:jc w:val="center"/>
      </w:pPr>
      <w:r>
        <w:rPr>
          <w:noProof/>
        </w:rPr>
        <w:drawing>
          <wp:inline distT="0" distB="0" distL="0" distR="0" wp14:anchorId="2651B4B6" wp14:editId="1865F2DF">
            <wp:extent cx="6290268" cy="4471737"/>
            <wp:effectExtent l="0" t="0" r="0" b="5080"/>
            <wp:docPr id="15448345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4310" cy="4510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CFF605" w14:textId="3DAE5A2B" w:rsidR="00E22179" w:rsidRPr="00034473" w:rsidRDefault="00E22179" w:rsidP="00034473">
      <w:pPr>
        <w:rPr>
          <w:rFonts w:ascii="Times New Roman" w:hAnsi="Times New Roman" w:cs="Times New Roman"/>
          <w:sz w:val="24"/>
          <w:szCs w:val="24"/>
        </w:rPr>
      </w:pPr>
      <w:r w:rsidRPr="00034473">
        <w:rPr>
          <w:rFonts w:ascii="Times New Roman" w:hAnsi="Times New Roman" w:cs="Times New Roman"/>
          <w:sz w:val="24"/>
          <w:szCs w:val="24"/>
        </w:rPr>
        <w:t xml:space="preserve">A), C) and D) Data shows mean values. Indexing is done by Mosteller’s formula. Δ denotes paired change from baseline to 1 year, with intragroup </w:t>
      </w:r>
      <w:r w:rsidRPr="0003447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34473">
        <w:rPr>
          <w:rFonts w:ascii="Times New Roman" w:hAnsi="Times New Roman" w:cs="Times New Roman"/>
          <w:sz w:val="24"/>
          <w:szCs w:val="24"/>
        </w:rPr>
        <w:t xml:space="preserve"> values calculated from Student’s t-test. Intergroup </w:t>
      </w:r>
      <w:r w:rsidRPr="0003447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34473">
        <w:rPr>
          <w:rFonts w:ascii="Times New Roman" w:hAnsi="Times New Roman" w:cs="Times New Roman"/>
          <w:sz w:val="24"/>
          <w:szCs w:val="24"/>
        </w:rPr>
        <w:t xml:space="preserve"> values are calculated from analysis-of-covariance (ANCOVA) model adjusted by baseline values. </w:t>
      </w:r>
      <w:r w:rsidRPr="00034473">
        <w:rPr>
          <w:rFonts w:ascii="Times New Roman" w:hAnsi="Times New Roman" w:cs="Times New Roman"/>
          <w:i/>
          <w:iCs/>
          <w:sz w:val="24"/>
          <w:szCs w:val="24"/>
        </w:rPr>
        <w:t>BL</w:t>
      </w:r>
      <w:r w:rsidRPr="00034473">
        <w:rPr>
          <w:rFonts w:ascii="Times New Roman" w:hAnsi="Times New Roman" w:cs="Times New Roman"/>
          <w:sz w:val="24"/>
          <w:szCs w:val="24"/>
        </w:rPr>
        <w:t xml:space="preserve">, Baseline; </w:t>
      </w:r>
      <w:r w:rsidRPr="00034473">
        <w:rPr>
          <w:rFonts w:ascii="Times New Roman" w:hAnsi="Times New Roman" w:cs="Times New Roman"/>
          <w:i/>
          <w:iCs/>
          <w:sz w:val="24"/>
          <w:szCs w:val="24"/>
        </w:rPr>
        <w:t>D,</w:t>
      </w:r>
      <w:r w:rsidRPr="00034473">
        <w:rPr>
          <w:rFonts w:ascii="Times New Roman" w:hAnsi="Times New Roman" w:cs="Times New Roman"/>
          <w:sz w:val="24"/>
          <w:szCs w:val="24"/>
        </w:rPr>
        <w:t xml:space="preserve"> Discharge; </w:t>
      </w:r>
      <w:r w:rsidRPr="00034473">
        <w:rPr>
          <w:rFonts w:ascii="Times New Roman" w:hAnsi="Times New Roman" w:cs="Times New Roman"/>
          <w:i/>
          <w:iCs/>
          <w:sz w:val="24"/>
          <w:szCs w:val="24"/>
        </w:rPr>
        <w:t>PASP,</w:t>
      </w:r>
      <w:r w:rsidRPr="00034473">
        <w:rPr>
          <w:rFonts w:ascii="Times New Roman" w:hAnsi="Times New Roman" w:cs="Times New Roman"/>
          <w:sz w:val="24"/>
          <w:szCs w:val="24"/>
        </w:rPr>
        <w:t xml:space="preserve"> Pulmonary artery systolic pressure</w:t>
      </w:r>
      <w:r w:rsidR="004A64B7" w:rsidRPr="00034473">
        <w:rPr>
          <w:rFonts w:ascii="Times New Roman" w:hAnsi="Times New Roman" w:cs="Times New Roman"/>
          <w:sz w:val="24"/>
          <w:szCs w:val="24"/>
        </w:rPr>
        <w:t>;</w:t>
      </w:r>
      <w:r w:rsidRPr="00034473">
        <w:rPr>
          <w:rFonts w:ascii="Times New Roman" w:hAnsi="Times New Roman" w:cs="Times New Roman"/>
          <w:sz w:val="24"/>
          <w:szCs w:val="24"/>
        </w:rPr>
        <w:t xml:space="preserve"> </w:t>
      </w:r>
      <w:r w:rsidRPr="00034473">
        <w:rPr>
          <w:rFonts w:ascii="Times New Roman" w:hAnsi="Times New Roman" w:cs="Times New Roman"/>
          <w:i/>
          <w:iCs/>
          <w:sz w:val="24"/>
          <w:szCs w:val="24"/>
        </w:rPr>
        <w:t>LA,</w:t>
      </w:r>
      <w:r w:rsidRPr="00034473">
        <w:rPr>
          <w:rFonts w:ascii="Times New Roman" w:hAnsi="Times New Roman" w:cs="Times New Roman"/>
          <w:sz w:val="24"/>
          <w:szCs w:val="24"/>
        </w:rPr>
        <w:t xml:space="preserve"> Left atrial; </w:t>
      </w:r>
      <w:r w:rsidRPr="00034473">
        <w:rPr>
          <w:rFonts w:ascii="Times New Roman" w:hAnsi="Times New Roman" w:cs="Times New Roman"/>
          <w:i/>
          <w:iCs/>
          <w:sz w:val="24"/>
          <w:szCs w:val="24"/>
        </w:rPr>
        <w:t>LV,</w:t>
      </w:r>
      <w:r w:rsidRPr="00034473">
        <w:rPr>
          <w:rFonts w:ascii="Times New Roman" w:hAnsi="Times New Roman" w:cs="Times New Roman"/>
          <w:sz w:val="24"/>
          <w:szCs w:val="24"/>
        </w:rPr>
        <w:t xml:space="preserve"> Left ventricular.  </w:t>
      </w:r>
    </w:p>
    <w:p w14:paraId="0E503AE8" w14:textId="545C06CA" w:rsidR="004D45C2" w:rsidRDefault="004D45C2" w:rsidP="00E22179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4" w:name="_Toc199920886"/>
      <w:r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l Figur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FC7C20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3135DA">
        <w:rPr>
          <w:rFonts w:ascii="Times New Roman" w:hAnsi="Times New Roman" w:cs="Times New Roman"/>
          <w:b/>
          <w:bCs/>
          <w:color w:val="auto"/>
          <w:sz w:val="24"/>
          <w:szCs w:val="24"/>
        </w:rPr>
        <w:t>5</w:t>
      </w:r>
      <w:r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2C1A8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) </w:t>
      </w:r>
      <w:r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>Six</w:t>
      </w:r>
      <w:r w:rsidR="0068190A">
        <w:rPr>
          <w:rFonts w:ascii="Times New Roman" w:hAnsi="Times New Roman" w:cs="Times New Roman"/>
          <w:b/>
          <w:bCs/>
          <w:color w:val="auto"/>
          <w:sz w:val="24"/>
          <w:szCs w:val="24"/>
        </w:rPr>
        <w:t>-</w:t>
      </w:r>
      <w:r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minute walk distance and </w:t>
      </w:r>
      <w:r w:rsidR="002C1A8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B) </w:t>
      </w:r>
      <w:r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Q5D5L visual analog score </w:t>
      </w:r>
      <w:r w:rsidR="002C1A84">
        <w:rPr>
          <w:rFonts w:ascii="Times New Roman" w:hAnsi="Times New Roman" w:cs="Times New Roman"/>
          <w:b/>
          <w:bCs/>
          <w:color w:val="auto"/>
          <w:sz w:val="24"/>
          <w:szCs w:val="24"/>
        </w:rPr>
        <w:t>to</w:t>
      </w:r>
      <w:r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1 year.</w:t>
      </w:r>
      <w:bookmarkEnd w:id="4"/>
      <w:r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4ED3552A" w14:textId="05A61FC9" w:rsidR="00BE4A3E" w:rsidRPr="00BE4A3E" w:rsidRDefault="00BE4A3E" w:rsidP="00BE4A3E"/>
    <w:p w14:paraId="248A4F03" w14:textId="5213AD80" w:rsidR="004D45C2" w:rsidRDefault="00393CA9" w:rsidP="003D0E5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  <w:sectPr w:rsidR="004D45C2" w:rsidSect="004D45C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C2C180" wp14:editId="0122E934">
            <wp:extent cx="8317123" cy="3215472"/>
            <wp:effectExtent l="0" t="0" r="8255" b="4445"/>
            <wp:docPr id="10538319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3953" cy="3218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D45C2" w:rsidRPr="009D06DF">
        <w:rPr>
          <w:rFonts w:ascii="Times New Roman" w:hAnsi="Times New Roman" w:cs="Times New Roman"/>
          <w:sz w:val="24"/>
          <w:szCs w:val="24"/>
        </w:rPr>
        <w:t>Graphs show unpaired analysis (mean</w:t>
      </w:r>
      <w:r w:rsidR="001878E5">
        <w:rPr>
          <w:rFonts w:ascii="Times New Roman" w:hAnsi="Times New Roman" w:cs="Times New Roman"/>
          <w:sz w:val="24"/>
          <w:szCs w:val="24"/>
        </w:rPr>
        <w:t xml:space="preserve"> </w:t>
      </w:r>
      <w:r w:rsidR="004D45C2" w:rsidRPr="00494104">
        <w:rPr>
          <w:rFonts w:ascii="Times New Roman" w:eastAsia="Times New Roman" w:hAnsi="Times New Roman" w:cs="Times New Roman"/>
          <w:color w:val="000000"/>
          <w:sz w:val="24"/>
          <w:szCs w:val="24"/>
        </w:rPr>
        <w:t>±</w:t>
      </w:r>
      <w:r w:rsidR="001878E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D45C2" w:rsidRPr="009D06DF">
        <w:rPr>
          <w:rFonts w:ascii="Times New Roman" w:hAnsi="Times New Roman" w:cs="Times New Roman"/>
          <w:sz w:val="24"/>
          <w:szCs w:val="24"/>
        </w:rPr>
        <w:t xml:space="preserve">SD). </w:t>
      </w:r>
      <w:r w:rsidR="004D45C2" w:rsidRPr="00494104">
        <w:rPr>
          <w:rFonts w:ascii="Times New Roman" w:eastAsia="Times New Roman" w:hAnsi="Times New Roman" w:cs="Times New Roman"/>
          <w:sz w:val="24"/>
          <w:szCs w:val="24"/>
          <w:lang w:val="el-GR"/>
        </w:rPr>
        <w:t>Δ</w:t>
      </w:r>
      <w:r w:rsidR="004D45C2">
        <w:rPr>
          <w:rFonts w:ascii="Times New Roman" w:eastAsia="Times New Roman" w:hAnsi="Times New Roman" w:cs="Times New Roman"/>
          <w:sz w:val="24"/>
          <w:szCs w:val="24"/>
        </w:rPr>
        <w:t xml:space="preserve"> denotes p</w:t>
      </w:r>
      <w:r w:rsidR="004D45C2">
        <w:rPr>
          <w:rFonts w:ascii="Times New Roman" w:eastAsia="Times New Roman" w:hAnsi="Times New Roman" w:cs="Times New Roman"/>
          <w:sz w:val="24"/>
          <w:szCs w:val="24"/>
          <w:lang w:val="fr-FR"/>
        </w:rPr>
        <w:t>aired change from baseline</w:t>
      </w:r>
      <w:r w:rsidR="00276916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to 1 year</w:t>
      </w:r>
      <w:r w:rsidR="004D45C2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with intragroup </w:t>
      </w:r>
      <w:r w:rsidR="0016283A" w:rsidRPr="00901287">
        <w:rPr>
          <w:rFonts w:ascii="Times New Roman" w:eastAsia="Times New Roman" w:hAnsi="Times New Roman" w:cs="Times New Roman"/>
          <w:i/>
          <w:iCs/>
          <w:sz w:val="24"/>
          <w:szCs w:val="24"/>
          <w:lang w:val="fr-FR"/>
        </w:rPr>
        <w:t>P</w:t>
      </w:r>
      <w:r w:rsidR="0016283A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</w:t>
      </w:r>
      <w:r w:rsidR="004D45C2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values calculated from </w:t>
      </w:r>
      <w:r w:rsidR="004D45C2" w:rsidRPr="009D06DF">
        <w:rPr>
          <w:rFonts w:ascii="Times New Roman" w:hAnsi="Times New Roman" w:cs="Times New Roman"/>
          <w:sz w:val="24"/>
          <w:szCs w:val="24"/>
        </w:rPr>
        <w:t>Student’s</w:t>
      </w:r>
      <w:r w:rsidR="004D45C2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t-test. </w:t>
      </w:r>
      <w:r w:rsidR="004D45C2" w:rsidRPr="002769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D45C2" w:rsidRPr="009D06DF">
        <w:rPr>
          <w:rFonts w:ascii="Times New Roman" w:hAnsi="Times New Roman" w:cs="Times New Roman"/>
          <w:sz w:val="24"/>
          <w:szCs w:val="24"/>
        </w:rPr>
        <w:t xml:space="preserve"> values for intergroup comparisons were calculated with analysis of covariance (ANCOVA) model adjusted </w:t>
      </w:r>
      <w:r w:rsidR="004D45C2">
        <w:rPr>
          <w:rFonts w:ascii="Times New Roman" w:hAnsi="Times New Roman" w:cs="Times New Roman"/>
          <w:sz w:val="24"/>
          <w:szCs w:val="24"/>
        </w:rPr>
        <w:t>by</w:t>
      </w:r>
      <w:r w:rsidR="004D45C2" w:rsidRPr="009D06DF">
        <w:rPr>
          <w:rFonts w:ascii="Times New Roman" w:hAnsi="Times New Roman" w:cs="Times New Roman"/>
          <w:sz w:val="24"/>
          <w:szCs w:val="24"/>
        </w:rPr>
        <w:t xml:space="preserve"> baseline values.</w:t>
      </w:r>
      <w:r w:rsidR="004D45C2">
        <w:rPr>
          <w:rFonts w:ascii="Times New Roman" w:hAnsi="Times New Roman" w:cs="Times New Roman"/>
          <w:sz w:val="24"/>
          <w:szCs w:val="24"/>
        </w:rPr>
        <w:t xml:space="preserve"> </w:t>
      </w:r>
      <w:r w:rsidR="004D45C2" w:rsidRPr="0082022C">
        <w:rPr>
          <w:rFonts w:ascii="Times New Roman" w:hAnsi="Times New Roman" w:cs="Times New Roman"/>
          <w:i/>
          <w:iCs/>
          <w:sz w:val="24"/>
          <w:szCs w:val="24"/>
        </w:rPr>
        <w:t>EQ5D5L,</w:t>
      </w:r>
      <w:r w:rsidR="004D45C2">
        <w:rPr>
          <w:rFonts w:ascii="Times New Roman" w:hAnsi="Times New Roman" w:cs="Times New Roman"/>
          <w:sz w:val="24"/>
          <w:szCs w:val="24"/>
        </w:rPr>
        <w:t xml:space="preserve"> EuroQol 5 Dimension 5 Level.</w:t>
      </w:r>
    </w:p>
    <w:p w14:paraId="43F81446" w14:textId="1C65F067" w:rsidR="00C64B62" w:rsidRPr="00B828C8" w:rsidRDefault="001E3074" w:rsidP="00B828C8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5" w:name="_Toc199920887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</w:t>
      </w:r>
      <w:r w:rsidR="00D33F0A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upplemental Figure </w:t>
      </w:r>
      <w:r w:rsidR="00FC7C20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3135DA">
        <w:rPr>
          <w:rFonts w:ascii="Times New Roman" w:hAnsi="Times New Roman" w:cs="Times New Roman"/>
          <w:b/>
          <w:bCs/>
          <w:color w:val="auto"/>
          <w:sz w:val="24"/>
          <w:szCs w:val="24"/>
        </w:rPr>
        <w:t>6</w:t>
      </w:r>
      <w:r w:rsidR="00D33F0A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>: NYHA Functional Class</w:t>
      </w:r>
      <w:r w:rsidR="00B944AF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at 1 year </w:t>
      </w:r>
      <w:r w:rsidR="00D33F0A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tratified by sex and treatment </w:t>
      </w:r>
      <w:r w:rsidR="00005B56">
        <w:rPr>
          <w:rFonts w:ascii="Times New Roman" w:hAnsi="Times New Roman" w:cs="Times New Roman"/>
          <w:b/>
          <w:bCs/>
          <w:color w:val="auto"/>
          <w:sz w:val="24"/>
          <w:szCs w:val="24"/>
        </w:rPr>
        <w:t>group</w:t>
      </w:r>
      <w:r w:rsidR="00EB2CC1"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bookmarkEnd w:id="5"/>
    </w:p>
    <w:p w14:paraId="27CF6867" w14:textId="6ED05AEB" w:rsidR="003941C4" w:rsidRDefault="003941C4" w:rsidP="001803DF">
      <w:pPr>
        <w:tabs>
          <w:tab w:val="left" w:pos="3570"/>
        </w:tabs>
        <w:rPr>
          <w:rFonts w:ascii="Times New Roman" w:eastAsia="Times New Roman" w:hAnsi="Times New Roman" w:cs="Times New Roman"/>
        </w:rPr>
      </w:pPr>
    </w:p>
    <w:p w14:paraId="4B119686" w14:textId="5F7385EC" w:rsidR="00AA28D2" w:rsidRDefault="00AA28D2" w:rsidP="006866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36ED68" wp14:editId="465F9199">
            <wp:extent cx="8291550" cy="2934119"/>
            <wp:effectExtent l="0" t="0" r="0" b="0"/>
            <wp:docPr id="90751459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0958" cy="2965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3ED281" w14:textId="77777777" w:rsidR="00AA28D2" w:rsidRDefault="00AA28D2" w:rsidP="006866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A79C21" w14:textId="702B6140" w:rsidR="006866B2" w:rsidRPr="00E84834" w:rsidRDefault="006D7B13" w:rsidP="006866B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D7B13">
        <w:rPr>
          <w:rFonts w:ascii="Times New Roman" w:hAnsi="Times New Roman" w:cs="Times New Roman"/>
          <w:sz w:val="24"/>
          <w:szCs w:val="24"/>
        </w:rPr>
        <w:t xml:space="preserve">The graph shows unpaired analysis. </w:t>
      </w:r>
      <w:r w:rsidRPr="002769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D7B13">
        <w:rPr>
          <w:rFonts w:ascii="Times New Roman" w:hAnsi="Times New Roman" w:cs="Times New Roman"/>
          <w:sz w:val="24"/>
          <w:szCs w:val="24"/>
        </w:rPr>
        <w:t xml:space="preserve"> values for intragroup comparison were calculated from paired analysis using</w:t>
      </w:r>
      <w:r w:rsidR="0054004A">
        <w:rPr>
          <w:rFonts w:ascii="Times New Roman" w:hAnsi="Times New Roman" w:cs="Times New Roman"/>
          <w:sz w:val="24"/>
          <w:szCs w:val="24"/>
        </w:rPr>
        <w:t xml:space="preserve"> </w:t>
      </w:r>
      <w:r w:rsidRPr="006D7B13">
        <w:rPr>
          <w:rFonts w:ascii="Times New Roman" w:hAnsi="Times New Roman" w:cs="Times New Roman"/>
          <w:sz w:val="24"/>
          <w:szCs w:val="24"/>
        </w:rPr>
        <w:t xml:space="preserve">the Wilcoxon signed rank test. </w:t>
      </w:r>
      <w:r w:rsidR="00EB2CC1" w:rsidRPr="00EB2C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NYHA</w:t>
      </w:r>
      <w:r w:rsidR="00EB2CC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New York Heart Association. </w:t>
      </w:r>
    </w:p>
    <w:p w14:paraId="7C609561" w14:textId="401D6EC3" w:rsidR="006D7B13" w:rsidRDefault="006D7B13" w:rsidP="006866B2">
      <w:pPr>
        <w:autoSpaceDE w:val="0"/>
        <w:autoSpaceDN w:val="0"/>
        <w:adjustRightInd w:val="0"/>
        <w:spacing w:after="0" w:line="240" w:lineRule="auto"/>
        <w:rPr>
          <w:rFonts w:ascii="AdvOT2986fa51" w:hAnsi="AdvOT2986fa51" w:cs="AdvOT2986fa51"/>
          <w:sz w:val="13"/>
          <w:szCs w:val="13"/>
        </w:rPr>
      </w:pPr>
    </w:p>
    <w:p w14:paraId="173D6097" w14:textId="77777777" w:rsidR="00E11E76" w:rsidRDefault="00E11E76" w:rsidP="00B828C8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04E6BCE1" w14:textId="77777777" w:rsidR="00E11E76" w:rsidRDefault="00E11E76" w:rsidP="00B828C8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8C8CB0B" w14:textId="77777777" w:rsidR="009F3E9D" w:rsidRDefault="009F3E9D" w:rsidP="00B828C8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A99D20D" w14:textId="77777777" w:rsidR="009F3E9D" w:rsidRDefault="009F3E9D" w:rsidP="009F3E9D"/>
    <w:p w14:paraId="4055826C" w14:textId="77777777" w:rsidR="009F3E9D" w:rsidRPr="009F3E9D" w:rsidRDefault="009F3E9D" w:rsidP="009F3E9D"/>
    <w:p w14:paraId="2BC1E117" w14:textId="51DDE5E1" w:rsidR="00540C24" w:rsidRPr="00B828C8" w:rsidRDefault="00B944AF" w:rsidP="00B828C8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6" w:name="_Toc199920888"/>
      <w:r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l Figure </w:t>
      </w:r>
      <w:r w:rsidR="00FC7C20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3135DA">
        <w:rPr>
          <w:rFonts w:ascii="Times New Roman" w:hAnsi="Times New Roman" w:cs="Times New Roman"/>
          <w:b/>
          <w:bCs/>
          <w:color w:val="auto"/>
          <w:sz w:val="24"/>
          <w:szCs w:val="24"/>
        </w:rPr>
        <w:t>7</w:t>
      </w:r>
      <w:r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KCCQ overall score at 1 year stratified by sex and treatment </w:t>
      </w:r>
      <w:r w:rsidR="00005B56">
        <w:rPr>
          <w:rFonts w:ascii="Times New Roman" w:hAnsi="Times New Roman" w:cs="Times New Roman"/>
          <w:b/>
          <w:bCs/>
          <w:color w:val="auto"/>
          <w:sz w:val="24"/>
          <w:szCs w:val="24"/>
        </w:rPr>
        <w:t>group</w:t>
      </w:r>
      <w:r w:rsidRPr="00B828C8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bookmarkEnd w:id="6"/>
    </w:p>
    <w:p w14:paraId="351DC8B0" w14:textId="60B032B6" w:rsidR="00540C24" w:rsidRDefault="00540C24" w:rsidP="001803DF">
      <w:pPr>
        <w:tabs>
          <w:tab w:val="left" w:pos="3570"/>
        </w:tabs>
        <w:rPr>
          <w:rFonts w:ascii="Times New Roman" w:eastAsia="Times New Roman" w:hAnsi="Times New Roman" w:cs="Times New Roman"/>
        </w:rPr>
      </w:pPr>
    </w:p>
    <w:p w14:paraId="5760B0F8" w14:textId="77777777" w:rsidR="00E11E76" w:rsidRDefault="007645A8" w:rsidP="002A15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CDC987" wp14:editId="558F429F">
            <wp:extent cx="8418342" cy="3572189"/>
            <wp:effectExtent l="0" t="0" r="1905" b="9525"/>
            <wp:docPr id="15381165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3561" cy="35998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9774CC" w14:textId="2183C671" w:rsidR="00EB2CC1" w:rsidRPr="001803DF" w:rsidRDefault="00052963" w:rsidP="002A15C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9D06DF">
        <w:rPr>
          <w:rFonts w:ascii="Times New Roman" w:hAnsi="Times New Roman" w:cs="Times New Roman"/>
          <w:sz w:val="24"/>
          <w:szCs w:val="24"/>
        </w:rPr>
        <w:t>Graphs show unpaired analysis (mean</w:t>
      </w:r>
      <w:r w:rsidR="00FA48DE">
        <w:rPr>
          <w:rFonts w:ascii="Times New Roman" w:hAnsi="Times New Roman" w:cs="Times New Roman"/>
          <w:sz w:val="24"/>
          <w:szCs w:val="24"/>
        </w:rPr>
        <w:t xml:space="preserve"> </w:t>
      </w:r>
      <w:r w:rsidRPr="00494104">
        <w:rPr>
          <w:rFonts w:ascii="Times New Roman" w:eastAsia="Times New Roman" w:hAnsi="Times New Roman" w:cs="Times New Roman"/>
          <w:color w:val="000000"/>
          <w:sz w:val="24"/>
          <w:szCs w:val="24"/>
        </w:rPr>
        <w:t>±</w:t>
      </w:r>
      <w:r w:rsidR="00FA48D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D06DF">
        <w:rPr>
          <w:rFonts w:ascii="Times New Roman" w:hAnsi="Times New Roman" w:cs="Times New Roman"/>
          <w:sz w:val="24"/>
          <w:szCs w:val="24"/>
        </w:rPr>
        <w:t xml:space="preserve">SD). </w:t>
      </w:r>
      <w:r w:rsidRPr="00494104">
        <w:rPr>
          <w:rFonts w:ascii="Times New Roman" w:eastAsia="Times New Roman" w:hAnsi="Times New Roman" w:cs="Times New Roman"/>
          <w:sz w:val="24"/>
          <w:szCs w:val="24"/>
          <w:lang w:val="el-GR"/>
        </w:rPr>
        <w:t>Δ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notes p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aired change from baseline, with intragroup </w:t>
      </w:r>
      <w:r w:rsidR="000C53EB">
        <w:rPr>
          <w:rFonts w:ascii="Times New Roman" w:eastAsia="Times New Roman" w:hAnsi="Times New Roman" w:cs="Times New Roman"/>
          <w:i/>
          <w:iCs/>
          <w:sz w:val="24"/>
          <w:szCs w:val="24"/>
          <w:lang w:val="fr-FR"/>
        </w:rPr>
        <w:t>P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values calculated from </w:t>
      </w:r>
      <w:r w:rsidRPr="009D06DF">
        <w:rPr>
          <w:rFonts w:ascii="Times New Roman" w:hAnsi="Times New Roman" w:cs="Times New Roman"/>
          <w:sz w:val="24"/>
          <w:szCs w:val="24"/>
        </w:rPr>
        <w:t>Student’s</w:t>
      </w:r>
      <w:r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t-test. </w:t>
      </w:r>
      <w:r w:rsidR="001116C2" w:rsidRPr="001116C2">
        <w:rPr>
          <w:rFonts w:ascii="Times New Roman" w:hAnsi="Times New Roman" w:cs="Times New Roman"/>
          <w:i/>
          <w:iCs/>
          <w:sz w:val="24"/>
          <w:szCs w:val="24"/>
        </w:rPr>
        <w:t>KCCQ</w:t>
      </w:r>
      <w:r w:rsidR="001116C2">
        <w:rPr>
          <w:rFonts w:ascii="Times New Roman" w:hAnsi="Times New Roman" w:cs="Times New Roman"/>
          <w:sz w:val="24"/>
          <w:szCs w:val="24"/>
        </w:rPr>
        <w:t xml:space="preserve">, Kansas City Cardiomyopathy Questionnaire. </w:t>
      </w:r>
    </w:p>
    <w:sectPr w:rsidR="00EB2CC1" w:rsidRPr="001803DF" w:rsidSect="00E11E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90521D" w14:textId="77777777" w:rsidR="007229BB" w:rsidRDefault="007229BB" w:rsidP="00E17A88">
      <w:pPr>
        <w:spacing w:after="0" w:line="240" w:lineRule="auto"/>
      </w:pPr>
      <w:r>
        <w:separator/>
      </w:r>
    </w:p>
  </w:endnote>
  <w:endnote w:type="continuationSeparator" w:id="0">
    <w:p w14:paraId="2EAC6B8A" w14:textId="77777777" w:rsidR="007229BB" w:rsidRDefault="007229BB" w:rsidP="00E17A88">
      <w:pPr>
        <w:spacing w:after="0" w:line="240" w:lineRule="auto"/>
      </w:pPr>
      <w:r>
        <w:continuationSeparator/>
      </w:r>
    </w:p>
  </w:endnote>
  <w:endnote w:type="continuationNotice" w:id="1">
    <w:p w14:paraId="367B681D" w14:textId="77777777" w:rsidR="007229BB" w:rsidRDefault="007229B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dvOT2986fa5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42D302" w14:textId="77777777" w:rsidR="003F5352" w:rsidRDefault="003F53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95289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EB9398" w14:textId="065BB088" w:rsidR="00F57E42" w:rsidRDefault="00F57E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135F95" w14:textId="77777777" w:rsidR="003F5352" w:rsidRDefault="003F535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4A7AD0" w14:textId="77777777" w:rsidR="003F5352" w:rsidRDefault="003F53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27CB9" w14:textId="77777777" w:rsidR="007229BB" w:rsidRDefault="007229BB" w:rsidP="00E17A88">
      <w:pPr>
        <w:spacing w:after="0" w:line="240" w:lineRule="auto"/>
      </w:pPr>
      <w:r>
        <w:separator/>
      </w:r>
    </w:p>
  </w:footnote>
  <w:footnote w:type="continuationSeparator" w:id="0">
    <w:p w14:paraId="3501D726" w14:textId="77777777" w:rsidR="007229BB" w:rsidRDefault="007229BB" w:rsidP="00E17A88">
      <w:pPr>
        <w:spacing w:after="0" w:line="240" w:lineRule="auto"/>
      </w:pPr>
      <w:r>
        <w:continuationSeparator/>
      </w:r>
    </w:p>
  </w:footnote>
  <w:footnote w:type="continuationNotice" w:id="1">
    <w:p w14:paraId="10FF242A" w14:textId="77777777" w:rsidR="007229BB" w:rsidRDefault="007229B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ABDABC" w14:textId="77777777" w:rsidR="003F5352" w:rsidRDefault="003F53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01153B0" w14:paraId="1CACC7CF" w14:textId="77777777" w:rsidTr="00050665">
      <w:tc>
        <w:tcPr>
          <w:tcW w:w="3120" w:type="dxa"/>
        </w:tcPr>
        <w:p w14:paraId="4A359C2F" w14:textId="6D74FB80" w:rsidR="401153B0" w:rsidRDefault="401153B0" w:rsidP="003E24D9">
          <w:pPr>
            <w:pStyle w:val="Header"/>
            <w:ind w:left="-115"/>
          </w:pPr>
        </w:p>
      </w:tc>
      <w:tc>
        <w:tcPr>
          <w:tcW w:w="3120" w:type="dxa"/>
        </w:tcPr>
        <w:p w14:paraId="12F7BD7E" w14:textId="1E30AF9B" w:rsidR="401153B0" w:rsidRDefault="401153B0" w:rsidP="00252C37">
          <w:pPr>
            <w:pStyle w:val="Header"/>
            <w:jc w:val="center"/>
          </w:pPr>
        </w:p>
      </w:tc>
      <w:tc>
        <w:tcPr>
          <w:tcW w:w="3120" w:type="dxa"/>
        </w:tcPr>
        <w:p w14:paraId="571F8197" w14:textId="69ED5C78" w:rsidR="401153B0" w:rsidRDefault="401153B0" w:rsidP="00252C37">
          <w:pPr>
            <w:pStyle w:val="Header"/>
            <w:ind w:right="-115"/>
            <w:jc w:val="right"/>
          </w:pPr>
        </w:p>
      </w:tc>
    </w:tr>
  </w:tbl>
  <w:p w14:paraId="52948141" w14:textId="116E93E4" w:rsidR="00DF1E71" w:rsidRDefault="00DF1E71" w:rsidP="00206C1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9202B8" w14:textId="77777777" w:rsidR="003F5352" w:rsidRDefault="003F53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D1C8C"/>
    <w:multiLevelType w:val="hybridMultilevel"/>
    <w:tmpl w:val="C2E08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46759"/>
    <w:multiLevelType w:val="hybridMultilevel"/>
    <w:tmpl w:val="923200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83173D"/>
    <w:multiLevelType w:val="hybridMultilevel"/>
    <w:tmpl w:val="720481C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9670E8"/>
    <w:multiLevelType w:val="multilevel"/>
    <w:tmpl w:val="8A624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D72438B"/>
    <w:multiLevelType w:val="multilevel"/>
    <w:tmpl w:val="F1A4B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C700B1F"/>
    <w:multiLevelType w:val="multilevel"/>
    <w:tmpl w:val="CC649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F07653C"/>
    <w:multiLevelType w:val="hybridMultilevel"/>
    <w:tmpl w:val="E21CF66A"/>
    <w:lvl w:ilvl="0" w:tplc="FFFFFFFF">
      <w:start w:val="1"/>
      <w:numFmt w:val="decimal"/>
      <w:lvlText w:val="%1."/>
      <w:lvlJc w:val="left"/>
      <w:pPr>
        <w:ind w:left="810" w:hanging="360"/>
      </w:pPr>
    </w:lvl>
    <w:lvl w:ilvl="1" w:tplc="FFFFFFFF">
      <w:start w:val="1"/>
      <w:numFmt w:val="lowerLetter"/>
      <w:lvlText w:val="%2."/>
      <w:lvlJc w:val="left"/>
      <w:pPr>
        <w:ind w:left="1530" w:hanging="360"/>
      </w:pPr>
    </w:lvl>
    <w:lvl w:ilvl="2" w:tplc="FFFFFFFF">
      <w:start w:val="1"/>
      <w:numFmt w:val="lowerRoman"/>
      <w:lvlText w:val="%3."/>
      <w:lvlJc w:val="right"/>
      <w:pPr>
        <w:ind w:left="2250" w:hanging="180"/>
      </w:pPr>
    </w:lvl>
    <w:lvl w:ilvl="3" w:tplc="FFFFFFFF">
      <w:start w:val="1"/>
      <w:numFmt w:val="decimal"/>
      <w:lvlText w:val="%4."/>
      <w:lvlJc w:val="left"/>
      <w:pPr>
        <w:ind w:left="2970" w:hanging="360"/>
      </w:pPr>
    </w:lvl>
    <w:lvl w:ilvl="4" w:tplc="FFFFFFFF">
      <w:start w:val="1"/>
      <w:numFmt w:val="lowerLetter"/>
      <w:lvlText w:val="%5."/>
      <w:lvlJc w:val="left"/>
      <w:pPr>
        <w:ind w:left="3690" w:hanging="360"/>
      </w:pPr>
    </w:lvl>
    <w:lvl w:ilvl="5" w:tplc="FFFFFFFF">
      <w:start w:val="1"/>
      <w:numFmt w:val="lowerRoman"/>
      <w:lvlText w:val="%6."/>
      <w:lvlJc w:val="right"/>
      <w:pPr>
        <w:ind w:left="4410" w:hanging="180"/>
      </w:pPr>
    </w:lvl>
    <w:lvl w:ilvl="6" w:tplc="FFFFFFFF">
      <w:start w:val="1"/>
      <w:numFmt w:val="decimal"/>
      <w:lvlText w:val="%7."/>
      <w:lvlJc w:val="left"/>
      <w:pPr>
        <w:ind w:left="5130" w:hanging="360"/>
      </w:pPr>
    </w:lvl>
    <w:lvl w:ilvl="7" w:tplc="FFFFFFFF">
      <w:start w:val="1"/>
      <w:numFmt w:val="lowerLetter"/>
      <w:lvlText w:val="%8."/>
      <w:lvlJc w:val="left"/>
      <w:pPr>
        <w:ind w:left="5850" w:hanging="360"/>
      </w:pPr>
    </w:lvl>
    <w:lvl w:ilvl="8" w:tplc="FFFFFFFF">
      <w:start w:val="1"/>
      <w:numFmt w:val="lowerRoman"/>
      <w:lvlText w:val="%9."/>
      <w:lvlJc w:val="right"/>
      <w:pPr>
        <w:ind w:left="6570" w:hanging="180"/>
      </w:pPr>
    </w:lvl>
  </w:abstractNum>
  <w:abstractNum w:abstractNumId="7" w15:restartNumberingAfterBreak="0">
    <w:nsid w:val="37144227"/>
    <w:multiLevelType w:val="hybridMultilevel"/>
    <w:tmpl w:val="9F52BEE2"/>
    <w:lvl w:ilvl="0" w:tplc="388489A2">
      <w:numFmt w:val="decimal"/>
      <w:lvlText w:val="%1."/>
      <w:lvlJc w:val="left"/>
      <w:pPr>
        <w:ind w:left="864" w:hanging="504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C03851"/>
    <w:multiLevelType w:val="hybridMultilevel"/>
    <w:tmpl w:val="7B9EE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BC5BDB"/>
    <w:multiLevelType w:val="hybridMultilevel"/>
    <w:tmpl w:val="3DBCE4BE"/>
    <w:lvl w:ilvl="0" w:tplc="EE141C7A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5F481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5F462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CD28EF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B6FFE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252BE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B805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52C0F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7B633F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8EE0555"/>
    <w:multiLevelType w:val="hybridMultilevel"/>
    <w:tmpl w:val="5C905362"/>
    <w:lvl w:ilvl="0" w:tplc="3A8C66B4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0C22A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F84E66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F7AC86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9091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15695D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D885B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8E79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C88ADA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0B750F3"/>
    <w:multiLevelType w:val="hybridMultilevel"/>
    <w:tmpl w:val="9A206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720367"/>
    <w:multiLevelType w:val="hybridMultilevel"/>
    <w:tmpl w:val="C8224386"/>
    <w:lvl w:ilvl="0" w:tplc="9D2E625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DC5648"/>
    <w:multiLevelType w:val="hybridMultilevel"/>
    <w:tmpl w:val="7F708450"/>
    <w:lvl w:ilvl="0" w:tplc="98D46EE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6411D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6E6B9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F6B02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9845B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7E2DC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92640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7C51D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746DA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F2727A7"/>
    <w:multiLevelType w:val="multilevel"/>
    <w:tmpl w:val="D9869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F545671"/>
    <w:multiLevelType w:val="hybridMultilevel"/>
    <w:tmpl w:val="02C83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6B234C"/>
    <w:multiLevelType w:val="hybridMultilevel"/>
    <w:tmpl w:val="B6185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A3637E"/>
    <w:multiLevelType w:val="hybridMultilevel"/>
    <w:tmpl w:val="C3F4E0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057A60"/>
    <w:multiLevelType w:val="hybridMultilevel"/>
    <w:tmpl w:val="ECA624FC"/>
    <w:lvl w:ilvl="0" w:tplc="1EA4F95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0C207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26CF5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32C76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AA34D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327BB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C09E3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A02C6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2C298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57F4972"/>
    <w:multiLevelType w:val="hybridMultilevel"/>
    <w:tmpl w:val="E21CF66A"/>
    <w:lvl w:ilvl="0" w:tplc="0B90DBEC">
      <w:start w:val="1"/>
      <w:numFmt w:val="decimal"/>
      <w:lvlText w:val="%1."/>
      <w:lvlJc w:val="left"/>
      <w:pPr>
        <w:ind w:left="810" w:hanging="360"/>
      </w:pPr>
    </w:lvl>
    <w:lvl w:ilvl="1" w:tplc="6594731C">
      <w:start w:val="1"/>
      <w:numFmt w:val="lowerLetter"/>
      <w:lvlText w:val="%2."/>
      <w:lvlJc w:val="left"/>
      <w:pPr>
        <w:ind w:left="1530" w:hanging="360"/>
      </w:pPr>
    </w:lvl>
    <w:lvl w:ilvl="2" w:tplc="776A91A0">
      <w:start w:val="1"/>
      <w:numFmt w:val="lowerRoman"/>
      <w:lvlText w:val="%3."/>
      <w:lvlJc w:val="right"/>
      <w:pPr>
        <w:ind w:left="2250" w:hanging="180"/>
      </w:pPr>
    </w:lvl>
    <w:lvl w:ilvl="3" w:tplc="5074C0C8">
      <w:start w:val="1"/>
      <w:numFmt w:val="decimal"/>
      <w:lvlText w:val="%4."/>
      <w:lvlJc w:val="left"/>
      <w:pPr>
        <w:ind w:left="2970" w:hanging="360"/>
      </w:pPr>
    </w:lvl>
    <w:lvl w:ilvl="4" w:tplc="4D2E6B12">
      <w:start w:val="1"/>
      <w:numFmt w:val="lowerLetter"/>
      <w:lvlText w:val="%5."/>
      <w:lvlJc w:val="left"/>
      <w:pPr>
        <w:ind w:left="3690" w:hanging="360"/>
      </w:pPr>
    </w:lvl>
    <w:lvl w:ilvl="5" w:tplc="0C58CF8A">
      <w:start w:val="1"/>
      <w:numFmt w:val="lowerRoman"/>
      <w:lvlText w:val="%6."/>
      <w:lvlJc w:val="right"/>
      <w:pPr>
        <w:ind w:left="4410" w:hanging="180"/>
      </w:pPr>
    </w:lvl>
    <w:lvl w:ilvl="6" w:tplc="7994BB68">
      <w:start w:val="1"/>
      <w:numFmt w:val="decimal"/>
      <w:lvlText w:val="%7."/>
      <w:lvlJc w:val="left"/>
      <w:pPr>
        <w:ind w:left="5130" w:hanging="360"/>
      </w:pPr>
    </w:lvl>
    <w:lvl w:ilvl="7" w:tplc="3CB0ABFA">
      <w:start w:val="1"/>
      <w:numFmt w:val="lowerLetter"/>
      <w:lvlText w:val="%8."/>
      <w:lvlJc w:val="left"/>
      <w:pPr>
        <w:ind w:left="5850" w:hanging="360"/>
      </w:pPr>
    </w:lvl>
    <w:lvl w:ilvl="8" w:tplc="384626D2">
      <w:start w:val="1"/>
      <w:numFmt w:val="lowerRoman"/>
      <w:lvlText w:val="%9."/>
      <w:lvlJc w:val="right"/>
      <w:pPr>
        <w:ind w:left="6570" w:hanging="180"/>
      </w:pPr>
    </w:lvl>
  </w:abstractNum>
  <w:abstractNum w:abstractNumId="20" w15:restartNumberingAfterBreak="0">
    <w:nsid w:val="7A0B52B2"/>
    <w:multiLevelType w:val="hybridMultilevel"/>
    <w:tmpl w:val="56CAF1F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7471A2"/>
    <w:multiLevelType w:val="multilevel"/>
    <w:tmpl w:val="62249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47099059">
    <w:abstractNumId w:val="19"/>
  </w:num>
  <w:num w:numId="2" w16cid:durableId="652176870">
    <w:abstractNumId w:val="1"/>
  </w:num>
  <w:num w:numId="3" w16cid:durableId="1555651924">
    <w:abstractNumId w:val="2"/>
  </w:num>
  <w:num w:numId="4" w16cid:durableId="2122338935">
    <w:abstractNumId w:val="15"/>
  </w:num>
  <w:num w:numId="5" w16cid:durableId="1698042853">
    <w:abstractNumId w:val="12"/>
  </w:num>
  <w:num w:numId="6" w16cid:durableId="831869886">
    <w:abstractNumId w:val="10"/>
  </w:num>
  <w:num w:numId="7" w16cid:durableId="224143250">
    <w:abstractNumId w:val="9"/>
  </w:num>
  <w:num w:numId="8" w16cid:durableId="1871264268">
    <w:abstractNumId w:val="0"/>
  </w:num>
  <w:num w:numId="9" w16cid:durableId="96364326">
    <w:abstractNumId w:val="16"/>
  </w:num>
  <w:num w:numId="10" w16cid:durableId="2143182404">
    <w:abstractNumId w:val="11"/>
  </w:num>
  <w:num w:numId="11" w16cid:durableId="1612470071">
    <w:abstractNumId w:val="20"/>
  </w:num>
  <w:num w:numId="12" w16cid:durableId="1693995766">
    <w:abstractNumId w:val="7"/>
  </w:num>
  <w:num w:numId="13" w16cid:durableId="320936399">
    <w:abstractNumId w:val="17"/>
  </w:num>
  <w:num w:numId="14" w16cid:durableId="1299452895">
    <w:abstractNumId w:val="13"/>
  </w:num>
  <w:num w:numId="15" w16cid:durableId="1587958567">
    <w:abstractNumId w:val="18"/>
  </w:num>
  <w:num w:numId="16" w16cid:durableId="1671445735">
    <w:abstractNumId w:val="8"/>
  </w:num>
  <w:num w:numId="17" w16cid:durableId="1563366958">
    <w:abstractNumId w:val="4"/>
  </w:num>
  <w:num w:numId="18" w16cid:durableId="1201213282">
    <w:abstractNumId w:val="21"/>
  </w:num>
  <w:num w:numId="19" w16cid:durableId="1475022642">
    <w:abstractNumId w:val="14"/>
  </w:num>
  <w:num w:numId="20" w16cid:durableId="22675481">
    <w:abstractNumId w:val="3"/>
  </w:num>
  <w:num w:numId="21" w16cid:durableId="1578176417">
    <w:abstractNumId w:val="5"/>
  </w:num>
  <w:num w:numId="22" w16cid:durableId="181286838">
    <w:abstractNumId w:val="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590wwwf9pzx7exxslv0epqfwvstterssze&quot;&gt;laura_gerik@edwards.com&lt;record-ids&gt;&lt;item&gt;95&lt;/item&gt;&lt;item&gt;263&lt;/item&gt;&lt;item&gt;387&lt;/item&gt;&lt;item&gt;488&lt;/item&gt;&lt;item&gt;647&lt;/item&gt;&lt;item&gt;650&lt;/item&gt;&lt;item&gt;656&lt;/item&gt;&lt;item&gt;661&lt;/item&gt;&lt;item&gt;662&lt;/item&gt;&lt;item&gt;663&lt;/item&gt;&lt;item&gt;664&lt;/item&gt;&lt;item&gt;668&lt;/item&gt;&lt;item&gt;669&lt;/item&gt;&lt;item&gt;671&lt;/item&gt;&lt;item&gt;672&lt;/item&gt;&lt;item&gt;683&lt;/item&gt;&lt;item&gt;734&lt;/item&gt;&lt;item&gt;771&lt;/item&gt;&lt;item&gt;773&lt;/item&gt;&lt;item&gt;807&lt;/item&gt;&lt;item&gt;808&lt;/item&gt;&lt;item&gt;809&lt;/item&gt;&lt;item&gt;810&lt;/item&gt;&lt;item&gt;811&lt;/item&gt;&lt;item&gt;813&lt;/item&gt;&lt;item&gt;859&lt;/item&gt;&lt;item&gt;860&lt;/item&gt;&lt;item&gt;861&lt;/item&gt;&lt;/record-ids&gt;&lt;/item&gt;&lt;item db-id=&quot;s5arpavra2r905exv2z59redxetx0fdfxzfd&quot;&gt;EchoOutcomesLibrary&lt;record-ids&gt;&lt;item&gt;2&lt;/item&gt;&lt;item&gt;6&lt;/item&gt;&lt;item&gt;24&lt;/item&gt;&lt;item&gt;28&lt;/item&gt;&lt;/record-ids&gt;&lt;/item&gt;&lt;/Libraries&gt;"/>
  </w:docVars>
  <w:rsids>
    <w:rsidRoot w:val="1CF857C5"/>
    <w:rsid w:val="00000040"/>
    <w:rsid w:val="00000451"/>
    <w:rsid w:val="00000571"/>
    <w:rsid w:val="000005F4"/>
    <w:rsid w:val="00000841"/>
    <w:rsid w:val="00000AE9"/>
    <w:rsid w:val="00000B97"/>
    <w:rsid w:val="00000D6D"/>
    <w:rsid w:val="00000E36"/>
    <w:rsid w:val="00000E79"/>
    <w:rsid w:val="00000F5C"/>
    <w:rsid w:val="000012CA"/>
    <w:rsid w:val="000012DF"/>
    <w:rsid w:val="00001615"/>
    <w:rsid w:val="00001866"/>
    <w:rsid w:val="000019F5"/>
    <w:rsid w:val="00001DE5"/>
    <w:rsid w:val="00001FFF"/>
    <w:rsid w:val="00002163"/>
    <w:rsid w:val="000021A5"/>
    <w:rsid w:val="00002280"/>
    <w:rsid w:val="000024B6"/>
    <w:rsid w:val="000028A5"/>
    <w:rsid w:val="00002E3B"/>
    <w:rsid w:val="00002F71"/>
    <w:rsid w:val="00002F7D"/>
    <w:rsid w:val="00003044"/>
    <w:rsid w:val="000030CE"/>
    <w:rsid w:val="0000336A"/>
    <w:rsid w:val="000035B2"/>
    <w:rsid w:val="000037E3"/>
    <w:rsid w:val="00003963"/>
    <w:rsid w:val="000039CB"/>
    <w:rsid w:val="00003A71"/>
    <w:rsid w:val="00003AC1"/>
    <w:rsid w:val="00003AF2"/>
    <w:rsid w:val="00003CCA"/>
    <w:rsid w:val="00003E16"/>
    <w:rsid w:val="00003E49"/>
    <w:rsid w:val="00003E8D"/>
    <w:rsid w:val="00003F33"/>
    <w:rsid w:val="00004058"/>
    <w:rsid w:val="000042E8"/>
    <w:rsid w:val="000042F3"/>
    <w:rsid w:val="00004465"/>
    <w:rsid w:val="000046A6"/>
    <w:rsid w:val="000046F5"/>
    <w:rsid w:val="00004A12"/>
    <w:rsid w:val="00004A22"/>
    <w:rsid w:val="00004A3B"/>
    <w:rsid w:val="00004ADC"/>
    <w:rsid w:val="00004D57"/>
    <w:rsid w:val="00004E2B"/>
    <w:rsid w:val="00004F30"/>
    <w:rsid w:val="0000504B"/>
    <w:rsid w:val="00005218"/>
    <w:rsid w:val="00005391"/>
    <w:rsid w:val="000053E2"/>
    <w:rsid w:val="00005627"/>
    <w:rsid w:val="00005751"/>
    <w:rsid w:val="00005AE7"/>
    <w:rsid w:val="00005B51"/>
    <w:rsid w:val="00005B56"/>
    <w:rsid w:val="00005B7B"/>
    <w:rsid w:val="00005B9E"/>
    <w:rsid w:val="00006152"/>
    <w:rsid w:val="0000636A"/>
    <w:rsid w:val="00006498"/>
    <w:rsid w:val="000065C1"/>
    <w:rsid w:val="0000669D"/>
    <w:rsid w:val="000067BD"/>
    <w:rsid w:val="00006839"/>
    <w:rsid w:val="000069BE"/>
    <w:rsid w:val="00006A9E"/>
    <w:rsid w:val="00006BEC"/>
    <w:rsid w:val="00006CC8"/>
    <w:rsid w:val="00006FF4"/>
    <w:rsid w:val="00007132"/>
    <w:rsid w:val="000071CC"/>
    <w:rsid w:val="000071DA"/>
    <w:rsid w:val="00007410"/>
    <w:rsid w:val="0000752E"/>
    <w:rsid w:val="0000764C"/>
    <w:rsid w:val="00007761"/>
    <w:rsid w:val="000078A7"/>
    <w:rsid w:val="00007905"/>
    <w:rsid w:val="00007967"/>
    <w:rsid w:val="00007995"/>
    <w:rsid w:val="000079FB"/>
    <w:rsid w:val="00007AE8"/>
    <w:rsid w:val="00007AED"/>
    <w:rsid w:val="00007BB0"/>
    <w:rsid w:val="00007C00"/>
    <w:rsid w:val="00007D06"/>
    <w:rsid w:val="00007D32"/>
    <w:rsid w:val="00007DEF"/>
    <w:rsid w:val="00010153"/>
    <w:rsid w:val="00010471"/>
    <w:rsid w:val="00010807"/>
    <w:rsid w:val="00010929"/>
    <w:rsid w:val="00010937"/>
    <w:rsid w:val="0001094E"/>
    <w:rsid w:val="00010993"/>
    <w:rsid w:val="00010A6D"/>
    <w:rsid w:val="00010B00"/>
    <w:rsid w:val="00010B04"/>
    <w:rsid w:val="00010B82"/>
    <w:rsid w:val="00010CAD"/>
    <w:rsid w:val="00010F3C"/>
    <w:rsid w:val="00010F98"/>
    <w:rsid w:val="00010FDB"/>
    <w:rsid w:val="00011285"/>
    <w:rsid w:val="0001128D"/>
    <w:rsid w:val="00011351"/>
    <w:rsid w:val="00011388"/>
    <w:rsid w:val="000113D4"/>
    <w:rsid w:val="000114D3"/>
    <w:rsid w:val="00011571"/>
    <w:rsid w:val="000117B3"/>
    <w:rsid w:val="00011A7E"/>
    <w:rsid w:val="00011B0C"/>
    <w:rsid w:val="00011B7E"/>
    <w:rsid w:val="00011DA7"/>
    <w:rsid w:val="00011E33"/>
    <w:rsid w:val="00011E5A"/>
    <w:rsid w:val="00012018"/>
    <w:rsid w:val="00012459"/>
    <w:rsid w:val="000124B6"/>
    <w:rsid w:val="000125AE"/>
    <w:rsid w:val="00012632"/>
    <w:rsid w:val="00012867"/>
    <w:rsid w:val="00012B4A"/>
    <w:rsid w:val="00012EAF"/>
    <w:rsid w:val="00012F88"/>
    <w:rsid w:val="00012F97"/>
    <w:rsid w:val="00013048"/>
    <w:rsid w:val="00013167"/>
    <w:rsid w:val="00013316"/>
    <w:rsid w:val="000134AA"/>
    <w:rsid w:val="00013567"/>
    <w:rsid w:val="000136B2"/>
    <w:rsid w:val="00013759"/>
    <w:rsid w:val="000138E8"/>
    <w:rsid w:val="00013AB9"/>
    <w:rsid w:val="00013E9E"/>
    <w:rsid w:val="00013F2D"/>
    <w:rsid w:val="00014060"/>
    <w:rsid w:val="0001406F"/>
    <w:rsid w:val="00014292"/>
    <w:rsid w:val="000142B4"/>
    <w:rsid w:val="0001430C"/>
    <w:rsid w:val="0001433D"/>
    <w:rsid w:val="00014346"/>
    <w:rsid w:val="000143E2"/>
    <w:rsid w:val="000144D1"/>
    <w:rsid w:val="00014620"/>
    <w:rsid w:val="00014786"/>
    <w:rsid w:val="0001478D"/>
    <w:rsid w:val="000147E5"/>
    <w:rsid w:val="00014BAC"/>
    <w:rsid w:val="00014F74"/>
    <w:rsid w:val="0001502A"/>
    <w:rsid w:val="00015128"/>
    <w:rsid w:val="00015390"/>
    <w:rsid w:val="00015443"/>
    <w:rsid w:val="0001545C"/>
    <w:rsid w:val="000154F5"/>
    <w:rsid w:val="000157EA"/>
    <w:rsid w:val="00015C02"/>
    <w:rsid w:val="00015C69"/>
    <w:rsid w:val="00015FD9"/>
    <w:rsid w:val="0001617F"/>
    <w:rsid w:val="00016221"/>
    <w:rsid w:val="00016223"/>
    <w:rsid w:val="000162D3"/>
    <w:rsid w:val="0001632C"/>
    <w:rsid w:val="00016408"/>
    <w:rsid w:val="000165C1"/>
    <w:rsid w:val="000165E7"/>
    <w:rsid w:val="000166A5"/>
    <w:rsid w:val="00016741"/>
    <w:rsid w:val="00016832"/>
    <w:rsid w:val="0001693A"/>
    <w:rsid w:val="000169CE"/>
    <w:rsid w:val="000169EC"/>
    <w:rsid w:val="00016A87"/>
    <w:rsid w:val="00016A8B"/>
    <w:rsid w:val="00016C9E"/>
    <w:rsid w:val="00016D59"/>
    <w:rsid w:val="00016E10"/>
    <w:rsid w:val="00016E14"/>
    <w:rsid w:val="00016E44"/>
    <w:rsid w:val="00017069"/>
    <w:rsid w:val="000170D6"/>
    <w:rsid w:val="00017180"/>
    <w:rsid w:val="0001719B"/>
    <w:rsid w:val="0001741A"/>
    <w:rsid w:val="000174CF"/>
    <w:rsid w:val="000174D4"/>
    <w:rsid w:val="000175EB"/>
    <w:rsid w:val="00017645"/>
    <w:rsid w:val="00017796"/>
    <w:rsid w:val="00017C0F"/>
    <w:rsid w:val="00017C52"/>
    <w:rsid w:val="00017CFF"/>
    <w:rsid w:val="00017E3D"/>
    <w:rsid w:val="0002014D"/>
    <w:rsid w:val="0002016A"/>
    <w:rsid w:val="000202E7"/>
    <w:rsid w:val="000204F1"/>
    <w:rsid w:val="0002064B"/>
    <w:rsid w:val="00020697"/>
    <w:rsid w:val="0002069F"/>
    <w:rsid w:val="000206F6"/>
    <w:rsid w:val="0002079C"/>
    <w:rsid w:val="0002081A"/>
    <w:rsid w:val="00020822"/>
    <w:rsid w:val="00020952"/>
    <w:rsid w:val="00020A5A"/>
    <w:rsid w:val="00020A6E"/>
    <w:rsid w:val="00020B3B"/>
    <w:rsid w:val="00020BAA"/>
    <w:rsid w:val="00020C61"/>
    <w:rsid w:val="00020CF8"/>
    <w:rsid w:val="00020D31"/>
    <w:rsid w:val="00020DE2"/>
    <w:rsid w:val="00020EC1"/>
    <w:rsid w:val="00020FFA"/>
    <w:rsid w:val="00021048"/>
    <w:rsid w:val="0002106B"/>
    <w:rsid w:val="00021304"/>
    <w:rsid w:val="00021417"/>
    <w:rsid w:val="00021521"/>
    <w:rsid w:val="0002152C"/>
    <w:rsid w:val="00021644"/>
    <w:rsid w:val="000216E4"/>
    <w:rsid w:val="00021740"/>
    <w:rsid w:val="000218FB"/>
    <w:rsid w:val="00021997"/>
    <w:rsid w:val="00021B51"/>
    <w:rsid w:val="00021CC3"/>
    <w:rsid w:val="00021DD0"/>
    <w:rsid w:val="00021FAF"/>
    <w:rsid w:val="0002205A"/>
    <w:rsid w:val="000221D8"/>
    <w:rsid w:val="00022303"/>
    <w:rsid w:val="00022358"/>
    <w:rsid w:val="0002247A"/>
    <w:rsid w:val="00022563"/>
    <w:rsid w:val="0002261D"/>
    <w:rsid w:val="0002274E"/>
    <w:rsid w:val="000227AB"/>
    <w:rsid w:val="0002295A"/>
    <w:rsid w:val="00022B70"/>
    <w:rsid w:val="00022CFC"/>
    <w:rsid w:val="00022F7B"/>
    <w:rsid w:val="00022F98"/>
    <w:rsid w:val="000230CF"/>
    <w:rsid w:val="000231B7"/>
    <w:rsid w:val="00023256"/>
    <w:rsid w:val="0002331D"/>
    <w:rsid w:val="00023367"/>
    <w:rsid w:val="00023400"/>
    <w:rsid w:val="0002352F"/>
    <w:rsid w:val="000236DC"/>
    <w:rsid w:val="000237FC"/>
    <w:rsid w:val="000239E3"/>
    <w:rsid w:val="000239FF"/>
    <w:rsid w:val="00023AD9"/>
    <w:rsid w:val="00023CA2"/>
    <w:rsid w:val="00023E8F"/>
    <w:rsid w:val="00024233"/>
    <w:rsid w:val="00024254"/>
    <w:rsid w:val="00024273"/>
    <w:rsid w:val="000244FE"/>
    <w:rsid w:val="0002459F"/>
    <w:rsid w:val="000245A7"/>
    <w:rsid w:val="000246CB"/>
    <w:rsid w:val="000247DD"/>
    <w:rsid w:val="00024856"/>
    <w:rsid w:val="00024BB6"/>
    <w:rsid w:val="00024CD1"/>
    <w:rsid w:val="00024E29"/>
    <w:rsid w:val="00024F6C"/>
    <w:rsid w:val="00024F88"/>
    <w:rsid w:val="00024FDA"/>
    <w:rsid w:val="00025021"/>
    <w:rsid w:val="00025373"/>
    <w:rsid w:val="0002547E"/>
    <w:rsid w:val="00025508"/>
    <w:rsid w:val="00025578"/>
    <w:rsid w:val="00025590"/>
    <w:rsid w:val="000256BA"/>
    <w:rsid w:val="000257E6"/>
    <w:rsid w:val="00025855"/>
    <w:rsid w:val="0002588B"/>
    <w:rsid w:val="0002590A"/>
    <w:rsid w:val="000259B2"/>
    <w:rsid w:val="00025A23"/>
    <w:rsid w:val="00025A99"/>
    <w:rsid w:val="00025AC1"/>
    <w:rsid w:val="00025B1C"/>
    <w:rsid w:val="00025C62"/>
    <w:rsid w:val="00025EAE"/>
    <w:rsid w:val="00025FE3"/>
    <w:rsid w:val="00026396"/>
    <w:rsid w:val="000263AA"/>
    <w:rsid w:val="000265BE"/>
    <w:rsid w:val="00026975"/>
    <w:rsid w:val="00026A63"/>
    <w:rsid w:val="00026CAC"/>
    <w:rsid w:val="00026CCC"/>
    <w:rsid w:val="00026D59"/>
    <w:rsid w:val="00026E3A"/>
    <w:rsid w:val="00026F15"/>
    <w:rsid w:val="00026FF1"/>
    <w:rsid w:val="000270AE"/>
    <w:rsid w:val="000271D3"/>
    <w:rsid w:val="000272DD"/>
    <w:rsid w:val="000275AD"/>
    <w:rsid w:val="00027751"/>
    <w:rsid w:val="00027867"/>
    <w:rsid w:val="00027882"/>
    <w:rsid w:val="00027979"/>
    <w:rsid w:val="00027B2F"/>
    <w:rsid w:val="00027BD5"/>
    <w:rsid w:val="00027FEA"/>
    <w:rsid w:val="000302B1"/>
    <w:rsid w:val="000303DD"/>
    <w:rsid w:val="00030691"/>
    <w:rsid w:val="0003070B"/>
    <w:rsid w:val="00030774"/>
    <w:rsid w:val="0003078E"/>
    <w:rsid w:val="00030B19"/>
    <w:rsid w:val="00030BC5"/>
    <w:rsid w:val="00030C44"/>
    <w:rsid w:val="00030E2E"/>
    <w:rsid w:val="00030E3B"/>
    <w:rsid w:val="00031118"/>
    <w:rsid w:val="000311F5"/>
    <w:rsid w:val="00031726"/>
    <w:rsid w:val="0003173E"/>
    <w:rsid w:val="000317C8"/>
    <w:rsid w:val="00031A6B"/>
    <w:rsid w:val="00031D9F"/>
    <w:rsid w:val="0003200D"/>
    <w:rsid w:val="000320AC"/>
    <w:rsid w:val="00032262"/>
    <w:rsid w:val="000322E1"/>
    <w:rsid w:val="00032356"/>
    <w:rsid w:val="00032612"/>
    <w:rsid w:val="0003268B"/>
    <w:rsid w:val="0003293A"/>
    <w:rsid w:val="0003296C"/>
    <w:rsid w:val="00032C48"/>
    <w:rsid w:val="00032CD2"/>
    <w:rsid w:val="00032DBB"/>
    <w:rsid w:val="00032F30"/>
    <w:rsid w:val="00033106"/>
    <w:rsid w:val="00033361"/>
    <w:rsid w:val="00033428"/>
    <w:rsid w:val="0003349D"/>
    <w:rsid w:val="0003357E"/>
    <w:rsid w:val="000336E3"/>
    <w:rsid w:val="0003376D"/>
    <w:rsid w:val="000337D1"/>
    <w:rsid w:val="00033805"/>
    <w:rsid w:val="000339BD"/>
    <w:rsid w:val="000339D8"/>
    <w:rsid w:val="000339DD"/>
    <w:rsid w:val="00033BEF"/>
    <w:rsid w:val="00033E14"/>
    <w:rsid w:val="00033E71"/>
    <w:rsid w:val="00033F4D"/>
    <w:rsid w:val="00033FB1"/>
    <w:rsid w:val="00033FFA"/>
    <w:rsid w:val="00034473"/>
    <w:rsid w:val="00034478"/>
    <w:rsid w:val="000344F1"/>
    <w:rsid w:val="00034627"/>
    <w:rsid w:val="0003491B"/>
    <w:rsid w:val="00034987"/>
    <w:rsid w:val="00034A1B"/>
    <w:rsid w:val="00034A3A"/>
    <w:rsid w:val="00034B4A"/>
    <w:rsid w:val="00034B5A"/>
    <w:rsid w:val="00034B6A"/>
    <w:rsid w:val="00034C06"/>
    <w:rsid w:val="00034D52"/>
    <w:rsid w:val="00034D5C"/>
    <w:rsid w:val="00034E4D"/>
    <w:rsid w:val="00034F92"/>
    <w:rsid w:val="0003545A"/>
    <w:rsid w:val="000354A3"/>
    <w:rsid w:val="00035540"/>
    <w:rsid w:val="00035647"/>
    <w:rsid w:val="0003575B"/>
    <w:rsid w:val="00035799"/>
    <w:rsid w:val="000357A0"/>
    <w:rsid w:val="0003584E"/>
    <w:rsid w:val="00035A09"/>
    <w:rsid w:val="00035CB1"/>
    <w:rsid w:val="00035D5E"/>
    <w:rsid w:val="00035E9C"/>
    <w:rsid w:val="00036516"/>
    <w:rsid w:val="0003668E"/>
    <w:rsid w:val="000368F1"/>
    <w:rsid w:val="00036BEC"/>
    <w:rsid w:val="00036C8D"/>
    <w:rsid w:val="00036ECB"/>
    <w:rsid w:val="000370AE"/>
    <w:rsid w:val="0003717E"/>
    <w:rsid w:val="000372DE"/>
    <w:rsid w:val="0003743F"/>
    <w:rsid w:val="00037569"/>
    <w:rsid w:val="000377F6"/>
    <w:rsid w:val="000378C8"/>
    <w:rsid w:val="0003797E"/>
    <w:rsid w:val="00037D82"/>
    <w:rsid w:val="00037E32"/>
    <w:rsid w:val="000400D9"/>
    <w:rsid w:val="00040186"/>
    <w:rsid w:val="00040245"/>
    <w:rsid w:val="00040298"/>
    <w:rsid w:val="000404A3"/>
    <w:rsid w:val="0004056C"/>
    <w:rsid w:val="0004064E"/>
    <w:rsid w:val="000406C7"/>
    <w:rsid w:val="00040993"/>
    <w:rsid w:val="00040EC5"/>
    <w:rsid w:val="00040EF1"/>
    <w:rsid w:val="00041271"/>
    <w:rsid w:val="0004141D"/>
    <w:rsid w:val="0004146A"/>
    <w:rsid w:val="000417D2"/>
    <w:rsid w:val="000417E8"/>
    <w:rsid w:val="00041A06"/>
    <w:rsid w:val="00041A9C"/>
    <w:rsid w:val="00041AFA"/>
    <w:rsid w:val="00041E19"/>
    <w:rsid w:val="00041E56"/>
    <w:rsid w:val="00041E60"/>
    <w:rsid w:val="00041F36"/>
    <w:rsid w:val="00041FEA"/>
    <w:rsid w:val="0004201E"/>
    <w:rsid w:val="00042064"/>
    <w:rsid w:val="0004206D"/>
    <w:rsid w:val="000420A9"/>
    <w:rsid w:val="000420B0"/>
    <w:rsid w:val="00042252"/>
    <w:rsid w:val="00042282"/>
    <w:rsid w:val="000422CC"/>
    <w:rsid w:val="0004233A"/>
    <w:rsid w:val="0004258D"/>
    <w:rsid w:val="00042767"/>
    <w:rsid w:val="00042773"/>
    <w:rsid w:val="00042886"/>
    <w:rsid w:val="00042AA3"/>
    <w:rsid w:val="00042BDB"/>
    <w:rsid w:val="00042D23"/>
    <w:rsid w:val="00042E3E"/>
    <w:rsid w:val="00042FBB"/>
    <w:rsid w:val="000431FD"/>
    <w:rsid w:val="000432D0"/>
    <w:rsid w:val="00043803"/>
    <w:rsid w:val="0004388F"/>
    <w:rsid w:val="000439A5"/>
    <w:rsid w:val="000439F8"/>
    <w:rsid w:val="00043A23"/>
    <w:rsid w:val="00043A62"/>
    <w:rsid w:val="00043A95"/>
    <w:rsid w:val="00043B64"/>
    <w:rsid w:val="00043B85"/>
    <w:rsid w:val="00043C4A"/>
    <w:rsid w:val="00043CC1"/>
    <w:rsid w:val="00043E1E"/>
    <w:rsid w:val="00043E7C"/>
    <w:rsid w:val="00043ED8"/>
    <w:rsid w:val="00043FDE"/>
    <w:rsid w:val="0004400E"/>
    <w:rsid w:val="000440A8"/>
    <w:rsid w:val="00044158"/>
    <w:rsid w:val="000441D2"/>
    <w:rsid w:val="000441F1"/>
    <w:rsid w:val="0004421A"/>
    <w:rsid w:val="0004421B"/>
    <w:rsid w:val="0004454F"/>
    <w:rsid w:val="0004467F"/>
    <w:rsid w:val="00044958"/>
    <w:rsid w:val="00044A3A"/>
    <w:rsid w:val="00044BFA"/>
    <w:rsid w:val="00044D5C"/>
    <w:rsid w:val="00044E9F"/>
    <w:rsid w:val="00044F88"/>
    <w:rsid w:val="000450F0"/>
    <w:rsid w:val="000452C4"/>
    <w:rsid w:val="000452D9"/>
    <w:rsid w:val="000453D2"/>
    <w:rsid w:val="0004585F"/>
    <w:rsid w:val="00045911"/>
    <w:rsid w:val="00045978"/>
    <w:rsid w:val="00045ADB"/>
    <w:rsid w:val="00045BEF"/>
    <w:rsid w:val="00045C20"/>
    <w:rsid w:val="00046095"/>
    <w:rsid w:val="00046098"/>
    <w:rsid w:val="000460B6"/>
    <w:rsid w:val="00046118"/>
    <w:rsid w:val="00046181"/>
    <w:rsid w:val="0004621A"/>
    <w:rsid w:val="000463F8"/>
    <w:rsid w:val="00046442"/>
    <w:rsid w:val="0004649A"/>
    <w:rsid w:val="0004669A"/>
    <w:rsid w:val="000469B7"/>
    <w:rsid w:val="000469EA"/>
    <w:rsid w:val="00046AEA"/>
    <w:rsid w:val="00046B6F"/>
    <w:rsid w:val="00046BC4"/>
    <w:rsid w:val="00046BFD"/>
    <w:rsid w:val="00046EA8"/>
    <w:rsid w:val="0004700F"/>
    <w:rsid w:val="00047157"/>
    <w:rsid w:val="00047247"/>
    <w:rsid w:val="000475AB"/>
    <w:rsid w:val="00047830"/>
    <w:rsid w:val="00047ABF"/>
    <w:rsid w:val="00047C39"/>
    <w:rsid w:val="00047C79"/>
    <w:rsid w:val="00047D6A"/>
    <w:rsid w:val="00047E3E"/>
    <w:rsid w:val="00047EAE"/>
    <w:rsid w:val="000501BA"/>
    <w:rsid w:val="000502A9"/>
    <w:rsid w:val="000502B1"/>
    <w:rsid w:val="00050310"/>
    <w:rsid w:val="00050397"/>
    <w:rsid w:val="000503AB"/>
    <w:rsid w:val="000504BB"/>
    <w:rsid w:val="000505D7"/>
    <w:rsid w:val="00050665"/>
    <w:rsid w:val="000508CD"/>
    <w:rsid w:val="00050A5E"/>
    <w:rsid w:val="00050B9E"/>
    <w:rsid w:val="00050C53"/>
    <w:rsid w:val="00050E09"/>
    <w:rsid w:val="00050F2A"/>
    <w:rsid w:val="000510EB"/>
    <w:rsid w:val="0005127A"/>
    <w:rsid w:val="00051376"/>
    <w:rsid w:val="00051455"/>
    <w:rsid w:val="000514C5"/>
    <w:rsid w:val="00051634"/>
    <w:rsid w:val="00051704"/>
    <w:rsid w:val="00051750"/>
    <w:rsid w:val="00051BB6"/>
    <w:rsid w:val="00051BB8"/>
    <w:rsid w:val="00051CF4"/>
    <w:rsid w:val="00051E77"/>
    <w:rsid w:val="00051EBC"/>
    <w:rsid w:val="00051EE4"/>
    <w:rsid w:val="00051FA0"/>
    <w:rsid w:val="0005233D"/>
    <w:rsid w:val="00052352"/>
    <w:rsid w:val="0005249F"/>
    <w:rsid w:val="000526EB"/>
    <w:rsid w:val="00052720"/>
    <w:rsid w:val="000528E3"/>
    <w:rsid w:val="00052963"/>
    <w:rsid w:val="000529FE"/>
    <w:rsid w:val="00052AB8"/>
    <w:rsid w:val="00052B23"/>
    <w:rsid w:val="00052B62"/>
    <w:rsid w:val="00052BE6"/>
    <w:rsid w:val="00052C18"/>
    <w:rsid w:val="00052CF3"/>
    <w:rsid w:val="00052DA3"/>
    <w:rsid w:val="00052E15"/>
    <w:rsid w:val="00052F2B"/>
    <w:rsid w:val="00052F64"/>
    <w:rsid w:val="00052F86"/>
    <w:rsid w:val="0005322E"/>
    <w:rsid w:val="000532BF"/>
    <w:rsid w:val="000532E6"/>
    <w:rsid w:val="000533D5"/>
    <w:rsid w:val="00053569"/>
    <w:rsid w:val="00053739"/>
    <w:rsid w:val="00053935"/>
    <w:rsid w:val="000539C7"/>
    <w:rsid w:val="00053D7E"/>
    <w:rsid w:val="00053DB0"/>
    <w:rsid w:val="00053DE9"/>
    <w:rsid w:val="00053FE4"/>
    <w:rsid w:val="00054134"/>
    <w:rsid w:val="000542E6"/>
    <w:rsid w:val="00054550"/>
    <w:rsid w:val="0005459F"/>
    <w:rsid w:val="000546C8"/>
    <w:rsid w:val="000546E6"/>
    <w:rsid w:val="00054795"/>
    <w:rsid w:val="00054859"/>
    <w:rsid w:val="00054896"/>
    <w:rsid w:val="00054899"/>
    <w:rsid w:val="000548A2"/>
    <w:rsid w:val="000548A4"/>
    <w:rsid w:val="000548F5"/>
    <w:rsid w:val="00054C1D"/>
    <w:rsid w:val="00054F17"/>
    <w:rsid w:val="00055040"/>
    <w:rsid w:val="00055102"/>
    <w:rsid w:val="0005518B"/>
    <w:rsid w:val="000551BC"/>
    <w:rsid w:val="0005525B"/>
    <w:rsid w:val="00055631"/>
    <w:rsid w:val="00055683"/>
    <w:rsid w:val="00055AE4"/>
    <w:rsid w:val="00055B18"/>
    <w:rsid w:val="00055C48"/>
    <w:rsid w:val="00055D14"/>
    <w:rsid w:val="00055D99"/>
    <w:rsid w:val="00055E29"/>
    <w:rsid w:val="00055EC7"/>
    <w:rsid w:val="00055EF3"/>
    <w:rsid w:val="00055F7B"/>
    <w:rsid w:val="0005612A"/>
    <w:rsid w:val="0005616F"/>
    <w:rsid w:val="000561AD"/>
    <w:rsid w:val="0005625E"/>
    <w:rsid w:val="0005646D"/>
    <w:rsid w:val="0005667C"/>
    <w:rsid w:val="000566D9"/>
    <w:rsid w:val="0005674E"/>
    <w:rsid w:val="00056BAA"/>
    <w:rsid w:val="00056FA4"/>
    <w:rsid w:val="00057085"/>
    <w:rsid w:val="0005712E"/>
    <w:rsid w:val="00057388"/>
    <w:rsid w:val="00057739"/>
    <w:rsid w:val="00057B45"/>
    <w:rsid w:val="00057B5F"/>
    <w:rsid w:val="00057DB8"/>
    <w:rsid w:val="00057DD0"/>
    <w:rsid w:val="00060019"/>
    <w:rsid w:val="0006001C"/>
    <w:rsid w:val="0006017D"/>
    <w:rsid w:val="0006026C"/>
    <w:rsid w:val="00060397"/>
    <w:rsid w:val="0006041D"/>
    <w:rsid w:val="00060422"/>
    <w:rsid w:val="0006054E"/>
    <w:rsid w:val="0006066A"/>
    <w:rsid w:val="0006067E"/>
    <w:rsid w:val="000606AD"/>
    <w:rsid w:val="0006078B"/>
    <w:rsid w:val="00060903"/>
    <w:rsid w:val="00060A0A"/>
    <w:rsid w:val="00060AF9"/>
    <w:rsid w:val="00060AFA"/>
    <w:rsid w:val="00060B00"/>
    <w:rsid w:val="00060D7C"/>
    <w:rsid w:val="00060E5B"/>
    <w:rsid w:val="00060FDC"/>
    <w:rsid w:val="00061028"/>
    <w:rsid w:val="0006111D"/>
    <w:rsid w:val="0006145D"/>
    <w:rsid w:val="00061486"/>
    <w:rsid w:val="0006149C"/>
    <w:rsid w:val="0006154D"/>
    <w:rsid w:val="00061578"/>
    <w:rsid w:val="00061602"/>
    <w:rsid w:val="0006194B"/>
    <w:rsid w:val="00061966"/>
    <w:rsid w:val="0006196A"/>
    <w:rsid w:val="000619DF"/>
    <w:rsid w:val="00061B9E"/>
    <w:rsid w:val="00061C26"/>
    <w:rsid w:val="00061F68"/>
    <w:rsid w:val="00061F7D"/>
    <w:rsid w:val="00061F87"/>
    <w:rsid w:val="00062032"/>
    <w:rsid w:val="0006203A"/>
    <w:rsid w:val="000620B2"/>
    <w:rsid w:val="0006255E"/>
    <w:rsid w:val="0006267D"/>
    <w:rsid w:val="0006273F"/>
    <w:rsid w:val="00062894"/>
    <w:rsid w:val="000628AF"/>
    <w:rsid w:val="00062A83"/>
    <w:rsid w:val="00062D6E"/>
    <w:rsid w:val="00062DA2"/>
    <w:rsid w:val="00062EF3"/>
    <w:rsid w:val="00063124"/>
    <w:rsid w:val="00063359"/>
    <w:rsid w:val="000637EB"/>
    <w:rsid w:val="000638AA"/>
    <w:rsid w:val="000638C7"/>
    <w:rsid w:val="00063B21"/>
    <w:rsid w:val="00063B99"/>
    <w:rsid w:val="00063EA6"/>
    <w:rsid w:val="00063EC7"/>
    <w:rsid w:val="00063F8A"/>
    <w:rsid w:val="00063FEC"/>
    <w:rsid w:val="00064033"/>
    <w:rsid w:val="00064199"/>
    <w:rsid w:val="00064310"/>
    <w:rsid w:val="00064358"/>
    <w:rsid w:val="0006435D"/>
    <w:rsid w:val="00064527"/>
    <w:rsid w:val="00064761"/>
    <w:rsid w:val="000648F7"/>
    <w:rsid w:val="00064A32"/>
    <w:rsid w:val="00064AB2"/>
    <w:rsid w:val="00064CB4"/>
    <w:rsid w:val="00064CD6"/>
    <w:rsid w:val="00064FD1"/>
    <w:rsid w:val="000650BC"/>
    <w:rsid w:val="00065265"/>
    <w:rsid w:val="000652A8"/>
    <w:rsid w:val="000652C7"/>
    <w:rsid w:val="000654B4"/>
    <w:rsid w:val="0006552A"/>
    <w:rsid w:val="000655BA"/>
    <w:rsid w:val="000659E6"/>
    <w:rsid w:val="00065B32"/>
    <w:rsid w:val="00065C1E"/>
    <w:rsid w:val="00065E8F"/>
    <w:rsid w:val="00065F31"/>
    <w:rsid w:val="00065F33"/>
    <w:rsid w:val="00065F8F"/>
    <w:rsid w:val="00065FF6"/>
    <w:rsid w:val="00066025"/>
    <w:rsid w:val="00066552"/>
    <w:rsid w:val="000665F6"/>
    <w:rsid w:val="00066747"/>
    <w:rsid w:val="000667B9"/>
    <w:rsid w:val="00066929"/>
    <w:rsid w:val="00066A71"/>
    <w:rsid w:val="00066AA8"/>
    <w:rsid w:val="00066ACD"/>
    <w:rsid w:val="00066C04"/>
    <w:rsid w:val="00066D2D"/>
    <w:rsid w:val="00066EEB"/>
    <w:rsid w:val="00067018"/>
    <w:rsid w:val="00067029"/>
    <w:rsid w:val="0006719F"/>
    <w:rsid w:val="000671AF"/>
    <w:rsid w:val="000672FF"/>
    <w:rsid w:val="000673B3"/>
    <w:rsid w:val="00067472"/>
    <w:rsid w:val="000675CC"/>
    <w:rsid w:val="000676D9"/>
    <w:rsid w:val="0006773F"/>
    <w:rsid w:val="000677CE"/>
    <w:rsid w:val="0006789A"/>
    <w:rsid w:val="00067A0B"/>
    <w:rsid w:val="00067C28"/>
    <w:rsid w:val="00067F97"/>
    <w:rsid w:val="00070371"/>
    <w:rsid w:val="00070440"/>
    <w:rsid w:val="00070467"/>
    <w:rsid w:val="00070636"/>
    <w:rsid w:val="0007068A"/>
    <w:rsid w:val="0007090C"/>
    <w:rsid w:val="00070AC3"/>
    <w:rsid w:val="00070B35"/>
    <w:rsid w:val="00070C4B"/>
    <w:rsid w:val="00070F4F"/>
    <w:rsid w:val="000712AD"/>
    <w:rsid w:val="0007131E"/>
    <w:rsid w:val="000713AA"/>
    <w:rsid w:val="00071644"/>
    <w:rsid w:val="000716DF"/>
    <w:rsid w:val="00071880"/>
    <w:rsid w:val="000718EE"/>
    <w:rsid w:val="00071A44"/>
    <w:rsid w:val="00071A7B"/>
    <w:rsid w:val="00071D72"/>
    <w:rsid w:val="00071E63"/>
    <w:rsid w:val="00072171"/>
    <w:rsid w:val="00072296"/>
    <w:rsid w:val="00072437"/>
    <w:rsid w:val="000726AC"/>
    <w:rsid w:val="00072A8B"/>
    <w:rsid w:val="00072BB2"/>
    <w:rsid w:val="00072C73"/>
    <w:rsid w:val="00072D46"/>
    <w:rsid w:val="00072DF9"/>
    <w:rsid w:val="00072E0E"/>
    <w:rsid w:val="00072E32"/>
    <w:rsid w:val="00072F53"/>
    <w:rsid w:val="000730D5"/>
    <w:rsid w:val="0007375B"/>
    <w:rsid w:val="00073921"/>
    <w:rsid w:val="00073C24"/>
    <w:rsid w:val="00073C6E"/>
    <w:rsid w:val="00073CE0"/>
    <w:rsid w:val="00074282"/>
    <w:rsid w:val="000749EF"/>
    <w:rsid w:val="00074AC9"/>
    <w:rsid w:val="00074C78"/>
    <w:rsid w:val="00074D00"/>
    <w:rsid w:val="00074D04"/>
    <w:rsid w:val="00074D5A"/>
    <w:rsid w:val="00074E1B"/>
    <w:rsid w:val="00074E34"/>
    <w:rsid w:val="00075133"/>
    <w:rsid w:val="0007519E"/>
    <w:rsid w:val="000753A6"/>
    <w:rsid w:val="00075546"/>
    <w:rsid w:val="00075551"/>
    <w:rsid w:val="0007580C"/>
    <w:rsid w:val="00075953"/>
    <w:rsid w:val="000759EA"/>
    <w:rsid w:val="00075DA8"/>
    <w:rsid w:val="00076070"/>
    <w:rsid w:val="0007636A"/>
    <w:rsid w:val="00076735"/>
    <w:rsid w:val="00076AC9"/>
    <w:rsid w:val="00076B0D"/>
    <w:rsid w:val="00076C30"/>
    <w:rsid w:val="00076D2A"/>
    <w:rsid w:val="00076FB3"/>
    <w:rsid w:val="00077235"/>
    <w:rsid w:val="000772B3"/>
    <w:rsid w:val="0007738A"/>
    <w:rsid w:val="00077648"/>
    <w:rsid w:val="00077710"/>
    <w:rsid w:val="0007772F"/>
    <w:rsid w:val="0007773A"/>
    <w:rsid w:val="00077866"/>
    <w:rsid w:val="000778D8"/>
    <w:rsid w:val="000779EA"/>
    <w:rsid w:val="00077A1C"/>
    <w:rsid w:val="00077A39"/>
    <w:rsid w:val="00077EDD"/>
    <w:rsid w:val="00077EE3"/>
    <w:rsid w:val="00080165"/>
    <w:rsid w:val="0008017B"/>
    <w:rsid w:val="00080361"/>
    <w:rsid w:val="000805F3"/>
    <w:rsid w:val="00080681"/>
    <w:rsid w:val="000807DF"/>
    <w:rsid w:val="0008081A"/>
    <w:rsid w:val="000808AA"/>
    <w:rsid w:val="000808DE"/>
    <w:rsid w:val="00080DC8"/>
    <w:rsid w:val="00080E55"/>
    <w:rsid w:val="00080FCB"/>
    <w:rsid w:val="00080FD6"/>
    <w:rsid w:val="000810A4"/>
    <w:rsid w:val="000810D1"/>
    <w:rsid w:val="000813C9"/>
    <w:rsid w:val="000813F1"/>
    <w:rsid w:val="00081624"/>
    <w:rsid w:val="000816D6"/>
    <w:rsid w:val="000816F5"/>
    <w:rsid w:val="000817F3"/>
    <w:rsid w:val="0008186C"/>
    <w:rsid w:val="000818BB"/>
    <w:rsid w:val="000819F4"/>
    <w:rsid w:val="00081B2F"/>
    <w:rsid w:val="00081B52"/>
    <w:rsid w:val="00081C59"/>
    <w:rsid w:val="00081FF1"/>
    <w:rsid w:val="0008228F"/>
    <w:rsid w:val="0008231F"/>
    <w:rsid w:val="00082493"/>
    <w:rsid w:val="0008255A"/>
    <w:rsid w:val="000826F2"/>
    <w:rsid w:val="000826F3"/>
    <w:rsid w:val="00082921"/>
    <w:rsid w:val="00082B50"/>
    <w:rsid w:val="00082B7A"/>
    <w:rsid w:val="00082B94"/>
    <w:rsid w:val="00082BC5"/>
    <w:rsid w:val="00082C95"/>
    <w:rsid w:val="00082FDC"/>
    <w:rsid w:val="00083069"/>
    <w:rsid w:val="000834EA"/>
    <w:rsid w:val="000835EE"/>
    <w:rsid w:val="00083766"/>
    <w:rsid w:val="00083B58"/>
    <w:rsid w:val="00083C7D"/>
    <w:rsid w:val="00083D2C"/>
    <w:rsid w:val="00083E03"/>
    <w:rsid w:val="00083F3B"/>
    <w:rsid w:val="000841C0"/>
    <w:rsid w:val="000844B3"/>
    <w:rsid w:val="00084911"/>
    <w:rsid w:val="00084A49"/>
    <w:rsid w:val="00084C81"/>
    <w:rsid w:val="00084C83"/>
    <w:rsid w:val="00084E3C"/>
    <w:rsid w:val="00084E7A"/>
    <w:rsid w:val="00084F94"/>
    <w:rsid w:val="00084FEC"/>
    <w:rsid w:val="000850DE"/>
    <w:rsid w:val="0008534E"/>
    <w:rsid w:val="0008544C"/>
    <w:rsid w:val="00085494"/>
    <w:rsid w:val="0008569B"/>
    <w:rsid w:val="0008571F"/>
    <w:rsid w:val="00085A20"/>
    <w:rsid w:val="00085B54"/>
    <w:rsid w:val="00085D5C"/>
    <w:rsid w:val="00085D75"/>
    <w:rsid w:val="00085ED4"/>
    <w:rsid w:val="00086011"/>
    <w:rsid w:val="0008608E"/>
    <w:rsid w:val="00086241"/>
    <w:rsid w:val="000864EB"/>
    <w:rsid w:val="000865FF"/>
    <w:rsid w:val="000866F6"/>
    <w:rsid w:val="00086AAC"/>
    <w:rsid w:val="00086C7F"/>
    <w:rsid w:val="00086F10"/>
    <w:rsid w:val="00086F41"/>
    <w:rsid w:val="00086FC8"/>
    <w:rsid w:val="00087142"/>
    <w:rsid w:val="000872E3"/>
    <w:rsid w:val="000874EF"/>
    <w:rsid w:val="000876AC"/>
    <w:rsid w:val="000877C8"/>
    <w:rsid w:val="00087B3A"/>
    <w:rsid w:val="00087D72"/>
    <w:rsid w:val="00087FC0"/>
    <w:rsid w:val="00090015"/>
    <w:rsid w:val="00090484"/>
    <w:rsid w:val="00090669"/>
    <w:rsid w:val="000908C3"/>
    <w:rsid w:val="0009091E"/>
    <w:rsid w:val="00090936"/>
    <w:rsid w:val="000909C4"/>
    <w:rsid w:val="00090AD4"/>
    <w:rsid w:val="00090B11"/>
    <w:rsid w:val="00090C3A"/>
    <w:rsid w:val="00090C86"/>
    <w:rsid w:val="00090D2A"/>
    <w:rsid w:val="00090EB3"/>
    <w:rsid w:val="00090F9E"/>
    <w:rsid w:val="00091190"/>
    <w:rsid w:val="0009127D"/>
    <w:rsid w:val="0009133E"/>
    <w:rsid w:val="00091366"/>
    <w:rsid w:val="00091476"/>
    <w:rsid w:val="0009152D"/>
    <w:rsid w:val="00091696"/>
    <w:rsid w:val="00091707"/>
    <w:rsid w:val="000918AD"/>
    <w:rsid w:val="00091B0F"/>
    <w:rsid w:val="00091BDB"/>
    <w:rsid w:val="00091C52"/>
    <w:rsid w:val="00091F35"/>
    <w:rsid w:val="00092008"/>
    <w:rsid w:val="0009205B"/>
    <w:rsid w:val="000922B8"/>
    <w:rsid w:val="0009230D"/>
    <w:rsid w:val="000925F7"/>
    <w:rsid w:val="00092675"/>
    <w:rsid w:val="0009267A"/>
    <w:rsid w:val="00092681"/>
    <w:rsid w:val="0009270D"/>
    <w:rsid w:val="000927F8"/>
    <w:rsid w:val="00092CB7"/>
    <w:rsid w:val="00092DD6"/>
    <w:rsid w:val="00092E9F"/>
    <w:rsid w:val="00092FD9"/>
    <w:rsid w:val="0009303E"/>
    <w:rsid w:val="000930C0"/>
    <w:rsid w:val="000931D4"/>
    <w:rsid w:val="000932CD"/>
    <w:rsid w:val="0009334C"/>
    <w:rsid w:val="00093559"/>
    <w:rsid w:val="00093603"/>
    <w:rsid w:val="00093768"/>
    <w:rsid w:val="00093994"/>
    <w:rsid w:val="000939C4"/>
    <w:rsid w:val="00093A10"/>
    <w:rsid w:val="00093A8D"/>
    <w:rsid w:val="00093AA8"/>
    <w:rsid w:val="00093B04"/>
    <w:rsid w:val="00093C2B"/>
    <w:rsid w:val="00093D77"/>
    <w:rsid w:val="00093E16"/>
    <w:rsid w:val="00093FB0"/>
    <w:rsid w:val="00094232"/>
    <w:rsid w:val="000945D8"/>
    <w:rsid w:val="00094694"/>
    <w:rsid w:val="0009479E"/>
    <w:rsid w:val="00094841"/>
    <w:rsid w:val="0009486A"/>
    <w:rsid w:val="000948EA"/>
    <w:rsid w:val="00094A63"/>
    <w:rsid w:val="00094A72"/>
    <w:rsid w:val="00094AFC"/>
    <w:rsid w:val="00094BCA"/>
    <w:rsid w:val="00094CD4"/>
    <w:rsid w:val="00095053"/>
    <w:rsid w:val="000950A9"/>
    <w:rsid w:val="00095430"/>
    <w:rsid w:val="0009566B"/>
    <w:rsid w:val="000959B7"/>
    <w:rsid w:val="00095ACB"/>
    <w:rsid w:val="00095CD5"/>
    <w:rsid w:val="00095D09"/>
    <w:rsid w:val="00095F90"/>
    <w:rsid w:val="00095FCF"/>
    <w:rsid w:val="000961B6"/>
    <w:rsid w:val="000962C1"/>
    <w:rsid w:val="000962FC"/>
    <w:rsid w:val="0009641F"/>
    <w:rsid w:val="0009651E"/>
    <w:rsid w:val="000965EB"/>
    <w:rsid w:val="00096B66"/>
    <w:rsid w:val="00096C2F"/>
    <w:rsid w:val="00096E96"/>
    <w:rsid w:val="000970AC"/>
    <w:rsid w:val="000972B6"/>
    <w:rsid w:val="0009734C"/>
    <w:rsid w:val="0009747D"/>
    <w:rsid w:val="000976BC"/>
    <w:rsid w:val="000976D5"/>
    <w:rsid w:val="000976F1"/>
    <w:rsid w:val="00097714"/>
    <w:rsid w:val="00097742"/>
    <w:rsid w:val="00097AA7"/>
    <w:rsid w:val="00097C39"/>
    <w:rsid w:val="00097F36"/>
    <w:rsid w:val="00097FE2"/>
    <w:rsid w:val="000A022A"/>
    <w:rsid w:val="000A0299"/>
    <w:rsid w:val="000A0417"/>
    <w:rsid w:val="000A0465"/>
    <w:rsid w:val="000A04A2"/>
    <w:rsid w:val="000A0556"/>
    <w:rsid w:val="000A0564"/>
    <w:rsid w:val="000A05C6"/>
    <w:rsid w:val="000A06A2"/>
    <w:rsid w:val="000A0790"/>
    <w:rsid w:val="000A09AA"/>
    <w:rsid w:val="000A0D70"/>
    <w:rsid w:val="000A0DF9"/>
    <w:rsid w:val="000A0E7C"/>
    <w:rsid w:val="000A10E9"/>
    <w:rsid w:val="000A1877"/>
    <w:rsid w:val="000A1B38"/>
    <w:rsid w:val="000A1B95"/>
    <w:rsid w:val="000A1BA0"/>
    <w:rsid w:val="000A1BB6"/>
    <w:rsid w:val="000A1C35"/>
    <w:rsid w:val="000A1F5A"/>
    <w:rsid w:val="000A2175"/>
    <w:rsid w:val="000A24C8"/>
    <w:rsid w:val="000A24F7"/>
    <w:rsid w:val="000A263A"/>
    <w:rsid w:val="000A26D9"/>
    <w:rsid w:val="000A27F1"/>
    <w:rsid w:val="000A2984"/>
    <w:rsid w:val="000A29DB"/>
    <w:rsid w:val="000A2A53"/>
    <w:rsid w:val="000A2B36"/>
    <w:rsid w:val="000A2BFD"/>
    <w:rsid w:val="000A2D36"/>
    <w:rsid w:val="000A2D90"/>
    <w:rsid w:val="000A2EBD"/>
    <w:rsid w:val="000A2FA5"/>
    <w:rsid w:val="000A305A"/>
    <w:rsid w:val="000A33E7"/>
    <w:rsid w:val="000A340C"/>
    <w:rsid w:val="000A341C"/>
    <w:rsid w:val="000A34D3"/>
    <w:rsid w:val="000A370A"/>
    <w:rsid w:val="000A37F4"/>
    <w:rsid w:val="000A38AE"/>
    <w:rsid w:val="000A38DD"/>
    <w:rsid w:val="000A3A83"/>
    <w:rsid w:val="000A3AA7"/>
    <w:rsid w:val="000A3B7E"/>
    <w:rsid w:val="000A3BC7"/>
    <w:rsid w:val="000A3BE5"/>
    <w:rsid w:val="000A3C33"/>
    <w:rsid w:val="000A3D4B"/>
    <w:rsid w:val="000A3E35"/>
    <w:rsid w:val="000A3EA4"/>
    <w:rsid w:val="000A3EDD"/>
    <w:rsid w:val="000A4382"/>
    <w:rsid w:val="000A4738"/>
    <w:rsid w:val="000A4862"/>
    <w:rsid w:val="000A4906"/>
    <w:rsid w:val="000A492C"/>
    <w:rsid w:val="000A49B3"/>
    <w:rsid w:val="000A4A52"/>
    <w:rsid w:val="000A4D3E"/>
    <w:rsid w:val="000A5024"/>
    <w:rsid w:val="000A51D4"/>
    <w:rsid w:val="000A5250"/>
    <w:rsid w:val="000A5389"/>
    <w:rsid w:val="000A5446"/>
    <w:rsid w:val="000A5529"/>
    <w:rsid w:val="000A57BC"/>
    <w:rsid w:val="000A5939"/>
    <w:rsid w:val="000A5D3E"/>
    <w:rsid w:val="000A5D5D"/>
    <w:rsid w:val="000A614C"/>
    <w:rsid w:val="000A61CE"/>
    <w:rsid w:val="000A63CB"/>
    <w:rsid w:val="000A64B4"/>
    <w:rsid w:val="000A6578"/>
    <w:rsid w:val="000A6993"/>
    <w:rsid w:val="000A6B30"/>
    <w:rsid w:val="000A6B3C"/>
    <w:rsid w:val="000A6B7A"/>
    <w:rsid w:val="000A6BC9"/>
    <w:rsid w:val="000A6C05"/>
    <w:rsid w:val="000A6E09"/>
    <w:rsid w:val="000A6FF7"/>
    <w:rsid w:val="000A710A"/>
    <w:rsid w:val="000A71C0"/>
    <w:rsid w:val="000A786C"/>
    <w:rsid w:val="000A7951"/>
    <w:rsid w:val="000A7AD5"/>
    <w:rsid w:val="000A7EAD"/>
    <w:rsid w:val="000A7EDE"/>
    <w:rsid w:val="000A7F1B"/>
    <w:rsid w:val="000A7F78"/>
    <w:rsid w:val="000B0341"/>
    <w:rsid w:val="000B0376"/>
    <w:rsid w:val="000B04E2"/>
    <w:rsid w:val="000B07A9"/>
    <w:rsid w:val="000B07BB"/>
    <w:rsid w:val="000B0890"/>
    <w:rsid w:val="000B099E"/>
    <w:rsid w:val="000B09EC"/>
    <w:rsid w:val="000B0A47"/>
    <w:rsid w:val="000B0AE4"/>
    <w:rsid w:val="000B0AE8"/>
    <w:rsid w:val="000B0B53"/>
    <w:rsid w:val="000B0C0A"/>
    <w:rsid w:val="000B0C47"/>
    <w:rsid w:val="000B0D8A"/>
    <w:rsid w:val="000B0FFA"/>
    <w:rsid w:val="000B1038"/>
    <w:rsid w:val="000B1060"/>
    <w:rsid w:val="000B109B"/>
    <w:rsid w:val="000B1158"/>
    <w:rsid w:val="000B12F2"/>
    <w:rsid w:val="000B1303"/>
    <w:rsid w:val="000B162D"/>
    <w:rsid w:val="000B1631"/>
    <w:rsid w:val="000B1917"/>
    <w:rsid w:val="000B1939"/>
    <w:rsid w:val="000B1962"/>
    <w:rsid w:val="000B1989"/>
    <w:rsid w:val="000B1A12"/>
    <w:rsid w:val="000B1A59"/>
    <w:rsid w:val="000B1B4E"/>
    <w:rsid w:val="000B1BD0"/>
    <w:rsid w:val="000B1BD9"/>
    <w:rsid w:val="000B1BED"/>
    <w:rsid w:val="000B1ECB"/>
    <w:rsid w:val="000B1FA3"/>
    <w:rsid w:val="000B203A"/>
    <w:rsid w:val="000B2051"/>
    <w:rsid w:val="000B260B"/>
    <w:rsid w:val="000B26BF"/>
    <w:rsid w:val="000B2878"/>
    <w:rsid w:val="000B2B4D"/>
    <w:rsid w:val="000B2CF6"/>
    <w:rsid w:val="000B2EA8"/>
    <w:rsid w:val="000B2F21"/>
    <w:rsid w:val="000B2FB7"/>
    <w:rsid w:val="000B3054"/>
    <w:rsid w:val="000B3092"/>
    <w:rsid w:val="000B3158"/>
    <w:rsid w:val="000B31D4"/>
    <w:rsid w:val="000B33E1"/>
    <w:rsid w:val="000B37B1"/>
    <w:rsid w:val="000B38D4"/>
    <w:rsid w:val="000B3A0B"/>
    <w:rsid w:val="000B3D53"/>
    <w:rsid w:val="000B3DFA"/>
    <w:rsid w:val="000B3F04"/>
    <w:rsid w:val="000B4093"/>
    <w:rsid w:val="000B4189"/>
    <w:rsid w:val="000B41DB"/>
    <w:rsid w:val="000B41EC"/>
    <w:rsid w:val="000B422B"/>
    <w:rsid w:val="000B430E"/>
    <w:rsid w:val="000B431B"/>
    <w:rsid w:val="000B4395"/>
    <w:rsid w:val="000B442A"/>
    <w:rsid w:val="000B4488"/>
    <w:rsid w:val="000B4548"/>
    <w:rsid w:val="000B46EA"/>
    <w:rsid w:val="000B4BB4"/>
    <w:rsid w:val="000B4E0D"/>
    <w:rsid w:val="000B4FE9"/>
    <w:rsid w:val="000B50D7"/>
    <w:rsid w:val="000B520E"/>
    <w:rsid w:val="000B52AD"/>
    <w:rsid w:val="000B53C2"/>
    <w:rsid w:val="000B550E"/>
    <w:rsid w:val="000B555F"/>
    <w:rsid w:val="000B55BB"/>
    <w:rsid w:val="000B5666"/>
    <w:rsid w:val="000B5717"/>
    <w:rsid w:val="000B574B"/>
    <w:rsid w:val="000B5E63"/>
    <w:rsid w:val="000B5F83"/>
    <w:rsid w:val="000B6004"/>
    <w:rsid w:val="000B610D"/>
    <w:rsid w:val="000B62FD"/>
    <w:rsid w:val="000B646D"/>
    <w:rsid w:val="000B656F"/>
    <w:rsid w:val="000B6B14"/>
    <w:rsid w:val="000B6BC4"/>
    <w:rsid w:val="000B6D0E"/>
    <w:rsid w:val="000B6F1D"/>
    <w:rsid w:val="000B707C"/>
    <w:rsid w:val="000B7090"/>
    <w:rsid w:val="000B7366"/>
    <w:rsid w:val="000B7725"/>
    <w:rsid w:val="000B7864"/>
    <w:rsid w:val="000B787C"/>
    <w:rsid w:val="000B78B1"/>
    <w:rsid w:val="000B799C"/>
    <w:rsid w:val="000B7A2D"/>
    <w:rsid w:val="000B7A94"/>
    <w:rsid w:val="000B7AAC"/>
    <w:rsid w:val="000B7AE0"/>
    <w:rsid w:val="000B7B3F"/>
    <w:rsid w:val="000B7B73"/>
    <w:rsid w:val="000B7F27"/>
    <w:rsid w:val="000C008C"/>
    <w:rsid w:val="000C0891"/>
    <w:rsid w:val="000C09C6"/>
    <w:rsid w:val="000C1021"/>
    <w:rsid w:val="000C1023"/>
    <w:rsid w:val="000C1154"/>
    <w:rsid w:val="000C11D1"/>
    <w:rsid w:val="000C14E3"/>
    <w:rsid w:val="000C153E"/>
    <w:rsid w:val="000C1566"/>
    <w:rsid w:val="000C1674"/>
    <w:rsid w:val="000C1735"/>
    <w:rsid w:val="000C1801"/>
    <w:rsid w:val="000C1922"/>
    <w:rsid w:val="000C194C"/>
    <w:rsid w:val="000C1969"/>
    <w:rsid w:val="000C19CE"/>
    <w:rsid w:val="000C1B62"/>
    <w:rsid w:val="000C1CD6"/>
    <w:rsid w:val="000C1D38"/>
    <w:rsid w:val="000C1DBB"/>
    <w:rsid w:val="000C20FE"/>
    <w:rsid w:val="000C219C"/>
    <w:rsid w:val="000C229F"/>
    <w:rsid w:val="000C2438"/>
    <w:rsid w:val="000C2523"/>
    <w:rsid w:val="000C2611"/>
    <w:rsid w:val="000C28EB"/>
    <w:rsid w:val="000C2A92"/>
    <w:rsid w:val="000C2C8B"/>
    <w:rsid w:val="000C2EB7"/>
    <w:rsid w:val="000C3046"/>
    <w:rsid w:val="000C345C"/>
    <w:rsid w:val="000C3592"/>
    <w:rsid w:val="000C35C8"/>
    <w:rsid w:val="000C3A70"/>
    <w:rsid w:val="000C3C43"/>
    <w:rsid w:val="000C3CBD"/>
    <w:rsid w:val="000C3D78"/>
    <w:rsid w:val="000C3EFF"/>
    <w:rsid w:val="000C403D"/>
    <w:rsid w:val="000C4057"/>
    <w:rsid w:val="000C407E"/>
    <w:rsid w:val="000C427B"/>
    <w:rsid w:val="000C4369"/>
    <w:rsid w:val="000C444F"/>
    <w:rsid w:val="000C4458"/>
    <w:rsid w:val="000C44E1"/>
    <w:rsid w:val="000C4946"/>
    <w:rsid w:val="000C4B12"/>
    <w:rsid w:val="000C4B58"/>
    <w:rsid w:val="000C4C81"/>
    <w:rsid w:val="000C4CB1"/>
    <w:rsid w:val="000C4DF7"/>
    <w:rsid w:val="000C4E7E"/>
    <w:rsid w:val="000C4FC3"/>
    <w:rsid w:val="000C5077"/>
    <w:rsid w:val="000C50FD"/>
    <w:rsid w:val="000C536B"/>
    <w:rsid w:val="000C53EB"/>
    <w:rsid w:val="000C5485"/>
    <w:rsid w:val="000C54C4"/>
    <w:rsid w:val="000C5633"/>
    <w:rsid w:val="000C56D0"/>
    <w:rsid w:val="000C5710"/>
    <w:rsid w:val="000C5779"/>
    <w:rsid w:val="000C57D6"/>
    <w:rsid w:val="000C59B0"/>
    <w:rsid w:val="000C59EC"/>
    <w:rsid w:val="000C5A71"/>
    <w:rsid w:val="000C5A8F"/>
    <w:rsid w:val="000C5BDE"/>
    <w:rsid w:val="000C5C72"/>
    <w:rsid w:val="000C5C9D"/>
    <w:rsid w:val="000C5E39"/>
    <w:rsid w:val="000C5EF5"/>
    <w:rsid w:val="000C5F30"/>
    <w:rsid w:val="000C5F89"/>
    <w:rsid w:val="000C6131"/>
    <w:rsid w:val="000C6373"/>
    <w:rsid w:val="000C6464"/>
    <w:rsid w:val="000C686D"/>
    <w:rsid w:val="000C68CD"/>
    <w:rsid w:val="000C69D4"/>
    <w:rsid w:val="000C6A4D"/>
    <w:rsid w:val="000C6BB8"/>
    <w:rsid w:val="000C6C38"/>
    <w:rsid w:val="000C6DF6"/>
    <w:rsid w:val="000C70D9"/>
    <w:rsid w:val="000C729E"/>
    <w:rsid w:val="000C73DB"/>
    <w:rsid w:val="000C740B"/>
    <w:rsid w:val="000C7587"/>
    <w:rsid w:val="000C779A"/>
    <w:rsid w:val="000C7842"/>
    <w:rsid w:val="000C78CF"/>
    <w:rsid w:val="000C79C5"/>
    <w:rsid w:val="000C7AC0"/>
    <w:rsid w:val="000C7B10"/>
    <w:rsid w:val="000C7BC3"/>
    <w:rsid w:val="000C7BF0"/>
    <w:rsid w:val="000C7D14"/>
    <w:rsid w:val="000C7D67"/>
    <w:rsid w:val="000C7D91"/>
    <w:rsid w:val="000C7EAF"/>
    <w:rsid w:val="000D0005"/>
    <w:rsid w:val="000D0201"/>
    <w:rsid w:val="000D0296"/>
    <w:rsid w:val="000D0442"/>
    <w:rsid w:val="000D0502"/>
    <w:rsid w:val="000D0556"/>
    <w:rsid w:val="000D0634"/>
    <w:rsid w:val="000D0737"/>
    <w:rsid w:val="000D081B"/>
    <w:rsid w:val="000D0978"/>
    <w:rsid w:val="000D0C74"/>
    <w:rsid w:val="000D0DD2"/>
    <w:rsid w:val="000D111D"/>
    <w:rsid w:val="000D11B0"/>
    <w:rsid w:val="000D1239"/>
    <w:rsid w:val="000D14A7"/>
    <w:rsid w:val="000D15B4"/>
    <w:rsid w:val="000D162E"/>
    <w:rsid w:val="000D17B1"/>
    <w:rsid w:val="000D17BD"/>
    <w:rsid w:val="000D17D1"/>
    <w:rsid w:val="000D18C3"/>
    <w:rsid w:val="000D1A79"/>
    <w:rsid w:val="000D1B57"/>
    <w:rsid w:val="000D1BB9"/>
    <w:rsid w:val="000D1D42"/>
    <w:rsid w:val="000D1D91"/>
    <w:rsid w:val="000D1F57"/>
    <w:rsid w:val="000D2002"/>
    <w:rsid w:val="000D20DF"/>
    <w:rsid w:val="000D211D"/>
    <w:rsid w:val="000D21C8"/>
    <w:rsid w:val="000D21CC"/>
    <w:rsid w:val="000D2231"/>
    <w:rsid w:val="000D2521"/>
    <w:rsid w:val="000D259F"/>
    <w:rsid w:val="000D2651"/>
    <w:rsid w:val="000D26F8"/>
    <w:rsid w:val="000D279A"/>
    <w:rsid w:val="000D2A1F"/>
    <w:rsid w:val="000D2BE2"/>
    <w:rsid w:val="000D2C1E"/>
    <w:rsid w:val="000D3067"/>
    <w:rsid w:val="000D31B8"/>
    <w:rsid w:val="000D31D7"/>
    <w:rsid w:val="000D3201"/>
    <w:rsid w:val="000D3229"/>
    <w:rsid w:val="000D32D1"/>
    <w:rsid w:val="000D33F1"/>
    <w:rsid w:val="000D3543"/>
    <w:rsid w:val="000D35EB"/>
    <w:rsid w:val="000D3633"/>
    <w:rsid w:val="000D3661"/>
    <w:rsid w:val="000D3666"/>
    <w:rsid w:val="000D3764"/>
    <w:rsid w:val="000D3809"/>
    <w:rsid w:val="000D3889"/>
    <w:rsid w:val="000D3BE6"/>
    <w:rsid w:val="000D3BFE"/>
    <w:rsid w:val="000D3C63"/>
    <w:rsid w:val="000D3D99"/>
    <w:rsid w:val="000D4099"/>
    <w:rsid w:val="000D40A0"/>
    <w:rsid w:val="000D4304"/>
    <w:rsid w:val="000D4323"/>
    <w:rsid w:val="000D43A9"/>
    <w:rsid w:val="000D4449"/>
    <w:rsid w:val="000D45FC"/>
    <w:rsid w:val="000D48F1"/>
    <w:rsid w:val="000D49C3"/>
    <w:rsid w:val="000D4C64"/>
    <w:rsid w:val="000D4C94"/>
    <w:rsid w:val="000D4DF5"/>
    <w:rsid w:val="000D4E3B"/>
    <w:rsid w:val="000D4E47"/>
    <w:rsid w:val="000D4FD3"/>
    <w:rsid w:val="000D5381"/>
    <w:rsid w:val="000D539A"/>
    <w:rsid w:val="000D5465"/>
    <w:rsid w:val="000D55D8"/>
    <w:rsid w:val="000D5640"/>
    <w:rsid w:val="000D56C1"/>
    <w:rsid w:val="000D56D7"/>
    <w:rsid w:val="000D58F8"/>
    <w:rsid w:val="000D5A47"/>
    <w:rsid w:val="000D5B8D"/>
    <w:rsid w:val="000D5CA8"/>
    <w:rsid w:val="000D5D34"/>
    <w:rsid w:val="000D5F56"/>
    <w:rsid w:val="000D5FC4"/>
    <w:rsid w:val="000D6183"/>
    <w:rsid w:val="000D6214"/>
    <w:rsid w:val="000D635C"/>
    <w:rsid w:val="000D642B"/>
    <w:rsid w:val="000D64BD"/>
    <w:rsid w:val="000D64BE"/>
    <w:rsid w:val="000D65A1"/>
    <w:rsid w:val="000D6788"/>
    <w:rsid w:val="000D6830"/>
    <w:rsid w:val="000D69CA"/>
    <w:rsid w:val="000D6B7D"/>
    <w:rsid w:val="000D6BBA"/>
    <w:rsid w:val="000D6C49"/>
    <w:rsid w:val="000D6C73"/>
    <w:rsid w:val="000D6DCE"/>
    <w:rsid w:val="000D6DD0"/>
    <w:rsid w:val="000D6FA6"/>
    <w:rsid w:val="000D70AA"/>
    <w:rsid w:val="000D70F0"/>
    <w:rsid w:val="000D75A7"/>
    <w:rsid w:val="000D75C3"/>
    <w:rsid w:val="000D763F"/>
    <w:rsid w:val="000D76E5"/>
    <w:rsid w:val="000D79C2"/>
    <w:rsid w:val="000D7B6C"/>
    <w:rsid w:val="000D7C50"/>
    <w:rsid w:val="000D7D17"/>
    <w:rsid w:val="000E004E"/>
    <w:rsid w:val="000E00B3"/>
    <w:rsid w:val="000E0100"/>
    <w:rsid w:val="000E015C"/>
    <w:rsid w:val="000E031D"/>
    <w:rsid w:val="000E0325"/>
    <w:rsid w:val="000E036E"/>
    <w:rsid w:val="000E0410"/>
    <w:rsid w:val="000E054B"/>
    <w:rsid w:val="000E0567"/>
    <w:rsid w:val="000E079C"/>
    <w:rsid w:val="000E08AB"/>
    <w:rsid w:val="000E08CD"/>
    <w:rsid w:val="000E0CEA"/>
    <w:rsid w:val="000E0D27"/>
    <w:rsid w:val="000E0D9C"/>
    <w:rsid w:val="000E0E01"/>
    <w:rsid w:val="000E0E38"/>
    <w:rsid w:val="000E0E3F"/>
    <w:rsid w:val="000E0EC1"/>
    <w:rsid w:val="000E10B9"/>
    <w:rsid w:val="000E115E"/>
    <w:rsid w:val="000E1231"/>
    <w:rsid w:val="000E13C7"/>
    <w:rsid w:val="000E1467"/>
    <w:rsid w:val="000E156E"/>
    <w:rsid w:val="000E162D"/>
    <w:rsid w:val="000E16D7"/>
    <w:rsid w:val="000E1B4C"/>
    <w:rsid w:val="000E1B57"/>
    <w:rsid w:val="000E1B73"/>
    <w:rsid w:val="000E1C20"/>
    <w:rsid w:val="000E1DCB"/>
    <w:rsid w:val="000E1E02"/>
    <w:rsid w:val="000E20E0"/>
    <w:rsid w:val="000E219F"/>
    <w:rsid w:val="000E2241"/>
    <w:rsid w:val="000E22A8"/>
    <w:rsid w:val="000E22D4"/>
    <w:rsid w:val="000E25BF"/>
    <w:rsid w:val="000E260D"/>
    <w:rsid w:val="000E2689"/>
    <w:rsid w:val="000E26D8"/>
    <w:rsid w:val="000E2715"/>
    <w:rsid w:val="000E2884"/>
    <w:rsid w:val="000E2885"/>
    <w:rsid w:val="000E2A3C"/>
    <w:rsid w:val="000E2B9A"/>
    <w:rsid w:val="000E2BA0"/>
    <w:rsid w:val="000E2BBE"/>
    <w:rsid w:val="000E2D29"/>
    <w:rsid w:val="000E2D6C"/>
    <w:rsid w:val="000E2E38"/>
    <w:rsid w:val="000E2ED1"/>
    <w:rsid w:val="000E2F68"/>
    <w:rsid w:val="000E2FBB"/>
    <w:rsid w:val="000E3088"/>
    <w:rsid w:val="000E30FB"/>
    <w:rsid w:val="000E3179"/>
    <w:rsid w:val="000E31E2"/>
    <w:rsid w:val="000E3262"/>
    <w:rsid w:val="000E3270"/>
    <w:rsid w:val="000E335D"/>
    <w:rsid w:val="000E33AD"/>
    <w:rsid w:val="000E3B5A"/>
    <w:rsid w:val="000E3BCE"/>
    <w:rsid w:val="000E3D9A"/>
    <w:rsid w:val="000E3EDD"/>
    <w:rsid w:val="000E3FA4"/>
    <w:rsid w:val="000E3FB7"/>
    <w:rsid w:val="000E4257"/>
    <w:rsid w:val="000E4424"/>
    <w:rsid w:val="000E4445"/>
    <w:rsid w:val="000E459D"/>
    <w:rsid w:val="000E49A9"/>
    <w:rsid w:val="000E4B15"/>
    <w:rsid w:val="000E4BA2"/>
    <w:rsid w:val="000E4C3D"/>
    <w:rsid w:val="000E4C75"/>
    <w:rsid w:val="000E4DBB"/>
    <w:rsid w:val="000E4F11"/>
    <w:rsid w:val="000E50D4"/>
    <w:rsid w:val="000E516B"/>
    <w:rsid w:val="000E5400"/>
    <w:rsid w:val="000E5448"/>
    <w:rsid w:val="000E548C"/>
    <w:rsid w:val="000E5551"/>
    <w:rsid w:val="000E55C9"/>
    <w:rsid w:val="000E569C"/>
    <w:rsid w:val="000E5775"/>
    <w:rsid w:val="000E5A6B"/>
    <w:rsid w:val="000E5DBE"/>
    <w:rsid w:val="000E6125"/>
    <w:rsid w:val="000E617E"/>
    <w:rsid w:val="000E657E"/>
    <w:rsid w:val="000E659F"/>
    <w:rsid w:val="000E66D7"/>
    <w:rsid w:val="000E673F"/>
    <w:rsid w:val="000E6784"/>
    <w:rsid w:val="000E6B23"/>
    <w:rsid w:val="000E6E09"/>
    <w:rsid w:val="000E6EA0"/>
    <w:rsid w:val="000E6EF6"/>
    <w:rsid w:val="000E6F47"/>
    <w:rsid w:val="000E7104"/>
    <w:rsid w:val="000E7157"/>
    <w:rsid w:val="000E7274"/>
    <w:rsid w:val="000E732C"/>
    <w:rsid w:val="000E7370"/>
    <w:rsid w:val="000E7446"/>
    <w:rsid w:val="000E75FD"/>
    <w:rsid w:val="000E76D6"/>
    <w:rsid w:val="000E7721"/>
    <w:rsid w:val="000E7A6B"/>
    <w:rsid w:val="000E7B2A"/>
    <w:rsid w:val="000F02BF"/>
    <w:rsid w:val="000F02FE"/>
    <w:rsid w:val="000F0631"/>
    <w:rsid w:val="000F0936"/>
    <w:rsid w:val="000F0AA7"/>
    <w:rsid w:val="000F0DFB"/>
    <w:rsid w:val="000F0E4F"/>
    <w:rsid w:val="000F0EF1"/>
    <w:rsid w:val="000F0F68"/>
    <w:rsid w:val="000F108F"/>
    <w:rsid w:val="000F11F7"/>
    <w:rsid w:val="000F155E"/>
    <w:rsid w:val="000F156C"/>
    <w:rsid w:val="000F1579"/>
    <w:rsid w:val="000F161E"/>
    <w:rsid w:val="000F194A"/>
    <w:rsid w:val="000F1C8A"/>
    <w:rsid w:val="000F1D9F"/>
    <w:rsid w:val="000F1E28"/>
    <w:rsid w:val="000F212F"/>
    <w:rsid w:val="000F2346"/>
    <w:rsid w:val="000F2537"/>
    <w:rsid w:val="000F2632"/>
    <w:rsid w:val="000F270F"/>
    <w:rsid w:val="000F281C"/>
    <w:rsid w:val="000F28BA"/>
    <w:rsid w:val="000F293D"/>
    <w:rsid w:val="000F2961"/>
    <w:rsid w:val="000F29A7"/>
    <w:rsid w:val="000F29D8"/>
    <w:rsid w:val="000F2A1A"/>
    <w:rsid w:val="000F2A49"/>
    <w:rsid w:val="000F2A8A"/>
    <w:rsid w:val="000F2BD3"/>
    <w:rsid w:val="000F2CE1"/>
    <w:rsid w:val="000F2DF0"/>
    <w:rsid w:val="000F2F42"/>
    <w:rsid w:val="000F3215"/>
    <w:rsid w:val="000F32C8"/>
    <w:rsid w:val="000F32CD"/>
    <w:rsid w:val="000F32D6"/>
    <w:rsid w:val="000F33B5"/>
    <w:rsid w:val="000F35CF"/>
    <w:rsid w:val="000F3611"/>
    <w:rsid w:val="000F365B"/>
    <w:rsid w:val="000F3682"/>
    <w:rsid w:val="000F3740"/>
    <w:rsid w:val="000F3989"/>
    <w:rsid w:val="000F3C28"/>
    <w:rsid w:val="000F3F0A"/>
    <w:rsid w:val="000F3F0E"/>
    <w:rsid w:val="000F3FF2"/>
    <w:rsid w:val="000F403E"/>
    <w:rsid w:val="000F4041"/>
    <w:rsid w:val="000F40A0"/>
    <w:rsid w:val="000F40C3"/>
    <w:rsid w:val="000F41B9"/>
    <w:rsid w:val="000F430F"/>
    <w:rsid w:val="000F4549"/>
    <w:rsid w:val="000F45E6"/>
    <w:rsid w:val="000F4612"/>
    <w:rsid w:val="000F4819"/>
    <w:rsid w:val="000F4838"/>
    <w:rsid w:val="000F48E2"/>
    <w:rsid w:val="000F4A6C"/>
    <w:rsid w:val="000F4AA9"/>
    <w:rsid w:val="000F4B46"/>
    <w:rsid w:val="000F4D17"/>
    <w:rsid w:val="000F4E16"/>
    <w:rsid w:val="000F4F35"/>
    <w:rsid w:val="000F4F47"/>
    <w:rsid w:val="000F4FAB"/>
    <w:rsid w:val="000F4FF5"/>
    <w:rsid w:val="000F5149"/>
    <w:rsid w:val="000F53FB"/>
    <w:rsid w:val="000F545A"/>
    <w:rsid w:val="000F55A3"/>
    <w:rsid w:val="000F55CD"/>
    <w:rsid w:val="000F5605"/>
    <w:rsid w:val="000F5720"/>
    <w:rsid w:val="000F587F"/>
    <w:rsid w:val="000F5AA3"/>
    <w:rsid w:val="000F5D80"/>
    <w:rsid w:val="000F5DCB"/>
    <w:rsid w:val="000F5EA2"/>
    <w:rsid w:val="000F60A5"/>
    <w:rsid w:val="000F61D2"/>
    <w:rsid w:val="000F63EC"/>
    <w:rsid w:val="000F64EC"/>
    <w:rsid w:val="000F6510"/>
    <w:rsid w:val="000F6920"/>
    <w:rsid w:val="000F6B25"/>
    <w:rsid w:val="000F6B9E"/>
    <w:rsid w:val="000F6C10"/>
    <w:rsid w:val="000F6C24"/>
    <w:rsid w:val="000F6E45"/>
    <w:rsid w:val="000F6F76"/>
    <w:rsid w:val="000F70B7"/>
    <w:rsid w:val="000F711E"/>
    <w:rsid w:val="000F716F"/>
    <w:rsid w:val="000F7462"/>
    <w:rsid w:val="000F7524"/>
    <w:rsid w:val="000F7665"/>
    <w:rsid w:val="000F7720"/>
    <w:rsid w:val="000F7853"/>
    <w:rsid w:val="000F79AA"/>
    <w:rsid w:val="000F7A0B"/>
    <w:rsid w:val="000F7AF7"/>
    <w:rsid w:val="000F7E55"/>
    <w:rsid w:val="000F7EE1"/>
    <w:rsid w:val="000F7FF6"/>
    <w:rsid w:val="00100148"/>
    <w:rsid w:val="00100236"/>
    <w:rsid w:val="001005FE"/>
    <w:rsid w:val="00100B15"/>
    <w:rsid w:val="00100B44"/>
    <w:rsid w:val="00100D2C"/>
    <w:rsid w:val="00100D60"/>
    <w:rsid w:val="00100D6D"/>
    <w:rsid w:val="00100FF1"/>
    <w:rsid w:val="0010105F"/>
    <w:rsid w:val="001010EB"/>
    <w:rsid w:val="0010115D"/>
    <w:rsid w:val="001011DC"/>
    <w:rsid w:val="00101281"/>
    <w:rsid w:val="001012F2"/>
    <w:rsid w:val="00101478"/>
    <w:rsid w:val="00101567"/>
    <w:rsid w:val="0010172F"/>
    <w:rsid w:val="0010180B"/>
    <w:rsid w:val="0010184F"/>
    <w:rsid w:val="0010190C"/>
    <w:rsid w:val="0010191B"/>
    <w:rsid w:val="001019AC"/>
    <w:rsid w:val="00101B9D"/>
    <w:rsid w:val="00101D9F"/>
    <w:rsid w:val="00101F01"/>
    <w:rsid w:val="00101F3F"/>
    <w:rsid w:val="00101FD2"/>
    <w:rsid w:val="00102010"/>
    <w:rsid w:val="001020AB"/>
    <w:rsid w:val="00102135"/>
    <w:rsid w:val="001022FB"/>
    <w:rsid w:val="001025E0"/>
    <w:rsid w:val="001026C4"/>
    <w:rsid w:val="0010286A"/>
    <w:rsid w:val="001028BE"/>
    <w:rsid w:val="00102A42"/>
    <w:rsid w:val="00102CCF"/>
    <w:rsid w:val="00102D20"/>
    <w:rsid w:val="00102F5A"/>
    <w:rsid w:val="00102F81"/>
    <w:rsid w:val="001030BD"/>
    <w:rsid w:val="001032D3"/>
    <w:rsid w:val="00103314"/>
    <w:rsid w:val="00103330"/>
    <w:rsid w:val="001035C3"/>
    <w:rsid w:val="001035D4"/>
    <w:rsid w:val="00103619"/>
    <w:rsid w:val="00103634"/>
    <w:rsid w:val="00103729"/>
    <w:rsid w:val="00103775"/>
    <w:rsid w:val="00103DAA"/>
    <w:rsid w:val="00104027"/>
    <w:rsid w:val="0010407A"/>
    <w:rsid w:val="0010411F"/>
    <w:rsid w:val="001042BE"/>
    <w:rsid w:val="00104324"/>
    <w:rsid w:val="00104374"/>
    <w:rsid w:val="001043CC"/>
    <w:rsid w:val="001045BA"/>
    <w:rsid w:val="00104669"/>
    <w:rsid w:val="00104789"/>
    <w:rsid w:val="00104AF3"/>
    <w:rsid w:val="00104B75"/>
    <w:rsid w:val="00104CAD"/>
    <w:rsid w:val="00104D33"/>
    <w:rsid w:val="00104E43"/>
    <w:rsid w:val="0010517B"/>
    <w:rsid w:val="001051B5"/>
    <w:rsid w:val="00105256"/>
    <w:rsid w:val="001052CA"/>
    <w:rsid w:val="001054C0"/>
    <w:rsid w:val="001055AE"/>
    <w:rsid w:val="0010563E"/>
    <w:rsid w:val="001056EA"/>
    <w:rsid w:val="00105771"/>
    <w:rsid w:val="001058F0"/>
    <w:rsid w:val="00105901"/>
    <w:rsid w:val="001059B5"/>
    <w:rsid w:val="00105A81"/>
    <w:rsid w:val="00105A90"/>
    <w:rsid w:val="00105BF5"/>
    <w:rsid w:val="00105D33"/>
    <w:rsid w:val="00105E6C"/>
    <w:rsid w:val="00105FE9"/>
    <w:rsid w:val="00106013"/>
    <w:rsid w:val="00106027"/>
    <w:rsid w:val="001061C8"/>
    <w:rsid w:val="001062E7"/>
    <w:rsid w:val="00106429"/>
    <w:rsid w:val="001064B3"/>
    <w:rsid w:val="001064F0"/>
    <w:rsid w:val="001067AC"/>
    <w:rsid w:val="0010685E"/>
    <w:rsid w:val="0010689D"/>
    <w:rsid w:val="001068BA"/>
    <w:rsid w:val="00106943"/>
    <w:rsid w:val="0010694E"/>
    <w:rsid w:val="00106A5A"/>
    <w:rsid w:val="00106D80"/>
    <w:rsid w:val="00106DB1"/>
    <w:rsid w:val="00106FE3"/>
    <w:rsid w:val="00107112"/>
    <w:rsid w:val="0010734A"/>
    <w:rsid w:val="0010754C"/>
    <w:rsid w:val="00107642"/>
    <w:rsid w:val="00107826"/>
    <w:rsid w:val="001079D3"/>
    <w:rsid w:val="001079E3"/>
    <w:rsid w:val="00107B3A"/>
    <w:rsid w:val="00107B87"/>
    <w:rsid w:val="00107BC0"/>
    <w:rsid w:val="00107C48"/>
    <w:rsid w:val="00107E34"/>
    <w:rsid w:val="00107EFD"/>
    <w:rsid w:val="00107FB8"/>
    <w:rsid w:val="001100FD"/>
    <w:rsid w:val="00110436"/>
    <w:rsid w:val="0011055D"/>
    <w:rsid w:val="001106B9"/>
    <w:rsid w:val="001106FA"/>
    <w:rsid w:val="00110980"/>
    <w:rsid w:val="001109CB"/>
    <w:rsid w:val="00110B9B"/>
    <w:rsid w:val="00110C63"/>
    <w:rsid w:val="00110FCC"/>
    <w:rsid w:val="001110A5"/>
    <w:rsid w:val="001111AF"/>
    <w:rsid w:val="001112EE"/>
    <w:rsid w:val="001112F7"/>
    <w:rsid w:val="0011131F"/>
    <w:rsid w:val="00111375"/>
    <w:rsid w:val="0011159F"/>
    <w:rsid w:val="001116C2"/>
    <w:rsid w:val="00111892"/>
    <w:rsid w:val="0011192B"/>
    <w:rsid w:val="00111952"/>
    <w:rsid w:val="00111B84"/>
    <w:rsid w:val="00111DBC"/>
    <w:rsid w:val="00111E31"/>
    <w:rsid w:val="00111E54"/>
    <w:rsid w:val="00111E6A"/>
    <w:rsid w:val="00111F48"/>
    <w:rsid w:val="00111FD6"/>
    <w:rsid w:val="00111FD8"/>
    <w:rsid w:val="001120D0"/>
    <w:rsid w:val="0011214D"/>
    <w:rsid w:val="0011220F"/>
    <w:rsid w:val="0011222C"/>
    <w:rsid w:val="00112325"/>
    <w:rsid w:val="00112419"/>
    <w:rsid w:val="0011247C"/>
    <w:rsid w:val="00112516"/>
    <w:rsid w:val="001125E0"/>
    <w:rsid w:val="0011271F"/>
    <w:rsid w:val="0011287B"/>
    <w:rsid w:val="00112958"/>
    <w:rsid w:val="00112988"/>
    <w:rsid w:val="00112E54"/>
    <w:rsid w:val="00112EEF"/>
    <w:rsid w:val="001130AE"/>
    <w:rsid w:val="00113258"/>
    <w:rsid w:val="001132D2"/>
    <w:rsid w:val="00113370"/>
    <w:rsid w:val="001135A4"/>
    <w:rsid w:val="00113695"/>
    <w:rsid w:val="0011375F"/>
    <w:rsid w:val="001139B6"/>
    <w:rsid w:val="001139E4"/>
    <w:rsid w:val="00113A90"/>
    <w:rsid w:val="00113D98"/>
    <w:rsid w:val="00113E9C"/>
    <w:rsid w:val="00113F7C"/>
    <w:rsid w:val="00114006"/>
    <w:rsid w:val="00114092"/>
    <w:rsid w:val="00114104"/>
    <w:rsid w:val="001141C8"/>
    <w:rsid w:val="00114290"/>
    <w:rsid w:val="0011441B"/>
    <w:rsid w:val="00114570"/>
    <w:rsid w:val="00114643"/>
    <w:rsid w:val="00114648"/>
    <w:rsid w:val="0011466B"/>
    <w:rsid w:val="001146CF"/>
    <w:rsid w:val="001147AA"/>
    <w:rsid w:val="0011481A"/>
    <w:rsid w:val="00114A1D"/>
    <w:rsid w:val="00114A35"/>
    <w:rsid w:val="00114A94"/>
    <w:rsid w:val="00114C0F"/>
    <w:rsid w:val="00114C27"/>
    <w:rsid w:val="00114E14"/>
    <w:rsid w:val="00114F2E"/>
    <w:rsid w:val="001150C1"/>
    <w:rsid w:val="001150EE"/>
    <w:rsid w:val="0011513B"/>
    <w:rsid w:val="0011514C"/>
    <w:rsid w:val="001152AF"/>
    <w:rsid w:val="001152B3"/>
    <w:rsid w:val="001152FB"/>
    <w:rsid w:val="00115438"/>
    <w:rsid w:val="00115471"/>
    <w:rsid w:val="001156D8"/>
    <w:rsid w:val="001156EB"/>
    <w:rsid w:val="00115705"/>
    <w:rsid w:val="00115786"/>
    <w:rsid w:val="001157D5"/>
    <w:rsid w:val="00115B3B"/>
    <w:rsid w:val="00115DA4"/>
    <w:rsid w:val="00115F05"/>
    <w:rsid w:val="00115F5F"/>
    <w:rsid w:val="001164B5"/>
    <w:rsid w:val="00116501"/>
    <w:rsid w:val="0011650B"/>
    <w:rsid w:val="00116858"/>
    <w:rsid w:val="00116863"/>
    <w:rsid w:val="00116B04"/>
    <w:rsid w:val="00116B7B"/>
    <w:rsid w:val="00116BD0"/>
    <w:rsid w:val="00116C7B"/>
    <w:rsid w:val="001170B4"/>
    <w:rsid w:val="0011710E"/>
    <w:rsid w:val="00117140"/>
    <w:rsid w:val="00117364"/>
    <w:rsid w:val="00117433"/>
    <w:rsid w:val="0011748A"/>
    <w:rsid w:val="00117491"/>
    <w:rsid w:val="001174FB"/>
    <w:rsid w:val="00117500"/>
    <w:rsid w:val="001176B6"/>
    <w:rsid w:val="0011774D"/>
    <w:rsid w:val="00117A9C"/>
    <w:rsid w:val="00117AB5"/>
    <w:rsid w:val="00117CBA"/>
    <w:rsid w:val="00117D1E"/>
    <w:rsid w:val="00117DBA"/>
    <w:rsid w:val="00117DCD"/>
    <w:rsid w:val="00117F1C"/>
    <w:rsid w:val="00117F86"/>
    <w:rsid w:val="00117FAF"/>
    <w:rsid w:val="001203CD"/>
    <w:rsid w:val="0012044A"/>
    <w:rsid w:val="00120454"/>
    <w:rsid w:val="00120489"/>
    <w:rsid w:val="001205B8"/>
    <w:rsid w:val="00120810"/>
    <w:rsid w:val="00120945"/>
    <w:rsid w:val="00120954"/>
    <w:rsid w:val="00120AC1"/>
    <w:rsid w:val="00120C82"/>
    <w:rsid w:val="00120CF8"/>
    <w:rsid w:val="00120DA1"/>
    <w:rsid w:val="00120F51"/>
    <w:rsid w:val="00120FA2"/>
    <w:rsid w:val="00120FA6"/>
    <w:rsid w:val="0012107D"/>
    <w:rsid w:val="00121174"/>
    <w:rsid w:val="00121221"/>
    <w:rsid w:val="00121312"/>
    <w:rsid w:val="00121982"/>
    <w:rsid w:val="00121B0D"/>
    <w:rsid w:val="00121B7F"/>
    <w:rsid w:val="00121D23"/>
    <w:rsid w:val="00121E6F"/>
    <w:rsid w:val="00121EB8"/>
    <w:rsid w:val="00121F25"/>
    <w:rsid w:val="00122008"/>
    <w:rsid w:val="00122009"/>
    <w:rsid w:val="00122241"/>
    <w:rsid w:val="00122510"/>
    <w:rsid w:val="001225AE"/>
    <w:rsid w:val="0012261B"/>
    <w:rsid w:val="0012280E"/>
    <w:rsid w:val="001228F9"/>
    <w:rsid w:val="0012291F"/>
    <w:rsid w:val="00122988"/>
    <w:rsid w:val="00122AB6"/>
    <w:rsid w:val="00122ACE"/>
    <w:rsid w:val="00122B0B"/>
    <w:rsid w:val="00122DF0"/>
    <w:rsid w:val="00122E15"/>
    <w:rsid w:val="00122EA2"/>
    <w:rsid w:val="00122EFB"/>
    <w:rsid w:val="0012325A"/>
    <w:rsid w:val="001233FB"/>
    <w:rsid w:val="00123772"/>
    <w:rsid w:val="00123A56"/>
    <w:rsid w:val="00123AB2"/>
    <w:rsid w:val="00123B2A"/>
    <w:rsid w:val="00123CCF"/>
    <w:rsid w:val="00123D1C"/>
    <w:rsid w:val="00123F7F"/>
    <w:rsid w:val="0012409F"/>
    <w:rsid w:val="00124138"/>
    <w:rsid w:val="001242F9"/>
    <w:rsid w:val="001243EF"/>
    <w:rsid w:val="00124741"/>
    <w:rsid w:val="00124AAA"/>
    <w:rsid w:val="00124C89"/>
    <w:rsid w:val="00124D1E"/>
    <w:rsid w:val="00124E75"/>
    <w:rsid w:val="00125158"/>
    <w:rsid w:val="00125197"/>
    <w:rsid w:val="00125237"/>
    <w:rsid w:val="001253C2"/>
    <w:rsid w:val="001254E9"/>
    <w:rsid w:val="0012554B"/>
    <w:rsid w:val="001258D4"/>
    <w:rsid w:val="0012594B"/>
    <w:rsid w:val="00125C62"/>
    <w:rsid w:val="00125E72"/>
    <w:rsid w:val="00126048"/>
    <w:rsid w:val="001260AE"/>
    <w:rsid w:val="001261CF"/>
    <w:rsid w:val="001263CF"/>
    <w:rsid w:val="00126435"/>
    <w:rsid w:val="001264D3"/>
    <w:rsid w:val="0012660C"/>
    <w:rsid w:val="0012683B"/>
    <w:rsid w:val="0012683F"/>
    <w:rsid w:val="00126855"/>
    <w:rsid w:val="001268A8"/>
    <w:rsid w:val="00126AB6"/>
    <w:rsid w:val="00126AEE"/>
    <w:rsid w:val="001270EC"/>
    <w:rsid w:val="00127117"/>
    <w:rsid w:val="00127132"/>
    <w:rsid w:val="0012720B"/>
    <w:rsid w:val="0012720C"/>
    <w:rsid w:val="00127397"/>
    <w:rsid w:val="00127477"/>
    <w:rsid w:val="001274F9"/>
    <w:rsid w:val="001274FD"/>
    <w:rsid w:val="0012752C"/>
    <w:rsid w:val="00127681"/>
    <w:rsid w:val="00127768"/>
    <w:rsid w:val="001278B8"/>
    <w:rsid w:val="001278CA"/>
    <w:rsid w:val="00127B94"/>
    <w:rsid w:val="00127D79"/>
    <w:rsid w:val="001300B4"/>
    <w:rsid w:val="00130684"/>
    <w:rsid w:val="00130689"/>
    <w:rsid w:val="001307A3"/>
    <w:rsid w:val="001307ED"/>
    <w:rsid w:val="00130822"/>
    <w:rsid w:val="00130830"/>
    <w:rsid w:val="00130838"/>
    <w:rsid w:val="00130A61"/>
    <w:rsid w:val="00130C91"/>
    <w:rsid w:val="00130CE2"/>
    <w:rsid w:val="00130D93"/>
    <w:rsid w:val="00130E0F"/>
    <w:rsid w:val="00131010"/>
    <w:rsid w:val="00131274"/>
    <w:rsid w:val="00131489"/>
    <w:rsid w:val="001314FD"/>
    <w:rsid w:val="0013153F"/>
    <w:rsid w:val="001315ED"/>
    <w:rsid w:val="001316FE"/>
    <w:rsid w:val="00131716"/>
    <w:rsid w:val="00131762"/>
    <w:rsid w:val="00131958"/>
    <w:rsid w:val="00131C0D"/>
    <w:rsid w:val="00131D7D"/>
    <w:rsid w:val="00131E27"/>
    <w:rsid w:val="00132250"/>
    <w:rsid w:val="001322DE"/>
    <w:rsid w:val="00132517"/>
    <w:rsid w:val="00132544"/>
    <w:rsid w:val="0013268C"/>
    <w:rsid w:val="001327C6"/>
    <w:rsid w:val="001328A7"/>
    <w:rsid w:val="001329E0"/>
    <w:rsid w:val="00132BF1"/>
    <w:rsid w:val="00132E0A"/>
    <w:rsid w:val="00132EEB"/>
    <w:rsid w:val="00132EEC"/>
    <w:rsid w:val="00133263"/>
    <w:rsid w:val="0013335D"/>
    <w:rsid w:val="0013337A"/>
    <w:rsid w:val="001333D1"/>
    <w:rsid w:val="001335CA"/>
    <w:rsid w:val="0013360F"/>
    <w:rsid w:val="00133701"/>
    <w:rsid w:val="00133725"/>
    <w:rsid w:val="0013375C"/>
    <w:rsid w:val="00133765"/>
    <w:rsid w:val="00133794"/>
    <w:rsid w:val="001337FB"/>
    <w:rsid w:val="00133844"/>
    <w:rsid w:val="0013396A"/>
    <w:rsid w:val="00133A28"/>
    <w:rsid w:val="00133B10"/>
    <w:rsid w:val="00133B78"/>
    <w:rsid w:val="00133C3D"/>
    <w:rsid w:val="00133C81"/>
    <w:rsid w:val="00133E27"/>
    <w:rsid w:val="00133ED6"/>
    <w:rsid w:val="00133F9E"/>
    <w:rsid w:val="00133FB7"/>
    <w:rsid w:val="001340A2"/>
    <w:rsid w:val="00134134"/>
    <w:rsid w:val="00134418"/>
    <w:rsid w:val="0013441E"/>
    <w:rsid w:val="001344C7"/>
    <w:rsid w:val="001345BC"/>
    <w:rsid w:val="001346E5"/>
    <w:rsid w:val="001347ED"/>
    <w:rsid w:val="00134806"/>
    <w:rsid w:val="00134A62"/>
    <w:rsid w:val="00134AD2"/>
    <w:rsid w:val="00134BB8"/>
    <w:rsid w:val="00134C77"/>
    <w:rsid w:val="00134C83"/>
    <w:rsid w:val="00134CAC"/>
    <w:rsid w:val="00134CF1"/>
    <w:rsid w:val="00134E12"/>
    <w:rsid w:val="00135037"/>
    <w:rsid w:val="0013522C"/>
    <w:rsid w:val="00135429"/>
    <w:rsid w:val="00135487"/>
    <w:rsid w:val="001354DB"/>
    <w:rsid w:val="001356FF"/>
    <w:rsid w:val="00135723"/>
    <w:rsid w:val="00135A7F"/>
    <w:rsid w:val="00135D3E"/>
    <w:rsid w:val="00135D78"/>
    <w:rsid w:val="0013614B"/>
    <w:rsid w:val="0013621C"/>
    <w:rsid w:val="00136282"/>
    <w:rsid w:val="001362E0"/>
    <w:rsid w:val="00136327"/>
    <w:rsid w:val="001363EE"/>
    <w:rsid w:val="001365A0"/>
    <w:rsid w:val="0013674C"/>
    <w:rsid w:val="00136761"/>
    <w:rsid w:val="00136784"/>
    <w:rsid w:val="00136EA4"/>
    <w:rsid w:val="00136F14"/>
    <w:rsid w:val="00137180"/>
    <w:rsid w:val="00137248"/>
    <w:rsid w:val="0013727B"/>
    <w:rsid w:val="001374D2"/>
    <w:rsid w:val="00137863"/>
    <w:rsid w:val="00137A06"/>
    <w:rsid w:val="00137AD6"/>
    <w:rsid w:val="00137B0B"/>
    <w:rsid w:val="00137BC7"/>
    <w:rsid w:val="00137BC9"/>
    <w:rsid w:val="00137BDA"/>
    <w:rsid w:val="00137CAF"/>
    <w:rsid w:val="00137D90"/>
    <w:rsid w:val="00137DFF"/>
    <w:rsid w:val="00137EB0"/>
    <w:rsid w:val="0014000B"/>
    <w:rsid w:val="00140048"/>
    <w:rsid w:val="00140139"/>
    <w:rsid w:val="0014034D"/>
    <w:rsid w:val="00140418"/>
    <w:rsid w:val="00140540"/>
    <w:rsid w:val="001405F2"/>
    <w:rsid w:val="0014088A"/>
    <w:rsid w:val="001409B9"/>
    <w:rsid w:val="001409FE"/>
    <w:rsid w:val="00140A71"/>
    <w:rsid w:val="00140D22"/>
    <w:rsid w:val="00140E0E"/>
    <w:rsid w:val="00140FE5"/>
    <w:rsid w:val="00141001"/>
    <w:rsid w:val="00141015"/>
    <w:rsid w:val="0014106F"/>
    <w:rsid w:val="00141103"/>
    <w:rsid w:val="0014116F"/>
    <w:rsid w:val="001411B6"/>
    <w:rsid w:val="0014123D"/>
    <w:rsid w:val="001412A2"/>
    <w:rsid w:val="0014153F"/>
    <w:rsid w:val="001415DC"/>
    <w:rsid w:val="001416BB"/>
    <w:rsid w:val="0014174A"/>
    <w:rsid w:val="00141775"/>
    <w:rsid w:val="0014194D"/>
    <w:rsid w:val="0014198F"/>
    <w:rsid w:val="00141A70"/>
    <w:rsid w:val="00141AC3"/>
    <w:rsid w:val="00141B63"/>
    <w:rsid w:val="00141BFE"/>
    <w:rsid w:val="00141DA5"/>
    <w:rsid w:val="00141E36"/>
    <w:rsid w:val="00141E39"/>
    <w:rsid w:val="00141F12"/>
    <w:rsid w:val="00141F9D"/>
    <w:rsid w:val="00142097"/>
    <w:rsid w:val="00142100"/>
    <w:rsid w:val="0014224F"/>
    <w:rsid w:val="00142306"/>
    <w:rsid w:val="001424CB"/>
    <w:rsid w:val="00142524"/>
    <w:rsid w:val="00142808"/>
    <w:rsid w:val="00142AAF"/>
    <w:rsid w:val="00142D99"/>
    <w:rsid w:val="00142DE2"/>
    <w:rsid w:val="00142F28"/>
    <w:rsid w:val="00143160"/>
    <w:rsid w:val="001431CA"/>
    <w:rsid w:val="001433A9"/>
    <w:rsid w:val="0014344D"/>
    <w:rsid w:val="001437D3"/>
    <w:rsid w:val="00143B2C"/>
    <w:rsid w:val="00143CB1"/>
    <w:rsid w:val="00144048"/>
    <w:rsid w:val="0014405C"/>
    <w:rsid w:val="00144209"/>
    <w:rsid w:val="0014424D"/>
    <w:rsid w:val="001442C2"/>
    <w:rsid w:val="0014434E"/>
    <w:rsid w:val="00144692"/>
    <w:rsid w:val="001447D2"/>
    <w:rsid w:val="0014490F"/>
    <w:rsid w:val="00144E49"/>
    <w:rsid w:val="00144E70"/>
    <w:rsid w:val="00144F22"/>
    <w:rsid w:val="00144F2D"/>
    <w:rsid w:val="00145011"/>
    <w:rsid w:val="00145079"/>
    <w:rsid w:val="00145219"/>
    <w:rsid w:val="0014521F"/>
    <w:rsid w:val="0014522B"/>
    <w:rsid w:val="001452B1"/>
    <w:rsid w:val="0014571A"/>
    <w:rsid w:val="00145843"/>
    <w:rsid w:val="00145A6D"/>
    <w:rsid w:val="00145BE8"/>
    <w:rsid w:val="00145C70"/>
    <w:rsid w:val="00145D22"/>
    <w:rsid w:val="00145DF4"/>
    <w:rsid w:val="00145E87"/>
    <w:rsid w:val="00145FBB"/>
    <w:rsid w:val="0014604F"/>
    <w:rsid w:val="00146134"/>
    <w:rsid w:val="001462CD"/>
    <w:rsid w:val="00146383"/>
    <w:rsid w:val="001463C6"/>
    <w:rsid w:val="001468A2"/>
    <w:rsid w:val="001468E4"/>
    <w:rsid w:val="001469B7"/>
    <w:rsid w:val="001469CE"/>
    <w:rsid w:val="00146DB8"/>
    <w:rsid w:val="00146ED0"/>
    <w:rsid w:val="0014705E"/>
    <w:rsid w:val="001472DF"/>
    <w:rsid w:val="00147673"/>
    <w:rsid w:val="001477D3"/>
    <w:rsid w:val="00147B58"/>
    <w:rsid w:val="00147BE7"/>
    <w:rsid w:val="00147C26"/>
    <w:rsid w:val="00147D71"/>
    <w:rsid w:val="00147EF9"/>
    <w:rsid w:val="00147F31"/>
    <w:rsid w:val="00147FC1"/>
    <w:rsid w:val="00147FCE"/>
    <w:rsid w:val="00150196"/>
    <w:rsid w:val="0015022A"/>
    <w:rsid w:val="0015023F"/>
    <w:rsid w:val="0015035E"/>
    <w:rsid w:val="00150403"/>
    <w:rsid w:val="001505CE"/>
    <w:rsid w:val="001507B7"/>
    <w:rsid w:val="001508D3"/>
    <w:rsid w:val="00150955"/>
    <w:rsid w:val="00150A17"/>
    <w:rsid w:val="00150A75"/>
    <w:rsid w:val="00150AA9"/>
    <w:rsid w:val="00150DDA"/>
    <w:rsid w:val="001511D3"/>
    <w:rsid w:val="0015136E"/>
    <w:rsid w:val="00151517"/>
    <w:rsid w:val="001515D3"/>
    <w:rsid w:val="001515EA"/>
    <w:rsid w:val="0015160E"/>
    <w:rsid w:val="0015161D"/>
    <w:rsid w:val="0015189F"/>
    <w:rsid w:val="001518CC"/>
    <w:rsid w:val="001519BD"/>
    <w:rsid w:val="00151ADC"/>
    <w:rsid w:val="00151CEF"/>
    <w:rsid w:val="00151D7F"/>
    <w:rsid w:val="00151E0B"/>
    <w:rsid w:val="00151E33"/>
    <w:rsid w:val="00152110"/>
    <w:rsid w:val="00152150"/>
    <w:rsid w:val="00152305"/>
    <w:rsid w:val="00152393"/>
    <w:rsid w:val="0015257B"/>
    <w:rsid w:val="00152800"/>
    <w:rsid w:val="001528B4"/>
    <w:rsid w:val="001528D3"/>
    <w:rsid w:val="00152BB8"/>
    <w:rsid w:val="00152BE6"/>
    <w:rsid w:val="00152D05"/>
    <w:rsid w:val="00152E25"/>
    <w:rsid w:val="00152EAF"/>
    <w:rsid w:val="00152EC1"/>
    <w:rsid w:val="00152F19"/>
    <w:rsid w:val="001530F0"/>
    <w:rsid w:val="00153101"/>
    <w:rsid w:val="00153166"/>
    <w:rsid w:val="0015328A"/>
    <w:rsid w:val="001532AE"/>
    <w:rsid w:val="001533D7"/>
    <w:rsid w:val="001533EB"/>
    <w:rsid w:val="00153701"/>
    <w:rsid w:val="00153A47"/>
    <w:rsid w:val="00153A7B"/>
    <w:rsid w:val="00153A8E"/>
    <w:rsid w:val="00153B2A"/>
    <w:rsid w:val="00153BC0"/>
    <w:rsid w:val="00153E88"/>
    <w:rsid w:val="00153FD7"/>
    <w:rsid w:val="00154313"/>
    <w:rsid w:val="00154364"/>
    <w:rsid w:val="001543A3"/>
    <w:rsid w:val="001543B3"/>
    <w:rsid w:val="00154434"/>
    <w:rsid w:val="001544A2"/>
    <w:rsid w:val="001544E2"/>
    <w:rsid w:val="00154583"/>
    <w:rsid w:val="0015464E"/>
    <w:rsid w:val="00154A5B"/>
    <w:rsid w:val="00154B07"/>
    <w:rsid w:val="00154BBD"/>
    <w:rsid w:val="00154C30"/>
    <w:rsid w:val="00154C59"/>
    <w:rsid w:val="00154CFF"/>
    <w:rsid w:val="00154DD0"/>
    <w:rsid w:val="00154EA8"/>
    <w:rsid w:val="00154FB7"/>
    <w:rsid w:val="001550A8"/>
    <w:rsid w:val="00155143"/>
    <w:rsid w:val="001554E6"/>
    <w:rsid w:val="00155767"/>
    <w:rsid w:val="0015577A"/>
    <w:rsid w:val="0015581E"/>
    <w:rsid w:val="0015586F"/>
    <w:rsid w:val="00155910"/>
    <w:rsid w:val="00155B2B"/>
    <w:rsid w:val="00155D12"/>
    <w:rsid w:val="00155D7D"/>
    <w:rsid w:val="001560EA"/>
    <w:rsid w:val="0015616E"/>
    <w:rsid w:val="001561B9"/>
    <w:rsid w:val="00156232"/>
    <w:rsid w:val="001563A7"/>
    <w:rsid w:val="001564CD"/>
    <w:rsid w:val="001564E7"/>
    <w:rsid w:val="00156590"/>
    <w:rsid w:val="001565BA"/>
    <w:rsid w:val="00156651"/>
    <w:rsid w:val="001566EE"/>
    <w:rsid w:val="00156913"/>
    <w:rsid w:val="00156C00"/>
    <w:rsid w:val="00156C72"/>
    <w:rsid w:val="00156CC4"/>
    <w:rsid w:val="00156FDF"/>
    <w:rsid w:val="00157061"/>
    <w:rsid w:val="0015715B"/>
    <w:rsid w:val="0015718A"/>
    <w:rsid w:val="001575E8"/>
    <w:rsid w:val="00157634"/>
    <w:rsid w:val="001577DC"/>
    <w:rsid w:val="00157819"/>
    <w:rsid w:val="001578B2"/>
    <w:rsid w:val="00157A69"/>
    <w:rsid w:val="00157D15"/>
    <w:rsid w:val="00157E43"/>
    <w:rsid w:val="00160102"/>
    <w:rsid w:val="001601A5"/>
    <w:rsid w:val="001601A8"/>
    <w:rsid w:val="0016044C"/>
    <w:rsid w:val="001604D3"/>
    <w:rsid w:val="001604DF"/>
    <w:rsid w:val="0016071B"/>
    <w:rsid w:val="00160751"/>
    <w:rsid w:val="0016084F"/>
    <w:rsid w:val="00160931"/>
    <w:rsid w:val="0016095B"/>
    <w:rsid w:val="00160D8F"/>
    <w:rsid w:val="00160DC3"/>
    <w:rsid w:val="00160EF6"/>
    <w:rsid w:val="00160FD5"/>
    <w:rsid w:val="00161044"/>
    <w:rsid w:val="00161129"/>
    <w:rsid w:val="001611AF"/>
    <w:rsid w:val="00161418"/>
    <w:rsid w:val="0016141C"/>
    <w:rsid w:val="00161421"/>
    <w:rsid w:val="00161442"/>
    <w:rsid w:val="00161605"/>
    <w:rsid w:val="001616A7"/>
    <w:rsid w:val="00161807"/>
    <w:rsid w:val="001618EC"/>
    <w:rsid w:val="001619A5"/>
    <w:rsid w:val="00161A11"/>
    <w:rsid w:val="00161ACF"/>
    <w:rsid w:val="00161B1B"/>
    <w:rsid w:val="00161BD4"/>
    <w:rsid w:val="00161ED2"/>
    <w:rsid w:val="00162253"/>
    <w:rsid w:val="00162285"/>
    <w:rsid w:val="001622BB"/>
    <w:rsid w:val="001623A0"/>
    <w:rsid w:val="0016242C"/>
    <w:rsid w:val="00162453"/>
    <w:rsid w:val="00162531"/>
    <w:rsid w:val="00162547"/>
    <w:rsid w:val="0016283A"/>
    <w:rsid w:val="00162855"/>
    <w:rsid w:val="00162A57"/>
    <w:rsid w:val="00162C1C"/>
    <w:rsid w:val="00162C49"/>
    <w:rsid w:val="00162F2A"/>
    <w:rsid w:val="00162F46"/>
    <w:rsid w:val="00162FBF"/>
    <w:rsid w:val="001630F6"/>
    <w:rsid w:val="0016314C"/>
    <w:rsid w:val="001631BB"/>
    <w:rsid w:val="001632F9"/>
    <w:rsid w:val="001636D7"/>
    <w:rsid w:val="001636DD"/>
    <w:rsid w:val="001636E6"/>
    <w:rsid w:val="001638D4"/>
    <w:rsid w:val="00163BAD"/>
    <w:rsid w:val="00163DF0"/>
    <w:rsid w:val="00163E1B"/>
    <w:rsid w:val="00163F2D"/>
    <w:rsid w:val="00164017"/>
    <w:rsid w:val="0016409D"/>
    <w:rsid w:val="001640BE"/>
    <w:rsid w:val="00164196"/>
    <w:rsid w:val="001641DA"/>
    <w:rsid w:val="001645C9"/>
    <w:rsid w:val="001646E9"/>
    <w:rsid w:val="0016474C"/>
    <w:rsid w:val="0016477C"/>
    <w:rsid w:val="001648B8"/>
    <w:rsid w:val="00164984"/>
    <w:rsid w:val="00164A27"/>
    <w:rsid w:val="00164AB4"/>
    <w:rsid w:val="00164B4D"/>
    <w:rsid w:val="00164D4C"/>
    <w:rsid w:val="00164E96"/>
    <w:rsid w:val="00164ECF"/>
    <w:rsid w:val="00164FD6"/>
    <w:rsid w:val="00164FDF"/>
    <w:rsid w:val="0016508A"/>
    <w:rsid w:val="001650B7"/>
    <w:rsid w:val="00165109"/>
    <w:rsid w:val="00165115"/>
    <w:rsid w:val="0016540A"/>
    <w:rsid w:val="00165552"/>
    <w:rsid w:val="001659EC"/>
    <w:rsid w:val="001659F4"/>
    <w:rsid w:val="00165A56"/>
    <w:rsid w:val="00165AF6"/>
    <w:rsid w:val="00165C8F"/>
    <w:rsid w:val="00165CFA"/>
    <w:rsid w:val="00165DB1"/>
    <w:rsid w:val="00165FE5"/>
    <w:rsid w:val="00166246"/>
    <w:rsid w:val="00166315"/>
    <w:rsid w:val="00166504"/>
    <w:rsid w:val="001666CA"/>
    <w:rsid w:val="00166899"/>
    <w:rsid w:val="00166949"/>
    <w:rsid w:val="00166BA4"/>
    <w:rsid w:val="001670A1"/>
    <w:rsid w:val="0016713E"/>
    <w:rsid w:val="001671BC"/>
    <w:rsid w:val="001671EF"/>
    <w:rsid w:val="0016725C"/>
    <w:rsid w:val="0016729E"/>
    <w:rsid w:val="001673A5"/>
    <w:rsid w:val="0016755E"/>
    <w:rsid w:val="001676BE"/>
    <w:rsid w:val="0016771E"/>
    <w:rsid w:val="001677AE"/>
    <w:rsid w:val="001679C2"/>
    <w:rsid w:val="00167E2B"/>
    <w:rsid w:val="00167EF8"/>
    <w:rsid w:val="00167F3B"/>
    <w:rsid w:val="00167F4C"/>
    <w:rsid w:val="00167FCB"/>
    <w:rsid w:val="00170011"/>
    <w:rsid w:val="00170030"/>
    <w:rsid w:val="00170121"/>
    <w:rsid w:val="0017026C"/>
    <w:rsid w:val="00170471"/>
    <w:rsid w:val="001704A4"/>
    <w:rsid w:val="001704F4"/>
    <w:rsid w:val="00170BDC"/>
    <w:rsid w:val="00170E4E"/>
    <w:rsid w:val="00170E8B"/>
    <w:rsid w:val="00171035"/>
    <w:rsid w:val="00171195"/>
    <w:rsid w:val="0017125C"/>
    <w:rsid w:val="00171285"/>
    <w:rsid w:val="001712F3"/>
    <w:rsid w:val="001713B2"/>
    <w:rsid w:val="001714C3"/>
    <w:rsid w:val="00171686"/>
    <w:rsid w:val="001717A7"/>
    <w:rsid w:val="001719E2"/>
    <w:rsid w:val="00171ADA"/>
    <w:rsid w:val="00172029"/>
    <w:rsid w:val="001720B2"/>
    <w:rsid w:val="001720C8"/>
    <w:rsid w:val="001722E6"/>
    <w:rsid w:val="00172486"/>
    <w:rsid w:val="00172557"/>
    <w:rsid w:val="001728B9"/>
    <w:rsid w:val="00172CEB"/>
    <w:rsid w:val="00172DDB"/>
    <w:rsid w:val="00172DE8"/>
    <w:rsid w:val="00173055"/>
    <w:rsid w:val="0017328C"/>
    <w:rsid w:val="001733A9"/>
    <w:rsid w:val="00173494"/>
    <w:rsid w:val="001735E4"/>
    <w:rsid w:val="00173600"/>
    <w:rsid w:val="0017364A"/>
    <w:rsid w:val="001738E3"/>
    <w:rsid w:val="00173D33"/>
    <w:rsid w:val="00173D35"/>
    <w:rsid w:val="00173E0A"/>
    <w:rsid w:val="00173E2A"/>
    <w:rsid w:val="00173E4A"/>
    <w:rsid w:val="00174038"/>
    <w:rsid w:val="0017404B"/>
    <w:rsid w:val="001740C8"/>
    <w:rsid w:val="001742A2"/>
    <w:rsid w:val="001742EB"/>
    <w:rsid w:val="001744F4"/>
    <w:rsid w:val="00174937"/>
    <w:rsid w:val="00174A85"/>
    <w:rsid w:val="00174B61"/>
    <w:rsid w:val="00174B63"/>
    <w:rsid w:val="00174B6A"/>
    <w:rsid w:val="00174C32"/>
    <w:rsid w:val="00174CCA"/>
    <w:rsid w:val="00174D3B"/>
    <w:rsid w:val="001751CB"/>
    <w:rsid w:val="0017526C"/>
    <w:rsid w:val="00175333"/>
    <w:rsid w:val="00175417"/>
    <w:rsid w:val="00175433"/>
    <w:rsid w:val="00175536"/>
    <w:rsid w:val="0017571A"/>
    <w:rsid w:val="00175747"/>
    <w:rsid w:val="0017592B"/>
    <w:rsid w:val="00175B03"/>
    <w:rsid w:val="00175B27"/>
    <w:rsid w:val="00175BE4"/>
    <w:rsid w:val="00175C80"/>
    <w:rsid w:val="00175D15"/>
    <w:rsid w:val="00175DC5"/>
    <w:rsid w:val="00175DE4"/>
    <w:rsid w:val="00176252"/>
    <w:rsid w:val="001763E1"/>
    <w:rsid w:val="00176417"/>
    <w:rsid w:val="0017664D"/>
    <w:rsid w:val="00176809"/>
    <w:rsid w:val="00176979"/>
    <w:rsid w:val="00176A2A"/>
    <w:rsid w:val="00176C45"/>
    <w:rsid w:val="00176CB6"/>
    <w:rsid w:val="00176D11"/>
    <w:rsid w:val="00176D42"/>
    <w:rsid w:val="00176DF5"/>
    <w:rsid w:val="00176EAD"/>
    <w:rsid w:val="00177004"/>
    <w:rsid w:val="00177133"/>
    <w:rsid w:val="001772A8"/>
    <w:rsid w:val="0017748F"/>
    <w:rsid w:val="001774FE"/>
    <w:rsid w:val="00177535"/>
    <w:rsid w:val="001776B3"/>
    <w:rsid w:val="00177809"/>
    <w:rsid w:val="00177A32"/>
    <w:rsid w:val="00177AD1"/>
    <w:rsid w:val="00177B2A"/>
    <w:rsid w:val="00177B75"/>
    <w:rsid w:val="00177C0C"/>
    <w:rsid w:val="00177C3E"/>
    <w:rsid w:val="00177CFD"/>
    <w:rsid w:val="00177D19"/>
    <w:rsid w:val="00180173"/>
    <w:rsid w:val="00180187"/>
    <w:rsid w:val="00180255"/>
    <w:rsid w:val="001803D7"/>
    <w:rsid w:val="001803DF"/>
    <w:rsid w:val="001804B8"/>
    <w:rsid w:val="001804F5"/>
    <w:rsid w:val="00180789"/>
    <w:rsid w:val="0018084E"/>
    <w:rsid w:val="001808F6"/>
    <w:rsid w:val="001809FA"/>
    <w:rsid w:val="00180CAF"/>
    <w:rsid w:val="00181094"/>
    <w:rsid w:val="00181285"/>
    <w:rsid w:val="0018160F"/>
    <w:rsid w:val="001818D1"/>
    <w:rsid w:val="00181A6A"/>
    <w:rsid w:val="00181D17"/>
    <w:rsid w:val="001820FA"/>
    <w:rsid w:val="00182189"/>
    <w:rsid w:val="001821D8"/>
    <w:rsid w:val="00182248"/>
    <w:rsid w:val="001822AA"/>
    <w:rsid w:val="001822E3"/>
    <w:rsid w:val="0018236F"/>
    <w:rsid w:val="001823DB"/>
    <w:rsid w:val="00182462"/>
    <w:rsid w:val="0018265A"/>
    <w:rsid w:val="00182959"/>
    <w:rsid w:val="00182AA0"/>
    <w:rsid w:val="00182AB0"/>
    <w:rsid w:val="00182AD7"/>
    <w:rsid w:val="00182F53"/>
    <w:rsid w:val="0018309D"/>
    <w:rsid w:val="0018315D"/>
    <w:rsid w:val="00183288"/>
    <w:rsid w:val="00183326"/>
    <w:rsid w:val="001834A1"/>
    <w:rsid w:val="001837D1"/>
    <w:rsid w:val="0018383B"/>
    <w:rsid w:val="001839A6"/>
    <w:rsid w:val="001839F1"/>
    <w:rsid w:val="001839FD"/>
    <w:rsid w:val="00183AF5"/>
    <w:rsid w:val="00183B2D"/>
    <w:rsid w:val="00183C1C"/>
    <w:rsid w:val="00184066"/>
    <w:rsid w:val="001840AB"/>
    <w:rsid w:val="00184116"/>
    <w:rsid w:val="00184164"/>
    <w:rsid w:val="00184205"/>
    <w:rsid w:val="00184292"/>
    <w:rsid w:val="001844D9"/>
    <w:rsid w:val="00184558"/>
    <w:rsid w:val="00184705"/>
    <w:rsid w:val="001847DE"/>
    <w:rsid w:val="00184818"/>
    <w:rsid w:val="00184956"/>
    <w:rsid w:val="00184C56"/>
    <w:rsid w:val="00184F4D"/>
    <w:rsid w:val="0018502B"/>
    <w:rsid w:val="00185048"/>
    <w:rsid w:val="001851AB"/>
    <w:rsid w:val="00185397"/>
    <w:rsid w:val="00185481"/>
    <w:rsid w:val="001854D2"/>
    <w:rsid w:val="001856D9"/>
    <w:rsid w:val="001857C5"/>
    <w:rsid w:val="0018582F"/>
    <w:rsid w:val="00185F91"/>
    <w:rsid w:val="00186043"/>
    <w:rsid w:val="001860B7"/>
    <w:rsid w:val="001865BF"/>
    <w:rsid w:val="001865CA"/>
    <w:rsid w:val="001866D4"/>
    <w:rsid w:val="001866F6"/>
    <w:rsid w:val="00186714"/>
    <w:rsid w:val="0018678A"/>
    <w:rsid w:val="001867A7"/>
    <w:rsid w:val="001868D5"/>
    <w:rsid w:val="0018693D"/>
    <w:rsid w:val="00186994"/>
    <w:rsid w:val="00186AC4"/>
    <w:rsid w:val="00186AD0"/>
    <w:rsid w:val="00186B5C"/>
    <w:rsid w:val="00186CA1"/>
    <w:rsid w:val="00186DC4"/>
    <w:rsid w:val="00186DD0"/>
    <w:rsid w:val="00186F65"/>
    <w:rsid w:val="00186FB4"/>
    <w:rsid w:val="00186FE0"/>
    <w:rsid w:val="00187145"/>
    <w:rsid w:val="001871F2"/>
    <w:rsid w:val="001873F0"/>
    <w:rsid w:val="0018746E"/>
    <w:rsid w:val="001874AF"/>
    <w:rsid w:val="001875E5"/>
    <w:rsid w:val="001878E5"/>
    <w:rsid w:val="00187949"/>
    <w:rsid w:val="0018797B"/>
    <w:rsid w:val="00187A3B"/>
    <w:rsid w:val="00187DAE"/>
    <w:rsid w:val="00187E2D"/>
    <w:rsid w:val="00187F45"/>
    <w:rsid w:val="00187F4F"/>
    <w:rsid w:val="00190187"/>
    <w:rsid w:val="0019020A"/>
    <w:rsid w:val="0019030E"/>
    <w:rsid w:val="001906CC"/>
    <w:rsid w:val="001906E1"/>
    <w:rsid w:val="00190997"/>
    <w:rsid w:val="00190B3E"/>
    <w:rsid w:val="00190C0E"/>
    <w:rsid w:val="00190C54"/>
    <w:rsid w:val="00190D13"/>
    <w:rsid w:val="001913CE"/>
    <w:rsid w:val="001916B8"/>
    <w:rsid w:val="001917D1"/>
    <w:rsid w:val="00191852"/>
    <w:rsid w:val="00191DD6"/>
    <w:rsid w:val="00191EA5"/>
    <w:rsid w:val="00192004"/>
    <w:rsid w:val="001921CE"/>
    <w:rsid w:val="00192485"/>
    <w:rsid w:val="00192584"/>
    <w:rsid w:val="001926AF"/>
    <w:rsid w:val="00192783"/>
    <w:rsid w:val="00192792"/>
    <w:rsid w:val="00192E21"/>
    <w:rsid w:val="00192E55"/>
    <w:rsid w:val="00192E8E"/>
    <w:rsid w:val="001933B1"/>
    <w:rsid w:val="001936A0"/>
    <w:rsid w:val="00193731"/>
    <w:rsid w:val="0019378E"/>
    <w:rsid w:val="001937BF"/>
    <w:rsid w:val="0019385F"/>
    <w:rsid w:val="00193BA6"/>
    <w:rsid w:val="00193C39"/>
    <w:rsid w:val="00193D35"/>
    <w:rsid w:val="00193E23"/>
    <w:rsid w:val="00193E44"/>
    <w:rsid w:val="00193F4A"/>
    <w:rsid w:val="0019401D"/>
    <w:rsid w:val="0019403B"/>
    <w:rsid w:val="00194407"/>
    <w:rsid w:val="001944E9"/>
    <w:rsid w:val="00194919"/>
    <w:rsid w:val="00194922"/>
    <w:rsid w:val="0019493A"/>
    <w:rsid w:val="001949C2"/>
    <w:rsid w:val="00194A31"/>
    <w:rsid w:val="00194EB6"/>
    <w:rsid w:val="00194FD0"/>
    <w:rsid w:val="0019511C"/>
    <w:rsid w:val="0019514B"/>
    <w:rsid w:val="001951D1"/>
    <w:rsid w:val="00195759"/>
    <w:rsid w:val="001957B7"/>
    <w:rsid w:val="0019580B"/>
    <w:rsid w:val="00195816"/>
    <w:rsid w:val="0019592C"/>
    <w:rsid w:val="00195A75"/>
    <w:rsid w:val="00195B52"/>
    <w:rsid w:val="00195C19"/>
    <w:rsid w:val="00195CC5"/>
    <w:rsid w:val="00195DB8"/>
    <w:rsid w:val="00195ED6"/>
    <w:rsid w:val="00195FD2"/>
    <w:rsid w:val="0019600B"/>
    <w:rsid w:val="00196046"/>
    <w:rsid w:val="001960A4"/>
    <w:rsid w:val="001962EE"/>
    <w:rsid w:val="00196353"/>
    <w:rsid w:val="001963F3"/>
    <w:rsid w:val="00196436"/>
    <w:rsid w:val="00196479"/>
    <w:rsid w:val="0019653A"/>
    <w:rsid w:val="0019660A"/>
    <w:rsid w:val="001967C8"/>
    <w:rsid w:val="001969DC"/>
    <w:rsid w:val="00196DD2"/>
    <w:rsid w:val="00196F9D"/>
    <w:rsid w:val="001972B6"/>
    <w:rsid w:val="00197300"/>
    <w:rsid w:val="0019738D"/>
    <w:rsid w:val="001976DD"/>
    <w:rsid w:val="001977D3"/>
    <w:rsid w:val="00197973"/>
    <w:rsid w:val="00197C3B"/>
    <w:rsid w:val="00197D2E"/>
    <w:rsid w:val="00197FB7"/>
    <w:rsid w:val="001A012A"/>
    <w:rsid w:val="001A0461"/>
    <w:rsid w:val="001A05ED"/>
    <w:rsid w:val="001A0679"/>
    <w:rsid w:val="001A0722"/>
    <w:rsid w:val="001A07A2"/>
    <w:rsid w:val="001A07B5"/>
    <w:rsid w:val="001A0920"/>
    <w:rsid w:val="001A0A2A"/>
    <w:rsid w:val="001A0A46"/>
    <w:rsid w:val="001A0A94"/>
    <w:rsid w:val="001A0C38"/>
    <w:rsid w:val="001A0C5D"/>
    <w:rsid w:val="001A0D96"/>
    <w:rsid w:val="001A0F6F"/>
    <w:rsid w:val="001A1210"/>
    <w:rsid w:val="001A134F"/>
    <w:rsid w:val="001A1372"/>
    <w:rsid w:val="001A13D3"/>
    <w:rsid w:val="001A1409"/>
    <w:rsid w:val="001A1424"/>
    <w:rsid w:val="001A1481"/>
    <w:rsid w:val="001A15F9"/>
    <w:rsid w:val="001A1638"/>
    <w:rsid w:val="001A1816"/>
    <w:rsid w:val="001A18FD"/>
    <w:rsid w:val="001A1B13"/>
    <w:rsid w:val="001A1B4E"/>
    <w:rsid w:val="001A1B93"/>
    <w:rsid w:val="001A1E7C"/>
    <w:rsid w:val="001A1F1F"/>
    <w:rsid w:val="001A2004"/>
    <w:rsid w:val="001A215B"/>
    <w:rsid w:val="001A234E"/>
    <w:rsid w:val="001A2453"/>
    <w:rsid w:val="001A2460"/>
    <w:rsid w:val="001A24CC"/>
    <w:rsid w:val="001A2573"/>
    <w:rsid w:val="001A2708"/>
    <w:rsid w:val="001A297E"/>
    <w:rsid w:val="001A2AD8"/>
    <w:rsid w:val="001A2B26"/>
    <w:rsid w:val="001A2D46"/>
    <w:rsid w:val="001A3241"/>
    <w:rsid w:val="001A34A4"/>
    <w:rsid w:val="001A3517"/>
    <w:rsid w:val="001A3530"/>
    <w:rsid w:val="001A3741"/>
    <w:rsid w:val="001A38AF"/>
    <w:rsid w:val="001A3B4A"/>
    <w:rsid w:val="001A3B50"/>
    <w:rsid w:val="001A3C79"/>
    <w:rsid w:val="001A3E45"/>
    <w:rsid w:val="001A3F75"/>
    <w:rsid w:val="001A4037"/>
    <w:rsid w:val="001A406E"/>
    <w:rsid w:val="001A4367"/>
    <w:rsid w:val="001A43B0"/>
    <w:rsid w:val="001A441A"/>
    <w:rsid w:val="001A4562"/>
    <w:rsid w:val="001A4566"/>
    <w:rsid w:val="001A4615"/>
    <w:rsid w:val="001A46F7"/>
    <w:rsid w:val="001A4B2F"/>
    <w:rsid w:val="001A4BDB"/>
    <w:rsid w:val="001A4E7C"/>
    <w:rsid w:val="001A4F0E"/>
    <w:rsid w:val="001A5004"/>
    <w:rsid w:val="001A523C"/>
    <w:rsid w:val="001A52C4"/>
    <w:rsid w:val="001A5593"/>
    <w:rsid w:val="001A5693"/>
    <w:rsid w:val="001A5747"/>
    <w:rsid w:val="001A578C"/>
    <w:rsid w:val="001A57F0"/>
    <w:rsid w:val="001A598D"/>
    <w:rsid w:val="001A59B2"/>
    <w:rsid w:val="001A5A53"/>
    <w:rsid w:val="001A5B32"/>
    <w:rsid w:val="001A5B8D"/>
    <w:rsid w:val="001A5CAB"/>
    <w:rsid w:val="001A5EBD"/>
    <w:rsid w:val="001A5EE5"/>
    <w:rsid w:val="001A670C"/>
    <w:rsid w:val="001A68AD"/>
    <w:rsid w:val="001A6A35"/>
    <w:rsid w:val="001A6AC7"/>
    <w:rsid w:val="001A6C31"/>
    <w:rsid w:val="001A6CF8"/>
    <w:rsid w:val="001A6D61"/>
    <w:rsid w:val="001A6E92"/>
    <w:rsid w:val="001A6EE2"/>
    <w:rsid w:val="001A6F0C"/>
    <w:rsid w:val="001A6F67"/>
    <w:rsid w:val="001A7216"/>
    <w:rsid w:val="001A7356"/>
    <w:rsid w:val="001A73A7"/>
    <w:rsid w:val="001A75DA"/>
    <w:rsid w:val="001A76C8"/>
    <w:rsid w:val="001A76EB"/>
    <w:rsid w:val="001A7758"/>
    <w:rsid w:val="001A7890"/>
    <w:rsid w:val="001A78E4"/>
    <w:rsid w:val="001A7940"/>
    <w:rsid w:val="001A7A4A"/>
    <w:rsid w:val="001A7B33"/>
    <w:rsid w:val="001A7B3E"/>
    <w:rsid w:val="001A7F2B"/>
    <w:rsid w:val="001A7F68"/>
    <w:rsid w:val="001B0017"/>
    <w:rsid w:val="001B02DB"/>
    <w:rsid w:val="001B0433"/>
    <w:rsid w:val="001B052F"/>
    <w:rsid w:val="001B067E"/>
    <w:rsid w:val="001B0683"/>
    <w:rsid w:val="001B0901"/>
    <w:rsid w:val="001B0909"/>
    <w:rsid w:val="001B0AFD"/>
    <w:rsid w:val="001B0BAB"/>
    <w:rsid w:val="001B0DEB"/>
    <w:rsid w:val="001B0E4D"/>
    <w:rsid w:val="001B1132"/>
    <w:rsid w:val="001B14E8"/>
    <w:rsid w:val="001B161B"/>
    <w:rsid w:val="001B1620"/>
    <w:rsid w:val="001B163A"/>
    <w:rsid w:val="001B1808"/>
    <w:rsid w:val="001B1899"/>
    <w:rsid w:val="001B19DF"/>
    <w:rsid w:val="001B1C91"/>
    <w:rsid w:val="001B1D9A"/>
    <w:rsid w:val="001B1D9B"/>
    <w:rsid w:val="001B1EA2"/>
    <w:rsid w:val="001B1EC0"/>
    <w:rsid w:val="001B21E9"/>
    <w:rsid w:val="001B23A9"/>
    <w:rsid w:val="001B24CD"/>
    <w:rsid w:val="001B2613"/>
    <w:rsid w:val="001B264C"/>
    <w:rsid w:val="001B2679"/>
    <w:rsid w:val="001B26F4"/>
    <w:rsid w:val="001B270A"/>
    <w:rsid w:val="001B2898"/>
    <w:rsid w:val="001B290A"/>
    <w:rsid w:val="001B2A69"/>
    <w:rsid w:val="001B2DB2"/>
    <w:rsid w:val="001B2EE5"/>
    <w:rsid w:val="001B2FD5"/>
    <w:rsid w:val="001B3036"/>
    <w:rsid w:val="001B31FB"/>
    <w:rsid w:val="001B321C"/>
    <w:rsid w:val="001B3347"/>
    <w:rsid w:val="001B3504"/>
    <w:rsid w:val="001B35A8"/>
    <w:rsid w:val="001B366D"/>
    <w:rsid w:val="001B36FB"/>
    <w:rsid w:val="001B3734"/>
    <w:rsid w:val="001B3B67"/>
    <w:rsid w:val="001B3B8A"/>
    <w:rsid w:val="001B3CA2"/>
    <w:rsid w:val="001B3CFC"/>
    <w:rsid w:val="001B3D81"/>
    <w:rsid w:val="001B3FC5"/>
    <w:rsid w:val="001B3FE5"/>
    <w:rsid w:val="001B4086"/>
    <w:rsid w:val="001B445E"/>
    <w:rsid w:val="001B4484"/>
    <w:rsid w:val="001B45E8"/>
    <w:rsid w:val="001B4825"/>
    <w:rsid w:val="001B483D"/>
    <w:rsid w:val="001B4959"/>
    <w:rsid w:val="001B4AC8"/>
    <w:rsid w:val="001B4B6D"/>
    <w:rsid w:val="001B4BD2"/>
    <w:rsid w:val="001B4C12"/>
    <w:rsid w:val="001B4FE8"/>
    <w:rsid w:val="001B504C"/>
    <w:rsid w:val="001B5293"/>
    <w:rsid w:val="001B52E2"/>
    <w:rsid w:val="001B531B"/>
    <w:rsid w:val="001B5361"/>
    <w:rsid w:val="001B5584"/>
    <w:rsid w:val="001B59D2"/>
    <w:rsid w:val="001B5D86"/>
    <w:rsid w:val="001B5DBE"/>
    <w:rsid w:val="001B5EC3"/>
    <w:rsid w:val="001B5ED2"/>
    <w:rsid w:val="001B6007"/>
    <w:rsid w:val="001B6063"/>
    <w:rsid w:val="001B6109"/>
    <w:rsid w:val="001B658C"/>
    <w:rsid w:val="001B6929"/>
    <w:rsid w:val="001B694E"/>
    <w:rsid w:val="001B6A52"/>
    <w:rsid w:val="001B6B34"/>
    <w:rsid w:val="001B6BB7"/>
    <w:rsid w:val="001B6D73"/>
    <w:rsid w:val="001B7108"/>
    <w:rsid w:val="001B7192"/>
    <w:rsid w:val="001B71AF"/>
    <w:rsid w:val="001B71E4"/>
    <w:rsid w:val="001B739E"/>
    <w:rsid w:val="001B74AD"/>
    <w:rsid w:val="001B75AD"/>
    <w:rsid w:val="001B78DC"/>
    <w:rsid w:val="001B7963"/>
    <w:rsid w:val="001B7AF4"/>
    <w:rsid w:val="001B7BBD"/>
    <w:rsid w:val="001B7C2A"/>
    <w:rsid w:val="001B7D35"/>
    <w:rsid w:val="001B7D97"/>
    <w:rsid w:val="001B7E36"/>
    <w:rsid w:val="001C0352"/>
    <w:rsid w:val="001C03E0"/>
    <w:rsid w:val="001C04F3"/>
    <w:rsid w:val="001C0B11"/>
    <w:rsid w:val="001C0B27"/>
    <w:rsid w:val="001C1073"/>
    <w:rsid w:val="001C10B6"/>
    <w:rsid w:val="001C1182"/>
    <w:rsid w:val="001C1610"/>
    <w:rsid w:val="001C1896"/>
    <w:rsid w:val="001C19F5"/>
    <w:rsid w:val="001C1A35"/>
    <w:rsid w:val="001C1B4E"/>
    <w:rsid w:val="001C1C34"/>
    <w:rsid w:val="001C1CCA"/>
    <w:rsid w:val="001C1CF9"/>
    <w:rsid w:val="001C1D53"/>
    <w:rsid w:val="001C1DCA"/>
    <w:rsid w:val="001C1E8C"/>
    <w:rsid w:val="001C1ED1"/>
    <w:rsid w:val="001C2060"/>
    <w:rsid w:val="001C20F9"/>
    <w:rsid w:val="001C2232"/>
    <w:rsid w:val="001C23DF"/>
    <w:rsid w:val="001C23F2"/>
    <w:rsid w:val="001C2678"/>
    <w:rsid w:val="001C26AF"/>
    <w:rsid w:val="001C26ED"/>
    <w:rsid w:val="001C2742"/>
    <w:rsid w:val="001C279A"/>
    <w:rsid w:val="001C281D"/>
    <w:rsid w:val="001C28AE"/>
    <w:rsid w:val="001C2986"/>
    <w:rsid w:val="001C2AF6"/>
    <w:rsid w:val="001C2B5E"/>
    <w:rsid w:val="001C2D59"/>
    <w:rsid w:val="001C2E48"/>
    <w:rsid w:val="001C2FFA"/>
    <w:rsid w:val="001C312C"/>
    <w:rsid w:val="001C3243"/>
    <w:rsid w:val="001C335A"/>
    <w:rsid w:val="001C3388"/>
    <w:rsid w:val="001C34A3"/>
    <w:rsid w:val="001C37A6"/>
    <w:rsid w:val="001C395E"/>
    <w:rsid w:val="001C3A63"/>
    <w:rsid w:val="001C4029"/>
    <w:rsid w:val="001C4201"/>
    <w:rsid w:val="001C4379"/>
    <w:rsid w:val="001C4600"/>
    <w:rsid w:val="001C470A"/>
    <w:rsid w:val="001C47F6"/>
    <w:rsid w:val="001C499C"/>
    <w:rsid w:val="001C4C6B"/>
    <w:rsid w:val="001C4C76"/>
    <w:rsid w:val="001C4C8B"/>
    <w:rsid w:val="001C4C98"/>
    <w:rsid w:val="001C4CF8"/>
    <w:rsid w:val="001C4EA2"/>
    <w:rsid w:val="001C4EC0"/>
    <w:rsid w:val="001C50E7"/>
    <w:rsid w:val="001C5107"/>
    <w:rsid w:val="001C51E6"/>
    <w:rsid w:val="001C52C1"/>
    <w:rsid w:val="001C52E5"/>
    <w:rsid w:val="001C5576"/>
    <w:rsid w:val="001C55B8"/>
    <w:rsid w:val="001C5925"/>
    <w:rsid w:val="001C5A26"/>
    <w:rsid w:val="001C5AAD"/>
    <w:rsid w:val="001C5CB3"/>
    <w:rsid w:val="001C5CC2"/>
    <w:rsid w:val="001C5DF5"/>
    <w:rsid w:val="001C604D"/>
    <w:rsid w:val="001C6595"/>
    <w:rsid w:val="001C6629"/>
    <w:rsid w:val="001C6651"/>
    <w:rsid w:val="001C66F4"/>
    <w:rsid w:val="001C67AB"/>
    <w:rsid w:val="001C6810"/>
    <w:rsid w:val="001C69A7"/>
    <w:rsid w:val="001C69D1"/>
    <w:rsid w:val="001C6A47"/>
    <w:rsid w:val="001C6CE0"/>
    <w:rsid w:val="001C6DDB"/>
    <w:rsid w:val="001C6EBE"/>
    <w:rsid w:val="001C715C"/>
    <w:rsid w:val="001C7213"/>
    <w:rsid w:val="001C7318"/>
    <w:rsid w:val="001C739C"/>
    <w:rsid w:val="001C74AB"/>
    <w:rsid w:val="001C7678"/>
    <w:rsid w:val="001C76A5"/>
    <w:rsid w:val="001C76BE"/>
    <w:rsid w:val="001C7A81"/>
    <w:rsid w:val="001C7DDA"/>
    <w:rsid w:val="001C7FA7"/>
    <w:rsid w:val="001D01D9"/>
    <w:rsid w:val="001D039E"/>
    <w:rsid w:val="001D05D6"/>
    <w:rsid w:val="001D0788"/>
    <w:rsid w:val="001D08C7"/>
    <w:rsid w:val="001D0A9E"/>
    <w:rsid w:val="001D0CE1"/>
    <w:rsid w:val="001D0D33"/>
    <w:rsid w:val="001D0E9B"/>
    <w:rsid w:val="001D0EC8"/>
    <w:rsid w:val="001D10D7"/>
    <w:rsid w:val="001D1295"/>
    <w:rsid w:val="001D1710"/>
    <w:rsid w:val="001D174B"/>
    <w:rsid w:val="001D17BB"/>
    <w:rsid w:val="001D18EA"/>
    <w:rsid w:val="001D1A0F"/>
    <w:rsid w:val="001D1B5A"/>
    <w:rsid w:val="001D1C4B"/>
    <w:rsid w:val="001D1DB5"/>
    <w:rsid w:val="001D1F25"/>
    <w:rsid w:val="001D20BE"/>
    <w:rsid w:val="001D241A"/>
    <w:rsid w:val="001D244F"/>
    <w:rsid w:val="001D2529"/>
    <w:rsid w:val="001D25F8"/>
    <w:rsid w:val="001D2789"/>
    <w:rsid w:val="001D286A"/>
    <w:rsid w:val="001D2B15"/>
    <w:rsid w:val="001D2B71"/>
    <w:rsid w:val="001D2D3D"/>
    <w:rsid w:val="001D2F35"/>
    <w:rsid w:val="001D3081"/>
    <w:rsid w:val="001D312B"/>
    <w:rsid w:val="001D33CB"/>
    <w:rsid w:val="001D341F"/>
    <w:rsid w:val="001D354D"/>
    <w:rsid w:val="001D35A5"/>
    <w:rsid w:val="001D3755"/>
    <w:rsid w:val="001D3BB2"/>
    <w:rsid w:val="001D4286"/>
    <w:rsid w:val="001D42AE"/>
    <w:rsid w:val="001D4334"/>
    <w:rsid w:val="001D4654"/>
    <w:rsid w:val="001D49F2"/>
    <w:rsid w:val="001D4B57"/>
    <w:rsid w:val="001D4D05"/>
    <w:rsid w:val="001D4D42"/>
    <w:rsid w:val="001D4DAB"/>
    <w:rsid w:val="001D4E71"/>
    <w:rsid w:val="001D4F17"/>
    <w:rsid w:val="001D4FDE"/>
    <w:rsid w:val="001D5167"/>
    <w:rsid w:val="001D520E"/>
    <w:rsid w:val="001D5266"/>
    <w:rsid w:val="001D5490"/>
    <w:rsid w:val="001D54D1"/>
    <w:rsid w:val="001D584B"/>
    <w:rsid w:val="001D5936"/>
    <w:rsid w:val="001D5B3B"/>
    <w:rsid w:val="001D5E66"/>
    <w:rsid w:val="001D5F68"/>
    <w:rsid w:val="001D6045"/>
    <w:rsid w:val="001D610C"/>
    <w:rsid w:val="001D6985"/>
    <w:rsid w:val="001D6A21"/>
    <w:rsid w:val="001D6AAB"/>
    <w:rsid w:val="001D6C1E"/>
    <w:rsid w:val="001D6C38"/>
    <w:rsid w:val="001D6FCA"/>
    <w:rsid w:val="001D72BA"/>
    <w:rsid w:val="001D73AE"/>
    <w:rsid w:val="001D747B"/>
    <w:rsid w:val="001D7599"/>
    <w:rsid w:val="001D766B"/>
    <w:rsid w:val="001D76A4"/>
    <w:rsid w:val="001D775C"/>
    <w:rsid w:val="001D7776"/>
    <w:rsid w:val="001D7871"/>
    <w:rsid w:val="001D794F"/>
    <w:rsid w:val="001D79DA"/>
    <w:rsid w:val="001D7AE9"/>
    <w:rsid w:val="001D7AFA"/>
    <w:rsid w:val="001D7CD7"/>
    <w:rsid w:val="001D7E89"/>
    <w:rsid w:val="001D7ED0"/>
    <w:rsid w:val="001E0044"/>
    <w:rsid w:val="001E0051"/>
    <w:rsid w:val="001E02F2"/>
    <w:rsid w:val="001E03E2"/>
    <w:rsid w:val="001E0499"/>
    <w:rsid w:val="001E052C"/>
    <w:rsid w:val="001E056E"/>
    <w:rsid w:val="001E0666"/>
    <w:rsid w:val="001E06C2"/>
    <w:rsid w:val="001E076F"/>
    <w:rsid w:val="001E0971"/>
    <w:rsid w:val="001E09B7"/>
    <w:rsid w:val="001E09D4"/>
    <w:rsid w:val="001E09E8"/>
    <w:rsid w:val="001E09ED"/>
    <w:rsid w:val="001E0A9A"/>
    <w:rsid w:val="001E0BC0"/>
    <w:rsid w:val="001E0CBD"/>
    <w:rsid w:val="001E0DF0"/>
    <w:rsid w:val="001E0E29"/>
    <w:rsid w:val="001E0F00"/>
    <w:rsid w:val="001E0F3A"/>
    <w:rsid w:val="001E123F"/>
    <w:rsid w:val="001E1406"/>
    <w:rsid w:val="001E1429"/>
    <w:rsid w:val="001E15A8"/>
    <w:rsid w:val="001E15BB"/>
    <w:rsid w:val="001E163F"/>
    <w:rsid w:val="001E18AF"/>
    <w:rsid w:val="001E18DE"/>
    <w:rsid w:val="001E18EA"/>
    <w:rsid w:val="001E1965"/>
    <w:rsid w:val="001E19CC"/>
    <w:rsid w:val="001E1AA7"/>
    <w:rsid w:val="001E1BA0"/>
    <w:rsid w:val="001E1C0A"/>
    <w:rsid w:val="001E1DB9"/>
    <w:rsid w:val="001E1DE9"/>
    <w:rsid w:val="001E1ED9"/>
    <w:rsid w:val="001E219F"/>
    <w:rsid w:val="001E22EA"/>
    <w:rsid w:val="001E22EF"/>
    <w:rsid w:val="001E2606"/>
    <w:rsid w:val="001E2A76"/>
    <w:rsid w:val="001E2C2A"/>
    <w:rsid w:val="001E2DD3"/>
    <w:rsid w:val="001E2DD9"/>
    <w:rsid w:val="001E3054"/>
    <w:rsid w:val="001E3074"/>
    <w:rsid w:val="001E30D8"/>
    <w:rsid w:val="001E31B1"/>
    <w:rsid w:val="001E3207"/>
    <w:rsid w:val="001E3382"/>
    <w:rsid w:val="001E3416"/>
    <w:rsid w:val="001E3500"/>
    <w:rsid w:val="001E3CC8"/>
    <w:rsid w:val="001E3F5E"/>
    <w:rsid w:val="001E4033"/>
    <w:rsid w:val="001E404F"/>
    <w:rsid w:val="001E41E9"/>
    <w:rsid w:val="001E4360"/>
    <w:rsid w:val="001E4381"/>
    <w:rsid w:val="001E43C7"/>
    <w:rsid w:val="001E43DE"/>
    <w:rsid w:val="001E4594"/>
    <w:rsid w:val="001E4836"/>
    <w:rsid w:val="001E4BD9"/>
    <w:rsid w:val="001E4E19"/>
    <w:rsid w:val="001E4E32"/>
    <w:rsid w:val="001E5230"/>
    <w:rsid w:val="001E5233"/>
    <w:rsid w:val="001E526B"/>
    <w:rsid w:val="001E541A"/>
    <w:rsid w:val="001E5559"/>
    <w:rsid w:val="001E555D"/>
    <w:rsid w:val="001E5593"/>
    <w:rsid w:val="001E5685"/>
    <w:rsid w:val="001E59A7"/>
    <w:rsid w:val="001E59CE"/>
    <w:rsid w:val="001E5AA7"/>
    <w:rsid w:val="001E5B0D"/>
    <w:rsid w:val="001E5EB2"/>
    <w:rsid w:val="001E5F21"/>
    <w:rsid w:val="001E647F"/>
    <w:rsid w:val="001E6498"/>
    <w:rsid w:val="001E64DA"/>
    <w:rsid w:val="001E6614"/>
    <w:rsid w:val="001E674B"/>
    <w:rsid w:val="001E67BC"/>
    <w:rsid w:val="001E67FE"/>
    <w:rsid w:val="001E6821"/>
    <w:rsid w:val="001E6ABE"/>
    <w:rsid w:val="001E6C6E"/>
    <w:rsid w:val="001E6C9A"/>
    <w:rsid w:val="001E714A"/>
    <w:rsid w:val="001E745C"/>
    <w:rsid w:val="001E74EE"/>
    <w:rsid w:val="001E7701"/>
    <w:rsid w:val="001E784B"/>
    <w:rsid w:val="001E78D2"/>
    <w:rsid w:val="001E79A8"/>
    <w:rsid w:val="001E79F5"/>
    <w:rsid w:val="001E7A14"/>
    <w:rsid w:val="001E7A2D"/>
    <w:rsid w:val="001E7BB9"/>
    <w:rsid w:val="001E7E3D"/>
    <w:rsid w:val="001E7E72"/>
    <w:rsid w:val="001E7EE1"/>
    <w:rsid w:val="001F0056"/>
    <w:rsid w:val="001F020A"/>
    <w:rsid w:val="001F0456"/>
    <w:rsid w:val="001F05D9"/>
    <w:rsid w:val="001F064F"/>
    <w:rsid w:val="001F0875"/>
    <w:rsid w:val="001F0B03"/>
    <w:rsid w:val="001F0D5A"/>
    <w:rsid w:val="001F0D97"/>
    <w:rsid w:val="001F100A"/>
    <w:rsid w:val="001F100D"/>
    <w:rsid w:val="001F1212"/>
    <w:rsid w:val="001F148D"/>
    <w:rsid w:val="001F1514"/>
    <w:rsid w:val="001F1588"/>
    <w:rsid w:val="001F1758"/>
    <w:rsid w:val="001F17FE"/>
    <w:rsid w:val="001F1904"/>
    <w:rsid w:val="001F19E9"/>
    <w:rsid w:val="001F1B74"/>
    <w:rsid w:val="001F1B93"/>
    <w:rsid w:val="001F1D58"/>
    <w:rsid w:val="001F1ECF"/>
    <w:rsid w:val="001F22BB"/>
    <w:rsid w:val="001F234A"/>
    <w:rsid w:val="001F250E"/>
    <w:rsid w:val="001F274C"/>
    <w:rsid w:val="001F278B"/>
    <w:rsid w:val="001F2879"/>
    <w:rsid w:val="001F29DA"/>
    <w:rsid w:val="001F2C63"/>
    <w:rsid w:val="001F2C6D"/>
    <w:rsid w:val="001F2C92"/>
    <w:rsid w:val="001F2E22"/>
    <w:rsid w:val="001F2E52"/>
    <w:rsid w:val="001F2E55"/>
    <w:rsid w:val="001F2EB0"/>
    <w:rsid w:val="001F2FD6"/>
    <w:rsid w:val="001F314F"/>
    <w:rsid w:val="001F32B3"/>
    <w:rsid w:val="001F3345"/>
    <w:rsid w:val="001F347C"/>
    <w:rsid w:val="001F3555"/>
    <w:rsid w:val="001F3637"/>
    <w:rsid w:val="001F365C"/>
    <w:rsid w:val="001F36A1"/>
    <w:rsid w:val="001F36E4"/>
    <w:rsid w:val="001F3821"/>
    <w:rsid w:val="001F3A39"/>
    <w:rsid w:val="001F3B1B"/>
    <w:rsid w:val="001F3B64"/>
    <w:rsid w:val="001F3B98"/>
    <w:rsid w:val="001F3CDF"/>
    <w:rsid w:val="001F4197"/>
    <w:rsid w:val="001F4407"/>
    <w:rsid w:val="001F47A4"/>
    <w:rsid w:val="001F4888"/>
    <w:rsid w:val="001F4972"/>
    <w:rsid w:val="001F4A2C"/>
    <w:rsid w:val="001F4A64"/>
    <w:rsid w:val="001F4ABF"/>
    <w:rsid w:val="001F4DEF"/>
    <w:rsid w:val="001F4E03"/>
    <w:rsid w:val="001F4E81"/>
    <w:rsid w:val="001F5077"/>
    <w:rsid w:val="001F520C"/>
    <w:rsid w:val="001F530D"/>
    <w:rsid w:val="001F54B7"/>
    <w:rsid w:val="001F55C6"/>
    <w:rsid w:val="001F5693"/>
    <w:rsid w:val="001F5790"/>
    <w:rsid w:val="001F584B"/>
    <w:rsid w:val="001F5B3D"/>
    <w:rsid w:val="001F5D69"/>
    <w:rsid w:val="001F5F00"/>
    <w:rsid w:val="001F602B"/>
    <w:rsid w:val="001F627D"/>
    <w:rsid w:val="001F6601"/>
    <w:rsid w:val="001F66AE"/>
    <w:rsid w:val="001F6C0D"/>
    <w:rsid w:val="001F6CF6"/>
    <w:rsid w:val="001F70FD"/>
    <w:rsid w:val="001F71DE"/>
    <w:rsid w:val="001F730F"/>
    <w:rsid w:val="001F735F"/>
    <w:rsid w:val="001F7632"/>
    <w:rsid w:val="001F76C8"/>
    <w:rsid w:val="001F77FA"/>
    <w:rsid w:val="001F790D"/>
    <w:rsid w:val="001F7AE0"/>
    <w:rsid w:val="001F7DAE"/>
    <w:rsid w:val="001F7DB3"/>
    <w:rsid w:val="001F7DF3"/>
    <w:rsid w:val="001F7E12"/>
    <w:rsid w:val="00200028"/>
    <w:rsid w:val="002001CF"/>
    <w:rsid w:val="0020035A"/>
    <w:rsid w:val="00200388"/>
    <w:rsid w:val="002006E5"/>
    <w:rsid w:val="002007C2"/>
    <w:rsid w:val="00200804"/>
    <w:rsid w:val="002008DC"/>
    <w:rsid w:val="002008EB"/>
    <w:rsid w:val="0020096E"/>
    <w:rsid w:val="00200AF5"/>
    <w:rsid w:val="00200C31"/>
    <w:rsid w:val="00200CA5"/>
    <w:rsid w:val="0020104C"/>
    <w:rsid w:val="0020125D"/>
    <w:rsid w:val="00201334"/>
    <w:rsid w:val="0020134A"/>
    <w:rsid w:val="00201450"/>
    <w:rsid w:val="0020147F"/>
    <w:rsid w:val="00201769"/>
    <w:rsid w:val="0020184A"/>
    <w:rsid w:val="00201905"/>
    <w:rsid w:val="00201A5F"/>
    <w:rsid w:val="00201CD8"/>
    <w:rsid w:val="00201D97"/>
    <w:rsid w:val="00201E82"/>
    <w:rsid w:val="00201F17"/>
    <w:rsid w:val="0020201B"/>
    <w:rsid w:val="00202045"/>
    <w:rsid w:val="002020BB"/>
    <w:rsid w:val="00202219"/>
    <w:rsid w:val="0020248E"/>
    <w:rsid w:val="0020258B"/>
    <w:rsid w:val="002025FB"/>
    <w:rsid w:val="00202696"/>
    <w:rsid w:val="0020269C"/>
    <w:rsid w:val="002026B7"/>
    <w:rsid w:val="002028FE"/>
    <w:rsid w:val="00202B00"/>
    <w:rsid w:val="00202F60"/>
    <w:rsid w:val="0020319B"/>
    <w:rsid w:val="002031D6"/>
    <w:rsid w:val="0020325D"/>
    <w:rsid w:val="0020337B"/>
    <w:rsid w:val="002034E1"/>
    <w:rsid w:val="002036A2"/>
    <w:rsid w:val="002036F8"/>
    <w:rsid w:val="00203784"/>
    <w:rsid w:val="00203889"/>
    <w:rsid w:val="00203930"/>
    <w:rsid w:val="00203C30"/>
    <w:rsid w:val="00203C3F"/>
    <w:rsid w:val="00203C52"/>
    <w:rsid w:val="00203CB7"/>
    <w:rsid w:val="00203E58"/>
    <w:rsid w:val="00203EEC"/>
    <w:rsid w:val="002042DE"/>
    <w:rsid w:val="00204624"/>
    <w:rsid w:val="00204652"/>
    <w:rsid w:val="002049DE"/>
    <w:rsid w:val="00204A1A"/>
    <w:rsid w:val="00204A67"/>
    <w:rsid w:val="00204B5E"/>
    <w:rsid w:val="00204CE4"/>
    <w:rsid w:val="00204F0C"/>
    <w:rsid w:val="0020500C"/>
    <w:rsid w:val="002050EA"/>
    <w:rsid w:val="002052A2"/>
    <w:rsid w:val="002052CE"/>
    <w:rsid w:val="00205312"/>
    <w:rsid w:val="0020531E"/>
    <w:rsid w:val="00205589"/>
    <w:rsid w:val="002056FE"/>
    <w:rsid w:val="00205839"/>
    <w:rsid w:val="002058F1"/>
    <w:rsid w:val="00205921"/>
    <w:rsid w:val="00205B72"/>
    <w:rsid w:val="00205CB3"/>
    <w:rsid w:val="00205EED"/>
    <w:rsid w:val="00206244"/>
    <w:rsid w:val="0020642A"/>
    <w:rsid w:val="0020666D"/>
    <w:rsid w:val="002066C6"/>
    <w:rsid w:val="00206910"/>
    <w:rsid w:val="00206934"/>
    <w:rsid w:val="00206C14"/>
    <w:rsid w:val="00206C59"/>
    <w:rsid w:val="00206CBF"/>
    <w:rsid w:val="00206CCC"/>
    <w:rsid w:val="00206D90"/>
    <w:rsid w:val="00206F1B"/>
    <w:rsid w:val="00206FFC"/>
    <w:rsid w:val="002070E3"/>
    <w:rsid w:val="002072BB"/>
    <w:rsid w:val="002076D1"/>
    <w:rsid w:val="002078AF"/>
    <w:rsid w:val="0020792F"/>
    <w:rsid w:val="0020793B"/>
    <w:rsid w:val="00207B2C"/>
    <w:rsid w:val="00207BA5"/>
    <w:rsid w:val="00207C81"/>
    <w:rsid w:val="00207CED"/>
    <w:rsid w:val="00207DA6"/>
    <w:rsid w:val="00207FB3"/>
    <w:rsid w:val="00210046"/>
    <w:rsid w:val="002103D1"/>
    <w:rsid w:val="002104E0"/>
    <w:rsid w:val="002104F2"/>
    <w:rsid w:val="00210582"/>
    <w:rsid w:val="002105C0"/>
    <w:rsid w:val="00210624"/>
    <w:rsid w:val="0021069F"/>
    <w:rsid w:val="00210762"/>
    <w:rsid w:val="00210858"/>
    <w:rsid w:val="002109FF"/>
    <w:rsid w:val="00210A1A"/>
    <w:rsid w:val="00210A20"/>
    <w:rsid w:val="00210A83"/>
    <w:rsid w:val="00210B2F"/>
    <w:rsid w:val="00210CEC"/>
    <w:rsid w:val="00210EEF"/>
    <w:rsid w:val="00210F5E"/>
    <w:rsid w:val="00211079"/>
    <w:rsid w:val="002110CE"/>
    <w:rsid w:val="00211203"/>
    <w:rsid w:val="002112C6"/>
    <w:rsid w:val="00211578"/>
    <w:rsid w:val="00211755"/>
    <w:rsid w:val="002118E4"/>
    <w:rsid w:val="00211938"/>
    <w:rsid w:val="00211957"/>
    <w:rsid w:val="00211A2F"/>
    <w:rsid w:val="00211C3A"/>
    <w:rsid w:val="00211D34"/>
    <w:rsid w:val="00211F12"/>
    <w:rsid w:val="00211FED"/>
    <w:rsid w:val="00212014"/>
    <w:rsid w:val="00212019"/>
    <w:rsid w:val="00212189"/>
    <w:rsid w:val="00212306"/>
    <w:rsid w:val="00212406"/>
    <w:rsid w:val="00212422"/>
    <w:rsid w:val="00212460"/>
    <w:rsid w:val="00212803"/>
    <w:rsid w:val="00212840"/>
    <w:rsid w:val="0021296A"/>
    <w:rsid w:val="00212A57"/>
    <w:rsid w:val="00212A7B"/>
    <w:rsid w:val="00212DC4"/>
    <w:rsid w:val="0021306E"/>
    <w:rsid w:val="00213105"/>
    <w:rsid w:val="0021319E"/>
    <w:rsid w:val="002132DC"/>
    <w:rsid w:val="00213318"/>
    <w:rsid w:val="0021340F"/>
    <w:rsid w:val="00213422"/>
    <w:rsid w:val="00213807"/>
    <w:rsid w:val="00213AE2"/>
    <w:rsid w:val="002140CA"/>
    <w:rsid w:val="0021415A"/>
    <w:rsid w:val="0021416D"/>
    <w:rsid w:val="0021418A"/>
    <w:rsid w:val="00214319"/>
    <w:rsid w:val="002144E1"/>
    <w:rsid w:val="00214667"/>
    <w:rsid w:val="00214757"/>
    <w:rsid w:val="0021475E"/>
    <w:rsid w:val="002147CA"/>
    <w:rsid w:val="00214892"/>
    <w:rsid w:val="00214B14"/>
    <w:rsid w:val="00214D26"/>
    <w:rsid w:val="00214E86"/>
    <w:rsid w:val="0021510B"/>
    <w:rsid w:val="00215196"/>
    <w:rsid w:val="002151D8"/>
    <w:rsid w:val="00215431"/>
    <w:rsid w:val="00215545"/>
    <w:rsid w:val="00215564"/>
    <w:rsid w:val="002155F4"/>
    <w:rsid w:val="00215679"/>
    <w:rsid w:val="00215B6C"/>
    <w:rsid w:val="00215C5D"/>
    <w:rsid w:val="00215CCB"/>
    <w:rsid w:val="00215E35"/>
    <w:rsid w:val="00215FA2"/>
    <w:rsid w:val="00216219"/>
    <w:rsid w:val="002162B4"/>
    <w:rsid w:val="002162E9"/>
    <w:rsid w:val="00216356"/>
    <w:rsid w:val="0021659E"/>
    <w:rsid w:val="00216747"/>
    <w:rsid w:val="0021685C"/>
    <w:rsid w:val="00216888"/>
    <w:rsid w:val="002168A2"/>
    <w:rsid w:val="0021697E"/>
    <w:rsid w:val="00216C3D"/>
    <w:rsid w:val="00216E33"/>
    <w:rsid w:val="00217093"/>
    <w:rsid w:val="002170DC"/>
    <w:rsid w:val="00217151"/>
    <w:rsid w:val="00217194"/>
    <w:rsid w:val="0021733E"/>
    <w:rsid w:val="002176FC"/>
    <w:rsid w:val="002177C8"/>
    <w:rsid w:val="00217AF1"/>
    <w:rsid w:val="00217D47"/>
    <w:rsid w:val="00217E3D"/>
    <w:rsid w:val="00217F20"/>
    <w:rsid w:val="002202AF"/>
    <w:rsid w:val="002202C9"/>
    <w:rsid w:val="00220317"/>
    <w:rsid w:val="00220856"/>
    <w:rsid w:val="00220922"/>
    <w:rsid w:val="00220963"/>
    <w:rsid w:val="002209D8"/>
    <w:rsid w:val="00220A16"/>
    <w:rsid w:val="00220CBA"/>
    <w:rsid w:val="00220F30"/>
    <w:rsid w:val="00220FFA"/>
    <w:rsid w:val="0022101D"/>
    <w:rsid w:val="00221212"/>
    <w:rsid w:val="0022128F"/>
    <w:rsid w:val="00221450"/>
    <w:rsid w:val="002215AA"/>
    <w:rsid w:val="0022179A"/>
    <w:rsid w:val="002217E2"/>
    <w:rsid w:val="0022181F"/>
    <w:rsid w:val="00221A44"/>
    <w:rsid w:val="00221AEC"/>
    <w:rsid w:val="00221C1F"/>
    <w:rsid w:val="00221CAD"/>
    <w:rsid w:val="00221D3F"/>
    <w:rsid w:val="00221DD3"/>
    <w:rsid w:val="002220A6"/>
    <w:rsid w:val="00222211"/>
    <w:rsid w:val="0022257A"/>
    <w:rsid w:val="0022259E"/>
    <w:rsid w:val="00222628"/>
    <w:rsid w:val="002229BD"/>
    <w:rsid w:val="00222AFF"/>
    <w:rsid w:val="00222BAE"/>
    <w:rsid w:val="00222C6D"/>
    <w:rsid w:val="00222DEF"/>
    <w:rsid w:val="00222FAF"/>
    <w:rsid w:val="0022327E"/>
    <w:rsid w:val="00223281"/>
    <w:rsid w:val="002232A7"/>
    <w:rsid w:val="002233B0"/>
    <w:rsid w:val="00223541"/>
    <w:rsid w:val="002235A3"/>
    <w:rsid w:val="00223644"/>
    <w:rsid w:val="00223748"/>
    <w:rsid w:val="00223749"/>
    <w:rsid w:val="002237B0"/>
    <w:rsid w:val="002237FD"/>
    <w:rsid w:val="002238E9"/>
    <w:rsid w:val="00223B8A"/>
    <w:rsid w:val="00223C30"/>
    <w:rsid w:val="00223DA6"/>
    <w:rsid w:val="00224021"/>
    <w:rsid w:val="00224024"/>
    <w:rsid w:val="002240A0"/>
    <w:rsid w:val="00224409"/>
    <w:rsid w:val="0022450C"/>
    <w:rsid w:val="00224689"/>
    <w:rsid w:val="002249C0"/>
    <w:rsid w:val="00224B78"/>
    <w:rsid w:val="00224CF6"/>
    <w:rsid w:val="00224D41"/>
    <w:rsid w:val="00224DC2"/>
    <w:rsid w:val="00224EC3"/>
    <w:rsid w:val="002250F3"/>
    <w:rsid w:val="0022571D"/>
    <w:rsid w:val="00225751"/>
    <w:rsid w:val="002259C0"/>
    <w:rsid w:val="00225AEA"/>
    <w:rsid w:val="00225B59"/>
    <w:rsid w:val="00225EE1"/>
    <w:rsid w:val="00225FA4"/>
    <w:rsid w:val="002260CE"/>
    <w:rsid w:val="00226165"/>
    <w:rsid w:val="00226238"/>
    <w:rsid w:val="00226431"/>
    <w:rsid w:val="002265E9"/>
    <w:rsid w:val="002265F1"/>
    <w:rsid w:val="002267A2"/>
    <w:rsid w:val="00226A27"/>
    <w:rsid w:val="00226B19"/>
    <w:rsid w:val="00226CD0"/>
    <w:rsid w:val="00226CF0"/>
    <w:rsid w:val="00226DD5"/>
    <w:rsid w:val="00226EFE"/>
    <w:rsid w:val="00227167"/>
    <w:rsid w:val="002271A6"/>
    <w:rsid w:val="0022728B"/>
    <w:rsid w:val="002273C7"/>
    <w:rsid w:val="00227571"/>
    <w:rsid w:val="0022757D"/>
    <w:rsid w:val="002275ED"/>
    <w:rsid w:val="002275FE"/>
    <w:rsid w:val="0022788E"/>
    <w:rsid w:val="00227B56"/>
    <w:rsid w:val="00227C8E"/>
    <w:rsid w:val="00227CBB"/>
    <w:rsid w:val="00227D5B"/>
    <w:rsid w:val="00227E4B"/>
    <w:rsid w:val="0023004B"/>
    <w:rsid w:val="002300EE"/>
    <w:rsid w:val="002301A5"/>
    <w:rsid w:val="002301CF"/>
    <w:rsid w:val="002302AE"/>
    <w:rsid w:val="002302F0"/>
    <w:rsid w:val="002303BF"/>
    <w:rsid w:val="002303C9"/>
    <w:rsid w:val="0023056C"/>
    <w:rsid w:val="00230644"/>
    <w:rsid w:val="002306BA"/>
    <w:rsid w:val="00230853"/>
    <w:rsid w:val="00230A14"/>
    <w:rsid w:val="00230ACE"/>
    <w:rsid w:val="00231017"/>
    <w:rsid w:val="002311F4"/>
    <w:rsid w:val="002312EB"/>
    <w:rsid w:val="002313CC"/>
    <w:rsid w:val="0023149E"/>
    <w:rsid w:val="002314D8"/>
    <w:rsid w:val="002315B6"/>
    <w:rsid w:val="0023167B"/>
    <w:rsid w:val="00231732"/>
    <w:rsid w:val="00231A61"/>
    <w:rsid w:val="00231AF1"/>
    <w:rsid w:val="00231D25"/>
    <w:rsid w:val="00231DEB"/>
    <w:rsid w:val="00231F16"/>
    <w:rsid w:val="002320C6"/>
    <w:rsid w:val="00232386"/>
    <w:rsid w:val="00232622"/>
    <w:rsid w:val="00232717"/>
    <w:rsid w:val="00232A2F"/>
    <w:rsid w:val="00232A75"/>
    <w:rsid w:val="00232A98"/>
    <w:rsid w:val="00232B5D"/>
    <w:rsid w:val="00232BD2"/>
    <w:rsid w:val="00232BE8"/>
    <w:rsid w:val="00232E6A"/>
    <w:rsid w:val="00232F33"/>
    <w:rsid w:val="00232FD3"/>
    <w:rsid w:val="00232FE1"/>
    <w:rsid w:val="00233039"/>
    <w:rsid w:val="00233040"/>
    <w:rsid w:val="00233129"/>
    <w:rsid w:val="002331D5"/>
    <w:rsid w:val="00233390"/>
    <w:rsid w:val="00233425"/>
    <w:rsid w:val="00233448"/>
    <w:rsid w:val="002336BB"/>
    <w:rsid w:val="002339C2"/>
    <w:rsid w:val="00233A91"/>
    <w:rsid w:val="00233B26"/>
    <w:rsid w:val="00233B6D"/>
    <w:rsid w:val="00233B7E"/>
    <w:rsid w:val="00233D01"/>
    <w:rsid w:val="00233E93"/>
    <w:rsid w:val="002340D6"/>
    <w:rsid w:val="002341A4"/>
    <w:rsid w:val="0023436C"/>
    <w:rsid w:val="0023441C"/>
    <w:rsid w:val="002345A7"/>
    <w:rsid w:val="002348CD"/>
    <w:rsid w:val="002348F9"/>
    <w:rsid w:val="00234A1F"/>
    <w:rsid w:val="00234A71"/>
    <w:rsid w:val="00234A88"/>
    <w:rsid w:val="00234BC1"/>
    <w:rsid w:val="00234E8A"/>
    <w:rsid w:val="00234EB2"/>
    <w:rsid w:val="00234EE3"/>
    <w:rsid w:val="00234F20"/>
    <w:rsid w:val="00235175"/>
    <w:rsid w:val="00235454"/>
    <w:rsid w:val="0023557B"/>
    <w:rsid w:val="0023576A"/>
    <w:rsid w:val="00235850"/>
    <w:rsid w:val="002359F3"/>
    <w:rsid w:val="00235BAA"/>
    <w:rsid w:val="0023608B"/>
    <w:rsid w:val="0023619F"/>
    <w:rsid w:val="00236327"/>
    <w:rsid w:val="00236420"/>
    <w:rsid w:val="00236427"/>
    <w:rsid w:val="00236655"/>
    <w:rsid w:val="00236710"/>
    <w:rsid w:val="002367BE"/>
    <w:rsid w:val="00236A15"/>
    <w:rsid w:val="00236A7E"/>
    <w:rsid w:val="00236A9F"/>
    <w:rsid w:val="00236C06"/>
    <w:rsid w:val="00236DFB"/>
    <w:rsid w:val="0023714C"/>
    <w:rsid w:val="002371B4"/>
    <w:rsid w:val="00237208"/>
    <w:rsid w:val="002374AB"/>
    <w:rsid w:val="00237A66"/>
    <w:rsid w:val="00237AFA"/>
    <w:rsid w:val="00237B6E"/>
    <w:rsid w:val="00237C27"/>
    <w:rsid w:val="00237C94"/>
    <w:rsid w:val="00240055"/>
    <w:rsid w:val="002400DD"/>
    <w:rsid w:val="002405F5"/>
    <w:rsid w:val="00240650"/>
    <w:rsid w:val="00240681"/>
    <w:rsid w:val="00240956"/>
    <w:rsid w:val="00240CB8"/>
    <w:rsid w:val="00240D9B"/>
    <w:rsid w:val="00240F4E"/>
    <w:rsid w:val="00240FF2"/>
    <w:rsid w:val="00241021"/>
    <w:rsid w:val="002412A3"/>
    <w:rsid w:val="00241363"/>
    <w:rsid w:val="002413E3"/>
    <w:rsid w:val="00241445"/>
    <w:rsid w:val="0024158B"/>
    <w:rsid w:val="00241AAA"/>
    <w:rsid w:val="00241B07"/>
    <w:rsid w:val="00241B46"/>
    <w:rsid w:val="00241D13"/>
    <w:rsid w:val="00242352"/>
    <w:rsid w:val="00242398"/>
    <w:rsid w:val="002423E1"/>
    <w:rsid w:val="002426EB"/>
    <w:rsid w:val="00242757"/>
    <w:rsid w:val="00242A01"/>
    <w:rsid w:val="00242ABB"/>
    <w:rsid w:val="00242AF4"/>
    <w:rsid w:val="00242B09"/>
    <w:rsid w:val="00242CE6"/>
    <w:rsid w:val="00242E3F"/>
    <w:rsid w:val="00242EC3"/>
    <w:rsid w:val="00242F94"/>
    <w:rsid w:val="00242FE4"/>
    <w:rsid w:val="00243303"/>
    <w:rsid w:val="002435F4"/>
    <w:rsid w:val="00243777"/>
    <w:rsid w:val="00243810"/>
    <w:rsid w:val="0024385C"/>
    <w:rsid w:val="002439AA"/>
    <w:rsid w:val="002439E7"/>
    <w:rsid w:val="00243A1D"/>
    <w:rsid w:val="00243A6F"/>
    <w:rsid w:val="00243A8E"/>
    <w:rsid w:val="00243AE8"/>
    <w:rsid w:val="00243AFA"/>
    <w:rsid w:val="00243CFA"/>
    <w:rsid w:val="00243D1B"/>
    <w:rsid w:val="00243DE2"/>
    <w:rsid w:val="00244001"/>
    <w:rsid w:val="002440AF"/>
    <w:rsid w:val="00244105"/>
    <w:rsid w:val="0024411C"/>
    <w:rsid w:val="00244263"/>
    <w:rsid w:val="0024426C"/>
    <w:rsid w:val="00244284"/>
    <w:rsid w:val="00244389"/>
    <w:rsid w:val="002443BE"/>
    <w:rsid w:val="00244514"/>
    <w:rsid w:val="002446DE"/>
    <w:rsid w:val="002447C1"/>
    <w:rsid w:val="00244AC1"/>
    <w:rsid w:val="00244BBE"/>
    <w:rsid w:val="00244D5C"/>
    <w:rsid w:val="002450D4"/>
    <w:rsid w:val="00245456"/>
    <w:rsid w:val="00245779"/>
    <w:rsid w:val="0024591D"/>
    <w:rsid w:val="00245A3F"/>
    <w:rsid w:val="00245B05"/>
    <w:rsid w:val="00245C32"/>
    <w:rsid w:val="0024610E"/>
    <w:rsid w:val="002463F3"/>
    <w:rsid w:val="0024650D"/>
    <w:rsid w:val="0024693B"/>
    <w:rsid w:val="00246A77"/>
    <w:rsid w:val="00246B71"/>
    <w:rsid w:val="00246C16"/>
    <w:rsid w:val="00246EFB"/>
    <w:rsid w:val="00247008"/>
    <w:rsid w:val="002470BE"/>
    <w:rsid w:val="0024717B"/>
    <w:rsid w:val="0024717E"/>
    <w:rsid w:val="00247599"/>
    <w:rsid w:val="002477B9"/>
    <w:rsid w:val="002478EE"/>
    <w:rsid w:val="00247A0A"/>
    <w:rsid w:val="00247A72"/>
    <w:rsid w:val="00247B5A"/>
    <w:rsid w:val="00247BCD"/>
    <w:rsid w:val="00247E8B"/>
    <w:rsid w:val="00247EF0"/>
    <w:rsid w:val="00247F44"/>
    <w:rsid w:val="00250047"/>
    <w:rsid w:val="00250370"/>
    <w:rsid w:val="00250477"/>
    <w:rsid w:val="0025047E"/>
    <w:rsid w:val="002504EC"/>
    <w:rsid w:val="002504F2"/>
    <w:rsid w:val="002505A7"/>
    <w:rsid w:val="00250653"/>
    <w:rsid w:val="00250709"/>
    <w:rsid w:val="00250757"/>
    <w:rsid w:val="00250884"/>
    <w:rsid w:val="002508F2"/>
    <w:rsid w:val="002509BB"/>
    <w:rsid w:val="00250AA5"/>
    <w:rsid w:val="00250B20"/>
    <w:rsid w:val="00250BEE"/>
    <w:rsid w:val="00250C35"/>
    <w:rsid w:val="00250F37"/>
    <w:rsid w:val="00250F3E"/>
    <w:rsid w:val="00251022"/>
    <w:rsid w:val="002511A0"/>
    <w:rsid w:val="002513A1"/>
    <w:rsid w:val="002514E4"/>
    <w:rsid w:val="0025155C"/>
    <w:rsid w:val="002515C6"/>
    <w:rsid w:val="002516FC"/>
    <w:rsid w:val="00251754"/>
    <w:rsid w:val="002518C1"/>
    <w:rsid w:val="002518D4"/>
    <w:rsid w:val="00251AFE"/>
    <w:rsid w:val="00251D43"/>
    <w:rsid w:val="00251E1A"/>
    <w:rsid w:val="00251FA8"/>
    <w:rsid w:val="00251FB9"/>
    <w:rsid w:val="00252036"/>
    <w:rsid w:val="00252293"/>
    <w:rsid w:val="0025237A"/>
    <w:rsid w:val="00252604"/>
    <w:rsid w:val="00252757"/>
    <w:rsid w:val="0025295F"/>
    <w:rsid w:val="002529CA"/>
    <w:rsid w:val="00252A3F"/>
    <w:rsid w:val="00252A4F"/>
    <w:rsid w:val="00252B21"/>
    <w:rsid w:val="00252C37"/>
    <w:rsid w:val="00252F45"/>
    <w:rsid w:val="00252F7A"/>
    <w:rsid w:val="002533B5"/>
    <w:rsid w:val="00253411"/>
    <w:rsid w:val="00253584"/>
    <w:rsid w:val="002536F4"/>
    <w:rsid w:val="00253712"/>
    <w:rsid w:val="00253775"/>
    <w:rsid w:val="002538CC"/>
    <w:rsid w:val="00253C1A"/>
    <w:rsid w:val="00253C46"/>
    <w:rsid w:val="0025410A"/>
    <w:rsid w:val="00254130"/>
    <w:rsid w:val="002543A8"/>
    <w:rsid w:val="002543ED"/>
    <w:rsid w:val="0025460A"/>
    <w:rsid w:val="00254792"/>
    <w:rsid w:val="0025479C"/>
    <w:rsid w:val="002548C6"/>
    <w:rsid w:val="00254A6C"/>
    <w:rsid w:val="00254B6F"/>
    <w:rsid w:val="00254C3E"/>
    <w:rsid w:val="00254DD7"/>
    <w:rsid w:val="00254E6E"/>
    <w:rsid w:val="00254EED"/>
    <w:rsid w:val="00254F1B"/>
    <w:rsid w:val="002551B9"/>
    <w:rsid w:val="002552A8"/>
    <w:rsid w:val="0025531A"/>
    <w:rsid w:val="0025539F"/>
    <w:rsid w:val="002553A2"/>
    <w:rsid w:val="00255430"/>
    <w:rsid w:val="0025547C"/>
    <w:rsid w:val="0025557C"/>
    <w:rsid w:val="002556B5"/>
    <w:rsid w:val="00255702"/>
    <w:rsid w:val="0025573F"/>
    <w:rsid w:val="00255808"/>
    <w:rsid w:val="00255951"/>
    <w:rsid w:val="0025599C"/>
    <w:rsid w:val="00255B2A"/>
    <w:rsid w:val="00255B84"/>
    <w:rsid w:val="00255D7A"/>
    <w:rsid w:val="00255E8A"/>
    <w:rsid w:val="002562F3"/>
    <w:rsid w:val="002563FE"/>
    <w:rsid w:val="00256557"/>
    <w:rsid w:val="00256B6D"/>
    <w:rsid w:val="00256C42"/>
    <w:rsid w:val="00256C49"/>
    <w:rsid w:val="00256CE6"/>
    <w:rsid w:val="00256D60"/>
    <w:rsid w:val="00256E59"/>
    <w:rsid w:val="00256E7E"/>
    <w:rsid w:val="00256ECF"/>
    <w:rsid w:val="00256F86"/>
    <w:rsid w:val="00256FAB"/>
    <w:rsid w:val="002570B6"/>
    <w:rsid w:val="00257168"/>
    <w:rsid w:val="00257290"/>
    <w:rsid w:val="00257370"/>
    <w:rsid w:val="002573DA"/>
    <w:rsid w:val="002573E6"/>
    <w:rsid w:val="00257589"/>
    <w:rsid w:val="00257684"/>
    <w:rsid w:val="0025774C"/>
    <w:rsid w:val="0025799C"/>
    <w:rsid w:val="00257B5A"/>
    <w:rsid w:val="00257BA5"/>
    <w:rsid w:val="00257C15"/>
    <w:rsid w:val="00257D8B"/>
    <w:rsid w:val="00257DD5"/>
    <w:rsid w:val="00257E9F"/>
    <w:rsid w:val="00257F9F"/>
    <w:rsid w:val="002600DD"/>
    <w:rsid w:val="00260184"/>
    <w:rsid w:val="00260379"/>
    <w:rsid w:val="00260401"/>
    <w:rsid w:val="00260515"/>
    <w:rsid w:val="00260609"/>
    <w:rsid w:val="002607AC"/>
    <w:rsid w:val="00260807"/>
    <w:rsid w:val="00260A5A"/>
    <w:rsid w:val="00260A5E"/>
    <w:rsid w:val="00260A91"/>
    <w:rsid w:val="00260D65"/>
    <w:rsid w:val="00260EA4"/>
    <w:rsid w:val="00260F1D"/>
    <w:rsid w:val="00260F3D"/>
    <w:rsid w:val="0026113D"/>
    <w:rsid w:val="00261440"/>
    <w:rsid w:val="002617AE"/>
    <w:rsid w:val="00261902"/>
    <w:rsid w:val="00261A59"/>
    <w:rsid w:val="00261AA6"/>
    <w:rsid w:val="00261BF4"/>
    <w:rsid w:val="00261EE5"/>
    <w:rsid w:val="00261FFE"/>
    <w:rsid w:val="002620C5"/>
    <w:rsid w:val="0026212C"/>
    <w:rsid w:val="002621A5"/>
    <w:rsid w:val="002621F0"/>
    <w:rsid w:val="002622BC"/>
    <w:rsid w:val="00262373"/>
    <w:rsid w:val="0026249F"/>
    <w:rsid w:val="00262512"/>
    <w:rsid w:val="002626BD"/>
    <w:rsid w:val="00262893"/>
    <w:rsid w:val="002628CD"/>
    <w:rsid w:val="002628F7"/>
    <w:rsid w:val="00262A8B"/>
    <w:rsid w:val="00262AB1"/>
    <w:rsid w:val="00262AD0"/>
    <w:rsid w:val="00262B58"/>
    <w:rsid w:val="00262BDB"/>
    <w:rsid w:val="00262D4A"/>
    <w:rsid w:val="00262D53"/>
    <w:rsid w:val="00262E5A"/>
    <w:rsid w:val="00262F6C"/>
    <w:rsid w:val="00263424"/>
    <w:rsid w:val="0026347A"/>
    <w:rsid w:val="0026349E"/>
    <w:rsid w:val="002634DE"/>
    <w:rsid w:val="002638F1"/>
    <w:rsid w:val="00263935"/>
    <w:rsid w:val="00263C9D"/>
    <w:rsid w:val="00263D16"/>
    <w:rsid w:val="00263E2E"/>
    <w:rsid w:val="00263E90"/>
    <w:rsid w:val="00264005"/>
    <w:rsid w:val="0026441D"/>
    <w:rsid w:val="00264426"/>
    <w:rsid w:val="00264450"/>
    <w:rsid w:val="00264536"/>
    <w:rsid w:val="002645DF"/>
    <w:rsid w:val="00264997"/>
    <w:rsid w:val="00264C45"/>
    <w:rsid w:val="00264C6C"/>
    <w:rsid w:val="00264DB3"/>
    <w:rsid w:val="00264F86"/>
    <w:rsid w:val="00265055"/>
    <w:rsid w:val="0026510F"/>
    <w:rsid w:val="0026531D"/>
    <w:rsid w:val="002654D1"/>
    <w:rsid w:val="002654E3"/>
    <w:rsid w:val="0026555D"/>
    <w:rsid w:val="002656F1"/>
    <w:rsid w:val="002656F6"/>
    <w:rsid w:val="00265718"/>
    <w:rsid w:val="0026595C"/>
    <w:rsid w:val="00265AFF"/>
    <w:rsid w:val="00265D55"/>
    <w:rsid w:val="00265D9B"/>
    <w:rsid w:val="0026617C"/>
    <w:rsid w:val="002661B2"/>
    <w:rsid w:val="002665A1"/>
    <w:rsid w:val="0026662C"/>
    <w:rsid w:val="002666A3"/>
    <w:rsid w:val="002668D9"/>
    <w:rsid w:val="0026691D"/>
    <w:rsid w:val="002669B8"/>
    <w:rsid w:val="00266BF6"/>
    <w:rsid w:val="00266F3B"/>
    <w:rsid w:val="00266F56"/>
    <w:rsid w:val="00266F96"/>
    <w:rsid w:val="002670C0"/>
    <w:rsid w:val="0026712C"/>
    <w:rsid w:val="00267238"/>
    <w:rsid w:val="00267255"/>
    <w:rsid w:val="00267359"/>
    <w:rsid w:val="002674AE"/>
    <w:rsid w:val="002675B7"/>
    <w:rsid w:val="00267764"/>
    <w:rsid w:val="00267A61"/>
    <w:rsid w:val="00267BD3"/>
    <w:rsid w:val="00267C82"/>
    <w:rsid w:val="00267E9B"/>
    <w:rsid w:val="00267F38"/>
    <w:rsid w:val="0027003E"/>
    <w:rsid w:val="00270285"/>
    <w:rsid w:val="002703BD"/>
    <w:rsid w:val="002703EE"/>
    <w:rsid w:val="0027086E"/>
    <w:rsid w:val="0027089B"/>
    <w:rsid w:val="002709D1"/>
    <w:rsid w:val="00270C00"/>
    <w:rsid w:val="00270D58"/>
    <w:rsid w:val="00270E0A"/>
    <w:rsid w:val="00270E93"/>
    <w:rsid w:val="00270EB9"/>
    <w:rsid w:val="002711E1"/>
    <w:rsid w:val="00271456"/>
    <w:rsid w:val="00271477"/>
    <w:rsid w:val="0027148D"/>
    <w:rsid w:val="0027172A"/>
    <w:rsid w:val="00271751"/>
    <w:rsid w:val="002717C6"/>
    <w:rsid w:val="00271848"/>
    <w:rsid w:val="00271879"/>
    <w:rsid w:val="002718AF"/>
    <w:rsid w:val="00271BC8"/>
    <w:rsid w:val="00271E81"/>
    <w:rsid w:val="00271F59"/>
    <w:rsid w:val="0027205E"/>
    <w:rsid w:val="00272384"/>
    <w:rsid w:val="002723AF"/>
    <w:rsid w:val="002724E9"/>
    <w:rsid w:val="00272886"/>
    <w:rsid w:val="0027296F"/>
    <w:rsid w:val="00272A20"/>
    <w:rsid w:val="00272D3D"/>
    <w:rsid w:val="00272E8D"/>
    <w:rsid w:val="00272E9A"/>
    <w:rsid w:val="00273110"/>
    <w:rsid w:val="0027325C"/>
    <w:rsid w:val="002736DD"/>
    <w:rsid w:val="0027372B"/>
    <w:rsid w:val="0027384C"/>
    <w:rsid w:val="002739C2"/>
    <w:rsid w:val="00273B4A"/>
    <w:rsid w:val="00273BA7"/>
    <w:rsid w:val="00273BD0"/>
    <w:rsid w:val="00273C3C"/>
    <w:rsid w:val="00273C90"/>
    <w:rsid w:val="00273F31"/>
    <w:rsid w:val="00274024"/>
    <w:rsid w:val="0027405C"/>
    <w:rsid w:val="002740C8"/>
    <w:rsid w:val="002740F1"/>
    <w:rsid w:val="002740FC"/>
    <w:rsid w:val="002741C3"/>
    <w:rsid w:val="002741F7"/>
    <w:rsid w:val="0027432D"/>
    <w:rsid w:val="002743B9"/>
    <w:rsid w:val="002743CF"/>
    <w:rsid w:val="002744B8"/>
    <w:rsid w:val="002745A7"/>
    <w:rsid w:val="002745F9"/>
    <w:rsid w:val="0027468E"/>
    <w:rsid w:val="002746D6"/>
    <w:rsid w:val="00274739"/>
    <w:rsid w:val="00274809"/>
    <w:rsid w:val="00274A6D"/>
    <w:rsid w:val="00274AD1"/>
    <w:rsid w:val="00274B38"/>
    <w:rsid w:val="00274B3B"/>
    <w:rsid w:val="00274B9B"/>
    <w:rsid w:val="00274BF6"/>
    <w:rsid w:val="00274D91"/>
    <w:rsid w:val="00274E89"/>
    <w:rsid w:val="00274E9E"/>
    <w:rsid w:val="00274FBA"/>
    <w:rsid w:val="0027519A"/>
    <w:rsid w:val="002752DD"/>
    <w:rsid w:val="002753E4"/>
    <w:rsid w:val="00275440"/>
    <w:rsid w:val="00275635"/>
    <w:rsid w:val="002756C5"/>
    <w:rsid w:val="00275775"/>
    <w:rsid w:val="00275976"/>
    <w:rsid w:val="00275B36"/>
    <w:rsid w:val="00275B53"/>
    <w:rsid w:val="00275D59"/>
    <w:rsid w:val="00276071"/>
    <w:rsid w:val="00276293"/>
    <w:rsid w:val="00276331"/>
    <w:rsid w:val="00276682"/>
    <w:rsid w:val="002767CF"/>
    <w:rsid w:val="00276916"/>
    <w:rsid w:val="00276A48"/>
    <w:rsid w:val="00276AF8"/>
    <w:rsid w:val="00276F9A"/>
    <w:rsid w:val="0027714E"/>
    <w:rsid w:val="00277269"/>
    <w:rsid w:val="002772FB"/>
    <w:rsid w:val="002773C1"/>
    <w:rsid w:val="0027756B"/>
    <w:rsid w:val="002775E8"/>
    <w:rsid w:val="00277653"/>
    <w:rsid w:val="0027787F"/>
    <w:rsid w:val="00277915"/>
    <w:rsid w:val="0027796F"/>
    <w:rsid w:val="00277A22"/>
    <w:rsid w:val="00277C2E"/>
    <w:rsid w:val="00277C63"/>
    <w:rsid w:val="00277CF6"/>
    <w:rsid w:val="00277CFB"/>
    <w:rsid w:val="00277D1D"/>
    <w:rsid w:val="00277FAB"/>
    <w:rsid w:val="00277FE1"/>
    <w:rsid w:val="002800A1"/>
    <w:rsid w:val="002801B4"/>
    <w:rsid w:val="002801F7"/>
    <w:rsid w:val="00280343"/>
    <w:rsid w:val="00280496"/>
    <w:rsid w:val="0028072A"/>
    <w:rsid w:val="0028072C"/>
    <w:rsid w:val="002808A5"/>
    <w:rsid w:val="002809C9"/>
    <w:rsid w:val="00280B72"/>
    <w:rsid w:val="00280BAA"/>
    <w:rsid w:val="00280BEC"/>
    <w:rsid w:val="00280DC7"/>
    <w:rsid w:val="00280F13"/>
    <w:rsid w:val="00280FEA"/>
    <w:rsid w:val="00281075"/>
    <w:rsid w:val="00281269"/>
    <w:rsid w:val="0028130E"/>
    <w:rsid w:val="0028147F"/>
    <w:rsid w:val="00281911"/>
    <w:rsid w:val="002819C2"/>
    <w:rsid w:val="002819C7"/>
    <w:rsid w:val="00281B25"/>
    <w:rsid w:val="00281D21"/>
    <w:rsid w:val="00281D5B"/>
    <w:rsid w:val="00281FFE"/>
    <w:rsid w:val="002821A4"/>
    <w:rsid w:val="0028228A"/>
    <w:rsid w:val="002827DD"/>
    <w:rsid w:val="00282AB1"/>
    <w:rsid w:val="00282B97"/>
    <w:rsid w:val="00282CB3"/>
    <w:rsid w:val="00282DFE"/>
    <w:rsid w:val="00282E2D"/>
    <w:rsid w:val="00282F12"/>
    <w:rsid w:val="00282F29"/>
    <w:rsid w:val="00283048"/>
    <w:rsid w:val="00283204"/>
    <w:rsid w:val="00283246"/>
    <w:rsid w:val="00283351"/>
    <w:rsid w:val="00283582"/>
    <w:rsid w:val="00283614"/>
    <w:rsid w:val="002836DA"/>
    <w:rsid w:val="002836FD"/>
    <w:rsid w:val="00283808"/>
    <w:rsid w:val="00283866"/>
    <w:rsid w:val="00283A06"/>
    <w:rsid w:val="00283BDD"/>
    <w:rsid w:val="00283EBC"/>
    <w:rsid w:val="00283EC5"/>
    <w:rsid w:val="00283EEC"/>
    <w:rsid w:val="00284040"/>
    <w:rsid w:val="0028406E"/>
    <w:rsid w:val="002840F8"/>
    <w:rsid w:val="00284128"/>
    <w:rsid w:val="0028418C"/>
    <w:rsid w:val="0028429B"/>
    <w:rsid w:val="002842E0"/>
    <w:rsid w:val="00284480"/>
    <w:rsid w:val="002845B5"/>
    <w:rsid w:val="00284750"/>
    <w:rsid w:val="002847B0"/>
    <w:rsid w:val="00284827"/>
    <w:rsid w:val="00284911"/>
    <w:rsid w:val="002849B8"/>
    <w:rsid w:val="00284A89"/>
    <w:rsid w:val="00284B04"/>
    <w:rsid w:val="00284D38"/>
    <w:rsid w:val="00284D66"/>
    <w:rsid w:val="00284D8E"/>
    <w:rsid w:val="00284FCF"/>
    <w:rsid w:val="00285041"/>
    <w:rsid w:val="00285044"/>
    <w:rsid w:val="00285152"/>
    <w:rsid w:val="002851E0"/>
    <w:rsid w:val="002854B1"/>
    <w:rsid w:val="00285625"/>
    <w:rsid w:val="00285691"/>
    <w:rsid w:val="002857B0"/>
    <w:rsid w:val="002858BE"/>
    <w:rsid w:val="0028593E"/>
    <w:rsid w:val="00285983"/>
    <w:rsid w:val="00285A5C"/>
    <w:rsid w:val="00285B05"/>
    <w:rsid w:val="00285C2D"/>
    <w:rsid w:val="00285EE0"/>
    <w:rsid w:val="00285F24"/>
    <w:rsid w:val="00285FA5"/>
    <w:rsid w:val="002861C1"/>
    <w:rsid w:val="00286460"/>
    <w:rsid w:val="002864E2"/>
    <w:rsid w:val="002867C5"/>
    <w:rsid w:val="00286B21"/>
    <w:rsid w:val="00286CC7"/>
    <w:rsid w:val="00286D51"/>
    <w:rsid w:val="00286D87"/>
    <w:rsid w:val="00286F23"/>
    <w:rsid w:val="0028720B"/>
    <w:rsid w:val="00287317"/>
    <w:rsid w:val="002875D1"/>
    <w:rsid w:val="002875E1"/>
    <w:rsid w:val="0028764A"/>
    <w:rsid w:val="00287712"/>
    <w:rsid w:val="0028777B"/>
    <w:rsid w:val="0028778F"/>
    <w:rsid w:val="00287800"/>
    <w:rsid w:val="00287860"/>
    <w:rsid w:val="0028787A"/>
    <w:rsid w:val="00287ADD"/>
    <w:rsid w:val="00287C2F"/>
    <w:rsid w:val="00287CE5"/>
    <w:rsid w:val="00287D78"/>
    <w:rsid w:val="00287E9A"/>
    <w:rsid w:val="00287F99"/>
    <w:rsid w:val="00287FE1"/>
    <w:rsid w:val="002900A6"/>
    <w:rsid w:val="002900A9"/>
    <w:rsid w:val="0029043A"/>
    <w:rsid w:val="00290778"/>
    <w:rsid w:val="002907B6"/>
    <w:rsid w:val="00290877"/>
    <w:rsid w:val="002908E9"/>
    <w:rsid w:val="00290911"/>
    <w:rsid w:val="00290991"/>
    <w:rsid w:val="00290993"/>
    <w:rsid w:val="002909DC"/>
    <w:rsid w:val="00290CD9"/>
    <w:rsid w:val="00290DB7"/>
    <w:rsid w:val="00290E7F"/>
    <w:rsid w:val="00290F8A"/>
    <w:rsid w:val="00291035"/>
    <w:rsid w:val="0029136D"/>
    <w:rsid w:val="0029144A"/>
    <w:rsid w:val="00291489"/>
    <w:rsid w:val="0029148E"/>
    <w:rsid w:val="0029168E"/>
    <w:rsid w:val="002917AB"/>
    <w:rsid w:val="0029180C"/>
    <w:rsid w:val="00291898"/>
    <w:rsid w:val="00291ADC"/>
    <w:rsid w:val="00291B15"/>
    <w:rsid w:val="00291B1C"/>
    <w:rsid w:val="00291CD2"/>
    <w:rsid w:val="00291D51"/>
    <w:rsid w:val="00291EB7"/>
    <w:rsid w:val="00291F04"/>
    <w:rsid w:val="002921B3"/>
    <w:rsid w:val="0029224B"/>
    <w:rsid w:val="00292250"/>
    <w:rsid w:val="002922CA"/>
    <w:rsid w:val="002923FF"/>
    <w:rsid w:val="0029292C"/>
    <w:rsid w:val="002929B6"/>
    <w:rsid w:val="00292C59"/>
    <w:rsid w:val="00292D64"/>
    <w:rsid w:val="00292F01"/>
    <w:rsid w:val="00292FB7"/>
    <w:rsid w:val="00293134"/>
    <w:rsid w:val="002931D5"/>
    <w:rsid w:val="00293365"/>
    <w:rsid w:val="00293506"/>
    <w:rsid w:val="0029352D"/>
    <w:rsid w:val="00293607"/>
    <w:rsid w:val="002936C8"/>
    <w:rsid w:val="00293A2B"/>
    <w:rsid w:val="00293A54"/>
    <w:rsid w:val="00293A7F"/>
    <w:rsid w:val="00293A95"/>
    <w:rsid w:val="00293B4F"/>
    <w:rsid w:val="00293BF7"/>
    <w:rsid w:val="00293DF2"/>
    <w:rsid w:val="00293E69"/>
    <w:rsid w:val="00293EA0"/>
    <w:rsid w:val="00293F05"/>
    <w:rsid w:val="00293F33"/>
    <w:rsid w:val="0029410B"/>
    <w:rsid w:val="0029426A"/>
    <w:rsid w:val="002942BF"/>
    <w:rsid w:val="00294339"/>
    <w:rsid w:val="002943AC"/>
    <w:rsid w:val="0029447E"/>
    <w:rsid w:val="0029466D"/>
    <w:rsid w:val="00294697"/>
    <w:rsid w:val="00294846"/>
    <w:rsid w:val="0029486D"/>
    <w:rsid w:val="00294886"/>
    <w:rsid w:val="00294A44"/>
    <w:rsid w:val="00294AE5"/>
    <w:rsid w:val="00294E14"/>
    <w:rsid w:val="00294E2D"/>
    <w:rsid w:val="00294E9D"/>
    <w:rsid w:val="00294F22"/>
    <w:rsid w:val="0029521D"/>
    <w:rsid w:val="00295248"/>
    <w:rsid w:val="002954F4"/>
    <w:rsid w:val="0029569B"/>
    <w:rsid w:val="002956D6"/>
    <w:rsid w:val="00295713"/>
    <w:rsid w:val="00295945"/>
    <w:rsid w:val="00295C95"/>
    <w:rsid w:val="00295CA6"/>
    <w:rsid w:val="00295CDD"/>
    <w:rsid w:val="00295D60"/>
    <w:rsid w:val="00295DCD"/>
    <w:rsid w:val="00295F84"/>
    <w:rsid w:val="00296049"/>
    <w:rsid w:val="00296407"/>
    <w:rsid w:val="00296463"/>
    <w:rsid w:val="0029661D"/>
    <w:rsid w:val="00296675"/>
    <w:rsid w:val="00296756"/>
    <w:rsid w:val="002967D6"/>
    <w:rsid w:val="00296910"/>
    <w:rsid w:val="00296AF5"/>
    <w:rsid w:val="00296F1C"/>
    <w:rsid w:val="00296FC2"/>
    <w:rsid w:val="0029720D"/>
    <w:rsid w:val="002975A8"/>
    <w:rsid w:val="0029776C"/>
    <w:rsid w:val="00297841"/>
    <w:rsid w:val="00297A6F"/>
    <w:rsid w:val="00297D9C"/>
    <w:rsid w:val="00297EF0"/>
    <w:rsid w:val="00299DC1"/>
    <w:rsid w:val="002A0016"/>
    <w:rsid w:val="002A014D"/>
    <w:rsid w:val="002A01F6"/>
    <w:rsid w:val="002A04E4"/>
    <w:rsid w:val="002A0617"/>
    <w:rsid w:val="002A0622"/>
    <w:rsid w:val="002A0B86"/>
    <w:rsid w:val="002A0D18"/>
    <w:rsid w:val="002A0E51"/>
    <w:rsid w:val="002A0FD5"/>
    <w:rsid w:val="002A1115"/>
    <w:rsid w:val="002A1301"/>
    <w:rsid w:val="002A15C8"/>
    <w:rsid w:val="002A18EA"/>
    <w:rsid w:val="002A18EC"/>
    <w:rsid w:val="002A1A73"/>
    <w:rsid w:val="002A1D4E"/>
    <w:rsid w:val="002A1E10"/>
    <w:rsid w:val="002A1E47"/>
    <w:rsid w:val="002A1EBF"/>
    <w:rsid w:val="002A2252"/>
    <w:rsid w:val="002A2447"/>
    <w:rsid w:val="002A2550"/>
    <w:rsid w:val="002A2565"/>
    <w:rsid w:val="002A25A1"/>
    <w:rsid w:val="002A2892"/>
    <w:rsid w:val="002A28D2"/>
    <w:rsid w:val="002A2A91"/>
    <w:rsid w:val="002A2B7A"/>
    <w:rsid w:val="002A2DA7"/>
    <w:rsid w:val="002A2DC2"/>
    <w:rsid w:val="002A2E19"/>
    <w:rsid w:val="002A2F5F"/>
    <w:rsid w:val="002A3048"/>
    <w:rsid w:val="002A34B3"/>
    <w:rsid w:val="002A34B8"/>
    <w:rsid w:val="002A38A8"/>
    <w:rsid w:val="002A38B3"/>
    <w:rsid w:val="002A3C1B"/>
    <w:rsid w:val="002A3D2C"/>
    <w:rsid w:val="002A3F2B"/>
    <w:rsid w:val="002A4041"/>
    <w:rsid w:val="002A41A4"/>
    <w:rsid w:val="002A48A6"/>
    <w:rsid w:val="002A48C7"/>
    <w:rsid w:val="002A4983"/>
    <w:rsid w:val="002A4DE5"/>
    <w:rsid w:val="002A4F3B"/>
    <w:rsid w:val="002A5279"/>
    <w:rsid w:val="002A53FD"/>
    <w:rsid w:val="002A54B2"/>
    <w:rsid w:val="002A568E"/>
    <w:rsid w:val="002A59DE"/>
    <w:rsid w:val="002A5AB9"/>
    <w:rsid w:val="002A5AF3"/>
    <w:rsid w:val="002A5B74"/>
    <w:rsid w:val="002A5C9C"/>
    <w:rsid w:val="002A5DD3"/>
    <w:rsid w:val="002A610A"/>
    <w:rsid w:val="002A6161"/>
    <w:rsid w:val="002A617D"/>
    <w:rsid w:val="002A6185"/>
    <w:rsid w:val="002A619B"/>
    <w:rsid w:val="002A61D0"/>
    <w:rsid w:val="002A6390"/>
    <w:rsid w:val="002A6581"/>
    <w:rsid w:val="002A6613"/>
    <w:rsid w:val="002A66B6"/>
    <w:rsid w:val="002A6FB5"/>
    <w:rsid w:val="002A70B6"/>
    <w:rsid w:val="002A70D1"/>
    <w:rsid w:val="002A7143"/>
    <w:rsid w:val="002A7240"/>
    <w:rsid w:val="002A7695"/>
    <w:rsid w:val="002A76AF"/>
    <w:rsid w:val="002A7749"/>
    <w:rsid w:val="002A79EC"/>
    <w:rsid w:val="002A79F7"/>
    <w:rsid w:val="002A7ADB"/>
    <w:rsid w:val="002A7BF4"/>
    <w:rsid w:val="002A7C8A"/>
    <w:rsid w:val="002A7CA5"/>
    <w:rsid w:val="002A7D03"/>
    <w:rsid w:val="002A7DF4"/>
    <w:rsid w:val="002A7EEB"/>
    <w:rsid w:val="002A7FCD"/>
    <w:rsid w:val="002A7FFD"/>
    <w:rsid w:val="002B00DE"/>
    <w:rsid w:val="002B01C3"/>
    <w:rsid w:val="002B02BC"/>
    <w:rsid w:val="002B03C7"/>
    <w:rsid w:val="002B043E"/>
    <w:rsid w:val="002B0498"/>
    <w:rsid w:val="002B0547"/>
    <w:rsid w:val="002B07D7"/>
    <w:rsid w:val="002B0886"/>
    <w:rsid w:val="002B08A2"/>
    <w:rsid w:val="002B0996"/>
    <w:rsid w:val="002B0A46"/>
    <w:rsid w:val="002B0C2D"/>
    <w:rsid w:val="002B0F93"/>
    <w:rsid w:val="002B109D"/>
    <w:rsid w:val="002B109E"/>
    <w:rsid w:val="002B10A7"/>
    <w:rsid w:val="002B10CF"/>
    <w:rsid w:val="002B1121"/>
    <w:rsid w:val="002B115B"/>
    <w:rsid w:val="002B11AD"/>
    <w:rsid w:val="002B11C3"/>
    <w:rsid w:val="002B1356"/>
    <w:rsid w:val="002B1359"/>
    <w:rsid w:val="002B13E9"/>
    <w:rsid w:val="002B14B0"/>
    <w:rsid w:val="002B155A"/>
    <w:rsid w:val="002B1893"/>
    <w:rsid w:val="002B19A4"/>
    <w:rsid w:val="002B1A53"/>
    <w:rsid w:val="002B1A93"/>
    <w:rsid w:val="002B1AC1"/>
    <w:rsid w:val="002B1B40"/>
    <w:rsid w:val="002B1EAA"/>
    <w:rsid w:val="002B1F21"/>
    <w:rsid w:val="002B1F42"/>
    <w:rsid w:val="002B201C"/>
    <w:rsid w:val="002B204D"/>
    <w:rsid w:val="002B2054"/>
    <w:rsid w:val="002B2125"/>
    <w:rsid w:val="002B2289"/>
    <w:rsid w:val="002B2469"/>
    <w:rsid w:val="002B25A7"/>
    <w:rsid w:val="002B262E"/>
    <w:rsid w:val="002B2718"/>
    <w:rsid w:val="002B2866"/>
    <w:rsid w:val="002B2868"/>
    <w:rsid w:val="002B28A6"/>
    <w:rsid w:val="002B2904"/>
    <w:rsid w:val="002B29A8"/>
    <w:rsid w:val="002B2A17"/>
    <w:rsid w:val="002B2AE2"/>
    <w:rsid w:val="002B2BA1"/>
    <w:rsid w:val="002B2D64"/>
    <w:rsid w:val="002B2EE8"/>
    <w:rsid w:val="002B311E"/>
    <w:rsid w:val="002B3144"/>
    <w:rsid w:val="002B32BC"/>
    <w:rsid w:val="002B343C"/>
    <w:rsid w:val="002B3501"/>
    <w:rsid w:val="002B38BD"/>
    <w:rsid w:val="002B3ADB"/>
    <w:rsid w:val="002B3CB6"/>
    <w:rsid w:val="002B3D94"/>
    <w:rsid w:val="002B3D96"/>
    <w:rsid w:val="002B418D"/>
    <w:rsid w:val="002B4385"/>
    <w:rsid w:val="002B4535"/>
    <w:rsid w:val="002B48F4"/>
    <w:rsid w:val="002B497C"/>
    <w:rsid w:val="002B4A95"/>
    <w:rsid w:val="002B4C04"/>
    <w:rsid w:val="002B4D41"/>
    <w:rsid w:val="002B4D96"/>
    <w:rsid w:val="002B4DA8"/>
    <w:rsid w:val="002B4E57"/>
    <w:rsid w:val="002B4FF5"/>
    <w:rsid w:val="002B514E"/>
    <w:rsid w:val="002B51E6"/>
    <w:rsid w:val="002B5243"/>
    <w:rsid w:val="002B52CA"/>
    <w:rsid w:val="002B55A4"/>
    <w:rsid w:val="002B5778"/>
    <w:rsid w:val="002B5B3F"/>
    <w:rsid w:val="002B5C5E"/>
    <w:rsid w:val="002B5F1F"/>
    <w:rsid w:val="002B619C"/>
    <w:rsid w:val="002B63A0"/>
    <w:rsid w:val="002B65A5"/>
    <w:rsid w:val="002B6642"/>
    <w:rsid w:val="002B68B4"/>
    <w:rsid w:val="002B69A4"/>
    <w:rsid w:val="002B6A69"/>
    <w:rsid w:val="002B6AB5"/>
    <w:rsid w:val="002B6B48"/>
    <w:rsid w:val="002B6E9A"/>
    <w:rsid w:val="002B6EBD"/>
    <w:rsid w:val="002B6EF4"/>
    <w:rsid w:val="002B705B"/>
    <w:rsid w:val="002B70D5"/>
    <w:rsid w:val="002B712E"/>
    <w:rsid w:val="002B7144"/>
    <w:rsid w:val="002B748A"/>
    <w:rsid w:val="002B753D"/>
    <w:rsid w:val="002B7645"/>
    <w:rsid w:val="002B79D6"/>
    <w:rsid w:val="002B7A36"/>
    <w:rsid w:val="002B7A46"/>
    <w:rsid w:val="002B7B34"/>
    <w:rsid w:val="002B7C13"/>
    <w:rsid w:val="002B7D60"/>
    <w:rsid w:val="002C0174"/>
    <w:rsid w:val="002C0196"/>
    <w:rsid w:val="002C0225"/>
    <w:rsid w:val="002C028D"/>
    <w:rsid w:val="002C040C"/>
    <w:rsid w:val="002C0584"/>
    <w:rsid w:val="002C0784"/>
    <w:rsid w:val="002C08C2"/>
    <w:rsid w:val="002C0A01"/>
    <w:rsid w:val="002C0AB5"/>
    <w:rsid w:val="002C0B77"/>
    <w:rsid w:val="002C0CC2"/>
    <w:rsid w:val="002C0DA6"/>
    <w:rsid w:val="002C0E46"/>
    <w:rsid w:val="002C0F60"/>
    <w:rsid w:val="002C10C7"/>
    <w:rsid w:val="002C111C"/>
    <w:rsid w:val="002C1184"/>
    <w:rsid w:val="002C11D9"/>
    <w:rsid w:val="002C1295"/>
    <w:rsid w:val="002C12B9"/>
    <w:rsid w:val="002C13A0"/>
    <w:rsid w:val="002C13AD"/>
    <w:rsid w:val="002C14D3"/>
    <w:rsid w:val="002C15FA"/>
    <w:rsid w:val="002C162B"/>
    <w:rsid w:val="002C168B"/>
    <w:rsid w:val="002C1A84"/>
    <w:rsid w:val="002C1AB7"/>
    <w:rsid w:val="002C1CB5"/>
    <w:rsid w:val="002C1CDB"/>
    <w:rsid w:val="002C1E0B"/>
    <w:rsid w:val="002C1EAD"/>
    <w:rsid w:val="002C1F93"/>
    <w:rsid w:val="002C20CA"/>
    <w:rsid w:val="002C2136"/>
    <w:rsid w:val="002C2565"/>
    <w:rsid w:val="002C278B"/>
    <w:rsid w:val="002C27B4"/>
    <w:rsid w:val="002C2911"/>
    <w:rsid w:val="002C2951"/>
    <w:rsid w:val="002C2A1C"/>
    <w:rsid w:val="002C2E43"/>
    <w:rsid w:val="002C2F37"/>
    <w:rsid w:val="002C2F87"/>
    <w:rsid w:val="002C3054"/>
    <w:rsid w:val="002C3341"/>
    <w:rsid w:val="002C3402"/>
    <w:rsid w:val="002C3567"/>
    <w:rsid w:val="002C37E0"/>
    <w:rsid w:val="002C39AC"/>
    <w:rsid w:val="002C3AAB"/>
    <w:rsid w:val="002C3ADE"/>
    <w:rsid w:val="002C3AF9"/>
    <w:rsid w:val="002C3CDD"/>
    <w:rsid w:val="002C3CEA"/>
    <w:rsid w:val="002C3E65"/>
    <w:rsid w:val="002C3FAD"/>
    <w:rsid w:val="002C41A7"/>
    <w:rsid w:val="002C429B"/>
    <w:rsid w:val="002C44DC"/>
    <w:rsid w:val="002C44F5"/>
    <w:rsid w:val="002C462A"/>
    <w:rsid w:val="002C475E"/>
    <w:rsid w:val="002C4760"/>
    <w:rsid w:val="002C47A0"/>
    <w:rsid w:val="002C482D"/>
    <w:rsid w:val="002C4927"/>
    <w:rsid w:val="002C4BE6"/>
    <w:rsid w:val="002C4C54"/>
    <w:rsid w:val="002C4CBA"/>
    <w:rsid w:val="002C4F13"/>
    <w:rsid w:val="002C4FD2"/>
    <w:rsid w:val="002C5121"/>
    <w:rsid w:val="002C5145"/>
    <w:rsid w:val="002C5172"/>
    <w:rsid w:val="002C5524"/>
    <w:rsid w:val="002C555B"/>
    <w:rsid w:val="002C573D"/>
    <w:rsid w:val="002C588B"/>
    <w:rsid w:val="002C58BF"/>
    <w:rsid w:val="002C58E0"/>
    <w:rsid w:val="002C5A6F"/>
    <w:rsid w:val="002C5B0F"/>
    <w:rsid w:val="002C5D5E"/>
    <w:rsid w:val="002C5D66"/>
    <w:rsid w:val="002C5F21"/>
    <w:rsid w:val="002C5F27"/>
    <w:rsid w:val="002C6342"/>
    <w:rsid w:val="002C63F6"/>
    <w:rsid w:val="002C65E1"/>
    <w:rsid w:val="002C66E0"/>
    <w:rsid w:val="002C6883"/>
    <w:rsid w:val="002C6968"/>
    <w:rsid w:val="002C6A4E"/>
    <w:rsid w:val="002C6AFF"/>
    <w:rsid w:val="002C704F"/>
    <w:rsid w:val="002C709E"/>
    <w:rsid w:val="002C716A"/>
    <w:rsid w:val="002C7367"/>
    <w:rsid w:val="002C75DB"/>
    <w:rsid w:val="002C78FC"/>
    <w:rsid w:val="002C7CAA"/>
    <w:rsid w:val="002C7CB3"/>
    <w:rsid w:val="002C7EF4"/>
    <w:rsid w:val="002C7FA3"/>
    <w:rsid w:val="002D00C6"/>
    <w:rsid w:val="002D00D8"/>
    <w:rsid w:val="002D0541"/>
    <w:rsid w:val="002D091E"/>
    <w:rsid w:val="002D0933"/>
    <w:rsid w:val="002D09D8"/>
    <w:rsid w:val="002D0A0B"/>
    <w:rsid w:val="002D0A5C"/>
    <w:rsid w:val="002D0B6A"/>
    <w:rsid w:val="002D0DA5"/>
    <w:rsid w:val="002D0F1F"/>
    <w:rsid w:val="002D0FEA"/>
    <w:rsid w:val="002D1034"/>
    <w:rsid w:val="002D1100"/>
    <w:rsid w:val="002D1191"/>
    <w:rsid w:val="002D136F"/>
    <w:rsid w:val="002D1411"/>
    <w:rsid w:val="002D1506"/>
    <w:rsid w:val="002D165B"/>
    <w:rsid w:val="002D167C"/>
    <w:rsid w:val="002D1757"/>
    <w:rsid w:val="002D1950"/>
    <w:rsid w:val="002D19FD"/>
    <w:rsid w:val="002D1AC4"/>
    <w:rsid w:val="002D1BFE"/>
    <w:rsid w:val="002D1D33"/>
    <w:rsid w:val="002D1D46"/>
    <w:rsid w:val="002D1EA2"/>
    <w:rsid w:val="002D20D9"/>
    <w:rsid w:val="002D23C0"/>
    <w:rsid w:val="002D23D4"/>
    <w:rsid w:val="002D23E4"/>
    <w:rsid w:val="002D24F7"/>
    <w:rsid w:val="002D260A"/>
    <w:rsid w:val="002D26C3"/>
    <w:rsid w:val="002D275E"/>
    <w:rsid w:val="002D296A"/>
    <w:rsid w:val="002D3278"/>
    <w:rsid w:val="002D3305"/>
    <w:rsid w:val="002D3411"/>
    <w:rsid w:val="002D348E"/>
    <w:rsid w:val="002D3537"/>
    <w:rsid w:val="002D3548"/>
    <w:rsid w:val="002D3A74"/>
    <w:rsid w:val="002D3AEB"/>
    <w:rsid w:val="002D3B38"/>
    <w:rsid w:val="002D3CD1"/>
    <w:rsid w:val="002D3DDE"/>
    <w:rsid w:val="002D3E1D"/>
    <w:rsid w:val="002D3E6C"/>
    <w:rsid w:val="002D3EB4"/>
    <w:rsid w:val="002D407B"/>
    <w:rsid w:val="002D4116"/>
    <w:rsid w:val="002D432A"/>
    <w:rsid w:val="002D43BC"/>
    <w:rsid w:val="002D43FA"/>
    <w:rsid w:val="002D445E"/>
    <w:rsid w:val="002D45A6"/>
    <w:rsid w:val="002D45D6"/>
    <w:rsid w:val="002D484C"/>
    <w:rsid w:val="002D487B"/>
    <w:rsid w:val="002D489D"/>
    <w:rsid w:val="002D4959"/>
    <w:rsid w:val="002D4CB4"/>
    <w:rsid w:val="002D4D73"/>
    <w:rsid w:val="002D4D9F"/>
    <w:rsid w:val="002D4E0C"/>
    <w:rsid w:val="002D4E46"/>
    <w:rsid w:val="002D4F43"/>
    <w:rsid w:val="002D4FFE"/>
    <w:rsid w:val="002D5169"/>
    <w:rsid w:val="002D51B1"/>
    <w:rsid w:val="002D51D9"/>
    <w:rsid w:val="002D534A"/>
    <w:rsid w:val="002D54F0"/>
    <w:rsid w:val="002D563D"/>
    <w:rsid w:val="002D565E"/>
    <w:rsid w:val="002D577E"/>
    <w:rsid w:val="002D5781"/>
    <w:rsid w:val="002D57C3"/>
    <w:rsid w:val="002D59D4"/>
    <w:rsid w:val="002D5A22"/>
    <w:rsid w:val="002D5AA1"/>
    <w:rsid w:val="002D5F0F"/>
    <w:rsid w:val="002D5F19"/>
    <w:rsid w:val="002D651C"/>
    <w:rsid w:val="002D6535"/>
    <w:rsid w:val="002D668F"/>
    <w:rsid w:val="002D675D"/>
    <w:rsid w:val="002D6A32"/>
    <w:rsid w:val="002D6AF7"/>
    <w:rsid w:val="002D6C81"/>
    <w:rsid w:val="002D6EAB"/>
    <w:rsid w:val="002D6EDD"/>
    <w:rsid w:val="002D6F7E"/>
    <w:rsid w:val="002D71B1"/>
    <w:rsid w:val="002D72B4"/>
    <w:rsid w:val="002D72DC"/>
    <w:rsid w:val="002D754B"/>
    <w:rsid w:val="002D7680"/>
    <w:rsid w:val="002D7731"/>
    <w:rsid w:val="002D7CDA"/>
    <w:rsid w:val="002D7D44"/>
    <w:rsid w:val="002D7D63"/>
    <w:rsid w:val="002D7DF0"/>
    <w:rsid w:val="002D7E50"/>
    <w:rsid w:val="002D7FB2"/>
    <w:rsid w:val="002DED59"/>
    <w:rsid w:val="002E0031"/>
    <w:rsid w:val="002E003B"/>
    <w:rsid w:val="002E009A"/>
    <w:rsid w:val="002E00FB"/>
    <w:rsid w:val="002E082C"/>
    <w:rsid w:val="002E08CA"/>
    <w:rsid w:val="002E0A41"/>
    <w:rsid w:val="002E0A44"/>
    <w:rsid w:val="002E0A54"/>
    <w:rsid w:val="002E0A97"/>
    <w:rsid w:val="002E0CB4"/>
    <w:rsid w:val="002E1104"/>
    <w:rsid w:val="002E1149"/>
    <w:rsid w:val="002E132C"/>
    <w:rsid w:val="002E13B9"/>
    <w:rsid w:val="002E13C9"/>
    <w:rsid w:val="002E15F8"/>
    <w:rsid w:val="002E15FB"/>
    <w:rsid w:val="002E18D9"/>
    <w:rsid w:val="002E1926"/>
    <w:rsid w:val="002E1C9F"/>
    <w:rsid w:val="002E1D61"/>
    <w:rsid w:val="002E1EDF"/>
    <w:rsid w:val="002E1F0C"/>
    <w:rsid w:val="002E2192"/>
    <w:rsid w:val="002E21BE"/>
    <w:rsid w:val="002E22F4"/>
    <w:rsid w:val="002E233A"/>
    <w:rsid w:val="002E24A8"/>
    <w:rsid w:val="002E2527"/>
    <w:rsid w:val="002E2556"/>
    <w:rsid w:val="002E2659"/>
    <w:rsid w:val="002E278F"/>
    <w:rsid w:val="002E27D7"/>
    <w:rsid w:val="002E2890"/>
    <w:rsid w:val="002E2AAF"/>
    <w:rsid w:val="002E2B26"/>
    <w:rsid w:val="002E2B9B"/>
    <w:rsid w:val="002E2BF6"/>
    <w:rsid w:val="002E2D22"/>
    <w:rsid w:val="002E2F34"/>
    <w:rsid w:val="002E2F88"/>
    <w:rsid w:val="002E3093"/>
    <w:rsid w:val="002E30E9"/>
    <w:rsid w:val="002E3224"/>
    <w:rsid w:val="002E346C"/>
    <w:rsid w:val="002E3474"/>
    <w:rsid w:val="002E357F"/>
    <w:rsid w:val="002E3590"/>
    <w:rsid w:val="002E376B"/>
    <w:rsid w:val="002E37B5"/>
    <w:rsid w:val="002E3824"/>
    <w:rsid w:val="002E39B7"/>
    <w:rsid w:val="002E3B69"/>
    <w:rsid w:val="002E3CB1"/>
    <w:rsid w:val="002E3EC5"/>
    <w:rsid w:val="002E3F87"/>
    <w:rsid w:val="002E4037"/>
    <w:rsid w:val="002E40AC"/>
    <w:rsid w:val="002E419B"/>
    <w:rsid w:val="002E4576"/>
    <w:rsid w:val="002E461A"/>
    <w:rsid w:val="002E4655"/>
    <w:rsid w:val="002E4684"/>
    <w:rsid w:val="002E497B"/>
    <w:rsid w:val="002E49CE"/>
    <w:rsid w:val="002E4B8A"/>
    <w:rsid w:val="002E4BA0"/>
    <w:rsid w:val="002E4E01"/>
    <w:rsid w:val="002E4E2D"/>
    <w:rsid w:val="002E4F9C"/>
    <w:rsid w:val="002E5033"/>
    <w:rsid w:val="002E515E"/>
    <w:rsid w:val="002E5165"/>
    <w:rsid w:val="002E5320"/>
    <w:rsid w:val="002E53B9"/>
    <w:rsid w:val="002E5511"/>
    <w:rsid w:val="002E5715"/>
    <w:rsid w:val="002E573C"/>
    <w:rsid w:val="002E57EA"/>
    <w:rsid w:val="002E5ADC"/>
    <w:rsid w:val="002E5B1B"/>
    <w:rsid w:val="002E5C0C"/>
    <w:rsid w:val="002E5E71"/>
    <w:rsid w:val="002E5EFE"/>
    <w:rsid w:val="002E5F75"/>
    <w:rsid w:val="002E609E"/>
    <w:rsid w:val="002E60CD"/>
    <w:rsid w:val="002E6168"/>
    <w:rsid w:val="002E6277"/>
    <w:rsid w:val="002E629F"/>
    <w:rsid w:val="002E62BF"/>
    <w:rsid w:val="002E62FB"/>
    <w:rsid w:val="002E6650"/>
    <w:rsid w:val="002E6668"/>
    <w:rsid w:val="002E67A5"/>
    <w:rsid w:val="002E67BE"/>
    <w:rsid w:val="002E6853"/>
    <w:rsid w:val="002E68CA"/>
    <w:rsid w:val="002E69BE"/>
    <w:rsid w:val="002E6AF3"/>
    <w:rsid w:val="002E6B2C"/>
    <w:rsid w:val="002E6BCF"/>
    <w:rsid w:val="002E6D65"/>
    <w:rsid w:val="002E6F1C"/>
    <w:rsid w:val="002E701B"/>
    <w:rsid w:val="002E73B6"/>
    <w:rsid w:val="002E7488"/>
    <w:rsid w:val="002E7683"/>
    <w:rsid w:val="002E76F5"/>
    <w:rsid w:val="002E777B"/>
    <w:rsid w:val="002E7860"/>
    <w:rsid w:val="002E7894"/>
    <w:rsid w:val="002E7B7C"/>
    <w:rsid w:val="002E7E41"/>
    <w:rsid w:val="002F024F"/>
    <w:rsid w:val="002F05BB"/>
    <w:rsid w:val="002F0912"/>
    <w:rsid w:val="002F09DE"/>
    <w:rsid w:val="002F0D10"/>
    <w:rsid w:val="002F0D24"/>
    <w:rsid w:val="002F0ECE"/>
    <w:rsid w:val="002F102B"/>
    <w:rsid w:val="002F1032"/>
    <w:rsid w:val="002F1138"/>
    <w:rsid w:val="002F11AD"/>
    <w:rsid w:val="002F11FC"/>
    <w:rsid w:val="002F12AD"/>
    <w:rsid w:val="002F1338"/>
    <w:rsid w:val="002F1485"/>
    <w:rsid w:val="002F1573"/>
    <w:rsid w:val="002F1636"/>
    <w:rsid w:val="002F181C"/>
    <w:rsid w:val="002F19B9"/>
    <w:rsid w:val="002F19FF"/>
    <w:rsid w:val="002F1B6F"/>
    <w:rsid w:val="002F1C64"/>
    <w:rsid w:val="002F1F76"/>
    <w:rsid w:val="002F2089"/>
    <w:rsid w:val="002F229E"/>
    <w:rsid w:val="002F2652"/>
    <w:rsid w:val="002F2765"/>
    <w:rsid w:val="002F27D0"/>
    <w:rsid w:val="002F29CC"/>
    <w:rsid w:val="002F2A50"/>
    <w:rsid w:val="002F2A77"/>
    <w:rsid w:val="002F2C4A"/>
    <w:rsid w:val="002F2D81"/>
    <w:rsid w:val="002F2ED1"/>
    <w:rsid w:val="002F2EF9"/>
    <w:rsid w:val="002F3106"/>
    <w:rsid w:val="002F32D7"/>
    <w:rsid w:val="002F3316"/>
    <w:rsid w:val="002F359A"/>
    <w:rsid w:val="002F3707"/>
    <w:rsid w:val="002F388B"/>
    <w:rsid w:val="002F38B5"/>
    <w:rsid w:val="002F39EC"/>
    <w:rsid w:val="002F3A88"/>
    <w:rsid w:val="002F3BB9"/>
    <w:rsid w:val="002F3DA6"/>
    <w:rsid w:val="002F3E0A"/>
    <w:rsid w:val="002F3E7C"/>
    <w:rsid w:val="002F3EF7"/>
    <w:rsid w:val="002F3FFC"/>
    <w:rsid w:val="002F404F"/>
    <w:rsid w:val="002F40C5"/>
    <w:rsid w:val="002F4133"/>
    <w:rsid w:val="002F416B"/>
    <w:rsid w:val="002F42C7"/>
    <w:rsid w:val="002F43B6"/>
    <w:rsid w:val="002F44E0"/>
    <w:rsid w:val="002F455C"/>
    <w:rsid w:val="002F47AF"/>
    <w:rsid w:val="002F49AE"/>
    <w:rsid w:val="002F4A0F"/>
    <w:rsid w:val="002F4A3D"/>
    <w:rsid w:val="002F4CA7"/>
    <w:rsid w:val="002F4E08"/>
    <w:rsid w:val="002F4F33"/>
    <w:rsid w:val="002F4F8E"/>
    <w:rsid w:val="002F4FF1"/>
    <w:rsid w:val="002F503E"/>
    <w:rsid w:val="002F504C"/>
    <w:rsid w:val="002F52D8"/>
    <w:rsid w:val="002F52F1"/>
    <w:rsid w:val="002F533A"/>
    <w:rsid w:val="002F53F3"/>
    <w:rsid w:val="002F549C"/>
    <w:rsid w:val="002F58F5"/>
    <w:rsid w:val="002F5B02"/>
    <w:rsid w:val="002F5B11"/>
    <w:rsid w:val="002F5B7A"/>
    <w:rsid w:val="002F5BBE"/>
    <w:rsid w:val="002F5BCE"/>
    <w:rsid w:val="002F5C89"/>
    <w:rsid w:val="002F5D4B"/>
    <w:rsid w:val="002F608E"/>
    <w:rsid w:val="002F62E0"/>
    <w:rsid w:val="002F6340"/>
    <w:rsid w:val="002F6466"/>
    <w:rsid w:val="002F66D0"/>
    <w:rsid w:val="002F67CE"/>
    <w:rsid w:val="002F69AA"/>
    <w:rsid w:val="002F6A76"/>
    <w:rsid w:val="002F6A7D"/>
    <w:rsid w:val="002F6CF6"/>
    <w:rsid w:val="002F6D2A"/>
    <w:rsid w:val="002F6E10"/>
    <w:rsid w:val="002F6EF0"/>
    <w:rsid w:val="002F6F8E"/>
    <w:rsid w:val="002F7004"/>
    <w:rsid w:val="002F701A"/>
    <w:rsid w:val="002F7091"/>
    <w:rsid w:val="002F7358"/>
    <w:rsid w:val="002F77DA"/>
    <w:rsid w:val="002F7A28"/>
    <w:rsid w:val="002F7B4A"/>
    <w:rsid w:val="002F7DA7"/>
    <w:rsid w:val="002F7E35"/>
    <w:rsid w:val="002F7F70"/>
    <w:rsid w:val="003001A5"/>
    <w:rsid w:val="00300912"/>
    <w:rsid w:val="00300B1C"/>
    <w:rsid w:val="00300D10"/>
    <w:rsid w:val="00300E25"/>
    <w:rsid w:val="00300FA9"/>
    <w:rsid w:val="003012E3"/>
    <w:rsid w:val="00301585"/>
    <w:rsid w:val="003015C2"/>
    <w:rsid w:val="0030171D"/>
    <w:rsid w:val="00301AB7"/>
    <w:rsid w:val="00301BA9"/>
    <w:rsid w:val="00301E49"/>
    <w:rsid w:val="00301E90"/>
    <w:rsid w:val="00302026"/>
    <w:rsid w:val="00302063"/>
    <w:rsid w:val="003020BB"/>
    <w:rsid w:val="00302265"/>
    <w:rsid w:val="0030227C"/>
    <w:rsid w:val="00302286"/>
    <w:rsid w:val="003022B5"/>
    <w:rsid w:val="0030249A"/>
    <w:rsid w:val="003028FA"/>
    <w:rsid w:val="003029AA"/>
    <w:rsid w:val="00302BB0"/>
    <w:rsid w:val="00302C95"/>
    <w:rsid w:val="00302D6E"/>
    <w:rsid w:val="003031B4"/>
    <w:rsid w:val="00303360"/>
    <w:rsid w:val="00303377"/>
    <w:rsid w:val="003034D7"/>
    <w:rsid w:val="003035E8"/>
    <w:rsid w:val="003036A0"/>
    <w:rsid w:val="003036EC"/>
    <w:rsid w:val="0030372A"/>
    <w:rsid w:val="00303CBB"/>
    <w:rsid w:val="00303E18"/>
    <w:rsid w:val="00303E8C"/>
    <w:rsid w:val="00303F77"/>
    <w:rsid w:val="00304009"/>
    <w:rsid w:val="003041B9"/>
    <w:rsid w:val="0030420A"/>
    <w:rsid w:val="0030426C"/>
    <w:rsid w:val="003042A8"/>
    <w:rsid w:val="0030432C"/>
    <w:rsid w:val="003044B7"/>
    <w:rsid w:val="003045B3"/>
    <w:rsid w:val="0030474A"/>
    <w:rsid w:val="00304918"/>
    <w:rsid w:val="00304A1A"/>
    <w:rsid w:val="00304A67"/>
    <w:rsid w:val="00304A7C"/>
    <w:rsid w:val="00304A8C"/>
    <w:rsid w:val="00304BFC"/>
    <w:rsid w:val="00304C06"/>
    <w:rsid w:val="00304C26"/>
    <w:rsid w:val="00305146"/>
    <w:rsid w:val="003051AB"/>
    <w:rsid w:val="003052B6"/>
    <w:rsid w:val="00305328"/>
    <w:rsid w:val="003053A8"/>
    <w:rsid w:val="00305556"/>
    <w:rsid w:val="003055D4"/>
    <w:rsid w:val="003055ED"/>
    <w:rsid w:val="0030590E"/>
    <w:rsid w:val="00305EB1"/>
    <w:rsid w:val="00305F6F"/>
    <w:rsid w:val="003060A2"/>
    <w:rsid w:val="00306164"/>
    <w:rsid w:val="0030619C"/>
    <w:rsid w:val="003067E8"/>
    <w:rsid w:val="003067F3"/>
    <w:rsid w:val="0030681D"/>
    <w:rsid w:val="0030689D"/>
    <w:rsid w:val="00306D23"/>
    <w:rsid w:val="00306E33"/>
    <w:rsid w:val="00306EC3"/>
    <w:rsid w:val="00306FC8"/>
    <w:rsid w:val="00306FD4"/>
    <w:rsid w:val="00307098"/>
    <w:rsid w:val="00307375"/>
    <w:rsid w:val="00307417"/>
    <w:rsid w:val="0030744C"/>
    <w:rsid w:val="0030747E"/>
    <w:rsid w:val="003074A3"/>
    <w:rsid w:val="003076D2"/>
    <w:rsid w:val="00307BA6"/>
    <w:rsid w:val="00307DD3"/>
    <w:rsid w:val="00307E62"/>
    <w:rsid w:val="00307EFE"/>
    <w:rsid w:val="00307F8C"/>
    <w:rsid w:val="00310031"/>
    <w:rsid w:val="00310051"/>
    <w:rsid w:val="00310112"/>
    <w:rsid w:val="0031011F"/>
    <w:rsid w:val="00310182"/>
    <w:rsid w:val="00310243"/>
    <w:rsid w:val="00310273"/>
    <w:rsid w:val="00310608"/>
    <w:rsid w:val="0031075A"/>
    <w:rsid w:val="00310825"/>
    <w:rsid w:val="003108C8"/>
    <w:rsid w:val="00310945"/>
    <w:rsid w:val="00310982"/>
    <w:rsid w:val="00310AEA"/>
    <w:rsid w:val="00310B1C"/>
    <w:rsid w:val="00310D9B"/>
    <w:rsid w:val="00310E43"/>
    <w:rsid w:val="00310F56"/>
    <w:rsid w:val="003110DF"/>
    <w:rsid w:val="00311127"/>
    <w:rsid w:val="003115EF"/>
    <w:rsid w:val="00311613"/>
    <w:rsid w:val="0031164D"/>
    <w:rsid w:val="00311994"/>
    <w:rsid w:val="00311A43"/>
    <w:rsid w:val="00311B27"/>
    <w:rsid w:val="00311B66"/>
    <w:rsid w:val="00311C7B"/>
    <w:rsid w:val="00311C89"/>
    <w:rsid w:val="00311D6B"/>
    <w:rsid w:val="00311F35"/>
    <w:rsid w:val="00311FBA"/>
    <w:rsid w:val="0031218B"/>
    <w:rsid w:val="0031223A"/>
    <w:rsid w:val="00312375"/>
    <w:rsid w:val="003125D5"/>
    <w:rsid w:val="0031278A"/>
    <w:rsid w:val="00312976"/>
    <w:rsid w:val="00312A9A"/>
    <w:rsid w:val="00312D79"/>
    <w:rsid w:val="00313122"/>
    <w:rsid w:val="003131DD"/>
    <w:rsid w:val="003134CA"/>
    <w:rsid w:val="003134E5"/>
    <w:rsid w:val="003135DA"/>
    <w:rsid w:val="0031378D"/>
    <w:rsid w:val="0031399F"/>
    <w:rsid w:val="00313B46"/>
    <w:rsid w:val="00313BCE"/>
    <w:rsid w:val="0031404A"/>
    <w:rsid w:val="0031416F"/>
    <w:rsid w:val="003141A5"/>
    <w:rsid w:val="003144E2"/>
    <w:rsid w:val="0031489C"/>
    <w:rsid w:val="00314E73"/>
    <w:rsid w:val="003152FF"/>
    <w:rsid w:val="0031558F"/>
    <w:rsid w:val="00315688"/>
    <w:rsid w:val="00315A5F"/>
    <w:rsid w:val="00315B1B"/>
    <w:rsid w:val="00315BC3"/>
    <w:rsid w:val="00315BFD"/>
    <w:rsid w:val="00315C51"/>
    <w:rsid w:val="00315C56"/>
    <w:rsid w:val="00315ECB"/>
    <w:rsid w:val="00315F84"/>
    <w:rsid w:val="00315FAA"/>
    <w:rsid w:val="00316071"/>
    <w:rsid w:val="003161F0"/>
    <w:rsid w:val="003162C8"/>
    <w:rsid w:val="003163FB"/>
    <w:rsid w:val="0031646A"/>
    <w:rsid w:val="00316474"/>
    <w:rsid w:val="0031653D"/>
    <w:rsid w:val="003165DC"/>
    <w:rsid w:val="00316612"/>
    <w:rsid w:val="00316757"/>
    <w:rsid w:val="0031682A"/>
    <w:rsid w:val="003168CC"/>
    <w:rsid w:val="00316926"/>
    <w:rsid w:val="00316A0C"/>
    <w:rsid w:val="00316AFF"/>
    <w:rsid w:val="00316B88"/>
    <w:rsid w:val="00316BEF"/>
    <w:rsid w:val="00316F09"/>
    <w:rsid w:val="00316F5B"/>
    <w:rsid w:val="00317029"/>
    <w:rsid w:val="0031707D"/>
    <w:rsid w:val="003171B8"/>
    <w:rsid w:val="00317359"/>
    <w:rsid w:val="0031741A"/>
    <w:rsid w:val="0031760F"/>
    <w:rsid w:val="00317646"/>
    <w:rsid w:val="00317DE8"/>
    <w:rsid w:val="00317E2C"/>
    <w:rsid w:val="00317E33"/>
    <w:rsid w:val="0032011C"/>
    <w:rsid w:val="00320551"/>
    <w:rsid w:val="003205AC"/>
    <w:rsid w:val="003206E8"/>
    <w:rsid w:val="0032085E"/>
    <w:rsid w:val="003208AF"/>
    <w:rsid w:val="0032093F"/>
    <w:rsid w:val="003209FE"/>
    <w:rsid w:val="00320D19"/>
    <w:rsid w:val="00320D3E"/>
    <w:rsid w:val="00320D95"/>
    <w:rsid w:val="00320F02"/>
    <w:rsid w:val="00321587"/>
    <w:rsid w:val="00321772"/>
    <w:rsid w:val="00321880"/>
    <w:rsid w:val="00321B87"/>
    <w:rsid w:val="00321BEE"/>
    <w:rsid w:val="00321D0F"/>
    <w:rsid w:val="00321D93"/>
    <w:rsid w:val="00322460"/>
    <w:rsid w:val="00322800"/>
    <w:rsid w:val="0032286A"/>
    <w:rsid w:val="003228D3"/>
    <w:rsid w:val="00322B02"/>
    <w:rsid w:val="00322CF5"/>
    <w:rsid w:val="00322D40"/>
    <w:rsid w:val="0032341B"/>
    <w:rsid w:val="00323579"/>
    <w:rsid w:val="00323751"/>
    <w:rsid w:val="003238E5"/>
    <w:rsid w:val="003239A2"/>
    <w:rsid w:val="00323B3B"/>
    <w:rsid w:val="00323EB7"/>
    <w:rsid w:val="00323FAF"/>
    <w:rsid w:val="00324116"/>
    <w:rsid w:val="003241CD"/>
    <w:rsid w:val="003241CE"/>
    <w:rsid w:val="003243DE"/>
    <w:rsid w:val="003245BA"/>
    <w:rsid w:val="00324932"/>
    <w:rsid w:val="00324965"/>
    <w:rsid w:val="0032496F"/>
    <w:rsid w:val="00324A17"/>
    <w:rsid w:val="00324B4E"/>
    <w:rsid w:val="00324B50"/>
    <w:rsid w:val="00324D7F"/>
    <w:rsid w:val="00324ED0"/>
    <w:rsid w:val="00324FE1"/>
    <w:rsid w:val="00325349"/>
    <w:rsid w:val="003254E2"/>
    <w:rsid w:val="003255B6"/>
    <w:rsid w:val="0032560B"/>
    <w:rsid w:val="00325627"/>
    <w:rsid w:val="003257BD"/>
    <w:rsid w:val="003259EF"/>
    <w:rsid w:val="00325B6E"/>
    <w:rsid w:val="00325C99"/>
    <w:rsid w:val="00325D99"/>
    <w:rsid w:val="00325EB2"/>
    <w:rsid w:val="00325F71"/>
    <w:rsid w:val="00326027"/>
    <w:rsid w:val="00326059"/>
    <w:rsid w:val="0032626E"/>
    <w:rsid w:val="003262E4"/>
    <w:rsid w:val="0032635F"/>
    <w:rsid w:val="00326446"/>
    <w:rsid w:val="0032675B"/>
    <w:rsid w:val="003268AA"/>
    <w:rsid w:val="003269E2"/>
    <w:rsid w:val="00326B89"/>
    <w:rsid w:val="0032701B"/>
    <w:rsid w:val="003270F1"/>
    <w:rsid w:val="0032710A"/>
    <w:rsid w:val="00327180"/>
    <w:rsid w:val="00327517"/>
    <w:rsid w:val="0032751C"/>
    <w:rsid w:val="00327581"/>
    <w:rsid w:val="00327689"/>
    <w:rsid w:val="003276AD"/>
    <w:rsid w:val="00327767"/>
    <w:rsid w:val="003278D2"/>
    <w:rsid w:val="00327C07"/>
    <w:rsid w:val="00327CA4"/>
    <w:rsid w:val="00327DC8"/>
    <w:rsid w:val="00327F62"/>
    <w:rsid w:val="0032B4BB"/>
    <w:rsid w:val="0033007A"/>
    <w:rsid w:val="00330121"/>
    <w:rsid w:val="00330167"/>
    <w:rsid w:val="00330206"/>
    <w:rsid w:val="003302F2"/>
    <w:rsid w:val="003303E6"/>
    <w:rsid w:val="003309E2"/>
    <w:rsid w:val="00330B72"/>
    <w:rsid w:val="00330C6A"/>
    <w:rsid w:val="00330C76"/>
    <w:rsid w:val="00330D5A"/>
    <w:rsid w:val="00330F13"/>
    <w:rsid w:val="0033106C"/>
    <w:rsid w:val="0033117F"/>
    <w:rsid w:val="00331325"/>
    <w:rsid w:val="00331542"/>
    <w:rsid w:val="00331632"/>
    <w:rsid w:val="0033193D"/>
    <w:rsid w:val="00331B6B"/>
    <w:rsid w:val="00331BE4"/>
    <w:rsid w:val="00331D1F"/>
    <w:rsid w:val="00331D24"/>
    <w:rsid w:val="00331E22"/>
    <w:rsid w:val="003323AE"/>
    <w:rsid w:val="00332536"/>
    <w:rsid w:val="003325F8"/>
    <w:rsid w:val="0033272A"/>
    <w:rsid w:val="003327B5"/>
    <w:rsid w:val="003327BB"/>
    <w:rsid w:val="003327D5"/>
    <w:rsid w:val="0033297E"/>
    <w:rsid w:val="003329D1"/>
    <w:rsid w:val="00332A44"/>
    <w:rsid w:val="00332B9D"/>
    <w:rsid w:val="00332ED1"/>
    <w:rsid w:val="0033309A"/>
    <w:rsid w:val="00333335"/>
    <w:rsid w:val="0033348E"/>
    <w:rsid w:val="00333605"/>
    <w:rsid w:val="0033368C"/>
    <w:rsid w:val="003336A0"/>
    <w:rsid w:val="003336AF"/>
    <w:rsid w:val="0033376D"/>
    <w:rsid w:val="00333BA6"/>
    <w:rsid w:val="00333C68"/>
    <w:rsid w:val="00333F04"/>
    <w:rsid w:val="0033401F"/>
    <w:rsid w:val="00334256"/>
    <w:rsid w:val="00334296"/>
    <w:rsid w:val="00334385"/>
    <w:rsid w:val="00334488"/>
    <w:rsid w:val="003344E4"/>
    <w:rsid w:val="003345D1"/>
    <w:rsid w:val="00334A0D"/>
    <w:rsid w:val="00334B5E"/>
    <w:rsid w:val="00334D89"/>
    <w:rsid w:val="00334E4A"/>
    <w:rsid w:val="00334E80"/>
    <w:rsid w:val="00334F00"/>
    <w:rsid w:val="00334F56"/>
    <w:rsid w:val="00334F60"/>
    <w:rsid w:val="00334FC0"/>
    <w:rsid w:val="0033501C"/>
    <w:rsid w:val="00335031"/>
    <w:rsid w:val="00335071"/>
    <w:rsid w:val="0033513B"/>
    <w:rsid w:val="003353ED"/>
    <w:rsid w:val="0033542E"/>
    <w:rsid w:val="003354C5"/>
    <w:rsid w:val="003356A4"/>
    <w:rsid w:val="0033586F"/>
    <w:rsid w:val="003359EF"/>
    <w:rsid w:val="00335A5C"/>
    <w:rsid w:val="00335BC6"/>
    <w:rsid w:val="00335E91"/>
    <w:rsid w:val="00336015"/>
    <w:rsid w:val="0033624B"/>
    <w:rsid w:val="0033639A"/>
    <w:rsid w:val="003369C1"/>
    <w:rsid w:val="00336D08"/>
    <w:rsid w:val="0033709F"/>
    <w:rsid w:val="0033737B"/>
    <w:rsid w:val="003375F2"/>
    <w:rsid w:val="003377CC"/>
    <w:rsid w:val="003379E7"/>
    <w:rsid w:val="00337A2F"/>
    <w:rsid w:val="00337B2C"/>
    <w:rsid w:val="00337C4D"/>
    <w:rsid w:val="00337E08"/>
    <w:rsid w:val="00337FF8"/>
    <w:rsid w:val="00340249"/>
    <w:rsid w:val="00340389"/>
    <w:rsid w:val="003403A4"/>
    <w:rsid w:val="00340663"/>
    <w:rsid w:val="0034066E"/>
    <w:rsid w:val="00340957"/>
    <w:rsid w:val="003409B0"/>
    <w:rsid w:val="00340A32"/>
    <w:rsid w:val="00340B49"/>
    <w:rsid w:val="00340B54"/>
    <w:rsid w:val="00340B9C"/>
    <w:rsid w:val="00340BF7"/>
    <w:rsid w:val="00340C5C"/>
    <w:rsid w:val="00341037"/>
    <w:rsid w:val="003411B2"/>
    <w:rsid w:val="0034135B"/>
    <w:rsid w:val="003416A5"/>
    <w:rsid w:val="00341792"/>
    <w:rsid w:val="0034181B"/>
    <w:rsid w:val="00341B95"/>
    <w:rsid w:val="00341BE1"/>
    <w:rsid w:val="00341D08"/>
    <w:rsid w:val="00341E34"/>
    <w:rsid w:val="00341F12"/>
    <w:rsid w:val="00342001"/>
    <w:rsid w:val="00342176"/>
    <w:rsid w:val="00342283"/>
    <w:rsid w:val="0034236C"/>
    <w:rsid w:val="00342376"/>
    <w:rsid w:val="00342465"/>
    <w:rsid w:val="003425C8"/>
    <w:rsid w:val="00342660"/>
    <w:rsid w:val="00342791"/>
    <w:rsid w:val="00342848"/>
    <w:rsid w:val="003428F0"/>
    <w:rsid w:val="003429C9"/>
    <w:rsid w:val="00342B22"/>
    <w:rsid w:val="00342D98"/>
    <w:rsid w:val="00342EC6"/>
    <w:rsid w:val="00342FD9"/>
    <w:rsid w:val="003430EA"/>
    <w:rsid w:val="00343246"/>
    <w:rsid w:val="0034329F"/>
    <w:rsid w:val="003432BB"/>
    <w:rsid w:val="003438AF"/>
    <w:rsid w:val="00343967"/>
    <w:rsid w:val="00343CDB"/>
    <w:rsid w:val="00343CE6"/>
    <w:rsid w:val="00343D89"/>
    <w:rsid w:val="00343DA8"/>
    <w:rsid w:val="00343DEA"/>
    <w:rsid w:val="00344030"/>
    <w:rsid w:val="003441E7"/>
    <w:rsid w:val="00344255"/>
    <w:rsid w:val="00344442"/>
    <w:rsid w:val="003444FD"/>
    <w:rsid w:val="0034453E"/>
    <w:rsid w:val="0034455D"/>
    <w:rsid w:val="0034465B"/>
    <w:rsid w:val="00344731"/>
    <w:rsid w:val="003449AB"/>
    <w:rsid w:val="003449F3"/>
    <w:rsid w:val="00344A59"/>
    <w:rsid w:val="00344D30"/>
    <w:rsid w:val="0034503A"/>
    <w:rsid w:val="00345062"/>
    <w:rsid w:val="0034509E"/>
    <w:rsid w:val="00345486"/>
    <w:rsid w:val="003454C8"/>
    <w:rsid w:val="00345689"/>
    <w:rsid w:val="00345BEC"/>
    <w:rsid w:val="00345F64"/>
    <w:rsid w:val="00345F87"/>
    <w:rsid w:val="00345FDA"/>
    <w:rsid w:val="00345FE2"/>
    <w:rsid w:val="00346110"/>
    <w:rsid w:val="003461BC"/>
    <w:rsid w:val="0034627E"/>
    <w:rsid w:val="00346285"/>
    <w:rsid w:val="003463EC"/>
    <w:rsid w:val="00346478"/>
    <w:rsid w:val="00346487"/>
    <w:rsid w:val="00346599"/>
    <w:rsid w:val="003465EF"/>
    <w:rsid w:val="003466C2"/>
    <w:rsid w:val="0034699B"/>
    <w:rsid w:val="003469EC"/>
    <w:rsid w:val="00346A24"/>
    <w:rsid w:val="00346CE0"/>
    <w:rsid w:val="00347012"/>
    <w:rsid w:val="0034709F"/>
    <w:rsid w:val="003470F6"/>
    <w:rsid w:val="00347323"/>
    <w:rsid w:val="00347332"/>
    <w:rsid w:val="0034737E"/>
    <w:rsid w:val="0034758B"/>
    <w:rsid w:val="00347615"/>
    <w:rsid w:val="00347689"/>
    <w:rsid w:val="003476EA"/>
    <w:rsid w:val="00347751"/>
    <w:rsid w:val="00347810"/>
    <w:rsid w:val="00347A8B"/>
    <w:rsid w:val="00347B0C"/>
    <w:rsid w:val="00347B5F"/>
    <w:rsid w:val="00347D5D"/>
    <w:rsid w:val="00347DA8"/>
    <w:rsid w:val="00347DAE"/>
    <w:rsid w:val="00347E32"/>
    <w:rsid w:val="00347EB5"/>
    <w:rsid w:val="00347FDF"/>
    <w:rsid w:val="00350034"/>
    <w:rsid w:val="003501CB"/>
    <w:rsid w:val="00350298"/>
    <w:rsid w:val="00350632"/>
    <w:rsid w:val="00350676"/>
    <w:rsid w:val="00350793"/>
    <w:rsid w:val="00350AB7"/>
    <w:rsid w:val="00350B5E"/>
    <w:rsid w:val="00350C87"/>
    <w:rsid w:val="00350ED7"/>
    <w:rsid w:val="00351258"/>
    <w:rsid w:val="003514F2"/>
    <w:rsid w:val="0035159F"/>
    <w:rsid w:val="00351648"/>
    <w:rsid w:val="00351797"/>
    <w:rsid w:val="00351974"/>
    <w:rsid w:val="00351A64"/>
    <w:rsid w:val="00351AF4"/>
    <w:rsid w:val="00351E4A"/>
    <w:rsid w:val="00352194"/>
    <w:rsid w:val="003521CD"/>
    <w:rsid w:val="00352290"/>
    <w:rsid w:val="00352467"/>
    <w:rsid w:val="0035277B"/>
    <w:rsid w:val="003528E1"/>
    <w:rsid w:val="003529B4"/>
    <w:rsid w:val="00352C3F"/>
    <w:rsid w:val="00352D10"/>
    <w:rsid w:val="00352DC7"/>
    <w:rsid w:val="00352DC9"/>
    <w:rsid w:val="00352DD7"/>
    <w:rsid w:val="00353325"/>
    <w:rsid w:val="003533DB"/>
    <w:rsid w:val="003534F3"/>
    <w:rsid w:val="0035368B"/>
    <w:rsid w:val="0035376D"/>
    <w:rsid w:val="00353850"/>
    <w:rsid w:val="003538D3"/>
    <w:rsid w:val="003540D7"/>
    <w:rsid w:val="0035416A"/>
    <w:rsid w:val="00354252"/>
    <w:rsid w:val="0035432C"/>
    <w:rsid w:val="003543D0"/>
    <w:rsid w:val="003545B0"/>
    <w:rsid w:val="00354646"/>
    <w:rsid w:val="003546D5"/>
    <w:rsid w:val="0035484C"/>
    <w:rsid w:val="0035491D"/>
    <w:rsid w:val="00354ABC"/>
    <w:rsid w:val="00354AFA"/>
    <w:rsid w:val="00354C5D"/>
    <w:rsid w:val="00354FB9"/>
    <w:rsid w:val="003550AF"/>
    <w:rsid w:val="00355120"/>
    <w:rsid w:val="00355179"/>
    <w:rsid w:val="0035530F"/>
    <w:rsid w:val="00355468"/>
    <w:rsid w:val="0035556D"/>
    <w:rsid w:val="00355782"/>
    <w:rsid w:val="00355AD0"/>
    <w:rsid w:val="00355B4F"/>
    <w:rsid w:val="00355C3B"/>
    <w:rsid w:val="00355CCE"/>
    <w:rsid w:val="00355D71"/>
    <w:rsid w:val="00355E67"/>
    <w:rsid w:val="00355FBB"/>
    <w:rsid w:val="00355FC5"/>
    <w:rsid w:val="00356224"/>
    <w:rsid w:val="00356233"/>
    <w:rsid w:val="00356248"/>
    <w:rsid w:val="00356339"/>
    <w:rsid w:val="003563EA"/>
    <w:rsid w:val="00356773"/>
    <w:rsid w:val="003569F1"/>
    <w:rsid w:val="00356A5E"/>
    <w:rsid w:val="00356B2C"/>
    <w:rsid w:val="00356B2D"/>
    <w:rsid w:val="00356B8F"/>
    <w:rsid w:val="00356BA8"/>
    <w:rsid w:val="00356E4B"/>
    <w:rsid w:val="00356FFE"/>
    <w:rsid w:val="003571D0"/>
    <w:rsid w:val="00357393"/>
    <w:rsid w:val="00357448"/>
    <w:rsid w:val="003576C5"/>
    <w:rsid w:val="0035770C"/>
    <w:rsid w:val="00357931"/>
    <w:rsid w:val="00357A91"/>
    <w:rsid w:val="00357C4C"/>
    <w:rsid w:val="00357C74"/>
    <w:rsid w:val="00357DC2"/>
    <w:rsid w:val="00357E68"/>
    <w:rsid w:val="00357E77"/>
    <w:rsid w:val="00360071"/>
    <w:rsid w:val="00360235"/>
    <w:rsid w:val="00360648"/>
    <w:rsid w:val="003606AD"/>
    <w:rsid w:val="003606B4"/>
    <w:rsid w:val="00360738"/>
    <w:rsid w:val="0036092D"/>
    <w:rsid w:val="00360B35"/>
    <w:rsid w:val="00360E3C"/>
    <w:rsid w:val="00360FF9"/>
    <w:rsid w:val="00361419"/>
    <w:rsid w:val="003616B3"/>
    <w:rsid w:val="00361748"/>
    <w:rsid w:val="003617EC"/>
    <w:rsid w:val="0036198E"/>
    <w:rsid w:val="00361D7E"/>
    <w:rsid w:val="00361F0B"/>
    <w:rsid w:val="0036208E"/>
    <w:rsid w:val="0036212D"/>
    <w:rsid w:val="00362185"/>
    <w:rsid w:val="003622B7"/>
    <w:rsid w:val="00362657"/>
    <w:rsid w:val="00362779"/>
    <w:rsid w:val="003629B0"/>
    <w:rsid w:val="00362A60"/>
    <w:rsid w:val="00362A83"/>
    <w:rsid w:val="00362BBA"/>
    <w:rsid w:val="00362C00"/>
    <w:rsid w:val="00362EC9"/>
    <w:rsid w:val="00362F27"/>
    <w:rsid w:val="00362F90"/>
    <w:rsid w:val="00363282"/>
    <w:rsid w:val="00363315"/>
    <w:rsid w:val="00363344"/>
    <w:rsid w:val="003635B9"/>
    <w:rsid w:val="003635F4"/>
    <w:rsid w:val="003635F6"/>
    <w:rsid w:val="00363801"/>
    <w:rsid w:val="00363ABD"/>
    <w:rsid w:val="00363C02"/>
    <w:rsid w:val="00363E0C"/>
    <w:rsid w:val="00363F20"/>
    <w:rsid w:val="0036491C"/>
    <w:rsid w:val="00364AA4"/>
    <w:rsid w:val="00364C02"/>
    <w:rsid w:val="00364DE6"/>
    <w:rsid w:val="00364FB4"/>
    <w:rsid w:val="00365138"/>
    <w:rsid w:val="003651A5"/>
    <w:rsid w:val="003651C3"/>
    <w:rsid w:val="003651D0"/>
    <w:rsid w:val="003653F0"/>
    <w:rsid w:val="0036546D"/>
    <w:rsid w:val="0036550F"/>
    <w:rsid w:val="00365861"/>
    <w:rsid w:val="003658BB"/>
    <w:rsid w:val="00365924"/>
    <w:rsid w:val="003659D3"/>
    <w:rsid w:val="00365A4D"/>
    <w:rsid w:val="00365CF4"/>
    <w:rsid w:val="00365DFE"/>
    <w:rsid w:val="00365F54"/>
    <w:rsid w:val="003661EE"/>
    <w:rsid w:val="003663A7"/>
    <w:rsid w:val="003665E7"/>
    <w:rsid w:val="0036664D"/>
    <w:rsid w:val="00366658"/>
    <w:rsid w:val="00366935"/>
    <w:rsid w:val="00366948"/>
    <w:rsid w:val="003669AD"/>
    <w:rsid w:val="00366B4C"/>
    <w:rsid w:val="00366B7D"/>
    <w:rsid w:val="00366DD6"/>
    <w:rsid w:val="00366DDE"/>
    <w:rsid w:val="00366E7A"/>
    <w:rsid w:val="00366F76"/>
    <w:rsid w:val="003673B9"/>
    <w:rsid w:val="003676BA"/>
    <w:rsid w:val="0036777D"/>
    <w:rsid w:val="00367872"/>
    <w:rsid w:val="003679BC"/>
    <w:rsid w:val="00367A4A"/>
    <w:rsid w:val="00367A6E"/>
    <w:rsid w:val="00367FFD"/>
    <w:rsid w:val="00370068"/>
    <w:rsid w:val="00370131"/>
    <w:rsid w:val="003701E5"/>
    <w:rsid w:val="003705C1"/>
    <w:rsid w:val="0037062A"/>
    <w:rsid w:val="0037066F"/>
    <w:rsid w:val="003708F2"/>
    <w:rsid w:val="00370941"/>
    <w:rsid w:val="0037099F"/>
    <w:rsid w:val="00370B84"/>
    <w:rsid w:val="00370C44"/>
    <w:rsid w:val="00370D9C"/>
    <w:rsid w:val="00370DE6"/>
    <w:rsid w:val="00370E67"/>
    <w:rsid w:val="0037130D"/>
    <w:rsid w:val="0037149D"/>
    <w:rsid w:val="003716B1"/>
    <w:rsid w:val="0037197F"/>
    <w:rsid w:val="00371B22"/>
    <w:rsid w:val="00371B30"/>
    <w:rsid w:val="00371B3C"/>
    <w:rsid w:val="00371BAB"/>
    <w:rsid w:val="00371CF8"/>
    <w:rsid w:val="00371D94"/>
    <w:rsid w:val="00371DFA"/>
    <w:rsid w:val="00371F64"/>
    <w:rsid w:val="0037202A"/>
    <w:rsid w:val="00372141"/>
    <w:rsid w:val="003721FD"/>
    <w:rsid w:val="00372295"/>
    <w:rsid w:val="003725F8"/>
    <w:rsid w:val="0037266D"/>
    <w:rsid w:val="003727B7"/>
    <w:rsid w:val="0037284E"/>
    <w:rsid w:val="00372881"/>
    <w:rsid w:val="00372A6C"/>
    <w:rsid w:val="00372BB5"/>
    <w:rsid w:val="00372CE0"/>
    <w:rsid w:val="00372DCC"/>
    <w:rsid w:val="00372EDA"/>
    <w:rsid w:val="003731B2"/>
    <w:rsid w:val="003734C4"/>
    <w:rsid w:val="0037387D"/>
    <w:rsid w:val="003738A2"/>
    <w:rsid w:val="003738A8"/>
    <w:rsid w:val="00373A5D"/>
    <w:rsid w:val="00373A85"/>
    <w:rsid w:val="00373ADF"/>
    <w:rsid w:val="00373B92"/>
    <w:rsid w:val="00373F7A"/>
    <w:rsid w:val="00374312"/>
    <w:rsid w:val="0037455D"/>
    <w:rsid w:val="0037467B"/>
    <w:rsid w:val="003747F2"/>
    <w:rsid w:val="00374C76"/>
    <w:rsid w:val="00375199"/>
    <w:rsid w:val="00375291"/>
    <w:rsid w:val="00375379"/>
    <w:rsid w:val="00375421"/>
    <w:rsid w:val="003756B2"/>
    <w:rsid w:val="003758B5"/>
    <w:rsid w:val="0037599A"/>
    <w:rsid w:val="00375A9A"/>
    <w:rsid w:val="00375E4A"/>
    <w:rsid w:val="00375F54"/>
    <w:rsid w:val="003763B7"/>
    <w:rsid w:val="0037648B"/>
    <w:rsid w:val="003764E8"/>
    <w:rsid w:val="00376613"/>
    <w:rsid w:val="00376629"/>
    <w:rsid w:val="003766B7"/>
    <w:rsid w:val="00376754"/>
    <w:rsid w:val="0037678C"/>
    <w:rsid w:val="00376911"/>
    <w:rsid w:val="00376918"/>
    <w:rsid w:val="0037696E"/>
    <w:rsid w:val="00376BDB"/>
    <w:rsid w:val="00376C11"/>
    <w:rsid w:val="00376C35"/>
    <w:rsid w:val="00376C39"/>
    <w:rsid w:val="00376F9E"/>
    <w:rsid w:val="00376FD1"/>
    <w:rsid w:val="003771FA"/>
    <w:rsid w:val="003773D4"/>
    <w:rsid w:val="00377477"/>
    <w:rsid w:val="003776E2"/>
    <w:rsid w:val="003779A3"/>
    <w:rsid w:val="00377B0F"/>
    <w:rsid w:val="00377C4A"/>
    <w:rsid w:val="00377CD4"/>
    <w:rsid w:val="00380170"/>
    <w:rsid w:val="003801F1"/>
    <w:rsid w:val="0038025C"/>
    <w:rsid w:val="003802C0"/>
    <w:rsid w:val="003805B3"/>
    <w:rsid w:val="003806CB"/>
    <w:rsid w:val="0038070D"/>
    <w:rsid w:val="003808B7"/>
    <w:rsid w:val="003808DF"/>
    <w:rsid w:val="003808F6"/>
    <w:rsid w:val="00380B0D"/>
    <w:rsid w:val="00380C82"/>
    <w:rsid w:val="00380CCC"/>
    <w:rsid w:val="00380D18"/>
    <w:rsid w:val="00380D6B"/>
    <w:rsid w:val="00380E7A"/>
    <w:rsid w:val="003810F7"/>
    <w:rsid w:val="00381153"/>
    <w:rsid w:val="003811DE"/>
    <w:rsid w:val="003814D7"/>
    <w:rsid w:val="00381546"/>
    <w:rsid w:val="003816DA"/>
    <w:rsid w:val="003817D3"/>
    <w:rsid w:val="003818E9"/>
    <w:rsid w:val="003819FB"/>
    <w:rsid w:val="00381A06"/>
    <w:rsid w:val="00381A24"/>
    <w:rsid w:val="00381B05"/>
    <w:rsid w:val="00381CD9"/>
    <w:rsid w:val="00381D50"/>
    <w:rsid w:val="00381E82"/>
    <w:rsid w:val="00381ECA"/>
    <w:rsid w:val="0038214C"/>
    <w:rsid w:val="0038223B"/>
    <w:rsid w:val="003824FB"/>
    <w:rsid w:val="00382516"/>
    <w:rsid w:val="0038255A"/>
    <w:rsid w:val="00382588"/>
    <w:rsid w:val="003825EA"/>
    <w:rsid w:val="003825ED"/>
    <w:rsid w:val="003827E2"/>
    <w:rsid w:val="003827F0"/>
    <w:rsid w:val="0038293B"/>
    <w:rsid w:val="003829A4"/>
    <w:rsid w:val="00382A5C"/>
    <w:rsid w:val="00382CE3"/>
    <w:rsid w:val="00382DF6"/>
    <w:rsid w:val="00382F39"/>
    <w:rsid w:val="00382FA5"/>
    <w:rsid w:val="003830FF"/>
    <w:rsid w:val="0038314E"/>
    <w:rsid w:val="00383171"/>
    <w:rsid w:val="003832B8"/>
    <w:rsid w:val="003834A3"/>
    <w:rsid w:val="003834CE"/>
    <w:rsid w:val="003836E8"/>
    <w:rsid w:val="00383721"/>
    <w:rsid w:val="003837D8"/>
    <w:rsid w:val="0038381C"/>
    <w:rsid w:val="00383831"/>
    <w:rsid w:val="00383A56"/>
    <w:rsid w:val="00383AB9"/>
    <w:rsid w:val="00383AF1"/>
    <w:rsid w:val="00383E5E"/>
    <w:rsid w:val="00383FAE"/>
    <w:rsid w:val="0038427B"/>
    <w:rsid w:val="003842F9"/>
    <w:rsid w:val="003844A3"/>
    <w:rsid w:val="003844AD"/>
    <w:rsid w:val="00384529"/>
    <w:rsid w:val="0038461C"/>
    <w:rsid w:val="00384699"/>
    <w:rsid w:val="003847F7"/>
    <w:rsid w:val="00384AA2"/>
    <w:rsid w:val="00384BBB"/>
    <w:rsid w:val="00384C60"/>
    <w:rsid w:val="00384EDC"/>
    <w:rsid w:val="00384F46"/>
    <w:rsid w:val="0038512F"/>
    <w:rsid w:val="003853C6"/>
    <w:rsid w:val="003854AE"/>
    <w:rsid w:val="003856C0"/>
    <w:rsid w:val="00385760"/>
    <w:rsid w:val="00385836"/>
    <w:rsid w:val="0038590F"/>
    <w:rsid w:val="00385940"/>
    <w:rsid w:val="00385DC6"/>
    <w:rsid w:val="00385ECB"/>
    <w:rsid w:val="003861AF"/>
    <w:rsid w:val="00386322"/>
    <w:rsid w:val="00386556"/>
    <w:rsid w:val="003867BE"/>
    <w:rsid w:val="003868E6"/>
    <w:rsid w:val="003869B0"/>
    <w:rsid w:val="00386D25"/>
    <w:rsid w:val="00386F57"/>
    <w:rsid w:val="00386FA0"/>
    <w:rsid w:val="0038708D"/>
    <w:rsid w:val="003870EA"/>
    <w:rsid w:val="003872E7"/>
    <w:rsid w:val="00387332"/>
    <w:rsid w:val="00387484"/>
    <w:rsid w:val="00387553"/>
    <w:rsid w:val="00387695"/>
    <w:rsid w:val="003878C2"/>
    <w:rsid w:val="00387D82"/>
    <w:rsid w:val="00387E2C"/>
    <w:rsid w:val="00387EA6"/>
    <w:rsid w:val="00387F67"/>
    <w:rsid w:val="00387FC3"/>
    <w:rsid w:val="00387FC4"/>
    <w:rsid w:val="00388F48"/>
    <w:rsid w:val="00390378"/>
    <w:rsid w:val="003903FA"/>
    <w:rsid w:val="003904C3"/>
    <w:rsid w:val="003908EF"/>
    <w:rsid w:val="00390A77"/>
    <w:rsid w:val="00390B23"/>
    <w:rsid w:val="00390CD3"/>
    <w:rsid w:val="00390E6C"/>
    <w:rsid w:val="00390E6E"/>
    <w:rsid w:val="00390FA3"/>
    <w:rsid w:val="0039102F"/>
    <w:rsid w:val="003913C8"/>
    <w:rsid w:val="00391955"/>
    <w:rsid w:val="00391AC9"/>
    <w:rsid w:val="00391B04"/>
    <w:rsid w:val="00391B82"/>
    <w:rsid w:val="00391DAC"/>
    <w:rsid w:val="003922FE"/>
    <w:rsid w:val="00392366"/>
    <w:rsid w:val="00392442"/>
    <w:rsid w:val="003924D1"/>
    <w:rsid w:val="003924DD"/>
    <w:rsid w:val="0039252C"/>
    <w:rsid w:val="00392536"/>
    <w:rsid w:val="003928EC"/>
    <w:rsid w:val="00392A8A"/>
    <w:rsid w:val="00392AAA"/>
    <w:rsid w:val="00392B03"/>
    <w:rsid w:val="00392BA7"/>
    <w:rsid w:val="00392F3A"/>
    <w:rsid w:val="00393098"/>
    <w:rsid w:val="003933F4"/>
    <w:rsid w:val="0039363A"/>
    <w:rsid w:val="0039374B"/>
    <w:rsid w:val="00393772"/>
    <w:rsid w:val="003938D8"/>
    <w:rsid w:val="00393931"/>
    <w:rsid w:val="00393961"/>
    <w:rsid w:val="00393B69"/>
    <w:rsid w:val="00393BDC"/>
    <w:rsid w:val="00393BEF"/>
    <w:rsid w:val="00393CA9"/>
    <w:rsid w:val="00393FBA"/>
    <w:rsid w:val="0039400B"/>
    <w:rsid w:val="00394180"/>
    <w:rsid w:val="003941C4"/>
    <w:rsid w:val="003941F1"/>
    <w:rsid w:val="003942AD"/>
    <w:rsid w:val="00394319"/>
    <w:rsid w:val="003943EE"/>
    <w:rsid w:val="00394527"/>
    <w:rsid w:val="0039465E"/>
    <w:rsid w:val="00394698"/>
    <w:rsid w:val="003949F3"/>
    <w:rsid w:val="00394A58"/>
    <w:rsid w:val="00394B25"/>
    <w:rsid w:val="00394D35"/>
    <w:rsid w:val="00395455"/>
    <w:rsid w:val="003954E1"/>
    <w:rsid w:val="003957C3"/>
    <w:rsid w:val="00395931"/>
    <w:rsid w:val="003959D9"/>
    <w:rsid w:val="00395A19"/>
    <w:rsid w:val="00395A89"/>
    <w:rsid w:val="00395B82"/>
    <w:rsid w:val="00395BB0"/>
    <w:rsid w:val="00395BDE"/>
    <w:rsid w:val="00395D8B"/>
    <w:rsid w:val="00395DC5"/>
    <w:rsid w:val="00395E31"/>
    <w:rsid w:val="00395E92"/>
    <w:rsid w:val="00395FEE"/>
    <w:rsid w:val="00395FFA"/>
    <w:rsid w:val="003960C2"/>
    <w:rsid w:val="0039611B"/>
    <w:rsid w:val="00396217"/>
    <w:rsid w:val="00396695"/>
    <w:rsid w:val="003967D4"/>
    <w:rsid w:val="003969C4"/>
    <w:rsid w:val="00396AC1"/>
    <w:rsid w:val="00397094"/>
    <w:rsid w:val="003970EE"/>
    <w:rsid w:val="003971D9"/>
    <w:rsid w:val="003972F5"/>
    <w:rsid w:val="003973CA"/>
    <w:rsid w:val="003976B4"/>
    <w:rsid w:val="003978CF"/>
    <w:rsid w:val="00397916"/>
    <w:rsid w:val="00397B0B"/>
    <w:rsid w:val="00397B61"/>
    <w:rsid w:val="00397BAC"/>
    <w:rsid w:val="00397D2D"/>
    <w:rsid w:val="00397DC2"/>
    <w:rsid w:val="003A0094"/>
    <w:rsid w:val="003A0099"/>
    <w:rsid w:val="003A00B1"/>
    <w:rsid w:val="003A0214"/>
    <w:rsid w:val="003A02FC"/>
    <w:rsid w:val="003A0438"/>
    <w:rsid w:val="003A0473"/>
    <w:rsid w:val="003A061E"/>
    <w:rsid w:val="003A0732"/>
    <w:rsid w:val="003A07B0"/>
    <w:rsid w:val="003A0971"/>
    <w:rsid w:val="003A0A0D"/>
    <w:rsid w:val="003A0A97"/>
    <w:rsid w:val="003A0C31"/>
    <w:rsid w:val="003A0DF4"/>
    <w:rsid w:val="003A0E66"/>
    <w:rsid w:val="003A0EF8"/>
    <w:rsid w:val="003A0FE4"/>
    <w:rsid w:val="003A1058"/>
    <w:rsid w:val="003A1147"/>
    <w:rsid w:val="003A11CD"/>
    <w:rsid w:val="003A1253"/>
    <w:rsid w:val="003A125F"/>
    <w:rsid w:val="003A1303"/>
    <w:rsid w:val="003A1409"/>
    <w:rsid w:val="003A19B4"/>
    <w:rsid w:val="003A1AB3"/>
    <w:rsid w:val="003A1AEA"/>
    <w:rsid w:val="003A1B1F"/>
    <w:rsid w:val="003A1C7D"/>
    <w:rsid w:val="003A1C8E"/>
    <w:rsid w:val="003A1F2D"/>
    <w:rsid w:val="003A1F4D"/>
    <w:rsid w:val="003A20F0"/>
    <w:rsid w:val="003A21FE"/>
    <w:rsid w:val="003A2204"/>
    <w:rsid w:val="003A22A4"/>
    <w:rsid w:val="003A2418"/>
    <w:rsid w:val="003A2422"/>
    <w:rsid w:val="003A2543"/>
    <w:rsid w:val="003A259E"/>
    <w:rsid w:val="003A2775"/>
    <w:rsid w:val="003A2886"/>
    <w:rsid w:val="003A2A11"/>
    <w:rsid w:val="003A2B3D"/>
    <w:rsid w:val="003A2B3E"/>
    <w:rsid w:val="003A2B65"/>
    <w:rsid w:val="003A2B68"/>
    <w:rsid w:val="003A2D67"/>
    <w:rsid w:val="003A2DEA"/>
    <w:rsid w:val="003A2EA3"/>
    <w:rsid w:val="003A2EEE"/>
    <w:rsid w:val="003A2F8C"/>
    <w:rsid w:val="003A2FE0"/>
    <w:rsid w:val="003A333B"/>
    <w:rsid w:val="003A3351"/>
    <w:rsid w:val="003A34FA"/>
    <w:rsid w:val="003A35AC"/>
    <w:rsid w:val="003A38EC"/>
    <w:rsid w:val="003A3A03"/>
    <w:rsid w:val="003A3A17"/>
    <w:rsid w:val="003A3AC5"/>
    <w:rsid w:val="003A3AD3"/>
    <w:rsid w:val="003A3FF0"/>
    <w:rsid w:val="003A4205"/>
    <w:rsid w:val="003A449E"/>
    <w:rsid w:val="003A4874"/>
    <w:rsid w:val="003A48DF"/>
    <w:rsid w:val="003A48F3"/>
    <w:rsid w:val="003A4A08"/>
    <w:rsid w:val="003A4B06"/>
    <w:rsid w:val="003A4B5C"/>
    <w:rsid w:val="003A4C28"/>
    <w:rsid w:val="003A4D3F"/>
    <w:rsid w:val="003A4F3D"/>
    <w:rsid w:val="003A50E5"/>
    <w:rsid w:val="003A5381"/>
    <w:rsid w:val="003A5438"/>
    <w:rsid w:val="003A5484"/>
    <w:rsid w:val="003A55BA"/>
    <w:rsid w:val="003A5649"/>
    <w:rsid w:val="003A56E9"/>
    <w:rsid w:val="003A573A"/>
    <w:rsid w:val="003A57C7"/>
    <w:rsid w:val="003A58A8"/>
    <w:rsid w:val="003A5C3E"/>
    <w:rsid w:val="003A5FBF"/>
    <w:rsid w:val="003A6132"/>
    <w:rsid w:val="003A6186"/>
    <w:rsid w:val="003A6270"/>
    <w:rsid w:val="003A62E7"/>
    <w:rsid w:val="003A62EA"/>
    <w:rsid w:val="003A63D5"/>
    <w:rsid w:val="003A6542"/>
    <w:rsid w:val="003A6559"/>
    <w:rsid w:val="003A657F"/>
    <w:rsid w:val="003A6719"/>
    <w:rsid w:val="003A675F"/>
    <w:rsid w:val="003A68D6"/>
    <w:rsid w:val="003A6B6B"/>
    <w:rsid w:val="003A6C64"/>
    <w:rsid w:val="003A710E"/>
    <w:rsid w:val="003A71EE"/>
    <w:rsid w:val="003A7444"/>
    <w:rsid w:val="003A7B45"/>
    <w:rsid w:val="003A7B71"/>
    <w:rsid w:val="003A7BD9"/>
    <w:rsid w:val="003A7CBB"/>
    <w:rsid w:val="003A7D21"/>
    <w:rsid w:val="003B00B2"/>
    <w:rsid w:val="003B0239"/>
    <w:rsid w:val="003B028C"/>
    <w:rsid w:val="003B0306"/>
    <w:rsid w:val="003B08AD"/>
    <w:rsid w:val="003B08F3"/>
    <w:rsid w:val="003B0929"/>
    <w:rsid w:val="003B0937"/>
    <w:rsid w:val="003B0B44"/>
    <w:rsid w:val="003B0C06"/>
    <w:rsid w:val="003B0C2D"/>
    <w:rsid w:val="003B0D32"/>
    <w:rsid w:val="003B1301"/>
    <w:rsid w:val="003B1701"/>
    <w:rsid w:val="003B175A"/>
    <w:rsid w:val="003B17A2"/>
    <w:rsid w:val="003B18D5"/>
    <w:rsid w:val="003B1A25"/>
    <w:rsid w:val="003B1B1D"/>
    <w:rsid w:val="003B1B37"/>
    <w:rsid w:val="003B1E77"/>
    <w:rsid w:val="003B1EA8"/>
    <w:rsid w:val="003B20D2"/>
    <w:rsid w:val="003B2248"/>
    <w:rsid w:val="003B230A"/>
    <w:rsid w:val="003B236C"/>
    <w:rsid w:val="003B278F"/>
    <w:rsid w:val="003B2891"/>
    <w:rsid w:val="003B28F3"/>
    <w:rsid w:val="003B2965"/>
    <w:rsid w:val="003B29E5"/>
    <w:rsid w:val="003B2BEF"/>
    <w:rsid w:val="003B2CEC"/>
    <w:rsid w:val="003B2F91"/>
    <w:rsid w:val="003B3122"/>
    <w:rsid w:val="003B31DA"/>
    <w:rsid w:val="003B334C"/>
    <w:rsid w:val="003B3374"/>
    <w:rsid w:val="003B340F"/>
    <w:rsid w:val="003B3440"/>
    <w:rsid w:val="003B363D"/>
    <w:rsid w:val="003B3697"/>
    <w:rsid w:val="003B369B"/>
    <w:rsid w:val="003B373C"/>
    <w:rsid w:val="003B37C8"/>
    <w:rsid w:val="003B3B55"/>
    <w:rsid w:val="003B3F89"/>
    <w:rsid w:val="003B41B9"/>
    <w:rsid w:val="003B41D9"/>
    <w:rsid w:val="003B4204"/>
    <w:rsid w:val="003B4229"/>
    <w:rsid w:val="003B4351"/>
    <w:rsid w:val="003B4400"/>
    <w:rsid w:val="003B457B"/>
    <w:rsid w:val="003B45AF"/>
    <w:rsid w:val="003B4696"/>
    <w:rsid w:val="003B48F0"/>
    <w:rsid w:val="003B4C41"/>
    <w:rsid w:val="003B4C4D"/>
    <w:rsid w:val="003B4CFB"/>
    <w:rsid w:val="003B4D63"/>
    <w:rsid w:val="003B4F28"/>
    <w:rsid w:val="003B50E9"/>
    <w:rsid w:val="003B51E6"/>
    <w:rsid w:val="003B5243"/>
    <w:rsid w:val="003B52CE"/>
    <w:rsid w:val="003B52E0"/>
    <w:rsid w:val="003B54FF"/>
    <w:rsid w:val="003B5571"/>
    <w:rsid w:val="003B562E"/>
    <w:rsid w:val="003B57D7"/>
    <w:rsid w:val="003B57F0"/>
    <w:rsid w:val="003B598F"/>
    <w:rsid w:val="003B5A0F"/>
    <w:rsid w:val="003B5A9D"/>
    <w:rsid w:val="003B5B74"/>
    <w:rsid w:val="003B6033"/>
    <w:rsid w:val="003B6077"/>
    <w:rsid w:val="003B62CB"/>
    <w:rsid w:val="003B631E"/>
    <w:rsid w:val="003B63F9"/>
    <w:rsid w:val="003B643C"/>
    <w:rsid w:val="003B645B"/>
    <w:rsid w:val="003B64F9"/>
    <w:rsid w:val="003B6597"/>
    <w:rsid w:val="003B6776"/>
    <w:rsid w:val="003B682F"/>
    <w:rsid w:val="003B6949"/>
    <w:rsid w:val="003B6D39"/>
    <w:rsid w:val="003B6DD2"/>
    <w:rsid w:val="003B6F40"/>
    <w:rsid w:val="003B6F55"/>
    <w:rsid w:val="003B71C0"/>
    <w:rsid w:val="003B72D9"/>
    <w:rsid w:val="003B7548"/>
    <w:rsid w:val="003B7555"/>
    <w:rsid w:val="003B7946"/>
    <w:rsid w:val="003B7B6E"/>
    <w:rsid w:val="003B7B79"/>
    <w:rsid w:val="003B7CA3"/>
    <w:rsid w:val="003B7DBD"/>
    <w:rsid w:val="003C010F"/>
    <w:rsid w:val="003C0117"/>
    <w:rsid w:val="003C015D"/>
    <w:rsid w:val="003C0592"/>
    <w:rsid w:val="003C05EA"/>
    <w:rsid w:val="003C0634"/>
    <w:rsid w:val="003C0B6F"/>
    <w:rsid w:val="003C0BE7"/>
    <w:rsid w:val="003C0C14"/>
    <w:rsid w:val="003C0E9B"/>
    <w:rsid w:val="003C1155"/>
    <w:rsid w:val="003C12DE"/>
    <w:rsid w:val="003C1383"/>
    <w:rsid w:val="003C13DA"/>
    <w:rsid w:val="003C14A9"/>
    <w:rsid w:val="003C14B3"/>
    <w:rsid w:val="003C14E6"/>
    <w:rsid w:val="003C17E5"/>
    <w:rsid w:val="003C1CDA"/>
    <w:rsid w:val="003C1DB9"/>
    <w:rsid w:val="003C1F2B"/>
    <w:rsid w:val="003C20C4"/>
    <w:rsid w:val="003C228C"/>
    <w:rsid w:val="003C22B9"/>
    <w:rsid w:val="003C22EC"/>
    <w:rsid w:val="003C2300"/>
    <w:rsid w:val="003C233B"/>
    <w:rsid w:val="003C234A"/>
    <w:rsid w:val="003C2389"/>
    <w:rsid w:val="003C2513"/>
    <w:rsid w:val="003C29DD"/>
    <w:rsid w:val="003C2A4E"/>
    <w:rsid w:val="003C2A61"/>
    <w:rsid w:val="003C2ADE"/>
    <w:rsid w:val="003C2AE7"/>
    <w:rsid w:val="003C2E3F"/>
    <w:rsid w:val="003C2F40"/>
    <w:rsid w:val="003C2F71"/>
    <w:rsid w:val="003C2FD3"/>
    <w:rsid w:val="003C2FF5"/>
    <w:rsid w:val="003C30F2"/>
    <w:rsid w:val="003C31F5"/>
    <w:rsid w:val="003C3296"/>
    <w:rsid w:val="003C33E2"/>
    <w:rsid w:val="003C33F6"/>
    <w:rsid w:val="003C35C9"/>
    <w:rsid w:val="003C37B4"/>
    <w:rsid w:val="003C38B6"/>
    <w:rsid w:val="003C3929"/>
    <w:rsid w:val="003C3D74"/>
    <w:rsid w:val="003C3F63"/>
    <w:rsid w:val="003C40DD"/>
    <w:rsid w:val="003C4123"/>
    <w:rsid w:val="003C4135"/>
    <w:rsid w:val="003C43A1"/>
    <w:rsid w:val="003C45BF"/>
    <w:rsid w:val="003C4644"/>
    <w:rsid w:val="003C46DD"/>
    <w:rsid w:val="003C491D"/>
    <w:rsid w:val="003C4A56"/>
    <w:rsid w:val="003C4BEF"/>
    <w:rsid w:val="003C4D6D"/>
    <w:rsid w:val="003C4DDE"/>
    <w:rsid w:val="003C5138"/>
    <w:rsid w:val="003C522E"/>
    <w:rsid w:val="003C52A1"/>
    <w:rsid w:val="003C5388"/>
    <w:rsid w:val="003C56CD"/>
    <w:rsid w:val="003C5772"/>
    <w:rsid w:val="003C5798"/>
    <w:rsid w:val="003C581A"/>
    <w:rsid w:val="003C59E3"/>
    <w:rsid w:val="003C5A3F"/>
    <w:rsid w:val="003C5B49"/>
    <w:rsid w:val="003C5C60"/>
    <w:rsid w:val="003C5F3E"/>
    <w:rsid w:val="003C5F5C"/>
    <w:rsid w:val="003C603D"/>
    <w:rsid w:val="003C605A"/>
    <w:rsid w:val="003C6071"/>
    <w:rsid w:val="003C60BA"/>
    <w:rsid w:val="003C631A"/>
    <w:rsid w:val="003C6376"/>
    <w:rsid w:val="003C6487"/>
    <w:rsid w:val="003C667C"/>
    <w:rsid w:val="003C6AD8"/>
    <w:rsid w:val="003C6C22"/>
    <w:rsid w:val="003C6CDE"/>
    <w:rsid w:val="003C6EC5"/>
    <w:rsid w:val="003C6F7F"/>
    <w:rsid w:val="003C6FCA"/>
    <w:rsid w:val="003C7066"/>
    <w:rsid w:val="003C70A3"/>
    <w:rsid w:val="003C70DC"/>
    <w:rsid w:val="003C7237"/>
    <w:rsid w:val="003C72C5"/>
    <w:rsid w:val="003C72EB"/>
    <w:rsid w:val="003C734E"/>
    <w:rsid w:val="003C7387"/>
    <w:rsid w:val="003C76CE"/>
    <w:rsid w:val="003C7803"/>
    <w:rsid w:val="003C79F2"/>
    <w:rsid w:val="003C7B3C"/>
    <w:rsid w:val="003C7BFB"/>
    <w:rsid w:val="003C7EF6"/>
    <w:rsid w:val="003C7F96"/>
    <w:rsid w:val="003C7FFC"/>
    <w:rsid w:val="003D006C"/>
    <w:rsid w:val="003D0085"/>
    <w:rsid w:val="003D00C9"/>
    <w:rsid w:val="003D0185"/>
    <w:rsid w:val="003D01D9"/>
    <w:rsid w:val="003D05B8"/>
    <w:rsid w:val="003D0B80"/>
    <w:rsid w:val="003D0E5F"/>
    <w:rsid w:val="003D0FA0"/>
    <w:rsid w:val="003D0FEE"/>
    <w:rsid w:val="003D1029"/>
    <w:rsid w:val="003D1111"/>
    <w:rsid w:val="003D1120"/>
    <w:rsid w:val="003D144C"/>
    <w:rsid w:val="003D166B"/>
    <w:rsid w:val="003D17C2"/>
    <w:rsid w:val="003D1831"/>
    <w:rsid w:val="003D195A"/>
    <w:rsid w:val="003D1AA4"/>
    <w:rsid w:val="003D1AD5"/>
    <w:rsid w:val="003D1C99"/>
    <w:rsid w:val="003D1C9A"/>
    <w:rsid w:val="003D1CA6"/>
    <w:rsid w:val="003D1D3D"/>
    <w:rsid w:val="003D1E93"/>
    <w:rsid w:val="003D1F04"/>
    <w:rsid w:val="003D2044"/>
    <w:rsid w:val="003D23C6"/>
    <w:rsid w:val="003D246B"/>
    <w:rsid w:val="003D252F"/>
    <w:rsid w:val="003D2530"/>
    <w:rsid w:val="003D2821"/>
    <w:rsid w:val="003D28F1"/>
    <w:rsid w:val="003D2BC0"/>
    <w:rsid w:val="003D2C45"/>
    <w:rsid w:val="003D2D41"/>
    <w:rsid w:val="003D2D4C"/>
    <w:rsid w:val="003D3027"/>
    <w:rsid w:val="003D31AD"/>
    <w:rsid w:val="003D335A"/>
    <w:rsid w:val="003D3481"/>
    <w:rsid w:val="003D3695"/>
    <w:rsid w:val="003D36EB"/>
    <w:rsid w:val="003D3918"/>
    <w:rsid w:val="003D3AAA"/>
    <w:rsid w:val="003D3B8A"/>
    <w:rsid w:val="003D3D0E"/>
    <w:rsid w:val="003D3E58"/>
    <w:rsid w:val="003D3EFE"/>
    <w:rsid w:val="003D4257"/>
    <w:rsid w:val="003D4472"/>
    <w:rsid w:val="003D48C3"/>
    <w:rsid w:val="003D4A84"/>
    <w:rsid w:val="003D4CAC"/>
    <w:rsid w:val="003D4E2F"/>
    <w:rsid w:val="003D4E52"/>
    <w:rsid w:val="003D4FB1"/>
    <w:rsid w:val="003D5044"/>
    <w:rsid w:val="003D50F3"/>
    <w:rsid w:val="003D5127"/>
    <w:rsid w:val="003D518F"/>
    <w:rsid w:val="003D52F6"/>
    <w:rsid w:val="003D54F9"/>
    <w:rsid w:val="003D55D8"/>
    <w:rsid w:val="003D5655"/>
    <w:rsid w:val="003D5986"/>
    <w:rsid w:val="003D5AE5"/>
    <w:rsid w:val="003D5B16"/>
    <w:rsid w:val="003D5B29"/>
    <w:rsid w:val="003D5B89"/>
    <w:rsid w:val="003D5C1F"/>
    <w:rsid w:val="003D5C7B"/>
    <w:rsid w:val="003D6206"/>
    <w:rsid w:val="003D634C"/>
    <w:rsid w:val="003D63E7"/>
    <w:rsid w:val="003D64FA"/>
    <w:rsid w:val="003D6704"/>
    <w:rsid w:val="003D6864"/>
    <w:rsid w:val="003D6AE9"/>
    <w:rsid w:val="003D6FFA"/>
    <w:rsid w:val="003D70BB"/>
    <w:rsid w:val="003D71CD"/>
    <w:rsid w:val="003D7435"/>
    <w:rsid w:val="003D7649"/>
    <w:rsid w:val="003D76FB"/>
    <w:rsid w:val="003D76FC"/>
    <w:rsid w:val="003D787D"/>
    <w:rsid w:val="003D79D4"/>
    <w:rsid w:val="003D7E26"/>
    <w:rsid w:val="003D7ED7"/>
    <w:rsid w:val="003D7F9E"/>
    <w:rsid w:val="003E0044"/>
    <w:rsid w:val="003E0061"/>
    <w:rsid w:val="003E0167"/>
    <w:rsid w:val="003E01F9"/>
    <w:rsid w:val="003E01FE"/>
    <w:rsid w:val="003E0325"/>
    <w:rsid w:val="003E03AC"/>
    <w:rsid w:val="003E0623"/>
    <w:rsid w:val="003E0749"/>
    <w:rsid w:val="003E08E1"/>
    <w:rsid w:val="003E0915"/>
    <w:rsid w:val="003E0A0B"/>
    <w:rsid w:val="003E0A23"/>
    <w:rsid w:val="003E0A38"/>
    <w:rsid w:val="003E0BB5"/>
    <w:rsid w:val="003E0BBE"/>
    <w:rsid w:val="003E0D1D"/>
    <w:rsid w:val="003E0EE8"/>
    <w:rsid w:val="003E1010"/>
    <w:rsid w:val="003E11C3"/>
    <w:rsid w:val="003E12B8"/>
    <w:rsid w:val="003E13A1"/>
    <w:rsid w:val="003E13BE"/>
    <w:rsid w:val="003E143C"/>
    <w:rsid w:val="003E152E"/>
    <w:rsid w:val="003E1689"/>
    <w:rsid w:val="003E18C7"/>
    <w:rsid w:val="003E1C5A"/>
    <w:rsid w:val="003E232A"/>
    <w:rsid w:val="003E2395"/>
    <w:rsid w:val="003E24B6"/>
    <w:rsid w:val="003E24D9"/>
    <w:rsid w:val="003E2668"/>
    <w:rsid w:val="003E2780"/>
    <w:rsid w:val="003E27BF"/>
    <w:rsid w:val="003E27F8"/>
    <w:rsid w:val="003E29BD"/>
    <w:rsid w:val="003E2B0E"/>
    <w:rsid w:val="003E2B35"/>
    <w:rsid w:val="003E2BC5"/>
    <w:rsid w:val="003E2BF3"/>
    <w:rsid w:val="003E2C44"/>
    <w:rsid w:val="003E2E1A"/>
    <w:rsid w:val="003E2ED7"/>
    <w:rsid w:val="003E30D7"/>
    <w:rsid w:val="003E30DD"/>
    <w:rsid w:val="003E323C"/>
    <w:rsid w:val="003E3941"/>
    <w:rsid w:val="003E39C2"/>
    <w:rsid w:val="003E39EC"/>
    <w:rsid w:val="003E3A02"/>
    <w:rsid w:val="003E3A4D"/>
    <w:rsid w:val="003E3B34"/>
    <w:rsid w:val="003E3B43"/>
    <w:rsid w:val="003E3B72"/>
    <w:rsid w:val="003E3C08"/>
    <w:rsid w:val="003E41D5"/>
    <w:rsid w:val="003E4211"/>
    <w:rsid w:val="003E42C4"/>
    <w:rsid w:val="003E42DF"/>
    <w:rsid w:val="003E4515"/>
    <w:rsid w:val="003E45A1"/>
    <w:rsid w:val="003E45EC"/>
    <w:rsid w:val="003E4679"/>
    <w:rsid w:val="003E47FD"/>
    <w:rsid w:val="003E481C"/>
    <w:rsid w:val="003E4881"/>
    <w:rsid w:val="003E48D8"/>
    <w:rsid w:val="003E4A0D"/>
    <w:rsid w:val="003E4BDC"/>
    <w:rsid w:val="003E4DCE"/>
    <w:rsid w:val="003E4EB8"/>
    <w:rsid w:val="003E4ECC"/>
    <w:rsid w:val="003E5332"/>
    <w:rsid w:val="003E536C"/>
    <w:rsid w:val="003E544B"/>
    <w:rsid w:val="003E54CB"/>
    <w:rsid w:val="003E55CF"/>
    <w:rsid w:val="003E55D6"/>
    <w:rsid w:val="003E55E9"/>
    <w:rsid w:val="003E5733"/>
    <w:rsid w:val="003E59AE"/>
    <w:rsid w:val="003E5B27"/>
    <w:rsid w:val="003E5B5F"/>
    <w:rsid w:val="003E5F0B"/>
    <w:rsid w:val="003E5FED"/>
    <w:rsid w:val="003E63A0"/>
    <w:rsid w:val="003E6479"/>
    <w:rsid w:val="003E64C0"/>
    <w:rsid w:val="003E6878"/>
    <w:rsid w:val="003E6894"/>
    <w:rsid w:val="003E69C2"/>
    <w:rsid w:val="003E69DB"/>
    <w:rsid w:val="003E6C1F"/>
    <w:rsid w:val="003E7007"/>
    <w:rsid w:val="003E7150"/>
    <w:rsid w:val="003E716C"/>
    <w:rsid w:val="003E71A3"/>
    <w:rsid w:val="003E71CC"/>
    <w:rsid w:val="003E7286"/>
    <w:rsid w:val="003E730B"/>
    <w:rsid w:val="003E750A"/>
    <w:rsid w:val="003E75A8"/>
    <w:rsid w:val="003E76FC"/>
    <w:rsid w:val="003E787C"/>
    <w:rsid w:val="003E7B24"/>
    <w:rsid w:val="003E7C4F"/>
    <w:rsid w:val="003E7CB5"/>
    <w:rsid w:val="003E7D16"/>
    <w:rsid w:val="003E7D2E"/>
    <w:rsid w:val="003E7FF6"/>
    <w:rsid w:val="003F00F0"/>
    <w:rsid w:val="003F011F"/>
    <w:rsid w:val="003F0246"/>
    <w:rsid w:val="003F02AE"/>
    <w:rsid w:val="003F0430"/>
    <w:rsid w:val="003F0436"/>
    <w:rsid w:val="003F0A1A"/>
    <w:rsid w:val="003F0B45"/>
    <w:rsid w:val="003F0D1E"/>
    <w:rsid w:val="003F0FFC"/>
    <w:rsid w:val="003F10AA"/>
    <w:rsid w:val="003F10C4"/>
    <w:rsid w:val="003F11D2"/>
    <w:rsid w:val="003F131D"/>
    <w:rsid w:val="003F1512"/>
    <w:rsid w:val="003F1656"/>
    <w:rsid w:val="003F16B3"/>
    <w:rsid w:val="003F1705"/>
    <w:rsid w:val="003F187A"/>
    <w:rsid w:val="003F18B9"/>
    <w:rsid w:val="003F18C6"/>
    <w:rsid w:val="003F19BC"/>
    <w:rsid w:val="003F1A89"/>
    <w:rsid w:val="003F1B6B"/>
    <w:rsid w:val="003F1CEA"/>
    <w:rsid w:val="003F1D28"/>
    <w:rsid w:val="003F1D31"/>
    <w:rsid w:val="003F1DE1"/>
    <w:rsid w:val="003F1E99"/>
    <w:rsid w:val="003F1ED9"/>
    <w:rsid w:val="003F1EE2"/>
    <w:rsid w:val="003F1F63"/>
    <w:rsid w:val="003F21E1"/>
    <w:rsid w:val="003F2273"/>
    <w:rsid w:val="003F2277"/>
    <w:rsid w:val="003F2339"/>
    <w:rsid w:val="003F2560"/>
    <w:rsid w:val="003F294D"/>
    <w:rsid w:val="003F2B23"/>
    <w:rsid w:val="003F2D14"/>
    <w:rsid w:val="003F2D75"/>
    <w:rsid w:val="003F2D97"/>
    <w:rsid w:val="003F2E63"/>
    <w:rsid w:val="003F2F1F"/>
    <w:rsid w:val="003F3070"/>
    <w:rsid w:val="003F3075"/>
    <w:rsid w:val="003F31C0"/>
    <w:rsid w:val="003F33D0"/>
    <w:rsid w:val="003F341F"/>
    <w:rsid w:val="003F34EA"/>
    <w:rsid w:val="003F35F4"/>
    <w:rsid w:val="003F36B2"/>
    <w:rsid w:val="003F38C8"/>
    <w:rsid w:val="003F3C3E"/>
    <w:rsid w:val="003F3C46"/>
    <w:rsid w:val="003F3C6A"/>
    <w:rsid w:val="003F3CB6"/>
    <w:rsid w:val="003F3DC4"/>
    <w:rsid w:val="003F4085"/>
    <w:rsid w:val="003F4110"/>
    <w:rsid w:val="003F41E8"/>
    <w:rsid w:val="003F4237"/>
    <w:rsid w:val="003F42AC"/>
    <w:rsid w:val="003F4337"/>
    <w:rsid w:val="003F44C2"/>
    <w:rsid w:val="003F45DC"/>
    <w:rsid w:val="003F4748"/>
    <w:rsid w:val="003F47E1"/>
    <w:rsid w:val="003F4860"/>
    <w:rsid w:val="003F488C"/>
    <w:rsid w:val="003F48A0"/>
    <w:rsid w:val="003F49B1"/>
    <w:rsid w:val="003F4B72"/>
    <w:rsid w:val="003F4CFF"/>
    <w:rsid w:val="003F4E4A"/>
    <w:rsid w:val="003F4F45"/>
    <w:rsid w:val="003F5352"/>
    <w:rsid w:val="003F54C1"/>
    <w:rsid w:val="003F553B"/>
    <w:rsid w:val="003F5766"/>
    <w:rsid w:val="003F57DB"/>
    <w:rsid w:val="003F5845"/>
    <w:rsid w:val="003F58CB"/>
    <w:rsid w:val="003F5963"/>
    <w:rsid w:val="003F5B44"/>
    <w:rsid w:val="003F5BBD"/>
    <w:rsid w:val="003F5C38"/>
    <w:rsid w:val="003F5D23"/>
    <w:rsid w:val="003F5EAC"/>
    <w:rsid w:val="003F5EB3"/>
    <w:rsid w:val="003F5F14"/>
    <w:rsid w:val="003F5FC2"/>
    <w:rsid w:val="003F6219"/>
    <w:rsid w:val="003F622F"/>
    <w:rsid w:val="003F62C1"/>
    <w:rsid w:val="003F62F8"/>
    <w:rsid w:val="003F63C9"/>
    <w:rsid w:val="003F63DF"/>
    <w:rsid w:val="003F644F"/>
    <w:rsid w:val="003F6453"/>
    <w:rsid w:val="003F678E"/>
    <w:rsid w:val="003F685B"/>
    <w:rsid w:val="003F68B3"/>
    <w:rsid w:val="003F69B8"/>
    <w:rsid w:val="003F6A81"/>
    <w:rsid w:val="003F6BDB"/>
    <w:rsid w:val="003F6C96"/>
    <w:rsid w:val="003F6DE9"/>
    <w:rsid w:val="003F6EA1"/>
    <w:rsid w:val="003F6EE2"/>
    <w:rsid w:val="003F715C"/>
    <w:rsid w:val="003F74DE"/>
    <w:rsid w:val="003F75FB"/>
    <w:rsid w:val="003F7884"/>
    <w:rsid w:val="003F796D"/>
    <w:rsid w:val="003F7B95"/>
    <w:rsid w:val="003F7C0B"/>
    <w:rsid w:val="003F7D4E"/>
    <w:rsid w:val="003F7DD0"/>
    <w:rsid w:val="003F7E17"/>
    <w:rsid w:val="003F7FAC"/>
    <w:rsid w:val="00400102"/>
    <w:rsid w:val="0040014D"/>
    <w:rsid w:val="00400447"/>
    <w:rsid w:val="0040044F"/>
    <w:rsid w:val="004005A4"/>
    <w:rsid w:val="004005DD"/>
    <w:rsid w:val="004007AF"/>
    <w:rsid w:val="004007B5"/>
    <w:rsid w:val="004007CA"/>
    <w:rsid w:val="0040089E"/>
    <w:rsid w:val="00400945"/>
    <w:rsid w:val="00400948"/>
    <w:rsid w:val="00400DF4"/>
    <w:rsid w:val="00400E31"/>
    <w:rsid w:val="00400FCE"/>
    <w:rsid w:val="0040108A"/>
    <w:rsid w:val="004016AA"/>
    <w:rsid w:val="004018BB"/>
    <w:rsid w:val="004019BE"/>
    <w:rsid w:val="004019ED"/>
    <w:rsid w:val="00401A70"/>
    <w:rsid w:val="00401AA4"/>
    <w:rsid w:val="00401CB4"/>
    <w:rsid w:val="00401D70"/>
    <w:rsid w:val="00401DB3"/>
    <w:rsid w:val="0040212B"/>
    <w:rsid w:val="00402181"/>
    <w:rsid w:val="00402449"/>
    <w:rsid w:val="00402460"/>
    <w:rsid w:val="00402777"/>
    <w:rsid w:val="00402B1E"/>
    <w:rsid w:val="00402BB0"/>
    <w:rsid w:val="00402DA8"/>
    <w:rsid w:val="00403258"/>
    <w:rsid w:val="004034BD"/>
    <w:rsid w:val="0040376D"/>
    <w:rsid w:val="004037B3"/>
    <w:rsid w:val="004037E9"/>
    <w:rsid w:val="00403887"/>
    <w:rsid w:val="00403A01"/>
    <w:rsid w:val="00403A1A"/>
    <w:rsid w:val="00403A21"/>
    <w:rsid w:val="00403A2B"/>
    <w:rsid w:val="00403C6E"/>
    <w:rsid w:val="0040417E"/>
    <w:rsid w:val="00404180"/>
    <w:rsid w:val="004041A3"/>
    <w:rsid w:val="0040429D"/>
    <w:rsid w:val="0040432B"/>
    <w:rsid w:val="00404361"/>
    <w:rsid w:val="0040467E"/>
    <w:rsid w:val="00404745"/>
    <w:rsid w:val="00404839"/>
    <w:rsid w:val="004048F4"/>
    <w:rsid w:val="00404978"/>
    <w:rsid w:val="00404B6C"/>
    <w:rsid w:val="00404BC1"/>
    <w:rsid w:val="00404BE4"/>
    <w:rsid w:val="00404C34"/>
    <w:rsid w:val="00404CFD"/>
    <w:rsid w:val="00404E29"/>
    <w:rsid w:val="00405025"/>
    <w:rsid w:val="00405049"/>
    <w:rsid w:val="004051E7"/>
    <w:rsid w:val="00405267"/>
    <w:rsid w:val="0040559C"/>
    <w:rsid w:val="004056F2"/>
    <w:rsid w:val="00405773"/>
    <w:rsid w:val="00405A32"/>
    <w:rsid w:val="00405AD9"/>
    <w:rsid w:val="00405BF3"/>
    <w:rsid w:val="00405C02"/>
    <w:rsid w:val="00405CF1"/>
    <w:rsid w:val="00406204"/>
    <w:rsid w:val="004066D2"/>
    <w:rsid w:val="004066FA"/>
    <w:rsid w:val="00406799"/>
    <w:rsid w:val="00406947"/>
    <w:rsid w:val="004069A1"/>
    <w:rsid w:val="00406C37"/>
    <w:rsid w:val="00406D32"/>
    <w:rsid w:val="00406EA5"/>
    <w:rsid w:val="00406EE8"/>
    <w:rsid w:val="00406F69"/>
    <w:rsid w:val="00407067"/>
    <w:rsid w:val="004071A3"/>
    <w:rsid w:val="004072D5"/>
    <w:rsid w:val="0040730E"/>
    <w:rsid w:val="0040735A"/>
    <w:rsid w:val="004073A1"/>
    <w:rsid w:val="0040750F"/>
    <w:rsid w:val="00407568"/>
    <w:rsid w:val="004078F1"/>
    <w:rsid w:val="00407B60"/>
    <w:rsid w:val="00407C6B"/>
    <w:rsid w:val="00407D86"/>
    <w:rsid w:val="00407E49"/>
    <w:rsid w:val="00407F1E"/>
    <w:rsid w:val="00407F2E"/>
    <w:rsid w:val="00410397"/>
    <w:rsid w:val="00410429"/>
    <w:rsid w:val="00410432"/>
    <w:rsid w:val="00410618"/>
    <w:rsid w:val="0041062B"/>
    <w:rsid w:val="004106FF"/>
    <w:rsid w:val="00410853"/>
    <w:rsid w:val="00410910"/>
    <w:rsid w:val="00410C72"/>
    <w:rsid w:val="00410CC4"/>
    <w:rsid w:val="00410EB0"/>
    <w:rsid w:val="00410FE4"/>
    <w:rsid w:val="004111FA"/>
    <w:rsid w:val="0041159D"/>
    <w:rsid w:val="004115C3"/>
    <w:rsid w:val="0041177C"/>
    <w:rsid w:val="004118E5"/>
    <w:rsid w:val="00411902"/>
    <w:rsid w:val="00411958"/>
    <w:rsid w:val="00411ABF"/>
    <w:rsid w:val="00411B3E"/>
    <w:rsid w:val="00411D50"/>
    <w:rsid w:val="00411E05"/>
    <w:rsid w:val="00411E09"/>
    <w:rsid w:val="00411E30"/>
    <w:rsid w:val="00411E3E"/>
    <w:rsid w:val="00411E5C"/>
    <w:rsid w:val="00411F12"/>
    <w:rsid w:val="00411FC3"/>
    <w:rsid w:val="004120D7"/>
    <w:rsid w:val="004120DB"/>
    <w:rsid w:val="004121B4"/>
    <w:rsid w:val="0041224F"/>
    <w:rsid w:val="00412269"/>
    <w:rsid w:val="0041239B"/>
    <w:rsid w:val="00412432"/>
    <w:rsid w:val="00412454"/>
    <w:rsid w:val="004125E0"/>
    <w:rsid w:val="00412836"/>
    <w:rsid w:val="00412AF9"/>
    <w:rsid w:val="00412B5D"/>
    <w:rsid w:val="00412B6B"/>
    <w:rsid w:val="00412CB2"/>
    <w:rsid w:val="00412E5F"/>
    <w:rsid w:val="00412ED4"/>
    <w:rsid w:val="0041307A"/>
    <w:rsid w:val="00413119"/>
    <w:rsid w:val="0041317F"/>
    <w:rsid w:val="0041319D"/>
    <w:rsid w:val="00413268"/>
    <w:rsid w:val="00413431"/>
    <w:rsid w:val="004134A6"/>
    <w:rsid w:val="004134B5"/>
    <w:rsid w:val="00413523"/>
    <w:rsid w:val="00413642"/>
    <w:rsid w:val="00413666"/>
    <w:rsid w:val="004136C4"/>
    <w:rsid w:val="0041372C"/>
    <w:rsid w:val="004137F2"/>
    <w:rsid w:val="00413803"/>
    <w:rsid w:val="00413A45"/>
    <w:rsid w:val="00413A71"/>
    <w:rsid w:val="00413C65"/>
    <w:rsid w:val="00413CA8"/>
    <w:rsid w:val="00413CE4"/>
    <w:rsid w:val="00413DAE"/>
    <w:rsid w:val="00413DDD"/>
    <w:rsid w:val="00413ED7"/>
    <w:rsid w:val="00413F06"/>
    <w:rsid w:val="00413F2C"/>
    <w:rsid w:val="00413FC5"/>
    <w:rsid w:val="00414065"/>
    <w:rsid w:val="00414135"/>
    <w:rsid w:val="004141D2"/>
    <w:rsid w:val="004141E8"/>
    <w:rsid w:val="00414363"/>
    <w:rsid w:val="00414408"/>
    <w:rsid w:val="004145FC"/>
    <w:rsid w:val="004146A5"/>
    <w:rsid w:val="004146DB"/>
    <w:rsid w:val="0041484D"/>
    <w:rsid w:val="0041484E"/>
    <w:rsid w:val="00414912"/>
    <w:rsid w:val="00414994"/>
    <w:rsid w:val="00414AE1"/>
    <w:rsid w:val="00414B37"/>
    <w:rsid w:val="00414D1A"/>
    <w:rsid w:val="00414E08"/>
    <w:rsid w:val="00414EE6"/>
    <w:rsid w:val="00414EF6"/>
    <w:rsid w:val="004152E9"/>
    <w:rsid w:val="0041541C"/>
    <w:rsid w:val="004154CC"/>
    <w:rsid w:val="00415574"/>
    <w:rsid w:val="0041571E"/>
    <w:rsid w:val="00415834"/>
    <w:rsid w:val="004158DA"/>
    <w:rsid w:val="00415992"/>
    <w:rsid w:val="00415FC6"/>
    <w:rsid w:val="00416058"/>
    <w:rsid w:val="0041661D"/>
    <w:rsid w:val="00416694"/>
    <w:rsid w:val="00416805"/>
    <w:rsid w:val="0041688E"/>
    <w:rsid w:val="0041690F"/>
    <w:rsid w:val="00416945"/>
    <w:rsid w:val="004169CE"/>
    <w:rsid w:val="00416D16"/>
    <w:rsid w:val="00416D7A"/>
    <w:rsid w:val="00416E0F"/>
    <w:rsid w:val="00416E40"/>
    <w:rsid w:val="00416E92"/>
    <w:rsid w:val="0041707D"/>
    <w:rsid w:val="00417137"/>
    <w:rsid w:val="0041738F"/>
    <w:rsid w:val="004173E7"/>
    <w:rsid w:val="00417480"/>
    <w:rsid w:val="00417520"/>
    <w:rsid w:val="00417717"/>
    <w:rsid w:val="00417AAE"/>
    <w:rsid w:val="00417C5E"/>
    <w:rsid w:val="00417DDE"/>
    <w:rsid w:val="00417E21"/>
    <w:rsid w:val="00417E59"/>
    <w:rsid w:val="00417EAB"/>
    <w:rsid w:val="00420083"/>
    <w:rsid w:val="004201C9"/>
    <w:rsid w:val="004204DA"/>
    <w:rsid w:val="00420673"/>
    <w:rsid w:val="00420787"/>
    <w:rsid w:val="00420853"/>
    <w:rsid w:val="00420957"/>
    <w:rsid w:val="004209EE"/>
    <w:rsid w:val="00420B8D"/>
    <w:rsid w:val="00420BF4"/>
    <w:rsid w:val="00420BFC"/>
    <w:rsid w:val="00420C8F"/>
    <w:rsid w:val="00420DD0"/>
    <w:rsid w:val="00420E70"/>
    <w:rsid w:val="00420F3F"/>
    <w:rsid w:val="00421126"/>
    <w:rsid w:val="0042125A"/>
    <w:rsid w:val="004213CF"/>
    <w:rsid w:val="0042146C"/>
    <w:rsid w:val="0042147C"/>
    <w:rsid w:val="004214F5"/>
    <w:rsid w:val="00421507"/>
    <w:rsid w:val="0042178F"/>
    <w:rsid w:val="00421862"/>
    <w:rsid w:val="00421889"/>
    <w:rsid w:val="00421926"/>
    <w:rsid w:val="00421969"/>
    <w:rsid w:val="00421A53"/>
    <w:rsid w:val="00421C19"/>
    <w:rsid w:val="00421C9C"/>
    <w:rsid w:val="00421D36"/>
    <w:rsid w:val="00421D63"/>
    <w:rsid w:val="00422028"/>
    <w:rsid w:val="004221D7"/>
    <w:rsid w:val="0042236A"/>
    <w:rsid w:val="00422396"/>
    <w:rsid w:val="0042249B"/>
    <w:rsid w:val="0042258B"/>
    <w:rsid w:val="00422749"/>
    <w:rsid w:val="0042298A"/>
    <w:rsid w:val="00422B6A"/>
    <w:rsid w:val="00422CBE"/>
    <w:rsid w:val="004230F4"/>
    <w:rsid w:val="004232F1"/>
    <w:rsid w:val="004233DD"/>
    <w:rsid w:val="0042341B"/>
    <w:rsid w:val="00423434"/>
    <w:rsid w:val="0042372B"/>
    <w:rsid w:val="00423775"/>
    <w:rsid w:val="00423880"/>
    <w:rsid w:val="004239B2"/>
    <w:rsid w:val="00423CD7"/>
    <w:rsid w:val="00423F90"/>
    <w:rsid w:val="004240E6"/>
    <w:rsid w:val="00424183"/>
    <w:rsid w:val="004243F2"/>
    <w:rsid w:val="00424591"/>
    <w:rsid w:val="00424B8E"/>
    <w:rsid w:val="00424D53"/>
    <w:rsid w:val="00424E12"/>
    <w:rsid w:val="00424EB2"/>
    <w:rsid w:val="0042508B"/>
    <w:rsid w:val="00425121"/>
    <w:rsid w:val="0042515A"/>
    <w:rsid w:val="0042523E"/>
    <w:rsid w:val="00425407"/>
    <w:rsid w:val="004254DA"/>
    <w:rsid w:val="0042553A"/>
    <w:rsid w:val="004255D8"/>
    <w:rsid w:val="00425619"/>
    <w:rsid w:val="004256B5"/>
    <w:rsid w:val="004256ED"/>
    <w:rsid w:val="004258F5"/>
    <w:rsid w:val="00425A17"/>
    <w:rsid w:val="00425AAD"/>
    <w:rsid w:val="00425B58"/>
    <w:rsid w:val="00425D0A"/>
    <w:rsid w:val="00425E0A"/>
    <w:rsid w:val="00425EDB"/>
    <w:rsid w:val="0042621E"/>
    <w:rsid w:val="00426321"/>
    <w:rsid w:val="0042641C"/>
    <w:rsid w:val="00426441"/>
    <w:rsid w:val="004264D6"/>
    <w:rsid w:val="00426998"/>
    <w:rsid w:val="0042699C"/>
    <w:rsid w:val="00426A79"/>
    <w:rsid w:val="00426ACC"/>
    <w:rsid w:val="00426B49"/>
    <w:rsid w:val="00426C62"/>
    <w:rsid w:val="00426D27"/>
    <w:rsid w:val="00426D39"/>
    <w:rsid w:val="00426F73"/>
    <w:rsid w:val="0042726B"/>
    <w:rsid w:val="004272D6"/>
    <w:rsid w:val="00427360"/>
    <w:rsid w:val="00427385"/>
    <w:rsid w:val="004273CE"/>
    <w:rsid w:val="0042756E"/>
    <w:rsid w:val="00427586"/>
    <w:rsid w:val="0042758C"/>
    <w:rsid w:val="004276B0"/>
    <w:rsid w:val="004277F4"/>
    <w:rsid w:val="00427CFD"/>
    <w:rsid w:val="00427D05"/>
    <w:rsid w:val="00427F38"/>
    <w:rsid w:val="00430319"/>
    <w:rsid w:val="0043036D"/>
    <w:rsid w:val="0043039B"/>
    <w:rsid w:val="00430529"/>
    <w:rsid w:val="0043084E"/>
    <w:rsid w:val="00430861"/>
    <w:rsid w:val="004309F0"/>
    <w:rsid w:val="00430B9F"/>
    <w:rsid w:val="00430BAF"/>
    <w:rsid w:val="004310AE"/>
    <w:rsid w:val="0043123A"/>
    <w:rsid w:val="0043129B"/>
    <w:rsid w:val="00431430"/>
    <w:rsid w:val="004314F6"/>
    <w:rsid w:val="0043161F"/>
    <w:rsid w:val="004318C5"/>
    <w:rsid w:val="00431A7D"/>
    <w:rsid w:val="00431B74"/>
    <w:rsid w:val="00431B95"/>
    <w:rsid w:val="00431CAE"/>
    <w:rsid w:val="00431F55"/>
    <w:rsid w:val="00432044"/>
    <w:rsid w:val="004320E4"/>
    <w:rsid w:val="00432219"/>
    <w:rsid w:val="0043225B"/>
    <w:rsid w:val="00432625"/>
    <w:rsid w:val="0043288E"/>
    <w:rsid w:val="004328FD"/>
    <w:rsid w:val="00432A88"/>
    <w:rsid w:val="00432CF7"/>
    <w:rsid w:val="00432D2E"/>
    <w:rsid w:val="00432D61"/>
    <w:rsid w:val="00432F39"/>
    <w:rsid w:val="00433042"/>
    <w:rsid w:val="004331EB"/>
    <w:rsid w:val="00433330"/>
    <w:rsid w:val="0043344D"/>
    <w:rsid w:val="0043346E"/>
    <w:rsid w:val="004334B0"/>
    <w:rsid w:val="00433665"/>
    <w:rsid w:val="00433757"/>
    <w:rsid w:val="00433B0D"/>
    <w:rsid w:val="00433B7B"/>
    <w:rsid w:val="00433B8C"/>
    <w:rsid w:val="00433C1E"/>
    <w:rsid w:val="00433D01"/>
    <w:rsid w:val="00433D43"/>
    <w:rsid w:val="00433DB4"/>
    <w:rsid w:val="00433E74"/>
    <w:rsid w:val="00433F59"/>
    <w:rsid w:val="00433F8C"/>
    <w:rsid w:val="004340A1"/>
    <w:rsid w:val="0043428E"/>
    <w:rsid w:val="0043435D"/>
    <w:rsid w:val="004345F4"/>
    <w:rsid w:val="0043463D"/>
    <w:rsid w:val="00434769"/>
    <w:rsid w:val="00434928"/>
    <w:rsid w:val="00434944"/>
    <w:rsid w:val="0043516D"/>
    <w:rsid w:val="00435210"/>
    <w:rsid w:val="004352C0"/>
    <w:rsid w:val="00435478"/>
    <w:rsid w:val="00435512"/>
    <w:rsid w:val="004355E4"/>
    <w:rsid w:val="004356FA"/>
    <w:rsid w:val="004357FD"/>
    <w:rsid w:val="00435B58"/>
    <w:rsid w:val="00435BC5"/>
    <w:rsid w:val="00435CC9"/>
    <w:rsid w:val="00435E6B"/>
    <w:rsid w:val="00435FBF"/>
    <w:rsid w:val="00436043"/>
    <w:rsid w:val="0043616D"/>
    <w:rsid w:val="004361AD"/>
    <w:rsid w:val="00436228"/>
    <w:rsid w:val="004363E6"/>
    <w:rsid w:val="0043643C"/>
    <w:rsid w:val="00436591"/>
    <w:rsid w:val="004365D5"/>
    <w:rsid w:val="004365F2"/>
    <w:rsid w:val="00436713"/>
    <w:rsid w:val="0043678F"/>
    <w:rsid w:val="004369F5"/>
    <w:rsid w:val="00436A01"/>
    <w:rsid w:val="00436A39"/>
    <w:rsid w:val="00436ACB"/>
    <w:rsid w:val="00436B29"/>
    <w:rsid w:val="00436B7A"/>
    <w:rsid w:val="00436BA8"/>
    <w:rsid w:val="00436D07"/>
    <w:rsid w:val="00436D32"/>
    <w:rsid w:val="00436D78"/>
    <w:rsid w:val="00436DD9"/>
    <w:rsid w:val="00436DE6"/>
    <w:rsid w:val="00436F17"/>
    <w:rsid w:val="00436F2E"/>
    <w:rsid w:val="00437121"/>
    <w:rsid w:val="0043754D"/>
    <w:rsid w:val="00437550"/>
    <w:rsid w:val="0043755F"/>
    <w:rsid w:val="00437853"/>
    <w:rsid w:val="00437BD4"/>
    <w:rsid w:val="00437CE1"/>
    <w:rsid w:val="00437D29"/>
    <w:rsid w:val="00437DD4"/>
    <w:rsid w:val="00437EA7"/>
    <w:rsid w:val="00437EDC"/>
    <w:rsid w:val="00437EF8"/>
    <w:rsid w:val="00437F59"/>
    <w:rsid w:val="00437F7F"/>
    <w:rsid w:val="0044009A"/>
    <w:rsid w:val="004403EA"/>
    <w:rsid w:val="004405E8"/>
    <w:rsid w:val="00440942"/>
    <w:rsid w:val="00440B30"/>
    <w:rsid w:val="00440C05"/>
    <w:rsid w:val="00440DA6"/>
    <w:rsid w:val="00440F1D"/>
    <w:rsid w:val="00440FE4"/>
    <w:rsid w:val="00441087"/>
    <w:rsid w:val="004411B2"/>
    <w:rsid w:val="00441266"/>
    <w:rsid w:val="00441375"/>
    <w:rsid w:val="004415AB"/>
    <w:rsid w:val="0044183E"/>
    <w:rsid w:val="00441896"/>
    <w:rsid w:val="00441914"/>
    <w:rsid w:val="00441A68"/>
    <w:rsid w:val="00441ACF"/>
    <w:rsid w:val="00441D98"/>
    <w:rsid w:val="00441F7B"/>
    <w:rsid w:val="0044204C"/>
    <w:rsid w:val="0044235B"/>
    <w:rsid w:val="00442579"/>
    <w:rsid w:val="00442723"/>
    <w:rsid w:val="0044273B"/>
    <w:rsid w:val="00442979"/>
    <w:rsid w:val="004429AA"/>
    <w:rsid w:val="00442AF2"/>
    <w:rsid w:val="00442C70"/>
    <w:rsid w:val="00442CB7"/>
    <w:rsid w:val="00442E2B"/>
    <w:rsid w:val="00442F3E"/>
    <w:rsid w:val="00442FE8"/>
    <w:rsid w:val="00442FF0"/>
    <w:rsid w:val="004430CC"/>
    <w:rsid w:val="004431B5"/>
    <w:rsid w:val="0044329A"/>
    <w:rsid w:val="0044353C"/>
    <w:rsid w:val="00443598"/>
    <w:rsid w:val="004437EB"/>
    <w:rsid w:val="00443879"/>
    <w:rsid w:val="00443A31"/>
    <w:rsid w:val="00443D03"/>
    <w:rsid w:val="00443E4C"/>
    <w:rsid w:val="00443E59"/>
    <w:rsid w:val="00443F82"/>
    <w:rsid w:val="004442CF"/>
    <w:rsid w:val="00444543"/>
    <w:rsid w:val="0044459D"/>
    <w:rsid w:val="00444AF5"/>
    <w:rsid w:val="00444CAE"/>
    <w:rsid w:val="00444E61"/>
    <w:rsid w:val="00445074"/>
    <w:rsid w:val="004451DC"/>
    <w:rsid w:val="004451EE"/>
    <w:rsid w:val="00445336"/>
    <w:rsid w:val="00445465"/>
    <w:rsid w:val="00445547"/>
    <w:rsid w:val="00445802"/>
    <w:rsid w:val="004458A0"/>
    <w:rsid w:val="00445AE7"/>
    <w:rsid w:val="00445B20"/>
    <w:rsid w:val="00445BB7"/>
    <w:rsid w:val="00445DDB"/>
    <w:rsid w:val="00445E2D"/>
    <w:rsid w:val="00445E83"/>
    <w:rsid w:val="00445FDD"/>
    <w:rsid w:val="00446199"/>
    <w:rsid w:val="00446498"/>
    <w:rsid w:val="004464CD"/>
    <w:rsid w:val="0044669A"/>
    <w:rsid w:val="0044678B"/>
    <w:rsid w:val="004467DA"/>
    <w:rsid w:val="00446A88"/>
    <w:rsid w:val="00446AB4"/>
    <w:rsid w:val="00446F85"/>
    <w:rsid w:val="00446FBD"/>
    <w:rsid w:val="00447040"/>
    <w:rsid w:val="0044715A"/>
    <w:rsid w:val="00447242"/>
    <w:rsid w:val="0044727C"/>
    <w:rsid w:val="00447379"/>
    <w:rsid w:val="00447383"/>
    <w:rsid w:val="00447450"/>
    <w:rsid w:val="004475A2"/>
    <w:rsid w:val="00447915"/>
    <w:rsid w:val="004479E1"/>
    <w:rsid w:val="00447A77"/>
    <w:rsid w:val="00447A95"/>
    <w:rsid w:val="00447C30"/>
    <w:rsid w:val="00447C34"/>
    <w:rsid w:val="00447FBA"/>
    <w:rsid w:val="004500F6"/>
    <w:rsid w:val="004501AB"/>
    <w:rsid w:val="0045060F"/>
    <w:rsid w:val="00450677"/>
    <w:rsid w:val="00450710"/>
    <w:rsid w:val="00450A38"/>
    <w:rsid w:val="00450AAB"/>
    <w:rsid w:val="00450BD4"/>
    <w:rsid w:val="00450DB9"/>
    <w:rsid w:val="00450DD8"/>
    <w:rsid w:val="00451027"/>
    <w:rsid w:val="0045103D"/>
    <w:rsid w:val="00451250"/>
    <w:rsid w:val="004513C6"/>
    <w:rsid w:val="00451452"/>
    <w:rsid w:val="004515F8"/>
    <w:rsid w:val="00451832"/>
    <w:rsid w:val="00451887"/>
    <w:rsid w:val="00451B0D"/>
    <w:rsid w:val="00451B48"/>
    <w:rsid w:val="00451C16"/>
    <w:rsid w:val="00451D51"/>
    <w:rsid w:val="00451F14"/>
    <w:rsid w:val="004520A8"/>
    <w:rsid w:val="004524A8"/>
    <w:rsid w:val="004524D5"/>
    <w:rsid w:val="00452670"/>
    <w:rsid w:val="004526B4"/>
    <w:rsid w:val="0045274C"/>
    <w:rsid w:val="0045284F"/>
    <w:rsid w:val="00452905"/>
    <w:rsid w:val="00452A9E"/>
    <w:rsid w:val="00452B8B"/>
    <w:rsid w:val="00452BF3"/>
    <w:rsid w:val="00452D84"/>
    <w:rsid w:val="00452FA6"/>
    <w:rsid w:val="0045304D"/>
    <w:rsid w:val="004532B8"/>
    <w:rsid w:val="004532E0"/>
    <w:rsid w:val="00453562"/>
    <w:rsid w:val="0045359D"/>
    <w:rsid w:val="0045385B"/>
    <w:rsid w:val="004538AB"/>
    <w:rsid w:val="00453BA5"/>
    <w:rsid w:val="00453C94"/>
    <w:rsid w:val="00453D12"/>
    <w:rsid w:val="00453D3F"/>
    <w:rsid w:val="00453F95"/>
    <w:rsid w:val="004540F5"/>
    <w:rsid w:val="0045422A"/>
    <w:rsid w:val="004542BC"/>
    <w:rsid w:val="004544C9"/>
    <w:rsid w:val="00454CBE"/>
    <w:rsid w:val="00454CD2"/>
    <w:rsid w:val="00454CF5"/>
    <w:rsid w:val="00454D76"/>
    <w:rsid w:val="00454E7E"/>
    <w:rsid w:val="00454F19"/>
    <w:rsid w:val="004550BA"/>
    <w:rsid w:val="00455125"/>
    <w:rsid w:val="00455149"/>
    <w:rsid w:val="004551AF"/>
    <w:rsid w:val="004551F1"/>
    <w:rsid w:val="004552C0"/>
    <w:rsid w:val="0045530E"/>
    <w:rsid w:val="00455484"/>
    <w:rsid w:val="0045568D"/>
    <w:rsid w:val="00455785"/>
    <w:rsid w:val="00455894"/>
    <w:rsid w:val="004559D5"/>
    <w:rsid w:val="00455C23"/>
    <w:rsid w:val="00455C83"/>
    <w:rsid w:val="00455F5F"/>
    <w:rsid w:val="0045618C"/>
    <w:rsid w:val="004561EA"/>
    <w:rsid w:val="00456458"/>
    <w:rsid w:val="00456713"/>
    <w:rsid w:val="004568BF"/>
    <w:rsid w:val="00456976"/>
    <w:rsid w:val="00456A37"/>
    <w:rsid w:val="00456AC1"/>
    <w:rsid w:val="00456C84"/>
    <w:rsid w:val="0045752E"/>
    <w:rsid w:val="0045763B"/>
    <w:rsid w:val="004576F6"/>
    <w:rsid w:val="0045778D"/>
    <w:rsid w:val="0045799F"/>
    <w:rsid w:val="004579B8"/>
    <w:rsid w:val="00457C56"/>
    <w:rsid w:val="00457CB6"/>
    <w:rsid w:val="00460179"/>
    <w:rsid w:val="004601DE"/>
    <w:rsid w:val="00460243"/>
    <w:rsid w:val="004603C4"/>
    <w:rsid w:val="00460505"/>
    <w:rsid w:val="00460596"/>
    <w:rsid w:val="004605B1"/>
    <w:rsid w:val="004607DE"/>
    <w:rsid w:val="00460BC7"/>
    <w:rsid w:val="00460DD0"/>
    <w:rsid w:val="00460F3C"/>
    <w:rsid w:val="00460F46"/>
    <w:rsid w:val="0046103C"/>
    <w:rsid w:val="00461042"/>
    <w:rsid w:val="004611C9"/>
    <w:rsid w:val="004611ED"/>
    <w:rsid w:val="004611FA"/>
    <w:rsid w:val="00461436"/>
    <w:rsid w:val="004614EE"/>
    <w:rsid w:val="0046152C"/>
    <w:rsid w:val="004616DB"/>
    <w:rsid w:val="0046186F"/>
    <w:rsid w:val="0046189A"/>
    <w:rsid w:val="00461910"/>
    <w:rsid w:val="00461D99"/>
    <w:rsid w:val="00461E25"/>
    <w:rsid w:val="00461E9C"/>
    <w:rsid w:val="00461EDC"/>
    <w:rsid w:val="00461F59"/>
    <w:rsid w:val="0046207B"/>
    <w:rsid w:val="00462211"/>
    <w:rsid w:val="0046229D"/>
    <w:rsid w:val="0046231F"/>
    <w:rsid w:val="00462353"/>
    <w:rsid w:val="00462396"/>
    <w:rsid w:val="004625F4"/>
    <w:rsid w:val="0046267C"/>
    <w:rsid w:val="004627EE"/>
    <w:rsid w:val="00462AD7"/>
    <w:rsid w:val="00462BA6"/>
    <w:rsid w:val="0046300A"/>
    <w:rsid w:val="0046318F"/>
    <w:rsid w:val="00463265"/>
    <w:rsid w:val="00463339"/>
    <w:rsid w:val="004633B4"/>
    <w:rsid w:val="0046361D"/>
    <w:rsid w:val="00463818"/>
    <w:rsid w:val="0046398F"/>
    <w:rsid w:val="00463A3D"/>
    <w:rsid w:val="00463A52"/>
    <w:rsid w:val="00463AD7"/>
    <w:rsid w:val="00463B0B"/>
    <w:rsid w:val="00463B4D"/>
    <w:rsid w:val="00463C56"/>
    <w:rsid w:val="00463E86"/>
    <w:rsid w:val="00463EEB"/>
    <w:rsid w:val="0046408B"/>
    <w:rsid w:val="00464176"/>
    <w:rsid w:val="004641C6"/>
    <w:rsid w:val="004641E8"/>
    <w:rsid w:val="004646AD"/>
    <w:rsid w:val="0046478F"/>
    <w:rsid w:val="004649A2"/>
    <w:rsid w:val="00464B94"/>
    <w:rsid w:val="00464ED6"/>
    <w:rsid w:val="004650A7"/>
    <w:rsid w:val="004650C6"/>
    <w:rsid w:val="00465429"/>
    <w:rsid w:val="004654CC"/>
    <w:rsid w:val="004657E0"/>
    <w:rsid w:val="0046583A"/>
    <w:rsid w:val="004659C5"/>
    <w:rsid w:val="00465A23"/>
    <w:rsid w:val="00465A93"/>
    <w:rsid w:val="00465AE3"/>
    <w:rsid w:val="00465B28"/>
    <w:rsid w:val="00465C7B"/>
    <w:rsid w:val="00465C9B"/>
    <w:rsid w:val="00465D4F"/>
    <w:rsid w:val="00465FF8"/>
    <w:rsid w:val="004660B4"/>
    <w:rsid w:val="00466251"/>
    <w:rsid w:val="0046633F"/>
    <w:rsid w:val="0046672A"/>
    <w:rsid w:val="00466978"/>
    <w:rsid w:val="00466AAD"/>
    <w:rsid w:val="00466AD5"/>
    <w:rsid w:val="00466B11"/>
    <w:rsid w:val="00466B9C"/>
    <w:rsid w:val="0046706C"/>
    <w:rsid w:val="004672A5"/>
    <w:rsid w:val="0046742B"/>
    <w:rsid w:val="0046755B"/>
    <w:rsid w:val="004676F9"/>
    <w:rsid w:val="00467A9D"/>
    <w:rsid w:val="00467B20"/>
    <w:rsid w:val="00467D75"/>
    <w:rsid w:val="00467DA5"/>
    <w:rsid w:val="00467E6B"/>
    <w:rsid w:val="00467FEB"/>
    <w:rsid w:val="004701B6"/>
    <w:rsid w:val="00470294"/>
    <w:rsid w:val="00470334"/>
    <w:rsid w:val="00470409"/>
    <w:rsid w:val="004704A0"/>
    <w:rsid w:val="004704BF"/>
    <w:rsid w:val="004704E5"/>
    <w:rsid w:val="004706D3"/>
    <w:rsid w:val="004709A2"/>
    <w:rsid w:val="004709C7"/>
    <w:rsid w:val="00470B1D"/>
    <w:rsid w:val="00470B33"/>
    <w:rsid w:val="00470B73"/>
    <w:rsid w:val="00470ED3"/>
    <w:rsid w:val="00470F06"/>
    <w:rsid w:val="004711A4"/>
    <w:rsid w:val="004712BA"/>
    <w:rsid w:val="004713FD"/>
    <w:rsid w:val="0047152A"/>
    <w:rsid w:val="0047175B"/>
    <w:rsid w:val="0047180C"/>
    <w:rsid w:val="0047188E"/>
    <w:rsid w:val="004719C5"/>
    <w:rsid w:val="00471A35"/>
    <w:rsid w:val="00471A3B"/>
    <w:rsid w:val="00471DDC"/>
    <w:rsid w:val="00471EE1"/>
    <w:rsid w:val="00472218"/>
    <w:rsid w:val="004722DF"/>
    <w:rsid w:val="00472321"/>
    <w:rsid w:val="00472334"/>
    <w:rsid w:val="0047234B"/>
    <w:rsid w:val="00472667"/>
    <w:rsid w:val="004727C1"/>
    <w:rsid w:val="004728D4"/>
    <w:rsid w:val="00472A1E"/>
    <w:rsid w:val="004733EE"/>
    <w:rsid w:val="004735A0"/>
    <w:rsid w:val="004737FE"/>
    <w:rsid w:val="0047385A"/>
    <w:rsid w:val="00473869"/>
    <w:rsid w:val="00473983"/>
    <w:rsid w:val="00473992"/>
    <w:rsid w:val="004739D4"/>
    <w:rsid w:val="00473AB6"/>
    <w:rsid w:val="0047402D"/>
    <w:rsid w:val="0047403E"/>
    <w:rsid w:val="004740B9"/>
    <w:rsid w:val="00474180"/>
    <w:rsid w:val="0047432C"/>
    <w:rsid w:val="004743B6"/>
    <w:rsid w:val="004743CB"/>
    <w:rsid w:val="004746BA"/>
    <w:rsid w:val="004746CB"/>
    <w:rsid w:val="004748C8"/>
    <w:rsid w:val="00474A0A"/>
    <w:rsid w:val="00474B44"/>
    <w:rsid w:val="00474C0E"/>
    <w:rsid w:val="00474D56"/>
    <w:rsid w:val="00474FAA"/>
    <w:rsid w:val="00475050"/>
    <w:rsid w:val="004755EA"/>
    <w:rsid w:val="0047560A"/>
    <w:rsid w:val="0047576D"/>
    <w:rsid w:val="0047582C"/>
    <w:rsid w:val="004758C2"/>
    <w:rsid w:val="004758CF"/>
    <w:rsid w:val="00475974"/>
    <w:rsid w:val="00475A9F"/>
    <w:rsid w:val="00475B0F"/>
    <w:rsid w:val="00475BB2"/>
    <w:rsid w:val="00475C52"/>
    <w:rsid w:val="00475DB4"/>
    <w:rsid w:val="00475E96"/>
    <w:rsid w:val="00475F0F"/>
    <w:rsid w:val="00475F16"/>
    <w:rsid w:val="0047616D"/>
    <w:rsid w:val="0047628F"/>
    <w:rsid w:val="004762AD"/>
    <w:rsid w:val="004762FA"/>
    <w:rsid w:val="004762FF"/>
    <w:rsid w:val="00476345"/>
    <w:rsid w:val="0047641F"/>
    <w:rsid w:val="00476575"/>
    <w:rsid w:val="00476A3E"/>
    <w:rsid w:val="00476B0A"/>
    <w:rsid w:val="00476EB1"/>
    <w:rsid w:val="00476EE8"/>
    <w:rsid w:val="00476FA5"/>
    <w:rsid w:val="00476FC7"/>
    <w:rsid w:val="00477013"/>
    <w:rsid w:val="0047706E"/>
    <w:rsid w:val="00477084"/>
    <w:rsid w:val="0047710D"/>
    <w:rsid w:val="0047735F"/>
    <w:rsid w:val="0047754A"/>
    <w:rsid w:val="00477598"/>
    <w:rsid w:val="004775D4"/>
    <w:rsid w:val="004775E9"/>
    <w:rsid w:val="0047767E"/>
    <w:rsid w:val="00477691"/>
    <w:rsid w:val="004777AD"/>
    <w:rsid w:val="0047794E"/>
    <w:rsid w:val="004779FB"/>
    <w:rsid w:val="00477AC0"/>
    <w:rsid w:val="00477C19"/>
    <w:rsid w:val="00477C64"/>
    <w:rsid w:val="00480057"/>
    <w:rsid w:val="004801C9"/>
    <w:rsid w:val="0048027F"/>
    <w:rsid w:val="00480388"/>
    <w:rsid w:val="004805DF"/>
    <w:rsid w:val="004806BF"/>
    <w:rsid w:val="00480ABA"/>
    <w:rsid w:val="00480CA5"/>
    <w:rsid w:val="00480D84"/>
    <w:rsid w:val="00480EF3"/>
    <w:rsid w:val="00480FAA"/>
    <w:rsid w:val="00481037"/>
    <w:rsid w:val="0048106D"/>
    <w:rsid w:val="0048110D"/>
    <w:rsid w:val="00481208"/>
    <w:rsid w:val="004815EE"/>
    <w:rsid w:val="0048180F"/>
    <w:rsid w:val="0048183C"/>
    <w:rsid w:val="004818D3"/>
    <w:rsid w:val="0048198C"/>
    <w:rsid w:val="00481DD7"/>
    <w:rsid w:val="00481DE4"/>
    <w:rsid w:val="00481E27"/>
    <w:rsid w:val="00481F88"/>
    <w:rsid w:val="00482077"/>
    <w:rsid w:val="00482434"/>
    <w:rsid w:val="00482480"/>
    <w:rsid w:val="0048253C"/>
    <w:rsid w:val="004825AB"/>
    <w:rsid w:val="004825C7"/>
    <w:rsid w:val="00482785"/>
    <w:rsid w:val="00482B06"/>
    <w:rsid w:val="00482BB6"/>
    <w:rsid w:val="00482D6C"/>
    <w:rsid w:val="00482E14"/>
    <w:rsid w:val="00482E62"/>
    <w:rsid w:val="00482E94"/>
    <w:rsid w:val="00482FBC"/>
    <w:rsid w:val="0048399D"/>
    <w:rsid w:val="00483E39"/>
    <w:rsid w:val="00483F38"/>
    <w:rsid w:val="00483F5D"/>
    <w:rsid w:val="004843BC"/>
    <w:rsid w:val="004844D6"/>
    <w:rsid w:val="00484795"/>
    <w:rsid w:val="00484884"/>
    <w:rsid w:val="0048499B"/>
    <w:rsid w:val="00484E63"/>
    <w:rsid w:val="00484EB0"/>
    <w:rsid w:val="0048500F"/>
    <w:rsid w:val="004851F6"/>
    <w:rsid w:val="00485206"/>
    <w:rsid w:val="004852C6"/>
    <w:rsid w:val="00485300"/>
    <w:rsid w:val="00485359"/>
    <w:rsid w:val="004853C1"/>
    <w:rsid w:val="0048554F"/>
    <w:rsid w:val="0048557E"/>
    <w:rsid w:val="004855BE"/>
    <w:rsid w:val="00485625"/>
    <w:rsid w:val="00485806"/>
    <w:rsid w:val="00485828"/>
    <w:rsid w:val="004859BB"/>
    <w:rsid w:val="00485B6B"/>
    <w:rsid w:val="00485D4E"/>
    <w:rsid w:val="00485F29"/>
    <w:rsid w:val="0048602D"/>
    <w:rsid w:val="00486055"/>
    <w:rsid w:val="004860EE"/>
    <w:rsid w:val="004861D7"/>
    <w:rsid w:val="004863B1"/>
    <w:rsid w:val="00486699"/>
    <w:rsid w:val="0048676F"/>
    <w:rsid w:val="0048681A"/>
    <w:rsid w:val="00486A26"/>
    <w:rsid w:val="00486AA3"/>
    <w:rsid w:val="00486BC3"/>
    <w:rsid w:val="00486C8E"/>
    <w:rsid w:val="00486DDC"/>
    <w:rsid w:val="00486E81"/>
    <w:rsid w:val="00486E9A"/>
    <w:rsid w:val="00486F2C"/>
    <w:rsid w:val="00487182"/>
    <w:rsid w:val="00487242"/>
    <w:rsid w:val="00487295"/>
    <w:rsid w:val="0048735D"/>
    <w:rsid w:val="00487408"/>
    <w:rsid w:val="00487698"/>
    <w:rsid w:val="004876F8"/>
    <w:rsid w:val="00487800"/>
    <w:rsid w:val="004878EB"/>
    <w:rsid w:val="0048791F"/>
    <w:rsid w:val="00487C2E"/>
    <w:rsid w:val="00487D01"/>
    <w:rsid w:val="0049035D"/>
    <w:rsid w:val="0049040B"/>
    <w:rsid w:val="004905E2"/>
    <w:rsid w:val="00490873"/>
    <w:rsid w:val="0049089A"/>
    <w:rsid w:val="00490B59"/>
    <w:rsid w:val="00490BD2"/>
    <w:rsid w:val="00490C67"/>
    <w:rsid w:val="00490D84"/>
    <w:rsid w:val="00491198"/>
    <w:rsid w:val="004914C1"/>
    <w:rsid w:val="004914FC"/>
    <w:rsid w:val="00491714"/>
    <w:rsid w:val="00491730"/>
    <w:rsid w:val="00491810"/>
    <w:rsid w:val="004918C7"/>
    <w:rsid w:val="0049196D"/>
    <w:rsid w:val="00491990"/>
    <w:rsid w:val="00491B09"/>
    <w:rsid w:val="00491BE8"/>
    <w:rsid w:val="00491E63"/>
    <w:rsid w:val="00491F12"/>
    <w:rsid w:val="00491FEB"/>
    <w:rsid w:val="00492196"/>
    <w:rsid w:val="0049222F"/>
    <w:rsid w:val="00492370"/>
    <w:rsid w:val="00492476"/>
    <w:rsid w:val="00492504"/>
    <w:rsid w:val="00492587"/>
    <w:rsid w:val="004925C2"/>
    <w:rsid w:val="00492622"/>
    <w:rsid w:val="004926C6"/>
    <w:rsid w:val="004929EC"/>
    <w:rsid w:val="00492BA0"/>
    <w:rsid w:val="00492BA3"/>
    <w:rsid w:val="00492C7F"/>
    <w:rsid w:val="00492C88"/>
    <w:rsid w:val="00492CCA"/>
    <w:rsid w:val="0049302E"/>
    <w:rsid w:val="004931BE"/>
    <w:rsid w:val="004932DC"/>
    <w:rsid w:val="00493465"/>
    <w:rsid w:val="00493473"/>
    <w:rsid w:val="004934ED"/>
    <w:rsid w:val="00493540"/>
    <w:rsid w:val="004935B4"/>
    <w:rsid w:val="004936D9"/>
    <w:rsid w:val="0049384A"/>
    <w:rsid w:val="00493A25"/>
    <w:rsid w:val="00493A31"/>
    <w:rsid w:val="00493AFF"/>
    <w:rsid w:val="00493B48"/>
    <w:rsid w:val="00493D56"/>
    <w:rsid w:val="00494030"/>
    <w:rsid w:val="004940B3"/>
    <w:rsid w:val="004940F0"/>
    <w:rsid w:val="00494104"/>
    <w:rsid w:val="004943E5"/>
    <w:rsid w:val="004946DF"/>
    <w:rsid w:val="0049477B"/>
    <w:rsid w:val="004948CB"/>
    <w:rsid w:val="00494C42"/>
    <w:rsid w:val="00494DAC"/>
    <w:rsid w:val="00494DB9"/>
    <w:rsid w:val="00494EA1"/>
    <w:rsid w:val="00495110"/>
    <w:rsid w:val="00495266"/>
    <w:rsid w:val="00495272"/>
    <w:rsid w:val="00495347"/>
    <w:rsid w:val="0049546C"/>
    <w:rsid w:val="004955D5"/>
    <w:rsid w:val="00495890"/>
    <w:rsid w:val="0049597F"/>
    <w:rsid w:val="00495A7A"/>
    <w:rsid w:val="00495C51"/>
    <w:rsid w:val="00495EC5"/>
    <w:rsid w:val="004962C0"/>
    <w:rsid w:val="004964E2"/>
    <w:rsid w:val="00496561"/>
    <w:rsid w:val="004965E9"/>
    <w:rsid w:val="004968A3"/>
    <w:rsid w:val="004969D0"/>
    <w:rsid w:val="00496EA4"/>
    <w:rsid w:val="00496EDB"/>
    <w:rsid w:val="00496F19"/>
    <w:rsid w:val="004971DA"/>
    <w:rsid w:val="00497314"/>
    <w:rsid w:val="00497356"/>
    <w:rsid w:val="004973D1"/>
    <w:rsid w:val="004974DF"/>
    <w:rsid w:val="004975C1"/>
    <w:rsid w:val="004977F5"/>
    <w:rsid w:val="00497A9B"/>
    <w:rsid w:val="00497A9F"/>
    <w:rsid w:val="00497AAE"/>
    <w:rsid w:val="00497AE0"/>
    <w:rsid w:val="00497B11"/>
    <w:rsid w:val="00497F35"/>
    <w:rsid w:val="004A00DA"/>
    <w:rsid w:val="004A01BD"/>
    <w:rsid w:val="004A020B"/>
    <w:rsid w:val="004A0419"/>
    <w:rsid w:val="004A0A94"/>
    <w:rsid w:val="004A0CA4"/>
    <w:rsid w:val="004A0D2A"/>
    <w:rsid w:val="004A0D35"/>
    <w:rsid w:val="004A0ECD"/>
    <w:rsid w:val="004A0EEE"/>
    <w:rsid w:val="004A121F"/>
    <w:rsid w:val="004A134C"/>
    <w:rsid w:val="004A13D7"/>
    <w:rsid w:val="004A1548"/>
    <w:rsid w:val="004A1570"/>
    <w:rsid w:val="004A15D7"/>
    <w:rsid w:val="004A1899"/>
    <w:rsid w:val="004A196D"/>
    <w:rsid w:val="004A1B38"/>
    <w:rsid w:val="004A1E4B"/>
    <w:rsid w:val="004A1E75"/>
    <w:rsid w:val="004A1F1B"/>
    <w:rsid w:val="004A2065"/>
    <w:rsid w:val="004A20F8"/>
    <w:rsid w:val="004A2217"/>
    <w:rsid w:val="004A22F4"/>
    <w:rsid w:val="004A2366"/>
    <w:rsid w:val="004A2669"/>
    <w:rsid w:val="004A26F8"/>
    <w:rsid w:val="004A274D"/>
    <w:rsid w:val="004A2757"/>
    <w:rsid w:val="004A27BB"/>
    <w:rsid w:val="004A27C7"/>
    <w:rsid w:val="004A2810"/>
    <w:rsid w:val="004A28AB"/>
    <w:rsid w:val="004A2943"/>
    <w:rsid w:val="004A2957"/>
    <w:rsid w:val="004A2AC0"/>
    <w:rsid w:val="004A3083"/>
    <w:rsid w:val="004A3277"/>
    <w:rsid w:val="004A32BF"/>
    <w:rsid w:val="004A349E"/>
    <w:rsid w:val="004A357D"/>
    <w:rsid w:val="004A35F1"/>
    <w:rsid w:val="004A367D"/>
    <w:rsid w:val="004A38B7"/>
    <w:rsid w:val="004A3A93"/>
    <w:rsid w:val="004A3B04"/>
    <w:rsid w:val="004A3B8D"/>
    <w:rsid w:val="004A3BAF"/>
    <w:rsid w:val="004A3DD6"/>
    <w:rsid w:val="004A3E86"/>
    <w:rsid w:val="004A3F71"/>
    <w:rsid w:val="004A4028"/>
    <w:rsid w:val="004A4123"/>
    <w:rsid w:val="004A43FA"/>
    <w:rsid w:val="004A4520"/>
    <w:rsid w:val="004A45B0"/>
    <w:rsid w:val="004A46A5"/>
    <w:rsid w:val="004A491D"/>
    <w:rsid w:val="004A4A14"/>
    <w:rsid w:val="004A4A85"/>
    <w:rsid w:val="004A4AD6"/>
    <w:rsid w:val="004A4AE3"/>
    <w:rsid w:val="004A4B22"/>
    <w:rsid w:val="004A4D42"/>
    <w:rsid w:val="004A4F27"/>
    <w:rsid w:val="004A507F"/>
    <w:rsid w:val="004A5153"/>
    <w:rsid w:val="004A535A"/>
    <w:rsid w:val="004A537C"/>
    <w:rsid w:val="004A550E"/>
    <w:rsid w:val="004A5621"/>
    <w:rsid w:val="004A57A6"/>
    <w:rsid w:val="004A581B"/>
    <w:rsid w:val="004A5848"/>
    <w:rsid w:val="004A5859"/>
    <w:rsid w:val="004A5872"/>
    <w:rsid w:val="004A5E0E"/>
    <w:rsid w:val="004A5E79"/>
    <w:rsid w:val="004A5ECA"/>
    <w:rsid w:val="004A60A8"/>
    <w:rsid w:val="004A6147"/>
    <w:rsid w:val="004A62D6"/>
    <w:rsid w:val="004A64B7"/>
    <w:rsid w:val="004A6945"/>
    <w:rsid w:val="004A69F6"/>
    <w:rsid w:val="004A6B03"/>
    <w:rsid w:val="004A6C0E"/>
    <w:rsid w:val="004A6D2B"/>
    <w:rsid w:val="004A6F8A"/>
    <w:rsid w:val="004A6FF3"/>
    <w:rsid w:val="004A72BF"/>
    <w:rsid w:val="004A74C1"/>
    <w:rsid w:val="004A750C"/>
    <w:rsid w:val="004A7519"/>
    <w:rsid w:val="004A7685"/>
    <w:rsid w:val="004A771C"/>
    <w:rsid w:val="004A77E7"/>
    <w:rsid w:val="004A795C"/>
    <w:rsid w:val="004A79D8"/>
    <w:rsid w:val="004A7A11"/>
    <w:rsid w:val="004A7AE4"/>
    <w:rsid w:val="004A7B4A"/>
    <w:rsid w:val="004A7C86"/>
    <w:rsid w:val="004A7CA8"/>
    <w:rsid w:val="004A7E4A"/>
    <w:rsid w:val="004B0083"/>
    <w:rsid w:val="004B048E"/>
    <w:rsid w:val="004B04A6"/>
    <w:rsid w:val="004B04D5"/>
    <w:rsid w:val="004B0699"/>
    <w:rsid w:val="004B083E"/>
    <w:rsid w:val="004B0977"/>
    <w:rsid w:val="004B0ADA"/>
    <w:rsid w:val="004B0E0A"/>
    <w:rsid w:val="004B107E"/>
    <w:rsid w:val="004B10B5"/>
    <w:rsid w:val="004B12A7"/>
    <w:rsid w:val="004B138F"/>
    <w:rsid w:val="004B140E"/>
    <w:rsid w:val="004B1481"/>
    <w:rsid w:val="004B15A2"/>
    <w:rsid w:val="004B15DD"/>
    <w:rsid w:val="004B16F0"/>
    <w:rsid w:val="004B1722"/>
    <w:rsid w:val="004B17BB"/>
    <w:rsid w:val="004B17DA"/>
    <w:rsid w:val="004B17ED"/>
    <w:rsid w:val="004B1979"/>
    <w:rsid w:val="004B1AF6"/>
    <w:rsid w:val="004B1B4F"/>
    <w:rsid w:val="004B1C04"/>
    <w:rsid w:val="004B1DD5"/>
    <w:rsid w:val="004B1F2F"/>
    <w:rsid w:val="004B20AB"/>
    <w:rsid w:val="004B20E6"/>
    <w:rsid w:val="004B216D"/>
    <w:rsid w:val="004B21D6"/>
    <w:rsid w:val="004B2459"/>
    <w:rsid w:val="004B2606"/>
    <w:rsid w:val="004B2648"/>
    <w:rsid w:val="004B2730"/>
    <w:rsid w:val="004B2787"/>
    <w:rsid w:val="004B282C"/>
    <w:rsid w:val="004B293D"/>
    <w:rsid w:val="004B2C06"/>
    <w:rsid w:val="004B2C53"/>
    <w:rsid w:val="004B2C6F"/>
    <w:rsid w:val="004B30A0"/>
    <w:rsid w:val="004B3243"/>
    <w:rsid w:val="004B3282"/>
    <w:rsid w:val="004B355C"/>
    <w:rsid w:val="004B35CA"/>
    <w:rsid w:val="004B37F4"/>
    <w:rsid w:val="004B3857"/>
    <w:rsid w:val="004B38A7"/>
    <w:rsid w:val="004B396B"/>
    <w:rsid w:val="004B399E"/>
    <w:rsid w:val="004B3A70"/>
    <w:rsid w:val="004B3C18"/>
    <w:rsid w:val="004B3C1C"/>
    <w:rsid w:val="004B3DF7"/>
    <w:rsid w:val="004B3E9D"/>
    <w:rsid w:val="004B3EAE"/>
    <w:rsid w:val="004B43D6"/>
    <w:rsid w:val="004B45C8"/>
    <w:rsid w:val="004B46EF"/>
    <w:rsid w:val="004B48C1"/>
    <w:rsid w:val="004B49EB"/>
    <w:rsid w:val="004B4AC9"/>
    <w:rsid w:val="004B4E11"/>
    <w:rsid w:val="004B4E3E"/>
    <w:rsid w:val="004B4F59"/>
    <w:rsid w:val="004B4FE0"/>
    <w:rsid w:val="004B5264"/>
    <w:rsid w:val="004B5409"/>
    <w:rsid w:val="004B5628"/>
    <w:rsid w:val="004B5697"/>
    <w:rsid w:val="004B56DC"/>
    <w:rsid w:val="004B5C08"/>
    <w:rsid w:val="004B5C91"/>
    <w:rsid w:val="004B5C9B"/>
    <w:rsid w:val="004B5D28"/>
    <w:rsid w:val="004B5E20"/>
    <w:rsid w:val="004B6023"/>
    <w:rsid w:val="004B608B"/>
    <w:rsid w:val="004B6278"/>
    <w:rsid w:val="004B6299"/>
    <w:rsid w:val="004B62AC"/>
    <w:rsid w:val="004B634A"/>
    <w:rsid w:val="004B63B5"/>
    <w:rsid w:val="004B6569"/>
    <w:rsid w:val="004B661E"/>
    <w:rsid w:val="004B66E1"/>
    <w:rsid w:val="004B681C"/>
    <w:rsid w:val="004B683E"/>
    <w:rsid w:val="004B6908"/>
    <w:rsid w:val="004B6CCA"/>
    <w:rsid w:val="004B6D55"/>
    <w:rsid w:val="004B6E54"/>
    <w:rsid w:val="004B6EA6"/>
    <w:rsid w:val="004B6EE2"/>
    <w:rsid w:val="004B6F73"/>
    <w:rsid w:val="004B735E"/>
    <w:rsid w:val="004B75C0"/>
    <w:rsid w:val="004B7A28"/>
    <w:rsid w:val="004B7A37"/>
    <w:rsid w:val="004B7A8B"/>
    <w:rsid w:val="004B7B73"/>
    <w:rsid w:val="004C0017"/>
    <w:rsid w:val="004C011D"/>
    <w:rsid w:val="004C0152"/>
    <w:rsid w:val="004C0249"/>
    <w:rsid w:val="004C02FE"/>
    <w:rsid w:val="004C050B"/>
    <w:rsid w:val="004C0728"/>
    <w:rsid w:val="004C080C"/>
    <w:rsid w:val="004C0923"/>
    <w:rsid w:val="004C09DB"/>
    <w:rsid w:val="004C0A3F"/>
    <w:rsid w:val="004C0AEA"/>
    <w:rsid w:val="004C0AF3"/>
    <w:rsid w:val="004C1082"/>
    <w:rsid w:val="004C1106"/>
    <w:rsid w:val="004C11B9"/>
    <w:rsid w:val="004C1294"/>
    <w:rsid w:val="004C13B4"/>
    <w:rsid w:val="004C1591"/>
    <w:rsid w:val="004C1654"/>
    <w:rsid w:val="004C1733"/>
    <w:rsid w:val="004C1946"/>
    <w:rsid w:val="004C1A37"/>
    <w:rsid w:val="004C1B4D"/>
    <w:rsid w:val="004C1B63"/>
    <w:rsid w:val="004C1C67"/>
    <w:rsid w:val="004C1CE0"/>
    <w:rsid w:val="004C1DB9"/>
    <w:rsid w:val="004C1DDF"/>
    <w:rsid w:val="004C1F1C"/>
    <w:rsid w:val="004C218B"/>
    <w:rsid w:val="004C21F3"/>
    <w:rsid w:val="004C23FE"/>
    <w:rsid w:val="004C2464"/>
    <w:rsid w:val="004C252D"/>
    <w:rsid w:val="004C25A3"/>
    <w:rsid w:val="004C2628"/>
    <w:rsid w:val="004C2951"/>
    <w:rsid w:val="004C2B00"/>
    <w:rsid w:val="004C2C6C"/>
    <w:rsid w:val="004C31BE"/>
    <w:rsid w:val="004C32F4"/>
    <w:rsid w:val="004C379A"/>
    <w:rsid w:val="004C3994"/>
    <w:rsid w:val="004C39DF"/>
    <w:rsid w:val="004C39F8"/>
    <w:rsid w:val="004C3A21"/>
    <w:rsid w:val="004C3A90"/>
    <w:rsid w:val="004C3D3D"/>
    <w:rsid w:val="004C3DF5"/>
    <w:rsid w:val="004C3F81"/>
    <w:rsid w:val="004C4147"/>
    <w:rsid w:val="004C4530"/>
    <w:rsid w:val="004C4678"/>
    <w:rsid w:val="004C4743"/>
    <w:rsid w:val="004C4766"/>
    <w:rsid w:val="004C47B3"/>
    <w:rsid w:val="004C4B89"/>
    <w:rsid w:val="004C4B9C"/>
    <w:rsid w:val="004C4C2E"/>
    <w:rsid w:val="004C4E02"/>
    <w:rsid w:val="004C4E1E"/>
    <w:rsid w:val="004C4EF8"/>
    <w:rsid w:val="004C5076"/>
    <w:rsid w:val="004C5126"/>
    <w:rsid w:val="004C5278"/>
    <w:rsid w:val="004C5306"/>
    <w:rsid w:val="004C55F5"/>
    <w:rsid w:val="004C5749"/>
    <w:rsid w:val="004C59A2"/>
    <w:rsid w:val="004C5B7F"/>
    <w:rsid w:val="004C5C47"/>
    <w:rsid w:val="004C5D55"/>
    <w:rsid w:val="004C5E2A"/>
    <w:rsid w:val="004C5F58"/>
    <w:rsid w:val="004C6017"/>
    <w:rsid w:val="004C607E"/>
    <w:rsid w:val="004C63B9"/>
    <w:rsid w:val="004C63E0"/>
    <w:rsid w:val="004C6401"/>
    <w:rsid w:val="004C66B9"/>
    <w:rsid w:val="004C67A3"/>
    <w:rsid w:val="004C686B"/>
    <w:rsid w:val="004C686E"/>
    <w:rsid w:val="004C6912"/>
    <w:rsid w:val="004C6B0A"/>
    <w:rsid w:val="004C6C1D"/>
    <w:rsid w:val="004C6C3F"/>
    <w:rsid w:val="004C6CBE"/>
    <w:rsid w:val="004C6E2B"/>
    <w:rsid w:val="004C6EEB"/>
    <w:rsid w:val="004C6F03"/>
    <w:rsid w:val="004C6F07"/>
    <w:rsid w:val="004C6F49"/>
    <w:rsid w:val="004C6F92"/>
    <w:rsid w:val="004C6FA6"/>
    <w:rsid w:val="004C705E"/>
    <w:rsid w:val="004C70D5"/>
    <w:rsid w:val="004C7584"/>
    <w:rsid w:val="004C768F"/>
    <w:rsid w:val="004C76E9"/>
    <w:rsid w:val="004C7781"/>
    <w:rsid w:val="004C79F9"/>
    <w:rsid w:val="004C7A3F"/>
    <w:rsid w:val="004C7A6D"/>
    <w:rsid w:val="004C7CD2"/>
    <w:rsid w:val="004C7DD9"/>
    <w:rsid w:val="004C7E4B"/>
    <w:rsid w:val="004D0305"/>
    <w:rsid w:val="004D0659"/>
    <w:rsid w:val="004D08CD"/>
    <w:rsid w:val="004D0957"/>
    <w:rsid w:val="004D0A82"/>
    <w:rsid w:val="004D0B04"/>
    <w:rsid w:val="004D0CB1"/>
    <w:rsid w:val="004D10F3"/>
    <w:rsid w:val="004D11B3"/>
    <w:rsid w:val="004D134D"/>
    <w:rsid w:val="004D137E"/>
    <w:rsid w:val="004D1396"/>
    <w:rsid w:val="004D14E3"/>
    <w:rsid w:val="004D165B"/>
    <w:rsid w:val="004D18E9"/>
    <w:rsid w:val="004D1A8A"/>
    <w:rsid w:val="004D1C25"/>
    <w:rsid w:val="004D1C52"/>
    <w:rsid w:val="004D1EBC"/>
    <w:rsid w:val="004D1EC8"/>
    <w:rsid w:val="004D1F6E"/>
    <w:rsid w:val="004D2052"/>
    <w:rsid w:val="004D23FC"/>
    <w:rsid w:val="004D262F"/>
    <w:rsid w:val="004D26AA"/>
    <w:rsid w:val="004D28DA"/>
    <w:rsid w:val="004D2A70"/>
    <w:rsid w:val="004D2B81"/>
    <w:rsid w:val="004D2C34"/>
    <w:rsid w:val="004D2CFF"/>
    <w:rsid w:val="004D3027"/>
    <w:rsid w:val="004D3040"/>
    <w:rsid w:val="004D35D6"/>
    <w:rsid w:val="004D3645"/>
    <w:rsid w:val="004D3673"/>
    <w:rsid w:val="004D3845"/>
    <w:rsid w:val="004D3925"/>
    <w:rsid w:val="004D3B64"/>
    <w:rsid w:val="004D3DD0"/>
    <w:rsid w:val="004D3F41"/>
    <w:rsid w:val="004D3F56"/>
    <w:rsid w:val="004D4017"/>
    <w:rsid w:val="004D4133"/>
    <w:rsid w:val="004D41F9"/>
    <w:rsid w:val="004D438E"/>
    <w:rsid w:val="004D44EA"/>
    <w:rsid w:val="004D4562"/>
    <w:rsid w:val="004D45C2"/>
    <w:rsid w:val="004D46E4"/>
    <w:rsid w:val="004D47E9"/>
    <w:rsid w:val="004D4940"/>
    <w:rsid w:val="004D49D7"/>
    <w:rsid w:val="004D4A69"/>
    <w:rsid w:val="004D4C13"/>
    <w:rsid w:val="004D4D24"/>
    <w:rsid w:val="004D4E61"/>
    <w:rsid w:val="004D4E84"/>
    <w:rsid w:val="004D517C"/>
    <w:rsid w:val="004D5198"/>
    <w:rsid w:val="004D542C"/>
    <w:rsid w:val="004D55D6"/>
    <w:rsid w:val="004D5789"/>
    <w:rsid w:val="004D59C3"/>
    <w:rsid w:val="004D5B4D"/>
    <w:rsid w:val="004D5C52"/>
    <w:rsid w:val="004D5CA7"/>
    <w:rsid w:val="004D5CC0"/>
    <w:rsid w:val="004D5E38"/>
    <w:rsid w:val="004D5E9B"/>
    <w:rsid w:val="004D5EE4"/>
    <w:rsid w:val="004D5F4C"/>
    <w:rsid w:val="004D6147"/>
    <w:rsid w:val="004D6176"/>
    <w:rsid w:val="004D61D9"/>
    <w:rsid w:val="004D6270"/>
    <w:rsid w:val="004D6326"/>
    <w:rsid w:val="004D63CB"/>
    <w:rsid w:val="004D69B3"/>
    <w:rsid w:val="004D69F7"/>
    <w:rsid w:val="004D6A0B"/>
    <w:rsid w:val="004D6A2C"/>
    <w:rsid w:val="004D6ADF"/>
    <w:rsid w:val="004D6C34"/>
    <w:rsid w:val="004D6D25"/>
    <w:rsid w:val="004D6D2C"/>
    <w:rsid w:val="004D6EF0"/>
    <w:rsid w:val="004D7173"/>
    <w:rsid w:val="004D7372"/>
    <w:rsid w:val="004D7422"/>
    <w:rsid w:val="004D7486"/>
    <w:rsid w:val="004D7593"/>
    <w:rsid w:val="004D78D8"/>
    <w:rsid w:val="004D7BAE"/>
    <w:rsid w:val="004D7F72"/>
    <w:rsid w:val="004E0254"/>
    <w:rsid w:val="004E03F2"/>
    <w:rsid w:val="004E04AA"/>
    <w:rsid w:val="004E07FD"/>
    <w:rsid w:val="004E08AA"/>
    <w:rsid w:val="004E08C0"/>
    <w:rsid w:val="004E09C3"/>
    <w:rsid w:val="004E0CAB"/>
    <w:rsid w:val="004E0D50"/>
    <w:rsid w:val="004E0D95"/>
    <w:rsid w:val="004E1174"/>
    <w:rsid w:val="004E125D"/>
    <w:rsid w:val="004E127A"/>
    <w:rsid w:val="004E1411"/>
    <w:rsid w:val="004E15B4"/>
    <w:rsid w:val="004E167C"/>
    <w:rsid w:val="004E169D"/>
    <w:rsid w:val="004E17BB"/>
    <w:rsid w:val="004E1A20"/>
    <w:rsid w:val="004E1A21"/>
    <w:rsid w:val="004E1B1B"/>
    <w:rsid w:val="004E1B6A"/>
    <w:rsid w:val="004E1D1D"/>
    <w:rsid w:val="004E1ECF"/>
    <w:rsid w:val="004E25B7"/>
    <w:rsid w:val="004E2656"/>
    <w:rsid w:val="004E26F9"/>
    <w:rsid w:val="004E27DD"/>
    <w:rsid w:val="004E28F1"/>
    <w:rsid w:val="004E29FC"/>
    <w:rsid w:val="004E2C3B"/>
    <w:rsid w:val="004E2D89"/>
    <w:rsid w:val="004E2DAC"/>
    <w:rsid w:val="004E2DBD"/>
    <w:rsid w:val="004E2E1C"/>
    <w:rsid w:val="004E2E40"/>
    <w:rsid w:val="004E2F4E"/>
    <w:rsid w:val="004E324C"/>
    <w:rsid w:val="004E32B8"/>
    <w:rsid w:val="004E3595"/>
    <w:rsid w:val="004E3711"/>
    <w:rsid w:val="004E3903"/>
    <w:rsid w:val="004E3950"/>
    <w:rsid w:val="004E39BB"/>
    <w:rsid w:val="004E3A67"/>
    <w:rsid w:val="004E3ABE"/>
    <w:rsid w:val="004E3ACA"/>
    <w:rsid w:val="004E3B18"/>
    <w:rsid w:val="004E3B58"/>
    <w:rsid w:val="004E3CF5"/>
    <w:rsid w:val="004E3F3F"/>
    <w:rsid w:val="004E4120"/>
    <w:rsid w:val="004E418A"/>
    <w:rsid w:val="004E421D"/>
    <w:rsid w:val="004E4454"/>
    <w:rsid w:val="004E45D8"/>
    <w:rsid w:val="004E4AE4"/>
    <w:rsid w:val="004E4B61"/>
    <w:rsid w:val="004E4BAB"/>
    <w:rsid w:val="004E4C7F"/>
    <w:rsid w:val="004E50BB"/>
    <w:rsid w:val="004E5167"/>
    <w:rsid w:val="004E5282"/>
    <w:rsid w:val="004E534E"/>
    <w:rsid w:val="004E537D"/>
    <w:rsid w:val="004E53B2"/>
    <w:rsid w:val="004E53B9"/>
    <w:rsid w:val="004E558D"/>
    <w:rsid w:val="004E55C8"/>
    <w:rsid w:val="004E56CD"/>
    <w:rsid w:val="004E5709"/>
    <w:rsid w:val="004E5A48"/>
    <w:rsid w:val="004E5AC9"/>
    <w:rsid w:val="004E5E86"/>
    <w:rsid w:val="004E5F90"/>
    <w:rsid w:val="004E604B"/>
    <w:rsid w:val="004E6528"/>
    <w:rsid w:val="004E6631"/>
    <w:rsid w:val="004E6714"/>
    <w:rsid w:val="004E6800"/>
    <w:rsid w:val="004E6824"/>
    <w:rsid w:val="004E6993"/>
    <w:rsid w:val="004E6D0B"/>
    <w:rsid w:val="004E6EC1"/>
    <w:rsid w:val="004E745B"/>
    <w:rsid w:val="004E7635"/>
    <w:rsid w:val="004E7686"/>
    <w:rsid w:val="004E7716"/>
    <w:rsid w:val="004E7759"/>
    <w:rsid w:val="004E778B"/>
    <w:rsid w:val="004E7797"/>
    <w:rsid w:val="004E780F"/>
    <w:rsid w:val="004E7853"/>
    <w:rsid w:val="004E79C6"/>
    <w:rsid w:val="004E7BA3"/>
    <w:rsid w:val="004E7D39"/>
    <w:rsid w:val="004E7DB3"/>
    <w:rsid w:val="004E7EFB"/>
    <w:rsid w:val="004E7F36"/>
    <w:rsid w:val="004F0075"/>
    <w:rsid w:val="004F009C"/>
    <w:rsid w:val="004F0141"/>
    <w:rsid w:val="004F020C"/>
    <w:rsid w:val="004F022C"/>
    <w:rsid w:val="004F0490"/>
    <w:rsid w:val="004F049B"/>
    <w:rsid w:val="004F04E9"/>
    <w:rsid w:val="004F06CB"/>
    <w:rsid w:val="004F07C5"/>
    <w:rsid w:val="004F07EE"/>
    <w:rsid w:val="004F0938"/>
    <w:rsid w:val="004F09C8"/>
    <w:rsid w:val="004F0B09"/>
    <w:rsid w:val="004F0C33"/>
    <w:rsid w:val="004F0CDF"/>
    <w:rsid w:val="004F0F01"/>
    <w:rsid w:val="004F112B"/>
    <w:rsid w:val="004F116F"/>
    <w:rsid w:val="004F119A"/>
    <w:rsid w:val="004F11E0"/>
    <w:rsid w:val="004F13D6"/>
    <w:rsid w:val="004F1510"/>
    <w:rsid w:val="004F16AA"/>
    <w:rsid w:val="004F194D"/>
    <w:rsid w:val="004F195E"/>
    <w:rsid w:val="004F19F2"/>
    <w:rsid w:val="004F1AF9"/>
    <w:rsid w:val="004F1D72"/>
    <w:rsid w:val="004F1EEF"/>
    <w:rsid w:val="004F20AA"/>
    <w:rsid w:val="004F216C"/>
    <w:rsid w:val="004F21E7"/>
    <w:rsid w:val="004F2275"/>
    <w:rsid w:val="004F23B5"/>
    <w:rsid w:val="004F23E5"/>
    <w:rsid w:val="004F2740"/>
    <w:rsid w:val="004F27FB"/>
    <w:rsid w:val="004F284A"/>
    <w:rsid w:val="004F298F"/>
    <w:rsid w:val="004F2A12"/>
    <w:rsid w:val="004F2C05"/>
    <w:rsid w:val="004F2C5B"/>
    <w:rsid w:val="004F2CA6"/>
    <w:rsid w:val="004F2D0F"/>
    <w:rsid w:val="004F2D4F"/>
    <w:rsid w:val="004F2D98"/>
    <w:rsid w:val="004F3033"/>
    <w:rsid w:val="004F30ED"/>
    <w:rsid w:val="004F32B7"/>
    <w:rsid w:val="004F351E"/>
    <w:rsid w:val="004F358A"/>
    <w:rsid w:val="004F37FD"/>
    <w:rsid w:val="004F3B2E"/>
    <w:rsid w:val="004F3B5F"/>
    <w:rsid w:val="004F3DB2"/>
    <w:rsid w:val="004F3DCF"/>
    <w:rsid w:val="004F3EB7"/>
    <w:rsid w:val="004F3EED"/>
    <w:rsid w:val="004F3F28"/>
    <w:rsid w:val="004F3FCF"/>
    <w:rsid w:val="004F413B"/>
    <w:rsid w:val="004F4174"/>
    <w:rsid w:val="004F421A"/>
    <w:rsid w:val="004F4335"/>
    <w:rsid w:val="004F44A3"/>
    <w:rsid w:val="004F44CC"/>
    <w:rsid w:val="004F45A9"/>
    <w:rsid w:val="004F47EE"/>
    <w:rsid w:val="004F489F"/>
    <w:rsid w:val="004F49E5"/>
    <w:rsid w:val="004F4A5E"/>
    <w:rsid w:val="004F4F47"/>
    <w:rsid w:val="004F5148"/>
    <w:rsid w:val="004F5213"/>
    <w:rsid w:val="004F56EB"/>
    <w:rsid w:val="004F575F"/>
    <w:rsid w:val="004F583E"/>
    <w:rsid w:val="004F5E23"/>
    <w:rsid w:val="004F60E6"/>
    <w:rsid w:val="004F61E7"/>
    <w:rsid w:val="004F65CE"/>
    <w:rsid w:val="004F6959"/>
    <w:rsid w:val="004F6988"/>
    <w:rsid w:val="004F6AE5"/>
    <w:rsid w:val="004F6C83"/>
    <w:rsid w:val="004F6CE6"/>
    <w:rsid w:val="004F6D74"/>
    <w:rsid w:val="004F6DB6"/>
    <w:rsid w:val="004F6DD5"/>
    <w:rsid w:val="004F6F2F"/>
    <w:rsid w:val="004F6F6A"/>
    <w:rsid w:val="004F7213"/>
    <w:rsid w:val="004F734B"/>
    <w:rsid w:val="004F7409"/>
    <w:rsid w:val="004F755C"/>
    <w:rsid w:val="004F75EB"/>
    <w:rsid w:val="004F775C"/>
    <w:rsid w:val="004F777D"/>
    <w:rsid w:val="004F777F"/>
    <w:rsid w:val="004F7A2B"/>
    <w:rsid w:val="004F7BB3"/>
    <w:rsid w:val="004F7C03"/>
    <w:rsid w:val="004F7C35"/>
    <w:rsid w:val="004F7EC8"/>
    <w:rsid w:val="005000F5"/>
    <w:rsid w:val="005002F1"/>
    <w:rsid w:val="0050036A"/>
    <w:rsid w:val="005004A1"/>
    <w:rsid w:val="005005E0"/>
    <w:rsid w:val="0050066D"/>
    <w:rsid w:val="005006FA"/>
    <w:rsid w:val="00500978"/>
    <w:rsid w:val="005009A6"/>
    <w:rsid w:val="00500B2D"/>
    <w:rsid w:val="00500B6D"/>
    <w:rsid w:val="00500FC4"/>
    <w:rsid w:val="005010C0"/>
    <w:rsid w:val="00501294"/>
    <w:rsid w:val="005013DD"/>
    <w:rsid w:val="005013DF"/>
    <w:rsid w:val="00501774"/>
    <w:rsid w:val="0050195E"/>
    <w:rsid w:val="00501981"/>
    <w:rsid w:val="00501A7A"/>
    <w:rsid w:val="00501B4D"/>
    <w:rsid w:val="00501BD7"/>
    <w:rsid w:val="00501C32"/>
    <w:rsid w:val="00501D67"/>
    <w:rsid w:val="0050212B"/>
    <w:rsid w:val="005021DB"/>
    <w:rsid w:val="00502255"/>
    <w:rsid w:val="00502347"/>
    <w:rsid w:val="00502513"/>
    <w:rsid w:val="005025A5"/>
    <w:rsid w:val="005025D4"/>
    <w:rsid w:val="005026FC"/>
    <w:rsid w:val="00502888"/>
    <w:rsid w:val="005028A6"/>
    <w:rsid w:val="00502B18"/>
    <w:rsid w:val="00502C14"/>
    <w:rsid w:val="005030F6"/>
    <w:rsid w:val="005031D3"/>
    <w:rsid w:val="005033A4"/>
    <w:rsid w:val="005034A3"/>
    <w:rsid w:val="00503517"/>
    <w:rsid w:val="00503563"/>
    <w:rsid w:val="00503678"/>
    <w:rsid w:val="005036B3"/>
    <w:rsid w:val="005037C3"/>
    <w:rsid w:val="005038D4"/>
    <w:rsid w:val="00503965"/>
    <w:rsid w:val="00503A31"/>
    <w:rsid w:val="00503A51"/>
    <w:rsid w:val="00503E22"/>
    <w:rsid w:val="00504182"/>
    <w:rsid w:val="0050428F"/>
    <w:rsid w:val="005043C0"/>
    <w:rsid w:val="005043FD"/>
    <w:rsid w:val="00504470"/>
    <w:rsid w:val="00504508"/>
    <w:rsid w:val="005045D0"/>
    <w:rsid w:val="0050489A"/>
    <w:rsid w:val="00504937"/>
    <w:rsid w:val="005049A4"/>
    <w:rsid w:val="00504A14"/>
    <w:rsid w:val="00504A1E"/>
    <w:rsid w:val="00504A86"/>
    <w:rsid w:val="00504A9E"/>
    <w:rsid w:val="00504ADC"/>
    <w:rsid w:val="00504B3E"/>
    <w:rsid w:val="00504D58"/>
    <w:rsid w:val="00505140"/>
    <w:rsid w:val="00505297"/>
    <w:rsid w:val="00505389"/>
    <w:rsid w:val="00505441"/>
    <w:rsid w:val="0050548C"/>
    <w:rsid w:val="005055ED"/>
    <w:rsid w:val="00505692"/>
    <w:rsid w:val="00505814"/>
    <w:rsid w:val="00505A2E"/>
    <w:rsid w:val="00505ECC"/>
    <w:rsid w:val="00505F6E"/>
    <w:rsid w:val="00505F7E"/>
    <w:rsid w:val="00505FC3"/>
    <w:rsid w:val="00506012"/>
    <w:rsid w:val="005061DA"/>
    <w:rsid w:val="005061EB"/>
    <w:rsid w:val="0050626D"/>
    <w:rsid w:val="0050643A"/>
    <w:rsid w:val="005067FD"/>
    <w:rsid w:val="005068A3"/>
    <w:rsid w:val="00506BC5"/>
    <w:rsid w:val="00506BF0"/>
    <w:rsid w:val="00506C63"/>
    <w:rsid w:val="00506D70"/>
    <w:rsid w:val="00506D7A"/>
    <w:rsid w:val="00507147"/>
    <w:rsid w:val="00507449"/>
    <w:rsid w:val="0050763D"/>
    <w:rsid w:val="00507756"/>
    <w:rsid w:val="00507802"/>
    <w:rsid w:val="00507A5A"/>
    <w:rsid w:val="00507B00"/>
    <w:rsid w:val="00507CB9"/>
    <w:rsid w:val="00510033"/>
    <w:rsid w:val="00510046"/>
    <w:rsid w:val="0051010D"/>
    <w:rsid w:val="00510476"/>
    <w:rsid w:val="0051064D"/>
    <w:rsid w:val="00510781"/>
    <w:rsid w:val="00510AAA"/>
    <w:rsid w:val="00510CE2"/>
    <w:rsid w:val="00510E08"/>
    <w:rsid w:val="00510E23"/>
    <w:rsid w:val="00510E90"/>
    <w:rsid w:val="00510F7D"/>
    <w:rsid w:val="00510F98"/>
    <w:rsid w:val="005110BB"/>
    <w:rsid w:val="00511338"/>
    <w:rsid w:val="0051138E"/>
    <w:rsid w:val="0051146E"/>
    <w:rsid w:val="00511830"/>
    <w:rsid w:val="00511963"/>
    <w:rsid w:val="00511BC1"/>
    <w:rsid w:val="00511C3D"/>
    <w:rsid w:val="00511C75"/>
    <w:rsid w:val="00511D43"/>
    <w:rsid w:val="00511DF1"/>
    <w:rsid w:val="00511F11"/>
    <w:rsid w:val="00512025"/>
    <w:rsid w:val="0051213E"/>
    <w:rsid w:val="00512478"/>
    <w:rsid w:val="005125F0"/>
    <w:rsid w:val="0051264E"/>
    <w:rsid w:val="00512732"/>
    <w:rsid w:val="0051273C"/>
    <w:rsid w:val="00512765"/>
    <w:rsid w:val="00512789"/>
    <w:rsid w:val="005128BF"/>
    <w:rsid w:val="0051307F"/>
    <w:rsid w:val="0051309E"/>
    <w:rsid w:val="005132C5"/>
    <w:rsid w:val="005134B2"/>
    <w:rsid w:val="00513513"/>
    <w:rsid w:val="00513571"/>
    <w:rsid w:val="005135D8"/>
    <w:rsid w:val="005136C6"/>
    <w:rsid w:val="00513990"/>
    <w:rsid w:val="00513C49"/>
    <w:rsid w:val="00513EBA"/>
    <w:rsid w:val="00513F58"/>
    <w:rsid w:val="00513F79"/>
    <w:rsid w:val="00514144"/>
    <w:rsid w:val="00514246"/>
    <w:rsid w:val="005142A9"/>
    <w:rsid w:val="005143E8"/>
    <w:rsid w:val="005144B2"/>
    <w:rsid w:val="005144CB"/>
    <w:rsid w:val="005146D3"/>
    <w:rsid w:val="005149E0"/>
    <w:rsid w:val="005149F1"/>
    <w:rsid w:val="00514A2C"/>
    <w:rsid w:val="00514C93"/>
    <w:rsid w:val="00514FB9"/>
    <w:rsid w:val="005152A8"/>
    <w:rsid w:val="00515623"/>
    <w:rsid w:val="0051573C"/>
    <w:rsid w:val="00515818"/>
    <w:rsid w:val="00515835"/>
    <w:rsid w:val="0051583E"/>
    <w:rsid w:val="005158B8"/>
    <w:rsid w:val="005158CB"/>
    <w:rsid w:val="005158E2"/>
    <w:rsid w:val="005158EB"/>
    <w:rsid w:val="005158F7"/>
    <w:rsid w:val="00515B01"/>
    <w:rsid w:val="00515D59"/>
    <w:rsid w:val="00515EEE"/>
    <w:rsid w:val="00515EF1"/>
    <w:rsid w:val="00516185"/>
    <w:rsid w:val="005161C5"/>
    <w:rsid w:val="0051623A"/>
    <w:rsid w:val="0051676A"/>
    <w:rsid w:val="00516841"/>
    <w:rsid w:val="005169C6"/>
    <w:rsid w:val="00516BA1"/>
    <w:rsid w:val="00516D65"/>
    <w:rsid w:val="00516EAF"/>
    <w:rsid w:val="005171A6"/>
    <w:rsid w:val="00517432"/>
    <w:rsid w:val="00517568"/>
    <w:rsid w:val="005175D9"/>
    <w:rsid w:val="005175FF"/>
    <w:rsid w:val="00517C43"/>
    <w:rsid w:val="00517C7A"/>
    <w:rsid w:val="00517F17"/>
    <w:rsid w:val="00517F21"/>
    <w:rsid w:val="00517FBC"/>
    <w:rsid w:val="0052004F"/>
    <w:rsid w:val="00520085"/>
    <w:rsid w:val="00520286"/>
    <w:rsid w:val="005202BA"/>
    <w:rsid w:val="005203E2"/>
    <w:rsid w:val="005203ED"/>
    <w:rsid w:val="005206C3"/>
    <w:rsid w:val="00520721"/>
    <w:rsid w:val="00520954"/>
    <w:rsid w:val="00520BF6"/>
    <w:rsid w:val="00520C6E"/>
    <w:rsid w:val="00520CCE"/>
    <w:rsid w:val="00520CD0"/>
    <w:rsid w:val="00520DE6"/>
    <w:rsid w:val="00520F4B"/>
    <w:rsid w:val="00520F73"/>
    <w:rsid w:val="00520F74"/>
    <w:rsid w:val="00521115"/>
    <w:rsid w:val="00521134"/>
    <w:rsid w:val="00521207"/>
    <w:rsid w:val="005213E1"/>
    <w:rsid w:val="00521651"/>
    <w:rsid w:val="00521732"/>
    <w:rsid w:val="005219BD"/>
    <w:rsid w:val="00521AF1"/>
    <w:rsid w:val="00521B22"/>
    <w:rsid w:val="00521BC1"/>
    <w:rsid w:val="00521E1F"/>
    <w:rsid w:val="00521EB7"/>
    <w:rsid w:val="00521F84"/>
    <w:rsid w:val="00522298"/>
    <w:rsid w:val="0052230E"/>
    <w:rsid w:val="00522322"/>
    <w:rsid w:val="005223DB"/>
    <w:rsid w:val="0052242B"/>
    <w:rsid w:val="005224DE"/>
    <w:rsid w:val="0052268B"/>
    <w:rsid w:val="0052281D"/>
    <w:rsid w:val="00522B11"/>
    <w:rsid w:val="00522E58"/>
    <w:rsid w:val="00522E9B"/>
    <w:rsid w:val="00522EC6"/>
    <w:rsid w:val="00523071"/>
    <w:rsid w:val="005230F3"/>
    <w:rsid w:val="00523156"/>
    <w:rsid w:val="0052324F"/>
    <w:rsid w:val="00523262"/>
    <w:rsid w:val="00523325"/>
    <w:rsid w:val="00523391"/>
    <w:rsid w:val="0052344F"/>
    <w:rsid w:val="005235A0"/>
    <w:rsid w:val="005235C8"/>
    <w:rsid w:val="005235DE"/>
    <w:rsid w:val="0052363C"/>
    <w:rsid w:val="00523671"/>
    <w:rsid w:val="00523836"/>
    <w:rsid w:val="0052388B"/>
    <w:rsid w:val="00523927"/>
    <w:rsid w:val="005239C4"/>
    <w:rsid w:val="005239E5"/>
    <w:rsid w:val="00523A7C"/>
    <w:rsid w:val="00523A99"/>
    <w:rsid w:val="00523AC0"/>
    <w:rsid w:val="00523AE4"/>
    <w:rsid w:val="00523BF4"/>
    <w:rsid w:val="00523CA8"/>
    <w:rsid w:val="00523D10"/>
    <w:rsid w:val="00523D65"/>
    <w:rsid w:val="0052415C"/>
    <w:rsid w:val="005243FA"/>
    <w:rsid w:val="0052446E"/>
    <w:rsid w:val="00524851"/>
    <w:rsid w:val="005248A0"/>
    <w:rsid w:val="00524C04"/>
    <w:rsid w:val="00524C86"/>
    <w:rsid w:val="00524E03"/>
    <w:rsid w:val="00524F66"/>
    <w:rsid w:val="005250BB"/>
    <w:rsid w:val="00525167"/>
    <w:rsid w:val="005251D0"/>
    <w:rsid w:val="0052526A"/>
    <w:rsid w:val="005252BC"/>
    <w:rsid w:val="0052534D"/>
    <w:rsid w:val="005253A5"/>
    <w:rsid w:val="005253EB"/>
    <w:rsid w:val="00525431"/>
    <w:rsid w:val="00525480"/>
    <w:rsid w:val="00525972"/>
    <w:rsid w:val="0052597D"/>
    <w:rsid w:val="005259E5"/>
    <w:rsid w:val="00525A9C"/>
    <w:rsid w:val="00525B25"/>
    <w:rsid w:val="00525C45"/>
    <w:rsid w:val="00525CAE"/>
    <w:rsid w:val="00525F58"/>
    <w:rsid w:val="00526208"/>
    <w:rsid w:val="0052622E"/>
    <w:rsid w:val="005264FE"/>
    <w:rsid w:val="00526695"/>
    <w:rsid w:val="0052685D"/>
    <w:rsid w:val="00526941"/>
    <w:rsid w:val="00526BE5"/>
    <w:rsid w:val="00526C22"/>
    <w:rsid w:val="00526D4A"/>
    <w:rsid w:val="00526F7A"/>
    <w:rsid w:val="0052707A"/>
    <w:rsid w:val="00527140"/>
    <w:rsid w:val="00527369"/>
    <w:rsid w:val="00527455"/>
    <w:rsid w:val="005274DA"/>
    <w:rsid w:val="005274F1"/>
    <w:rsid w:val="00527745"/>
    <w:rsid w:val="005277EC"/>
    <w:rsid w:val="00527878"/>
    <w:rsid w:val="005278F8"/>
    <w:rsid w:val="0052796A"/>
    <w:rsid w:val="005279FC"/>
    <w:rsid w:val="00527A33"/>
    <w:rsid w:val="00527C80"/>
    <w:rsid w:val="00527E03"/>
    <w:rsid w:val="00527E24"/>
    <w:rsid w:val="00527E28"/>
    <w:rsid w:val="00527EA7"/>
    <w:rsid w:val="00527F2E"/>
    <w:rsid w:val="00527F87"/>
    <w:rsid w:val="005300BB"/>
    <w:rsid w:val="0053015D"/>
    <w:rsid w:val="0053035E"/>
    <w:rsid w:val="005304AF"/>
    <w:rsid w:val="005304BA"/>
    <w:rsid w:val="005307A1"/>
    <w:rsid w:val="005308EA"/>
    <w:rsid w:val="00530BC1"/>
    <w:rsid w:val="00530C55"/>
    <w:rsid w:val="00530DD1"/>
    <w:rsid w:val="00530E5E"/>
    <w:rsid w:val="00530F07"/>
    <w:rsid w:val="00530F4C"/>
    <w:rsid w:val="00530FB8"/>
    <w:rsid w:val="00530FDC"/>
    <w:rsid w:val="00531205"/>
    <w:rsid w:val="0053130D"/>
    <w:rsid w:val="0053132A"/>
    <w:rsid w:val="00531349"/>
    <w:rsid w:val="005313D1"/>
    <w:rsid w:val="005314FC"/>
    <w:rsid w:val="005316CE"/>
    <w:rsid w:val="00531795"/>
    <w:rsid w:val="005317EA"/>
    <w:rsid w:val="00531872"/>
    <w:rsid w:val="005318DF"/>
    <w:rsid w:val="00531979"/>
    <w:rsid w:val="00531AEA"/>
    <w:rsid w:val="00531B7E"/>
    <w:rsid w:val="00531E23"/>
    <w:rsid w:val="00531F76"/>
    <w:rsid w:val="00531FA1"/>
    <w:rsid w:val="00531FA2"/>
    <w:rsid w:val="005320BD"/>
    <w:rsid w:val="005322DF"/>
    <w:rsid w:val="00532465"/>
    <w:rsid w:val="005324A2"/>
    <w:rsid w:val="005324AB"/>
    <w:rsid w:val="00532584"/>
    <w:rsid w:val="0053262B"/>
    <w:rsid w:val="005326A4"/>
    <w:rsid w:val="00532831"/>
    <w:rsid w:val="005328A8"/>
    <w:rsid w:val="00532A01"/>
    <w:rsid w:val="00532B25"/>
    <w:rsid w:val="00532C49"/>
    <w:rsid w:val="00532CD0"/>
    <w:rsid w:val="00532D3C"/>
    <w:rsid w:val="00532DCA"/>
    <w:rsid w:val="00532F2A"/>
    <w:rsid w:val="00532F95"/>
    <w:rsid w:val="00532FA7"/>
    <w:rsid w:val="00533042"/>
    <w:rsid w:val="0053322C"/>
    <w:rsid w:val="0053323D"/>
    <w:rsid w:val="005332B7"/>
    <w:rsid w:val="005336AC"/>
    <w:rsid w:val="005339C3"/>
    <w:rsid w:val="00533A5A"/>
    <w:rsid w:val="00533B4F"/>
    <w:rsid w:val="00533CA5"/>
    <w:rsid w:val="00533CCD"/>
    <w:rsid w:val="00533D97"/>
    <w:rsid w:val="00533E16"/>
    <w:rsid w:val="00533FA8"/>
    <w:rsid w:val="00533FC8"/>
    <w:rsid w:val="0053400F"/>
    <w:rsid w:val="005344F8"/>
    <w:rsid w:val="005344FC"/>
    <w:rsid w:val="00534621"/>
    <w:rsid w:val="005347B3"/>
    <w:rsid w:val="00534849"/>
    <w:rsid w:val="00534864"/>
    <w:rsid w:val="005349B7"/>
    <w:rsid w:val="00534A13"/>
    <w:rsid w:val="00534B9E"/>
    <w:rsid w:val="00534BA1"/>
    <w:rsid w:val="00534BF4"/>
    <w:rsid w:val="00534D19"/>
    <w:rsid w:val="00534D51"/>
    <w:rsid w:val="005350C1"/>
    <w:rsid w:val="005352B8"/>
    <w:rsid w:val="005354DB"/>
    <w:rsid w:val="005354E6"/>
    <w:rsid w:val="00535655"/>
    <w:rsid w:val="005356CF"/>
    <w:rsid w:val="00535749"/>
    <w:rsid w:val="0053590B"/>
    <w:rsid w:val="00535E3E"/>
    <w:rsid w:val="00535FF4"/>
    <w:rsid w:val="0053600B"/>
    <w:rsid w:val="00536040"/>
    <w:rsid w:val="005360AB"/>
    <w:rsid w:val="005360B5"/>
    <w:rsid w:val="005360E7"/>
    <w:rsid w:val="00536293"/>
    <w:rsid w:val="005363EE"/>
    <w:rsid w:val="00536471"/>
    <w:rsid w:val="0053667E"/>
    <w:rsid w:val="00536680"/>
    <w:rsid w:val="00536778"/>
    <w:rsid w:val="0053680B"/>
    <w:rsid w:val="0053681D"/>
    <w:rsid w:val="00536CBC"/>
    <w:rsid w:val="00536D71"/>
    <w:rsid w:val="00536EF2"/>
    <w:rsid w:val="005371BB"/>
    <w:rsid w:val="005372EF"/>
    <w:rsid w:val="005373A7"/>
    <w:rsid w:val="005374CE"/>
    <w:rsid w:val="00537684"/>
    <w:rsid w:val="00537835"/>
    <w:rsid w:val="00537911"/>
    <w:rsid w:val="00537999"/>
    <w:rsid w:val="005379B1"/>
    <w:rsid w:val="00537A26"/>
    <w:rsid w:val="00537BCC"/>
    <w:rsid w:val="00537C32"/>
    <w:rsid w:val="00537CAB"/>
    <w:rsid w:val="00537D24"/>
    <w:rsid w:val="00537DB2"/>
    <w:rsid w:val="00537ED9"/>
    <w:rsid w:val="0054004A"/>
    <w:rsid w:val="0054008D"/>
    <w:rsid w:val="005401F2"/>
    <w:rsid w:val="00540591"/>
    <w:rsid w:val="005405BE"/>
    <w:rsid w:val="0054069A"/>
    <w:rsid w:val="00540765"/>
    <w:rsid w:val="005407E7"/>
    <w:rsid w:val="00540B82"/>
    <w:rsid w:val="00540B89"/>
    <w:rsid w:val="00540C24"/>
    <w:rsid w:val="00540D87"/>
    <w:rsid w:val="00540DBC"/>
    <w:rsid w:val="00540F2B"/>
    <w:rsid w:val="00540F7F"/>
    <w:rsid w:val="00541358"/>
    <w:rsid w:val="0054149D"/>
    <w:rsid w:val="005414CE"/>
    <w:rsid w:val="005415ED"/>
    <w:rsid w:val="0054180B"/>
    <w:rsid w:val="00541964"/>
    <w:rsid w:val="00541BB4"/>
    <w:rsid w:val="00541BFC"/>
    <w:rsid w:val="00541D5A"/>
    <w:rsid w:val="00541E19"/>
    <w:rsid w:val="00541E9C"/>
    <w:rsid w:val="00541F1B"/>
    <w:rsid w:val="00542127"/>
    <w:rsid w:val="0054223B"/>
    <w:rsid w:val="0054233B"/>
    <w:rsid w:val="0054238A"/>
    <w:rsid w:val="005423FA"/>
    <w:rsid w:val="00542717"/>
    <w:rsid w:val="00542721"/>
    <w:rsid w:val="005427E2"/>
    <w:rsid w:val="00542836"/>
    <w:rsid w:val="00542AC8"/>
    <w:rsid w:val="00542EDD"/>
    <w:rsid w:val="00543082"/>
    <w:rsid w:val="00543091"/>
    <w:rsid w:val="00543279"/>
    <w:rsid w:val="00543304"/>
    <w:rsid w:val="005434FF"/>
    <w:rsid w:val="0054354E"/>
    <w:rsid w:val="00543662"/>
    <w:rsid w:val="0054370B"/>
    <w:rsid w:val="005438C0"/>
    <w:rsid w:val="00543AEA"/>
    <w:rsid w:val="00543B8A"/>
    <w:rsid w:val="00543B97"/>
    <w:rsid w:val="00543DD9"/>
    <w:rsid w:val="00543EF9"/>
    <w:rsid w:val="0054426D"/>
    <w:rsid w:val="0054427D"/>
    <w:rsid w:val="00544310"/>
    <w:rsid w:val="00544357"/>
    <w:rsid w:val="00544434"/>
    <w:rsid w:val="005446F2"/>
    <w:rsid w:val="005447FA"/>
    <w:rsid w:val="00544879"/>
    <w:rsid w:val="005449AA"/>
    <w:rsid w:val="00544B6F"/>
    <w:rsid w:val="00544BA7"/>
    <w:rsid w:val="00544F60"/>
    <w:rsid w:val="00545342"/>
    <w:rsid w:val="00545478"/>
    <w:rsid w:val="005454B6"/>
    <w:rsid w:val="005454D1"/>
    <w:rsid w:val="005456A4"/>
    <w:rsid w:val="00545700"/>
    <w:rsid w:val="00545A55"/>
    <w:rsid w:val="00545AED"/>
    <w:rsid w:val="00545C04"/>
    <w:rsid w:val="00545E68"/>
    <w:rsid w:val="00545F12"/>
    <w:rsid w:val="005460B5"/>
    <w:rsid w:val="0054617C"/>
    <w:rsid w:val="005462EE"/>
    <w:rsid w:val="0054630E"/>
    <w:rsid w:val="005463A3"/>
    <w:rsid w:val="00546434"/>
    <w:rsid w:val="0054666A"/>
    <w:rsid w:val="00546ACD"/>
    <w:rsid w:val="00546B67"/>
    <w:rsid w:val="00546B91"/>
    <w:rsid w:val="00546CF8"/>
    <w:rsid w:val="00546EFD"/>
    <w:rsid w:val="0054742A"/>
    <w:rsid w:val="00547634"/>
    <w:rsid w:val="0054770D"/>
    <w:rsid w:val="00547861"/>
    <w:rsid w:val="00547BCF"/>
    <w:rsid w:val="00547BE1"/>
    <w:rsid w:val="00547C11"/>
    <w:rsid w:val="00547EA2"/>
    <w:rsid w:val="00547EE8"/>
    <w:rsid w:val="00547F38"/>
    <w:rsid w:val="00547FB2"/>
    <w:rsid w:val="00550132"/>
    <w:rsid w:val="00550136"/>
    <w:rsid w:val="005503B7"/>
    <w:rsid w:val="0055070A"/>
    <w:rsid w:val="005508B9"/>
    <w:rsid w:val="00550B13"/>
    <w:rsid w:val="00550BAF"/>
    <w:rsid w:val="00550D00"/>
    <w:rsid w:val="00550DE8"/>
    <w:rsid w:val="00550E6B"/>
    <w:rsid w:val="00551135"/>
    <w:rsid w:val="0055126E"/>
    <w:rsid w:val="00551368"/>
    <w:rsid w:val="005516DB"/>
    <w:rsid w:val="00551955"/>
    <w:rsid w:val="00551A71"/>
    <w:rsid w:val="00551A92"/>
    <w:rsid w:val="00551B07"/>
    <w:rsid w:val="00551C03"/>
    <w:rsid w:val="00552092"/>
    <w:rsid w:val="005520CF"/>
    <w:rsid w:val="00552107"/>
    <w:rsid w:val="005522C6"/>
    <w:rsid w:val="00552388"/>
    <w:rsid w:val="0055251F"/>
    <w:rsid w:val="005525CB"/>
    <w:rsid w:val="005525D0"/>
    <w:rsid w:val="00552759"/>
    <w:rsid w:val="005529FA"/>
    <w:rsid w:val="00552F1E"/>
    <w:rsid w:val="00552F66"/>
    <w:rsid w:val="005530F3"/>
    <w:rsid w:val="005534A8"/>
    <w:rsid w:val="005534F5"/>
    <w:rsid w:val="005535C6"/>
    <w:rsid w:val="005538A2"/>
    <w:rsid w:val="00553A21"/>
    <w:rsid w:val="00553A97"/>
    <w:rsid w:val="00553B3B"/>
    <w:rsid w:val="00553B99"/>
    <w:rsid w:val="00553D6F"/>
    <w:rsid w:val="00553EEC"/>
    <w:rsid w:val="00553F46"/>
    <w:rsid w:val="0055416D"/>
    <w:rsid w:val="00554242"/>
    <w:rsid w:val="00554425"/>
    <w:rsid w:val="0055457D"/>
    <w:rsid w:val="0055462C"/>
    <w:rsid w:val="0055493B"/>
    <w:rsid w:val="005549B1"/>
    <w:rsid w:val="00554A46"/>
    <w:rsid w:val="00554C06"/>
    <w:rsid w:val="00554C90"/>
    <w:rsid w:val="005551AB"/>
    <w:rsid w:val="005552E4"/>
    <w:rsid w:val="00555348"/>
    <w:rsid w:val="00555582"/>
    <w:rsid w:val="005555A6"/>
    <w:rsid w:val="0055569F"/>
    <w:rsid w:val="00555BF0"/>
    <w:rsid w:val="00555E09"/>
    <w:rsid w:val="00555E7B"/>
    <w:rsid w:val="00555F0C"/>
    <w:rsid w:val="00555F62"/>
    <w:rsid w:val="0055610B"/>
    <w:rsid w:val="005561F6"/>
    <w:rsid w:val="0055650C"/>
    <w:rsid w:val="005565E8"/>
    <w:rsid w:val="005567FE"/>
    <w:rsid w:val="00556912"/>
    <w:rsid w:val="00556B74"/>
    <w:rsid w:val="00556DBC"/>
    <w:rsid w:val="00556E24"/>
    <w:rsid w:val="005571DE"/>
    <w:rsid w:val="005571E1"/>
    <w:rsid w:val="005571E7"/>
    <w:rsid w:val="00557348"/>
    <w:rsid w:val="005573AC"/>
    <w:rsid w:val="00557546"/>
    <w:rsid w:val="005577FE"/>
    <w:rsid w:val="005578D2"/>
    <w:rsid w:val="005579B4"/>
    <w:rsid w:val="00557B50"/>
    <w:rsid w:val="00557B56"/>
    <w:rsid w:val="00557C97"/>
    <w:rsid w:val="00557D05"/>
    <w:rsid w:val="00557E90"/>
    <w:rsid w:val="005601CD"/>
    <w:rsid w:val="005601F5"/>
    <w:rsid w:val="005602D2"/>
    <w:rsid w:val="00560320"/>
    <w:rsid w:val="00560413"/>
    <w:rsid w:val="0056042D"/>
    <w:rsid w:val="0056056F"/>
    <w:rsid w:val="005605AD"/>
    <w:rsid w:val="005606A9"/>
    <w:rsid w:val="005609FE"/>
    <w:rsid w:val="00560A63"/>
    <w:rsid w:val="00560AF1"/>
    <w:rsid w:val="00560B3F"/>
    <w:rsid w:val="00560EB3"/>
    <w:rsid w:val="00560ECE"/>
    <w:rsid w:val="00560F82"/>
    <w:rsid w:val="00561022"/>
    <w:rsid w:val="005611B4"/>
    <w:rsid w:val="0056122A"/>
    <w:rsid w:val="00561301"/>
    <w:rsid w:val="005613B1"/>
    <w:rsid w:val="00561569"/>
    <w:rsid w:val="00561581"/>
    <w:rsid w:val="00561A80"/>
    <w:rsid w:val="00561D29"/>
    <w:rsid w:val="00562080"/>
    <w:rsid w:val="00562207"/>
    <w:rsid w:val="005622CB"/>
    <w:rsid w:val="005624E0"/>
    <w:rsid w:val="005624E2"/>
    <w:rsid w:val="00562CC8"/>
    <w:rsid w:val="00562CEF"/>
    <w:rsid w:val="00562D7F"/>
    <w:rsid w:val="00562E15"/>
    <w:rsid w:val="00562EBD"/>
    <w:rsid w:val="00563072"/>
    <w:rsid w:val="00563144"/>
    <w:rsid w:val="00563255"/>
    <w:rsid w:val="005633D2"/>
    <w:rsid w:val="005633DA"/>
    <w:rsid w:val="0056345C"/>
    <w:rsid w:val="00563685"/>
    <w:rsid w:val="0056368B"/>
    <w:rsid w:val="0056374B"/>
    <w:rsid w:val="0056375B"/>
    <w:rsid w:val="005637EE"/>
    <w:rsid w:val="0056382E"/>
    <w:rsid w:val="00563874"/>
    <w:rsid w:val="00563A2A"/>
    <w:rsid w:val="00563A8C"/>
    <w:rsid w:val="00563D05"/>
    <w:rsid w:val="00563EA0"/>
    <w:rsid w:val="0056404E"/>
    <w:rsid w:val="005642C5"/>
    <w:rsid w:val="005642D6"/>
    <w:rsid w:val="005648A4"/>
    <w:rsid w:val="0056491F"/>
    <w:rsid w:val="00564A5D"/>
    <w:rsid w:val="00564BB0"/>
    <w:rsid w:val="00564C08"/>
    <w:rsid w:val="00564E72"/>
    <w:rsid w:val="00564E8D"/>
    <w:rsid w:val="00564FAA"/>
    <w:rsid w:val="00565264"/>
    <w:rsid w:val="0056536D"/>
    <w:rsid w:val="005653CB"/>
    <w:rsid w:val="005655B1"/>
    <w:rsid w:val="00565709"/>
    <w:rsid w:val="005657AF"/>
    <w:rsid w:val="00565887"/>
    <w:rsid w:val="005658AB"/>
    <w:rsid w:val="005659F2"/>
    <w:rsid w:val="00565A45"/>
    <w:rsid w:val="00565E1E"/>
    <w:rsid w:val="005661DF"/>
    <w:rsid w:val="00566487"/>
    <w:rsid w:val="00566599"/>
    <w:rsid w:val="005666FC"/>
    <w:rsid w:val="00566763"/>
    <w:rsid w:val="00566783"/>
    <w:rsid w:val="00566A61"/>
    <w:rsid w:val="00566A97"/>
    <w:rsid w:val="00566AB9"/>
    <w:rsid w:val="00566BDB"/>
    <w:rsid w:val="00566D1A"/>
    <w:rsid w:val="00566DB9"/>
    <w:rsid w:val="00566E79"/>
    <w:rsid w:val="00566F67"/>
    <w:rsid w:val="00566FD2"/>
    <w:rsid w:val="005671A1"/>
    <w:rsid w:val="00567300"/>
    <w:rsid w:val="00567465"/>
    <w:rsid w:val="0056762D"/>
    <w:rsid w:val="00567665"/>
    <w:rsid w:val="0056788E"/>
    <w:rsid w:val="00567966"/>
    <w:rsid w:val="00567A36"/>
    <w:rsid w:val="00567C9C"/>
    <w:rsid w:val="00567CF9"/>
    <w:rsid w:val="00567D32"/>
    <w:rsid w:val="00567F29"/>
    <w:rsid w:val="00567F5D"/>
    <w:rsid w:val="005700DE"/>
    <w:rsid w:val="005701AB"/>
    <w:rsid w:val="00570264"/>
    <w:rsid w:val="005702E6"/>
    <w:rsid w:val="005704AF"/>
    <w:rsid w:val="0057082F"/>
    <w:rsid w:val="005708B8"/>
    <w:rsid w:val="00570C2E"/>
    <w:rsid w:val="00570CB9"/>
    <w:rsid w:val="00570CCB"/>
    <w:rsid w:val="00570D8E"/>
    <w:rsid w:val="00570E8B"/>
    <w:rsid w:val="00570F25"/>
    <w:rsid w:val="00571001"/>
    <w:rsid w:val="00571247"/>
    <w:rsid w:val="00571336"/>
    <w:rsid w:val="005713EA"/>
    <w:rsid w:val="005714FA"/>
    <w:rsid w:val="00571592"/>
    <w:rsid w:val="0057179A"/>
    <w:rsid w:val="00571898"/>
    <w:rsid w:val="0057189E"/>
    <w:rsid w:val="005719D5"/>
    <w:rsid w:val="00571CDC"/>
    <w:rsid w:val="00571D14"/>
    <w:rsid w:val="00571D35"/>
    <w:rsid w:val="00571F7B"/>
    <w:rsid w:val="00572036"/>
    <w:rsid w:val="00572198"/>
    <w:rsid w:val="005721B6"/>
    <w:rsid w:val="00572374"/>
    <w:rsid w:val="00572578"/>
    <w:rsid w:val="005725D3"/>
    <w:rsid w:val="005726FF"/>
    <w:rsid w:val="00572811"/>
    <w:rsid w:val="005728E2"/>
    <w:rsid w:val="00572999"/>
    <w:rsid w:val="00572B7C"/>
    <w:rsid w:val="00572D66"/>
    <w:rsid w:val="00572D7E"/>
    <w:rsid w:val="00572EB1"/>
    <w:rsid w:val="00572F44"/>
    <w:rsid w:val="00573104"/>
    <w:rsid w:val="0057323B"/>
    <w:rsid w:val="00573278"/>
    <w:rsid w:val="005732A1"/>
    <w:rsid w:val="005732E0"/>
    <w:rsid w:val="005735C9"/>
    <w:rsid w:val="00573620"/>
    <w:rsid w:val="005737F3"/>
    <w:rsid w:val="00573880"/>
    <w:rsid w:val="00573AD7"/>
    <w:rsid w:val="00573D03"/>
    <w:rsid w:val="00573D39"/>
    <w:rsid w:val="00573DE0"/>
    <w:rsid w:val="00573E1E"/>
    <w:rsid w:val="005740D2"/>
    <w:rsid w:val="005742D5"/>
    <w:rsid w:val="005743AB"/>
    <w:rsid w:val="00574588"/>
    <w:rsid w:val="00574663"/>
    <w:rsid w:val="0057498D"/>
    <w:rsid w:val="005749C6"/>
    <w:rsid w:val="005749EE"/>
    <w:rsid w:val="00574C64"/>
    <w:rsid w:val="005750AD"/>
    <w:rsid w:val="00575111"/>
    <w:rsid w:val="0057520F"/>
    <w:rsid w:val="00575522"/>
    <w:rsid w:val="00575639"/>
    <w:rsid w:val="00575890"/>
    <w:rsid w:val="0057589D"/>
    <w:rsid w:val="00575B27"/>
    <w:rsid w:val="00575BAB"/>
    <w:rsid w:val="00575D10"/>
    <w:rsid w:val="00575DEC"/>
    <w:rsid w:val="00575F4D"/>
    <w:rsid w:val="00576074"/>
    <w:rsid w:val="005760DF"/>
    <w:rsid w:val="0057614D"/>
    <w:rsid w:val="005762CA"/>
    <w:rsid w:val="005764BE"/>
    <w:rsid w:val="0057668F"/>
    <w:rsid w:val="0057672D"/>
    <w:rsid w:val="005767D5"/>
    <w:rsid w:val="00576858"/>
    <w:rsid w:val="0057689B"/>
    <w:rsid w:val="005768DE"/>
    <w:rsid w:val="00576C57"/>
    <w:rsid w:val="00576E2F"/>
    <w:rsid w:val="00576E34"/>
    <w:rsid w:val="00576E84"/>
    <w:rsid w:val="00576FCB"/>
    <w:rsid w:val="00577097"/>
    <w:rsid w:val="005771CC"/>
    <w:rsid w:val="00577303"/>
    <w:rsid w:val="0057730A"/>
    <w:rsid w:val="00577680"/>
    <w:rsid w:val="0057776C"/>
    <w:rsid w:val="0057794A"/>
    <w:rsid w:val="00577A15"/>
    <w:rsid w:val="00577AC6"/>
    <w:rsid w:val="00577E54"/>
    <w:rsid w:val="00577E77"/>
    <w:rsid w:val="00577F05"/>
    <w:rsid w:val="00577F24"/>
    <w:rsid w:val="00577F4A"/>
    <w:rsid w:val="00580075"/>
    <w:rsid w:val="00580077"/>
    <w:rsid w:val="005801FE"/>
    <w:rsid w:val="00580259"/>
    <w:rsid w:val="0058028F"/>
    <w:rsid w:val="005803A5"/>
    <w:rsid w:val="005804FC"/>
    <w:rsid w:val="00580500"/>
    <w:rsid w:val="0058052B"/>
    <w:rsid w:val="005806D2"/>
    <w:rsid w:val="00580713"/>
    <w:rsid w:val="005807EF"/>
    <w:rsid w:val="005808D0"/>
    <w:rsid w:val="005808E9"/>
    <w:rsid w:val="00580AB7"/>
    <w:rsid w:val="00580C41"/>
    <w:rsid w:val="00580D24"/>
    <w:rsid w:val="00580DE0"/>
    <w:rsid w:val="00580F08"/>
    <w:rsid w:val="00580F6B"/>
    <w:rsid w:val="00580F90"/>
    <w:rsid w:val="00581058"/>
    <w:rsid w:val="005810F5"/>
    <w:rsid w:val="0058116E"/>
    <w:rsid w:val="005813E3"/>
    <w:rsid w:val="00581442"/>
    <w:rsid w:val="0058156D"/>
    <w:rsid w:val="005815C2"/>
    <w:rsid w:val="00581654"/>
    <w:rsid w:val="00581698"/>
    <w:rsid w:val="005816F3"/>
    <w:rsid w:val="005817B0"/>
    <w:rsid w:val="0058180F"/>
    <w:rsid w:val="005818FE"/>
    <w:rsid w:val="005819C2"/>
    <w:rsid w:val="005819C3"/>
    <w:rsid w:val="005819CD"/>
    <w:rsid w:val="00581A6B"/>
    <w:rsid w:val="00581B0D"/>
    <w:rsid w:val="00581D28"/>
    <w:rsid w:val="00581F0B"/>
    <w:rsid w:val="005822A3"/>
    <w:rsid w:val="00582366"/>
    <w:rsid w:val="0058237E"/>
    <w:rsid w:val="00582476"/>
    <w:rsid w:val="0058267E"/>
    <w:rsid w:val="0058272A"/>
    <w:rsid w:val="005827B3"/>
    <w:rsid w:val="00582817"/>
    <w:rsid w:val="005828DB"/>
    <w:rsid w:val="00582926"/>
    <w:rsid w:val="005829ED"/>
    <w:rsid w:val="00582A19"/>
    <w:rsid w:val="00582BA7"/>
    <w:rsid w:val="00582BCC"/>
    <w:rsid w:val="00582CA8"/>
    <w:rsid w:val="00582DDC"/>
    <w:rsid w:val="00582E7C"/>
    <w:rsid w:val="00582F7A"/>
    <w:rsid w:val="0058304A"/>
    <w:rsid w:val="00583069"/>
    <w:rsid w:val="00583149"/>
    <w:rsid w:val="00583201"/>
    <w:rsid w:val="0058324C"/>
    <w:rsid w:val="00583366"/>
    <w:rsid w:val="00583403"/>
    <w:rsid w:val="00583530"/>
    <w:rsid w:val="0058371B"/>
    <w:rsid w:val="00583775"/>
    <w:rsid w:val="005838BA"/>
    <w:rsid w:val="00583969"/>
    <w:rsid w:val="00583A26"/>
    <w:rsid w:val="00583D5A"/>
    <w:rsid w:val="00583DDA"/>
    <w:rsid w:val="00583E50"/>
    <w:rsid w:val="00583E70"/>
    <w:rsid w:val="00583F02"/>
    <w:rsid w:val="0058421F"/>
    <w:rsid w:val="005842F8"/>
    <w:rsid w:val="0058437C"/>
    <w:rsid w:val="00584462"/>
    <w:rsid w:val="00584A10"/>
    <w:rsid w:val="00584BDA"/>
    <w:rsid w:val="0058508E"/>
    <w:rsid w:val="00585166"/>
    <w:rsid w:val="005851AA"/>
    <w:rsid w:val="00585308"/>
    <w:rsid w:val="0058539D"/>
    <w:rsid w:val="005853F0"/>
    <w:rsid w:val="00585472"/>
    <w:rsid w:val="005854FF"/>
    <w:rsid w:val="00585624"/>
    <w:rsid w:val="0058565A"/>
    <w:rsid w:val="0058592B"/>
    <w:rsid w:val="00585973"/>
    <w:rsid w:val="00585CEE"/>
    <w:rsid w:val="00585EE7"/>
    <w:rsid w:val="00586110"/>
    <w:rsid w:val="00586427"/>
    <w:rsid w:val="005864DD"/>
    <w:rsid w:val="0058679D"/>
    <w:rsid w:val="005867A1"/>
    <w:rsid w:val="005867D6"/>
    <w:rsid w:val="005868C5"/>
    <w:rsid w:val="005868E5"/>
    <w:rsid w:val="00586903"/>
    <w:rsid w:val="00586A79"/>
    <w:rsid w:val="00586C23"/>
    <w:rsid w:val="005870D2"/>
    <w:rsid w:val="005871AD"/>
    <w:rsid w:val="005871BE"/>
    <w:rsid w:val="005872AB"/>
    <w:rsid w:val="005874D8"/>
    <w:rsid w:val="00587897"/>
    <w:rsid w:val="00587D32"/>
    <w:rsid w:val="0059001A"/>
    <w:rsid w:val="0059010D"/>
    <w:rsid w:val="00590170"/>
    <w:rsid w:val="005903D4"/>
    <w:rsid w:val="0059046E"/>
    <w:rsid w:val="005904A4"/>
    <w:rsid w:val="0059060E"/>
    <w:rsid w:val="00590732"/>
    <w:rsid w:val="00590B0F"/>
    <w:rsid w:val="00590B9E"/>
    <w:rsid w:val="00590CA4"/>
    <w:rsid w:val="005910FA"/>
    <w:rsid w:val="005913B7"/>
    <w:rsid w:val="0059146D"/>
    <w:rsid w:val="005915E1"/>
    <w:rsid w:val="0059163F"/>
    <w:rsid w:val="0059164E"/>
    <w:rsid w:val="005916A3"/>
    <w:rsid w:val="0059179D"/>
    <w:rsid w:val="00591844"/>
    <w:rsid w:val="00591888"/>
    <w:rsid w:val="00591928"/>
    <w:rsid w:val="00591931"/>
    <w:rsid w:val="00591933"/>
    <w:rsid w:val="005919DF"/>
    <w:rsid w:val="00591DF2"/>
    <w:rsid w:val="00591F33"/>
    <w:rsid w:val="00592052"/>
    <w:rsid w:val="005921FD"/>
    <w:rsid w:val="00592513"/>
    <w:rsid w:val="00592557"/>
    <w:rsid w:val="005928DA"/>
    <w:rsid w:val="005928E3"/>
    <w:rsid w:val="00592902"/>
    <w:rsid w:val="00592919"/>
    <w:rsid w:val="00592A03"/>
    <w:rsid w:val="00592B6D"/>
    <w:rsid w:val="00592B8E"/>
    <w:rsid w:val="00592CBF"/>
    <w:rsid w:val="00592D56"/>
    <w:rsid w:val="00592DDC"/>
    <w:rsid w:val="0059302D"/>
    <w:rsid w:val="00593046"/>
    <w:rsid w:val="00593056"/>
    <w:rsid w:val="00593164"/>
    <w:rsid w:val="005933C3"/>
    <w:rsid w:val="00593511"/>
    <w:rsid w:val="005936E8"/>
    <w:rsid w:val="00593810"/>
    <w:rsid w:val="005938C7"/>
    <w:rsid w:val="005939EE"/>
    <w:rsid w:val="00593E10"/>
    <w:rsid w:val="00593F0B"/>
    <w:rsid w:val="00593F76"/>
    <w:rsid w:val="00594002"/>
    <w:rsid w:val="005940FB"/>
    <w:rsid w:val="005941C4"/>
    <w:rsid w:val="005941F4"/>
    <w:rsid w:val="0059442F"/>
    <w:rsid w:val="00594434"/>
    <w:rsid w:val="00594507"/>
    <w:rsid w:val="0059454D"/>
    <w:rsid w:val="00594564"/>
    <w:rsid w:val="00594830"/>
    <w:rsid w:val="00594999"/>
    <w:rsid w:val="005949B7"/>
    <w:rsid w:val="00594A0A"/>
    <w:rsid w:val="00594E4A"/>
    <w:rsid w:val="00594E70"/>
    <w:rsid w:val="00594EB6"/>
    <w:rsid w:val="00594F61"/>
    <w:rsid w:val="0059519F"/>
    <w:rsid w:val="005953E8"/>
    <w:rsid w:val="00595401"/>
    <w:rsid w:val="00595470"/>
    <w:rsid w:val="00595675"/>
    <w:rsid w:val="00595755"/>
    <w:rsid w:val="00595776"/>
    <w:rsid w:val="00595850"/>
    <w:rsid w:val="00595948"/>
    <w:rsid w:val="0059597E"/>
    <w:rsid w:val="00595A71"/>
    <w:rsid w:val="00595AE9"/>
    <w:rsid w:val="00595F53"/>
    <w:rsid w:val="005968B0"/>
    <w:rsid w:val="005968EE"/>
    <w:rsid w:val="00596A1C"/>
    <w:rsid w:val="00596A90"/>
    <w:rsid w:val="00596AA4"/>
    <w:rsid w:val="00596BC6"/>
    <w:rsid w:val="00596CF5"/>
    <w:rsid w:val="00597265"/>
    <w:rsid w:val="00597514"/>
    <w:rsid w:val="00597860"/>
    <w:rsid w:val="00597869"/>
    <w:rsid w:val="00597A95"/>
    <w:rsid w:val="00597D38"/>
    <w:rsid w:val="005A00B2"/>
    <w:rsid w:val="005A01E7"/>
    <w:rsid w:val="005A0724"/>
    <w:rsid w:val="005A0AED"/>
    <w:rsid w:val="005A0AFA"/>
    <w:rsid w:val="005A0B72"/>
    <w:rsid w:val="005A0DA9"/>
    <w:rsid w:val="005A0EB0"/>
    <w:rsid w:val="005A100B"/>
    <w:rsid w:val="005A1074"/>
    <w:rsid w:val="005A108B"/>
    <w:rsid w:val="005A1148"/>
    <w:rsid w:val="005A115A"/>
    <w:rsid w:val="005A1326"/>
    <w:rsid w:val="005A137B"/>
    <w:rsid w:val="005A1449"/>
    <w:rsid w:val="005A1479"/>
    <w:rsid w:val="005A14F3"/>
    <w:rsid w:val="005A15CF"/>
    <w:rsid w:val="005A17ED"/>
    <w:rsid w:val="005A192F"/>
    <w:rsid w:val="005A1942"/>
    <w:rsid w:val="005A1A2F"/>
    <w:rsid w:val="005A1AF6"/>
    <w:rsid w:val="005A1AF7"/>
    <w:rsid w:val="005A1D1B"/>
    <w:rsid w:val="005A1EEA"/>
    <w:rsid w:val="005A2034"/>
    <w:rsid w:val="005A2279"/>
    <w:rsid w:val="005A2354"/>
    <w:rsid w:val="005A2422"/>
    <w:rsid w:val="005A248B"/>
    <w:rsid w:val="005A249F"/>
    <w:rsid w:val="005A24B5"/>
    <w:rsid w:val="005A24BE"/>
    <w:rsid w:val="005A25ED"/>
    <w:rsid w:val="005A2675"/>
    <w:rsid w:val="005A272D"/>
    <w:rsid w:val="005A2885"/>
    <w:rsid w:val="005A28EE"/>
    <w:rsid w:val="005A2A0E"/>
    <w:rsid w:val="005A2AD8"/>
    <w:rsid w:val="005A2C54"/>
    <w:rsid w:val="005A2C94"/>
    <w:rsid w:val="005A2E22"/>
    <w:rsid w:val="005A2FAB"/>
    <w:rsid w:val="005A309A"/>
    <w:rsid w:val="005A310F"/>
    <w:rsid w:val="005A3234"/>
    <w:rsid w:val="005A324D"/>
    <w:rsid w:val="005A3480"/>
    <w:rsid w:val="005A379F"/>
    <w:rsid w:val="005A37AF"/>
    <w:rsid w:val="005A3833"/>
    <w:rsid w:val="005A3DF6"/>
    <w:rsid w:val="005A3F6C"/>
    <w:rsid w:val="005A3FDC"/>
    <w:rsid w:val="005A4003"/>
    <w:rsid w:val="005A405F"/>
    <w:rsid w:val="005A422A"/>
    <w:rsid w:val="005A42BB"/>
    <w:rsid w:val="005A42D7"/>
    <w:rsid w:val="005A42D9"/>
    <w:rsid w:val="005A433F"/>
    <w:rsid w:val="005A4396"/>
    <w:rsid w:val="005A4527"/>
    <w:rsid w:val="005A466B"/>
    <w:rsid w:val="005A4747"/>
    <w:rsid w:val="005A47B2"/>
    <w:rsid w:val="005A490E"/>
    <w:rsid w:val="005A4C3C"/>
    <w:rsid w:val="005A4C60"/>
    <w:rsid w:val="005A4C76"/>
    <w:rsid w:val="005A4F07"/>
    <w:rsid w:val="005A50AF"/>
    <w:rsid w:val="005A5224"/>
    <w:rsid w:val="005A55DE"/>
    <w:rsid w:val="005A5641"/>
    <w:rsid w:val="005A5754"/>
    <w:rsid w:val="005A5C4E"/>
    <w:rsid w:val="005A5DBE"/>
    <w:rsid w:val="005A5E38"/>
    <w:rsid w:val="005A62F1"/>
    <w:rsid w:val="005A6503"/>
    <w:rsid w:val="005A66B7"/>
    <w:rsid w:val="005A6998"/>
    <w:rsid w:val="005A69E2"/>
    <w:rsid w:val="005A6ACF"/>
    <w:rsid w:val="005A6D70"/>
    <w:rsid w:val="005A6DF3"/>
    <w:rsid w:val="005A6E57"/>
    <w:rsid w:val="005A6F66"/>
    <w:rsid w:val="005A7286"/>
    <w:rsid w:val="005A7294"/>
    <w:rsid w:val="005A765F"/>
    <w:rsid w:val="005A771D"/>
    <w:rsid w:val="005A7829"/>
    <w:rsid w:val="005A784C"/>
    <w:rsid w:val="005A79FD"/>
    <w:rsid w:val="005A7A43"/>
    <w:rsid w:val="005A7AC8"/>
    <w:rsid w:val="005A7B2F"/>
    <w:rsid w:val="005A7BDB"/>
    <w:rsid w:val="005A7C2D"/>
    <w:rsid w:val="005A7CF2"/>
    <w:rsid w:val="005A7DA6"/>
    <w:rsid w:val="005A7E0D"/>
    <w:rsid w:val="005A7F1E"/>
    <w:rsid w:val="005B000B"/>
    <w:rsid w:val="005B019F"/>
    <w:rsid w:val="005B01FA"/>
    <w:rsid w:val="005B0239"/>
    <w:rsid w:val="005B0675"/>
    <w:rsid w:val="005B07C6"/>
    <w:rsid w:val="005B0839"/>
    <w:rsid w:val="005B09E9"/>
    <w:rsid w:val="005B0B10"/>
    <w:rsid w:val="005B0BCF"/>
    <w:rsid w:val="005B0BD8"/>
    <w:rsid w:val="005B0BE0"/>
    <w:rsid w:val="005B0D4B"/>
    <w:rsid w:val="005B0E84"/>
    <w:rsid w:val="005B0F91"/>
    <w:rsid w:val="005B1003"/>
    <w:rsid w:val="005B10BE"/>
    <w:rsid w:val="005B1176"/>
    <w:rsid w:val="005B117E"/>
    <w:rsid w:val="005B117F"/>
    <w:rsid w:val="005B11C1"/>
    <w:rsid w:val="005B11D0"/>
    <w:rsid w:val="005B12B1"/>
    <w:rsid w:val="005B1495"/>
    <w:rsid w:val="005B154D"/>
    <w:rsid w:val="005B1595"/>
    <w:rsid w:val="005B188E"/>
    <w:rsid w:val="005B18A3"/>
    <w:rsid w:val="005B19B4"/>
    <w:rsid w:val="005B1BFE"/>
    <w:rsid w:val="005B1D55"/>
    <w:rsid w:val="005B1D98"/>
    <w:rsid w:val="005B1E8A"/>
    <w:rsid w:val="005B1FBE"/>
    <w:rsid w:val="005B1FFD"/>
    <w:rsid w:val="005B2095"/>
    <w:rsid w:val="005B233B"/>
    <w:rsid w:val="005B23EA"/>
    <w:rsid w:val="005B25C2"/>
    <w:rsid w:val="005B25C8"/>
    <w:rsid w:val="005B266A"/>
    <w:rsid w:val="005B27B6"/>
    <w:rsid w:val="005B27CD"/>
    <w:rsid w:val="005B2868"/>
    <w:rsid w:val="005B29A7"/>
    <w:rsid w:val="005B2A8F"/>
    <w:rsid w:val="005B2B53"/>
    <w:rsid w:val="005B2F32"/>
    <w:rsid w:val="005B3002"/>
    <w:rsid w:val="005B3079"/>
    <w:rsid w:val="005B30C1"/>
    <w:rsid w:val="005B328D"/>
    <w:rsid w:val="005B32BD"/>
    <w:rsid w:val="005B332A"/>
    <w:rsid w:val="005B3384"/>
    <w:rsid w:val="005B343C"/>
    <w:rsid w:val="005B3448"/>
    <w:rsid w:val="005B34E0"/>
    <w:rsid w:val="005B35B3"/>
    <w:rsid w:val="005B365B"/>
    <w:rsid w:val="005B36C4"/>
    <w:rsid w:val="005B3816"/>
    <w:rsid w:val="005B38DD"/>
    <w:rsid w:val="005B3B41"/>
    <w:rsid w:val="005B3BA1"/>
    <w:rsid w:val="005B3CA6"/>
    <w:rsid w:val="005B3D93"/>
    <w:rsid w:val="005B4009"/>
    <w:rsid w:val="005B4147"/>
    <w:rsid w:val="005B4240"/>
    <w:rsid w:val="005B42E6"/>
    <w:rsid w:val="005B43DC"/>
    <w:rsid w:val="005B46DA"/>
    <w:rsid w:val="005B4919"/>
    <w:rsid w:val="005B4D16"/>
    <w:rsid w:val="005B4D3C"/>
    <w:rsid w:val="005B4E2C"/>
    <w:rsid w:val="005B5024"/>
    <w:rsid w:val="005B5514"/>
    <w:rsid w:val="005B59FE"/>
    <w:rsid w:val="005B5B7B"/>
    <w:rsid w:val="005B5B94"/>
    <w:rsid w:val="005B5BF3"/>
    <w:rsid w:val="005B5D55"/>
    <w:rsid w:val="005B5F2D"/>
    <w:rsid w:val="005B610D"/>
    <w:rsid w:val="005B63AE"/>
    <w:rsid w:val="005B6527"/>
    <w:rsid w:val="005B662C"/>
    <w:rsid w:val="005B670A"/>
    <w:rsid w:val="005B6882"/>
    <w:rsid w:val="005B6B28"/>
    <w:rsid w:val="005B6D1F"/>
    <w:rsid w:val="005B6D57"/>
    <w:rsid w:val="005B6E17"/>
    <w:rsid w:val="005B6E61"/>
    <w:rsid w:val="005B6EA7"/>
    <w:rsid w:val="005B6F84"/>
    <w:rsid w:val="005B709F"/>
    <w:rsid w:val="005B70D2"/>
    <w:rsid w:val="005B7222"/>
    <w:rsid w:val="005B7290"/>
    <w:rsid w:val="005B7503"/>
    <w:rsid w:val="005B75B3"/>
    <w:rsid w:val="005B7661"/>
    <w:rsid w:val="005B76B0"/>
    <w:rsid w:val="005B779C"/>
    <w:rsid w:val="005B77CF"/>
    <w:rsid w:val="005B7837"/>
    <w:rsid w:val="005B7BA9"/>
    <w:rsid w:val="005B7EB8"/>
    <w:rsid w:val="005C00F8"/>
    <w:rsid w:val="005C01E5"/>
    <w:rsid w:val="005C03C0"/>
    <w:rsid w:val="005C03E8"/>
    <w:rsid w:val="005C03FF"/>
    <w:rsid w:val="005C04A5"/>
    <w:rsid w:val="005C05F3"/>
    <w:rsid w:val="005C0976"/>
    <w:rsid w:val="005C0A7B"/>
    <w:rsid w:val="005C0C58"/>
    <w:rsid w:val="005C0D5F"/>
    <w:rsid w:val="005C0F82"/>
    <w:rsid w:val="005C1292"/>
    <w:rsid w:val="005C12EB"/>
    <w:rsid w:val="005C152C"/>
    <w:rsid w:val="005C189C"/>
    <w:rsid w:val="005C1A2C"/>
    <w:rsid w:val="005C1BB7"/>
    <w:rsid w:val="005C1CD9"/>
    <w:rsid w:val="005C1E32"/>
    <w:rsid w:val="005C1E8D"/>
    <w:rsid w:val="005C1EC2"/>
    <w:rsid w:val="005C1F27"/>
    <w:rsid w:val="005C1F6E"/>
    <w:rsid w:val="005C24F7"/>
    <w:rsid w:val="005C261E"/>
    <w:rsid w:val="005C27AE"/>
    <w:rsid w:val="005C28D8"/>
    <w:rsid w:val="005C292C"/>
    <w:rsid w:val="005C2D1B"/>
    <w:rsid w:val="005C2D85"/>
    <w:rsid w:val="005C2D9D"/>
    <w:rsid w:val="005C3225"/>
    <w:rsid w:val="005C32D2"/>
    <w:rsid w:val="005C3363"/>
    <w:rsid w:val="005C33D4"/>
    <w:rsid w:val="005C3497"/>
    <w:rsid w:val="005C357A"/>
    <w:rsid w:val="005C35D7"/>
    <w:rsid w:val="005C35F8"/>
    <w:rsid w:val="005C3654"/>
    <w:rsid w:val="005C3870"/>
    <w:rsid w:val="005C3973"/>
    <w:rsid w:val="005C39C3"/>
    <w:rsid w:val="005C3B03"/>
    <w:rsid w:val="005C3B39"/>
    <w:rsid w:val="005C3B9B"/>
    <w:rsid w:val="005C3CAA"/>
    <w:rsid w:val="005C3D12"/>
    <w:rsid w:val="005C4023"/>
    <w:rsid w:val="005C42D1"/>
    <w:rsid w:val="005C442E"/>
    <w:rsid w:val="005C44BE"/>
    <w:rsid w:val="005C44C2"/>
    <w:rsid w:val="005C44E4"/>
    <w:rsid w:val="005C4500"/>
    <w:rsid w:val="005C46FE"/>
    <w:rsid w:val="005C47E4"/>
    <w:rsid w:val="005C49E0"/>
    <w:rsid w:val="005C4AA3"/>
    <w:rsid w:val="005C4ABB"/>
    <w:rsid w:val="005C4AC0"/>
    <w:rsid w:val="005C4B47"/>
    <w:rsid w:val="005C4B81"/>
    <w:rsid w:val="005C4B9B"/>
    <w:rsid w:val="005C4BA9"/>
    <w:rsid w:val="005C4EB3"/>
    <w:rsid w:val="005C4ED4"/>
    <w:rsid w:val="005C4ED6"/>
    <w:rsid w:val="005C4EF0"/>
    <w:rsid w:val="005C4FFF"/>
    <w:rsid w:val="005C51B6"/>
    <w:rsid w:val="005C54C4"/>
    <w:rsid w:val="005C5579"/>
    <w:rsid w:val="005C55A9"/>
    <w:rsid w:val="005C565A"/>
    <w:rsid w:val="005C5693"/>
    <w:rsid w:val="005C59C3"/>
    <w:rsid w:val="005C5A6B"/>
    <w:rsid w:val="005C5B70"/>
    <w:rsid w:val="005C6072"/>
    <w:rsid w:val="005C60D8"/>
    <w:rsid w:val="005C63D6"/>
    <w:rsid w:val="005C6527"/>
    <w:rsid w:val="005C65EE"/>
    <w:rsid w:val="005C65FE"/>
    <w:rsid w:val="005C6792"/>
    <w:rsid w:val="005C6848"/>
    <w:rsid w:val="005C68D0"/>
    <w:rsid w:val="005C6963"/>
    <w:rsid w:val="005C6BE9"/>
    <w:rsid w:val="005C6C59"/>
    <w:rsid w:val="005C6E37"/>
    <w:rsid w:val="005C6FD3"/>
    <w:rsid w:val="005C70E8"/>
    <w:rsid w:val="005C7129"/>
    <w:rsid w:val="005C71FE"/>
    <w:rsid w:val="005C7280"/>
    <w:rsid w:val="005C7516"/>
    <w:rsid w:val="005C7582"/>
    <w:rsid w:val="005C779E"/>
    <w:rsid w:val="005C7909"/>
    <w:rsid w:val="005C7B75"/>
    <w:rsid w:val="005C7BFD"/>
    <w:rsid w:val="005C7CDA"/>
    <w:rsid w:val="005C7CE6"/>
    <w:rsid w:val="005C7D73"/>
    <w:rsid w:val="005C7E50"/>
    <w:rsid w:val="005C7FB3"/>
    <w:rsid w:val="005D02E6"/>
    <w:rsid w:val="005D049A"/>
    <w:rsid w:val="005D0678"/>
    <w:rsid w:val="005D06E3"/>
    <w:rsid w:val="005D080D"/>
    <w:rsid w:val="005D08C4"/>
    <w:rsid w:val="005D08FF"/>
    <w:rsid w:val="005D09AB"/>
    <w:rsid w:val="005D0B70"/>
    <w:rsid w:val="005D0D28"/>
    <w:rsid w:val="005D0D9F"/>
    <w:rsid w:val="005D0EB1"/>
    <w:rsid w:val="005D0EC4"/>
    <w:rsid w:val="005D1022"/>
    <w:rsid w:val="005D10C3"/>
    <w:rsid w:val="005D144B"/>
    <w:rsid w:val="005D15C3"/>
    <w:rsid w:val="005D1641"/>
    <w:rsid w:val="005D1913"/>
    <w:rsid w:val="005D19F1"/>
    <w:rsid w:val="005D19FC"/>
    <w:rsid w:val="005D1CB5"/>
    <w:rsid w:val="005D1E4A"/>
    <w:rsid w:val="005D230D"/>
    <w:rsid w:val="005D2355"/>
    <w:rsid w:val="005D241D"/>
    <w:rsid w:val="005D25EF"/>
    <w:rsid w:val="005D2768"/>
    <w:rsid w:val="005D2898"/>
    <w:rsid w:val="005D2F52"/>
    <w:rsid w:val="005D2F84"/>
    <w:rsid w:val="005D2FFA"/>
    <w:rsid w:val="005D32D0"/>
    <w:rsid w:val="005D3400"/>
    <w:rsid w:val="005D3470"/>
    <w:rsid w:val="005D35E1"/>
    <w:rsid w:val="005D35F0"/>
    <w:rsid w:val="005D3630"/>
    <w:rsid w:val="005D376F"/>
    <w:rsid w:val="005D37F2"/>
    <w:rsid w:val="005D384F"/>
    <w:rsid w:val="005D3CFA"/>
    <w:rsid w:val="005D3E01"/>
    <w:rsid w:val="005D3ECF"/>
    <w:rsid w:val="005D3F38"/>
    <w:rsid w:val="005D3F3E"/>
    <w:rsid w:val="005D4115"/>
    <w:rsid w:val="005D42D0"/>
    <w:rsid w:val="005D44B4"/>
    <w:rsid w:val="005D4515"/>
    <w:rsid w:val="005D4532"/>
    <w:rsid w:val="005D4686"/>
    <w:rsid w:val="005D46FB"/>
    <w:rsid w:val="005D4868"/>
    <w:rsid w:val="005D48A0"/>
    <w:rsid w:val="005D48B1"/>
    <w:rsid w:val="005D497E"/>
    <w:rsid w:val="005D4AED"/>
    <w:rsid w:val="005D4B94"/>
    <w:rsid w:val="005D4CDC"/>
    <w:rsid w:val="005D53E5"/>
    <w:rsid w:val="005D5670"/>
    <w:rsid w:val="005D56D7"/>
    <w:rsid w:val="005D579A"/>
    <w:rsid w:val="005D590A"/>
    <w:rsid w:val="005D5A7A"/>
    <w:rsid w:val="005D5A92"/>
    <w:rsid w:val="005D5B0E"/>
    <w:rsid w:val="005D5BF7"/>
    <w:rsid w:val="005D5D0C"/>
    <w:rsid w:val="005D5E32"/>
    <w:rsid w:val="005D5FE7"/>
    <w:rsid w:val="005D6317"/>
    <w:rsid w:val="005D6494"/>
    <w:rsid w:val="005D64BA"/>
    <w:rsid w:val="005D650A"/>
    <w:rsid w:val="005D6754"/>
    <w:rsid w:val="005D67B0"/>
    <w:rsid w:val="005D693C"/>
    <w:rsid w:val="005D6B11"/>
    <w:rsid w:val="005D6B7F"/>
    <w:rsid w:val="005D6B8A"/>
    <w:rsid w:val="005D6BE0"/>
    <w:rsid w:val="005D6CA4"/>
    <w:rsid w:val="005D6D35"/>
    <w:rsid w:val="005D6DEE"/>
    <w:rsid w:val="005D6EE3"/>
    <w:rsid w:val="005D6F1E"/>
    <w:rsid w:val="005D71F9"/>
    <w:rsid w:val="005D72CE"/>
    <w:rsid w:val="005D73CC"/>
    <w:rsid w:val="005D7431"/>
    <w:rsid w:val="005D7447"/>
    <w:rsid w:val="005D748D"/>
    <w:rsid w:val="005D74B2"/>
    <w:rsid w:val="005D74B4"/>
    <w:rsid w:val="005D78AB"/>
    <w:rsid w:val="005D7922"/>
    <w:rsid w:val="005D792A"/>
    <w:rsid w:val="005D7C99"/>
    <w:rsid w:val="005D7C9C"/>
    <w:rsid w:val="005D7D1F"/>
    <w:rsid w:val="005D7D22"/>
    <w:rsid w:val="005D7D8C"/>
    <w:rsid w:val="005D7E32"/>
    <w:rsid w:val="005D7FF6"/>
    <w:rsid w:val="005E010C"/>
    <w:rsid w:val="005E0289"/>
    <w:rsid w:val="005E02F8"/>
    <w:rsid w:val="005E06BA"/>
    <w:rsid w:val="005E06F2"/>
    <w:rsid w:val="005E0CF2"/>
    <w:rsid w:val="005E0F44"/>
    <w:rsid w:val="005E0FDD"/>
    <w:rsid w:val="005E11E7"/>
    <w:rsid w:val="005E13CF"/>
    <w:rsid w:val="005E1595"/>
    <w:rsid w:val="005E1622"/>
    <w:rsid w:val="005E1796"/>
    <w:rsid w:val="005E1CA4"/>
    <w:rsid w:val="005E1D5C"/>
    <w:rsid w:val="005E1EC0"/>
    <w:rsid w:val="005E1F7C"/>
    <w:rsid w:val="005E2194"/>
    <w:rsid w:val="005E2287"/>
    <w:rsid w:val="005E22F7"/>
    <w:rsid w:val="005E2329"/>
    <w:rsid w:val="005E2342"/>
    <w:rsid w:val="005E248F"/>
    <w:rsid w:val="005E254A"/>
    <w:rsid w:val="005E25ED"/>
    <w:rsid w:val="005E27F2"/>
    <w:rsid w:val="005E2872"/>
    <w:rsid w:val="005E2A54"/>
    <w:rsid w:val="005E2AF8"/>
    <w:rsid w:val="005E2B15"/>
    <w:rsid w:val="005E2CCB"/>
    <w:rsid w:val="005E2D2E"/>
    <w:rsid w:val="005E2D71"/>
    <w:rsid w:val="005E2DAB"/>
    <w:rsid w:val="005E2DD8"/>
    <w:rsid w:val="005E2FC3"/>
    <w:rsid w:val="005E3142"/>
    <w:rsid w:val="005E31DC"/>
    <w:rsid w:val="005E328F"/>
    <w:rsid w:val="005E34C9"/>
    <w:rsid w:val="005E350F"/>
    <w:rsid w:val="005E3529"/>
    <w:rsid w:val="005E3678"/>
    <w:rsid w:val="005E36BA"/>
    <w:rsid w:val="005E376B"/>
    <w:rsid w:val="005E399E"/>
    <w:rsid w:val="005E3C14"/>
    <w:rsid w:val="005E40CA"/>
    <w:rsid w:val="005E410B"/>
    <w:rsid w:val="005E46B1"/>
    <w:rsid w:val="005E4770"/>
    <w:rsid w:val="005E4800"/>
    <w:rsid w:val="005E4889"/>
    <w:rsid w:val="005E49A7"/>
    <w:rsid w:val="005E4D13"/>
    <w:rsid w:val="005E508D"/>
    <w:rsid w:val="005E51DC"/>
    <w:rsid w:val="005E5358"/>
    <w:rsid w:val="005E5371"/>
    <w:rsid w:val="005E53F3"/>
    <w:rsid w:val="005E543B"/>
    <w:rsid w:val="005E5531"/>
    <w:rsid w:val="005E5721"/>
    <w:rsid w:val="005E58B3"/>
    <w:rsid w:val="005E58EC"/>
    <w:rsid w:val="005E5A2C"/>
    <w:rsid w:val="005E5EF5"/>
    <w:rsid w:val="005E5F74"/>
    <w:rsid w:val="005E5F9A"/>
    <w:rsid w:val="005E628A"/>
    <w:rsid w:val="005E687E"/>
    <w:rsid w:val="005E69A4"/>
    <w:rsid w:val="005E6A3E"/>
    <w:rsid w:val="005E6AED"/>
    <w:rsid w:val="005E6DF9"/>
    <w:rsid w:val="005E6EE9"/>
    <w:rsid w:val="005E6F6E"/>
    <w:rsid w:val="005E6FD4"/>
    <w:rsid w:val="005E705F"/>
    <w:rsid w:val="005E706E"/>
    <w:rsid w:val="005E70BA"/>
    <w:rsid w:val="005E725F"/>
    <w:rsid w:val="005E7300"/>
    <w:rsid w:val="005E735A"/>
    <w:rsid w:val="005E7549"/>
    <w:rsid w:val="005E75D6"/>
    <w:rsid w:val="005E76D6"/>
    <w:rsid w:val="005E772A"/>
    <w:rsid w:val="005E7C9A"/>
    <w:rsid w:val="005E7EDC"/>
    <w:rsid w:val="005E7EE0"/>
    <w:rsid w:val="005F002D"/>
    <w:rsid w:val="005F025F"/>
    <w:rsid w:val="005F0329"/>
    <w:rsid w:val="005F044A"/>
    <w:rsid w:val="005F0526"/>
    <w:rsid w:val="005F0666"/>
    <w:rsid w:val="005F08F5"/>
    <w:rsid w:val="005F0A1C"/>
    <w:rsid w:val="005F0AEA"/>
    <w:rsid w:val="005F0B06"/>
    <w:rsid w:val="005F0BD9"/>
    <w:rsid w:val="005F0EAA"/>
    <w:rsid w:val="005F0F67"/>
    <w:rsid w:val="005F0F7D"/>
    <w:rsid w:val="005F13B0"/>
    <w:rsid w:val="005F13DE"/>
    <w:rsid w:val="005F13E9"/>
    <w:rsid w:val="005F1499"/>
    <w:rsid w:val="005F1629"/>
    <w:rsid w:val="005F18FF"/>
    <w:rsid w:val="005F1953"/>
    <w:rsid w:val="005F1A08"/>
    <w:rsid w:val="005F1A28"/>
    <w:rsid w:val="005F1C90"/>
    <w:rsid w:val="005F1CF9"/>
    <w:rsid w:val="005F1CFC"/>
    <w:rsid w:val="005F1D0E"/>
    <w:rsid w:val="005F1FA5"/>
    <w:rsid w:val="005F1FC9"/>
    <w:rsid w:val="005F20B7"/>
    <w:rsid w:val="005F2191"/>
    <w:rsid w:val="005F22C6"/>
    <w:rsid w:val="005F231A"/>
    <w:rsid w:val="005F244C"/>
    <w:rsid w:val="005F24BD"/>
    <w:rsid w:val="005F2619"/>
    <w:rsid w:val="005F2810"/>
    <w:rsid w:val="005F292B"/>
    <w:rsid w:val="005F294E"/>
    <w:rsid w:val="005F2BB5"/>
    <w:rsid w:val="005F2CD2"/>
    <w:rsid w:val="005F2D6E"/>
    <w:rsid w:val="005F2DE6"/>
    <w:rsid w:val="005F3106"/>
    <w:rsid w:val="005F3193"/>
    <w:rsid w:val="005F31C8"/>
    <w:rsid w:val="005F31E7"/>
    <w:rsid w:val="005F32A7"/>
    <w:rsid w:val="005F33F1"/>
    <w:rsid w:val="005F34C5"/>
    <w:rsid w:val="005F3590"/>
    <w:rsid w:val="005F38E2"/>
    <w:rsid w:val="005F3A2E"/>
    <w:rsid w:val="005F3A5A"/>
    <w:rsid w:val="005F3B8D"/>
    <w:rsid w:val="005F3BBF"/>
    <w:rsid w:val="005F3DD1"/>
    <w:rsid w:val="005F4247"/>
    <w:rsid w:val="005F4470"/>
    <w:rsid w:val="005F45B8"/>
    <w:rsid w:val="005F469E"/>
    <w:rsid w:val="005F46AB"/>
    <w:rsid w:val="005F4780"/>
    <w:rsid w:val="005F48AB"/>
    <w:rsid w:val="005F48BE"/>
    <w:rsid w:val="005F4972"/>
    <w:rsid w:val="005F49E1"/>
    <w:rsid w:val="005F4A51"/>
    <w:rsid w:val="005F4B8E"/>
    <w:rsid w:val="005F4FBF"/>
    <w:rsid w:val="005F5007"/>
    <w:rsid w:val="005F52EA"/>
    <w:rsid w:val="005F53BA"/>
    <w:rsid w:val="005F544E"/>
    <w:rsid w:val="005F5530"/>
    <w:rsid w:val="005F555C"/>
    <w:rsid w:val="005F5611"/>
    <w:rsid w:val="005F5659"/>
    <w:rsid w:val="005F5698"/>
    <w:rsid w:val="005F56CE"/>
    <w:rsid w:val="005F56DB"/>
    <w:rsid w:val="005F57CF"/>
    <w:rsid w:val="005F57D1"/>
    <w:rsid w:val="005F5A44"/>
    <w:rsid w:val="005F5AC2"/>
    <w:rsid w:val="005F5B48"/>
    <w:rsid w:val="005F5BA2"/>
    <w:rsid w:val="005F5BF7"/>
    <w:rsid w:val="005F5CC3"/>
    <w:rsid w:val="005F5E2E"/>
    <w:rsid w:val="005F5EAE"/>
    <w:rsid w:val="005F60E9"/>
    <w:rsid w:val="005F62FB"/>
    <w:rsid w:val="005F646A"/>
    <w:rsid w:val="005F678F"/>
    <w:rsid w:val="005F68FA"/>
    <w:rsid w:val="005F6D76"/>
    <w:rsid w:val="005F6D9D"/>
    <w:rsid w:val="005F6DBA"/>
    <w:rsid w:val="005F6F4D"/>
    <w:rsid w:val="005F703C"/>
    <w:rsid w:val="005F7082"/>
    <w:rsid w:val="005F72A4"/>
    <w:rsid w:val="005F730F"/>
    <w:rsid w:val="005F742B"/>
    <w:rsid w:val="005F7485"/>
    <w:rsid w:val="005F7536"/>
    <w:rsid w:val="005F7567"/>
    <w:rsid w:val="005F75A7"/>
    <w:rsid w:val="005F7753"/>
    <w:rsid w:val="005F7789"/>
    <w:rsid w:val="005F77A8"/>
    <w:rsid w:val="005F77E0"/>
    <w:rsid w:val="005F7805"/>
    <w:rsid w:val="005F7A72"/>
    <w:rsid w:val="005F7C0E"/>
    <w:rsid w:val="005F7C25"/>
    <w:rsid w:val="005F7CF9"/>
    <w:rsid w:val="005F7E7C"/>
    <w:rsid w:val="005F7FD0"/>
    <w:rsid w:val="006000BC"/>
    <w:rsid w:val="006001EF"/>
    <w:rsid w:val="006003C2"/>
    <w:rsid w:val="006003C3"/>
    <w:rsid w:val="006003E0"/>
    <w:rsid w:val="0060045B"/>
    <w:rsid w:val="006005B4"/>
    <w:rsid w:val="0060070B"/>
    <w:rsid w:val="00600721"/>
    <w:rsid w:val="00600890"/>
    <w:rsid w:val="00600AD0"/>
    <w:rsid w:val="00600B85"/>
    <w:rsid w:val="00600BFA"/>
    <w:rsid w:val="00600E6D"/>
    <w:rsid w:val="00600EFF"/>
    <w:rsid w:val="00600F2B"/>
    <w:rsid w:val="00600F5B"/>
    <w:rsid w:val="00600FE2"/>
    <w:rsid w:val="00601324"/>
    <w:rsid w:val="0060136D"/>
    <w:rsid w:val="00601569"/>
    <w:rsid w:val="00601673"/>
    <w:rsid w:val="00601785"/>
    <w:rsid w:val="0060182E"/>
    <w:rsid w:val="00601858"/>
    <w:rsid w:val="00601BF7"/>
    <w:rsid w:val="0060209F"/>
    <w:rsid w:val="00602175"/>
    <w:rsid w:val="006021D4"/>
    <w:rsid w:val="00602302"/>
    <w:rsid w:val="00602456"/>
    <w:rsid w:val="00602667"/>
    <w:rsid w:val="00602818"/>
    <w:rsid w:val="00602827"/>
    <w:rsid w:val="006028CD"/>
    <w:rsid w:val="006028FE"/>
    <w:rsid w:val="0060291D"/>
    <w:rsid w:val="00602B1F"/>
    <w:rsid w:val="00602C8F"/>
    <w:rsid w:val="00602EFB"/>
    <w:rsid w:val="00602F74"/>
    <w:rsid w:val="00603044"/>
    <w:rsid w:val="00603155"/>
    <w:rsid w:val="0060333B"/>
    <w:rsid w:val="00603378"/>
    <w:rsid w:val="0060339F"/>
    <w:rsid w:val="00603447"/>
    <w:rsid w:val="006034E9"/>
    <w:rsid w:val="0060355F"/>
    <w:rsid w:val="00603575"/>
    <w:rsid w:val="00603579"/>
    <w:rsid w:val="006035A0"/>
    <w:rsid w:val="006035C8"/>
    <w:rsid w:val="006035FB"/>
    <w:rsid w:val="00603933"/>
    <w:rsid w:val="0060394F"/>
    <w:rsid w:val="0060399C"/>
    <w:rsid w:val="00603A18"/>
    <w:rsid w:val="00603A70"/>
    <w:rsid w:val="00603B69"/>
    <w:rsid w:val="00603DF4"/>
    <w:rsid w:val="00603E1F"/>
    <w:rsid w:val="00603EF2"/>
    <w:rsid w:val="00603F26"/>
    <w:rsid w:val="00603F49"/>
    <w:rsid w:val="0060409E"/>
    <w:rsid w:val="0060417A"/>
    <w:rsid w:val="006041D9"/>
    <w:rsid w:val="00604267"/>
    <w:rsid w:val="006042DB"/>
    <w:rsid w:val="0060432F"/>
    <w:rsid w:val="00604440"/>
    <w:rsid w:val="006045E5"/>
    <w:rsid w:val="00604693"/>
    <w:rsid w:val="006046A8"/>
    <w:rsid w:val="006046DD"/>
    <w:rsid w:val="00604887"/>
    <w:rsid w:val="0060489A"/>
    <w:rsid w:val="00604B2E"/>
    <w:rsid w:val="00604B88"/>
    <w:rsid w:val="00604BA5"/>
    <w:rsid w:val="00604BF6"/>
    <w:rsid w:val="006050E0"/>
    <w:rsid w:val="006051E9"/>
    <w:rsid w:val="0060524B"/>
    <w:rsid w:val="00605297"/>
    <w:rsid w:val="006052AA"/>
    <w:rsid w:val="00605319"/>
    <w:rsid w:val="0060531A"/>
    <w:rsid w:val="0060541A"/>
    <w:rsid w:val="00605700"/>
    <w:rsid w:val="00605828"/>
    <w:rsid w:val="006059D2"/>
    <w:rsid w:val="006059F0"/>
    <w:rsid w:val="00605C85"/>
    <w:rsid w:val="00605D2E"/>
    <w:rsid w:val="00605E51"/>
    <w:rsid w:val="00605EC0"/>
    <w:rsid w:val="00605F7A"/>
    <w:rsid w:val="00606304"/>
    <w:rsid w:val="00606324"/>
    <w:rsid w:val="0060642E"/>
    <w:rsid w:val="006064A8"/>
    <w:rsid w:val="006064B0"/>
    <w:rsid w:val="006064F7"/>
    <w:rsid w:val="00606603"/>
    <w:rsid w:val="006068DD"/>
    <w:rsid w:val="006069B9"/>
    <w:rsid w:val="00606C4C"/>
    <w:rsid w:val="00606D40"/>
    <w:rsid w:val="00606FE8"/>
    <w:rsid w:val="0060708F"/>
    <w:rsid w:val="006071CE"/>
    <w:rsid w:val="0060720C"/>
    <w:rsid w:val="00607347"/>
    <w:rsid w:val="0060763A"/>
    <w:rsid w:val="006076C8"/>
    <w:rsid w:val="00607705"/>
    <w:rsid w:val="006077A4"/>
    <w:rsid w:val="00607AB6"/>
    <w:rsid w:val="00607CA7"/>
    <w:rsid w:val="00607CB7"/>
    <w:rsid w:val="00607D36"/>
    <w:rsid w:val="00607DB3"/>
    <w:rsid w:val="00607DBE"/>
    <w:rsid w:val="00610062"/>
    <w:rsid w:val="00610150"/>
    <w:rsid w:val="00610174"/>
    <w:rsid w:val="006101EC"/>
    <w:rsid w:val="006104D1"/>
    <w:rsid w:val="006104E8"/>
    <w:rsid w:val="00610626"/>
    <w:rsid w:val="00610713"/>
    <w:rsid w:val="00610728"/>
    <w:rsid w:val="0061075E"/>
    <w:rsid w:val="00610811"/>
    <w:rsid w:val="00610AE8"/>
    <w:rsid w:val="00610BC7"/>
    <w:rsid w:val="00610CCD"/>
    <w:rsid w:val="00610D57"/>
    <w:rsid w:val="00610D8C"/>
    <w:rsid w:val="00610DF7"/>
    <w:rsid w:val="00610F1A"/>
    <w:rsid w:val="00611130"/>
    <w:rsid w:val="006111BA"/>
    <w:rsid w:val="00611503"/>
    <w:rsid w:val="00611640"/>
    <w:rsid w:val="006116AF"/>
    <w:rsid w:val="00611787"/>
    <w:rsid w:val="006117CC"/>
    <w:rsid w:val="006117D6"/>
    <w:rsid w:val="006117EB"/>
    <w:rsid w:val="00611811"/>
    <w:rsid w:val="0061181D"/>
    <w:rsid w:val="006118C2"/>
    <w:rsid w:val="00611AFB"/>
    <w:rsid w:val="00611BE9"/>
    <w:rsid w:val="00611EC8"/>
    <w:rsid w:val="00611FF6"/>
    <w:rsid w:val="0061202E"/>
    <w:rsid w:val="00612159"/>
    <w:rsid w:val="006123ED"/>
    <w:rsid w:val="006129C3"/>
    <w:rsid w:val="00612BA0"/>
    <w:rsid w:val="00612C1C"/>
    <w:rsid w:val="00612CAF"/>
    <w:rsid w:val="00612CB8"/>
    <w:rsid w:val="00612CBA"/>
    <w:rsid w:val="00612E04"/>
    <w:rsid w:val="0061306E"/>
    <w:rsid w:val="00613071"/>
    <w:rsid w:val="00613239"/>
    <w:rsid w:val="00613246"/>
    <w:rsid w:val="006135CB"/>
    <w:rsid w:val="006136F7"/>
    <w:rsid w:val="00613808"/>
    <w:rsid w:val="0061387A"/>
    <w:rsid w:val="00613ABD"/>
    <w:rsid w:val="00613AD0"/>
    <w:rsid w:val="00613B32"/>
    <w:rsid w:val="00613BF0"/>
    <w:rsid w:val="00613C0A"/>
    <w:rsid w:val="00613CF7"/>
    <w:rsid w:val="00613E3E"/>
    <w:rsid w:val="00613EF0"/>
    <w:rsid w:val="00614375"/>
    <w:rsid w:val="006144D8"/>
    <w:rsid w:val="006146CD"/>
    <w:rsid w:val="00614710"/>
    <w:rsid w:val="00614781"/>
    <w:rsid w:val="00614831"/>
    <w:rsid w:val="0061483C"/>
    <w:rsid w:val="0061491B"/>
    <w:rsid w:val="0061496B"/>
    <w:rsid w:val="00614CF1"/>
    <w:rsid w:val="00614D0E"/>
    <w:rsid w:val="00614DAB"/>
    <w:rsid w:val="00614FEC"/>
    <w:rsid w:val="00615084"/>
    <w:rsid w:val="006151B2"/>
    <w:rsid w:val="00615267"/>
    <w:rsid w:val="00615481"/>
    <w:rsid w:val="006154CD"/>
    <w:rsid w:val="0061553D"/>
    <w:rsid w:val="006156E5"/>
    <w:rsid w:val="00615791"/>
    <w:rsid w:val="006158FE"/>
    <w:rsid w:val="00615AF8"/>
    <w:rsid w:val="00615B2E"/>
    <w:rsid w:val="00615B70"/>
    <w:rsid w:val="00615CF2"/>
    <w:rsid w:val="00615CF6"/>
    <w:rsid w:val="00616236"/>
    <w:rsid w:val="0061624C"/>
    <w:rsid w:val="006162C0"/>
    <w:rsid w:val="006163E2"/>
    <w:rsid w:val="0061641B"/>
    <w:rsid w:val="0061686B"/>
    <w:rsid w:val="006169B7"/>
    <w:rsid w:val="00616B97"/>
    <w:rsid w:val="00616C88"/>
    <w:rsid w:val="00616D4C"/>
    <w:rsid w:val="00616D6B"/>
    <w:rsid w:val="00616E34"/>
    <w:rsid w:val="0061705B"/>
    <w:rsid w:val="006170E4"/>
    <w:rsid w:val="00617324"/>
    <w:rsid w:val="00617331"/>
    <w:rsid w:val="006173A1"/>
    <w:rsid w:val="006174F8"/>
    <w:rsid w:val="00617638"/>
    <w:rsid w:val="006177B1"/>
    <w:rsid w:val="00617A33"/>
    <w:rsid w:val="00617C57"/>
    <w:rsid w:val="00617CFA"/>
    <w:rsid w:val="00617D55"/>
    <w:rsid w:val="00617D65"/>
    <w:rsid w:val="00617DE0"/>
    <w:rsid w:val="00617E77"/>
    <w:rsid w:val="00617E87"/>
    <w:rsid w:val="00617ED1"/>
    <w:rsid w:val="0062063F"/>
    <w:rsid w:val="0062065A"/>
    <w:rsid w:val="00620764"/>
    <w:rsid w:val="00620847"/>
    <w:rsid w:val="00620935"/>
    <w:rsid w:val="00620A73"/>
    <w:rsid w:val="00620AE6"/>
    <w:rsid w:val="00620D5C"/>
    <w:rsid w:val="00621053"/>
    <w:rsid w:val="0062130E"/>
    <w:rsid w:val="0062144F"/>
    <w:rsid w:val="006214F3"/>
    <w:rsid w:val="00621552"/>
    <w:rsid w:val="0062163E"/>
    <w:rsid w:val="0062165D"/>
    <w:rsid w:val="00621761"/>
    <w:rsid w:val="00621940"/>
    <w:rsid w:val="00621A57"/>
    <w:rsid w:val="00621B16"/>
    <w:rsid w:val="00621D18"/>
    <w:rsid w:val="00621DAD"/>
    <w:rsid w:val="00621FE8"/>
    <w:rsid w:val="0062205E"/>
    <w:rsid w:val="006222A4"/>
    <w:rsid w:val="006223EE"/>
    <w:rsid w:val="006225B9"/>
    <w:rsid w:val="00622838"/>
    <w:rsid w:val="0062295B"/>
    <w:rsid w:val="00622A67"/>
    <w:rsid w:val="00622B83"/>
    <w:rsid w:val="00622C07"/>
    <w:rsid w:val="00622C33"/>
    <w:rsid w:val="00622C90"/>
    <w:rsid w:val="00622DAE"/>
    <w:rsid w:val="00622E68"/>
    <w:rsid w:val="00622F97"/>
    <w:rsid w:val="00623180"/>
    <w:rsid w:val="00623212"/>
    <w:rsid w:val="00623358"/>
    <w:rsid w:val="0062363B"/>
    <w:rsid w:val="006236E9"/>
    <w:rsid w:val="00623A84"/>
    <w:rsid w:val="00623B11"/>
    <w:rsid w:val="00623B26"/>
    <w:rsid w:val="00623B97"/>
    <w:rsid w:val="00623BA8"/>
    <w:rsid w:val="00623D0D"/>
    <w:rsid w:val="00623D17"/>
    <w:rsid w:val="00623DC7"/>
    <w:rsid w:val="00623EAC"/>
    <w:rsid w:val="0062404E"/>
    <w:rsid w:val="006243E1"/>
    <w:rsid w:val="0062451D"/>
    <w:rsid w:val="00624520"/>
    <w:rsid w:val="0062456A"/>
    <w:rsid w:val="00624A42"/>
    <w:rsid w:val="00624B6A"/>
    <w:rsid w:val="00624B8C"/>
    <w:rsid w:val="00624C21"/>
    <w:rsid w:val="00624CFF"/>
    <w:rsid w:val="00624DE8"/>
    <w:rsid w:val="00624FAA"/>
    <w:rsid w:val="006250B9"/>
    <w:rsid w:val="006255C5"/>
    <w:rsid w:val="006258F2"/>
    <w:rsid w:val="00625A3E"/>
    <w:rsid w:val="00625BA3"/>
    <w:rsid w:val="00625BA5"/>
    <w:rsid w:val="00625BC5"/>
    <w:rsid w:val="00625D84"/>
    <w:rsid w:val="00625E8A"/>
    <w:rsid w:val="00625EC9"/>
    <w:rsid w:val="00626312"/>
    <w:rsid w:val="006264C0"/>
    <w:rsid w:val="006264C6"/>
    <w:rsid w:val="006265EC"/>
    <w:rsid w:val="0062660C"/>
    <w:rsid w:val="00626694"/>
    <w:rsid w:val="006267EF"/>
    <w:rsid w:val="00626950"/>
    <w:rsid w:val="00626A48"/>
    <w:rsid w:val="00626B63"/>
    <w:rsid w:val="006271B6"/>
    <w:rsid w:val="0062729A"/>
    <w:rsid w:val="006273E6"/>
    <w:rsid w:val="00627B54"/>
    <w:rsid w:val="00627EF0"/>
    <w:rsid w:val="00627F02"/>
    <w:rsid w:val="00630104"/>
    <w:rsid w:val="00630176"/>
    <w:rsid w:val="006301F8"/>
    <w:rsid w:val="00630351"/>
    <w:rsid w:val="00630466"/>
    <w:rsid w:val="00630494"/>
    <w:rsid w:val="0063059E"/>
    <w:rsid w:val="006307CF"/>
    <w:rsid w:val="006307E8"/>
    <w:rsid w:val="0063086E"/>
    <w:rsid w:val="006308C8"/>
    <w:rsid w:val="0063100B"/>
    <w:rsid w:val="00631170"/>
    <w:rsid w:val="006312FD"/>
    <w:rsid w:val="00631661"/>
    <w:rsid w:val="00631676"/>
    <w:rsid w:val="006316A4"/>
    <w:rsid w:val="00631C13"/>
    <w:rsid w:val="00631C35"/>
    <w:rsid w:val="00631CDC"/>
    <w:rsid w:val="00631F0D"/>
    <w:rsid w:val="00632153"/>
    <w:rsid w:val="006322D4"/>
    <w:rsid w:val="006323D8"/>
    <w:rsid w:val="006326E4"/>
    <w:rsid w:val="0063282A"/>
    <w:rsid w:val="00632AB7"/>
    <w:rsid w:val="00632AE0"/>
    <w:rsid w:val="00632B64"/>
    <w:rsid w:val="00632CC8"/>
    <w:rsid w:val="00632E7F"/>
    <w:rsid w:val="006330CA"/>
    <w:rsid w:val="006330EB"/>
    <w:rsid w:val="00633121"/>
    <w:rsid w:val="00633126"/>
    <w:rsid w:val="00633411"/>
    <w:rsid w:val="0063355F"/>
    <w:rsid w:val="0063377C"/>
    <w:rsid w:val="006337D5"/>
    <w:rsid w:val="006338E2"/>
    <w:rsid w:val="006339DA"/>
    <w:rsid w:val="00633B22"/>
    <w:rsid w:val="00633B3C"/>
    <w:rsid w:val="00633CDF"/>
    <w:rsid w:val="00633EA4"/>
    <w:rsid w:val="00633EA7"/>
    <w:rsid w:val="00633EED"/>
    <w:rsid w:val="00633F87"/>
    <w:rsid w:val="006342EF"/>
    <w:rsid w:val="00634388"/>
    <w:rsid w:val="00634520"/>
    <w:rsid w:val="00634628"/>
    <w:rsid w:val="00634688"/>
    <w:rsid w:val="00634719"/>
    <w:rsid w:val="00634817"/>
    <w:rsid w:val="0063490D"/>
    <w:rsid w:val="00634A75"/>
    <w:rsid w:val="00634C13"/>
    <w:rsid w:val="00634C30"/>
    <w:rsid w:val="00634DC9"/>
    <w:rsid w:val="00634E0E"/>
    <w:rsid w:val="00634E12"/>
    <w:rsid w:val="00634F6C"/>
    <w:rsid w:val="0063548C"/>
    <w:rsid w:val="0063550B"/>
    <w:rsid w:val="0063562A"/>
    <w:rsid w:val="006358F1"/>
    <w:rsid w:val="00635937"/>
    <w:rsid w:val="00635AE5"/>
    <w:rsid w:val="00635BED"/>
    <w:rsid w:val="00635D47"/>
    <w:rsid w:val="00635F82"/>
    <w:rsid w:val="00636088"/>
    <w:rsid w:val="0063643A"/>
    <w:rsid w:val="00636629"/>
    <w:rsid w:val="006369B0"/>
    <w:rsid w:val="006369BF"/>
    <w:rsid w:val="00636A2E"/>
    <w:rsid w:val="00636AC0"/>
    <w:rsid w:val="00636AEA"/>
    <w:rsid w:val="00636C02"/>
    <w:rsid w:val="00636C93"/>
    <w:rsid w:val="00636E4A"/>
    <w:rsid w:val="0063703B"/>
    <w:rsid w:val="006371CF"/>
    <w:rsid w:val="0063726B"/>
    <w:rsid w:val="00637365"/>
    <w:rsid w:val="00637423"/>
    <w:rsid w:val="0063756D"/>
    <w:rsid w:val="006378C3"/>
    <w:rsid w:val="00637CAD"/>
    <w:rsid w:val="00637D3D"/>
    <w:rsid w:val="00637EE9"/>
    <w:rsid w:val="00637F3D"/>
    <w:rsid w:val="0064015F"/>
    <w:rsid w:val="006401BE"/>
    <w:rsid w:val="00640214"/>
    <w:rsid w:val="00640332"/>
    <w:rsid w:val="00640452"/>
    <w:rsid w:val="00640541"/>
    <w:rsid w:val="0064056A"/>
    <w:rsid w:val="006405AE"/>
    <w:rsid w:val="00640765"/>
    <w:rsid w:val="006407C0"/>
    <w:rsid w:val="00640D16"/>
    <w:rsid w:val="00640D17"/>
    <w:rsid w:val="00640E62"/>
    <w:rsid w:val="00640E68"/>
    <w:rsid w:val="0064144A"/>
    <w:rsid w:val="006414AB"/>
    <w:rsid w:val="006416D6"/>
    <w:rsid w:val="00641787"/>
    <w:rsid w:val="006418EA"/>
    <w:rsid w:val="006419B8"/>
    <w:rsid w:val="00641D79"/>
    <w:rsid w:val="00641E42"/>
    <w:rsid w:val="00641FAC"/>
    <w:rsid w:val="006421BA"/>
    <w:rsid w:val="00642283"/>
    <w:rsid w:val="00642340"/>
    <w:rsid w:val="00642753"/>
    <w:rsid w:val="0064277B"/>
    <w:rsid w:val="00642838"/>
    <w:rsid w:val="006429ED"/>
    <w:rsid w:val="00642AAE"/>
    <w:rsid w:val="00642F9C"/>
    <w:rsid w:val="00642FD4"/>
    <w:rsid w:val="00643024"/>
    <w:rsid w:val="006430A3"/>
    <w:rsid w:val="006430D3"/>
    <w:rsid w:val="00643309"/>
    <w:rsid w:val="00643368"/>
    <w:rsid w:val="00643376"/>
    <w:rsid w:val="006433D5"/>
    <w:rsid w:val="00643501"/>
    <w:rsid w:val="0064363D"/>
    <w:rsid w:val="0064368C"/>
    <w:rsid w:val="00643725"/>
    <w:rsid w:val="00643E20"/>
    <w:rsid w:val="00643E89"/>
    <w:rsid w:val="00644085"/>
    <w:rsid w:val="0064409E"/>
    <w:rsid w:val="00644190"/>
    <w:rsid w:val="00644A5D"/>
    <w:rsid w:val="00644A61"/>
    <w:rsid w:val="00644B67"/>
    <w:rsid w:val="00644BCB"/>
    <w:rsid w:val="00644C5F"/>
    <w:rsid w:val="00644D7F"/>
    <w:rsid w:val="00644DD0"/>
    <w:rsid w:val="00644F57"/>
    <w:rsid w:val="00644FAD"/>
    <w:rsid w:val="00644FFF"/>
    <w:rsid w:val="0064538E"/>
    <w:rsid w:val="006454B8"/>
    <w:rsid w:val="006456FE"/>
    <w:rsid w:val="0064577F"/>
    <w:rsid w:val="006457B5"/>
    <w:rsid w:val="006457D4"/>
    <w:rsid w:val="006458E9"/>
    <w:rsid w:val="006459CB"/>
    <w:rsid w:val="00645AC5"/>
    <w:rsid w:val="00645B65"/>
    <w:rsid w:val="00645C87"/>
    <w:rsid w:val="00645D41"/>
    <w:rsid w:val="00645D44"/>
    <w:rsid w:val="00646049"/>
    <w:rsid w:val="00646069"/>
    <w:rsid w:val="006462F1"/>
    <w:rsid w:val="006463B9"/>
    <w:rsid w:val="0064653A"/>
    <w:rsid w:val="0064668F"/>
    <w:rsid w:val="006467AB"/>
    <w:rsid w:val="006468BA"/>
    <w:rsid w:val="006469A6"/>
    <w:rsid w:val="00646AC0"/>
    <w:rsid w:val="00646AC9"/>
    <w:rsid w:val="00646AFE"/>
    <w:rsid w:val="00646F7B"/>
    <w:rsid w:val="0064706C"/>
    <w:rsid w:val="006470AC"/>
    <w:rsid w:val="00647360"/>
    <w:rsid w:val="006473C5"/>
    <w:rsid w:val="006474A3"/>
    <w:rsid w:val="00647558"/>
    <w:rsid w:val="00647567"/>
    <w:rsid w:val="006476C0"/>
    <w:rsid w:val="006478A3"/>
    <w:rsid w:val="00647A1F"/>
    <w:rsid w:val="00647A7D"/>
    <w:rsid w:val="00647AE7"/>
    <w:rsid w:val="00647CB9"/>
    <w:rsid w:val="00647E86"/>
    <w:rsid w:val="00647FC7"/>
    <w:rsid w:val="006501E1"/>
    <w:rsid w:val="006501F9"/>
    <w:rsid w:val="00650312"/>
    <w:rsid w:val="0065032B"/>
    <w:rsid w:val="006504EF"/>
    <w:rsid w:val="00650553"/>
    <w:rsid w:val="00650627"/>
    <w:rsid w:val="006507D7"/>
    <w:rsid w:val="0065096B"/>
    <w:rsid w:val="00650AFF"/>
    <w:rsid w:val="00650BCC"/>
    <w:rsid w:val="00650D97"/>
    <w:rsid w:val="00650F4F"/>
    <w:rsid w:val="00650FBA"/>
    <w:rsid w:val="00650FFD"/>
    <w:rsid w:val="006510A8"/>
    <w:rsid w:val="006513CB"/>
    <w:rsid w:val="006514B7"/>
    <w:rsid w:val="0065169B"/>
    <w:rsid w:val="006516BD"/>
    <w:rsid w:val="00651727"/>
    <w:rsid w:val="0065188E"/>
    <w:rsid w:val="00651C59"/>
    <w:rsid w:val="00651C72"/>
    <w:rsid w:val="00651CE4"/>
    <w:rsid w:val="00651D2D"/>
    <w:rsid w:val="00651E0D"/>
    <w:rsid w:val="00651E3D"/>
    <w:rsid w:val="00652075"/>
    <w:rsid w:val="0065217B"/>
    <w:rsid w:val="006522A7"/>
    <w:rsid w:val="00652581"/>
    <w:rsid w:val="006525ED"/>
    <w:rsid w:val="00652854"/>
    <w:rsid w:val="00653261"/>
    <w:rsid w:val="0065338B"/>
    <w:rsid w:val="00653495"/>
    <w:rsid w:val="006534D0"/>
    <w:rsid w:val="00653612"/>
    <w:rsid w:val="00653643"/>
    <w:rsid w:val="00653651"/>
    <w:rsid w:val="0065375C"/>
    <w:rsid w:val="00653846"/>
    <w:rsid w:val="00653875"/>
    <w:rsid w:val="00653B5A"/>
    <w:rsid w:val="00653D7E"/>
    <w:rsid w:val="00653EB9"/>
    <w:rsid w:val="00654030"/>
    <w:rsid w:val="006540DF"/>
    <w:rsid w:val="00654189"/>
    <w:rsid w:val="00654405"/>
    <w:rsid w:val="0065449F"/>
    <w:rsid w:val="00654565"/>
    <w:rsid w:val="006546BC"/>
    <w:rsid w:val="0065482B"/>
    <w:rsid w:val="0065485C"/>
    <w:rsid w:val="0065487A"/>
    <w:rsid w:val="0065489F"/>
    <w:rsid w:val="006548A8"/>
    <w:rsid w:val="006549B8"/>
    <w:rsid w:val="00654AA1"/>
    <w:rsid w:val="00654DBE"/>
    <w:rsid w:val="00654E06"/>
    <w:rsid w:val="00655021"/>
    <w:rsid w:val="00655159"/>
    <w:rsid w:val="006551C7"/>
    <w:rsid w:val="00655401"/>
    <w:rsid w:val="00655474"/>
    <w:rsid w:val="00655475"/>
    <w:rsid w:val="00655703"/>
    <w:rsid w:val="006558EE"/>
    <w:rsid w:val="006559E7"/>
    <w:rsid w:val="00655A40"/>
    <w:rsid w:val="00655A96"/>
    <w:rsid w:val="00655B27"/>
    <w:rsid w:val="0065616A"/>
    <w:rsid w:val="00656292"/>
    <w:rsid w:val="00656303"/>
    <w:rsid w:val="00656314"/>
    <w:rsid w:val="0065637C"/>
    <w:rsid w:val="00656676"/>
    <w:rsid w:val="006567D6"/>
    <w:rsid w:val="006568D9"/>
    <w:rsid w:val="00656A43"/>
    <w:rsid w:val="00656AC1"/>
    <w:rsid w:val="00656E64"/>
    <w:rsid w:val="00657195"/>
    <w:rsid w:val="006571E9"/>
    <w:rsid w:val="00657582"/>
    <w:rsid w:val="00657630"/>
    <w:rsid w:val="00657834"/>
    <w:rsid w:val="00657ADD"/>
    <w:rsid w:val="00657B2A"/>
    <w:rsid w:val="00657EFE"/>
    <w:rsid w:val="00657FAE"/>
    <w:rsid w:val="00660402"/>
    <w:rsid w:val="00660445"/>
    <w:rsid w:val="00660488"/>
    <w:rsid w:val="00660533"/>
    <w:rsid w:val="00660577"/>
    <w:rsid w:val="006606A7"/>
    <w:rsid w:val="00660794"/>
    <w:rsid w:val="00660883"/>
    <w:rsid w:val="0066094D"/>
    <w:rsid w:val="0066099C"/>
    <w:rsid w:val="00660ACE"/>
    <w:rsid w:val="00660B87"/>
    <w:rsid w:val="00660BE2"/>
    <w:rsid w:val="00660E14"/>
    <w:rsid w:val="00660E35"/>
    <w:rsid w:val="00660EEF"/>
    <w:rsid w:val="00660F96"/>
    <w:rsid w:val="0066114C"/>
    <w:rsid w:val="006612E1"/>
    <w:rsid w:val="0066155F"/>
    <w:rsid w:val="00661662"/>
    <w:rsid w:val="006616F5"/>
    <w:rsid w:val="006617AC"/>
    <w:rsid w:val="00661C8D"/>
    <w:rsid w:val="0066203E"/>
    <w:rsid w:val="006621D7"/>
    <w:rsid w:val="006622F8"/>
    <w:rsid w:val="00662486"/>
    <w:rsid w:val="006625C8"/>
    <w:rsid w:val="006626E1"/>
    <w:rsid w:val="00662A6E"/>
    <w:rsid w:val="00662A75"/>
    <w:rsid w:val="00662D3E"/>
    <w:rsid w:val="00662D5D"/>
    <w:rsid w:val="00662DAE"/>
    <w:rsid w:val="00662DC3"/>
    <w:rsid w:val="0066324F"/>
    <w:rsid w:val="00663449"/>
    <w:rsid w:val="00663523"/>
    <w:rsid w:val="00663A53"/>
    <w:rsid w:val="00663C56"/>
    <w:rsid w:val="00663DEC"/>
    <w:rsid w:val="00663F04"/>
    <w:rsid w:val="00663FB1"/>
    <w:rsid w:val="0066421D"/>
    <w:rsid w:val="00664301"/>
    <w:rsid w:val="006645F8"/>
    <w:rsid w:val="006646B3"/>
    <w:rsid w:val="006648AE"/>
    <w:rsid w:val="00664B3E"/>
    <w:rsid w:val="00664E04"/>
    <w:rsid w:val="00664F70"/>
    <w:rsid w:val="00664FA3"/>
    <w:rsid w:val="006650D1"/>
    <w:rsid w:val="006652E0"/>
    <w:rsid w:val="006653D2"/>
    <w:rsid w:val="00665547"/>
    <w:rsid w:val="00665871"/>
    <w:rsid w:val="00665A2B"/>
    <w:rsid w:val="00665A88"/>
    <w:rsid w:val="00665C9F"/>
    <w:rsid w:val="00665D7F"/>
    <w:rsid w:val="00665DDA"/>
    <w:rsid w:val="00666117"/>
    <w:rsid w:val="00666354"/>
    <w:rsid w:val="00666363"/>
    <w:rsid w:val="0066658E"/>
    <w:rsid w:val="006667DF"/>
    <w:rsid w:val="006669E8"/>
    <w:rsid w:val="00666C5D"/>
    <w:rsid w:val="00666D05"/>
    <w:rsid w:val="00666E52"/>
    <w:rsid w:val="00666F15"/>
    <w:rsid w:val="0066705F"/>
    <w:rsid w:val="00667164"/>
    <w:rsid w:val="006671D0"/>
    <w:rsid w:val="00667250"/>
    <w:rsid w:val="00667277"/>
    <w:rsid w:val="00667801"/>
    <w:rsid w:val="006679C0"/>
    <w:rsid w:val="006679EA"/>
    <w:rsid w:val="00667A4F"/>
    <w:rsid w:val="00667DA9"/>
    <w:rsid w:val="00667E80"/>
    <w:rsid w:val="00670046"/>
    <w:rsid w:val="006700B7"/>
    <w:rsid w:val="006701CF"/>
    <w:rsid w:val="0067024F"/>
    <w:rsid w:val="006702D8"/>
    <w:rsid w:val="006705A3"/>
    <w:rsid w:val="00670753"/>
    <w:rsid w:val="00670785"/>
    <w:rsid w:val="00670A36"/>
    <w:rsid w:val="00670A7F"/>
    <w:rsid w:val="00670E23"/>
    <w:rsid w:val="0067139E"/>
    <w:rsid w:val="0067147D"/>
    <w:rsid w:val="0067152A"/>
    <w:rsid w:val="006716B1"/>
    <w:rsid w:val="0067177E"/>
    <w:rsid w:val="00671808"/>
    <w:rsid w:val="00671AD3"/>
    <w:rsid w:val="00671CDE"/>
    <w:rsid w:val="00672365"/>
    <w:rsid w:val="00672477"/>
    <w:rsid w:val="00672588"/>
    <w:rsid w:val="00672824"/>
    <w:rsid w:val="0067287F"/>
    <w:rsid w:val="00672B55"/>
    <w:rsid w:val="00672BC8"/>
    <w:rsid w:val="00672BD3"/>
    <w:rsid w:val="00672DB4"/>
    <w:rsid w:val="00672DB8"/>
    <w:rsid w:val="00672DFD"/>
    <w:rsid w:val="00672E67"/>
    <w:rsid w:val="00672F4B"/>
    <w:rsid w:val="0067302F"/>
    <w:rsid w:val="006730A4"/>
    <w:rsid w:val="006732B1"/>
    <w:rsid w:val="006732F8"/>
    <w:rsid w:val="00673315"/>
    <w:rsid w:val="00673423"/>
    <w:rsid w:val="006734DF"/>
    <w:rsid w:val="00673707"/>
    <w:rsid w:val="00673780"/>
    <w:rsid w:val="00673D6F"/>
    <w:rsid w:val="00673DBC"/>
    <w:rsid w:val="00673DDB"/>
    <w:rsid w:val="00673F0F"/>
    <w:rsid w:val="00673FD9"/>
    <w:rsid w:val="00674201"/>
    <w:rsid w:val="00674362"/>
    <w:rsid w:val="006744C3"/>
    <w:rsid w:val="00674602"/>
    <w:rsid w:val="00674747"/>
    <w:rsid w:val="006748A4"/>
    <w:rsid w:val="006748F1"/>
    <w:rsid w:val="00674951"/>
    <w:rsid w:val="00674A3F"/>
    <w:rsid w:val="00674B0B"/>
    <w:rsid w:val="00674CE4"/>
    <w:rsid w:val="00674F3E"/>
    <w:rsid w:val="006750E1"/>
    <w:rsid w:val="00675244"/>
    <w:rsid w:val="0067543F"/>
    <w:rsid w:val="00675455"/>
    <w:rsid w:val="00675465"/>
    <w:rsid w:val="006754A9"/>
    <w:rsid w:val="00675853"/>
    <w:rsid w:val="006758AD"/>
    <w:rsid w:val="0067596C"/>
    <w:rsid w:val="00675E39"/>
    <w:rsid w:val="00675E6A"/>
    <w:rsid w:val="00675E73"/>
    <w:rsid w:val="00675EE3"/>
    <w:rsid w:val="00675EF0"/>
    <w:rsid w:val="00675F5B"/>
    <w:rsid w:val="00676269"/>
    <w:rsid w:val="006765F4"/>
    <w:rsid w:val="006768AA"/>
    <w:rsid w:val="00676966"/>
    <w:rsid w:val="00676998"/>
    <w:rsid w:val="00676A70"/>
    <w:rsid w:val="00676BA6"/>
    <w:rsid w:val="00676E93"/>
    <w:rsid w:val="00676EE4"/>
    <w:rsid w:val="00676F56"/>
    <w:rsid w:val="00677064"/>
    <w:rsid w:val="00677172"/>
    <w:rsid w:val="006771EE"/>
    <w:rsid w:val="00677302"/>
    <w:rsid w:val="0067741B"/>
    <w:rsid w:val="006775C3"/>
    <w:rsid w:val="006775F1"/>
    <w:rsid w:val="00677606"/>
    <w:rsid w:val="00677673"/>
    <w:rsid w:val="00677D5C"/>
    <w:rsid w:val="00680251"/>
    <w:rsid w:val="00680685"/>
    <w:rsid w:val="00680698"/>
    <w:rsid w:val="00680702"/>
    <w:rsid w:val="00680779"/>
    <w:rsid w:val="00680928"/>
    <w:rsid w:val="006809D5"/>
    <w:rsid w:val="00680B69"/>
    <w:rsid w:val="00680C3D"/>
    <w:rsid w:val="00680D4D"/>
    <w:rsid w:val="00680EAF"/>
    <w:rsid w:val="00680F42"/>
    <w:rsid w:val="00680F9F"/>
    <w:rsid w:val="00681032"/>
    <w:rsid w:val="00681034"/>
    <w:rsid w:val="00681144"/>
    <w:rsid w:val="0068127A"/>
    <w:rsid w:val="006813E1"/>
    <w:rsid w:val="00681494"/>
    <w:rsid w:val="00681723"/>
    <w:rsid w:val="006817F6"/>
    <w:rsid w:val="006818E5"/>
    <w:rsid w:val="0068190A"/>
    <w:rsid w:val="00681980"/>
    <w:rsid w:val="006819EF"/>
    <w:rsid w:val="00681E44"/>
    <w:rsid w:val="006820F8"/>
    <w:rsid w:val="00682163"/>
    <w:rsid w:val="00682250"/>
    <w:rsid w:val="006823D6"/>
    <w:rsid w:val="00682626"/>
    <w:rsid w:val="0068267D"/>
    <w:rsid w:val="00682795"/>
    <w:rsid w:val="006828D3"/>
    <w:rsid w:val="00682909"/>
    <w:rsid w:val="0068292D"/>
    <w:rsid w:val="00682CBA"/>
    <w:rsid w:val="00682D67"/>
    <w:rsid w:val="00682E6D"/>
    <w:rsid w:val="0068301F"/>
    <w:rsid w:val="00683546"/>
    <w:rsid w:val="00683595"/>
    <w:rsid w:val="00683665"/>
    <w:rsid w:val="0068367B"/>
    <w:rsid w:val="00683862"/>
    <w:rsid w:val="00683C94"/>
    <w:rsid w:val="00683D2D"/>
    <w:rsid w:val="00683D40"/>
    <w:rsid w:val="00683DE8"/>
    <w:rsid w:val="00684151"/>
    <w:rsid w:val="00684247"/>
    <w:rsid w:val="006842C6"/>
    <w:rsid w:val="006842FC"/>
    <w:rsid w:val="006844E4"/>
    <w:rsid w:val="00684615"/>
    <w:rsid w:val="006849FA"/>
    <w:rsid w:val="00684A20"/>
    <w:rsid w:val="00684B93"/>
    <w:rsid w:val="00684B9B"/>
    <w:rsid w:val="00684DB6"/>
    <w:rsid w:val="00684E0C"/>
    <w:rsid w:val="00685016"/>
    <w:rsid w:val="0068521A"/>
    <w:rsid w:val="00685238"/>
    <w:rsid w:val="00685449"/>
    <w:rsid w:val="0068556D"/>
    <w:rsid w:val="00685604"/>
    <w:rsid w:val="00685624"/>
    <w:rsid w:val="0068562F"/>
    <w:rsid w:val="00685952"/>
    <w:rsid w:val="006859A5"/>
    <w:rsid w:val="00685A23"/>
    <w:rsid w:val="00685A87"/>
    <w:rsid w:val="00685B46"/>
    <w:rsid w:val="00685B69"/>
    <w:rsid w:val="00685BB5"/>
    <w:rsid w:val="00685BEF"/>
    <w:rsid w:val="00685D31"/>
    <w:rsid w:val="00685D42"/>
    <w:rsid w:val="00685D5F"/>
    <w:rsid w:val="00685F39"/>
    <w:rsid w:val="00685F52"/>
    <w:rsid w:val="00685FA8"/>
    <w:rsid w:val="00685FE6"/>
    <w:rsid w:val="006862A3"/>
    <w:rsid w:val="006866B2"/>
    <w:rsid w:val="00686766"/>
    <w:rsid w:val="00686836"/>
    <w:rsid w:val="00686983"/>
    <w:rsid w:val="006869B7"/>
    <w:rsid w:val="00686D78"/>
    <w:rsid w:val="00686ED0"/>
    <w:rsid w:val="006871D3"/>
    <w:rsid w:val="00687358"/>
    <w:rsid w:val="006873A4"/>
    <w:rsid w:val="006873C3"/>
    <w:rsid w:val="00687650"/>
    <w:rsid w:val="00687767"/>
    <w:rsid w:val="0068797C"/>
    <w:rsid w:val="00687B48"/>
    <w:rsid w:val="00687C50"/>
    <w:rsid w:val="00687C7F"/>
    <w:rsid w:val="00687CEE"/>
    <w:rsid w:val="00687D21"/>
    <w:rsid w:val="00687E6D"/>
    <w:rsid w:val="0069019E"/>
    <w:rsid w:val="00690404"/>
    <w:rsid w:val="0069051C"/>
    <w:rsid w:val="006905E2"/>
    <w:rsid w:val="006906B9"/>
    <w:rsid w:val="00690720"/>
    <w:rsid w:val="00690737"/>
    <w:rsid w:val="00690743"/>
    <w:rsid w:val="006907B9"/>
    <w:rsid w:val="006908D7"/>
    <w:rsid w:val="00690C68"/>
    <w:rsid w:val="00690DEF"/>
    <w:rsid w:val="00690F57"/>
    <w:rsid w:val="00690F9D"/>
    <w:rsid w:val="006911A5"/>
    <w:rsid w:val="006912E8"/>
    <w:rsid w:val="006913E9"/>
    <w:rsid w:val="00691517"/>
    <w:rsid w:val="006916F3"/>
    <w:rsid w:val="0069179A"/>
    <w:rsid w:val="006917ED"/>
    <w:rsid w:val="00691834"/>
    <w:rsid w:val="00691868"/>
    <w:rsid w:val="00691AA5"/>
    <w:rsid w:val="00691BFF"/>
    <w:rsid w:val="00691C2D"/>
    <w:rsid w:val="00691C42"/>
    <w:rsid w:val="00691D03"/>
    <w:rsid w:val="00691FC5"/>
    <w:rsid w:val="00692113"/>
    <w:rsid w:val="006921DB"/>
    <w:rsid w:val="00692396"/>
    <w:rsid w:val="0069240C"/>
    <w:rsid w:val="00692429"/>
    <w:rsid w:val="0069290B"/>
    <w:rsid w:val="00692A0E"/>
    <w:rsid w:val="00692C2E"/>
    <w:rsid w:val="00692DA0"/>
    <w:rsid w:val="00692E56"/>
    <w:rsid w:val="00692F74"/>
    <w:rsid w:val="00692F9A"/>
    <w:rsid w:val="00692FAF"/>
    <w:rsid w:val="0069324E"/>
    <w:rsid w:val="0069331E"/>
    <w:rsid w:val="0069338D"/>
    <w:rsid w:val="0069370C"/>
    <w:rsid w:val="00693826"/>
    <w:rsid w:val="006938FF"/>
    <w:rsid w:val="00693C34"/>
    <w:rsid w:val="00693C51"/>
    <w:rsid w:val="00693D1A"/>
    <w:rsid w:val="00693D70"/>
    <w:rsid w:val="006941C1"/>
    <w:rsid w:val="0069429F"/>
    <w:rsid w:val="00694370"/>
    <w:rsid w:val="0069464C"/>
    <w:rsid w:val="00694687"/>
    <w:rsid w:val="0069491A"/>
    <w:rsid w:val="006949B4"/>
    <w:rsid w:val="00694A8E"/>
    <w:rsid w:val="00694B41"/>
    <w:rsid w:val="00694BA3"/>
    <w:rsid w:val="00694C28"/>
    <w:rsid w:val="00694C2C"/>
    <w:rsid w:val="00694D09"/>
    <w:rsid w:val="006954E0"/>
    <w:rsid w:val="00695524"/>
    <w:rsid w:val="00695742"/>
    <w:rsid w:val="00695783"/>
    <w:rsid w:val="006958A4"/>
    <w:rsid w:val="00695BBD"/>
    <w:rsid w:val="00695BE5"/>
    <w:rsid w:val="00695C19"/>
    <w:rsid w:val="00695D52"/>
    <w:rsid w:val="00695D76"/>
    <w:rsid w:val="006960F3"/>
    <w:rsid w:val="00696123"/>
    <w:rsid w:val="006962D6"/>
    <w:rsid w:val="006962E4"/>
    <w:rsid w:val="006962F6"/>
    <w:rsid w:val="00696523"/>
    <w:rsid w:val="00696780"/>
    <w:rsid w:val="006969CD"/>
    <w:rsid w:val="00696A65"/>
    <w:rsid w:val="00696BF5"/>
    <w:rsid w:val="00696E58"/>
    <w:rsid w:val="00697058"/>
    <w:rsid w:val="006971D5"/>
    <w:rsid w:val="006971DB"/>
    <w:rsid w:val="006972D7"/>
    <w:rsid w:val="0069740D"/>
    <w:rsid w:val="0069743B"/>
    <w:rsid w:val="00697545"/>
    <w:rsid w:val="00697687"/>
    <w:rsid w:val="00697691"/>
    <w:rsid w:val="00697849"/>
    <w:rsid w:val="0069789C"/>
    <w:rsid w:val="00697952"/>
    <w:rsid w:val="00697AC4"/>
    <w:rsid w:val="00697AD1"/>
    <w:rsid w:val="00697B90"/>
    <w:rsid w:val="00697BA1"/>
    <w:rsid w:val="00697BF7"/>
    <w:rsid w:val="00697C35"/>
    <w:rsid w:val="00697C53"/>
    <w:rsid w:val="00697E27"/>
    <w:rsid w:val="00697E57"/>
    <w:rsid w:val="00697E5E"/>
    <w:rsid w:val="00697ED2"/>
    <w:rsid w:val="00697FD7"/>
    <w:rsid w:val="006A00D7"/>
    <w:rsid w:val="006A03D6"/>
    <w:rsid w:val="006A0491"/>
    <w:rsid w:val="006A05D9"/>
    <w:rsid w:val="006A07FB"/>
    <w:rsid w:val="006A0802"/>
    <w:rsid w:val="006A0B2B"/>
    <w:rsid w:val="006A0CC1"/>
    <w:rsid w:val="006A0F8A"/>
    <w:rsid w:val="006A1245"/>
    <w:rsid w:val="006A124A"/>
    <w:rsid w:val="006A139D"/>
    <w:rsid w:val="006A13DE"/>
    <w:rsid w:val="006A13E9"/>
    <w:rsid w:val="006A1500"/>
    <w:rsid w:val="006A1542"/>
    <w:rsid w:val="006A164C"/>
    <w:rsid w:val="006A1666"/>
    <w:rsid w:val="006A16A1"/>
    <w:rsid w:val="006A1712"/>
    <w:rsid w:val="006A17A0"/>
    <w:rsid w:val="006A17E6"/>
    <w:rsid w:val="006A1B77"/>
    <w:rsid w:val="006A1E30"/>
    <w:rsid w:val="006A1FCE"/>
    <w:rsid w:val="006A1FEA"/>
    <w:rsid w:val="006A203D"/>
    <w:rsid w:val="006A203E"/>
    <w:rsid w:val="006A22E8"/>
    <w:rsid w:val="006A250C"/>
    <w:rsid w:val="006A2807"/>
    <w:rsid w:val="006A297F"/>
    <w:rsid w:val="006A29F2"/>
    <w:rsid w:val="006A2A1E"/>
    <w:rsid w:val="006A2BB2"/>
    <w:rsid w:val="006A2CC4"/>
    <w:rsid w:val="006A2D14"/>
    <w:rsid w:val="006A2D29"/>
    <w:rsid w:val="006A2E89"/>
    <w:rsid w:val="006A2FA1"/>
    <w:rsid w:val="006A3052"/>
    <w:rsid w:val="006A318C"/>
    <w:rsid w:val="006A3250"/>
    <w:rsid w:val="006A32B4"/>
    <w:rsid w:val="006A3498"/>
    <w:rsid w:val="006A34C1"/>
    <w:rsid w:val="006A3829"/>
    <w:rsid w:val="006A38C9"/>
    <w:rsid w:val="006A39A7"/>
    <w:rsid w:val="006A3A47"/>
    <w:rsid w:val="006A3AA5"/>
    <w:rsid w:val="006A3BE6"/>
    <w:rsid w:val="006A3C8F"/>
    <w:rsid w:val="006A3E4D"/>
    <w:rsid w:val="006A3E96"/>
    <w:rsid w:val="006A4285"/>
    <w:rsid w:val="006A44F6"/>
    <w:rsid w:val="006A463B"/>
    <w:rsid w:val="006A4746"/>
    <w:rsid w:val="006A49FE"/>
    <w:rsid w:val="006A4B28"/>
    <w:rsid w:val="006A4C02"/>
    <w:rsid w:val="006A4CC5"/>
    <w:rsid w:val="006A4D8B"/>
    <w:rsid w:val="006A4DFD"/>
    <w:rsid w:val="006A4E08"/>
    <w:rsid w:val="006A4E59"/>
    <w:rsid w:val="006A4FAE"/>
    <w:rsid w:val="006A509B"/>
    <w:rsid w:val="006A512C"/>
    <w:rsid w:val="006A523B"/>
    <w:rsid w:val="006A531D"/>
    <w:rsid w:val="006A53C4"/>
    <w:rsid w:val="006A53CE"/>
    <w:rsid w:val="006A5484"/>
    <w:rsid w:val="006A5548"/>
    <w:rsid w:val="006A5552"/>
    <w:rsid w:val="006A56F2"/>
    <w:rsid w:val="006A5750"/>
    <w:rsid w:val="006A58A4"/>
    <w:rsid w:val="006A59FE"/>
    <w:rsid w:val="006A5CE1"/>
    <w:rsid w:val="006A60D3"/>
    <w:rsid w:val="006A6105"/>
    <w:rsid w:val="006A62B7"/>
    <w:rsid w:val="006A643B"/>
    <w:rsid w:val="006A69F4"/>
    <w:rsid w:val="006A6A7D"/>
    <w:rsid w:val="006A6AF3"/>
    <w:rsid w:val="006A6AFC"/>
    <w:rsid w:val="006A6B9D"/>
    <w:rsid w:val="006A6BF0"/>
    <w:rsid w:val="006A6EB7"/>
    <w:rsid w:val="006A715E"/>
    <w:rsid w:val="006A7181"/>
    <w:rsid w:val="006A71D1"/>
    <w:rsid w:val="006A7253"/>
    <w:rsid w:val="006A72F1"/>
    <w:rsid w:val="006A7396"/>
    <w:rsid w:val="006A73D4"/>
    <w:rsid w:val="006A73F8"/>
    <w:rsid w:val="006A74DF"/>
    <w:rsid w:val="006A76F3"/>
    <w:rsid w:val="006A7753"/>
    <w:rsid w:val="006A78C9"/>
    <w:rsid w:val="006A7955"/>
    <w:rsid w:val="006A7969"/>
    <w:rsid w:val="006A7985"/>
    <w:rsid w:val="006A7B21"/>
    <w:rsid w:val="006A7C8D"/>
    <w:rsid w:val="006A7CB8"/>
    <w:rsid w:val="006A7D22"/>
    <w:rsid w:val="006A7D66"/>
    <w:rsid w:val="006A7E95"/>
    <w:rsid w:val="006B0063"/>
    <w:rsid w:val="006B0154"/>
    <w:rsid w:val="006B01A9"/>
    <w:rsid w:val="006B0335"/>
    <w:rsid w:val="006B0647"/>
    <w:rsid w:val="006B06F0"/>
    <w:rsid w:val="006B084E"/>
    <w:rsid w:val="006B08B9"/>
    <w:rsid w:val="006B09C3"/>
    <w:rsid w:val="006B0AEA"/>
    <w:rsid w:val="006B0B48"/>
    <w:rsid w:val="006B0C26"/>
    <w:rsid w:val="006B0ECD"/>
    <w:rsid w:val="006B0F72"/>
    <w:rsid w:val="006B0F7A"/>
    <w:rsid w:val="006B0FFB"/>
    <w:rsid w:val="006B1059"/>
    <w:rsid w:val="006B11B1"/>
    <w:rsid w:val="006B1387"/>
    <w:rsid w:val="006B147B"/>
    <w:rsid w:val="006B14C8"/>
    <w:rsid w:val="006B1544"/>
    <w:rsid w:val="006B16CA"/>
    <w:rsid w:val="006B17E8"/>
    <w:rsid w:val="006B1AD0"/>
    <w:rsid w:val="006B1EBC"/>
    <w:rsid w:val="006B20EF"/>
    <w:rsid w:val="006B21C5"/>
    <w:rsid w:val="006B27D3"/>
    <w:rsid w:val="006B29C7"/>
    <w:rsid w:val="006B29E7"/>
    <w:rsid w:val="006B2B40"/>
    <w:rsid w:val="006B2E14"/>
    <w:rsid w:val="006B2E61"/>
    <w:rsid w:val="006B32C5"/>
    <w:rsid w:val="006B33CD"/>
    <w:rsid w:val="006B3534"/>
    <w:rsid w:val="006B3649"/>
    <w:rsid w:val="006B3659"/>
    <w:rsid w:val="006B3781"/>
    <w:rsid w:val="006B38B8"/>
    <w:rsid w:val="006B3A69"/>
    <w:rsid w:val="006B3AAD"/>
    <w:rsid w:val="006B3AB3"/>
    <w:rsid w:val="006B3AE3"/>
    <w:rsid w:val="006B4011"/>
    <w:rsid w:val="006B40B6"/>
    <w:rsid w:val="006B4325"/>
    <w:rsid w:val="006B4620"/>
    <w:rsid w:val="006B478C"/>
    <w:rsid w:val="006B4871"/>
    <w:rsid w:val="006B4921"/>
    <w:rsid w:val="006B4968"/>
    <w:rsid w:val="006B4C0F"/>
    <w:rsid w:val="006B4CFE"/>
    <w:rsid w:val="006B4D56"/>
    <w:rsid w:val="006B4EE0"/>
    <w:rsid w:val="006B4F79"/>
    <w:rsid w:val="006B4F95"/>
    <w:rsid w:val="006B51CD"/>
    <w:rsid w:val="006B5276"/>
    <w:rsid w:val="006B5287"/>
    <w:rsid w:val="006B534F"/>
    <w:rsid w:val="006B53C1"/>
    <w:rsid w:val="006B55DD"/>
    <w:rsid w:val="006B5642"/>
    <w:rsid w:val="006B5808"/>
    <w:rsid w:val="006B5A3C"/>
    <w:rsid w:val="006B5AF0"/>
    <w:rsid w:val="006B5BF8"/>
    <w:rsid w:val="006B5D0F"/>
    <w:rsid w:val="006B5EC1"/>
    <w:rsid w:val="006B606A"/>
    <w:rsid w:val="006B6097"/>
    <w:rsid w:val="006B60A4"/>
    <w:rsid w:val="006B62FE"/>
    <w:rsid w:val="006B6363"/>
    <w:rsid w:val="006B639A"/>
    <w:rsid w:val="006B63CF"/>
    <w:rsid w:val="006B6561"/>
    <w:rsid w:val="006B65BE"/>
    <w:rsid w:val="006B67A3"/>
    <w:rsid w:val="006B67E9"/>
    <w:rsid w:val="006B6839"/>
    <w:rsid w:val="006B68B0"/>
    <w:rsid w:val="006B6B22"/>
    <w:rsid w:val="006B6B2C"/>
    <w:rsid w:val="006B6E38"/>
    <w:rsid w:val="006B6E80"/>
    <w:rsid w:val="006B6FCF"/>
    <w:rsid w:val="006B70AD"/>
    <w:rsid w:val="006B741F"/>
    <w:rsid w:val="006B75E6"/>
    <w:rsid w:val="006B766F"/>
    <w:rsid w:val="006B76FF"/>
    <w:rsid w:val="006B7765"/>
    <w:rsid w:val="006B797B"/>
    <w:rsid w:val="006B7C0F"/>
    <w:rsid w:val="006B7C68"/>
    <w:rsid w:val="006B7D01"/>
    <w:rsid w:val="006C009C"/>
    <w:rsid w:val="006C027C"/>
    <w:rsid w:val="006C02C5"/>
    <w:rsid w:val="006C04D2"/>
    <w:rsid w:val="006C04E3"/>
    <w:rsid w:val="006C08C3"/>
    <w:rsid w:val="006C08DE"/>
    <w:rsid w:val="006C101F"/>
    <w:rsid w:val="006C11BA"/>
    <w:rsid w:val="006C1214"/>
    <w:rsid w:val="006C133A"/>
    <w:rsid w:val="006C16A8"/>
    <w:rsid w:val="006C16AE"/>
    <w:rsid w:val="006C171B"/>
    <w:rsid w:val="006C174D"/>
    <w:rsid w:val="006C1766"/>
    <w:rsid w:val="006C1870"/>
    <w:rsid w:val="006C189B"/>
    <w:rsid w:val="006C1AA9"/>
    <w:rsid w:val="006C1C72"/>
    <w:rsid w:val="006C1E37"/>
    <w:rsid w:val="006C1E70"/>
    <w:rsid w:val="006C1E7B"/>
    <w:rsid w:val="006C1E98"/>
    <w:rsid w:val="006C2318"/>
    <w:rsid w:val="006C2372"/>
    <w:rsid w:val="006C2435"/>
    <w:rsid w:val="006C256F"/>
    <w:rsid w:val="006C2840"/>
    <w:rsid w:val="006C2919"/>
    <w:rsid w:val="006C2BBD"/>
    <w:rsid w:val="006C2BC5"/>
    <w:rsid w:val="006C2CB7"/>
    <w:rsid w:val="006C3090"/>
    <w:rsid w:val="006C3187"/>
    <w:rsid w:val="006C31F3"/>
    <w:rsid w:val="006C3625"/>
    <w:rsid w:val="006C3742"/>
    <w:rsid w:val="006C379F"/>
    <w:rsid w:val="006C3A30"/>
    <w:rsid w:val="006C3B17"/>
    <w:rsid w:val="006C3BA2"/>
    <w:rsid w:val="006C3BA4"/>
    <w:rsid w:val="006C3BF0"/>
    <w:rsid w:val="006C3CAC"/>
    <w:rsid w:val="006C3D0F"/>
    <w:rsid w:val="006C3D9F"/>
    <w:rsid w:val="006C40C1"/>
    <w:rsid w:val="006C40D3"/>
    <w:rsid w:val="006C413F"/>
    <w:rsid w:val="006C4183"/>
    <w:rsid w:val="006C453E"/>
    <w:rsid w:val="006C46C0"/>
    <w:rsid w:val="006C47DA"/>
    <w:rsid w:val="006C4869"/>
    <w:rsid w:val="006C4901"/>
    <w:rsid w:val="006C4C0A"/>
    <w:rsid w:val="006C4C7C"/>
    <w:rsid w:val="006C4CFA"/>
    <w:rsid w:val="006C5087"/>
    <w:rsid w:val="006C521A"/>
    <w:rsid w:val="006C54E7"/>
    <w:rsid w:val="006C5661"/>
    <w:rsid w:val="006C56AF"/>
    <w:rsid w:val="006C5995"/>
    <w:rsid w:val="006C5AEE"/>
    <w:rsid w:val="006C5DDA"/>
    <w:rsid w:val="006C5DFA"/>
    <w:rsid w:val="006C5F09"/>
    <w:rsid w:val="006C6068"/>
    <w:rsid w:val="006C629B"/>
    <w:rsid w:val="006C643E"/>
    <w:rsid w:val="006C646D"/>
    <w:rsid w:val="006C64E7"/>
    <w:rsid w:val="006C655E"/>
    <w:rsid w:val="006C6787"/>
    <w:rsid w:val="006C6A51"/>
    <w:rsid w:val="006C6A53"/>
    <w:rsid w:val="006C6E76"/>
    <w:rsid w:val="006C6F83"/>
    <w:rsid w:val="006C6FCC"/>
    <w:rsid w:val="006C6FDF"/>
    <w:rsid w:val="006C7023"/>
    <w:rsid w:val="006C704F"/>
    <w:rsid w:val="006C70E8"/>
    <w:rsid w:val="006C72E7"/>
    <w:rsid w:val="006C7473"/>
    <w:rsid w:val="006C7624"/>
    <w:rsid w:val="006C769B"/>
    <w:rsid w:val="006C77A8"/>
    <w:rsid w:val="006C788E"/>
    <w:rsid w:val="006C794F"/>
    <w:rsid w:val="006C79D1"/>
    <w:rsid w:val="006C7BEC"/>
    <w:rsid w:val="006C7C9A"/>
    <w:rsid w:val="006C7FBE"/>
    <w:rsid w:val="006D0010"/>
    <w:rsid w:val="006D0092"/>
    <w:rsid w:val="006D0342"/>
    <w:rsid w:val="006D046E"/>
    <w:rsid w:val="006D0530"/>
    <w:rsid w:val="006D0759"/>
    <w:rsid w:val="006D0C32"/>
    <w:rsid w:val="006D0C5A"/>
    <w:rsid w:val="006D0D49"/>
    <w:rsid w:val="006D0E54"/>
    <w:rsid w:val="006D0E5E"/>
    <w:rsid w:val="006D1068"/>
    <w:rsid w:val="006D11D6"/>
    <w:rsid w:val="006D1242"/>
    <w:rsid w:val="006D12EE"/>
    <w:rsid w:val="006D139D"/>
    <w:rsid w:val="006D1418"/>
    <w:rsid w:val="006D16DB"/>
    <w:rsid w:val="006D1710"/>
    <w:rsid w:val="006D17E4"/>
    <w:rsid w:val="006D1828"/>
    <w:rsid w:val="006D18B7"/>
    <w:rsid w:val="006D18E4"/>
    <w:rsid w:val="006D199E"/>
    <w:rsid w:val="006D19C1"/>
    <w:rsid w:val="006D1A58"/>
    <w:rsid w:val="006D1C01"/>
    <w:rsid w:val="006D1C91"/>
    <w:rsid w:val="006D1DAD"/>
    <w:rsid w:val="006D1F47"/>
    <w:rsid w:val="006D1F94"/>
    <w:rsid w:val="006D2116"/>
    <w:rsid w:val="006D26B2"/>
    <w:rsid w:val="006D27FF"/>
    <w:rsid w:val="006D2A05"/>
    <w:rsid w:val="006D2AC6"/>
    <w:rsid w:val="006D2AEB"/>
    <w:rsid w:val="006D2B29"/>
    <w:rsid w:val="006D2E43"/>
    <w:rsid w:val="006D2F95"/>
    <w:rsid w:val="006D2FD0"/>
    <w:rsid w:val="006D2FD4"/>
    <w:rsid w:val="006D3171"/>
    <w:rsid w:val="006D3307"/>
    <w:rsid w:val="006D33D3"/>
    <w:rsid w:val="006D3429"/>
    <w:rsid w:val="006D34BA"/>
    <w:rsid w:val="006D35A1"/>
    <w:rsid w:val="006D35D0"/>
    <w:rsid w:val="006D3742"/>
    <w:rsid w:val="006D386B"/>
    <w:rsid w:val="006D3908"/>
    <w:rsid w:val="006D3A1F"/>
    <w:rsid w:val="006D3A85"/>
    <w:rsid w:val="006D3BAA"/>
    <w:rsid w:val="006D3D23"/>
    <w:rsid w:val="006D3D80"/>
    <w:rsid w:val="006D3F90"/>
    <w:rsid w:val="006D400D"/>
    <w:rsid w:val="006D4028"/>
    <w:rsid w:val="006D418A"/>
    <w:rsid w:val="006D41AA"/>
    <w:rsid w:val="006D4521"/>
    <w:rsid w:val="006D463C"/>
    <w:rsid w:val="006D4A80"/>
    <w:rsid w:val="006D4B63"/>
    <w:rsid w:val="006D4EA3"/>
    <w:rsid w:val="006D4FC6"/>
    <w:rsid w:val="006D51DE"/>
    <w:rsid w:val="006D5291"/>
    <w:rsid w:val="006D52B9"/>
    <w:rsid w:val="006D5343"/>
    <w:rsid w:val="006D54FA"/>
    <w:rsid w:val="006D5596"/>
    <w:rsid w:val="006D56AA"/>
    <w:rsid w:val="006D575E"/>
    <w:rsid w:val="006D5871"/>
    <w:rsid w:val="006D59D5"/>
    <w:rsid w:val="006D5AC3"/>
    <w:rsid w:val="006D5B4B"/>
    <w:rsid w:val="006D5C91"/>
    <w:rsid w:val="006D5D20"/>
    <w:rsid w:val="006D5E5F"/>
    <w:rsid w:val="006D629C"/>
    <w:rsid w:val="006D6369"/>
    <w:rsid w:val="006D6594"/>
    <w:rsid w:val="006D67FF"/>
    <w:rsid w:val="006D6C3D"/>
    <w:rsid w:val="006D6C98"/>
    <w:rsid w:val="006D6D2A"/>
    <w:rsid w:val="006D6EE7"/>
    <w:rsid w:val="006D6F27"/>
    <w:rsid w:val="006D722A"/>
    <w:rsid w:val="006D724A"/>
    <w:rsid w:val="006D729B"/>
    <w:rsid w:val="006D7341"/>
    <w:rsid w:val="006D7715"/>
    <w:rsid w:val="006D7855"/>
    <w:rsid w:val="006D7B13"/>
    <w:rsid w:val="006D7BC0"/>
    <w:rsid w:val="006D7C8A"/>
    <w:rsid w:val="006E0004"/>
    <w:rsid w:val="006E009B"/>
    <w:rsid w:val="006E015F"/>
    <w:rsid w:val="006E0385"/>
    <w:rsid w:val="006E04E6"/>
    <w:rsid w:val="006E0592"/>
    <w:rsid w:val="006E06D1"/>
    <w:rsid w:val="006E073B"/>
    <w:rsid w:val="006E0792"/>
    <w:rsid w:val="006E0886"/>
    <w:rsid w:val="006E088C"/>
    <w:rsid w:val="006E08F7"/>
    <w:rsid w:val="006E098E"/>
    <w:rsid w:val="006E0ABC"/>
    <w:rsid w:val="006E0EE3"/>
    <w:rsid w:val="006E107C"/>
    <w:rsid w:val="006E1238"/>
    <w:rsid w:val="006E16A6"/>
    <w:rsid w:val="006E188B"/>
    <w:rsid w:val="006E1934"/>
    <w:rsid w:val="006E1973"/>
    <w:rsid w:val="006E19BF"/>
    <w:rsid w:val="006E1ADD"/>
    <w:rsid w:val="006E1D26"/>
    <w:rsid w:val="006E1F4C"/>
    <w:rsid w:val="006E206B"/>
    <w:rsid w:val="006E21DE"/>
    <w:rsid w:val="006E2368"/>
    <w:rsid w:val="006E247E"/>
    <w:rsid w:val="006E2601"/>
    <w:rsid w:val="006E294B"/>
    <w:rsid w:val="006E2A0A"/>
    <w:rsid w:val="006E2A15"/>
    <w:rsid w:val="006E2AFD"/>
    <w:rsid w:val="006E2B4D"/>
    <w:rsid w:val="006E2CDC"/>
    <w:rsid w:val="006E3000"/>
    <w:rsid w:val="006E3194"/>
    <w:rsid w:val="006E31C2"/>
    <w:rsid w:val="006E3200"/>
    <w:rsid w:val="006E3571"/>
    <w:rsid w:val="006E35E5"/>
    <w:rsid w:val="006E36ED"/>
    <w:rsid w:val="006E37CC"/>
    <w:rsid w:val="006E380C"/>
    <w:rsid w:val="006E38AE"/>
    <w:rsid w:val="006E392C"/>
    <w:rsid w:val="006E39AD"/>
    <w:rsid w:val="006E3A32"/>
    <w:rsid w:val="006E3AA9"/>
    <w:rsid w:val="006E3E13"/>
    <w:rsid w:val="006E3F7E"/>
    <w:rsid w:val="006E3F9D"/>
    <w:rsid w:val="006E3FC8"/>
    <w:rsid w:val="006E40B8"/>
    <w:rsid w:val="006E42DE"/>
    <w:rsid w:val="006E44B8"/>
    <w:rsid w:val="006E4573"/>
    <w:rsid w:val="006E4A02"/>
    <w:rsid w:val="006E4A40"/>
    <w:rsid w:val="006E4AC0"/>
    <w:rsid w:val="006E4B80"/>
    <w:rsid w:val="006E4C92"/>
    <w:rsid w:val="006E4FA1"/>
    <w:rsid w:val="006E4FDB"/>
    <w:rsid w:val="006E5339"/>
    <w:rsid w:val="006E54D2"/>
    <w:rsid w:val="006E5533"/>
    <w:rsid w:val="006E5688"/>
    <w:rsid w:val="006E57FF"/>
    <w:rsid w:val="006E585D"/>
    <w:rsid w:val="006E58F7"/>
    <w:rsid w:val="006E5A36"/>
    <w:rsid w:val="006E5C0F"/>
    <w:rsid w:val="006E5C8C"/>
    <w:rsid w:val="006E5D17"/>
    <w:rsid w:val="006E5F14"/>
    <w:rsid w:val="006E60AC"/>
    <w:rsid w:val="006E6158"/>
    <w:rsid w:val="006E6229"/>
    <w:rsid w:val="006E64B2"/>
    <w:rsid w:val="006E64CA"/>
    <w:rsid w:val="006E6590"/>
    <w:rsid w:val="006E6618"/>
    <w:rsid w:val="006E6916"/>
    <w:rsid w:val="006E6BFC"/>
    <w:rsid w:val="006E6E2A"/>
    <w:rsid w:val="006E6FFC"/>
    <w:rsid w:val="006E71AE"/>
    <w:rsid w:val="006E7263"/>
    <w:rsid w:val="006E7287"/>
    <w:rsid w:val="006E735B"/>
    <w:rsid w:val="006E738F"/>
    <w:rsid w:val="006E7396"/>
    <w:rsid w:val="006E75BC"/>
    <w:rsid w:val="006E763D"/>
    <w:rsid w:val="006E7659"/>
    <w:rsid w:val="006E77BB"/>
    <w:rsid w:val="006E77F2"/>
    <w:rsid w:val="006E7866"/>
    <w:rsid w:val="006E7869"/>
    <w:rsid w:val="006E78BF"/>
    <w:rsid w:val="006E79DC"/>
    <w:rsid w:val="006E7A78"/>
    <w:rsid w:val="006E7BA0"/>
    <w:rsid w:val="006E7F49"/>
    <w:rsid w:val="006F032F"/>
    <w:rsid w:val="006F03CA"/>
    <w:rsid w:val="006F0420"/>
    <w:rsid w:val="006F0444"/>
    <w:rsid w:val="006F0449"/>
    <w:rsid w:val="006F0486"/>
    <w:rsid w:val="006F0604"/>
    <w:rsid w:val="006F060C"/>
    <w:rsid w:val="006F0854"/>
    <w:rsid w:val="006F0874"/>
    <w:rsid w:val="006F08FA"/>
    <w:rsid w:val="006F0AE3"/>
    <w:rsid w:val="006F0C79"/>
    <w:rsid w:val="006F0C8B"/>
    <w:rsid w:val="006F0F77"/>
    <w:rsid w:val="006F0FC7"/>
    <w:rsid w:val="006F112C"/>
    <w:rsid w:val="006F1213"/>
    <w:rsid w:val="006F129D"/>
    <w:rsid w:val="006F1454"/>
    <w:rsid w:val="006F1555"/>
    <w:rsid w:val="006F159F"/>
    <w:rsid w:val="006F176C"/>
    <w:rsid w:val="006F18BF"/>
    <w:rsid w:val="006F191D"/>
    <w:rsid w:val="006F19DF"/>
    <w:rsid w:val="006F1A19"/>
    <w:rsid w:val="006F1DF5"/>
    <w:rsid w:val="006F2098"/>
    <w:rsid w:val="006F2100"/>
    <w:rsid w:val="006F212F"/>
    <w:rsid w:val="006F21D4"/>
    <w:rsid w:val="006F21EF"/>
    <w:rsid w:val="006F2249"/>
    <w:rsid w:val="006F247F"/>
    <w:rsid w:val="006F2513"/>
    <w:rsid w:val="006F26CA"/>
    <w:rsid w:val="006F284B"/>
    <w:rsid w:val="006F2855"/>
    <w:rsid w:val="006F291B"/>
    <w:rsid w:val="006F2937"/>
    <w:rsid w:val="006F2A62"/>
    <w:rsid w:val="006F2AE3"/>
    <w:rsid w:val="006F2B91"/>
    <w:rsid w:val="006F2BD3"/>
    <w:rsid w:val="006F2DA1"/>
    <w:rsid w:val="006F2EB3"/>
    <w:rsid w:val="006F3127"/>
    <w:rsid w:val="006F320F"/>
    <w:rsid w:val="006F321D"/>
    <w:rsid w:val="006F3692"/>
    <w:rsid w:val="006F3788"/>
    <w:rsid w:val="006F38B2"/>
    <w:rsid w:val="006F390A"/>
    <w:rsid w:val="006F3A5A"/>
    <w:rsid w:val="006F3A5B"/>
    <w:rsid w:val="006F3AFB"/>
    <w:rsid w:val="006F3BCB"/>
    <w:rsid w:val="006F3C30"/>
    <w:rsid w:val="006F3D18"/>
    <w:rsid w:val="006F3F43"/>
    <w:rsid w:val="006F3F4D"/>
    <w:rsid w:val="006F4184"/>
    <w:rsid w:val="006F432B"/>
    <w:rsid w:val="006F43D5"/>
    <w:rsid w:val="006F43FC"/>
    <w:rsid w:val="006F456E"/>
    <w:rsid w:val="006F46AE"/>
    <w:rsid w:val="006F4734"/>
    <w:rsid w:val="006F476E"/>
    <w:rsid w:val="006F4A4A"/>
    <w:rsid w:val="006F4B1F"/>
    <w:rsid w:val="006F4D88"/>
    <w:rsid w:val="006F4D95"/>
    <w:rsid w:val="006F4F84"/>
    <w:rsid w:val="006F505D"/>
    <w:rsid w:val="006F5240"/>
    <w:rsid w:val="006F52B7"/>
    <w:rsid w:val="006F53DE"/>
    <w:rsid w:val="006F5803"/>
    <w:rsid w:val="006F5804"/>
    <w:rsid w:val="006F5859"/>
    <w:rsid w:val="006F5885"/>
    <w:rsid w:val="006F58CF"/>
    <w:rsid w:val="006F59BC"/>
    <w:rsid w:val="006F5B40"/>
    <w:rsid w:val="006F5BBE"/>
    <w:rsid w:val="006F5FBC"/>
    <w:rsid w:val="006F6076"/>
    <w:rsid w:val="006F6091"/>
    <w:rsid w:val="006F61C8"/>
    <w:rsid w:val="006F66F2"/>
    <w:rsid w:val="006F69FA"/>
    <w:rsid w:val="006F6E42"/>
    <w:rsid w:val="006F72AB"/>
    <w:rsid w:val="006F72EC"/>
    <w:rsid w:val="006F72F8"/>
    <w:rsid w:val="006F7347"/>
    <w:rsid w:val="006F7372"/>
    <w:rsid w:val="006F73C7"/>
    <w:rsid w:val="006F746E"/>
    <w:rsid w:val="006F75E3"/>
    <w:rsid w:val="006F7729"/>
    <w:rsid w:val="006F7B2D"/>
    <w:rsid w:val="006F7B6C"/>
    <w:rsid w:val="006F7C62"/>
    <w:rsid w:val="006F7DDC"/>
    <w:rsid w:val="006F7F22"/>
    <w:rsid w:val="006F7FC7"/>
    <w:rsid w:val="0070011C"/>
    <w:rsid w:val="0070028D"/>
    <w:rsid w:val="00700412"/>
    <w:rsid w:val="00700443"/>
    <w:rsid w:val="007005BF"/>
    <w:rsid w:val="0070061E"/>
    <w:rsid w:val="00700707"/>
    <w:rsid w:val="00700B89"/>
    <w:rsid w:val="00700B8B"/>
    <w:rsid w:val="00700E29"/>
    <w:rsid w:val="0070196E"/>
    <w:rsid w:val="00701D57"/>
    <w:rsid w:val="00701DA9"/>
    <w:rsid w:val="00701E5D"/>
    <w:rsid w:val="00701FEF"/>
    <w:rsid w:val="007020D4"/>
    <w:rsid w:val="00702119"/>
    <w:rsid w:val="0070239D"/>
    <w:rsid w:val="0070263C"/>
    <w:rsid w:val="007027D6"/>
    <w:rsid w:val="00702AE7"/>
    <w:rsid w:val="00702B24"/>
    <w:rsid w:val="00702D09"/>
    <w:rsid w:val="00702E42"/>
    <w:rsid w:val="00702EC1"/>
    <w:rsid w:val="0070300D"/>
    <w:rsid w:val="007031EA"/>
    <w:rsid w:val="007033A7"/>
    <w:rsid w:val="007033FC"/>
    <w:rsid w:val="0070360B"/>
    <w:rsid w:val="00703745"/>
    <w:rsid w:val="00703968"/>
    <w:rsid w:val="00703A60"/>
    <w:rsid w:val="00703DC6"/>
    <w:rsid w:val="00703F67"/>
    <w:rsid w:val="00703F9A"/>
    <w:rsid w:val="0070417B"/>
    <w:rsid w:val="007044C7"/>
    <w:rsid w:val="007044F3"/>
    <w:rsid w:val="0070466F"/>
    <w:rsid w:val="00704889"/>
    <w:rsid w:val="00704A2E"/>
    <w:rsid w:val="00704CEF"/>
    <w:rsid w:val="00704D33"/>
    <w:rsid w:val="00705003"/>
    <w:rsid w:val="007050C6"/>
    <w:rsid w:val="007050C7"/>
    <w:rsid w:val="007051F8"/>
    <w:rsid w:val="00705316"/>
    <w:rsid w:val="007054E9"/>
    <w:rsid w:val="00705557"/>
    <w:rsid w:val="007057DF"/>
    <w:rsid w:val="0070582F"/>
    <w:rsid w:val="007058EB"/>
    <w:rsid w:val="007059E5"/>
    <w:rsid w:val="00705A21"/>
    <w:rsid w:val="00705A5D"/>
    <w:rsid w:val="00705B4D"/>
    <w:rsid w:val="00705C7F"/>
    <w:rsid w:val="00705CDF"/>
    <w:rsid w:val="00705D59"/>
    <w:rsid w:val="00705DE1"/>
    <w:rsid w:val="00705E50"/>
    <w:rsid w:val="00705EE8"/>
    <w:rsid w:val="00705F9F"/>
    <w:rsid w:val="00706354"/>
    <w:rsid w:val="00706538"/>
    <w:rsid w:val="00706621"/>
    <w:rsid w:val="007066CA"/>
    <w:rsid w:val="007067BE"/>
    <w:rsid w:val="00706A52"/>
    <w:rsid w:val="00706E4B"/>
    <w:rsid w:val="00706EAC"/>
    <w:rsid w:val="00706F5A"/>
    <w:rsid w:val="00706F75"/>
    <w:rsid w:val="00706FB1"/>
    <w:rsid w:val="00707022"/>
    <w:rsid w:val="007070A9"/>
    <w:rsid w:val="00707207"/>
    <w:rsid w:val="00707518"/>
    <w:rsid w:val="0070756F"/>
    <w:rsid w:val="0070761C"/>
    <w:rsid w:val="007076DA"/>
    <w:rsid w:val="007077F4"/>
    <w:rsid w:val="007078D3"/>
    <w:rsid w:val="00707911"/>
    <w:rsid w:val="0070797C"/>
    <w:rsid w:val="00707A85"/>
    <w:rsid w:val="00707B83"/>
    <w:rsid w:val="00707BB3"/>
    <w:rsid w:val="00707DE3"/>
    <w:rsid w:val="00707EA4"/>
    <w:rsid w:val="00707F21"/>
    <w:rsid w:val="00707F3C"/>
    <w:rsid w:val="00707F9E"/>
    <w:rsid w:val="00710087"/>
    <w:rsid w:val="0071048D"/>
    <w:rsid w:val="007105A1"/>
    <w:rsid w:val="007107CA"/>
    <w:rsid w:val="007108CC"/>
    <w:rsid w:val="007109A1"/>
    <w:rsid w:val="00710A78"/>
    <w:rsid w:val="00710A88"/>
    <w:rsid w:val="00710AA7"/>
    <w:rsid w:val="00710AC5"/>
    <w:rsid w:val="00710C5C"/>
    <w:rsid w:val="00710C5E"/>
    <w:rsid w:val="00710C6F"/>
    <w:rsid w:val="00710CC1"/>
    <w:rsid w:val="00710F47"/>
    <w:rsid w:val="007110CF"/>
    <w:rsid w:val="00711168"/>
    <w:rsid w:val="00711423"/>
    <w:rsid w:val="007115C1"/>
    <w:rsid w:val="007116D6"/>
    <w:rsid w:val="007118C4"/>
    <w:rsid w:val="00711CA7"/>
    <w:rsid w:val="00711CF0"/>
    <w:rsid w:val="00711D33"/>
    <w:rsid w:val="00711D66"/>
    <w:rsid w:val="00711E11"/>
    <w:rsid w:val="00711FB0"/>
    <w:rsid w:val="00712110"/>
    <w:rsid w:val="0071214D"/>
    <w:rsid w:val="0071224B"/>
    <w:rsid w:val="0071224F"/>
    <w:rsid w:val="0071279C"/>
    <w:rsid w:val="00712969"/>
    <w:rsid w:val="007129B5"/>
    <w:rsid w:val="00712B3A"/>
    <w:rsid w:val="00712BA2"/>
    <w:rsid w:val="00712CAE"/>
    <w:rsid w:val="00712E27"/>
    <w:rsid w:val="00712E76"/>
    <w:rsid w:val="00712F0C"/>
    <w:rsid w:val="00713270"/>
    <w:rsid w:val="007134BA"/>
    <w:rsid w:val="00713502"/>
    <w:rsid w:val="0071365D"/>
    <w:rsid w:val="00713953"/>
    <w:rsid w:val="00713ABA"/>
    <w:rsid w:val="00713BE8"/>
    <w:rsid w:val="00713CF9"/>
    <w:rsid w:val="00713D28"/>
    <w:rsid w:val="00713E29"/>
    <w:rsid w:val="00713EC1"/>
    <w:rsid w:val="00714147"/>
    <w:rsid w:val="007143A7"/>
    <w:rsid w:val="007143B5"/>
    <w:rsid w:val="0071445B"/>
    <w:rsid w:val="007144B3"/>
    <w:rsid w:val="007145C3"/>
    <w:rsid w:val="00714659"/>
    <w:rsid w:val="00714A14"/>
    <w:rsid w:val="00714D5B"/>
    <w:rsid w:val="00714D6D"/>
    <w:rsid w:val="00714E2A"/>
    <w:rsid w:val="00714FC7"/>
    <w:rsid w:val="007150C2"/>
    <w:rsid w:val="007153CE"/>
    <w:rsid w:val="007158B3"/>
    <w:rsid w:val="007158C0"/>
    <w:rsid w:val="00715D8A"/>
    <w:rsid w:val="00715EE9"/>
    <w:rsid w:val="00715F15"/>
    <w:rsid w:val="007160F4"/>
    <w:rsid w:val="00716116"/>
    <w:rsid w:val="00716212"/>
    <w:rsid w:val="00716385"/>
    <w:rsid w:val="00716584"/>
    <w:rsid w:val="007167A1"/>
    <w:rsid w:val="007168EA"/>
    <w:rsid w:val="00716B7C"/>
    <w:rsid w:val="00716C35"/>
    <w:rsid w:val="00716F5C"/>
    <w:rsid w:val="007170F0"/>
    <w:rsid w:val="00717129"/>
    <w:rsid w:val="00717177"/>
    <w:rsid w:val="007171BF"/>
    <w:rsid w:val="00717383"/>
    <w:rsid w:val="00717476"/>
    <w:rsid w:val="00717514"/>
    <w:rsid w:val="00717525"/>
    <w:rsid w:val="00717534"/>
    <w:rsid w:val="00717593"/>
    <w:rsid w:val="00717652"/>
    <w:rsid w:val="00717705"/>
    <w:rsid w:val="007177DC"/>
    <w:rsid w:val="0071797F"/>
    <w:rsid w:val="007179F8"/>
    <w:rsid w:val="00717AC6"/>
    <w:rsid w:val="00717B8A"/>
    <w:rsid w:val="00717CFD"/>
    <w:rsid w:val="00717D11"/>
    <w:rsid w:val="00717EFF"/>
    <w:rsid w:val="00717F17"/>
    <w:rsid w:val="00720304"/>
    <w:rsid w:val="00720352"/>
    <w:rsid w:val="00720435"/>
    <w:rsid w:val="00720481"/>
    <w:rsid w:val="007206AB"/>
    <w:rsid w:val="00720903"/>
    <w:rsid w:val="0072091A"/>
    <w:rsid w:val="007209D9"/>
    <w:rsid w:val="00720EAB"/>
    <w:rsid w:val="00720EE0"/>
    <w:rsid w:val="007210C9"/>
    <w:rsid w:val="00721113"/>
    <w:rsid w:val="00721244"/>
    <w:rsid w:val="007214BB"/>
    <w:rsid w:val="007215FB"/>
    <w:rsid w:val="00721665"/>
    <w:rsid w:val="00721672"/>
    <w:rsid w:val="007219E0"/>
    <w:rsid w:val="00721B96"/>
    <w:rsid w:val="00721C3D"/>
    <w:rsid w:val="00721EE1"/>
    <w:rsid w:val="007220FA"/>
    <w:rsid w:val="007222CB"/>
    <w:rsid w:val="0072243A"/>
    <w:rsid w:val="007224CD"/>
    <w:rsid w:val="007225DD"/>
    <w:rsid w:val="0072260A"/>
    <w:rsid w:val="00722633"/>
    <w:rsid w:val="0072273F"/>
    <w:rsid w:val="007229BB"/>
    <w:rsid w:val="00722B2F"/>
    <w:rsid w:val="00722C38"/>
    <w:rsid w:val="00722F85"/>
    <w:rsid w:val="007231E3"/>
    <w:rsid w:val="00723735"/>
    <w:rsid w:val="007239F2"/>
    <w:rsid w:val="00723AEE"/>
    <w:rsid w:val="00723B2E"/>
    <w:rsid w:val="00723BFF"/>
    <w:rsid w:val="00723D14"/>
    <w:rsid w:val="00723E54"/>
    <w:rsid w:val="00724062"/>
    <w:rsid w:val="007240EF"/>
    <w:rsid w:val="00724129"/>
    <w:rsid w:val="0072412C"/>
    <w:rsid w:val="0072415A"/>
    <w:rsid w:val="00724210"/>
    <w:rsid w:val="007242ED"/>
    <w:rsid w:val="0072439A"/>
    <w:rsid w:val="00724427"/>
    <w:rsid w:val="0072462A"/>
    <w:rsid w:val="007246D0"/>
    <w:rsid w:val="00724769"/>
    <w:rsid w:val="007247F7"/>
    <w:rsid w:val="00724BD4"/>
    <w:rsid w:val="00724C32"/>
    <w:rsid w:val="007250D2"/>
    <w:rsid w:val="0072541D"/>
    <w:rsid w:val="007256D1"/>
    <w:rsid w:val="00725A22"/>
    <w:rsid w:val="00725A61"/>
    <w:rsid w:val="00725B08"/>
    <w:rsid w:val="00725C5B"/>
    <w:rsid w:val="00725FDB"/>
    <w:rsid w:val="0072608A"/>
    <w:rsid w:val="00726124"/>
    <w:rsid w:val="00726173"/>
    <w:rsid w:val="00726257"/>
    <w:rsid w:val="0072643C"/>
    <w:rsid w:val="007264DD"/>
    <w:rsid w:val="007266E7"/>
    <w:rsid w:val="00726B16"/>
    <w:rsid w:val="00726B6B"/>
    <w:rsid w:val="00726BC8"/>
    <w:rsid w:val="00726C42"/>
    <w:rsid w:val="00726C7C"/>
    <w:rsid w:val="00726E4E"/>
    <w:rsid w:val="00726F83"/>
    <w:rsid w:val="00727074"/>
    <w:rsid w:val="007270C0"/>
    <w:rsid w:val="007270D3"/>
    <w:rsid w:val="00727163"/>
    <w:rsid w:val="007271C1"/>
    <w:rsid w:val="00727227"/>
    <w:rsid w:val="0072737A"/>
    <w:rsid w:val="00727747"/>
    <w:rsid w:val="007279C4"/>
    <w:rsid w:val="00727A56"/>
    <w:rsid w:val="00727B27"/>
    <w:rsid w:val="00727B3D"/>
    <w:rsid w:val="00727BBB"/>
    <w:rsid w:val="00727C67"/>
    <w:rsid w:val="00727D84"/>
    <w:rsid w:val="007300E7"/>
    <w:rsid w:val="00730266"/>
    <w:rsid w:val="0073069F"/>
    <w:rsid w:val="0073073D"/>
    <w:rsid w:val="00730815"/>
    <w:rsid w:val="007308F3"/>
    <w:rsid w:val="0073094F"/>
    <w:rsid w:val="00730998"/>
    <w:rsid w:val="00730BF6"/>
    <w:rsid w:val="00730C24"/>
    <w:rsid w:val="00730DCC"/>
    <w:rsid w:val="00730EF7"/>
    <w:rsid w:val="007312C3"/>
    <w:rsid w:val="0073131B"/>
    <w:rsid w:val="00731395"/>
    <w:rsid w:val="007315BA"/>
    <w:rsid w:val="00731DDC"/>
    <w:rsid w:val="00731DF2"/>
    <w:rsid w:val="00732102"/>
    <w:rsid w:val="0073227A"/>
    <w:rsid w:val="00732361"/>
    <w:rsid w:val="007327BE"/>
    <w:rsid w:val="0073293D"/>
    <w:rsid w:val="00732973"/>
    <w:rsid w:val="00732A28"/>
    <w:rsid w:val="00732A76"/>
    <w:rsid w:val="00732AB1"/>
    <w:rsid w:val="00732B6E"/>
    <w:rsid w:val="00732B7E"/>
    <w:rsid w:val="00732C72"/>
    <w:rsid w:val="00732E46"/>
    <w:rsid w:val="00732EC5"/>
    <w:rsid w:val="00732F0C"/>
    <w:rsid w:val="00733247"/>
    <w:rsid w:val="00733479"/>
    <w:rsid w:val="0073348C"/>
    <w:rsid w:val="00733499"/>
    <w:rsid w:val="007334E9"/>
    <w:rsid w:val="007335B5"/>
    <w:rsid w:val="007335DB"/>
    <w:rsid w:val="007335E9"/>
    <w:rsid w:val="0073361D"/>
    <w:rsid w:val="00733794"/>
    <w:rsid w:val="007337F3"/>
    <w:rsid w:val="0073399E"/>
    <w:rsid w:val="00733A55"/>
    <w:rsid w:val="00733B40"/>
    <w:rsid w:val="00733BEF"/>
    <w:rsid w:val="00733C27"/>
    <w:rsid w:val="00733FE8"/>
    <w:rsid w:val="0073404A"/>
    <w:rsid w:val="00734219"/>
    <w:rsid w:val="007343D4"/>
    <w:rsid w:val="00734489"/>
    <w:rsid w:val="00734525"/>
    <w:rsid w:val="0073463A"/>
    <w:rsid w:val="00734A56"/>
    <w:rsid w:val="00734DC9"/>
    <w:rsid w:val="00734EDB"/>
    <w:rsid w:val="0073502F"/>
    <w:rsid w:val="0073517F"/>
    <w:rsid w:val="0073531E"/>
    <w:rsid w:val="00735476"/>
    <w:rsid w:val="0073547B"/>
    <w:rsid w:val="0073555D"/>
    <w:rsid w:val="00735742"/>
    <w:rsid w:val="007357E4"/>
    <w:rsid w:val="00735D07"/>
    <w:rsid w:val="00735D80"/>
    <w:rsid w:val="00735E1B"/>
    <w:rsid w:val="0073605A"/>
    <w:rsid w:val="00736199"/>
    <w:rsid w:val="007363A7"/>
    <w:rsid w:val="007363D9"/>
    <w:rsid w:val="007364E8"/>
    <w:rsid w:val="007365C3"/>
    <w:rsid w:val="007365EA"/>
    <w:rsid w:val="007367A5"/>
    <w:rsid w:val="007368E9"/>
    <w:rsid w:val="00736A85"/>
    <w:rsid w:val="00736BE5"/>
    <w:rsid w:val="00736CDF"/>
    <w:rsid w:val="00736D4C"/>
    <w:rsid w:val="00736F72"/>
    <w:rsid w:val="00736F82"/>
    <w:rsid w:val="00737140"/>
    <w:rsid w:val="00737168"/>
    <w:rsid w:val="0073719F"/>
    <w:rsid w:val="007373D5"/>
    <w:rsid w:val="0073770A"/>
    <w:rsid w:val="0073786D"/>
    <w:rsid w:val="00737947"/>
    <w:rsid w:val="007379D2"/>
    <w:rsid w:val="00737A95"/>
    <w:rsid w:val="00737B03"/>
    <w:rsid w:val="00737B70"/>
    <w:rsid w:val="00737C19"/>
    <w:rsid w:val="00737CA4"/>
    <w:rsid w:val="00737E23"/>
    <w:rsid w:val="0074008E"/>
    <w:rsid w:val="0074020A"/>
    <w:rsid w:val="007403E1"/>
    <w:rsid w:val="00740535"/>
    <w:rsid w:val="007408BE"/>
    <w:rsid w:val="00740BDE"/>
    <w:rsid w:val="00740C92"/>
    <w:rsid w:val="0074128A"/>
    <w:rsid w:val="007412F3"/>
    <w:rsid w:val="007414DD"/>
    <w:rsid w:val="00741635"/>
    <w:rsid w:val="00741768"/>
    <w:rsid w:val="00741821"/>
    <w:rsid w:val="0074187E"/>
    <w:rsid w:val="00741931"/>
    <w:rsid w:val="0074196D"/>
    <w:rsid w:val="00741B66"/>
    <w:rsid w:val="00741C40"/>
    <w:rsid w:val="00741C67"/>
    <w:rsid w:val="00741D3C"/>
    <w:rsid w:val="00741E21"/>
    <w:rsid w:val="00741EFE"/>
    <w:rsid w:val="00741FE4"/>
    <w:rsid w:val="00742113"/>
    <w:rsid w:val="0074233F"/>
    <w:rsid w:val="00742485"/>
    <w:rsid w:val="00742561"/>
    <w:rsid w:val="007426DF"/>
    <w:rsid w:val="007428F4"/>
    <w:rsid w:val="00742939"/>
    <w:rsid w:val="00742AAC"/>
    <w:rsid w:val="00742B04"/>
    <w:rsid w:val="00742BB9"/>
    <w:rsid w:val="00742C2D"/>
    <w:rsid w:val="00742DDF"/>
    <w:rsid w:val="00742E54"/>
    <w:rsid w:val="00742F08"/>
    <w:rsid w:val="007430A8"/>
    <w:rsid w:val="007430B5"/>
    <w:rsid w:val="007430C9"/>
    <w:rsid w:val="0074313B"/>
    <w:rsid w:val="007431FE"/>
    <w:rsid w:val="00743325"/>
    <w:rsid w:val="007433DD"/>
    <w:rsid w:val="00743426"/>
    <w:rsid w:val="007434B1"/>
    <w:rsid w:val="00743702"/>
    <w:rsid w:val="00743735"/>
    <w:rsid w:val="00743745"/>
    <w:rsid w:val="00743790"/>
    <w:rsid w:val="0074393F"/>
    <w:rsid w:val="00743A09"/>
    <w:rsid w:val="00743C67"/>
    <w:rsid w:val="00743C7B"/>
    <w:rsid w:val="00743D96"/>
    <w:rsid w:val="00743F86"/>
    <w:rsid w:val="00744377"/>
    <w:rsid w:val="00744554"/>
    <w:rsid w:val="007445C1"/>
    <w:rsid w:val="00744690"/>
    <w:rsid w:val="0074482A"/>
    <w:rsid w:val="00744841"/>
    <w:rsid w:val="00744BE5"/>
    <w:rsid w:val="00744C05"/>
    <w:rsid w:val="00744C86"/>
    <w:rsid w:val="00744CDF"/>
    <w:rsid w:val="00744DAA"/>
    <w:rsid w:val="007452C1"/>
    <w:rsid w:val="007452EA"/>
    <w:rsid w:val="00745389"/>
    <w:rsid w:val="007456F8"/>
    <w:rsid w:val="0074594A"/>
    <w:rsid w:val="00745A54"/>
    <w:rsid w:val="00745BD7"/>
    <w:rsid w:val="00745F4D"/>
    <w:rsid w:val="007460D3"/>
    <w:rsid w:val="007464AF"/>
    <w:rsid w:val="007466C9"/>
    <w:rsid w:val="0074677E"/>
    <w:rsid w:val="0074682A"/>
    <w:rsid w:val="00746913"/>
    <w:rsid w:val="00746934"/>
    <w:rsid w:val="007469A3"/>
    <w:rsid w:val="00746AD4"/>
    <w:rsid w:val="00746B4C"/>
    <w:rsid w:val="00746D3E"/>
    <w:rsid w:val="00746E9E"/>
    <w:rsid w:val="00746F48"/>
    <w:rsid w:val="00747067"/>
    <w:rsid w:val="0074706B"/>
    <w:rsid w:val="00747286"/>
    <w:rsid w:val="00747345"/>
    <w:rsid w:val="0074738B"/>
    <w:rsid w:val="0074744D"/>
    <w:rsid w:val="0074751C"/>
    <w:rsid w:val="0074755F"/>
    <w:rsid w:val="00747624"/>
    <w:rsid w:val="00747849"/>
    <w:rsid w:val="007479A9"/>
    <w:rsid w:val="00747E66"/>
    <w:rsid w:val="00750075"/>
    <w:rsid w:val="00750081"/>
    <w:rsid w:val="00750196"/>
    <w:rsid w:val="007507BA"/>
    <w:rsid w:val="007507BC"/>
    <w:rsid w:val="00750857"/>
    <w:rsid w:val="007508DA"/>
    <w:rsid w:val="007508F2"/>
    <w:rsid w:val="00750948"/>
    <w:rsid w:val="0075098D"/>
    <w:rsid w:val="0075099E"/>
    <w:rsid w:val="00750F4F"/>
    <w:rsid w:val="00750F55"/>
    <w:rsid w:val="007511F7"/>
    <w:rsid w:val="00751236"/>
    <w:rsid w:val="007512E3"/>
    <w:rsid w:val="0075147A"/>
    <w:rsid w:val="00751546"/>
    <w:rsid w:val="0075199C"/>
    <w:rsid w:val="007519F5"/>
    <w:rsid w:val="00751A77"/>
    <w:rsid w:val="00751ADD"/>
    <w:rsid w:val="00751B26"/>
    <w:rsid w:val="00751BA9"/>
    <w:rsid w:val="00752052"/>
    <w:rsid w:val="007520D8"/>
    <w:rsid w:val="0075254D"/>
    <w:rsid w:val="007525A1"/>
    <w:rsid w:val="0075276B"/>
    <w:rsid w:val="00752790"/>
    <w:rsid w:val="007527C3"/>
    <w:rsid w:val="007527D8"/>
    <w:rsid w:val="007527F0"/>
    <w:rsid w:val="00752AB7"/>
    <w:rsid w:val="00752DCA"/>
    <w:rsid w:val="00752E76"/>
    <w:rsid w:val="00752E86"/>
    <w:rsid w:val="0075308B"/>
    <w:rsid w:val="00753140"/>
    <w:rsid w:val="00753257"/>
    <w:rsid w:val="00753285"/>
    <w:rsid w:val="00753642"/>
    <w:rsid w:val="00753687"/>
    <w:rsid w:val="00753CB3"/>
    <w:rsid w:val="00753E9F"/>
    <w:rsid w:val="00753F5E"/>
    <w:rsid w:val="00754025"/>
    <w:rsid w:val="00754369"/>
    <w:rsid w:val="007543A6"/>
    <w:rsid w:val="0075445D"/>
    <w:rsid w:val="00754493"/>
    <w:rsid w:val="00754667"/>
    <w:rsid w:val="007547C6"/>
    <w:rsid w:val="007547ED"/>
    <w:rsid w:val="00754E26"/>
    <w:rsid w:val="00754E52"/>
    <w:rsid w:val="00754F18"/>
    <w:rsid w:val="007550CD"/>
    <w:rsid w:val="00755229"/>
    <w:rsid w:val="00755281"/>
    <w:rsid w:val="0075534D"/>
    <w:rsid w:val="0075536D"/>
    <w:rsid w:val="0075544B"/>
    <w:rsid w:val="00755751"/>
    <w:rsid w:val="007557E0"/>
    <w:rsid w:val="00755EAC"/>
    <w:rsid w:val="00755F4E"/>
    <w:rsid w:val="00756006"/>
    <w:rsid w:val="0075601E"/>
    <w:rsid w:val="007560A0"/>
    <w:rsid w:val="0075614E"/>
    <w:rsid w:val="007563D8"/>
    <w:rsid w:val="00756527"/>
    <w:rsid w:val="00756903"/>
    <w:rsid w:val="00756A4B"/>
    <w:rsid w:val="00756C0B"/>
    <w:rsid w:val="00756E56"/>
    <w:rsid w:val="00756E85"/>
    <w:rsid w:val="007572F3"/>
    <w:rsid w:val="0075749E"/>
    <w:rsid w:val="007577B8"/>
    <w:rsid w:val="007577C9"/>
    <w:rsid w:val="00757800"/>
    <w:rsid w:val="0075780E"/>
    <w:rsid w:val="007579B3"/>
    <w:rsid w:val="00757AAC"/>
    <w:rsid w:val="00757B5E"/>
    <w:rsid w:val="00757C79"/>
    <w:rsid w:val="00757CC3"/>
    <w:rsid w:val="00757CC5"/>
    <w:rsid w:val="00757CD3"/>
    <w:rsid w:val="00757F76"/>
    <w:rsid w:val="00760060"/>
    <w:rsid w:val="007600E8"/>
    <w:rsid w:val="00760277"/>
    <w:rsid w:val="00760280"/>
    <w:rsid w:val="007602C9"/>
    <w:rsid w:val="007602D5"/>
    <w:rsid w:val="0076040A"/>
    <w:rsid w:val="007606A8"/>
    <w:rsid w:val="00760819"/>
    <w:rsid w:val="00760841"/>
    <w:rsid w:val="00760C63"/>
    <w:rsid w:val="00760DD1"/>
    <w:rsid w:val="0076109F"/>
    <w:rsid w:val="007610CF"/>
    <w:rsid w:val="007611DD"/>
    <w:rsid w:val="007611F3"/>
    <w:rsid w:val="00761325"/>
    <w:rsid w:val="00761332"/>
    <w:rsid w:val="0076143F"/>
    <w:rsid w:val="00761517"/>
    <w:rsid w:val="00761613"/>
    <w:rsid w:val="0076165C"/>
    <w:rsid w:val="007617B8"/>
    <w:rsid w:val="007617E8"/>
    <w:rsid w:val="00761B7D"/>
    <w:rsid w:val="00761C9E"/>
    <w:rsid w:val="00761DC0"/>
    <w:rsid w:val="00762034"/>
    <w:rsid w:val="007620A6"/>
    <w:rsid w:val="00762338"/>
    <w:rsid w:val="00762373"/>
    <w:rsid w:val="007623C9"/>
    <w:rsid w:val="0076251D"/>
    <w:rsid w:val="007627A7"/>
    <w:rsid w:val="00762922"/>
    <w:rsid w:val="00762C62"/>
    <w:rsid w:val="00762DFD"/>
    <w:rsid w:val="00763604"/>
    <w:rsid w:val="00763683"/>
    <w:rsid w:val="00763861"/>
    <w:rsid w:val="00763A7B"/>
    <w:rsid w:val="00763CAB"/>
    <w:rsid w:val="00763CE9"/>
    <w:rsid w:val="00763D09"/>
    <w:rsid w:val="00764076"/>
    <w:rsid w:val="0076407E"/>
    <w:rsid w:val="00764186"/>
    <w:rsid w:val="00764245"/>
    <w:rsid w:val="007642BB"/>
    <w:rsid w:val="007644C4"/>
    <w:rsid w:val="007644E3"/>
    <w:rsid w:val="007645A8"/>
    <w:rsid w:val="007645B2"/>
    <w:rsid w:val="007645EF"/>
    <w:rsid w:val="00764868"/>
    <w:rsid w:val="00764898"/>
    <w:rsid w:val="007648AB"/>
    <w:rsid w:val="007649A2"/>
    <w:rsid w:val="00764A30"/>
    <w:rsid w:val="00764C1E"/>
    <w:rsid w:val="00764DAD"/>
    <w:rsid w:val="00764DE8"/>
    <w:rsid w:val="00764F73"/>
    <w:rsid w:val="007650E7"/>
    <w:rsid w:val="007651FC"/>
    <w:rsid w:val="00765346"/>
    <w:rsid w:val="00765455"/>
    <w:rsid w:val="00765500"/>
    <w:rsid w:val="00765548"/>
    <w:rsid w:val="00765A9D"/>
    <w:rsid w:val="00765D20"/>
    <w:rsid w:val="0076603F"/>
    <w:rsid w:val="00766075"/>
    <w:rsid w:val="0076611F"/>
    <w:rsid w:val="00766248"/>
    <w:rsid w:val="00766256"/>
    <w:rsid w:val="007662F4"/>
    <w:rsid w:val="00766375"/>
    <w:rsid w:val="007663FC"/>
    <w:rsid w:val="00766418"/>
    <w:rsid w:val="007664A1"/>
    <w:rsid w:val="007664F0"/>
    <w:rsid w:val="00766577"/>
    <w:rsid w:val="00766639"/>
    <w:rsid w:val="007666BA"/>
    <w:rsid w:val="00766880"/>
    <w:rsid w:val="007669D9"/>
    <w:rsid w:val="00766A43"/>
    <w:rsid w:val="00766BE2"/>
    <w:rsid w:val="00766CC5"/>
    <w:rsid w:val="00766CD7"/>
    <w:rsid w:val="00766D3E"/>
    <w:rsid w:val="0076720D"/>
    <w:rsid w:val="0076735F"/>
    <w:rsid w:val="00767505"/>
    <w:rsid w:val="00767569"/>
    <w:rsid w:val="0076757D"/>
    <w:rsid w:val="0076767D"/>
    <w:rsid w:val="00767804"/>
    <w:rsid w:val="00767848"/>
    <w:rsid w:val="00767C09"/>
    <w:rsid w:val="00767E03"/>
    <w:rsid w:val="00767F54"/>
    <w:rsid w:val="00770147"/>
    <w:rsid w:val="00770163"/>
    <w:rsid w:val="007701D1"/>
    <w:rsid w:val="007703D5"/>
    <w:rsid w:val="00770591"/>
    <w:rsid w:val="007705DF"/>
    <w:rsid w:val="0077065F"/>
    <w:rsid w:val="0077066A"/>
    <w:rsid w:val="0077068A"/>
    <w:rsid w:val="0077076F"/>
    <w:rsid w:val="0077083E"/>
    <w:rsid w:val="00770BD3"/>
    <w:rsid w:val="00770C73"/>
    <w:rsid w:val="00770C94"/>
    <w:rsid w:val="007710CA"/>
    <w:rsid w:val="007710FE"/>
    <w:rsid w:val="00771217"/>
    <w:rsid w:val="007712F5"/>
    <w:rsid w:val="00771576"/>
    <w:rsid w:val="007715FC"/>
    <w:rsid w:val="00771603"/>
    <w:rsid w:val="00771670"/>
    <w:rsid w:val="00771795"/>
    <w:rsid w:val="0077198E"/>
    <w:rsid w:val="00771A3B"/>
    <w:rsid w:val="00771BFA"/>
    <w:rsid w:val="00771C7E"/>
    <w:rsid w:val="00771D8F"/>
    <w:rsid w:val="00771EC9"/>
    <w:rsid w:val="00771FB6"/>
    <w:rsid w:val="00772190"/>
    <w:rsid w:val="00772650"/>
    <w:rsid w:val="00772685"/>
    <w:rsid w:val="007726CF"/>
    <w:rsid w:val="007726D2"/>
    <w:rsid w:val="00772951"/>
    <w:rsid w:val="00772C29"/>
    <w:rsid w:val="00772FF2"/>
    <w:rsid w:val="00773003"/>
    <w:rsid w:val="00773227"/>
    <w:rsid w:val="0077337B"/>
    <w:rsid w:val="0077344D"/>
    <w:rsid w:val="007736E0"/>
    <w:rsid w:val="00773711"/>
    <w:rsid w:val="00773842"/>
    <w:rsid w:val="007739CE"/>
    <w:rsid w:val="00773A36"/>
    <w:rsid w:val="00773A4E"/>
    <w:rsid w:val="00773B55"/>
    <w:rsid w:val="00773BFD"/>
    <w:rsid w:val="00773F64"/>
    <w:rsid w:val="00773F84"/>
    <w:rsid w:val="00774090"/>
    <w:rsid w:val="007740DC"/>
    <w:rsid w:val="007741E3"/>
    <w:rsid w:val="00774253"/>
    <w:rsid w:val="00774296"/>
    <w:rsid w:val="00774897"/>
    <w:rsid w:val="00774A03"/>
    <w:rsid w:val="00774AD9"/>
    <w:rsid w:val="00774E8D"/>
    <w:rsid w:val="00774F76"/>
    <w:rsid w:val="00774FD2"/>
    <w:rsid w:val="00775149"/>
    <w:rsid w:val="0077516E"/>
    <w:rsid w:val="0077524A"/>
    <w:rsid w:val="00775305"/>
    <w:rsid w:val="00775316"/>
    <w:rsid w:val="00775483"/>
    <w:rsid w:val="007754A0"/>
    <w:rsid w:val="00775570"/>
    <w:rsid w:val="00775866"/>
    <w:rsid w:val="007758DC"/>
    <w:rsid w:val="00775926"/>
    <w:rsid w:val="00775CF7"/>
    <w:rsid w:val="007761CB"/>
    <w:rsid w:val="00776291"/>
    <w:rsid w:val="00776338"/>
    <w:rsid w:val="007765AE"/>
    <w:rsid w:val="007766C9"/>
    <w:rsid w:val="00776AA2"/>
    <w:rsid w:val="00776B85"/>
    <w:rsid w:val="00776D00"/>
    <w:rsid w:val="00776E89"/>
    <w:rsid w:val="00776EA1"/>
    <w:rsid w:val="0077725A"/>
    <w:rsid w:val="00777371"/>
    <w:rsid w:val="007773FC"/>
    <w:rsid w:val="00777736"/>
    <w:rsid w:val="007779CC"/>
    <w:rsid w:val="00777A70"/>
    <w:rsid w:val="00777A9C"/>
    <w:rsid w:val="00777ACB"/>
    <w:rsid w:val="00777B82"/>
    <w:rsid w:val="00777BD0"/>
    <w:rsid w:val="00777C3A"/>
    <w:rsid w:val="00777C6D"/>
    <w:rsid w:val="00777D8F"/>
    <w:rsid w:val="00777DF1"/>
    <w:rsid w:val="00777DF3"/>
    <w:rsid w:val="00777F6F"/>
    <w:rsid w:val="00780132"/>
    <w:rsid w:val="00780264"/>
    <w:rsid w:val="0078049F"/>
    <w:rsid w:val="00780705"/>
    <w:rsid w:val="00780760"/>
    <w:rsid w:val="0078087D"/>
    <w:rsid w:val="00780988"/>
    <w:rsid w:val="007809D6"/>
    <w:rsid w:val="00780A11"/>
    <w:rsid w:val="00780A9D"/>
    <w:rsid w:val="00780B20"/>
    <w:rsid w:val="00780B52"/>
    <w:rsid w:val="00780B7C"/>
    <w:rsid w:val="00780C4B"/>
    <w:rsid w:val="00780D6C"/>
    <w:rsid w:val="00780E92"/>
    <w:rsid w:val="00780EA5"/>
    <w:rsid w:val="00780EAE"/>
    <w:rsid w:val="00781206"/>
    <w:rsid w:val="00781377"/>
    <w:rsid w:val="00781452"/>
    <w:rsid w:val="007814CB"/>
    <w:rsid w:val="007816BE"/>
    <w:rsid w:val="0078180F"/>
    <w:rsid w:val="007819B5"/>
    <w:rsid w:val="00781AF8"/>
    <w:rsid w:val="00781C0F"/>
    <w:rsid w:val="00781C81"/>
    <w:rsid w:val="00781DF1"/>
    <w:rsid w:val="00781F18"/>
    <w:rsid w:val="00781FAC"/>
    <w:rsid w:val="00782041"/>
    <w:rsid w:val="0078229E"/>
    <w:rsid w:val="00782450"/>
    <w:rsid w:val="00782519"/>
    <w:rsid w:val="00782645"/>
    <w:rsid w:val="00782701"/>
    <w:rsid w:val="00782789"/>
    <w:rsid w:val="0078287F"/>
    <w:rsid w:val="00782C51"/>
    <w:rsid w:val="00782C64"/>
    <w:rsid w:val="00782CED"/>
    <w:rsid w:val="00782D58"/>
    <w:rsid w:val="00782DAF"/>
    <w:rsid w:val="00783058"/>
    <w:rsid w:val="007832D1"/>
    <w:rsid w:val="00783391"/>
    <w:rsid w:val="00783420"/>
    <w:rsid w:val="007834AE"/>
    <w:rsid w:val="00783686"/>
    <w:rsid w:val="00783794"/>
    <w:rsid w:val="00783951"/>
    <w:rsid w:val="00783CC0"/>
    <w:rsid w:val="00783E1D"/>
    <w:rsid w:val="00783E86"/>
    <w:rsid w:val="00783EAF"/>
    <w:rsid w:val="0078404C"/>
    <w:rsid w:val="00784106"/>
    <w:rsid w:val="00784638"/>
    <w:rsid w:val="00784853"/>
    <w:rsid w:val="00784878"/>
    <w:rsid w:val="007849D8"/>
    <w:rsid w:val="00784C97"/>
    <w:rsid w:val="00784E9A"/>
    <w:rsid w:val="007850FE"/>
    <w:rsid w:val="007851DE"/>
    <w:rsid w:val="0078535E"/>
    <w:rsid w:val="007855EB"/>
    <w:rsid w:val="007855F2"/>
    <w:rsid w:val="00785704"/>
    <w:rsid w:val="00785911"/>
    <w:rsid w:val="00785AFE"/>
    <w:rsid w:val="00785BEC"/>
    <w:rsid w:val="0078604A"/>
    <w:rsid w:val="0078613F"/>
    <w:rsid w:val="00786235"/>
    <w:rsid w:val="007863A2"/>
    <w:rsid w:val="0078657C"/>
    <w:rsid w:val="007866F8"/>
    <w:rsid w:val="0078675E"/>
    <w:rsid w:val="00786A8D"/>
    <w:rsid w:val="00786C1D"/>
    <w:rsid w:val="00786DD5"/>
    <w:rsid w:val="00787399"/>
    <w:rsid w:val="00787572"/>
    <w:rsid w:val="007875A5"/>
    <w:rsid w:val="0078776D"/>
    <w:rsid w:val="007877C9"/>
    <w:rsid w:val="00787B81"/>
    <w:rsid w:val="00787C87"/>
    <w:rsid w:val="00787CD0"/>
    <w:rsid w:val="00787D7E"/>
    <w:rsid w:val="00787E60"/>
    <w:rsid w:val="00787F07"/>
    <w:rsid w:val="00787F59"/>
    <w:rsid w:val="00790290"/>
    <w:rsid w:val="007905D2"/>
    <w:rsid w:val="00790723"/>
    <w:rsid w:val="00790756"/>
    <w:rsid w:val="0079086F"/>
    <w:rsid w:val="007908F2"/>
    <w:rsid w:val="00790AC9"/>
    <w:rsid w:val="00790B8C"/>
    <w:rsid w:val="00790C9D"/>
    <w:rsid w:val="00790E3D"/>
    <w:rsid w:val="00790EE8"/>
    <w:rsid w:val="00791078"/>
    <w:rsid w:val="007910E7"/>
    <w:rsid w:val="00791442"/>
    <w:rsid w:val="00791475"/>
    <w:rsid w:val="0079157C"/>
    <w:rsid w:val="00791BA0"/>
    <w:rsid w:val="00791D66"/>
    <w:rsid w:val="00791EA1"/>
    <w:rsid w:val="00791F2C"/>
    <w:rsid w:val="00791F3B"/>
    <w:rsid w:val="00791F48"/>
    <w:rsid w:val="0079237A"/>
    <w:rsid w:val="007923F0"/>
    <w:rsid w:val="007926E9"/>
    <w:rsid w:val="007926FD"/>
    <w:rsid w:val="007927BA"/>
    <w:rsid w:val="00792CFD"/>
    <w:rsid w:val="00792D8F"/>
    <w:rsid w:val="00792DC0"/>
    <w:rsid w:val="00793010"/>
    <w:rsid w:val="007930A6"/>
    <w:rsid w:val="00793127"/>
    <w:rsid w:val="0079315C"/>
    <w:rsid w:val="0079322F"/>
    <w:rsid w:val="007932AD"/>
    <w:rsid w:val="007933A7"/>
    <w:rsid w:val="00793403"/>
    <w:rsid w:val="007935B7"/>
    <w:rsid w:val="00793625"/>
    <w:rsid w:val="00793966"/>
    <w:rsid w:val="00793A07"/>
    <w:rsid w:val="00793AE8"/>
    <w:rsid w:val="00793B1B"/>
    <w:rsid w:val="00793B4C"/>
    <w:rsid w:val="00793CCC"/>
    <w:rsid w:val="00793D39"/>
    <w:rsid w:val="0079401E"/>
    <w:rsid w:val="007943CF"/>
    <w:rsid w:val="007943EA"/>
    <w:rsid w:val="00794593"/>
    <w:rsid w:val="007945F5"/>
    <w:rsid w:val="00794704"/>
    <w:rsid w:val="00794735"/>
    <w:rsid w:val="0079479B"/>
    <w:rsid w:val="00794E1E"/>
    <w:rsid w:val="007950A6"/>
    <w:rsid w:val="0079517C"/>
    <w:rsid w:val="00795301"/>
    <w:rsid w:val="007954C9"/>
    <w:rsid w:val="00795575"/>
    <w:rsid w:val="007955B9"/>
    <w:rsid w:val="00795727"/>
    <w:rsid w:val="0079582D"/>
    <w:rsid w:val="00795C91"/>
    <w:rsid w:val="00795CA5"/>
    <w:rsid w:val="00795D2A"/>
    <w:rsid w:val="00795EA5"/>
    <w:rsid w:val="007966DE"/>
    <w:rsid w:val="00796A15"/>
    <w:rsid w:val="00796A51"/>
    <w:rsid w:val="00796A8C"/>
    <w:rsid w:val="00796F62"/>
    <w:rsid w:val="0079700E"/>
    <w:rsid w:val="00797076"/>
    <w:rsid w:val="00797390"/>
    <w:rsid w:val="0079747D"/>
    <w:rsid w:val="007974CC"/>
    <w:rsid w:val="00797563"/>
    <w:rsid w:val="00797589"/>
    <w:rsid w:val="007976E4"/>
    <w:rsid w:val="0079770A"/>
    <w:rsid w:val="00797778"/>
    <w:rsid w:val="007978BA"/>
    <w:rsid w:val="00797A09"/>
    <w:rsid w:val="00797B9B"/>
    <w:rsid w:val="00797BFC"/>
    <w:rsid w:val="00797C3E"/>
    <w:rsid w:val="007A0106"/>
    <w:rsid w:val="007A01F4"/>
    <w:rsid w:val="007A029E"/>
    <w:rsid w:val="007A0481"/>
    <w:rsid w:val="007A05DD"/>
    <w:rsid w:val="007A0946"/>
    <w:rsid w:val="007A0AB3"/>
    <w:rsid w:val="007A0AFA"/>
    <w:rsid w:val="007A0DA0"/>
    <w:rsid w:val="007A0F19"/>
    <w:rsid w:val="007A0F34"/>
    <w:rsid w:val="007A0F85"/>
    <w:rsid w:val="007A0FA2"/>
    <w:rsid w:val="007A108E"/>
    <w:rsid w:val="007A122A"/>
    <w:rsid w:val="007A148E"/>
    <w:rsid w:val="007A14B2"/>
    <w:rsid w:val="007A168F"/>
    <w:rsid w:val="007A1799"/>
    <w:rsid w:val="007A184E"/>
    <w:rsid w:val="007A1876"/>
    <w:rsid w:val="007A1959"/>
    <w:rsid w:val="007A198C"/>
    <w:rsid w:val="007A1A44"/>
    <w:rsid w:val="007A1A75"/>
    <w:rsid w:val="007A1A8E"/>
    <w:rsid w:val="007A1AC1"/>
    <w:rsid w:val="007A1EC0"/>
    <w:rsid w:val="007A1F07"/>
    <w:rsid w:val="007A21FB"/>
    <w:rsid w:val="007A22FC"/>
    <w:rsid w:val="007A232B"/>
    <w:rsid w:val="007A2419"/>
    <w:rsid w:val="007A245C"/>
    <w:rsid w:val="007A246F"/>
    <w:rsid w:val="007A25F4"/>
    <w:rsid w:val="007A27BD"/>
    <w:rsid w:val="007A296C"/>
    <w:rsid w:val="007A2EAF"/>
    <w:rsid w:val="007A319E"/>
    <w:rsid w:val="007A34E0"/>
    <w:rsid w:val="007A35A5"/>
    <w:rsid w:val="007A35EB"/>
    <w:rsid w:val="007A364B"/>
    <w:rsid w:val="007A36C4"/>
    <w:rsid w:val="007A37E3"/>
    <w:rsid w:val="007A3AD7"/>
    <w:rsid w:val="007A3D6B"/>
    <w:rsid w:val="007A4171"/>
    <w:rsid w:val="007A445C"/>
    <w:rsid w:val="007A4582"/>
    <w:rsid w:val="007A4765"/>
    <w:rsid w:val="007A4784"/>
    <w:rsid w:val="007A47CB"/>
    <w:rsid w:val="007A488F"/>
    <w:rsid w:val="007A4AFB"/>
    <w:rsid w:val="007A4BAA"/>
    <w:rsid w:val="007A4CE5"/>
    <w:rsid w:val="007A4D5E"/>
    <w:rsid w:val="007A4DA1"/>
    <w:rsid w:val="007A4E02"/>
    <w:rsid w:val="007A4E58"/>
    <w:rsid w:val="007A51DF"/>
    <w:rsid w:val="007A5231"/>
    <w:rsid w:val="007A57A8"/>
    <w:rsid w:val="007A58F7"/>
    <w:rsid w:val="007A605C"/>
    <w:rsid w:val="007A60E9"/>
    <w:rsid w:val="007A6229"/>
    <w:rsid w:val="007A6264"/>
    <w:rsid w:val="007A62C3"/>
    <w:rsid w:val="007A6329"/>
    <w:rsid w:val="007A6543"/>
    <w:rsid w:val="007A65F2"/>
    <w:rsid w:val="007A660F"/>
    <w:rsid w:val="007A6865"/>
    <w:rsid w:val="007A686A"/>
    <w:rsid w:val="007A691D"/>
    <w:rsid w:val="007A6C5E"/>
    <w:rsid w:val="007A6C8B"/>
    <w:rsid w:val="007A6D24"/>
    <w:rsid w:val="007A74B2"/>
    <w:rsid w:val="007A76A7"/>
    <w:rsid w:val="007A7BC3"/>
    <w:rsid w:val="007A7D39"/>
    <w:rsid w:val="007A7F07"/>
    <w:rsid w:val="007B01AE"/>
    <w:rsid w:val="007B0204"/>
    <w:rsid w:val="007B0358"/>
    <w:rsid w:val="007B037E"/>
    <w:rsid w:val="007B03C4"/>
    <w:rsid w:val="007B0502"/>
    <w:rsid w:val="007B0589"/>
    <w:rsid w:val="007B0700"/>
    <w:rsid w:val="007B070B"/>
    <w:rsid w:val="007B0862"/>
    <w:rsid w:val="007B098D"/>
    <w:rsid w:val="007B0A9B"/>
    <w:rsid w:val="007B0BF8"/>
    <w:rsid w:val="007B0C8E"/>
    <w:rsid w:val="007B10B9"/>
    <w:rsid w:val="007B1161"/>
    <w:rsid w:val="007B1206"/>
    <w:rsid w:val="007B14B6"/>
    <w:rsid w:val="007B15FD"/>
    <w:rsid w:val="007B16C7"/>
    <w:rsid w:val="007B16E8"/>
    <w:rsid w:val="007B1812"/>
    <w:rsid w:val="007B185B"/>
    <w:rsid w:val="007B1922"/>
    <w:rsid w:val="007B1B7D"/>
    <w:rsid w:val="007B1D71"/>
    <w:rsid w:val="007B20F3"/>
    <w:rsid w:val="007B2193"/>
    <w:rsid w:val="007B2212"/>
    <w:rsid w:val="007B2364"/>
    <w:rsid w:val="007B2416"/>
    <w:rsid w:val="007B25F0"/>
    <w:rsid w:val="007B2632"/>
    <w:rsid w:val="007B269A"/>
    <w:rsid w:val="007B2D56"/>
    <w:rsid w:val="007B2DDA"/>
    <w:rsid w:val="007B2F67"/>
    <w:rsid w:val="007B2F70"/>
    <w:rsid w:val="007B302C"/>
    <w:rsid w:val="007B3148"/>
    <w:rsid w:val="007B3372"/>
    <w:rsid w:val="007B3418"/>
    <w:rsid w:val="007B34BC"/>
    <w:rsid w:val="007B37F3"/>
    <w:rsid w:val="007B3B0E"/>
    <w:rsid w:val="007B3F21"/>
    <w:rsid w:val="007B40B7"/>
    <w:rsid w:val="007B41EA"/>
    <w:rsid w:val="007B43C4"/>
    <w:rsid w:val="007B4621"/>
    <w:rsid w:val="007B4933"/>
    <w:rsid w:val="007B4BF5"/>
    <w:rsid w:val="007B4CDC"/>
    <w:rsid w:val="007B4E35"/>
    <w:rsid w:val="007B4EE4"/>
    <w:rsid w:val="007B50AF"/>
    <w:rsid w:val="007B5420"/>
    <w:rsid w:val="007B555E"/>
    <w:rsid w:val="007B5705"/>
    <w:rsid w:val="007B57B5"/>
    <w:rsid w:val="007B5925"/>
    <w:rsid w:val="007B5B1E"/>
    <w:rsid w:val="007B5B92"/>
    <w:rsid w:val="007B5C3D"/>
    <w:rsid w:val="007B5CE1"/>
    <w:rsid w:val="007B5D39"/>
    <w:rsid w:val="007B5EC7"/>
    <w:rsid w:val="007B603B"/>
    <w:rsid w:val="007B615D"/>
    <w:rsid w:val="007B616F"/>
    <w:rsid w:val="007B61BA"/>
    <w:rsid w:val="007B65B6"/>
    <w:rsid w:val="007B65FE"/>
    <w:rsid w:val="007B663D"/>
    <w:rsid w:val="007B67A3"/>
    <w:rsid w:val="007B69FE"/>
    <w:rsid w:val="007B6D63"/>
    <w:rsid w:val="007B6DFC"/>
    <w:rsid w:val="007B6E69"/>
    <w:rsid w:val="007B6E98"/>
    <w:rsid w:val="007B6EBE"/>
    <w:rsid w:val="007B708C"/>
    <w:rsid w:val="007B7267"/>
    <w:rsid w:val="007B7319"/>
    <w:rsid w:val="007B74E7"/>
    <w:rsid w:val="007B76AA"/>
    <w:rsid w:val="007B7775"/>
    <w:rsid w:val="007B7873"/>
    <w:rsid w:val="007B78BA"/>
    <w:rsid w:val="007B7A5C"/>
    <w:rsid w:val="007B7AD2"/>
    <w:rsid w:val="007B7C7A"/>
    <w:rsid w:val="007B7E7A"/>
    <w:rsid w:val="007C01A6"/>
    <w:rsid w:val="007C0276"/>
    <w:rsid w:val="007C0327"/>
    <w:rsid w:val="007C035D"/>
    <w:rsid w:val="007C05C7"/>
    <w:rsid w:val="007C05D2"/>
    <w:rsid w:val="007C063A"/>
    <w:rsid w:val="007C06B0"/>
    <w:rsid w:val="007C08D1"/>
    <w:rsid w:val="007C094F"/>
    <w:rsid w:val="007C0A44"/>
    <w:rsid w:val="007C0AD9"/>
    <w:rsid w:val="007C0CCA"/>
    <w:rsid w:val="007C0CFA"/>
    <w:rsid w:val="007C0ECB"/>
    <w:rsid w:val="007C1095"/>
    <w:rsid w:val="007C10F6"/>
    <w:rsid w:val="007C12C1"/>
    <w:rsid w:val="007C1352"/>
    <w:rsid w:val="007C1362"/>
    <w:rsid w:val="007C1398"/>
    <w:rsid w:val="007C13BD"/>
    <w:rsid w:val="007C153D"/>
    <w:rsid w:val="007C161F"/>
    <w:rsid w:val="007C18F2"/>
    <w:rsid w:val="007C1984"/>
    <w:rsid w:val="007C19C0"/>
    <w:rsid w:val="007C19E9"/>
    <w:rsid w:val="007C19FC"/>
    <w:rsid w:val="007C1A4A"/>
    <w:rsid w:val="007C1B54"/>
    <w:rsid w:val="007C1BAE"/>
    <w:rsid w:val="007C1C0B"/>
    <w:rsid w:val="007C1CCC"/>
    <w:rsid w:val="007C1DBB"/>
    <w:rsid w:val="007C1DE1"/>
    <w:rsid w:val="007C1E03"/>
    <w:rsid w:val="007C1E1D"/>
    <w:rsid w:val="007C2058"/>
    <w:rsid w:val="007C222D"/>
    <w:rsid w:val="007C244E"/>
    <w:rsid w:val="007C247B"/>
    <w:rsid w:val="007C2713"/>
    <w:rsid w:val="007C2779"/>
    <w:rsid w:val="007C2906"/>
    <w:rsid w:val="007C2A23"/>
    <w:rsid w:val="007C2B89"/>
    <w:rsid w:val="007C2BE7"/>
    <w:rsid w:val="007C2CB9"/>
    <w:rsid w:val="007C2D33"/>
    <w:rsid w:val="007C2DEC"/>
    <w:rsid w:val="007C2DF3"/>
    <w:rsid w:val="007C2E72"/>
    <w:rsid w:val="007C3100"/>
    <w:rsid w:val="007C3150"/>
    <w:rsid w:val="007C3166"/>
    <w:rsid w:val="007C325F"/>
    <w:rsid w:val="007C32DC"/>
    <w:rsid w:val="007C3331"/>
    <w:rsid w:val="007C35C1"/>
    <w:rsid w:val="007C3736"/>
    <w:rsid w:val="007C37C7"/>
    <w:rsid w:val="007C37DE"/>
    <w:rsid w:val="007C3858"/>
    <w:rsid w:val="007C38E9"/>
    <w:rsid w:val="007C38EB"/>
    <w:rsid w:val="007C38F7"/>
    <w:rsid w:val="007C3B03"/>
    <w:rsid w:val="007C3BB0"/>
    <w:rsid w:val="007C3D83"/>
    <w:rsid w:val="007C3DBE"/>
    <w:rsid w:val="007C3E4B"/>
    <w:rsid w:val="007C3F47"/>
    <w:rsid w:val="007C3FDB"/>
    <w:rsid w:val="007C4061"/>
    <w:rsid w:val="007C43C0"/>
    <w:rsid w:val="007C4424"/>
    <w:rsid w:val="007C449D"/>
    <w:rsid w:val="007C4555"/>
    <w:rsid w:val="007C46EE"/>
    <w:rsid w:val="007C4744"/>
    <w:rsid w:val="007C48EE"/>
    <w:rsid w:val="007C48FA"/>
    <w:rsid w:val="007C4973"/>
    <w:rsid w:val="007C4A32"/>
    <w:rsid w:val="007C4EF8"/>
    <w:rsid w:val="007C4F6F"/>
    <w:rsid w:val="007C50E9"/>
    <w:rsid w:val="007C5106"/>
    <w:rsid w:val="007C526E"/>
    <w:rsid w:val="007C52EA"/>
    <w:rsid w:val="007C53C1"/>
    <w:rsid w:val="007C5464"/>
    <w:rsid w:val="007C546D"/>
    <w:rsid w:val="007C5598"/>
    <w:rsid w:val="007C56CB"/>
    <w:rsid w:val="007C5764"/>
    <w:rsid w:val="007C58F6"/>
    <w:rsid w:val="007C5971"/>
    <w:rsid w:val="007C5B8E"/>
    <w:rsid w:val="007C5BE9"/>
    <w:rsid w:val="007C5D07"/>
    <w:rsid w:val="007C5F13"/>
    <w:rsid w:val="007C5FC4"/>
    <w:rsid w:val="007C6244"/>
    <w:rsid w:val="007C632A"/>
    <w:rsid w:val="007C66F0"/>
    <w:rsid w:val="007C6ACD"/>
    <w:rsid w:val="007C6BD7"/>
    <w:rsid w:val="007C6BFE"/>
    <w:rsid w:val="007C6C28"/>
    <w:rsid w:val="007C6D0A"/>
    <w:rsid w:val="007C72ED"/>
    <w:rsid w:val="007C7589"/>
    <w:rsid w:val="007C79CE"/>
    <w:rsid w:val="007C7A72"/>
    <w:rsid w:val="007C7B24"/>
    <w:rsid w:val="007C7EEB"/>
    <w:rsid w:val="007C7FF9"/>
    <w:rsid w:val="007D055E"/>
    <w:rsid w:val="007D0738"/>
    <w:rsid w:val="007D0BBD"/>
    <w:rsid w:val="007D0C87"/>
    <w:rsid w:val="007D0DF0"/>
    <w:rsid w:val="007D1037"/>
    <w:rsid w:val="007D1192"/>
    <w:rsid w:val="007D1297"/>
    <w:rsid w:val="007D1299"/>
    <w:rsid w:val="007D12E9"/>
    <w:rsid w:val="007D1327"/>
    <w:rsid w:val="007D149B"/>
    <w:rsid w:val="007D14F5"/>
    <w:rsid w:val="007D15B2"/>
    <w:rsid w:val="007D161E"/>
    <w:rsid w:val="007D17D2"/>
    <w:rsid w:val="007D185C"/>
    <w:rsid w:val="007D1973"/>
    <w:rsid w:val="007D1988"/>
    <w:rsid w:val="007D1A98"/>
    <w:rsid w:val="007D1B68"/>
    <w:rsid w:val="007D1C35"/>
    <w:rsid w:val="007D1D0C"/>
    <w:rsid w:val="007D1E29"/>
    <w:rsid w:val="007D20FA"/>
    <w:rsid w:val="007D2174"/>
    <w:rsid w:val="007D2295"/>
    <w:rsid w:val="007D22F8"/>
    <w:rsid w:val="007D233E"/>
    <w:rsid w:val="007D2601"/>
    <w:rsid w:val="007D2616"/>
    <w:rsid w:val="007D27FE"/>
    <w:rsid w:val="007D2AAF"/>
    <w:rsid w:val="007D2B67"/>
    <w:rsid w:val="007D2D1D"/>
    <w:rsid w:val="007D326F"/>
    <w:rsid w:val="007D33B4"/>
    <w:rsid w:val="007D33C0"/>
    <w:rsid w:val="007D3477"/>
    <w:rsid w:val="007D349E"/>
    <w:rsid w:val="007D362E"/>
    <w:rsid w:val="007D3692"/>
    <w:rsid w:val="007D3785"/>
    <w:rsid w:val="007D38F9"/>
    <w:rsid w:val="007D3BAA"/>
    <w:rsid w:val="007D3C7A"/>
    <w:rsid w:val="007D3EF4"/>
    <w:rsid w:val="007D3FC4"/>
    <w:rsid w:val="007D4035"/>
    <w:rsid w:val="007D4165"/>
    <w:rsid w:val="007D46ED"/>
    <w:rsid w:val="007D471C"/>
    <w:rsid w:val="007D4754"/>
    <w:rsid w:val="007D47C0"/>
    <w:rsid w:val="007D4923"/>
    <w:rsid w:val="007D4972"/>
    <w:rsid w:val="007D4A62"/>
    <w:rsid w:val="007D4A7E"/>
    <w:rsid w:val="007D4AE3"/>
    <w:rsid w:val="007D4C34"/>
    <w:rsid w:val="007D4D29"/>
    <w:rsid w:val="007D4E98"/>
    <w:rsid w:val="007D4EEB"/>
    <w:rsid w:val="007D4F6E"/>
    <w:rsid w:val="007D50AA"/>
    <w:rsid w:val="007D514F"/>
    <w:rsid w:val="007D5238"/>
    <w:rsid w:val="007D5264"/>
    <w:rsid w:val="007D540A"/>
    <w:rsid w:val="007D547A"/>
    <w:rsid w:val="007D557C"/>
    <w:rsid w:val="007D55AF"/>
    <w:rsid w:val="007D56BB"/>
    <w:rsid w:val="007D59AE"/>
    <w:rsid w:val="007D5C56"/>
    <w:rsid w:val="007D5DFF"/>
    <w:rsid w:val="007D5E5C"/>
    <w:rsid w:val="007D5F49"/>
    <w:rsid w:val="007D5F69"/>
    <w:rsid w:val="007D5FB1"/>
    <w:rsid w:val="007D6085"/>
    <w:rsid w:val="007D6124"/>
    <w:rsid w:val="007D6231"/>
    <w:rsid w:val="007D63E0"/>
    <w:rsid w:val="007D6624"/>
    <w:rsid w:val="007D696F"/>
    <w:rsid w:val="007D6AE9"/>
    <w:rsid w:val="007D6C88"/>
    <w:rsid w:val="007D6DB2"/>
    <w:rsid w:val="007D6EDC"/>
    <w:rsid w:val="007D6EF1"/>
    <w:rsid w:val="007D6F7A"/>
    <w:rsid w:val="007D704E"/>
    <w:rsid w:val="007D7058"/>
    <w:rsid w:val="007D70CD"/>
    <w:rsid w:val="007D70F9"/>
    <w:rsid w:val="007D711B"/>
    <w:rsid w:val="007D7237"/>
    <w:rsid w:val="007D7352"/>
    <w:rsid w:val="007D75B7"/>
    <w:rsid w:val="007D7765"/>
    <w:rsid w:val="007D7845"/>
    <w:rsid w:val="007D795F"/>
    <w:rsid w:val="007D7AE0"/>
    <w:rsid w:val="007D7C0C"/>
    <w:rsid w:val="007D7C26"/>
    <w:rsid w:val="007D7CA1"/>
    <w:rsid w:val="007D7DD1"/>
    <w:rsid w:val="007D7F72"/>
    <w:rsid w:val="007E00AA"/>
    <w:rsid w:val="007E04AF"/>
    <w:rsid w:val="007E0533"/>
    <w:rsid w:val="007E05EA"/>
    <w:rsid w:val="007E0670"/>
    <w:rsid w:val="007E077C"/>
    <w:rsid w:val="007E085B"/>
    <w:rsid w:val="007E087B"/>
    <w:rsid w:val="007E0B50"/>
    <w:rsid w:val="007E0C37"/>
    <w:rsid w:val="007E0CAA"/>
    <w:rsid w:val="007E0D93"/>
    <w:rsid w:val="007E0E53"/>
    <w:rsid w:val="007E0F10"/>
    <w:rsid w:val="007E110A"/>
    <w:rsid w:val="007E1135"/>
    <w:rsid w:val="007E13DC"/>
    <w:rsid w:val="007E155B"/>
    <w:rsid w:val="007E15A4"/>
    <w:rsid w:val="007E1F1E"/>
    <w:rsid w:val="007E20F5"/>
    <w:rsid w:val="007E2172"/>
    <w:rsid w:val="007E2192"/>
    <w:rsid w:val="007E2313"/>
    <w:rsid w:val="007E232E"/>
    <w:rsid w:val="007E2487"/>
    <w:rsid w:val="007E248A"/>
    <w:rsid w:val="007E24A2"/>
    <w:rsid w:val="007E2DBC"/>
    <w:rsid w:val="007E2E92"/>
    <w:rsid w:val="007E2F09"/>
    <w:rsid w:val="007E3440"/>
    <w:rsid w:val="007E371C"/>
    <w:rsid w:val="007E3786"/>
    <w:rsid w:val="007E37B1"/>
    <w:rsid w:val="007E386B"/>
    <w:rsid w:val="007E38A7"/>
    <w:rsid w:val="007E3A04"/>
    <w:rsid w:val="007E3A6A"/>
    <w:rsid w:val="007E3B7D"/>
    <w:rsid w:val="007E3B7E"/>
    <w:rsid w:val="007E3CF4"/>
    <w:rsid w:val="007E3F54"/>
    <w:rsid w:val="007E40A5"/>
    <w:rsid w:val="007E416F"/>
    <w:rsid w:val="007E431E"/>
    <w:rsid w:val="007E45A3"/>
    <w:rsid w:val="007E48B9"/>
    <w:rsid w:val="007E4A78"/>
    <w:rsid w:val="007E4BB9"/>
    <w:rsid w:val="007E4CFF"/>
    <w:rsid w:val="007E4DB1"/>
    <w:rsid w:val="007E4DE5"/>
    <w:rsid w:val="007E4E25"/>
    <w:rsid w:val="007E4FB6"/>
    <w:rsid w:val="007E4FC5"/>
    <w:rsid w:val="007E4FDB"/>
    <w:rsid w:val="007E504E"/>
    <w:rsid w:val="007E5082"/>
    <w:rsid w:val="007E541F"/>
    <w:rsid w:val="007E5430"/>
    <w:rsid w:val="007E5513"/>
    <w:rsid w:val="007E55E7"/>
    <w:rsid w:val="007E56C7"/>
    <w:rsid w:val="007E5727"/>
    <w:rsid w:val="007E57E6"/>
    <w:rsid w:val="007E58F7"/>
    <w:rsid w:val="007E5913"/>
    <w:rsid w:val="007E5933"/>
    <w:rsid w:val="007E5E3D"/>
    <w:rsid w:val="007E5E5D"/>
    <w:rsid w:val="007E5E90"/>
    <w:rsid w:val="007E5FC7"/>
    <w:rsid w:val="007E5FD9"/>
    <w:rsid w:val="007E6004"/>
    <w:rsid w:val="007E6009"/>
    <w:rsid w:val="007E6181"/>
    <w:rsid w:val="007E6316"/>
    <w:rsid w:val="007E6545"/>
    <w:rsid w:val="007E654A"/>
    <w:rsid w:val="007E6673"/>
    <w:rsid w:val="007E673C"/>
    <w:rsid w:val="007E6764"/>
    <w:rsid w:val="007E6998"/>
    <w:rsid w:val="007E6C34"/>
    <w:rsid w:val="007E6E48"/>
    <w:rsid w:val="007E6EE5"/>
    <w:rsid w:val="007E6F0B"/>
    <w:rsid w:val="007E6FA8"/>
    <w:rsid w:val="007E7017"/>
    <w:rsid w:val="007E70FC"/>
    <w:rsid w:val="007E73FB"/>
    <w:rsid w:val="007E775A"/>
    <w:rsid w:val="007E7A72"/>
    <w:rsid w:val="007E7B11"/>
    <w:rsid w:val="007E7E37"/>
    <w:rsid w:val="007E7F1A"/>
    <w:rsid w:val="007F0245"/>
    <w:rsid w:val="007F0394"/>
    <w:rsid w:val="007F0617"/>
    <w:rsid w:val="007F0687"/>
    <w:rsid w:val="007F08CD"/>
    <w:rsid w:val="007F0A00"/>
    <w:rsid w:val="007F0A12"/>
    <w:rsid w:val="007F0F0B"/>
    <w:rsid w:val="007F0FF1"/>
    <w:rsid w:val="007F10A9"/>
    <w:rsid w:val="007F10D5"/>
    <w:rsid w:val="007F11E1"/>
    <w:rsid w:val="007F1458"/>
    <w:rsid w:val="007F14E9"/>
    <w:rsid w:val="007F1706"/>
    <w:rsid w:val="007F1865"/>
    <w:rsid w:val="007F191F"/>
    <w:rsid w:val="007F1924"/>
    <w:rsid w:val="007F1AA3"/>
    <w:rsid w:val="007F1BE2"/>
    <w:rsid w:val="007F1C2A"/>
    <w:rsid w:val="007F1F63"/>
    <w:rsid w:val="007F1FE5"/>
    <w:rsid w:val="007F22C9"/>
    <w:rsid w:val="007F2515"/>
    <w:rsid w:val="007F2612"/>
    <w:rsid w:val="007F2735"/>
    <w:rsid w:val="007F28B7"/>
    <w:rsid w:val="007F2AB8"/>
    <w:rsid w:val="007F2AD4"/>
    <w:rsid w:val="007F2EA1"/>
    <w:rsid w:val="007F3079"/>
    <w:rsid w:val="007F3192"/>
    <w:rsid w:val="007F31E8"/>
    <w:rsid w:val="007F3279"/>
    <w:rsid w:val="007F32BA"/>
    <w:rsid w:val="007F33A6"/>
    <w:rsid w:val="007F33CF"/>
    <w:rsid w:val="007F342E"/>
    <w:rsid w:val="007F3531"/>
    <w:rsid w:val="007F35C7"/>
    <w:rsid w:val="007F362B"/>
    <w:rsid w:val="007F36F6"/>
    <w:rsid w:val="007F38D9"/>
    <w:rsid w:val="007F3959"/>
    <w:rsid w:val="007F3BA8"/>
    <w:rsid w:val="007F3C93"/>
    <w:rsid w:val="007F3D68"/>
    <w:rsid w:val="007F3F6F"/>
    <w:rsid w:val="007F4045"/>
    <w:rsid w:val="007F404C"/>
    <w:rsid w:val="007F40CB"/>
    <w:rsid w:val="007F4196"/>
    <w:rsid w:val="007F424D"/>
    <w:rsid w:val="007F4323"/>
    <w:rsid w:val="007F44CE"/>
    <w:rsid w:val="007F45CA"/>
    <w:rsid w:val="007F4786"/>
    <w:rsid w:val="007F48DD"/>
    <w:rsid w:val="007F4A6A"/>
    <w:rsid w:val="007F4ACE"/>
    <w:rsid w:val="007F4B7A"/>
    <w:rsid w:val="007F4C16"/>
    <w:rsid w:val="007F4C20"/>
    <w:rsid w:val="007F4CAC"/>
    <w:rsid w:val="007F4F73"/>
    <w:rsid w:val="007F5010"/>
    <w:rsid w:val="007F5301"/>
    <w:rsid w:val="007F5428"/>
    <w:rsid w:val="007F5535"/>
    <w:rsid w:val="007F5555"/>
    <w:rsid w:val="007F5557"/>
    <w:rsid w:val="007F56AB"/>
    <w:rsid w:val="007F57D4"/>
    <w:rsid w:val="007F587C"/>
    <w:rsid w:val="007F596A"/>
    <w:rsid w:val="007F59E0"/>
    <w:rsid w:val="007F5A17"/>
    <w:rsid w:val="007F5A9C"/>
    <w:rsid w:val="007F5BEC"/>
    <w:rsid w:val="007F5C52"/>
    <w:rsid w:val="007F5CB5"/>
    <w:rsid w:val="007F5D39"/>
    <w:rsid w:val="007F5EF2"/>
    <w:rsid w:val="007F6128"/>
    <w:rsid w:val="007F6131"/>
    <w:rsid w:val="007F6207"/>
    <w:rsid w:val="007F62AA"/>
    <w:rsid w:val="007F65BB"/>
    <w:rsid w:val="007F67FF"/>
    <w:rsid w:val="007F6833"/>
    <w:rsid w:val="007F6980"/>
    <w:rsid w:val="007F6A01"/>
    <w:rsid w:val="007F6AC7"/>
    <w:rsid w:val="007F6DAD"/>
    <w:rsid w:val="007F6EE5"/>
    <w:rsid w:val="007F6F4D"/>
    <w:rsid w:val="007F7089"/>
    <w:rsid w:val="007F70D8"/>
    <w:rsid w:val="007F7162"/>
    <w:rsid w:val="007F716B"/>
    <w:rsid w:val="007F7170"/>
    <w:rsid w:val="007F72DC"/>
    <w:rsid w:val="007F7917"/>
    <w:rsid w:val="007F79C9"/>
    <w:rsid w:val="007F7A3C"/>
    <w:rsid w:val="007F7C23"/>
    <w:rsid w:val="007F7C3C"/>
    <w:rsid w:val="007F7DEE"/>
    <w:rsid w:val="007F7F8C"/>
    <w:rsid w:val="008000C4"/>
    <w:rsid w:val="00800298"/>
    <w:rsid w:val="00800423"/>
    <w:rsid w:val="0080072A"/>
    <w:rsid w:val="0080080B"/>
    <w:rsid w:val="00800930"/>
    <w:rsid w:val="0080096C"/>
    <w:rsid w:val="00800C4A"/>
    <w:rsid w:val="00800D8E"/>
    <w:rsid w:val="00800DCF"/>
    <w:rsid w:val="00800EC4"/>
    <w:rsid w:val="00800F2C"/>
    <w:rsid w:val="008010EC"/>
    <w:rsid w:val="008012A8"/>
    <w:rsid w:val="0080135F"/>
    <w:rsid w:val="00801382"/>
    <w:rsid w:val="008016FA"/>
    <w:rsid w:val="00801787"/>
    <w:rsid w:val="0080182F"/>
    <w:rsid w:val="008019A6"/>
    <w:rsid w:val="00801AAB"/>
    <w:rsid w:val="00801E47"/>
    <w:rsid w:val="00802131"/>
    <w:rsid w:val="00802304"/>
    <w:rsid w:val="008024F8"/>
    <w:rsid w:val="008026E3"/>
    <w:rsid w:val="00802817"/>
    <w:rsid w:val="0080290B"/>
    <w:rsid w:val="008029BE"/>
    <w:rsid w:val="00802BEA"/>
    <w:rsid w:val="00802C14"/>
    <w:rsid w:val="00802D9C"/>
    <w:rsid w:val="00802EE2"/>
    <w:rsid w:val="00802F70"/>
    <w:rsid w:val="00803215"/>
    <w:rsid w:val="00803262"/>
    <w:rsid w:val="008032BE"/>
    <w:rsid w:val="0080358F"/>
    <w:rsid w:val="0080363D"/>
    <w:rsid w:val="008036D4"/>
    <w:rsid w:val="008037C5"/>
    <w:rsid w:val="008037CA"/>
    <w:rsid w:val="00803E38"/>
    <w:rsid w:val="00804049"/>
    <w:rsid w:val="00804386"/>
    <w:rsid w:val="0080440F"/>
    <w:rsid w:val="008044B0"/>
    <w:rsid w:val="00804941"/>
    <w:rsid w:val="00804B18"/>
    <w:rsid w:val="00804B9D"/>
    <w:rsid w:val="00804F75"/>
    <w:rsid w:val="0080506D"/>
    <w:rsid w:val="00805138"/>
    <w:rsid w:val="00805316"/>
    <w:rsid w:val="00805326"/>
    <w:rsid w:val="0080538F"/>
    <w:rsid w:val="0080540C"/>
    <w:rsid w:val="0080544A"/>
    <w:rsid w:val="00805844"/>
    <w:rsid w:val="00805A17"/>
    <w:rsid w:val="00805A1B"/>
    <w:rsid w:val="00805BB4"/>
    <w:rsid w:val="00805BCD"/>
    <w:rsid w:val="00805CD0"/>
    <w:rsid w:val="00805F2E"/>
    <w:rsid w:val="00805F44"/>
    <w:rsid w:val="008061CF"/>
    <w:rsid w:val="008062D1"/>
    <w:rsid w:val="0080632A"/>
    <w:rsid w:val="008064AA"/>
    <w:rsid w:val="00806661"/>
    <w:rsid w:val="00806694"/>
    <w:rsid w:val="008067E0"/>
    <w:rsid w:val="0080698A"/>
    <w:rsid w:val="00806AD9"/>
    <w:rsid w:val="00806B91"/>
    <w:rsid w:val="00806C86"/>
    <w:rsid w:val="00806CB8"/>
    <w:rsid w:val="00806DFE"/>
    <w:rsid w:val="00806F83"/>
    <w:rsid w:val="00807200"/>
    <w:rsid w:val="00807355"/>
    <w:rsid w:val="008073B5"/>
    <w:rsid w:val="0080756C"/>
    <w:rsid w:val="00807BDA"/>
    <w:rsid w:val="008101B4"/>
    <w:rsid w:val="008103F8"/>
    <w:rsid w:val="00810421"/>
    <w:rsid w:val="008104FF"/>
    <w:rsid w:val="008105A4"/>
    <w:rsid w:val="00810691"/>
    <w:rsid w:val="008107A1"/>
    <w:rsid w:val="00810836"/>
    <w:rsid w:val="00810B6E"/>
    <w:rsid w:val="00810BB3"/>
    <w:rsid w:val="00811164"/>
    <w:rsid w:val="008113DB"/>
    <w:rsid w:val="00811439"/>
    <w:rsid w:val="0081144C"/>
    <w:rsid w:val="008115D2"/>
    <w:rsid w:val="00811655"/>
    <w:rsid w:val="008117DE"/>
    <w:rsid w:val="008118C1"/>
    <w:rsid w:val="00811906"/>
    <w:rsid w:val="00811AE1"/>
    <w:rsid w:val="00811CBD"/>
    <w:rsid w:val="00811E41"/>
    <w:rsid w:val="00811F09"/>
    <w:rsid w:val="00812109"/>
    <w:rsid w:val="008121E4"/>
    <w:rsid w:val="00812564"/>
    <w:rsid w:val="00812872"/>
    <w:rsid w:val="00812A2B"/>
    <w:rsid w:val="00812A78"/>
    <w:rsid w:val="00812A94"/>
    <w:rsid w:val="00812AE0"/>
    <w:rsid w:val="00812CF5"/>
    <w:rsid w:val="00812D3C"/>
    <w:rsid w:val="00812D53"/>
    <w:rsid w:val="00812E1F"/>
    <w:rsid w:val="00812EB0"/>
    <w:rsid w:val="00813057"/>
    <w:rsid w:val="008130A1"/>
    <w:rsid w:val="00813109"/>
    <w:rsid w:val="00813373"/>
    <w:rsid w:val="00813401"/>
    <w:rsid w:val="00813433"/>
    <w:rsid w:val="008136CB"/>
    <w:rsid w:val="008137B4"/>
    <w:rsid w:val="0081381C"/>
    <w:rsid w:val="00813913"/>
    <w:rsid w:val="008139F7"/>
    <w:rsid w:val="00813BF0"/>
    <w:rsid w:val="00813C74"/>
    <w:rsid w:val="00813EE9"/>
    <w:rsid w:val="0081459F"/>
    <w:rsid w:val="0081463A"/>
    <w:rsid w:val="00814705"/>
    <w:rsid w:val="00814752"/>
    <w:rsid w:val="00814854"/>
    <w:rsid w:val="008148B4"/>
    <w:rsid w:val="008148B8"/>
    <w:rsid w:val="00814A1E"/>
    <w:rsid w:val="00814AC4"/>
    <w:rsid w:val="00814C34"/>
    <w:rsid w:val="00814C9C"/>
    <w:rsid w:val="00814F79"/>
    <w:rsid w:val="008151FA"/>
    <w:rsid w:val="008152AB"/>
    <w:rsid w:val="008155AF"/>
    <w:rsid w:val="008156B5"/>
    <w:rsid w:val="008156D8"/>
    <w:rsid w:val="00815856"/>
    <w:rsid w:val="008159CF"/>
    <w:rsid w:val="00815A13"/>
    <w:rsid w:val="00815B35"/>
    <w:rsid w:val="00815B9D"/>
    <w:rsid w:val="00815FC5"/>
    <w:rsid w:val="0081605C"/>
    <w:rsid w:val="0081608F"/>
    <w:rsid w:val="0081612E"/>
    <w:rsid w:val="0081627D"/>
    <w:rsid w:val="008163BE"/>
    <w:rsid w:val="0081647A"/>
    <w:rsid w:val="0081681A"/>
    <w:rsid w:val="008168D2"/>
    <w:rsid w:val="00816A3E"/>
    <w:rsid w:val="00816AD5"/>
    <w:rsid w:val="00816C55"/>
    <w:rsid w:val="00816D3F"/>
    <w:rsid w:val="00816ED1"/>
    <w:rsid w:val="0081707C"/>
    <w:rsid w:val="0081708D"/>
    <w:rsid w:val="0081722F"/>
    <w:rsid w:val="008174CA"/>
    <w:rsid w:val="00817586"/>
    <w:rsid w:val="00817615"/>
    <w:rsid w:val="00817948"/>
    <w:rsid w:val="00817C39"/>
    <w:rsid w:val="00817CCA"/>
    <w:rsid w:val="00817E1D"/>
    <w:rsid w:val="008200AE"/>
    <w:rsid w:val="0082017B"/>
    <w:rsid w:val="0082022C"/>
    <w:rsid w:val="00820263"/>
    <w:rsid w:val="0082054C"/>
    <w:rsid w:val="0082054E"/>
    <w:rsid w:val="0082066C"/>
    <w:rsid w:val="00820920"/>
    <w:rsid w:val="0082095D"/>
    <w:rsid w:val="00820AEE"/>
    <w:rsid w:val="00820EA7"/>
    <w:rsid w:val="00820F45"/>
    <w:rsid w:val="0082103A"/>
    <w:rsid w:val="008212B6"/>
    <w:rsid w:val="0082155B"/>
    <w:rsid w:val="008215A4"/>
    <w:rsid w:val="0082164B"/>
    <w:rsid w:val="0082181F"/>
    <w:rsid w:val="00821A24"/>
    <w:rsid w:val="00821B1E"/>
    <w:rsid w:val="00821CA7"/>
    <w:rsid w:val="00822046"/>
    <w:rsid w:val="00822048"/>
    <w:rsid w:val="00822103"/>
    <w:rsid w:val="00822344"/>
    <w:rsid w:val="0082236C"/>
    <w:rsid w:val="008223C9"/>
    <w:rsid w:val="008227A8"/>
    <w:rsid w:val="008228AA"/>
    <w:rsid w:val="00822C61"/>
    <w:rsid w:val="00823021"/>
    <w:rsid w:val="00823043"/>
    <w:rsid w:val="0082311D"/>
    <w:rsid w:val="008231E1"/>
    <w:rsid w:val="00823202"/>
    <w:rsid w:val="0082327A"/>
    <w:rsid w:val="008232B4"/>
    <w:rsid w:val="008235F3"/>
    <w:rsid w:val="0082372C"/>
    <w:rsid w:val="00823748"/>
    <w:rsid w:val="008237D3"/>
    <w:rsid w:val="008237DC"/>
    <w:rsid w:val="00823B3A"/>
    <w:rsid w:val="00823C77"/>
    <w:rsid w:val="00823FC6"/>
    <w:rsid w:val="00824588"/>
    <w:rsid w:val="008246C8"/>
    <w:rsid w:val="00824919"/>
    <w:rsid w:val="00824962"/>
    <w:rsid w:val="00824BEF"/>
    <w:rsid w:val="00824D8E"/>
    <w:rsid w:val="00824E07"/>
    <w:rsid w:val="00824E65"/>
    <w:rsid w:val="00824EA6"/>
    <w:rsid w:val="00824FAD"/>
    <w:rsid w:val="00825201"/>
    <w:rsid w:val="0082520D"/>
    <w:rsid w:val="00825210"/>
    <w:rsid w:val="00825323"/>
    <w:rsid w:val="008254DF"/>
    <w:rsid w:val="008256F1"/>
    <w:rsid w:val="008258FC"/>
    <w:rsid w:val="00825994"/>
    <w:rsid w:val="00825A85"/>
    <w:rsid w:val="00825BF3"/>
    <w:rsid w:val="00825D0C"/>
    <w:rsid w:val="00825D3A"/>
    <w:rsid w:val="00825D80"/>
    <w:rsid w:val="00825E86"/>
    <w:rsid w:val="00825EDA"/>
    <w:rsid w:val="00825F48"/>
    <w:rsid w:val="0082603D"/>
    <w:rsid w:val="008261A0"/>
    <w:rsid w:val="0082620B"/>
    <w:rsid w:val="0082626C"/>
    <w:rsid w:val="008263CF"/>
    <w:rsid w:val="008268D4"/>
    <w:rsid w:val="00826B0E"/>
    <w:rsid w:val="00826B60"/>
    <w:rsid w:val="00826B98"/>
    <w:rsid w:val="00826C79"/>
    <w:rsid w:val="00826D10"/>
    <w:rsid w:val="00826F69"/>
    <w:rsid w:val="00827065"/>
    <w:rsid w:val="00827726"/>
    <w:rsid w:val="0082776C"/>
    <w:rsid w:val="008277C7"/>
    <w:rsid w:val="00827898"/>
    <w:rsid w:val="008278EC"/>
    <w:rsid w:val="008278FC"/>
    <w:rsid w:val="00827960"/>
    <w:rsid w:val="00827A45"/>
    <w:rsid w:val="00827E02"/>
    <w:rsid w:val="00827EE0"/>
    <w:rsid w:val="00827FB7"/>
    <w:rsid w:val="0083016D"/>
    <w:rsid w:val="008301A4"/>
    <w:rsid w:val="008301D0"/>
    <w:rsid w:val="00830481"/>
    <w:rsid w:val="00830713"/>
    <w:rsid w:val="00830857"/>
    <w:rsid w:val="00830ABC"/>
    <w:rsid w:val="00830AFD"/>
    <w:rsid w:val="00830B10"/>
    <w:rsid w:val="00830B29"/>
    <w:rsid w:val="00830C19"/>
    <w:rsid w:val="00830CDD"/>
    <w:rsid w:val="00830E77"/>
    <w:rsid w:val="00830ED2"/>
    <w:rsid w:val="00831245"/>
    <w:rsid w:val="008313B7"/>
    <w:rsid w:val="00831713"/>
    <w:rsid w:val="008317B3"/>
    <w:rsid w:val="00831CD6"/>
    <w:rsid w:val="00831D00"/>
    <w:rsid w:val="00831D06"/>
    <w:rsid w:val="00831F24"/>
    <w:rsid w:val="008320E9"/>
    <w:rsid w:val="008321C2"/>
    <w:rsid w:val="0083260A"/>
    <w:rsid w:val="00832AC1"/>
    <w:rsid w:val="00832C19"/>
    <w:rsid w:val="00832D0C"/>
    <w:rsid w:val="00832D51"/>
    <w:rsid w:val="00832DB2"/>
    <w:rsid w:val="00832DFF"/>
    <w:rsid w:val="00832E0F"/>
    <w:rsid w:val="00832ED5"/>
    <w:rsid w:val="00832F8F"/>
    <w:rsid w:val="008330C7"/>
    <w:rsid w:val="0083335B"/>
    <w:rsid w:val="00833410"/>
    <w:rsid w:val="00833622"/>
    <w:rsid w:val="00833634"/>
    <w:rsid w:val="00833865"/>
    <w:rsid w:val="008338D5"/>
    <w:rsid w:val="00833A0B"/>
    <w:rsid w:val="00833BC0"/>
    <w:rsid w:val="00833C13"/>
    <w:rsid w:val="0083401C"/>
    <w:rsid w:val="00834182"/>
    <w:rsid w:val="008341CF"/>
    <w:rsid w:val="00834291"/>
    <w:rsid w:val="008342A1"/>
    <w:rsid w:val="00834532"/>
    <w:rsid w:val="00834594"/>
    <w:rsid w:val="0083459A"/>
    <w:rsid w:val="0083459D"/>
    <w:rsid w:val="00834600"/>
    <w:rsid w:val="008346C2"/>
    <w:rsid w:val="008346CE"/>
    <w:rsid w:val="008347A1"/>
    <w:rsid w:val="008347AA"/>
    <w:rsid w:val="008348D1"/>
    <w:rsid w:val="00834908"/>
    <w:rsid w:val="00834961"/>
    <w:rsid w:val="00834970"/>
    <w:rsid w:val="00834C79"/>
    <w:rsid w:val="00834E79"/>
    <w:rsid w:val="00834EDE"/>
    <w:rsid w:val="00834F38"/>
    <w:rsid w:val="00835170"/>
    <w:rsid w:val="008351AE"/>
    <w:rsid w:val="00835464"/>
    <w:rsid w:val="008355BC"/>
    <w:rsid w:val="008355F0"/>
    <w:rsid w:val="008356FD"/>
    <w:rsid w:val="0083592B"/>
    <w:rsid w:val="00835A5E"/>
    <w:rsid w:val="00835A8A"/>
    <w:rsid w:val="00835ACF"/>
    <w:rsid w:val="00835B84"/>
    <w:rsid w:val="00835BEF"/>
    <w:rsid w:val="00835CEC"/>
    <w:rsid w:val="00835DC9"/>
    <w:rsid w:val="00835E56"/>
    <w:rsid w:val="00835F7D"/>
    <w:rsid w:val="00835FC9"/>
    <w:rsid w:val="00836046"/>
    <w:rsid w:val="00836094"/>
    <w:rsid w:val="0083632A"/>
    <w:rsid w:val="0083638E"/>
    <w:rsid w:val="0083665E"/>
    <w:rsid w:val="00836970"/>
    <w:rsid w:val="008369AC"/>
    <w:rsid w:val="00836AD2"/>
    <w:rsid w:val="00836DA2"/>
    <w:rsid w:val="00837066"/>
    <w:rsid w:val="0083724F"/>
    <w:rsid w:val="0083745A"/>
    <w:rsid w:val="00837603"/>
    <w:rsid w:val="008377F5"/>
    <w:rsid w:val="0083786C"/>
    <w:rsid w:val="008378E7"/>
    <w:rsid w:val="00837B77"/>
    <w:rsid w:val="00837C87"/>
    <w:rsid w:val="00837E25"/>
    <w:rsid w:val="008400A1"/>
    <w:rsid w:val="0084010C"/>
    <w:rsid w:val="00840232"/>
    <w:rsid w:val="00840295"/>
    <w:rsid w:val="0084057D"/>
    <w:rsid w:val="00840603"/>
    <w:rsid w:val="00840809"/>
    <w:rsid w:val="0084092F"/>
    <w:rsid w:val="00840A18"/>
    <w:rsid w:val="00840A54"/>
    <w:rsid w:val="00840BA7"/>
    <w:rsid w:val="00840CAA"/>
    <w:rsid w:val="00840D5D"/>
    <w:rsid w:val="008410F4"/>
    <w:rsid w:val="00841110"/>
    <w:rsid w:val="0084118E"/>
    <w:rsid w:val="008412E1"/>
    <w:rsid w:val="008412E8"/>
    <w:rsid w:val="008412EA"/>
    <w:rsid w:val="00841332"/>
    <w:rsid w:val="00841383"/>
    <w:rsid w:val="00841401"/>
    <w:rsid w:val="00841547"/>
    <w:rsid w:val="008415D4"/>
    <w:rsid w:val="0084165B"/>
    <w:rsid w:val="00841ADD"/>
    <w:rsid w:val="00841C3F"/>
    <w:rsid w:val="00841CFE"/>
    <w:rsid w:val="00841D89"/>
    <w:rsid w:val="00841DD5"/>
    <w:rsid w:val="00841DF4"/>
    <w:rsid w:val="008420A5"/>
    <w:rsid w:val="008421B7"/>
    <w:rsid w:val="008423F5"/>
    <w:rsid w:val="00842421"/>
    <w:rsid w:val="0084242B"/>
    <w:rsid w:val="00842832"/>
    <w:rsid w:val="008428D8"/>
    <w:rsid w:val="00842E60"/>
    <w:rsid w:val="00842EBA"/>
    <w:rsid w:val="00842F1E"/>
    <w:rsid w:val="00842F5D"/>
    <w:rsid w:val="00843137"/>
    <w:rsid w:val="008431A3"/>
    <w:rsid w:val="0084326E"/>
    <w:rsid w:val="00843277"/>
    <w:rsid w:val="008432AA"/>
    <w:rsid w:val="00843314"/>
    <w:rsid w:val="00843394"/>
    <w:rsid w:val="00843CE2"/>
    <w:rsid w:val="00843EA5"/>
    <w:rsid w:val="00844032"/>
    <w:rsid w:val="00844073"/>
    <w:rsid w:val="008441B6"/>
    <w:rsid w:val="00844209"/>
    <w:rsid w:val="00844218"/>
    <w:rsid w:val="0084439C"/>
    <w:rsid w:val="008443AC"/>
    <w:rsid w:val="0084445E"/>
    <w:rsid w:val="00844574"/>
    <w:rsid w:val="008446DD"/>
    <w:rsid w:val="00844D5B"/>
    <w:rsid w:val="00844DA8"/>
    <w:rsid w:val="0084523D"/>
    <w:rsid w:val="0084526C"/>
    <w:rsid w:val="0084530A"/>
    <w:rsid w:val="00845321"/>
    <w:rsid w:val="00845524"/>
    <w:rsid w:val="0084562B"/>
    <w:rsid w:val="00845852"/>
    <w:rsid w:val="00845ACF"/>
    <w:rsid w:val="00845BBA"/>
    <w:rsid w:val="00845BE5"/>
    <w:rsid w:val="00845C8F"/>
    <w:rsid w:val="00845E4F"/>
    <w:rsid w:val="00845E9D"/>
    <w:rsid w:val="0084615C"/>
    <w:rsid w:val="0084624B"/>
    <w:rsid w:val="00846316"/>
    <w:rsid w:val="008466FF"/>
    <w:rsid w:val="00846930"/>
    <w:rsid w:val="00846958"/>
    <w:rsid w:val="00846A56"/>
    <w:rsid w:val="00846B6C"/>
    <w:rsid w:val="00846D45"/>
    <w:rsid w:val="00846D87"/>
    <w:rsid w:val="00846EF2"/>
    <w:rsid w:val="00846FF0"/>
    <w:rsid w:val="0084707C"/>
    <w:rsid w:val="00847104"/>
    <w:rsid w:val="00847202"/>
    <w:rsid w:val="00847258"/>
    <w:rsid w:val="0084732A"/>
    <w:rsid w:val="0084748F"/>
    <w:rsid w:val="00847607"/>
    <w:rsid w:val="008476C6"/>
    <w:rsid w:val="008476D6"/>
    <w:rsid w:val="008477A7"/>
    <w:rsid w:val="00847817"/>
    <w:rsid w:val="008478CA"/>
    <w:rsid w:val="008479EE"/>
    <w:rsid w:val="008479F7"/>
    <w:rsid w:val="00847A0B"/>
    <w:rsid w:val="00847C35"/>
    <w:rsid w:val="00847EBF"/>
    <w:rsid w:val="00847F66"/>
    <w:rsid w:val="008501F0"/>
    <w:rsid w:val="008502E2"/>
    <w:rsid w:val="008502FD"/>
    <w:rsid w:val="008503B8"/>
    <w:rsid w:val="00850694"/>
    <w:rsid w:val="00850696"/>
    <w:rsid w:val="0085087C"/>
    <w:rsid w:val="008508B2"/>
    <w:rsid w:val="00850A9B"/>
    <w:rsid w:val="008510DB"/>
    <w:rsid w:val="008511F7"/>
    <w:rsid w:val="00851416"/>
    <w:rsid w:val="00851486"/>
    <w:rsid w:val="0085152C"/>
    <w:rsid w:val="008515F6"/>
    <w:rsid w:val="008517D6"/>
    <w:rsid w:val="00851817"/>
    <w:rsid w:val="0085186C"/>
    <w:rsid w:val="00851A3E"/>
    <w:rsid w:val="00851CD4"/>
    <w:rsid w:val="00851E44"/>
    <w:rsid w:val="00851EF6"/>
    <w:rsid w:val="00851F56"/>
    <w:rsid w:val="00851F67"/>
    <w:rsid w:val="008521B7"/>
    <w:rsid w:val="00852360"/>
    <w:rsid w:val="008524C5"/>
    <w:rsid w:val="008525A7"/>
    <w:rsid w:val="008526CD"/>
    <w:rsid w:val="00852985"/>
    <w:rsid w:val="00852994"/>
    <w:rsid w:val="00852E57"/>
    <w:rsid w:val="008530F4"/>
    <w:rsid w:val="0085350A"/>
    <w:rsid w:val="00853520"/>
    <w:rsid w:val="008536C8"/>
    <w:rsid w:val="008538FD"/>
    <w:rsid w:val="00853A10"/>
    <w:rsid w:val="00853B2D"/>
    <w:rsid w:val="00853C7A"/>
    <w:rsid w:val="00853D16"/>
    <w:rsid w:val="00853D5B"/>
    <w:rsid w:val="00853E11"/>
    <w:rsid w:val="00853FAE"/>
    <w:rsid w:val="0085406C"/>
    <w:rsid w:val="00854335"/>
    <w:rsid w:val="0085441D"/>
    <w:rsid w:val="00854452"/>
    <w:rsid w:val="008544A6"/>
    <w:rsid w:val="008545CF"/>
    <w:rsid w:val="008546BF"/>
    <w:rsid w:val="0085487A"/>
    <w:rsid w:val="0085489A"/>
    <w:rsid w:val="00854926"/>
    <w:rsid w:val="00854C05"/>
    <w:rsid w:val="00854FA6"/>
    <w:rsid w:val="00855169"/>
    <w:rsid w:val="00855174"/>
    <w:rsid w:val="0085519B"/>
    <w:rsid w:val="00855262"/>
    <w:rsid w:val="00855410"/>
    <w:rsid w:val="0085542A"/>
    <w:rsid w:val="0085556E"/>
    <w:rsid w:val="008555CA"/>
    <w:rsid w:val="008557BC"/>
    <w:rsid w:val="008557DB"/>
    <w:rsid w:val="008557E1"/>
    <w:rsid w:val="00855ACB"/>
    <w:rsid w:val="00855B9C"/>
    <w:rsid w:val="00855C96"/>
    <w:rsid w:val="00855D67"/>
    <w:rsid w:val="008560EA"/>
    <w:rsid w:val="008564FF"/>
    <w:rsid w:val="00856563"/>
    <w:rsid w:val="008565AD"/>
    <w:rsid w:val="0085662B"/>
    <w:rsid w:val="00856744"/>
    <w:rsid w:val="00856750"/>
    <w:rsid w:val="008569CA"/>
    <w:rsid w:val="00856CE3"/>
    <w:rsid w:val="00856D03"/>
    <w:rsid w:val="00856EC4"/>
    <w:rsid w:val="008571F1"/>
    <w:rsid w:val="0085734B"/>
    <w:rsid w:val="00857365"/>
    <w:rsid w:val="0085736B"/>
    <w:rsid w:val="00857475"/>
    <w:rsid w:val="008575DF"/>
    <w:rsid w:val="0085769F"/>
    <w:rsid w:val="00857996"/>
    <w:rsid w:val="00857A4A"/>
    <w:rsid w:val="00857A7C"/>
    <w:rsid w:val="00857AB1"/>
    <w:rsid w:val="00857AFC"/>
    <w:rsid w:val="00857C1D"/>
    <w:rsid w:val="00857CF6"/>
    <w:rsid w:val="00857CFA"/>
    <w:rsid w:val="00857D7E"/>
    <w:rsid w:val="008602DD"/>
    <w:rsid w:val="008602F6"/>
    <w:rsid w:val="00860339"/>
    <w:rsid w:val="008603A0"/>
    <w:rsid w:val="0086043A"/>
    <w:rsid w:val="008604ED"/>
    <w:rsid w:val="0086059E"/>
    <w:rsid w:val="008606D2"/>
    <w:rsid w:val="008606FE"/>
    <w:rsid w:val="00860781"/>
    <w:rsid w:val="00860835"/>
    <w:rsid w:val="008608CD"/>
    <w:rsid w:val="00860A73"/>
    <w:rsid w:val="00860BDB"/>
    <w:rsid w:val="00860E73"/>
    <w:rsid w:val="00860FEC"/>
    <w:rsid w:val="008610D2"/>
    <w:rsid w:val="00861242"/>
    <w:rsid w:val="0086144A"/>
    <w:rsid w:val="00861529"/>
    <w:rsid w:val="0086152D"/>
    <w:rsid w:val="00861558"/>
    <w:rsid w:val="00861578"/>
    <w:rsid w:val="00861697"/>
    <w:rsid w:val="008616C6"/>
    <w:rsid w:val="00861754"/>
    <w:rsid w:val="00861800"/>
    <w:rsid w:val="00861ADB"/>
    <w:rsid w:val="00861C2C"/>
    <w:rsid w:val="00861D0D"/>
    <w:rsid w:val="00861E04"/>
    <w:rsid w:val="00861E1F"/>
    <w:rsid w:val="00861E68"/>
    <w:rsid w:val="00861F90"/>
    <w:rsid w:val="0086226A"/>
    <w:rsid w:val="008623F1"/>
    <w:rsid w:val="008624C2"/>
    <w:rsid w:val="008625AF"/>
    <w:rsid w:val="00862603"/>
    <w:rsid w:val="008626A1"/>
    <w:rsid w:val="00862773"/>
    <w:rsid w:val="008627B2"/>
    <w:rsid w:val="0086284D"/>
    <w:rsid w:val="0086296D"/>
    <w:rsid w:val="00862B2F"/>
    <w:rsid w:val="00862B3D"/>
    <w:rsid w:val="00862D94"/>
    <w:rsid w:val="00862DC0"/>
    <w:rsid w:val="008630A7"/>
    <w:rsid w:val="0086324D"/>
    <w:rsid w:val="00863293"/>
    <w:rsid w:val="0086342D"/>
    <w:rsid w:val="00863447"/>
    <w:rsid w:val="008635D3"/>
    <w:rsid w:val="00863612"/>
    <w:rsid w:val="00863701"/>
    <w:rsid w:val="0086395C"/>
    <w:rsid w:val="008639A9"/>
    <w:rsid w:val="00863B79"/>
    <w:rsid w:val="00863D50"/>
    <w:rsid w:val="00863F57"/>
    <w:rsid w:val="00863F63"/>
    <w:rsid w:val="008640A0"/>
    <w:rsid w:val="008640CE"/>
    <w:rsid w:val="00864111"/>
    <w:rsid w:val="00864244"/>
    <w:rsid w:val="008642A8"/>
    <w:rsid w:val="00864852"/>
    <w:rsid w:val="0086496B"/>
    <w:rsid w:val="00864986"/>
    <w:rsid w:val="008649E5"/>
    <w:rsid w:val="00864A38"/>
    <w:rsid w:val="00864AE3"/>
    <w:rsid w:val="00864CCE"/>
    <w:rsid w:val="00864E90"/>
    <w:rsid w:val="008653D7"/>
    <w:rsid w:val="008654D5"/>
    <w:rsid w:val="008655AC"/>
    <w:rsid w:val="00865644"/>
    <w:rsid w:val="008657B6"/>
    <w:rsid w:val="0086588C"/>
    <w:rsid w:val="00865D78"/>
    <w:rsid w:val="00865DA4"/>
    <w:rsid w:val="00865E14"/>
    <w:rsid w:val="00865E40"/>
    <w:rsid w:val="00865EC3"/>
    <w:rsid w:val="00865F1A"/>
    <w:rsid w:val="00865F83"/>
    <w:rsid w:val="00865FFF"/>
    <w:rsid w:val="008660B5"/>
    <w:rsid w:val="008660C9"/>
    <w:rsid w:val="008662BB"/>
    <w:rsid w:val="00866435"/>
    <w:rsid w:val="008666DB"/>
    <w:rsid w:val="00866777"/>
    <w:rsid w:val="00866A0A"/>
    <w:rsid w:val="00866B49"/>
    <w:rsid w:val="00866B52"/>
    <w:rsid w:val="00866C12"/>
    <w:rsid w:val="00866C2A"/>
    <w:rsid w:val="00866C7A"/>
    <w:rsid w:val="00866E15"/>
    <w:rsid w:val="00866F9B"/>
    <w:rsid w:val="0086707C"/>
    <w:rsid w:val="0086712E"/>
    <w:rsid w:val="0086719E"/>
    <w:rsid w:val="00867225"/>
    <w:rsid w:val="008672BD"/>
    <w:rsid w:val="00867410"/>
    <w:rsid w:val="008674F4"/>
    <w:rsid w:val="008675CA"/>
    <w:rsid w:val="0086778D"/>
    <w:rsid w:val="00867837"/>
    <w:rsid w:val="0086796D"/>
    <w:rsid w:val="00867A40"/>
    <w:rsid w:val="00867B43"/>
    <w:rsid w:val="00867B7C"/>
    <w:rsid w:val="00867BD3"/>
    <w:rsid w:val="00867C57"/>
    <w:rsid w:val="00867D17"/>
    <w:rsid w:val="00867D32"/>
    <w:rsid w:val="00867D88"/>
    <w:rsid w:val="00867DD3"/>
    <w:rsid w:val="00867DE9"/>
    <w:rsid w:val="00867E42"/>
    <w:rsid w:val="00870163"/>
    <w:rsid w:val="00870225"/>
    <w:rsid w:val="008702B1"/>
    <w:rsid w:val="00870365"/>
    <w:rsid w:val="00870576"/>
    <w:rsid w:val="008708A0"/>
    <w:rsid w:val="00870976"/>
    <w:rsid w:val="00870B2E"/>
    <w:rsid w:val="00870BEB"/>
    <w:rsid w:val="00870E5B"/>
    <w:rsid w:val="00870FB9"/>
    <w:rsid w:val="00871005"/>
    <w:rsid w:val="00871021"/>
    <w:rsid w:val="008711BC"/>
    <w:rsid w:val="00871211"/>
    <w:rsid w:val="00871267"/>
    <w:rsid w:val="0087129A"/>
    <w:rsid w:val="00871340"/>
    <w:rsid w:val="008715B8"/>
    <w:rsid w:val="00871940"/>
    <w:rsid w:val="00871EE5"/>
    <w:rsid w:val="00871F58"/>
    <w:rsid w:val="0087202A"/>
    <w:rsid w:val="00872037"/>
    <w:rsid w:val="0087203B"/>
    <w:rsid w:val="008720DA"/>
    <w:rsid w:val="00872274"/>
    <w:rsid w:val="008723A1"/>
    <w:rsid w:val="0087255E"/>
    <w:rsid w:val="0087262D"/>
    <w:rsid w:val="0087289E"/>
    <w:rsid w:val="008729AE"/>
    <w:rsid w:val="008729C1"/>
    <w:rsid w:val="00872B92"/>
    <w:rsid w:val="00872C02"/>
    <w:rsid w:val="00872C68"/>
    <w:rsid w:val="00872F17"/>
    <w:rsid w:val="00872FC9"/>
    <w:rsid w:val="00873058"/>
    <w:rsid w:val="0087307A"/>
    <w:rsid w:val="008730D7"/>
    <w:rsid w:val="0087315A"/>
    <w:rsid w:val="0087323C"/>
    <w:rsid w:val="00873275"/>
    <w:rsid w:val="008732EB"/>
    <w:rsid w:val="00873433"/>
    <w:rsid w:val="0087355E"/>
    <w:rsid w:val="0087369C"/>
    <w:rsid w:val="008736D0"/>
    <w:rsid w:val="0087390B"/>
    <w:rsid w:val="00873B02"/>
    <w:rsid w:val="00873B46"/>
    <w:rsid w:val="00873BD1"/>
    <w:rsid w:val="00873C8F"/>
    <w:rsid w:val="008740DC"/>
    <w:rsid w:val="00874253"/>
    <w:rsid w:val="008742B5"/>
    <w:rsid w:val="008743CD"/>
    <w:rsid w:val="00874563"/>
    <w:rsid w:val="008748B1"/>
    <w:rsid w:val="00874B91"/>
    <w:rsid w:val="00874FE5"/>
    <w:rsid w:val="00875330"/>
    <w:rsid w:val="00875410"/>
    <w:rsid w:val="008754C2"/>
    <w:rsid w:val="0087568A"/>
    <w:rsid w:val="008756A5"/>
    <w:rsid w:val="008756FB"/>
    <w:rsid w:val="0087570C"/>
    <w:rsid w:val="0087573A"/>
    <w:rsid w:val="008757CC"/>
    <w:rsid w:val="00875AD8"/>
    <w:rsid w:val="00876103"/>
    <w:rsid w:val="0087617D"/>
    <w:rsid w:val="008762E6"/>
    <w:rsid w:val="008763AC"/>
    <w:rsid w:val="0087650D"/>
    <w:rsid w:val="00876586"/>
    <w:rsid w:val="00876635"/>
    <w:rsid w:val="008766B5"/>
    <w:rsid w:val="0087692A"/>
    <w:rsid w:val="00876984"/>
    <w:rsid w:val="00876987"/>
    <w:rsid w:val="00876C29"/>
    <w:rsid w:val="00876C6F"/>
    <w:rsid w:val="00876D75"/>
    <w:rsid w:val="00876EDE"/>
    <w:rsid w:val="00876EF6"/>
    <w:rsid w:val="00876F0B"/>
    <w:rsid w:val="00877005"/>
    <w:rsid w:val="008775DD"/>
    <w:rsid w:val="00877692"/>
    <w:rsid w:val="00877755"/>
    <w:rsid w:val="00877847"/>
    <w:rsid w:val="00877854"/>
    <w:rsid w:val="00877A82"/>
    <w:rsid w:val="00877D24"/>
    <w:rsid w:val="00877E67"/>
    <w:rsid w:val="00877E99"/>
    <w:rsid w:val="00877F5F"/>
    <w:rsid w:val="0088011C"/>
    <w:rsid w:val="008801A9"/>
    <w:rsid w:val="00880268"/>
    <w:rsid w:val="0088028B"/>
    <w:rsid w:val="008802BF"/>
    <w:rsid w:val="00880581"/>
    <w:rsid w:val="00880662"/>
    <w:rsid w:val="008806B6"/>
    <w:rsid w:val="00880808"/>
    <w:rsid w:val="00880931"/>
    <w:rsid w:val="00880BD7"/>
    <w:rsid w:val="00880C58"/>
    <w:rsid w:val="00880C9A"/>
    <w:rsid w:val="00880E43"/>
    <w:rsid w:val="008811AB"/>
    <w:rsid w:val="00881253"/>
    <w:rsid w:val="008812CE"/>
    <w:rsid w:val="0088134E"/>
    <w:rsid w:val="008815A9"/>
    <w:rsid w:val="008815F5"/>
    <w:rsid w:val="00881674"/>
    <w:rsid w:val="0088175F"/>
    <w:rsid w:val="00881788"/>
    <w:rsid w:val="0088188C"/>
    <w:rsid w:val="00881AB5"/>
    <w:rsid w:val="00881C97"/>
    <w:rsid w:val="00881DDC"/>
    <w:rsid w:val="00882175"/>
    <w:rsid w:val="0088219B"/>
    <w:rsid w:val="008822D2"/>
    <w:rsid w:val="008824FC"/>
    <w:rsid w:val="0088276A"/>
    <w:rsid w:val="008828B7"/>
    <w:rsid w:val="008828CD"/>
    <w:rsid w:val="0088298F"/>
    <w:rsid w:val="00882A6B"/>
    <w:rsid w:val="00882AC4"/>
    <w:rsid w:val="00882BD7"/>
    <w:rsid w:val="00882DAE"/>
    <w:rsid w:val="00882DDA"/>
    <w:rsid w:val="00882EC6"/>
    <w:rsid w:val="00882F55"/>
    <w:rsid w:val="00882F6E"/>
    <w:rsid w:val="00883227"/>
    <w:rsid w:val="0088323D"/>
    <w:rsid w:val="008832CD"/>
    <w:rsid w:val="00883309"/>
    <w:rsid w:val="0088341D"/>
    <w:rsid w:val="00883595"/>
    <w:rsid w:val="008837AC"/>
    <w:rsid w:val="00883815"/>
    <w:rsid w:val="008839C7"/>
    <w:rsid w:val="00883A30"/>
    <w:rsid w:val="00883A32"/>
    <w:rsid w:val="00883CBB"/>
    <w:rsid w:val="00883CF8"/>
    <w:rsid w:val="00883D08"/>
    <w:rsid w:val="00883D41"/>
    <w:rsid w:val="00883D53"/>
    <w:rsid w:val="00883DBA"/>
    <w:rsid w:val="00883DDE"/>
    <w:rsid w:val="00883E54"/>
    <w:rsid w:val="00883E60"/>
    <w:rsid w:val="00883F5E"/>
    <w:rsid w:val="008840C6"/>
    <w:rsid w:val="00884146"/>
    <w:rsid w:val="00884253"/>
    <w:rsid w:val="008842F8"/>
    <w:rsid w:val="00884325"/>
    <w:rsid w:val="00884326"/>
    <w:rsid w:val="008844B4"/>
    <w:rsid w:val="0088464B"/>
    <w:rsid w:val="00884762"/>
    <w:rsid w:val="008847CF"/>
    <w:rsid w:val="00884907"/>
    <w:rsid w:val="00884935"/>
    <w:rsid w:val="00884BDB"/>
    <w:rsid w:val="00884C81"/>
    <w:rsid w:val="00884D6F"/>
    <w:rsid w:val="00884DED"/>
    <w:rsid w:val="0088512E"/>
    <w:rsid w:val="008854AF"/>
    <w:rsid w:val="00885572"/>
    <w:rsid w:val="008856F3"/>
    <w:rsid w:val="0088577B"/>
    <w:rsid w:val="008857AB"/>
    <w:rsid w:val="00885B5A"/>
    <w:rsid w:val="00885F66"/>
    <w:rsid w:val="00886080"/>
    <w:rsid w:val="0088611B"/>
    <w:rsid w:val="0088631C"/>
    <w:rsid w:val="00886422"/>
    <w:rsid w:val="008865AD"/>
    <w:rsid w:val="008865D4"/>
    <w:rsid w:val="0088662D"/>
    <w:rsid w:val="0088665D"/>
    <w:rsid w:val="00886757"/>
    <w:rsid w:val="008867B1"/>
    <w:rsid w:val="008867B8"/>
    <w:rsid w:val="00886B29"/>
    <w:rsid w:val="00886B57"/>
    <w:rsid w:val="00886C7B"/>
    <w:rsid w:val="00886FEC"/>
    <w:rsid w:val="0088715D"/>
    <w:rsid w:val="00887164"/>
    <w:rsid w:val="00887264"/>
    <w:rsid w:val="008873B1"/>
    <w:rsid w:val="008873BC"/>
    <w:rsid w:val="0088761D"/>
    <w:rsid w:val="008877AE"/>
    <w:rsid w:val="00887A2A"/>
    <w:rsid w:val="00887BD6"/>
    <w:rsid w:val="00887C33"/>
    <w:rsid w:val="00887CE9"/>
    <w:rsid w:val="00887D45"/>
    <w:rsid w:val="00887DB5"/>
    <w:rsid w:val="00887FF6"/>
    <w:rsid w:val="00890229"/>
    <w:rsid w:val="00890A4C"/>
    <w:rsid w:val="00890A91"/>
    <w:rsid w:val="00890ADF"/>
    <w:rsid w:val="00890D2C"/>
    <w:rsid w:val="00890F70"/>
    <w:rsid w:val="00891397"/>
    <w:rsid w:val="0089146F"/>
    <w:rsid w:val="008914BA"/>
    <w:rsid w:val="0089152B"/>
    <w:rsid w:val="0089160F"/>
    <w:rsid w:val="0089173A"/>
    <w:rsid w:val="00891755"/>
    <w:rsid w:val="008917A7"/>
    <w:rsid w:val="008918C0"/>
    <w:rsid w:val="0089190F"/>
    <w:rsid w:val="00891939"/>
    <w:rsid w:val="008919F8"/>
    <w:rsid w:val="00891B60"/>
    <w:rsid w:val="00891C57"/>
    <w:rsid w:val="00891DDE"/>
    <w:rsid w:val="00892007"/>
    <w:rsid w:val="008920FF"/>
    <w:rsid w:val="00892144"/>
    <w:rsid w:val="008922AD"/>
    <w:rsid w:val="00892376"/>
    <w:rsid w:val="00892429"/>
    <w:rsid w:val="0089258D"/>
    <w:rsid w:val="00892956"/>
    <w:rsid w:val="00892AB9"/>
    <w:rsid w:val="00892C81"/>
    <w:rsid w:val="00892DB6"/>
    <w:rsid w:val="00892FC3"/>
    <w:rsid w:val="00892FF4"/>
    <w:rsid w:val="0089328F"/>
    <w:rsid w:val="0089352E"/>
    <w:rsid w:val="0089359A"/>
    <w:rsid w:val="0089384E"/>
    <w:rsid w:val="008939CF"/>
    <w:rsid w:val="00893AAE"/>
    <w:rsid w:val="00893B0F"/>
    <w:rsid w:val="00893C6D"/>
    <w:rsid w:val="00893D99"/>
    <w:rsid w:val="00893F27"/>
    <w:rsid w:val="00893F69"/>
    <w:rsid w:val="00894204"/>
    <w:rsid w:val="00894419"/>
    <w:rsid w:val="00894774"/>
    <w:rsid w:val="0089480A"/>
    <w:rsid w:val="00894945"/>
    <w:rsid w:val="00894B16"/>
    <w:rsid w:val="00894B56"/>
    <w:rsid w:val="00894C1B"/>
    <w:rsid w:val="00894C85"/>
    <w:rsid w:val="00894F80"/>
    <w:rsid w:val="0089514D"/>
    <w:rsid w:val="00895166"/>
    <w:rsid w:val="0089526A"/>
    <w:rsid w:val="00895276"/>
    <w:rsid w:val="00895574"/>
    <w:rsid w:val="0089568C"/>
    <w:rsid w:val="0089577F"/>
    <w:rsid w:val="008957AE"/>
    <w:rsid w:val="00895865"/>
    <w:rsid w:val="0089586A"/>
    <w:rsid w:val="00895AEC"/>
    <w:rsid w:val="00895DB2"/>
    <w:rsid w:val="00895DDB"/>
    <w:rsid w:val="00895EE5"/>
    <w:rsid w:val="00895FE7"/>
    <w:rsid w:val="008960BF"/>
    <w:rsid w:val="008960CE"/>
    <w:rsid w:val="008962B4"/>
    <w:rsid w:val="008962F4"/>
    <w:rsid w:val="00896353"/>
    <w:rsid w:val="008963BC"/>
    <w:rsid w:val="0089642D"/>
    <w:rsid w:val="008964FD"/>
    <w:rsid w:val="008968FD"/>
    <w:rsid w:val="0089694D"/>
    <w:rsid w:val="008969E7"/>
    <w:rsid w:val="00896A11"/>
    <w:rsid w:val="00896A1C"/>
    <w:rsid w:val="00896AB2"/>
    <w:rsid w:val="00896BD2"/>
    <w:rsid w:val="00896D7D"/>
    <w:rsid w:val="00896E97"/>
    <w:rsid w:val="00896F63"/>
    <w:rsid w:val="0089701E"/>
    <w:rsid w:val="0089706B"/>
    <w:rsid w:val="00897230"/>
    <w:rsid w:val="008973E8"/>
    <w:rsid w:val="0089749F"/>
    <w:rsid w:val="008974C2"/>
    <w:rsid w:val="008975F7"/>
    <w:rsid w:val="00897719"/>
    <w:rsid w:val="0089786F"/>
    <w:rsid w:val="00897A0C"/>
    <w:rsid w:val="00897A84"/>
    <w:rsid w:val="00897CA0"/>
    <w:rsid w:val="00897E82"/>
    <w:rsid w:val="008A0089"/>
    <w:rsid w:val="008A0175"/>
    <w:rsid w:val="008A043F"/>
    <w:rsid w:val="008A04DC"/>
    <w:rsid w:val="008A0734"/>
    <w:rsid w:val="008A080A"/>
    <w:rsid w:val="008A0894"/>
    <w:rsid w:val="008A08D2"/>
    <w:rsid w:val="008A0BD2"/>
    <w:rsid w:val="008A0BD8"/>
    <w:rsid w:val="008A0BE1"/>
    <w:rsid w:val="008A0C4F"/>
    <w:rsid w:val="008A0D50"/>
    <w:rsid w:val="008A0E1C"/>
    <w:rsid w:val="008A0F3A"/>
    <w:rsid w:val="008A105F"/>
    <w:rsid w:val="008A1211"/>
    <w:rsid w:val="008A12F3"/>
    <w:rsid w:val="008A1307"/>
    <w:rsid w:val="008A13A2"/>
    <w:rsid w:val="008A150B"/>
    <w:rsid w:val="008A15D9"/>
    <w:rsid w:val="008A15E3"/>
    <w:rsid w:val="008A168D"/>
    <w:rsid w:val="008A1928"/>
    <w:rsid w:val="008A1E83"/>
    <w:rsid w:val="008A1FF6"/>
    <w:rsid w:val="008A2020"/>
    <w:rsid w:val="008A20CF"/>
    <w:rsid w:val="008A2123"/>
    <w:rsid w:val="008A2148"/>
    <w:rsid w:val="008A2156"/>
    <w:rsid w:val="008A22BC"/>
    <w:rsid w:val="008A23BA"/>
    <w:rsid w:val="008A23CF"/>
    <w:rsid w:val="008A2518"/>
    <w:rsid w:val="008A264C"/>
    <w:rsid w:val="008A2670"/>
    <w:rsid w:val="008A2864"/>
    <w:rsid w:val="008A2939"/>
    <w:rsid w:val="008A2943"/>
    <w:rsid w:val="008A29E0"/>
    <w:rsid w:val="008A2CEB"/>
    <w:rsid w:val="008A2EE9"/>
    <w:rsid w:val="008A2FC1"/>
    <w:rsid w:val="008A3021"/>
    <w:rsid w:val="008A32F7"/>
    <w:rsid w:val="008A33D6"/>
    <w:rsid w:val="008A3593"/>
    <w:rsid w:val="008A36FA"/>
    <w:rsid w:val="008A374E"/>
    <w:rsid w:val="008A3821"/>
    <w:rsid w:val="008A3A95"/>
    <w:rsid w:val="008A3BA1"/>
    <w:rsid w:val="008A3C2D"/>
    <w:rsid w:val="008A3D3E"/>
    <w:rsid w:val="008A438C"/>
    <w:rsid w:val="008A439C"/>
    <w:rsid w:val="008A4442"/>
    <w:rsid w:val="008A450A"/>
    <w:rsid w:val="008A45CB"/>
    <w:rsid w:val="008A46FA"/>
    <w:rsid w:val="008A47BD"/>
    <w:rsid w:val="008A499F"/>
    <w:rsid w:val="008A4A5F"/>
    <w:rsid w:val="008A4A88"/>
    <w:rsid w:val="008A4C27"/>
    <w:rsid w:val="008A4D4B"/>
    <w:rsid w:val="008A4DF1"/>
    <w:rsid w:val="008A4E41"/>
    <w:rsid w:val="008A52AC"/>
    <w:rsid w:val="008A532A"/>
    <w:rsid w:val="008A5376"/>
    <w:rsid w:val="008A53C8"/>
    <w:rsid w:val="008A53D8"/>
    <w:rsid w:val="008A5A4F"/>
    <w:rsid w:val="008A5C88"/>
    <w:rsid w:val="008A5D1D"/>
    <w:rsid w:val="008A600A"/>
    <w:rsid w:val="008A60E3"/>
    <w:rsid w:val="008A633A"/>
    <w:rsid w:val="008A64B9"/>
    <w:rsid w:val="008A64F8"/>
    <w:rsid w:val="008A6504"/>
    <w:rsid w:val="008A6579"/>
    <w:rsid w:val="008A664E"/>
    <w:rsid w:val="008A6684"/>
    <w:rsid w:val="008A6829"/>
    <w:rsid w:val="008A68E8"/>
    <w:rsid w:val="008A6949"/>
    <w:rsid w:val="008A69AA"/>
    <w:rsid w:val="008A6B1D"/>
    <w:rsid w:val="008A6BDB"/>
    <w:rsid w:val="008A6D04"/>
    <w:rsid w:val="008A6F23"/>
    <w:rsid w:val="008A7085"/>
    <w:rsid w:val="008A712A"/>
    <w:rsid w:val="008A7299"/>
    <w:rsid w:val="008A74B5"/>
    <w:rsid w:val="008A7646"/>
    <w:rsid w:val="008A7984"/>
    <w:rsid w:val="008A7A96"/>
    <w:rsid w:val="008A7C2F"/>
    <w:rsid w:val="008A7D41"/>
    <w:rsid w:val="008A7D8B"/>
    <w:rsid w:val="008A7F00"/>
    <w:rsid w:val="008B01AA"/>
    <w:rsid w:val="008B03DE"/>
    <w:rsid w:val="008B06C8"/>
    <w:rsid w:val="008B0813"/>
    <w:rsid w:val="008B0ADA"/>
    <w:rsid w:val="008B0BF9"/>
    <w:rsid w:val="008B0C05"/>
    <w:rsid w:val="008B0D3D"/>
    <w:rsid w:val="008B0E22"/>
    <w:rsid w:val="008B0FDA"/>
    <w:rsid w:val="008B1051"/>
    <w:rsid w:val="008B11DB"/>
    <w:rsid w:val="008B1251"/>
    <w:rsid w:val="008B1272"/>
    <w:rsid w:val="008B154E"/>
    <w:rsid w:val="008B173C"/>
    <w:rsid w:val="008B179D"/>
    <w:rsid w:val="008B190C"/>
    <w:rsid w:val="008B1B0B"/>
    <w:rsid w:val="008B1D13"/>
    <w:rsid w:val="008B1ECF"/>
    <w:rsid w:val="008B1FA1"/>
    <w:rsid w:val="008B2016"/>
    <w:rsid w:val="008B2312"/>
    <w:rsid w:val="008B2459"/>
    <w:rsid w:val="008B25F7"/>
    <w:rsid w:val="008B266F"/>
    <w:rsid w:val="008B2714"/>
    <w:rsid w:val="008B2AB2"/>
    <w:rsid w:val="008B2B94"/>
    <w:rsid w:val="008B2E78"/>
    <w:rsid w:val="008B2FF6"/>
    <w:rsid w:val="008B311A"/>
    <w:rsid w:val="008B31C4"/>
    <w:rsid w:val="008B33CD"/>
    <w:rsid w:val="008B3467"/>
    <w:rsid w:val="008B355F"/>
    <w:rsid w:val="008B362C"/>
    <w:rsid w:val="008B36E3"/>
    <w:rsid w:val="008B382E"/>
    <w:rsid w:val="008B398E"/>
    <w:rsid w:val="008B39F0"/>
    <w:rsid w:val="008B3A70"/>
    <w:rsid w:val="008B3D1D"/>
    <w:rsid w:val="008B3E7F"/>
    <w:rsid w:val="008B402F"/>
    <w:rsid w:val="008B4091"/>
    <w:rsid w:val="008B40DE"/>
    <w:rsid w:val="008B4105"/>
    <w:rsid w:val="008B423C"/>
    <w:rsid w:val="008B432C"/>
    <w:rsid w:val="008B4446"/>
    <w:rsid w:val="008B44BE"/>
    <w:rsid w:val="008B4533"/>
    <w:rsid w:val="008B45C4"/>
    <w:rsid w:val="008B4766"/>
    <w:rsid w:val="008B4837"/>
    <w:rsid w:val="008B4A06"/>
    <w:rsid w:val="008B4AAF"/>
    <w:rsid w:val="008B4C3B"/>
    <w:rsid w:val="008B4ED6"/>
    <w:rsid w:val="008B4FBC"/>
    <w:rsid w:val="008B5152"/>
    <w:rsid w:val="008B528E"/>
    <w:rsid w:val="008B529D"/>
    <w:rsid w:val="008B54E0"/>
    <w:rsid w:val="008B55D2"/>
    <w:rsid w:val="008B5604"/>
    <w:rsid w:val="008B5610"/>
    <w:rsid w:val="008B56BE"/>
    <w:rsid w:val="008B584B"/>
    <w:rsid w:val="008B5994"/>
    <w:rsid w:val="008B59B3"/>
    <w:rsid w:val="008B5A73"/>
    <w:rsid w:val="008B5CAF"/>
    <w:rsid w:val="008B607D"/>
    <w:rsid w:val="008B62B9"/>
    <w:rsid w:val="008B62BB"/>
    <w:rsid w:val="008B6309"/>
    <w:rsid w:val="008B6372"/>
    <w:rsid w:val="008B65BF"/>
    <w:rsid w:val="008B672C"/>
    <w:rsid w:val="008B67DF"/>
    <w:rsid w:val="008B67F6"/>
    <w:rsid w:val="008B6839"/>
    <w:rsid w:val="008B6901"/>
    <w:rsid w:val="008B6CB3"/>
    <w:rsid w:val="008B6D81"/>
    <w:rsid w:val="008B6FAB"/>
    <w:rsid w:val="008B7321"/>
    <w:rsid w:val="008B7338"/>
    <w:rsid w:val="008B7534"/>
    <w:rsid w:val="008B7790"/>
    <w:rsid w:val="008B78B6"/>
    <w:rsid w:val="008B7A7C"/>
    <w:rsid w:val="008B7A94"/>
    <w:rsid w:val="008B7BD3"/>
    <w:rsid w:val="008B7C5B"/>
    <w:rsid w:val="008B7DDA"/>
    <w:rsid w:val="008B7EF9"/>
    <w:rsid w:val="008C00BD"/>
    <w:rsid w:val="008C0192"/>
    <w:rsid w:val="008C051E"/>
    <w:rsid w:val="008C0820"/>
    <w:rsid w:val="008C0898"/>
    <w:rsid w:val="008C096B"/>
    <w:rsid w:val="008C0990"/>
    <w:rsid w:val="008C0CA4"/>
    <w:rsid w:val="008C0D5A"/>
    <w:rsid w:val="008C0DD0"/>
    <w:rsid w:val="008C0E83"/>
    <w:rsid w:val="008C0F3F"/>
    <w:rsid w:val="008C0F64"/>
    <w:rsid w:val="008C1182"/>
    <w:rsid w:val="008C11B9"/>
    <w:rsid w:val="008C1323"/>
    <w:rsid w:val="008C1458"/>
    <w:rsid w:val="008C1566"/>
    <w:rsid w:val="008C179A"/>
    <w:rsid w:val="008C17F1"/>
    <w:rsid w:val="008C1817"/>
    <w:rsid w:val="008C19D8"/>
    <w:rsid w:val="008C1B5A"/>
    <w:rsid w:val="008C1CAA"/>
    <w:rsid w:val="008C1CF3"/>
    <w:rsid w:val="008C1E85"/>
    <w:rsid w:val="008C1EC6"/>
    <w:rsid w:val="008C1ECE"/>
    <w:rsid w:val="008C20E6"/>
    <w:rsid w:val="008C2107"/>
    <w:rsid w:val="008C219B"/>
    <w:rsid w:val="008C21A0"/>
    <w:rsid w:val="008C2412"/>
    <w:rsid w:val="008C2527"/>
    <w:rsid w:val="008C265F"/>
    <w:rsid w:val="008C2730"/>
    <w:rsid w:val="008C2840"/>
    <w:rsid w:val="008C28F3"/>
    <w:rsid w:val="008C2A67"/>
    <w:rsid w:val="008C2B6B"/>
    <w:rsid w:val="008C3018"/>
    <w:rsid w:val="008C303F"/>
    <w:rsid w:val="008C3094"/>
    <w:rsid w:val="008C3172"/>
    <w:rsid w:val="008C351D"/>
    <w:rsid w:val="008C3869"/>
    <w:rsid w:val="008C39F8"/>
    <w:rsid w:val="008C3A6C"/>
    <w:rsid w:val="008C3B5C"/>
    <w:rsid w:val="008C3B7F"/>
    <w:rsid w:val="008C3BBD"/>
    <w:rsid w:val="008C42EA"/>
    <w:rsid w:val="008C42FE"/>
    <w:rsid w:val="008C448C"/>
    <w:rsid w:val="008C4773"/>
    <w:rsid w:val="008C4824"/>
    <w:rsid w:val="008C49AB"/>
    <w:rsid w:val="008C49FF"/>
    <w:rsid w:val="008C4B3F"/>
    <w:rsid w:val="008C4B76"/>
    <w:rsid w:val="008C4D12"/>
    <w:rsid w:val="008C4D68"/>
    <w:rsid w:val="008C4E4A"/>
    <w:rsid w:val="008C4F21"/>
    <w:rsid w:val="008C50BD"/>
    <w:rsid w:val="008C533F"/>
    <w:rsid w:val="008C540A"/>
    <w:rsid w:val="008C54B9"/>
    <w:rsid w:val="008C5552"/>
    <w:rsid w:val="008C578C"/>
    <w:rsid w:val="008C5912"/>
    <w:rsid w:val="008C59A6"/>
    <w:rsid w:val="008C5A68"/>
    <w:rsid w:val="008C5B19"/>
    <w:rsid w:val="008C5CA1"/>
    <w:rsid w:val="008C5D49"/>
    <w:rsid w:val="008C5D59"/>
    <w:rsid w:val="008C5D82"/>
    <w:rsid w:val="008C5E7C"/>
    <w:rsid w:val="008C5EF2"/>
    <w:rsid w:val="008C6010"/>
    <w:rsid w:val="008C60A7"/>
    <w:rsid w:val="008C659B"/>
    <w:rsid w:val="008C6624"/>
    <w:rsid w:val="008C6641"/>
    <w:rsid w:val="008C6650"/>
    <w:rsid w:val="008C667F"/>
    <w:rsid w:val="008C6775"/>
    <w:rsid w:val="008C68D5"/>
    <w:rsid w:val="008C69D2"/>
    <w:rsid w:val="008C6D23"/>
    <w:rsid w:val="008C6D70"/>
    <w:rsid w:val="008C6ECB"/>
    <w:rsid w:val="008C6FF6"/>
    <w:rsid w:val="008C7073"/>
    <w:rsid w:val="008C7201"/>
    <w:rsid w:val="008C7225"/>
    <w:rsid w:val="008C723B"/>
    <w:rsid w:val="008C739C"/>
    <w:rsid w:val="008C7425"/>
    <w:rsid w:val="008C74B3"/>
    <w:rsid w:val="008C75A7"/>
    <w:rsid w:val="008C76F3"/>
    <w:rsid w:val="008C7911"/>
    <w:rsid w:val="008C7940"/>
    <w:rsid w:val="008C7BEE"/>
    <w:rsid w:val="008C7DC5"/>
    <w:rsid w:val="008C7E34"/>
    <w:rsid w:val="008C7F35"/>
    <w:rsid w:val="008D0011"/>
    <w:rsid w:val="008D001E"/>
    <w:rsid w:val="008D005C"/>
    <w:rsid w:val="008D008A"/>
    <w:rsid w:val="008D01CD"/>
    <w:rsid w:val="008D0211"/>
    <w:rsid w:val="008D05B3"/>
    <w:rsid w:val="008D0695"/>
    <w:rsid w:val="008D072C"/>
    <w:rsid w:val="008D082D"/>
    <w:rsid w:val="008D0848"/>
    <w:rsid w:val="008D09EE"/>
    <w:rsid w:val="008D0AA5"/>
    <w:rsid w:val="008D0B38"/>
    <w:rsid w:val="008D0B52"/>
    <w:rsid w:val="008D0E18"/>
    <w:rsid w:val="008D0EE4"/>
    <w:rsid w:val="008D121F"/>
    <w:rsid w:val="008D1260"/>
    <w:rsid w:val="008D12B0"/>
    <w:rsid w:val="008D1431"/>
    <w:rsid w:val="008D1552"/>
    <w:rsid w:val="008D1914"/>
    <w:rsid w:val="008D1B47"/>
    <w:rsid w:val="008D1C1A"/>
    <w:rsid w:val="008D1C51"/>
    <w:rsid w:val="008D1E58"/>
    <w:rsid w:val="008D1EA5"/>
    <w:rsid w:val="008D203D"/>
    <w:rsid w:val="008D21B5"/>
    <w:rsid w:val="008D2222"/>
    <w:rsid w:val="008D22E8"/>
    <w:rsid w:val="008D23D9"/>
    <w:rsid w:val="008D25D6"/>
    <w:rsid w:val="008D275B"/>
    <w:rsid w:val="008D27CD"/>
    <w:rsid w:val="008D28C6"/>
    <w:rsid w:val="008D2997"/>
    <w:rsid w:val="008D2AAD"/>
    <w:rsid w:val="008D2BA3"/>
    <w:rsid w:val="008D2D26"/>
    <w:rsid w:val="008D2D61"/>
    <w:rsid w:val="008D2EED"/>
    <w:rsid w:val="008D318F"/>
    <w:rsid w:val="008D31A0"/>
    <w:rsid w:val="008D33CB"/>
    <w:rsid w:val="008D3465"/>
    <w:rsid w:val="008D399F"/>
    <w:rsid w:val="008D3A40"/>
    <w:rsid w:val="008D3B86"/>
    <w:rsid w:val="008D3C1B"/>
    <w:rsid w:val="008D3D43"/>
    <w:rsid w:val="008D3E4B"/>
    <w:rsid w:val="008D3EA1"/>
    <w:rsid w:val="008D3F31"/>
    <w:rsid w:val="008D3F9B"/>
    <w:rsid w:val="008D40C4"/>
    <w:rsid w:val="008D417D"/>
    <w:rsid w:val="008D46CA"/>
    <w:rsid w:val="008D4866"/>
    <w:rsid w:val="008D49E8"/>
    <w:rsid w:val="008D4B50"/>
    <w:rsid w:val="008D4D66"/>
    <w:rsid w:val="008D50D9"/>
    <w:rsid w:val="008D5364"/>
    <w:rsid w:val="008D544C"/>
    <w:rsid w:val="008D545D"/>
    <w:rsid w:val="008D5527"/>
    <w:rsid w:val="008D5747"/>
    <w:rsid w:val="008D582D"/>
    <w:rsid w:val="008D595D"/>
    <w:rsid w:val="008D596F"/>
    <w:rsid w:val="008D59E8"/>
    <w:rsid w:val="008D5AF7"/>
    <w:rsid w:val="008D5B20"/>
    <w:rsid w:val="008D5B73"/>
    <w:rsid w:val="008D5C91"/>
    <w:rsid w:val="008D5C95"/>
    <w:rsid w:val="008D5D04"/>
    <w:rsid w:val="008D5E39"/>
    <w:rsid w:val="008D5E4B"/>
    <w:rsid w:val="008D6179"/>
    <w:rsid w:val="008D6204"/>
    <w:rsid w:val="008D6252"/>
    <w:rsid w:val="008D63D6"/>
    <w:rsid w:val="008D6598"/>
    <w:rsid w:val="008D6DC1"/>
    <w:rsid w:val="008D6E61"/>
    <w:rsid w:val="008D6FC4"/>
    <w:rsid w:val="008D70E5"/>
    <w:rsid w:val="008D7242"/>
    <w:rsid w:val="008D734A"/>
    <w:rsid w:val="008D757A"/>
    <w:rsid w:val="008D7816"/>
    <w:rsid w:val="008D78E2"/>
    <w:rsid w:val="008D79CD"/>
    <w:rsid w:val="008D7D18"/>
    <w:rsid w:val="008D7D54"/>
    <w:rsid w:val="008E009A"/>
    <w:rsid w:val="008E01A5"/>
    <w:rsid w:val="008E01A6"/>
    <w:rsid w:val="008E01A7"/>
    <w:rsid w:val="008E02E6"/>
    <w:rsid w:val="008E049B"/>
    <w:rsid w:val="008E0611"/>
    <w:rsid w:val="008E0959"/>
    <w:rsid w:val="008E099D"/>
    <w:rsid w:val="008E0A72"/>
    <w:rsid w:val="008E0B91"/>
    <w:rsid w:val="008E0C31"/>
    <w:rsid w:val="008E0C59"/>
    <w:rsid w:val="008E0C8E"/>
    <w:rsid w:val="008E0C9E"/>
    <w:rsid w:val="008E0F09"/>
    <w:rsid w:val="008E1105"/>
    <w:rsid w:val="008E1216"/>
    <w:rsid w:val="008E1248"/>
    <w:rsid w:val="008E12A3"/>
    <w:rsid w:val="008E1456"/>
    <w:rsid w:val="008E1597"/>
    <w:rsid w:val="008E182A"/>
    <w:rsid w:val="008E188F"/>
    <w:rsid w:val="008E18B2"/>
    <w:rsid w:val="008E1AE2"/>
    <w:rsid w:val="008E1EDD"/>
    <w:rsid w:val="008E202E"/>
    <w:rsid w:val="008E2323"/>
    <w:rsid w:val="008E2492"/>
    <w:rsid w:val="008E2646"/>
    <w:rsid w:val="008E2A4F"/>
    <w:rsid w:val="008E2ABB"/>
    <w:rsid w:val="008E2B56"/>
    <w:rsid w:val="008E2C68"/>
    <w:rsid w:val="008E2DB0"/>
    <w:rsid w:val="008E2E0E"/>
    <w:rsid w:val="008E2F44"/>
    <w:rsid w:val="008E31FE"/>
    <w:rsid w:val="008E331D"/>
    <w:rsid w:val="008E3375"/>
    <w:rsid w:val="008E346D"/>
    <w:rsid w:val="008E3494"/>
    <w:rsid w:val="008E35FC"/>
    <w:rsid w:val="008E3715"/>
    <w:rsid w:val="008E377D"/>
    <w:rsid w:val="008E37B1"/>
    <w:rsid w:val="008E3898"/>
    <w:rsid w:val="008E3969"/>
    <w:rsid w:val="008E39AC"/>
    <w:rsid w:val="008E3A19"/>
    <w:rsid w:val="008E3C61"/>
    <w:rsid w:val="008E4123"/>
    <w:rsid w:val="008E41A3"/>
    <w:rsid w:val="008E41C1"/>
    <w:rsid w:val="008E43EE"/>
    <w:rsid w:val="008E449D"/>
    <w:rsid w:val="008E458D"/>
    <w:rsid w:val="008E475E"/>
    <w:rsid w:val="008E47D9"/>
    <w:rsid w:val="008E48DE"/>
    <w:rsid w:val="008E4986"/>
    <w:rsid w:val="008E4E35"/>
    <w:rsid w:val="008E4E4F"/>
    <w:rsid w:val="008E50C1"/>
    <w:rsid w:val="008E522D"/>
    <w:rsid w:val="008E52E0"/>
    <w:rsid w:val="008E5353"/>
    <w:rsid w:val="008E54EE"/>
    <w:rsid w:val="008E550D"/>
    <w:rsid w:val="008E554A"/>
    <w:rsid w:val="008E55DA"/>
    <w:rsid w:val="008E5670"/>
    <w:rsid w:val="008E56D3"/>
    <w:rsid w:val="008E574D"/>
    <w:rsid w:val="008E5791"/>
    <w:rsid w:val="008E59B0"/>
    <w:rsid w:val="008E5ACB"/>
    <w:rsid w:val="008E5AD2"/>
    <w:rsid w:val="008E5AE4"/>
    <w:rsid w:val="008E5B22"/>
    <w:rsid w:val="008E5D1E"/>
    <w:rsid w:val="008E5FC2"/>
    <w:rsid w:val="008E6031"/>
    <w:rsid w:val="008E6229"/>
    <w:rsid w:val="008E6327"/>
    <w:rsid w:val="008E65A5"/>
    <w:rsid w:val="008E6814"/>
    <w:rsid w:val="008E689E"/>
    <w:rsid w:val="008E6BD0"/>
    <w:rsid w:val="008E6D07"/>
    <w:rsid w:val="008E6F05"/>
    <w:rsid w:val="008E6F74"/>
    <w:rsid w:val="008E6FCB"/>
    <w:rsid w:val="008E71F1"/>
    <w:rsid w:val="008E72B0"/>
    <w:rsid w:val="008E733E"/>
    <w:rsid w:val="008E734C"/>
    <w:rsid w:val="008E7683"/>
    <w:rsid w:val="008E772C"/>
    <w:rsid w:val="008E7737"/>
    <w:rsid w:val="008E7B4C"/>
    <w:rsid w:val="008E7C46"/>
    <w:rsid w:val="008E7D59"/>
    <w:rsid w:val="008E7F6F"/>
    <w:rsid w:val="008F0131"/>
    <w:rsid w:val="008F037A"/>
    <w:rsid w:val="008F0609"/>
    <w:rsid w:val="008F088A"/>
    <w:rsid w:val="008F0919"/>
    <w:rsid w:val="008F09E6"/>
    <w:rsid w:val="008F0A33"/>
    <w:rsid w:val="008F0AD5"/>
    <w:rsid w:val="008F0C31"/>
    <w:rsid w:val="008F0D7A"/>
    <w:rsid w:val="008F0E6F"/>
    <w:rsid w:val="008F10C4"/>
    <w:rsid w:val="008F10EC"/>
    <w:rsid w:val="008F1118"/>
    <w:rsid w:val="008F12A5"/>
    <w:rsid w:val="008F12BD"/>
    <w:rsid w:val="008F132D"/>
    <w:rsid w:val="008F1633"/>
    <w:rsid w:val="008F1834"/>
    <w:rsid w:val="008F1FCE"/>
    <w:rsid w:val="008F2040"/>
    <w:rsid w:val="008F244F"/>
    <w:rsid w:val="008F24B6"/>
    <w:rsid w:val="008F2561"/>
    <w:rsid w:val="008F2678"/>
    <w:rsid w:val="008F2A3B"/>
    <w:rsid w:val="008F2C82"/>
    <w:rsid w:val="008F2D4E"/>
    <w:rsid w:val="008F2EF7"/>
    <w:rsid w:val="008F2F0A"/>
    <w:rsid w:val="008F30F5"/>
    <w:rsid w:val="008F3113"/>
    <w:rsid w:val="008F3122"/>
    <w:rsid w:val="008F32E5"/>
    <w:rsid w:val="008F34C1"/>
    <w:rsid w:val="008F3662"/>
    <w:rsid w:val="008F37F5"/>
    <w:rsid w:val="008F3893"/>
    <w:rsid w:val="008F38A1"/>
    <w:rsid w:val="008F3B52"/>
    <w:rsid w:val="008F3C16"/>
    <w:rsid w:val="008F4151"/>
    <w:rsid w:val="008F42E1"/>
    <w:rsid w:val="008F4392"/>
    <w:rsid w:val="008F4465"/>
    <w:rsid w:val="008F44A0"/>
    <w:rsid w:val="008F452C"/>
    <w:rsid w:val="008F469A"/>
    <w:rsid w:val="008F482F"/>
    <w:rsid w:val="008F4856"/>
    <w:rsid w:val="008F497E"/>
    <w:rsid w:val="008F4A63"/>
    <w:rsid w:val="008F4ABB"/>
    <w:rsid w:val="008F4AC8"/>
    <w:rsid w:val="008F4BD6"/>
    <w:rsid w:val="008F4C5B"/>
    <w:rsid w:val="008F4C79"/>
    <w:rsid w:val="008F4ECB"/>
    <w:rsid w:val="008F4ECD"/>
    <w:rsid w:val="008F4F29"/>
    <w:rsid w:val="008F526E"/>
    <w:rsid w:val="008F554E"/>
    <w:rsid w:val="008F556E"/>
    <w:rsid w:val="008F5572"/>
    <w:rsid w:val="008F579B"/>
    <w:rsid w:val="008F57C4"/>
    <w:rsid w:val="008F5816"/>
    <w:rsid w:val="008F584E"/>
    <w:rsid w:val="008F59A1"/>
    <w:rsid w:val="008F5AA7"/>
    <w:rsid w:val="008F5BD3"/>
    <w:rsid w:val="008F5C6C"/>
    <w:rsid w:val="008F5E10"/>
    <w:rsid w:val="008F5EAE"/>
    <w:rsid w:val="008F5EF0"/>
    <w:rsid w:val="008F6039"/>
    <w:rsid w:val="008F61A3"/>
    <w:rsid w:val="008F62A8"/>
    <w:rsid w:val="008F62EF"/>
    <w:rsid w:val="008F6593"/>
    <w:rsid w:val="008F67DC"/>
    <w:rsid w:val="008F6821"/>
    <w:rsid w:val="008F6878"/>
    <w:rsid w:val="008F6B92"/>
    <w:rsid w:val="008F6F9A"/>
    <w:rsid w:val="008F708B"/>
    <w:rsid w:val="008F7283"/>
    <w:rsid w:val="008F7395"/>
    <w:rsid w:val="008F73D4"/>
    <w:rsid w:val="008F73F7"/>
    <w:rsid w:val="008F7552"/>
    <w:rsid w:val="008F7680"/>
    <w:rsid w:val="008F77F8"/>
    <w:rsid w:val="008F7A71"/>
    <w:rsid w:val="008F7A9C"/>
    <w:rsid w:val="008F7BDD"/>
    <w:rsid w:val="008F7CA1"/>
    <w:rsid w:val="008F7CF5"/>
    <w:rsid w:val="008F7D2D"/>
    <w:rsid w:val="008F7DFF"/>
    <w:rsid w:val="009000CD"/>
    <w:rsid w:val="0090011E"/>
    <w:rsid w:val="00900187"/>
    <w:rsid w:val="00900418"/>
    <w:rsid w:val="009005BA"/>
    <w:rsid w:val="00900632"/>
    <w:rsid w:val="009006B3"/>
    <w:rsid w:val="00900797"/>
    <w:rsid w:val="0090085B"/>
    <w:rsid w:val="009008B7"/>
    <w:rsid w:val="0090096A"/>
    <w:rsid w:val="00900B00"/>
    <w:rsid w:val="00900EF1"/>
    <w:rsid w:val="00900F10"/>
    <w:rsid w:val="00900F24"/>
    <w:rsid w:val="00900FA6"/>
    <w:rsid w:val="00900FC0"/>
    <w:rsid w:val="00900FEA"/>
    <w:rsid w:val="0090125B"/>
    <w:rsid w:val="00901287"/>
    <w:rsid w:val="00901482"/>
    <w:rsid w:val="009014B7"/>
    <w:rsid w:val="0090156D"/>
    <w:rsid w:val="009015A5"/>
    <w:rsid w:val="009016A8"/>
    <w:rsid w:val="009016CF"/>
    <w:rsid w:val="00901701"/>
    <w:rsid w:val="00901715"/>
    <w:rsid w:val="00901759"/>
    <w:rsid w:val="009017B5"/>
    <w:rsid w:val="009017F7"/>
    <w:rsid w:val="009018D8"/>
    <w:rsid w:val="00901AD1"/>
    <w:rsid w:val="00901B0D"/>
    <w:rsid w:val="00901D1D"/>
    <w:rsid w:val="00901EAA"/>
    <w:rsid w:val="00902173"/>
    <w:rsid w:val="0090232D"/>
    <w:rsid w:val="0090250E"/>
    <w:rsid w:val="0090264C"/>
    <w:rsid w:val="009026B5"/>
    <w:rsid w:val="009027D3"/>
    <w:rsid w:val="00902995"/>
    <w:rsid w:val="009029B7"/>
    <w:rsid w:val="00902AFF"/>
    <w:rsid w:val="00902BC2"/>
    <w:rsid w:val="00902BEF"/>
    <w:rsid w:val="00902DE1"/>
    <w:rsid w:val="00902E9E"/>
    <w:rsid w:val="00902F22"/>
    <w:rsid w:val="00902FB7"/>
    <w:rsid w:val="00902FC1"/>
    <w:rsid w:val="00902FD6"/>
    <w:rsid w:val="00903226"/>
    <w:rsid w:val="009032EE"/>
    <w:rsid w:val="009035A3"/>
    <w:rsid w:val="009036F2"/>
    <w:rsid w:val="009037C0"/>
    <w:rsid w:val="009037D3"/>
    <w:rsid w:val="009038FB"/>
    <w:rsid w:val="00903A65"/>
    <w:rsid w:val="00903A71"/>
    <w:rsid w:val="00903A8B"/>
    <w:rsid w:val="00903CFF"/>
    <w:rsid w:val="00903E91"/>
    <w:rsid w:val="0090404A"/>
    <w:rsid w:val="009040B8"/>
    <w:rsid w:val="009040F8"/>
    <w:rsid w:val="0090419F"/>
    <w:rsid w:val="0090422E"/>
    <w:rsid w:val="00904282"/>
    <w:rsid w:val="00904570"/>
    <w:rsid w:val="009045CF"/>
    <w:rsid w:val="0090462D"/>
    <w:rsid w:val="009048F1"/>
    <w:rsid w:val="0090492B"/>
    <w:rsid w:val="00904990"/>
    <w:rsid w:val="009049FC"/>
    <w:rsid w:val="00904B3F"/>
    <w:rsid w:val="00904DDB"/>
    <w:rsid w:val="00904F55"/>
    <w:rsid w:val="00905055"/>
    <w:rsid w:val="00905081"/>
    <w:rsid w:val="009050E8"/>
    <w:rsid w:val="00905358"/>
    <w:rsid w:val="009054C1"/>
    <w:rsid w:val="009055B0"/>
    <w:rsid w:val="009056DE"/>
    <w:rsid w:val="00905961"/>
    <w:rsid w:val="00905B14"/>
    <w:rsid w:val="009060B8"/>
    <w:rsid w:val="009062B1"/>
    <w:rsid w:val="0090638F"/>
    <w:rsid w:val="00906494"/>
    <w:rsid w:val="0090669D"/>
    <w:rsid w:val="00906970"/>
    <w:rsid w:val="0090699A"/>
    <w:rsid w:val="00906B96"/>
    <w:rsid w:val="00906E8B"/>
    <w:rsid w:val="00906FB2"/>
    <w:rsid w:val="00907048"/>
    <w:rsid w:val="009070BD"/>
    <w:rsid w:val="0090717D"/>
    <w:rsid w:val="00907698"/>
    <w:rsid w:val="009078CD"/>
    <w:rsid w:val="009078DA"/>
    <w:rsid w:val="00907928"/>
    <w:rsid w:val="0090798C"/>
    <w:rsid w:val="009079F8"/>
    <w:rsid w:val="00907BA2"/>
    <w:rsid w:val="00907D0C"/>
    <w:rsid w:val="00907E9B"/>
    <w:rsid w:val="00910000"/>
    <w:rsid w:val="00910030"/>
    <w:rsid w:val="009100A9"/>
    <w:rsid w:val="00910277"/>
    <w:rsid w:val="009102CF"/>
    <w:rsid w:val="00910356"/>
    <w:rsid w:val="009103D7"/>
    <w:rsid w:val="0091056A"/>
    <w:rsid w:val="0091060E"/>
    <w:rsid w:val="00910678"/>
    <w:rsid w:val="0091077A"/>
    <w:rsid w:val="0091077D"/>
    <w:rsid w:val="009107C3"/>
    <w:rsid w:val="0091081C"/>
    <w:rsid w:val="0091082B"/>
    <w:rsid w:val="009108E3"/>
    <w:rsid w:val="0091090A"/>
    <w:rsid w:val="009109B1"/>
    <w:rsid w:val="009109E6"/>
    <w:rsid w:val="00910B5D"/>
    <w:rsid w:val="00910D87"/>
    <w:rsid w:val="00910ED4"/>
    <w:rsid w:val="009111BF"/>
    <w:rsid w:val="00911298"/>
    <w:rsid w:val="009115C5"/>
    <w:rsid w:val="0091178C"/>
    <w:rsid w:val="00911A47"/>
    <w:rsid w:val="00911DB6"/>
    <w:rsid w:val="00911E18"/>
    <w:rsid w:val="00911E59"/>
    <w:rsid w:val="00911F53"/>
    <w:rsid w:val="00912094"/>
    <w:rsid w:val="0091215B"/>
    <w:rsid w:val="00912252"/>
    <w:rsid w:val="0091229B"/>
    <w:rsid w:val="009122AC"/>
    <w:rsid w:val="009124AC"/>
    <w:rsid w:val="009126F0"/>
    <w:rsid w:val="009127D8"/>
    <w:rsid w:val="0091285D"/>
    <w:rsid w:val="0091295C"/>
    <w:rsid w:val="009129BC"/>
    <w:rsid w:val="00912B20"/>
    <w:rsid w:val="00912CE2"/>
    <w:rsid w:val="00912F0D"/>
    <w:rsid w:val="00913030"/>
    <w:rsid w:val="00913062"/>
    <w:rsid w:val="0091340A"/>
    <w:rsid w:val="00913421"/>
    <w:rsid w:val="009135C6"/>
    <w:rsid w:val="0091388B"/>
    <w:rsid w:val="009139B7"/>
    <w:rsid w:val="00913CB8"/>
    <w:rsid w:val="00913D07"/>
    <w:rsid w:val="00913D2C"/>
    <w:rsid w:val="00913E92"/>
    <w:rsid w:val="00913EC2"/>
    <w:rsid w:val="00913F1E"/>
    <w:rsid w:val="00913FF9"/>
    <w:rsid w:val="0091417F"/>
    <w:rsid w:val="00914603"/>
    <w:rsid w:val="0091466D"/>
    <w:rsid w:val="009147D1"/>
    <w:rsid w:val="009148F5"/>
    <w:rsid w:val="00914937"/>
    <w:rsid w:val="00914AA1"/>
    <w:rsid w:val="00914B96"/>
    <w:rsid w:val="00914C01"/>
    <w:rsid w:val="00914DAE"/>
    <w:rsid w:val="0091512F"/>
    <w:rsid w:val="00915365"/>
    <w:rsid w:val="009153A0"/>
    <w:rsid w:val="009153FC"/>
    <w:rsid w:val="009154FC"/>
    <w:rsid w:val="0091557C"/>
    <w:rsid w:val="00915749"/>
    <w:rsid w:val="0091583A"/>
    <w:rsid w:val="00915879"/>
    <w:rsid w:val="00915891"/>
    <w:rsid w:val="009159A0"/>
    <w:rsid w:val="00915D6F"/>
    <w:rsid w:val="00915E97"/>
    <w:rsid w:val="00915EE9"/>
    <w:rsid w:val="00915FF3"/>
    <w:rsid w:val="00916070"/>
    <w:rsid w:val="009160D1"/>
    <w:rsid w:val="00916114"/>
    <w:rsid w:val="0091627F"/>
    <w:rsid w:val="0091630F"/>
    <w:rsid w:val="00916335"/>
    <w:rsid w:val="009164FE"/>
    <w:rsid w:val="00916528"/>
    <w:rsid w:val="00916550"/>
    <w:rsid w:val="0091665D"/>
    <w:rsid w:val="009167B6"/>
    <w:rsid w:val="00916A7E"/>
    <w:rsid w:val="00916C0E"/>
    <w:rsid w:val="00916C9E"/>
    <w:rsid w:val="00916D0D"/>
    <w:rsid w:val="00916DF9"/>
    <w:rsid w:val="00916EBB"/>
    <w:rsid w:val="00916ECC"/>
    <w:rsid w:val="00916ED1"/>
    <w:rsid w:val="00916F09"/>
    <w:rsid w:val="00916F2D"/>
    <w:rsid w:val="00917262"/>
    <w:rsid w:val="009172FC"/>
    <w:rsid w:val="00917502"/>
    <w:rsid w:val="00917551"/>
    <w:rsid w:val="009176B3"/>
    <w:rsid w:val="00917804"/>
    <w:rsid w:val="00917902"/>
    <w:rsid w:val="009179AD"/>
    <w:rsid w:val="009179DC"/>
    <w:rsid w:val="00917BE7"/>
    <w:rsid w:val="00917D58"/>
    <w:rsid w:val="00917DA1"/>
    <w:rsid w:val="00917E02"/>
    <w:rsid w:val="00920169"/>
    <w:rsid w:val="0092027F"/>
    <w:rsid w:val="00920289"/>
    <w:rsid w:val="00920347"/>
    <w:rsid w:val="009203E2"/>
    <w:rsid w:val="009203E7"/>
    <w:rsid w:val="00920475"/>
    <w:rsid w:val="0092074B"/>
    <w:rsid w:val="00920791"/>
    <w:rsid w:val="00920874"/>
    <w:rsid w:val="00920899"/>
    <w:rsid w:val="009208C6"/>
    <w:rsid w:val="00920919"/>
    <w:rsid w:val="0092093B"/>
    <w:rsid w:val="00920B60"/>
    <w:rsid w:val="00920CD8"/>
    <w:rsid w:val="00920D34"/>
    <w:rsid w:val="00920D3D"/>
    <w:rsid w:val="00920DBF"/>
    <w:rsid w:val="0092102C"/>
    <w:rsid w:val="0092107F"/>
    <w:rsid w:val="009210E1"/>
    <w:rsid w:val="00921351"/>
    <w:rsid w:val="009214DA"/>
    <w:rsid w:val="00921714"/>
    <w:rsid w:val="009217B9"/>
    <w:rsid w:val="00921838"/>
    <w:rsid w:val="0092199E"/>
    <w:rsid w:val="00921A19"/>
    <w:rsid w:val="00921ABC"/>
    <w:rsid w:val="00921B43"/>
    <w:rsid w:val="00921C16"/>
    <w:rsid w:val="00921E77"/>
    <w:rsid w:val="00921E91"/>
    <w:rsid w:val="00921F2E"/>
    <w:rsid w:val="00921F51"/>
    <w:rsid w:val="0092227A"/>
    <w:rsid w:val="00922293"/>
    <w:rsid w:val="009222F2"/>
    <w:rsid w:val="009223F7"/>
    <w:rsid w:val="00922449"/>
    <w:rsid w:val="00922467"/>
    <w:rsid w:val="009224D4"/>
    <w:rsid w:val="00922A2C"/>
    <w:rsid w:val="00922B7D"/>
    <w:rsid w:val="00922CAF"/>
    <w:rsid w:val="00922EF7"/>
    <w:rsid w:val="00922F54"/>
    <w:rsid w:val="00922FFE"/>
    <w:rsid w:val="00923081"/>
    <w:rsid w:val="0092318E"/>
    <w:rsid w:val="00923206"/>
    <w:rsid w:val="0092346F"/>
    <w:rsid w:val="00923557"/>
    <w:rsid w:val="009235EE"/>
    <w:rsid w:val="00923721"/>
    <w:rsid w:val="009238F5"/>
    <w:rsid w:val="009239C2"/>
    <w:rsid w:val="00923A06"/>
    <w:rsid w:val="00923A6C"/>
    <w:rsid w:val="00923B18"/>
    <w:rsid w:val="00923B67"/>
    <w:rsid w:val="0092411A"/>
    <w:rsid w:val="0092421B"/>
    <w:rsid w:val="0092432D"/>
    <w:rsid w:val="00924423"/>
    <w:rsid w:val="00924498"/>
    <w:rsid w:val="009244A4"/>
    <w:rsid w:val="009245C1"/>
    <w:rsid w:val="009246E3"/>
    <w:rsid w:val="0092482A"/>
    <w:rsid w:val="00924C20"/>
    <w:rsid w:val="00924E51"/>
    <w:rsid w:val="00924F1A"/>
    <w:rsid w:val="00924FE4"/>
    <w:rsid w:val="00924FFF"/>
    <w:rsid w:val="00925293"/>
    <w:rsid w:val="009252A3"/>
    <w:rsid w:val="0092548C"/>
    <w:rsid w:val="0092576B"/>
    <w:rsid w:val="0092578D"/>
    <w:rsid w:val="0092586D"/>
    <w:rsid w:val="00925887"/>
    <w:rsid w:val="009258F4"/>
    <w:rsid w:val="009258F8"/>
    <w:rsid w:val="00925B17"/>
    <w:rsid w:val="00925EC0"/>
    <w:rsid w:val="00925EFF"/>
    <w:rsid w:val="00925F8E"/>
    <w:rsid w:val="009260B0"/>
    <w:rsid w:val="009261FC"/>
    <w:rsid w:val="009263E2"/>
    <w:rsid w:val="009266E0"/>
    <w:rsid w:val="0092685D"/>
    <w:rsid w:val="00926B4F"/>
    <w:rsid w:val="00926B5C"/>
    <w:rsid w:val="00926DD8"/>
    <w:rsid w:val="00926E08"/>
    <w:rsid w:val="00927298"/>
    <w:rsid w:val="0092752E"/>
    <w:rsid w:val="00927552"/>
    <w:rsid w:val="00927609"/>
    <w:rsid w:val="00927678"/>
    <w:rsid w:val="00927804"/>
    <w:rsid w:val="00927907"/>
    <w:rsid w:val="0092792C"/>
    <w:rsid w:val="00927A94"/>
    <w:rsid w:val="00927BC6"/>
    <w:rsid w:val="00927C81"/>
    <w:rsid w:val="00927DBC"/>
    <w:rsid w:val="00927F25"/>
    <w:rsid w:val="0093016B"/>
    <w:rsid w:val="009301C2"/>
    <w:rsid w:val="00930258"/>
    <w:rsid w:val="009307FE"/>
    <w:rsid w:val="0093082C"/>
    <w:rsid w:val="009308BF"/>
    <w:rsid w:val="00930982"/>
    <w:rsid w:val="0093099F"/>
    <w:rsid w:val="009309F2"/>
    <w:rsid w:val="00930AD8"/>
    <w:rsid w:val="00930C44"/>
    <w:rsid w:val="00930CD5"/>
    <w:rsid w:val="00930E30"/>
    <w:rsid w:val="00931100"/>
    <w:rsid w:val="0093113A"/>
    <w:rsid w:val="0093119B"/>
    <w:rsid w:val="0093148D"/>
    <w:rsid w:val="00931502"/>
    <w:rsid w:val="00931562"/>
    <w:rsid w:val="0093157F"/>
    <w:rsid w:val="00931641"/>
    <w:rsid w:val="0093169E"/>
    <w:rsid w:val="0093170E"/>
    <w:rsid w:val="009317E9"/>
    <w:rsid w:val="00931807"/>
    <w:rsid w:val="00931AE0"/>
    <w:rsid w:val="00931C6B"/>
    <w:rsid w:val="00931E51"/>
    <w:rsid w:val="009322BF"/>
    <w:rsid w:val="00932458"/>
    <w:rsid w:val="0093251A"/>
    <w:rsid w:val="009325D4"/>
    <w:rsid w:val="00932755"/>
    <w:rsid w:val="009327E1"/>
    <w:rsid w:val="00932812"/>
    <w:rsid w:val="0093290D"/>
    <w:rsid w:val="00932B8F"/>
    <w:rsid w:val="00932CCC"/>
    <w:rsid w:val="00932E3B"/>
    <w:rsid w:val="00933003"/>
    <w:rsid w:val="009330B9"/>
    <w:rsid w:val="00933164"/>
    <w:rsid w:val="00933265"/>
    <w:rsid w:val="009332B5"/>
    <w:rsid w:val="0093341C"/>
    <w:rsid w:val="0093375C"/>
    <w:rsid w:val="00933AD9"/>
    <w:rsid w:val="00933B35"/>
    <w:rsid w:val="00933CFA"/>
    <w:rsid w:val="00933D25"/>
    <w:rsid w:val="00933DC9"/>
    <w:rsid w:val="00934194"/>
    <w:rsid w:val="00934416"/>
    <w:rsid w:val="0093460A"/>
    <w:rsid w:val="00934944"/>
    <w:rsid w:val="00934996"/>
    <w:rsid w:val="00934BFB"/>
    <w:rsid w:val="00934C9A"/>
    <w:rsid w:val="00934D50"/>
    <w:rsid w:val="009351DF"/>
    <w:rsid w:val="009351E4"/>
    <w:rsid w:val="00935256"/>
    <w:rsid w:val="00935324"/>
    <w:rsid w:val="009355BA"/>
    <w:rsid w:val="009355D4"/>
    <w:rsid w:val="00935765"/>
    <w:rsid w:val="009358CF"/>
    <w:rsid w:val="00935996"/>
    <w:rsid w:val="009359AF"/>
    <w:rsid w:val="00935C3B"/>
    <w:rsid w:val="00935F2F"/>
    <w:rsid w:val="00935FBD"/>
    <w:rsid w:val="00935FCD"/>
    <w:rsid w:val="00936051"/>
    <w:rsid w:val="0093615E"/>
    <w:rsid w:val="009365CA"/>
    <w:rsid w:val="00936667"/>
    <w:rsid w:val="00936735"/>
    <w:rsid w:val="009367FE"/>
    <w:rsid w:val="0093693F"/>
    <w:rsid w:val="00936A91"/>
    <w:rsid w:val="00936B01"/>
    <w:rsid w:val="00936C21"/>
    <w:rsid w:val="00936E5F"/>
    <w:rsid w:val="00936EE3"/>
    <w:rsid w:val="00936F1C"/>
    <w:rsid w:val="00937026"/>
    <w:rsid w:val="00937030"/>
    <w:rsid w:val="009370EA"/>
    <w:rsid w:val="00937129"/>
    <w:rsid w:val="009371B9"/>
    <w:rsid w:val="009371D3"/>
    <w:rsid w:val="0093726F"/>
    <w:rsid w:val="0093727E"/>
    <w:rsid w:val="009373FE"/>
    <w:rsid w:val="009374C6"/>
    <w:rsid w:val="009376B5"/>
    <w:rsid w:val="009377DA"/>
    <w:rsid w:val="00937838"/>
    <w:rsid w:val="009379CD"/>
    <w:rsid w:val="00937A18"/>
    <w:rsid w:val="00937A35"/>
    <w:rsid w:val="00937B32"/>
    <w:rsid w:val="00937B3B"/>
    <w:rsid w:val="00937C16"/>
    <w:rsid w:val="00937D19"/>
    <w:rsid w:val="00937D1D"/>
    <w:rsid w:val="00937D34"/>
    <w:rsid w:val="00937F69"/>
    <w:rsid w:val="0094004A"/>
    <w:rsid w:val="00940131"/>
    <w:rsid w:val="00940167"/>
    <w:rsid w:val="00940249"/>
    <w:rsid w:val="00940291"/>
    <w:rsid w:val="0094037C"/>
    <w:rsid w:val="009404FA"/>
    <w:rsid w:val="009405F4"/>
    <w:rsid w:val="0094075A"/>
    <w:rsid w:val="00940872"/>
    <w:rsid w:val="0094090F"/>
    <w:rsid w:val="009409DF"/>
    <w:rsid w:val="00940F35"/>
    <w:rsid w:val="00940F43"/>
    <w:rsid w:val="00940FB8"/>
    <w:rsid w:val="009410F6"/>
    <w:rsid w:val="009411D8"/>
    <w:rsid w:val="009411E6"/>
    <w:rsid w:val="00941233"/>
    <w:rsid w:val="009412ED"/>
    <w:rsid w:val="0094131B"/>
    <w:rsid w:val="009413A0"/>
    <w:rsid w:val="009414D8"/>
    <w:rsid w:val="009415FC"/>
    <w:rsid w:val="00941620"/>
    <w:rsid w:val="00941A42"/>
    <w:rsid w:val="00941C69"/>
    <w:rsid w:val="00941E0D"/>
    <w:rsid w:val="00941EA7"/>
    <w:rsid w:val="00941EB9"/>
    <w:rsid w:val="00941FCB"/>
    <w:rsid w:val="0094200F"/>
    <w:rsid w:val="00942172"/>
    <w:rsid w:val="00942219"/>
    <w:rsid w:val="00942222"/>
    <w:rsid w:val="009422DB"/>
    <w:rsid w:val="009422FC"/>
    <w:rsid w:val="0094232C"/>
    <w:rsid w:val="00942436"/>
    <w:rsid w:val="009424D1"/>
    <w:rsid w:val="009424E4"/>
    <w:rsid w:val="00942747"/>
    <w:rsid w:val="0094275B"/>
    <w:rsid w:val="009427D8"/>
    <w:rsid w:val="00942840"/>
    <w:rsid w:val="0094292A"/>
    <w:rsid w:val="00942975"/>
    <w:rsid w:val="009429C6"/>
    <w:rsid w:val="00942A04"/>
    <w:rsid w:val="00942A52"/>
    <w:rsid w:val="00942AA2"/>
    <w:rsid w:val="00942BC6"/>
    <w:rsid w:val="00942CD2"/>
    <w:rsid w:val="00942D10"/>
    <w:rsid w:val="00942E93"/>
    <w:rsid w:val="00942ED6"/>
    <w:rsid w:val="00942EEF"/>
    <w:rsid w:val="00942FEF"/>
    <w:rsid w:val="00943206"/>
    <w:rsid w:val="009432AB"/>
    <w:rsid w:val="009432B3"/>
    <w:rsid w:val="009433C0"/>
    <w:rsid w:val="0094342C"/>
    <w:rsid w:val="009437A4"/>
    <w:rsid w:val="00943875"/>
    <w:rsid w:val="009438F0"/>
    <w:rsid w:val="0094398F"/>
    <w:rsid w:val="009439B7"/>
    <w:rsid w:val="00943A05"/>
    <w:rsid w:val="00943B56"/>
    <w:rsid w:val="00943BC7"/>
    <w:rsid w:val="00943C0C"/>
    <w:rsid w:val="00943C34"/>
    <w:rsid w:val="00943D1B"/>
    <w:rsid w:val="0094400D"/>
    <w:rsid w:val="0094416D"/>
    <w:rsid w:val="009441E1"/>
    <w:rsid w:val="009443A9"/>
    <w:rsid w:val="009443E8"/>
    <w:rsid w:val="009444ED"/>
    <w:rsid w:val="00944699"/>
    <w:rsid w:val="009449E4"/>
    <w:rsid w:val="00944C17"/>
    <w:rsid w:val="00944C28"/>
    <w:rsid w:val="00944C37"/>
    <w:rsid w:val="00944C74"/>
    <w:rsid w:val="00944D34"/>
    <w:rsid w:val="00944FD5"/>
    <w:rsid w:val="009450B9"/>
    <w:rsid w:val="00945109"/>
    <w:rsid w:val="00945232"/>
    <w:rsid w:val="009456A5"/>
    <w:rsid w:val="009458CD"/>
    <w:rsid w:val="00945A70"/>
    <w:rsid w:val="00945AEA"/>
    <w:rsid w:val="00945BB5"/>
    <w:rsid w:val="00945BD5"/>
    <w:rsid w:val="00945BF7"/>
    <w:rsid w:val="00945BFA"/>
    <w:rsid w:val="00945CE3"/>
    <w:rsid w:val="00945EBA"/>
    <w:rsid w:val="0094610A"/>
    <w:rsid w:val="009461A1"/>
    <w:rsid w:val="009461EE"/>
    <w:rsid w:val="009462F5"/>
    <w:rsid w:val="009463CC"/>
    <w:rsid w:val="00946445"/>
    <w:rsid w:val="009464D4"/>
    <w:rsid w:val="009464E9"/>
    <w:rsid w:val="009467DF"/>
    <w:rsid w:val="0094687C"/>
    <w:rsid w:val="00946B78"/>
    <w:rsid w:val="00946DF3"/>
    <w:rsid w:val="00946F39"/>
    <w:rsid w:val="00946F8C"/>
    <w:rsid w:val="0094700A"/>
    <w:rsid w:val="00947153"/>
    <w:rsid w:val="00947360"/>
    <w:rsid w:val="00947439"/>
    <w:rsid w:val="0094745D"/>
    <w:rsid w:val="009475F2"/>
    <w:rsid w:val="009476B6"/>
    <w:rsid w:val="0094771A"/>
    <w:rsid w:val="00947779"/>
    <w:rsid w:val="0094783B"/>
    <w:rsid w:val="00947872"/>
    <w:rsid w:val="00947A86"/>
    <w:rsid w:val="00947EA6"/>
    <w:rsid w:val="00947EAE"/>
    <w:rsid w:val="00947FF7"/>
    <w:rsid w:val="0095005D"/>
    <w:rsid w:val="00950086"/>
    <w:rsid w:val="0095016E"/>
    <w:rsid w:val="009501ED"/>
    <w:rsid w:val="00950257"/>
    <w:rsid w:val="0095047E"/>
    <w:rsid w:val="009504CE"/>
    <w:rsid w:val="00950616"/>
    <w:rsid w:val="00950622"/>
    <w:rsid w:val="00950874"/>
    <w:rsid w:val="0095088A"/>
    <w:rsid w:val="00950987"/>
    <w:rsid w:val="00950A6B"/>
    <w:rsid w:val="00950CAB"/>
    <w:rsid w:val="00950D3E"/>
    <w:rsid w:val="00950D7D"/>
    <w:rsid w:val="00950EDC"/>
    <w:rsid w:val="0095106A"/>
    <w:rsid w:val="00951115"/>
    <w:rsid w:val="0095121B"/>
    <w:rsid w:val="00951401"/>
    <w:rsid w:val="00951653"/>
    <w:rsid w:val="009516A2"/>
    <w:rsid w:val="0095172B"/>
    <w:rsid w:val="0095176F"/>
    <w:rsid w:val="00951900"/>
    <w:rsid w:val="00951911"/>
    <w:rsid w:val="00951942"/>
    <w:rsid w:val="00951A69"/>
    <w:rsid w:val="00951AC6"/>
    <w:rsid w:val="00951B39"/>
    <w:rsid w:val="00951CE0"/>
    <w:rsid w:val="00951D6A"/>
    <w:rsid w:val="00951DCE"/>
    <w:rsid w:val="0095204C"/>
    <w:rsid w:val="009522BB"/>
    <w:rsid w:val="009523F4"/>
    <w:rsid w:val="00952412"/>
    <w:rsid w:val="00952650"/>
    <w:rsid w:val="009526BF"/>
    <w:rsid w:val="0095283B"/>
    <w:rsid w:val="00952875"/>
    <w:rsid w:val="00952CE6"/>
    <w:rsid w:val="00952F54"/>
    <w:rsid w:val="00952F94"/>
    <w:rsid w:val="0095310D"/>
    <w:rsid w:val="0095318A"/>
    <w:rsid w:val="00953226"/>
    <w:rsid w:val="0095323C"/>
    <w:rsid w:val="00953343"/>
    <w:rsid w:val="0095346A"/>
    <w:rsid w:val="00953567"/>
    <w:rsid w:val="0095392A"/>
    <w:rsid w:val="00953A1B"/>
    <w:rsid w:val="00953A3F"/>
    <w:rsid w:val="00953A7B"/>
    <w:rsid w:val="00953ABB"/>
    <w:rsid w:val="00953B73"/>
    <w:rsid w:val="00953CB0"/>
    <w:rsid w:val="00953D97"/>
    <w:rsid w:val="00953E35"/>
    <w:rsid w:val="00953FFB"/>
    <w:rsid w:val="00954090"/>
    <w:rsid w:val="009541A7"/>
    <w:rsid w:val="009541CA"/>
    <w:rsid w:val="0095453C"/>
    <w:rsid w:val="009548B7"/>
    <w:rsid w:val="00954A5A"/>
    <w:rsid w:val="00954A9A"/>
    <w:rsid w:val="00954BD8"/>
    <w:rsid w:val="00954C6D"/>
    <w:rsid w:val="00954DA3"/>
    <w:rsid w:val="00954E14"/>
    <w:rsid w:val="00954E42"/>
    <w:rsid w:val="00954EE8"/>
    <w:rsid w:val="00955273"/>
    <w:rsid w:val="00955361"/>
    <w:rsid w:val="00955542"/>
    <w:rsid w:val="00955754"/>
    <w:rsid w:val="009559EA"/>
    <w:rsid w:val="00955A48"/>
    <w:rsid w:val="00955A99"/>
    <w:rsid w:val="00955A9A"/>
    <w:rsid w:val="00955ACE"/>
    <w:rsid w:val="00955AFF"/>
    <w:rsid w:val="00955B37"/>
    <w:rsid w:val="00955BEE"/>
    <w:rsid w:val="00955D56"/>
    <w:rsid w:val="00955EDB"/>
    <w:rsid w:val="00956052"/>
    <w:rsid w:val="00956170"/>
    <w:rsid w:val="009562A1"/>
    <w:rsid w:val="009562C4"/>
    <w:rsid w:val="009563F8"/>
    <w:rsid w:val="0095643D"/>
    <w:rsid w:val="009567C6"/>
    <w:rsid w:val="00956931"/>
    <w:rsid w:val="00956C0B"/>
    <w:rsid w:val="00956CB9"/>
    <w:rsid w:val="00956CFD"/>
    <w:rsid w:val="00956D47"/>
    <w:rsid w:val="00956D6C"/>
    <w:rsid w:val="00956DE1"/>
    <w:rsid w:val="00956F42"/>
    <w:rsid w:val="00957308"/>
    <w:rsid w:val="0095738D"/>
    <w:rsid w:val="00957778"/>
    <w:rsid w:val="00957B81"/>
    <w:rsid w:val="00957D77"/>
    <w:rsid w:val="00957DBE"/>
    <w:rsid w:val="00957E07"/>
    <w:rsid w:val="00957E96"/>
    <w:rsid w:val="00957F63"/>
    <w:rsid w:val="00957F8C"/>
    <w:rsid w:val="00957FCD"/>
    <w:rsid w:val="00960124"/>
    <w:rsid w:val="009605E0"/>
    <w:rsid w:val="0096098E"/>
    <w:rsid w:val="00960BD8"/>
    <w:rsid w:val="00960DDE"/>
    <w:rsid w:val="00960EFE"/>
    <w:rsid w:val="00960F06"/>
    <w:rsid w:val="00961412"/>
    <w:rsid w:val="009614A7"/>
    <w:rsid w:val="009615EA"/>
    <w:rsid w:val="009615FD"/>
    <w:rsid w:val="009616D6"/>
    <w:rsid w:val="00961A07"/>
    <w:rsid w:val="00961B39"/>
    <w:rsid w:val="00961BC4"/>
    <w:rsid w:val="00961DEE"/>
    <w:rsid w:val="00961F52"/>
    <w:rsid w:val="00961FB8"/>
    <w:rsid w:val="00962310"/>
    <w:rsid w:val="0096246B"/>
    <w:rsid w:val="00962496"/>
    <w:rsid w:val="009624A1"/>
    <w:rsid w:val="00962589"/>
    <w:rsid w:val="0096272C"/>
    <w:rsid w:val="00962962"/>
    <w:rsid w:val="00962A31"/>
    <w:rsid w:val="00962C85"/>
    <w:rsid w:val="00962D81"/>
    <w:rsid w:val="00962F12"/>
    <w:rsid w:val="0096301C"/>
    <w:rsid w:val="009630F7"/>
    <w:rsid w:val="0096320A"/>
    <w:rsid w:val="009632CF"/>
    <w:rsid w:val="00963629"/>
    <w:rsid w:val="00963770"/>
    <w:rsid w:val="00963782"/>
    <w:rsid w:val="00963A77"/>
    <w:rsid w:val="00963B43"/>
    <w:rsid w:val="00963BAB"/>
    <w:rsid w:val="00963C2F"/>
    <w:rsid w:val="00963C33"/>
    <w:rsid w:val="00963D19"/>
    <w:rsid w:val="00963DC1"/>
    <w:rsid w:val="00963FE2"/>
    <w:rsid w:val="009640ED"/>
    <w:rsid w:val="009642DE"/>
    <w:rsid w:val="009645D3"/>
    <w:rsid w:val="0096469B"/>
    <w:rsid w:val="00964A32"/>
    <w:rsid w:val="00964C06"/>
    <w:rsid w:val="00964C47"/>
    <w:rsid w:val="00964C92"/>
    <w:rsid w:val="00964DE1"/>
    <w:rsid w:val="00964E09"/>
    <w:rsid w:val="00964E36"/>
    <w:rsid w:val="00965359"/>
    <w:rsid w:val="0096540D"/>
    <w:rsid w:val="00965478"/>
    <w:rsid w:val="0096561A"/>
    <w:rsid w:val="00965813"/>
    <w:rsid w:val="009658B6"/>
    <w:rsid w:val="00965965"/>
    <w:rsid w:val="00965B0E"/>
    <w:rsid w:val="00965B30"/>
    <w:rsid w:val="00965C3B"/>
    <w:rsid w:val="00965D27"/>
    <w:rsid w:val="00965D2D"/>
    <w:rsid w:val="00965E7D"/>
    <w:rsid w:val="00965FA3"/>
    <w:rsid w:val="0096616F"/>
    <w:rsid w:val="009661E1"/>
    <w:rsid w:val="0096650D"/>
    <w:rsid w:val="009669CE"/>
    <w:rsid w:val="00966A84"/>
    <w:rsid w:val="00966BFF"/>
    <w:rsid w:val="00967027"/>
    <w:rsid w:val="009670E4"/>
    <w:rsid w:val="009674BA"/>
    <w:rsid w:val="0096751C"/>
    <w:rsid w:val="00967531"/>
    <w:rsid w:val="00967589"/>
    <w:rsid w:val="0096759B"/>
    <w:rsid w:val="00967755"/>
    <w:rsid w:val="009677E0"/>
    <w:rsid w:val="00967846"/>
    <w:rsid w:val="00967861"/>
    <w:rsid w:val="00967A45"/>
    <w:rsid w:val="00967CFE"/>
    <w:rsid w:val="00967D0D"/>
    <w:rsid w:val="00967D39"/>
    <w:rsid w:val="00967E51"/>
    <w:rsid w:val="00970002"/>
    <w:rsid w:val="00970438"/>
    <w:rsid w:val="0097068A"/>
    <w:rsid w:val="00970722"/>
    <w:rsid w:val="00970967"/>
    <w:rsid w:val="00970994"/>
    <w:rsid w:val="00970B36"/>
    <w:rsid w:val="00970BF9"/>
    <w:rsid w:val="00970E0D"/>
    <w:rsid w:val="00970EC7"/>
    <w:rsid w:val="00971131"/>
    <w:rsid w:val="009711AE"/>
    <w:rsid w:val="009711FD"/>
    <w:rsid w:val="0097121F"/>
    <w:rsid w:val="0097136F"/>
    <w:rsid w:val="009713AD"/>
    <w:rsid w:val="0097177C"/>
    <w:rsid w:val="0097184C"/>
    <w:rsid w:val="0097193E"/>
    <w:rsid w:val="00971940"/>
    <w:rsid w:val="009719C4"/>
    <w:rsid w:val="00971A2E"/>
    <w:rsid w:val="00971BCE"/>
    <w:rsid w:val="00971BE5"/>
    <w:rsid w:val="00971C74"/>
    <w:rsid w:val="00971DC4"/>
    <w:rsid w:val="00972353"/>
    <w:rsid w:val="00972A13"/>
    <w:rsid w:val="00972CF2"/>
    <w:rsid w:val="00973086"/>
    <w:rsid w:val="00973132"/>
    <w:rsid w:val="009732FD"/>
    <w:rsid w:val="0097340C"/>
    <w:rsid w:val="0097346F"/>
    <w:rsid w:val="0097352B"/>
    <w:rsid w:val="009735AC"/>
    <w:rsid w:val="0097365D"/>
    <w:rsid w:val="009736A2"/>
    <w:rsid w:val="009738DE"/>
    <w:rsid w:val="00973ABF"/>
    <w:rsid w:val="00973B1C"/>
    <w:rsid w:val="00973B46"/>
    <w:rsid w:val="00973D01"/>
    <w:rsid w:val="00973D53"/>
    <w:rsid w:val="00973D68"/>
    <w:rsid w:val="00973DA5"/>
    <w:rsid w:val="00973E90"/>
    <w:rsid w:val="00973EDD"/>
    <w:rsid w:val="00973F22"/>
    <w:rsid w:val="009742CB"/>
    <w:rsid w:val="00974323"/>
    <w:rsid w:val="0097436F"/>
    <w:rsid w:val="00974384"/>
    <w:rsid w:val="00974407"/>
    <w:rsid w:val="009745BF"/>
    <w:rsid w:val="00974646"/>
    <w:rsid w:val="00974654"/>
    <w:rsid w:val="00974677"/>
    <w:rsid w:val="0097487B"/>
    <w:rsid w:val="00974AA0"/>
    <w:rsid w:val="00974ABA"/>
    <w:rsid w:val="009750E8"/>
    <w:rsid w:val="0097511F"/>
    <w:rsid w:val="00975367"/>
    <w:rsid w:val="00975429"/>
    <w:rsid w:val="00975522"/>
    <w:rsid w:val="0097570B"/>
    <w:rsid w:val="009757AB"/>
    <w:rsid w:val="00975981"/>
    <w:rsid w:val="00975AD5"/>
    <w:rsid w:val="00975AE3"/>
    <w:rsid w:val="00975C9B"/>
    <w:rsid w:val="00975D2E"/>
    <w:rsid w:val="00975F05"/>
    <w:rsid w:val="00976069"/>
    <w:rsid w:val="00976078"/>
    <w:rsid w:val="0097609D"/>
    <w:rsid w:val="009760BB"/>
    <w:rsid w:val="0097637A"/>
    <w:rsid w:val="0097640B"/>
    <w:rsid w:val="009764FC"/>
    <w:rsid w:val="0097655D"/>
    <w:rsid w:val="009766AC"/>
    <w:rsid w:val="009768CF"/>
    <w:rsid w:val="009768E4"/>
    <w:rsid w:val="00976B6F"/>
    <w:rsid w:val="00976BB1"/>
    <w:rsid w:val="00976BE4"/>
    <w:rsid w:val="00977305"/>
    <w:rsid w:val="00977477"/>
    <w:rsid w:val="009775C5"/>
    <w:rsid w:val="00977664"/>
    <w:rsid w:val="0097787E"/>
    <w:rsid w:val="00977A6F"/>
    <w:rsid w:val="00977A84"/>
    <w:rsid w:val="00980044"/>
    <w:rsid w:val="00980145"/>
    <w:rsid w:val="009805B5"/>
    <w:rsid w:val="00980707"/>
    <w:rsid w:val="00980941"/>
    <w:rsid w:val="00980A71"/>
    <w:rsid w:val="00980B0C"/>
    <w:rsid w:val="00980EC3"/>
    <w:rsid w:val="00980FFA"/>
    <w:rsid w:val="0098105C"/>
    <w:rsid w:val="009810F8"/>
    <w:rsid w:val="009813D1"/>
    <w:rsid w:val="0098156C"/>
    <w:rsid w:val="0098161E"/>
    <w:rsid w:val="00981625"/>
    <w:rsid w:val="009816EC"/>
    <w:rsid w:val="009817E3"/>
    <w:rsid w:val="00981C4C"/>
    <w:rsid w:val="00981E1C"/>
    <w:rsid w:val="00981E48"/>
    <w:rsid w:val="00982020"/>
    <w:rsid w:val="00982074"/>
    <w:rsid w:val="00982686"/>
    <w:rsid w:val="00982B7F"/>
    <w:rsid w:val="00982F07"/>
    <w:rsid w:val="0098319D"/>
    <w:rsid w:val="009831E2"/>
    <w:rsid w:val="009833FE"/>
    <w:rsid w:val="00983740"/>
    <w:rsid w:val="0098381A"/>
    <w:rsid w:val="00983A56"/>
    <w:rsid w:val="00983CB4"/>
    <w:rsid w:val="00983D14"/>
    <w:rsid w:val="00983DBA"/>
    <w:rsid w:val="00983F00"/>
    <w:rsid w:val="00983F47"/>
    <w:rsid w:val="0098409F"/>
    <w:rsid w:val="00984151"/>
    <w:rsid w:val="00984163"/>
    <w:rsid w:val="00984177"/>
    <w:rsid w:val="00984340"/>
    <w:rsid w:val="00984404"/>
    <w:rsid w:val="0098442E"/>
    <w:rsid w:val="009846B0"/>
    <w:rsid w:val="00984721"/>
    <w:rsid w:val="00984C14"/>
    <w:rsid w:val="00984C33"/>
    <w:rsid w:val="00984F09"/>
    <w:rsid w:val="00985091"/>
    <w:rsid w:val="00985477"/>
    <w:rsid w:val="009855DE"/>
    <w:rsid w:val="00985747"/>
    <w:rsid w:val="00985783"/>
    <w:rsid w:val="0098596B"/>
    <w:rsid w:val="00985C99"/>
    <w:rsid w:val="00985D7A"/>
    <w:rsid w:val="00985E77"/>
    <w:rsid w:val="00985EBF"/>
    <w:rsid w:val="00985EFA"/>
    <w:rsid w:val="00985F55"/>
    <w:rsid w:val="00985FE1"/>
    <w:rsid w:val="00986255"/>
    <w:rsid w:val="00986444"/>
    <w:rsid w:val="0098644A"/>
    <w:rsid w:val="00986531"/>
    <w:rsid w:val="00986544"/>
    <w:rsid w:val="00986553"/>
    <w:rsid w:val="009865E1"/>
    <w:rsid w:val="009865EB"/>
    <w:rsid w:val="00986793"/>
    <w:rsid w:val="009867E5"/>
    <w:rsid w:val="00986830"/>
    <w:rsid w:val="00986A57"/>
    <w:rsid w:val="00986A6A"/>
    <w:rsid w:val="00986C6F"/>
    <w:rsid w:val="00986EC3"/>
    <w:rsid w:val="00987136"/>
    <w:rsid w:val="0098713F"/>
    <w:rsid w:val="0098729C"/>
    <w:rsid w:val="00987315"/>
    <w:rsid w:val="009873F1"/>
    <w:rsid w:val="0098748D"/>
    <w:rsid w:val="009874AE"/>
    <w:rsid w:val="009876A1"/>
    <w:rsid w:val="009876FB"/>
    <w:rsid w:val="00987950"/>
    <w:rsid w:val="00987CEE"/>
    <w:rsid w:val="00987E8C"/>
    <w:rsid w:val="0099022A"/>
    <w:rsid w:val="009902C1"/>
    <w:rsid w:val="00990374"/>
    <w:rsid w:val="009903CE"/>
    <w:rsid w:val="00990499"/>
    <w:rsid w:val="00990770"/>
    <w:rsid w:val="00990916"/>
    <w:rsid w:val="009909E7"/>
    <w:rsid w:val="00990AD8"/>
    <w:rsid w:val="00990B37"/>
    <w:rsid w:val="00990B98"/>
    <w:rsid w:val="00990CB2"/>
    <w:rsid w:val="00990DDA"/>
    <w:rsid w:val="00990E1C"/>
    <w:rsid w:val="00990FF9"/>
    <w:rsid w:val="009910AE"/>
    <w:rsid w:val="009911C5"/>
    <w:rsid w:val="009912A2"/>
    <w:rsid w:val="00991379"/>
    <w:rsid w:val="00991415"/>
    <w:rsid w:val="00991485"/>
    <w:rsid w:val="009916BC"/>
    <w:rsid w:val="009916F0"/>
    <w:rsid w:val="0099173E"/>
    <w:rsid w:val="00991794"/>
    <w:rsid w:val="00991804"/>
    <w:rsid w:val="00991853"/>
    <w:rsid w:val="00991A09"/>
    <w:rsid w:val="00991A31"/>
    <w:rsid w:val="00991B0E"/>
    <w:rsid w:val="00991B0F"/>
    <w:rsid w:val="00992089"/>
    <w:rsid w:val="00992221"/>
    <w:rsid w:val="009924A2"/>
    <w:rsid w:val="009927B0"/>
    <w:rsid w:val="009928AC"/>
    <w:rsid w:val="00992A97"/>
    <w:rsid w:val="00992D39"/>
    <w:rsid w:val="00992D5E"/>
    <w:rsid w:val="00992DF1"/>
    <w:rsid w:val="00992EA5"/>
    <w:rsid w:val="00992F67"/>
    <w:rsid w:val="00993092"/>
    <w:rsid w:val="0099315C"/>
    <w:rsid w:val="009931F9"/>
    <w:rsid w:val="009933B6"/>
    <w:rsid w:val="0099340F"/>
    <w:rsid w:val="0099346C"/>
    <w:rsid w:val="009935FE"/>
    <w:rsid w:val="0099363C"/>
    <w:rsid w:val="00993770"/>
    <w:rsid w:val="0099386A"/>
    <w:rsid w:val="0099389C"/>
    <w:rsid w:val="00993AFA"/>
    <w:rsid w:val="00993CDF"/>
    <w:rsid w:val="00993E17"/>
    <w:rsid w:val="00993E82"/>
    <w:rsid w:val="00994391"/>
    <w:rsid w:val="00994410"/>
    <w:rsid w:val="0099460E"/>
    <w:rsid w:val="0099474E"/>
    <w:rsid w:val="009948A2"/>
    <w:rsid w:val="009948F1"/>
    <w:rsid w:val="00994A1F"/>
    <w:rsid w:val="00994BC0"/>
    <w:rsid w:val="00994C07"/>
    <w:rsid w:val="00994ED4"/>
    <w:rsid w:val="00994F17"/>
    <w:rsid w:val="00994FF8"/>
    <w:rsid w:val="0099503A"/>
    <w:rsid w:val="00995047"/>
    <w:rsid w:val="009950D3"/>
    <w:rsid w:val="009950E5"/>
    <w:rsid w:val="0099512D"/>
    <w:rsid w:val="0099538B"/>
    <w:rsid w:val="009954B5"/>
    <w:rsid w:val="009955A3"/>
    <w:rsid w:val="00995680"/>
    <w:rsid w:val="0099580F"/>
    <w:rsid w:val="0099581A"/>
    <w:rsid w:val="009958B2"/>
    <w:rsid w:val="0099598B"/>
    <w:rsid w:val="00995A0B"/>
    <w:rsid w:val="00995B82"/>
    <w:rsid w:val="00995C02"/>
    <w:rsid w:val="00995C63"/>
    <w:rsid w:val="00995D23"/>
    <w:rsid w:val="00995E2F"/>
    <w:rsid w:val="00996302"/>
    <w:rsid w:val="0099638D"/>
    <w:rsid w:val="00996447"/>
    <w:rsid w:val="00996453"/>
    <w:rsid w:val="009965C4"/>
    <w:rsid w:val="009965DC"/>
    <w:rsid w:val="009965F8"/>
    <w:rsid w:val="00996759"/>
    <w:rsid w:val="0099689C"/>
    <w:rsid w:val="009968BC"/>
    <w:rsid w:val="00996AFC"/>
    <w:rsid w:val="00996C9D"/>
    <w:rsid w:val="00996CA3"/>
    <w:rsid w:val="00996D0A"/>
    <w:rsid w:val="00996D5C"/>
    <w:rsid w:val="00996F02"/>
    <w:rsid w:val="00996F5C"/>
    <w:rsid w:val="009970EE"/>
    <w:rsid w:val="009971B5"/>
    <w:rsid w:val="009971CB"/>
    <w:rsid w:val="009971ED"/>
    <w:rsid w:val="00997256"/>
    <w:rsid w:val="009974CB"/>
    <w:rsid w:val="009975C9"/>
    <w:rsid w:val="009976AA"/>
    <w:rsid w:val="0099776F"/>
    <w:rsid w:val="009977AE"/>
    <w:rsid w:val="009978E4"/>
    <w:rsid w:val="00997CEF"/>
    <w:rsid w:val="00997D09"/>
    <w:rsid w:val="00997F9D"/>
    <w:rsid w:val="009A0059"/>
    <w:rsid w:val="009A00EC"/>
    <w:rsid w:val="009A061B"/>
    <w:rsid w:val="009A0668"/>
    <w:rsid w:val="009A06D0"/>
    <w:rsid w:val="009A07FD"/>
    <w:rsid w:val="009A088B"/>
    <w:rsid w:val="009A0A3A"/>
    <w:rsid w:val="009A0B00"/>
    <w:rsid w:val="009A0BA8"/>
    <w:rsid w:val="009A0D08"/>
    <w:rsid w:val="009A0FB8"/>
    <w:rsid w:val="009A11A4"/>
    <w:rsid w:val="009A1249"/>
    <w:rsid w:val="009A141E"/>
    <w:rsid w:val="009A1441"/>
    <w:rsid w:val="009A1977"/>
    <w:rsid w:val="009A1992"/>
    <w:rsid w:val="009A1A06"/>
    <w:rsid w:val="009A1ADA"/>
    <w:rsid w:val="009A1AE3"/>
    <w:rsid w:val="009A1B41"/>
    <w:rsid w:val="009A1BB0"/>
    <w:rsid w:val="009A1D8A"/>
    <w:rsid w:val="009A1F7C"/>
    <w:rsid w:val="009A2094"/>
    <w:rsid w:val="009A209E"/>
    <w:rsid w:val="009A20B1"/>
    <w:rsid w:val="009A20E6"/>
    <w:rsid w:val="009A231C"/>
    <w:rsid w:val="009A2522"/>
    <w:rsid w:val="009A26DE"/>
    <w:rsid w:val="009A2819"/>
    <w:rsid w:val="009A28C8"/>
    <w:rsid w:val="009A29F6"/>
    <w:rsid w:val="009A2A67"/>
    <w:rsid w:val="009A2CCC"/>
    <w:rsid w:val="009A2DD7"/>
    <w:rsid w:val="009A2E72"/>
    <w:rsid w:val="009A3096"/>
    <w:rsid w:val="009A32A3"/>
    <w:rsid w:val="009A34BE"/>
    <w:rsid w:val="009A3873"/>
    <w:rsid w:val="009A3F4C"/>
    <w:rsid w:val="009A40D1"/>
    <w:rsid w:val="009A436C"/>
    <w:rsid w:val="009A4794"/>
    <w:rsid w:val="009A4966"/>
    <w:rsid w:val="009A4D35"/>
    <w:rsid w:val="009A4F57"/>
    <w:rsid w:val="009A50F1"/>
    <w:rsid w:val="009A51D9"/>
    <w:rsid w:val="009A5347"/>
    <w:rsid w:val="009A5412"/>
    <w:rsid w:val="009A54E3"/>
    <w:rsid w:val="009A57FB"/>
    <w:rsid w:val="009A5E99"/>
    <w:rsid w:val="009A5F75"/>
    <w:rsid w:val="009A618A"/>
    <w:rsid w:val="009A61A1"/>
    <w:rsid w:val="009A621C"/>
    <w:rsid w:val="009A6269"/>
    <w:rsid w:val="009A626E"/>
    <w:rsid w:val="009A6422"/>
    <w:rsid w:val="009A6427"/>
    <w:rsid w:val="009A645F"/>
    <w:rsid w:val="009A6539"/>
    <w:rsid w:val="009A6711"/>
    <w:rsid w:val="009A6744"/>
    <w:rsid w:val="009A6760"/>
    <w:rsid w:val="009A6906"/>
    <w:rsid w:val="009A6B6A"/>
    <w:rsid w:val="009A6C36"/>
    <w:rsid w:val="009A6C51"/>
    <w:rsid w:val="009A6E36"/>
    <w:rsid w:val="009A7041"/>
    <w:rsid w:val="009A7293"/>
    <w:rsid w:val="009A72D9"/>
    <w:rsid w:val="009A7583"/>
    <w:rsid w:val="009A7611"/>
    <w:rsid w:val="009A7640"/>
    <w:rsid w:val="009A76BA"/>
    <w:rsid w:val="009A773C"/>
    <w:rsid w:val="009A7987"/>
    <w:rsid w:val="009A79EA"/>
    <w:rsid w:val="009A7AF2"/>
    <w:rsid w:val="009A7B60"/>
    <w:rsid w:val="009A7C35"/>
    <w:rsid w:val="009A7C70"/>
    <w:rsid w:val="009A7DB3"/>
    <w:rsid w:val="009B008F"/>
    <w:rsid w:val="009B01DA"/>
    <w:rsid w:val="009B031E"/>
    <w:rsid w:val="009B037F"/>
    <w:rsid w:val="009B0494"/>
    <w:rsid w:val="009B0588"/>
    <w:rsid w:val="009B0800"/>
    <w:rsid w:val="009B084E"/>
    <w:rsid w:val="009B0AB4"/>
    <w:rsid w:val="009B0AB9"/>
    <w:rsid w:val="009B0B62"/>
    <w:rsid w:val="009B0B82"/>
    <w:rsid w:val="009B0BE5"/>
    <w:rsid w:val="009B0F94"/>
    <w:rsid w:val="009B129D"/>
    <w:rsid w:val="009B12ED"/>
    <w:rsid w:val="009B1336"/>
    <w:rsid w:val="009B1405"/>
    <w:rsid w:val="009B14C8"/>
    <w:rsid w:val="009B1534"/>
    <w:rsid w:val="009B1809"/>
    <w:rsid w:val="009B1DC7"/>
    <w:rsid w:val="009B20B7"/>
    <w:rsid w:val="009B2107"/>
    <w:rsid w:val="009B2365"/>
    <w:rsid w:val="009B23B0"/>
    <w:rsid w:val="009B23F6"/>
    <w:rsid w:val="009B2417"/>
    <w:rsid w:val="009B2471"/>
    <w:rsid w:val="009B2693"/>
    <w:rsid w:val="009B2798"/>
    <w:rsid w:val="009B28F2"/>
    <w:rsid w:val="009B2A8B"/>
    <w:rsid w:val="009B2B5F"/>
    <w:rsid w:val="009B2CEA"/>
    <w:rsid w:val="009B2D85"/>
    <w:rsid w:val="009B2F32"/>
    <w:rsid w:val="009B2FDE"/>
    <w:rsid w:val="009B30FA"/>
    <w:rsid w:val="009B3223"/>
    <w:rsid w:val="009B3583"/>
    <w:rsid w:val="009B35A2"/>
    <w:rsid w:val="009B3613"/>
    <w:rsid w:val="009B3615"/>
    <w:rsid w:val="009B38E1"/>
    <w:rsid w:val="009B391C"/>
    <w:rsid w:val="009B3CD4"/>
    <w:rsid w:val="009B3D5A"/>
    <w:rsid w:val="009B3DFB"/>
    <w:rsid w:val="009B40E1"/>
    <w:rsid w:val="009B416F"/>
    <w:rsid w:val="009B422D"/>
    <w:rsid w:val="009B4328"/>
    <w:rsid w:val="009B434C"/>
    <w:rsid w:val="009B4474"/>
    <w:rsid w:val="009B4678"/>
    <w:rsid w:val="009B4A9F"/>
    <w:rsid w:val="009B4BFF"/>
    <w:rsid w:val="009B4C6B"/>
    <w:rsid w:val="009B4E44"/>
    <w:rsid w:val="009B516D"/>
    <w:rsid w:val="009B5262"/>
    <w:rsid w:val="009B5404"/>
    <w:rsid w:val="009B569A"/>
    <w:rsid w:val="009B5753"/>
    <w:rsid w:val="009B58E2"/>
    <w:rsid w:val="009B59B4"/>
    <w:rsid w:val="009B5BD5"/>
    <w:rsid w:val="009B5D8C"/>
    <w:rsid w:val="009B5DF7"/>
    <w:rsid w:val="009B6128"/>
    <w:rsid w:val="009B6232"/>
    <w:rsid w:val="009B63E5"/>
    <w:rsid w:val="009B6435"/>
    <w:rsid w:val="009B6439"/>
    <w:rsid w:val="009B6524"/>
    <w:rsid w:val="009B6544"/>
    <w:rsid w:val="009B675B"/>
    <w:rsid w:val="009B6853"/>
    <w:rsid w:val="009B6859"/>
    <w:rsid w:val="009B6F51"/>
    <w:rsid w:val="009B6F9C"/>
    <w:rsid w:val="009B7109"/>
    <w:rsid w:val="009B7124"/>
    <w:rsid w:val="009B722E"/>
    <w:rsid w:val="009B7455"/>
    <w:rsid w:val="009B75E4"/>
    <w:rsid w:val="009B7658"/>
    <w:rsid w:val="009B76E3"/>
    <w:rsid w:val="009B785E"/>
    <w:rsid w:val="009B7983"/>
    <w:rsid w:val="009B7A5E"/>
    <w:rsid w:val="009B7AE6"/>
    <w:rsid w:val="009B7D53"/>
    <w:rsid w:val="009B7E05"/>
    <w:rsid w:val="009C0140"/>
    <w:rsid w:val="009C01B4"/>
    <w:rsid w:val="009C01C7"/>
    <w:rsid w:val="009C01FF"/>
    <w:rsid w:val="009C0362"/>
    <w:rsid w:val="009C036F"/>
    <w:rsid w:val="009C0494"/>
    <w:rsid w:val="009C0530"/>
    <w:rsid w:val="009C05BA"/>
    <w:rsid w:val="009C05BF"/>
    <w:rsid w:val="009C061E"/>
    <w:rsid w:val="009C0702"/>
    <w:rsid w:val="009C0A80"/>
    <w:rsid w:val="009C0BD1"/>
    <w:rsid w:val="009C0BE2"/>
    <w:rsid w:val="009C0C80"/>
    <w:rsid w:val="009C0E16"/>
    <w:rsid w:val="009C11B0"/>
    <w:rsid w:val="009C14F3"/>
    <w:rsid w:val="009C154D"/>
    <w:rsid w:val="009C16EE"/>
    <w:rsid w:val="009C1713"/>
    <w:rsid w:val="009C1751"/>
    <w:rsid w:val="009C18BF"/>
    <w:rsid w:val="009C18EC"/>
    <w:rsid w:val="009C18FC"/>
    <w:rsid w:val="009C1A66"/>
    <w:rsid w:val="009C1AB2"/>
    <w:rsid w:val="009C1ADE"/>
    <w:rsid w:val="009C1B90"/>
    <w:rsid w:val="009C1B91"/>
    <w:rsid w:val="009C1BA7"/>
    <w:rsid w:val="009C1D2A"/>
    <w:rsid w:val="009C1E32"/>
    <w:rsid w:val="009C1E8A"/>
    <w:rsid w:val="009C1EE3"/>
    <w:rsid w:val="009C1EF2"/>
    <w:rsid w:val="009C1EF4"/>
    <w:rsid w:val="009C1FD9"/>
    <w:rsid w:val="009C1FE3"/>
    <w:rsid w:val="009C216B"/>
    <w:rsid w:val="009C21AE"/>
    <w:rsid w:val="009C2395"/>
    <w:rsid w:val="009C23C4"/>
    <w:rsid w:val="009C28FD"/>
    <w:rsid w:val="009C2C91"/>
    <w:rsid w:val="009C2F06"/>
    <w:rsid w:val="009C2FF3"/>
    <w:rsid w:val="009C300A"/>
    <w:rsid w:val="009C3104"/>
    <w:rsid w:val="009C3146"/>
    <w:rsid w:val="009C32C2"/>
    <w:rsid w:val="009C3303"/>
    <w:rsid w:val="009C333F"/>
    <w:rsid w:val="009C334A"/>
    <w:rsid w:val="009C3692"/>
    <w:rsid w:val="009C36AB"/>
    <w:rsid w:val="009C378C"/>
    <w:rsid w:val="009C3864"/>
    <w:rsid w:val="009C38B8"/>
    <w:rsid w:val="009C38F7"/>
    <w:rsid w:val="009C3A21"/>
    <w:rsid w:val="009C3C42"/>
    <w:rsid w:val="009C3D1C"/>
    <w:rsid w:val="009C3D4B"/>
    <w:rsid w:val="009C3E18"/>
    <w:rsid w:val="009C3FB0"/>
    <w:rsid w:val="009C40B5"/>
    <w:rsid w:val="009C40DC"/>
    <w:rsid w:val="009C41BA"/>
    <w:rsid w:val="009C46F2"/>
    <w:rsid w:val="009C47CE"/>
    <w:rsid w:val="009C47E4"/>
    <w:rsid w:val="009C4989"/>
    <w:rsid w:val="009C49D0"/>
    <w:rsid w:val="009C49D7"/>
    <w:rsid w:val="009C4C4B"/>
    <w:rsid w:val="009C4F15"/>
    <w:rsid w:val="009C5159"/>
    <w:rsid w:val="009C521F"/>
    <w:rsid w:val="009C529E"/>
    <w:rsid w:val="009C52CE"/>
    <w:rsid w:val="009C53A7"/>
    <w:rsid w:val="009C54FD"/>
    <w:rsid w:val="009C56F4"/>
    <w:rsid w:val="009C5781"/>
    <w:rsid w:val="009C5782"/>
    <w:rsid w:val="009C58EB"/>
    <w:rsid w:val="009C58EE"/>
    <w:rsid w:val="009C590B"/>
    <w:rsid w:val="009C5A14"/>
    <w:rsid w:val="009C5A9E"/>
    <w:rsid w:val="009C5B0A"/>
    <w:rsid w:val="009C5CC4"/>
    <w:rsid w:val="009C5CD1"/>
    <w:rsid w:val="009C5CFE"/>
    <w:rsid w:val="009C6091"/>
    <w:rsid w:val="009C616E"/>
    <w:rsid w:val="009C6380"/>
    <w:rsid w:val="009C63AF"/>
    <w:rsid w:val="009C662E"/>
    <w:rsid w:val="009C66C6"/>
    <w:rsid w:val="009C69AB"/>
    <w:rsid w:val="009C6C69"/>
    <w:rsid w:val="009C6E73"/>
    <w:rsid w:val="009C6EC1"/>
    <w:rsid w:val="009C74DE"/>
    <w:rsid w:val="009C7617"/>
    <w:rsid w:val="009C7639"/>
    <w:rsid w:val="009C787A"/>
    <w:rsid w:val="009C787B"/>
    <w:rsid w:val="009C79B8"/>
    <w:rsid w:val="009C7A08"/>
    <w:rsid w:val="009C7AFA"/>
    <w:rsid w:val="009C7C23"/>
    <w:rsid w:val="009C7CB1"/>
    <w:rsid w:val="009C7DEF"/>
    <w:rsid w:val="009C7E05"/>
    <w:rsid w:val="009C87CB"/>
    <w:rsid w:val="009D0250"/>
    <w:rsid w:val="009D069D"/>
    <w:rsid w:val="009D06DF"/>
    <w:rsid w:val="009D07FA"/>
    <w:rsid w:val="009D0853"/>
    <w:rsid w:val="009D0929"/>
    <w:rsid w:val="009D0B43"/>
    <w:rsid w:val="009D0D78"/>
    <w:rsid w:val="009D0E59"/>
    <w:rsid w:val="009D11B4"/>
    <w:rsid w:val="009D1348"/>
    <w:rsid w:val="009D142E"/>
    <w:rsid w:val="009D1450"/>
    <w:rsid w:val="009D14A7"/>
    <w:rsid w:val="009D14AC"/>
    <w:rsid w:val="009D14AE"/>
    <w:rsid w:val="009D16EB"/>
    <w:rsid w:val="009D192B"/>
    <w:rsid w:val="009D1A5E"/>
    <w:rsid w:val="009D1B7F"/>
    <w:rsid w:val="009D1BF2"/>
    <w:rsid w:val="009D1E26"/>
    <w:rsid w:val="009D1F80"/>
    <w:rsid w:val="009D20CD"/>
    <w:rsid w:val="009D2137"/>
    <w:rsid w:val="009D213F"/>
    <w:rsid w:val="009D238E"/>
    <w:rsid w:val="009D23B4"/>
    <w:rsid w:val="009D24A1"/>
    <w:rsid w:val="009D2A73"/>
    <w:rsid w:val="009D2C63"/>
    <w:rsid w:val="009D2D7A"/>
    <w:rsid w:val="009D2F2A"/>
    <w:rsid w:val="009D2FD5"/>
    <w:rsid w:val="009D30A5"/>
    <w:rsid w:val="009D30EE"/>
    <w:rsid w:val="009D31EC"/>
    <w:rsid w:val="009D330E"/>
    <w:rsid w:val="009D339C"/>
    <w:rsid w:val="009D33FA"/>
    <w:rsid w:val="009D363F"/>
    <w:rsid w:val="009D36BE"/>
    <w:rsid w:val="009D3703"/>
    <w:rsid w:val="009D38EA"/>
    <w:rsid w:val="009D392C"/>
    <w:rsid w:val="009D39EA"/>
    <w:rsid w:val="009D3A2E"/>
    <w:rsid w:val="009D3B01"/>
    <w:rsid w:val="009D3B8F"/>
    <w:rsid w:val="009D3B95"/>
    <w:rsid w:val="009D3CD3"/>
    <w:rsid w:val="009D3E0F"/>
    <w:rsid w:val="009D3FCF"/>
    <w:rsid w:val="009D3FD1"/>
    <w:rsid w:val="009D40B6"/>
    <w:rsid w:val="009D440D"/>
    <w:rsid w:val="009D44A3"/>
    <w:rsid w:val="009D44D6"/>
    <w:rsid w:val="009D48C1"/>
    <w:rsid w:val="009D4D52"/>
    <w:rsid w:val="009D515C"/>
    <w:rsid w:val="009D520A"/>
    <w:rsid w:val="009D5322"/>
    <w:rsid w:val="009D5450"/>
    <w:rsid w:val="009D54C6"/>
    <w:rsid w:val="009D55E0"/>
    <w:rsid w:val="009D55F4"/>
    <w:rsid w:val="009D5698"/>
    <w:rsid w:val="009D569C"/>
    <w:rsid w:val="009D5C34"/>
    <w:rsid w:val="009D5C57"/>
    <w:rsid w:val="009D5C5E"/>
    <w:rsid w:val="009D5E75"/>
    <w:rsid w:val="009D6000"/>
    <w:rsid w:val="009D6231"/>
    <w:rsid w:val="009D66E8"/>
    <w:rsid w:val="009D6754"/>
    <w:rsid w:val="009D6759"/>
    <w:rsid w:val="009D67E1"/>
    <w:rsid w:val="009D691C"/>
    <w:rsid w:val="009D6925"/>
    <w:rsid w:val="009D6FF1"/>
    <w:rsid w:val="009D72F3"/>
    <w:rsid w:val="009D73B1"/>
    <w:rsid w:val="009D7499"/>
    <w:rsid w:val="009D7989"/>
    <w:rsid w:val="009D7A91"/>
    <w:rsid w:val="009D7D83"/>
    <w:rsid w:val="009D7DF8"/>
    <w:rsid w:val="009D7E4F"/>
    <w:rsid w:val="009E030D"/>
    <w:rsid w:val="009E044E"/>
    <w:rsid w:val="009E0476"/>
    <w:rsid w:val="009E05E4"/>
    <w:rsid w:val="009E0664"/>
    <w:rsid w:val="009E09DD"/>
    <w:rsid w:val="009E0CAE"/>
    <w:rsid w:val="009E0E28"/>
    <w:rsid w:val="009E0E55"/>
    <w:rsid w:val="009E1023"/>
    <w:rsid w:val="009E1290"/>
    <w:rsid w:val="009E13E7"/>
    <w:rsid w:val="009E14EF"/>
    <w:rsid w:val="009E15E7"/>
    <w:rsid w:val="009E1770"/>
    <w:rsid w:val="009E189F"/>
    <w:rsid w:val="009E1B34"/>
    <w:rsid w:val="009E1BBB"/>
    <w:rsid w:val="009E1C45"/>
    <w:rsid w:val="009E1DEB"/>
    <w:rsid w:val="009E22A5"/>
    <w:rsid w:val="009E23D5"/>
    <w:rsid w:val="009E2529"/>
    <w:rsid w:val="009E2783"/>
    <w:rsid w:val="009E2920"/>
    <w:rsid w:val="009E299D"/>
    <w:rsid w:val="009E2A52"/>
    <w:rsid w:val="009E2B94"/>
    <w:rsid w:val="009E2D9B"/>
    <w:rsid w:val="009E2E10"/>
    <w:rsid w:val="009E2EE8"/>
    <w:rsid w:val="009E3169"/>
    <w:rsid w:val="009E36E6"/>
    <w:rsid w:val="009E374E"/>
    <w:rsid w:val="009E388E"/>
    <w:rsid w:val="009E3978"/>
    <w:rsid w:val="009E3AEC"/>
    <w:rsid w:val="009E3CFE"/>
    <w:rsid w:val="009E3FCA"/>
    <w:rsid w:val="009E409F"/>
    <w:rsid w:val="009E40B0"/>
    <w:rsid w:val="009E40FA"/>
    <w:rsid w:val="009E42A9"/>
    <w:rsid w:val="009E4330"/>
    <w:rsid w:val="009E4366"/>
    <w:rsid w:val="009E43D0"/>
    <w:rsid w:val="009E44AB"/>
    <w:rsid w:val="009E44E8"/>
    <w:rsid w:val="009E46F7"/>
    <w:rsid w:val="009E497B"/>
    <w:rsid w:val="009E49B7"/>
    <w:rsid w:val="009E4B40"/>
    <w:rsid w:val="009E4E0B"/>
    <w:rsid w:val="009E4EF6"/>
    <w:rsid w:val="009E4FAD"/>
    <w:rsid w:val="009E4FF6"/>
    <w:rsid w:val="009E51D2"/>
    <w:rsid w:val="009E5665"/>
    <w:rsid w:val="009E5669"/>
    <w:rsid w:val="009E590F"/>
    <w:rsid w:val="009E5A26"/>
    <w:rsid w:val="009E5B9D"/>
    <w:rsid w:val="009E5C40"/>
    <w:rsid w:val="009E5C9C"/>
    <w:rsid w:val="009E5DB6"/>
    <w:rsid w:val="009E6067"/>
    <w:rsid w:val="009E60C4"/>
    <w:rsid w:val="009E6382"/>
    <w:rsid w:val="009E63EC"/>
    <w:rsid w:val="009E6838"/>
    <w:rsid w:val="009E68B5"/>
    <w:rsid w:val="009E6B54"/>
    <w:rsid w:val="009E6CA7"/>
    <w:rsid w:val="009E6CF3"/>
    <w:rsid w:val="009E6F9A"/>
    <w:rsid w:val="009E7024"/>
    <w:rsid w:val="009E71C7"/>
    <w:rsid w:val="009E7521"/>
    <w:rsid w:val="009E762F"/>
    <w:rsid w:val="009E78B2"/>
    <w:rsid w:val="009E7B63"/>
    <w:rsid w:val="009E7CF8"/>
    <w:rsid w:val="009E7D5C"/>
    <w:rsid w:val="009E7EE6"/>
    <w:rsid w:val="009F0167"/>
    <w:rsid w:val="009F0187"/>
    <w:rsid w:val="009F01C7"/>
    <w:rsid w:val="009F01DE"/>
    <w:rsid w:val="009F0207"/>
    <w:rsid w:val="009F02E0"/>
    <w:rsid w:val="009F0605"/>
    <w:rsid w:val="009F07F4"/>
    <w:rsid w:val="009F07FC"/>
    <w:rsid w:val="009F086B"/>
    <w:rsid w:val="009F0A81"/>
    <w:rsid w:val="009F0B61"/>
    <w:rsid w:val="009F0CC2"/>
    <w:rsid w:val="009F0D5E"/>
    <w:rsid w:val="009F0E5A"/>
    <w:rsid w:val="009F0F26"/>
    <w:rsid w:val="009F0F54"/>
    <w:rsid w:val="009F10D9"/>
    <w:rsid w:val="009F1113"/>
    <w:rsid w:val="009F1154"/>
    <w:rsid w:val="009F1157"/>
    <w:rsid w:val="009F11CA"/>
    <w:rsid w:val="009F12B0"/>
    <w:rsid w:val="009F12BB"/>
    <w:rsid w:val="009F16E9"/>
    <w:rsid w:val="009F17F3"/>
    <w:rsid w:val="009F1957"/>
    <w:rsid w:val="009F1B05"/>
    <w:rsid w:val="009F1B0C"/>
    <w:rsid w:val="009F1BB6"/>
    <w:rsid w:val="009F1BFE"/>
    <w:rsid w:val="009F1D52"/>
    <w:rsid w:val="009F1D8C"/>
    <w:rsid w:val="009F1EF2"/>
    <w:rsid w:val="009F1F74"/>
    <w:rsid w:val="009F2163"/>
    <w:rsid w:val="009F23C7"/>
    <w:rsid w:val="009F25E5"/>
    <w:rsid w:val="009F2615"/>
    <w:rsid w:val="009F297D"/>
    <w:rsid w:val="009F29CF"/>
    <w:rsid w:val="009F2B17"/>
    <w:rsid w:val="009F2B98"/>
    <w:rsid w:val="009F2C7D"/>
    <w:rsid w:val="009F2EB3"/>
    <w:rsid w:val="009F32E2"/>
    <w:rsid w:val="009F32EA"/>
    <w:rsid w:val="009F32FB"/>
    <w:rsid w:val="009F3563"/>
    <w:rsid w:val="009F3654"/>
    <w:rsid w:val="009F3712"/>
    <w:rsid w:val="009F3754"/>
    <w:rsid w:val="009F381E"/>
    <w:rsid w:val="009F383F"/>
    <w:rsid w:val="009F386A"/>
    <w:rsid w:val="009F3C29"/>
    <w:rsid w:val="009F3C7F"/>
    <w:rsid w:val="009F3E9D"/>
    <w:rsid w:val="009F3F97"/>
    <w:rsid w:val="009F427D"/>
    <w:rsid w:val="009F44ED"/>
    <w:rsid w:val="009F46AD"/>
    <w:rsid w:val="009F46CC"/>
    <w:rsid w:val="009F4A3B"/>
    <w:rsid w:val="009F4B52"/>
    <w:rsid w:val="009F4BD4"/>
    <w:rsid w:val="009F4DA9"/>
    <w:rsid w:val="009F5097"/>
    <w:rsid w:val="009F5157"/>
    <w:rsid w:val="009F5417"/>
    <w:rsid w:val="009F543C"/>
    <w:rsid w:val="009F5545"/>
    <w:rsid w:val="009F560F"/>
    <w:rsid w:val="009F570F"/>
    <w:rsid w:val="009F5E4E"/>
    <w:rsid w:val="009F6126"/>
    <w:rsid w:val="009F64FB"/>
    <w:rsid w:val="009F67DC"/>
    <w:rsid w:val="009F6AC5"/>
    <w:rsid w:val="009F6CEA"/>
    <w:rsid w:val="009F6DE3"/>
    <w:rsid w:val="009F6E7E"/>
    <w:rsid w:val="009F6E87"/>
    <w:rsid w:val="009F7106"/>
    <w:rsid w:val="009F715E"/>
    <w:rsid w:val="009F75F1"/>
    <w:rsid w:val="009F76A9"/>
    <w:rsid w:val="009F780B"/>
    <w:rsid w:val="009F78B8"/>
    <w:rsid w:val="009F798C"/>
    <w:rsid w:val="009F7A95"/>
    <w:rsid w:val="009F7D0E"/>
    <w:rsid w:val="009F7DF0"/>
    <w:rsid w:val="009F7E57"/>
    <w:rsid w:val="00A0018C"/>
    <w:rsid w:val="00A004B8"/>
    <w:rsid w:val="00A005D2"/>
    <w:rsid w:val="00A0072F"/>
    <w:rsid w:val="00A008D9"/>
    <w:rsid w:val="00A008DF"/>
    <w:rsid w:val="00A0094A"/>
    <w:rsid w:val="00A00C09"/>
    <w:rsid w:val="00A00C43"/>
    <w:rsid w:val="00A00C6E"/>
    <w:rsid w:val="00A00E27"/>
    <w:rsid w:val="00A00EEF"/>
    <w:rsid w:val="00A00F49"/>
    <w:rsid w:val="00A00F55"/>
    <w:rsid w:val="00A01120"/>
    <w:rsid w:val="00A01211"/>
    <w:rsid w:val="00A01221"/>
    <w:rsid w:val="00A01250"/>
    <w:rsid w:val="00A015E5"/>
    <w:rsid w:val="00A01622"/>
    <w:rsid w:val="00A01723"/>
    <w:rsid w:val="00A017B7"/>
    <w:rsid w:val="00A01891"/>
    <w:rsid w:val="00A01922"/>
    <w:rsid w:val="00A019A8"/>
    <w:rsid w:val="00A01A7C"/>
    <w:rsid w:val="00A01B26"/>
    <w:rsid w:val="00A01C51"/>
    <w:rsid w:val="00A02082"/>
    <w:rsid w:val="00A0222F"/>
    <w:rsid w:val="00A024A8"/>
    <w:rsid w:val="00A02545"/>
    <w:rsid w:val="00A02602"/>
    <w:rsid w:val="00A027CC"/>
    <w:rsid w:val="00A0287C"/>
    <w:rsid w:val="00A028B2"/>
    <w:rsid w:val="00A0294D"/>
    <w:rsid w:val="00A02A07"/>
    <w:rsid w:val="00A02A70"/>
    <w:rsid w:val="00A02A78"/>
    <w:rsid w:val="00A02C3D"/>
    <w:rsid w:val="00A02CA8"/>
    <w:rsid w:val="00A02EC7"/>
    <w:rsid w:val="00A02FF7"/>
    <w:rsid w:val="00A030F0"/>
    <w:rsid w:val="00A035B3"/>
    <w:rsid w:val="00A03841"/>
    <w:rsid w:val="00A038C7"/>
    <w:rsid w:val="00A03982"/>
    <w:rsid w:val="00A03A8F"/>
    <w:rsid w:val="00A03B04"/>
    <w:rsid w:val="00A03C24"/>
    <w:rsid w:val="00A03DC1"/>
    <w:rsid w:val="00A03F95"/>
    <w:rsid w:val="00A04076"/>
    <w:rsid w:val="00A040F3"/>
    <w:rsid w:val="00A04254"/>
    <w:rsid w:val="00A04465"/>
    <w:rsid w:val="00A04527"/>
    <w:rsid w:val="00A04528"/>
    <w:rsid w:val="00A047F9"/>
    <w:rsid w:val="00A048CA"/>
    <w:rsid w:val="00A0491D"/>
    <w:rsid w:val="00A0499A"/>
    <w:rsid w:val="00A049D7"/>
    <w:rsid w:val="00A04A88"/>
    <w:rsid w:val="00A04B16"/>
    <w:rsid w:val="00A04B8C"/>
    <w:rsid w:val="00A04CBA"/>
    <w:rsid w:val="00A04E6D"/>
    <w:rsid w:val="00A05087"/>
    <w:rsid w:val="00A05388"/>
    <w:rsid w:val="00A055C1"/>
    <w:rsid w:val="00A057F3"/>
    <w:rsid w:val="00A058BA"/>
    <w:rsid w:val="00A059D9"/>
    <w:rsid w:val="00A05DB6"/>
    <w:rsid w:val="00A05E28"/>
    <w:rsid w:val="00A05E84"/>
    <w:rsid w:val="00A05E89"/>
    <w:rsid w:val="00A05FCD"/>
    <w:rsid w:val="00A05FEC"/>
    <w:rsid w:val="00A06015"/>
    <w:rsid w:val="00A06042"/>
    <w:rsid w:val="00A0619A"/>
    <w:rsid w:val="00A06424"/>
    <w:rsid w:val="00A0666F"/>
    <w:rsid w:val="00A068DC"/>
    <w:rsid w:val="00A0695E"/>
    <w:rsid w:val="00A06976"/>
    <w:rsid w:val="00A06AED"/>
    <w:rsid w:val="00A06B2D"/>
    <w:rsid w:val="00A06C04"/>
    <w:rsid w:val="00A06E0F"/>
    <w:rsid w:val="00A06F7A"/>
    <w:rsid w:val="00A07200"/>
    <w:rsid w:val="00A07235"/>
    <w:rsid w:val="00A073F0"/>
    <w:rsid w:val="00A0741B"/>
    <w:rsid w:val="00A0747B"/>
    <w:rsid w:val="00A07529"/>
    <w:rsid w:val="00A075DE"/>
    <w:rsid w:val="00A075F5"/>
    <w:rsid w:val="00A07654"/>
    <w:rsid w:val="00A0781F"/>
    <w:rsid w:val="00A07AFB"/>
    <w:rsid w:val="00A07CA8"/>
    <w:rsid w:val="00A07DA1"/>
    <w:rsid w:val="00A07E97"/>
    <w:rsid w:val="00A07F52"/>
    <w:rsid w:val="00A10085"/>
    <w:rsid w:val="00A10223"/>
    <w:rsid w:val="00A10360"/>
    <w:rsid w:val="00A10407"/>
    <w:rsid w:val="00A10488"/>
    <w:rsid w:val="00A10650"/>
    <w:rsid w:val="00A106AF"/>
    <w:rsid w:val="00A10903"/>
    <w:rsid w:val="00A109A1"/>
    <w:rsid w:val="00A10B1A"/>
    <w:rsid w:val="00A10C03"/>
    <w:rsid w:val="00A10F9E"/>
    <w:rsid w:val="00A1130C"/>
    <w:rsid w:val="00A11358"/>
    <w:rsid w:val="00A114D2"/>
    <w:rsid w:val="00A11676"/>
    <w:rsid w:val="00A1177E"/>
    <w:rsid w:val="00A11873"/>
    <w:rsid w:val="00A11A0A"/>
    <w:rsid w:val="00A11BE1"/>
    <w:rsid w:val="00A11D51"/>
    <w:rsid w:val="00A11D58"/>
    <w:rsid w:val="00A11E09"/>
    <w:rsid w:val="00A11E3F"/>
    <w:rsid w:val="00A11F28"/>
    <w:rsid w:val="00A1210D"/>
    <w:rsid w:val="00A12161"/>
    <w:rsid w:val="00A122F0"/>
    <w:rsid w:val="00A123E3"/>
    <w:rsid w:val="00A129B0"/>
    <w:rsid w:val="00A12A2C"/>
    <w:rsid w:val="00A12A3E"/>
    <w:rsid w:val="00A12A9F"/>
    <w:rsid w:val="00A12AE7"/>
    <w:rsid w:val="00A12B65"/>
    <w:rsid w:val="00A12BF9"/>
    <w:rsid w:val="00A12C3A"/>
    <w:rsid w:val="00A12E1A"/>
    <w:rsid w:val="00A12EE3"/>
    <w:rsid w:val="00A12F6B"/>
    <w:rsid w:val="00A13094"/>
    <w:rsid w:val="00A13099"/>
    <w:rsid w:val="00A1323A"/>
    <w:rsid w:val="00A132FF"/>
    <w:rsid w:val="00A1339C"/>
    <w:rsid w:val="00A134CC"/>
    <w:rsid w:val="00A1358E"/>
    <w:rsid w:val="00A13596"/>
    <w:rsid w:val="00A135BD"/>
    <w:rsid w:val="00A13617"/>
    <w:rsid w:val="00A139EF"/>
    <w:rsid w:val="00A13B91"/>
    <w:rsid w:val="00A13F19"/>
    <w:rsid w:val="00A142CC"/>
    <w:rsid w:val="00A1436F"/>
    <w:rsid w:val="00A143E7"/>
    <w:rsid w:val="00A1482C"/>
    <w:rsid w:val="00A149B4"/>
    <w:rsid w:val="00A14B6A"/>
    <w:rsid w:val="00A14C0B"/>
    <w:rsid w:val="00A14F20"/>
    <w:rsid w:val="00A15024"/>
    <w:rsid w:val="00A15031"/>
    <w:rsid w:val="00A15254"/>
    <w:rsid w:val="00A15594"/>
    <w:rsid w:val="00A15D0D"/>
    <w:rsid w:val="00A15D1A"/>
    <w:rsid w:val="00A15E1E"/>
    <w:rsid w:val="00A15F3C"/>
    <w:rsid w:val="00A15F71"/>
    <w:rsid w:val="00A169C7"/>
    <w:rsid w:val="00A170AC"/>
    <w:rsid w:val="00A1724D"/>
    <w:rsid w:val="00A17250"/>
    <w:rsid w:val="00A1750B"/>
    <w:rsid w:val="00A1767A"/>
    <w:rsid w:val="00A17AA6"/>
    <w:rsid w:val="00A17C69"/>
    <w:rsid w:val="00A17CFC"/>
    <w:rsid w:val="00A17D95"/>
    <w:rsid w:val="00A17DD1"/>
    <w:rsid w:val="00A17E96"/>
    <w:rsid w:val="00A2028A"/>
    <w:rsid w:val="00A2031F"/>
    <w:rsid w:val="00A20565"/>
    <w:rsid w:val="00A205D9"/>
    <w:rsid w:val="00A206DE"/>
    <w:rsid w:val="00A2071F"/>
    <w:rsid w:val="00A20AD6"/>
    <w:rsid w:val="00A20B33"/>
    <w:rsid w:val="00A20BBA"/>
    <w:rsid w:val="00A20C23"/>
    <w:rsid w:val="00A20D12"/>
    <w:rsid w:val="00A20E4B"/>
    <w:rsid w:val="00A2137E"/>
    <w:rsid w:val="00A2137F"/>
    <w:rsid w:val="00A2141A"/>
    <w:rsid w:val="00A21434"/>
    <w:rsid w:val="00A214D9"/>
    <w:rsid w:val="00A2168D"/>
    <w:rsid w:val="00A216B2"/>
    <w:rsid w:val="00A216C1"/>
    <w:rsid w:val="00A217AB"/>
    <w:rsid w:val="00A218B2"/>
    <w:rsid w:val="00A219A0"/>
    <w:rsid w:val="00A21A8C"/>
    <w:rsid w:val="00A21B70"/>
    <w:rsid w:val="00A21D83"/>
    <w:rsid w:val="00A22095"/>
    <w:rsid w:val="00A2209B"/>
    <w:rsid w:val="00A220B7"/>
    <w:rsid w:val="00A22116"/>
    <w:rsid w:val="00A221B9"/>
    <w:rsid w:val="00A22223"/>
    <w:rsid w:val="00A222E0"/>
    <w:rsid w:val="00A22313"/>
    <w:rsid w:val="00A223BE"/>
    <w:rsid w:val="00A223E2"/>
    <w:rsid w:val="00A2262E"/>
    <w:rsid w:val="00A227FC"/>
    <w:rsid w:val="00A228F4"/>
    <w:rsid w:val="00A2294C"/>
    <w:rsid w:val="00A22D20"/>
    <w:rsid w:val="00A22DD9"/>
    <w:rsid w:val="00A22E03"/>
    <w:rsid w:val="00A22E72"/>
    <w:rsid w:val="00A230FD"/>
    <w:rsid w:val="00A231AD"/>
    <w:rsid w:val="00A232E4"/>
    <w:rsid w:val="00A2340E"/>
    <w:rsid w:val="00A2345A"/>
    <w:rsid w:val="00A2348C"/>
    <w:rsid w:val="00A235AA"/>
    <w:rsid w:val="00A235AD"/>
    <w:rsid w:val="00A23649"/>
    <w:rsid w:val="00A2374B"/>
    <w:rsid w:val="00A2382A"/>
    <w:rsid w:val="00A238B3"/>
    <w:rsid w:val="00A238BD"/>
    <w:rsid w:val="00A23933"/>
    <w:rsid w:val="00A239D1"/>
    <w:rsid w:val="00A23A98"/>
    <w:rsid w:val="00A23AD8"/>
    <w:rsid w:val="00A23B61"/>
    <w:rsid w:val="00A23E61"/>
    <w:rsid w:val="00A23FE1"/>
    <w:rsid w:val="00A24136"/>
    <w:rsid w:val="00A241A8"/>
    <w:rsid w:val="00A241E6"/>
    <w:rsid w:val="00A244BF"/>
    <w:rsid w:val="00A24526"/>
    <w:rsid w:val="00A2467D"/>
    <w:rsid w:val="00A24923"/>
    <w:rsid w:val="00A24ABE"/>
    <w:rsid w:val="00A24B39"/>
    <w:rsid w:val="00A24C17"/>
    <w:rsid w:val="00A24C57"/>
    <w:rsid w:val="00A24C8C"/>
    <w:rsid w:val="00A24DBB"/>
    <w:rsid w:val="00A24E5A"/>
    <w:rsid w:val="00A24F95"/>
    <w:rsid w:val="00A24FA7"/>
    <w:rsid w:val="00A251DA"/>
    <w:rsid w:val="00A2538A"/>
    <w:rsid w:val="00A25423"/>
    <w:rsid w:val="00A25527"/>
    <w:rsid w:val="00A25597"/>
    <w:rsid w:val="00A255FC"/>
    <w:rsid w:val="00A256B7"/>
    <w:rsid w:val="00A257FA"/>
    <w:rsid w:val="00A25A05"/>
    <w:rsid w:val="00A25B82"/>
    <w:rsid w:val="00A25B8A"/>
    <w:rsid w:val="00A25C9A"/>
    <w:rsid w:val="00A25FA6"/>
    <w:rsid w:val="00A261D8"/>
    <w:rsid w:val="00A26211"/>
    <w:rsid w:val="00A26445"/>
    <w:rsid w:val="00A267C7"/>
    <w:rsid w:val="00A2682D"/>
    <w:rsid w:val="00A26938"/>
    <w:rsid w:val="00A26949"/>
    <w:rsid w:val="00A26A4F"/>
    <w:rsid w:val="00A26B31"/>
    <w:rsid w:val="00A26C4D"/>
    <w:rsid w:val="00A26E4B"/>
    <w:rsid w:val="00A26EAD"/>
    <w:rsid w:val="00A26F77"/>
    <w:rsid w:val="00A27043"/>
    <w:rsid w:val="00A270A2"/>
    <w:rsid w:val="00A2711F"/>
    <w:rsid w:val="00A2712F"/>
    <w:rsid w:val="00A273D4"/>
    <w:rsid w:val="00A2756C"/>
    <w:rsid w:val="00A275D4"/>
    <w:rsid w:val="00A275EF"/>
    <w:rsid w:val="00A27688"/>
    <w:rsid w:val="00A278EE"/>
    <w:rsid w:val="00A27950"/>
    <w:rsid w:val="00A27982"/>
    <w:rsid w:val="00A27A63"/>
    <w:rsid w:val="00A27CDB"/>
    <w:rsid w:val="00A27EEA"/>
    <w:rsid w:val="00A302FE"/>
    <w:rsid w:val="00A3032C"/>
    <w:rsid w:val="00A3036A"/>
    <w:rsid w:val="00A306C9"/>
    <w:rsid w:val="00A30723"/>
    <w:rsid w:val="00A30A67"/>
    <w:rsid w:val="00A30B2D"/>
    <w:rsid w:val="00A310B4"/>
    <w:rsid w:val="00A31108"/>
    <w:rsid w:val="00A31464"/>
    <w:rsid w:val="00A31549"/>
    <w:rsid w:val="00A31708"/>
    <w:rsid w:val="00A31852"/>
    <w:rsid w:val="00A31BD8"/>
    <w:rsid w:val="00A31C03"/>
    <w:rsid w:val="00A31D8E"/>
    <w:rsid w:val="00A31F9F"/>
    <w:rsid w:val="00A31FB5"/>
    <w:rsid w:val="00A31FEC"/>
    <w:rsid w:val="00A31FF7"/>
    <w:rsid w:val="00A3200F"/>
    <w:rsid w:val="00A323AB"/>
    <w:rsid w:val="00A32601"/>
    <w:rsid w:val="00A326D9"/>
    <w:rsid w:val="00A3271D"/>
    <w:rsid w:val="00A32A39"/>
    <w:rsid w:val="00A32AC5"/>
    <w:rsid w:val="00A32AD7"/>
    <w:rsid w:val="00A32B72"/>
    <w:rsid w:val="00A32CC5"/>
    <w:rsid w:val="00A32D25"/>
    <w:rsid w:val="00A32E15"/>
    <w:rsid w:val="00A32FF0"/>
    <w:rsid w:val="00A33015"/>
    <w:rsid w:val="00A33435"/>
    <w:rsid w:val="00A334FD"/>
    <w:rsid w:val="00A33591"/>
    <w:rsid w:val="00A3368D"/>
    <w:rsid w:val="00A336A3"/>
    <w:rsid w:val="00A336CB"/>
    <w:rsid w:val="00A33846"/>
    <w:rsid w:val="00A339BA"/>
    <w:rsid w:val="00A33D42"/>
    <w:rsid w:val="00A33DE1"/>
    <w:rsid w:val="00A33DFA"/>
    <w:rsid w:val="00A340D0"/>
    <w:rsid w:val="00A34289"/>
    <w:rsid w:val="00A342A1"/>
    <w:rsid w:val="00A342DE"/>
    <w:rsid w:val="00A34424"/>
    <w:rsid w:val="00A346B9"/>
    <w:rsid w:val="00A35112"/>
    <w:rsid w:val="00A35129"/>
    <w:rsid w:val="00A35157"/>
    <w:rsid w:val="00A351E9"/>
    <w:rsid w:val="00A3520A"/>
    <w:rsid w:val="00A3544D"/>
    <w:rsid w:val="00A35641"/>
    <w:rsid w:val="00A3599B"/>
    <w:rsid w:val="00A35D68"/>
    <w:rsid w:val="00A35D98"/>
    <w:rsid w:val="00A35DEF"/>
    <w:rsid w:val="00A35EB3"/>
    <w:rsid w:val="00A35F24"/>
    <w:rsid w:val="00A35FC1"/>
    <w:rsid w:val="00A35FF0"/>
    <w:rsid w:val="00A3602D"/>
    <w:rsid w:val="00A3606B"/>
    <w:rsid w:val="00A3610E"/>
    <w:rsid w:val="00A36122"/>
    <w:rsid w:val="00A36165"/>
    <w:rsid w:val="00A3620B"/>
    <w:rsid w:val="00A362DC"/>
    <w:rsid w:val="00A36403"/>
    <w:rsid w:val="00A36459"/>
    <w:rsid w:val="00A367E2"/>
    <w:rsid w:val="00A368A0"/>
    <w:rsid w:val="00A36906"/>
    <w:rsid w:val="00A36A81"/>
    <w:rsid w:val="00A36C33"/>
    <w:rsid w:val="00A36C4A"/>
    <w:rsid w:val="00A36E26"/>
    <w:rsid w:val="00A3719D"/>
    <w:rsid w:val="00A371FF"/>
    <w:rsid w:val="00A3723B"/>
    <w:rsid w:val="00A3748B"/>
    <w:rsid w:val="00A375C4"/>
    <w:rsid w:val="00A37644"/>
    <w:rsid w:val="00A3775E"/>
    <w:rsid w:val="00A377C7"/>
    <w:rsid w:val="00A37A67"/>
    <w:rsid w:val="00A37AE2"/>
    <w:rsid w:val="00A37B04"/>
    <w:rsid w:val="00A403E0"/>
    <w:rsid w:val="00A404E9"/>
    <w:rsid w:val="00A405F1"/>
    <w:rsid w:val="00A40614"/>
    <w:rsid w:val="00A40652"/>
    <w:rsid w:val="00A406C2"/>
    <w:rsid w:val="00A40867"/>
    <w:rsid w:val="00A40982"/>
    <w:rsid w:val="00A40A37"/>
    <w:rsid w:val="00A40D11"/>
    <w:rsid w:val="00A40D8D"/>
    <w:rsid w:val="00A40FF7"/>
    <w:rsid w:val="00A4112A"/>
    <w:rsid w:val="00A41276"/>
    <w:rsid w:val="00A41304"/>
    <w:rsid w:val="00A41307"/>
    <w:rsid w:val="00A4139C"/>
    <w:rsid w:val="00A41500"/>
    <w:rsid w:val="00A415B0"/>
    <w:rsid w:val="00A41769"/>
    <w:rsid w:val="00A4186F"/>
    <w:rsid w:val="00A41871"/>
    <w:rsid w:val="00A4197F"/>
    <w:rsid w:val="00A41A27"/>
    <w:rsid w:val="00A41AD2"/>
    <w:rsid w:val="00A41B36"/>
    <w:rsid w:val="00A41C10"/>
    <w:rsid w:val="00A41D6B"/>
    <w:rsid w:val="00A41D9E"/>
    <w:rsid w:val="00A41EE6"/>
    <w:rsid w:val="00A41FA3"/>
    <w:rsid w:val="00A42175"/>
    <w:rsid w:val="00A4220C"/>
    <w:rsid w:val="00A4228D"/>
    <w:rsid w:val="00A42343"/>
    <w:rsid w:val="00A423EB"/>
    <w:rsid w:val="00A42574"/>
    <w:rsid w:val="00A42777"/>
    <w:rsid w:val="00A4287B"/>
    <w:rsid w:val="00A429B7"/>
    <w:rsid w:val="00A42A58"/>
    <w:rsid w:val="00A42C55"/>
    <w:rsid w:val="00A42F4F"/>
    <w:rsid w:val="00A43239"/>
    <w:rsid w:val="00A433BF"/>
    <w:rsid w:val="00A436D2"/>
    <w:rsid w:val="00A436FF"/>
    <w:rsid w:val="00A43914"/>
    <w:rsid w:val="00A43A8F"/>
    <w:rsid w:val="00A43AE5"/>
    <w:rsid w:val="00A43AEF"/>
    <w:rsid w:val="00A43C34"/>
    <w:rsid w:val="00A43D27"/>
    <w:rsid w:val="00A43D81"/>
    <w:rsid w:val="00A43E65"/>
    <w:rsid w:val="00A43E6E"/>
    <w:rsid w:val="00A43EB8"/>
    <w:rsid w:val="00A44012"/>
    <w:rsid w:val="00A44296"/>
    <w:rsid w:val="00A442A5"/>
    <w:rsid w:val="00A44317"/>
    <w:rsid w:val="00A445DD"/>
    <w:rsid w:val="00A447A5"/>
    <w:rsid w:val="00A44B57"/>
    <w:rsid w:val="00A44C3B"/>
    <w:rsid w:val="00A44CAD"/>
    <w:rsid w:val="00A44CED"/>
    <w:rsid w:val="00A44F8F"/>
    <w:rsid w:val="00A4503D"/>
    <w:rsid w:val="00A45065"/>
    <w:rsid w:val="00A450EB"/>
    <w:rsid w:val="00A45252"/>
    <w:rsid w:val="00A452E7"/>
    <w:rsid w:val="00A45617"/>
    <w:rsid w:val="00A45858"/>
    <w:rsid w:val="00A45949"/>
    <w:rsid w:val="00A45A79"/>
    <w:rsid w:val="00A45CC8"/>
    <w:rsid w:val="00A45F14"/>
    <w:rsid w:val="00A45F23"/>
    <w:rsid w:val="00A46043"/>
    <w:rsid w:val="00A46071"/>
    <w:rsid w:val="00A460D8"/>
    <w:rsid w:val="00A460F3"/>
    <w:rsid w:val="00A46121"/>
    <w:rsid w:val="00A4646F"/>
    <w:rsid w:val="00A46553"/>
    <w:rsid w:val="00A4658F"/>
    <w:rsid w:val="00A466BF"/>
    <w:rsid w:val="00A46805"/>
    <w:rsid w:val="00A46828"/>
    <w:rsid w:val="00A469BE"/>
    <w:rsid w:val="00A46A18"/>
    <w:rsid w:val="00A46C5D"/>
    <w:rsid w:val="00A46C94"/>
    <w:rsid w:val="00A46D4A"/>
    <w:rsid w:val="00A46F6E"/>
    <w:rsid w:val="00A46F93"/>
    <w:rsid w:val="00A4709C"/>
    <w:rsid w:val="00A4743A"/>
    <w:rsid w:val="00A475B5"/>
    <w:rsid w:val="00A47756"/>
    <w:rsid w:val="00A4786B"/>
    <w:rsid w:val="00A4786F"/>
    <w:rsid w:val="00A478AA"/>
    <w:rsid w:val="00A479E7"/>
    <w:rsid w:val="00A47B49"/>
    <w:rsid w:val="00A47DA0"/>
    <w:rsid w:val="00A47DA2"/>
    <w:rsid w:val="00A47FF8"/>
    <w:rsid w:val="00A5015D"/>
    <w:rsid w:val="00A50351"/>
    <w:rsid w:val="00A50415"/>
    <w:rsid w:val="00A50442"/>
    <w:rsid w:val="00A50515"/>
    <w:rsid w:val="00A50684"/>
    <w:rsid w:val="00A5073F"/>
    <w:rsid w:val="00A508A9"/>
    <w:rsid w:val="00A508BD"/>
    <w:rsid w:val="00A50AFB"/>
    <w:rsid w:val="00A50AFD"/>
    <w:rsid w:val="00A50D0C"/>
    <w:rsid w:val="00A50FA5"/>
    <w:rsid w:val="00A51061"/>
    <w:rsid w:val="00A512B1"/>
    <w:rsid w:val="00A51313"/>
    <w:rsid w:val="00A51361"/>
    <w:rsid w:val="00A514AB"/>
    <w:rsid w:val="00A51951"/>
    <w:rsid w:val="00A51A7F"/>
    <w:rsid w:val="00A51A8D"/>
    <w:rsid w:val="00A51AE2"/>
    <w:rsid w:val="00A51C8A"/>
    <w:rsid w:val="00A51DCA"/>
    <w:rsid w:val="00A51EFD"/>
    <w:rsid w:val="00A52002"/>
    <w:rsid w:val="00A52043"/>
    <w:rsid w:val="00A5204E"/>
    <w:rsid w:val="00A5227A"/>
    <w:rsid w:val="00A5236D"/>
    <w:rsid w:val="00A52447"/>
    <w:rsid w:val="00A527F5"/>
    <w:rsid w:val="00A52813"/>
    <w:rsid w:val="00A52987"/>
    <w:rsid w:val="00A5298A"/>
    <w:rsid w:val="00A52994"/>
    <w:rsid w:val="00A529A3"/>
    <w:rsid w:val="00A52BDB"/>
    <w:rsid w:val="00A52DC6"/>
    <w:rsid w:val="00A52E13"/>
    <w:rsid w:val="00A52E9A"/>
    <w:rsid w:val="00A52F3A"/>
    <w:rsid w:val="00A53187"/>
    <w:rsid w:val="00A531F5"/>
    <w:rsid w:val="00A535B7"/>
    <w:rsid w:val="00A537EF"/>
    <w:rsid w:val="00A5383D"/>
    <w:rsid w:val="00A5386A"/>
    <w:rsid w:val="00A538D4"/>
    <w:rsid w:val="00A53F4B"/>
    <w:rsid w:val="00A53F8E"/>
    <w:rsid w:val="00A53FCD"/>
    <w:rsid w:val="00A53FDC"/>
    <w:rsid w:val="00A5427B"/>
    <w:rsid w:val="00A54606"/>
    <w:rsid w:val="00A546BC"/>
    <w:rsid w:val="00A547AD"/>
    <w:rsid w:val="00A547F9"/>
    <w:rsid w:val="00A5487A"/>
    <w:rsid w:val="00A54B31"/>
    <w:rsid w:val="00A54C87"/>
    <w:rsid w:val="00A54C91"/>
    <w:rsid w:val="00A54FCD"/>
    <w:rsid w:val="00A550D7"/>
    <w:rsid w:val="00A553DD"/>
    <w:rsid w:val="00A5546E"/>
    <w:rsid w:val="00A5553D"/>
    <w:rsid w:val="00A5553E"/>
    <w:rsid w:val="00A557D7"/>
    <w:rsid w:val="00A55948"/>
    <w:rsid w:val="00A55AC5"/>
    <w:rsid w:val="00A55B8F"/>
    <w:rsid w:val="00A55CFF"/>
    <w:rsid w:val="00A55FE3"/>
    <w:rsid w:val="00A560B2"/>
    <w:rsid w:val="00A56239"/>
    <w:rsid w:val="00A562D3"/>
    <w:rsid w:val="00A56313"/>
    <w:rsid w:val="00A56335"/>
    <w:rsid w:val="00A56461"/>
    <w:rsid w:val="00A5670F"/>
    <w:rsid w:val="00A56923"/>
    <w:rsid w:val="00A56ADE"/>
    <w:rsid w:val="00A56B06"/>
    <w:rsid w:val="00A56D2D"/>
    <w:rsid w:val="00A56FE7"/>
    <w:rsid w:val="00A57528"/>
    <w:rsid w:val="00A5753E"/>
    <w:rsid w:val="00A575B4"/>
    <w:rsid w:val="00A5768C"/>
    <w:rsid w:val="00A5772A"/>
    <w:rsid w:val="00A579F2"/>
    <w:rsid w:val="00A57A81"/>
    <w:rsid w:val="00A57CC5"/>
    <w:rsid w:val="00A57D48"/>
    <w:rsid w:val="00A57E7D"/>
    <w:rsid w:val="00A600C8"/>
    <w:rsid w:val="00A6027B"/>
    <w:rsid w:val="00A602FA"/>
    <w:rsid w:val="00A6043D"/>
    <w:rsid w:val="00A60567"/>
    <w:rsid w:val="00A60612"/>
    <w:rsid w:val="00A60714"/>
    <w:rsid w:val="00A60755"/>
    <w:rsid w:val="00A607A0"/>
    <w:rsid w:val="00A607AC"/>
    <w:rsid w:val="00A60A10"/>
    <w:rsid w:val="00A60AFC"/>
    <w:rsid w:val="00A60B68"/>
    <w:rsid w:val="00A60CB9"/>
    <w:rsid w:val="00A60DB6"/>
    <w:rsid w:val="00A60E03"/>
    <w:rsid w:val="00A60F48"/>
    <w:rsid w:val="00A6109B"/>
    <w:rsid w:val="00A61449"/>
    <w:rsid w:val="00A614C5"/>
    <w:rsid w:val="00A6154A"/>
    <w:rsid w:val="00A6160E"/>
    <w:rsid w:val="00A61632"/>
    <w:rsid w:val="00A61B83"/>
    <w:rsid w:val="00A61BCB"/>
    <w:rsid w:val="00A61CFA"/>
    <w:rsid w:val="00A61D31"/>
    <w:rsid w:val="00A620D6"/>
    <w:rsid w:val="00A62768"/>
    <w:rsid w:val="00A62898"/>
    <w:rsid w:val="00A6294F"/>
    <w:rsid w:val="00A629ED"/>
    <w:rsid w:val="00A62A0D"/>
    <w:rsid w:val="00A62B4E"/>
    <w:rsid w:val="00A62B58"/>
    <w:rsid w:val="00A62C8B"/>
    <w:rsid w:val="00A62CE0"/>
    <w:rsid w:val="00A62E4D"/>
    <w:rsid w:val="00A62E62"/>
    <w:rsid w:val="00A62EEE"/>
    <w:rsid w:val="00A62FB8"/>
    <w:rsid w:val="00A63112"/>
    <w:rsid w:val="00A631B6"/>
    <w:rsid w:val="00A63247"/>
    <w:rsid w:val="00A633F1"/>
    <w:rsid w:val="00A6356B"/>
    <w:rsid w:val="00A63603"/>
    <w:rsid w:val="00A63767"/>
    <w:rsid w:val="00A63810"/>
    <w:rsid w:val="00A63891"/>
    <w:rsid w:val="00A638E5"/>
    <w:rsid w:val="00A63B2E"/>
    <w:rsid w:val="00A63B3E"/>
    <w:rsid w:val="00A63BED"/>
    <w:rsid w:val="00A63C2A"/>
    <w:rsid w:val="00A63DDC"/>
    <w:rsid w:val="00A63E4E"/>
    <w:rsid w:val="00A63F18"/>
    <w:rsid w:val="00A63F54"/>
    <w:rsid w:val="00A640E3"/>
    <w:rsid w:val="00A64177"/>
    <w:rsid w:val="00A64544"/>
    <w:rsid w:val="00A645A1"/>
    <w:rsid w:val="00A645A4"/>
    <w:rsid w:val="00A64877"/>
    <w:rsid w:val="00A6495A"/>
    <w:rsid w:val="00A64A98"/>
    <w:rsid w:val="00A64C00"/>
    <w:rsid w:val="00A64DE2"/>
    <w:rsid w:val="00A64F11"/>
    <w:rsid w:val="00A65341"/>
    <w:rsid w:val="00A6544D"/>
    <w:rsid w:val="00A6545C"/>
    <w:rsid w:val="00A65511"/>
    <w:rsid w:val="00A65547"/>
    <w:rsid w:val="00A65587"/>
    <w:rsid w:val="00A655EA"/>
    <w:rsid w:val="00A655F9"/>
    <w:rsid w:val="00A65643"/>
    <w:rsid w:val="00A65819"/>
    <w:rsid w:val="00A658E6"/>
    <w:rsid w:val="00A6594A"/>
    <w:rsid w:val="00A659D9"/>
    <w:rsid w:val="00A65B4F"/>
    <w:rsid w:val="00A65BDD"/>
    <w:rsid w:val="00A65C1F"/>
    <w:rsid w:val="00A65C5A"/>
    <w:rsid w:val="00A65D05"/>
    <w:rsid w:val="00A65DCD"/>
    <w:rsid w:val="00A65F4C"/>
    <w:rsid w:val="00A661EC"/>
    <w:rsid w:val="00A66221"/>
    <w:rsid w:val="00A66384"/>
    <w:rsid w:val="00A664A3"/>
    <w:rsid w:val="00A667F2"/>
    <w:rsid w:val="00A66834"/>
    <w:rsid w:val="00A66889"/>
    <w:rsid w:val="00A66A4A"/>
    <w:rsid w:val="00A66AAD"/>
    <w:rsid w:val="00A66B61"/>
    <w:rsid w:val="00A66C48"/>
    <w:rsid w:val="00A66E9F"/>
    <w:rsid w:val="00A67054"/>
    <w:rsid w:val="00A67199"/>
    <w:rsid w:val="00A67381"/>
    <w:rsid w:val="00A67607"/>
    <w:rsid w:val="00A67625"/>
    <w:rsid w:val="00A67686"/>
    <w:rsid w:val="00A67692"/>
    <w:rsid w:val="00A67735"/>
    <w:rsid w:val="00A67960"/>
    <w:rsid w:val="00A67A9F"/>
    <w:rsid w:val="00A67DBA"/>
    <w:rsid w:val="00A67E27"/>
    <w:rsid w:val="00A67EF8"/>
    <w:rsid w:val="00A67FD0"/>
    <w:rsid w:val="00A7003A"/>
    <w:rsid w:val="00A700B9"/>
    <w:rsid w:val="00A70114"/>
    <w:rsid w:val="00A70265"/>
    <w:rsid w:val="00A702B4"/>
    <w:rsid w:val="00A7037D"/>
    <w:rsid w:val="00A704BB"/>
    <w:rsid w:val="00A7063B"/>
    <w:rsid w:val="00A708E3"/>
    <w:rsid w:val="00A70C19"/>
    <w:rsid w:val="00A71020"/>
    <w:rsid w:val="00A714EB"/>
    <w:rsid w:val="00A71545"/>
    <w:rsid w:val="00A718F3"/>
    <w:rsid w:val="00A719DB"/>
    <w:rsid w:val="00A71B2F"/>
    <w:rsid w:val="00A71D20"/>
    <w:rsid w:val="00A71D59"/>
    <w:rsid w:val="00A71D69"/>
    <w:rsid w:val="00A71D81"/>
    <w:rsid w:val="00A71F7A"/>
    <w:rsid w:val="00A72186"/>
    <w:rsid w:val="00A72280"/>
    <w:rsid w:val="00A722C8"/>
    <w:rsid w:val="00A72458"/>
    <w:rsid w:val="00A7266C"/>
    <w:rsid w:val="00A72A9D"/>
    <w:rsid w:val="00A72B6D"/>
    <w:rsid w:val="00A72D23"/>
    <w:rsid w:val="00A72DBB"/>
    <w:rsid w:val="00A72DE7"/>
    <w:rsid w:val="00A72E87"/>
    <w:rsid w:val="00A72F18"/>
    <w:rsid w:val="00A72F6D"/>
    <w:rsid w:val="00A7301A"/>
    <w:rsid w:val="00A73363"/>
    <w:rsid w:val="00A7343D"/>
    <w:rsid w:val="00A73474"/>
    <w:rsid w:val="00A734C1"/>
    <w:rsid w:val="00A7353E"/>
    <w:rsid w:val="00A736DC"/>
    <w:rsid w:val="00A73876"/>
    <w:rsid w:val="00A73997"/>
    <w:rsid w:val="00A739D7"/>
    <w:rsid w:val="00A739E3"/>
    <w:rsid w:val="00A73D0C"/>
    <w:rsid w:val="00A73FA8"/>
    <w:rsid w:val="00A741A0"/>
    <w:rsid w:val="00A7420F"/>
    <w:rsid w:val="00A742AE"/>
    <w:rsid w:val="00A74361"/>
    <w:rsid w:val="00A7462F"/>
    <w:rsid w:val="00A7465A"/>
    <w:rsid w:val="00A746ED"/>
    <w:rsid w:val="00A74857"/>
    <w:rsid w:val="00A748CE"/>
    <w:rsid w:val="00A749A1"/>
    <w:rsid w:val="00A74B07"/>
    <w:rsid w:val="00A74B99"/>
    <w:rsid w:val="00A74CBA"/>
    <w:rsid w:val="00A74D05"/>
    <w:rsid w:val="00A74E50"/>
    <w:rsid w:val="00A74F80"/>
    <w:rsid w:val="00A74FF3"/>
    <w:rsid w:val="00A75039"/>
    <w:rsid w:val="00A75241"/>
    <w:rsid w:val="00A7531E"/>
    <w:rsid w:val="00A75390"/>
    <w:rsid w:val="00A75491"/>
    <w:rsid w:val="00A75578"/>
    <w:rsid w:val="00A75645"/>
    <w:rsid w:val="00A75795"/>
    <w:rsid w:val="00A75875"/>
    <w:rsid w:val="00A7592A"/>
    <w:rsid w:val="00A759A7"/>
    <w:rsid w:val="00A75A10"/>
    <w:rsid w:val="00A75F85"/>
    <w:rsid w:val="00A76184"/>
    <w:rsid w:val="00A762D9"/>
    <w:rsid w:val="00A763EA"/>
    <w:rsid w:val="00A76621"/>
    <w:rsid w:val="00A769DB"/>
    <w:rsid w:val="00A76AE8"/>
    <w:rsid w:val="00A76B85"/>
    <w:rsid w:val="00A7703E"/>
    <w:rsid w:val="00A77201"/>
    <w:rsid w:val="00A777EB"/>
    <w:rsid w:val="00A777F6"/>
    <w:rsid w:val="00A7788F"/>
    <w:rsid w:val="00A77A22"/>
    <w:rsid w:val="00A77A49"/>
    <w:rsid w:val="00A77ADE"/>
    <w:rsid w:val="00A77B52"/>
    <w:rsid w:val="00A77C95"/>
    <w:rsid w:val="00A77D07"/>
    <w:rsid w:val="00A77DCB"/>
    <w:rsid w:val="00A80015"/>
    <w:rsid w:val="00A80225"/>
    <w:rsid w:val="00A8032E"/>
    <w:rsid w:val="00A804E6"/>
    <w:rsid w:val="00A80812"/>
    <w:rsid w:val="00A808DB"/>
    <w:rsid w:val="00A810FA"/>
    <w:rsid w:val="00A81223"/>
    <w:rsid w:val="00A81249"/>
    <w:rsid w:val="00A81435"/>
    <w:rsid w:val="00A81436"/>
    <w:rsid w:val="00A81568"/>
    <w:rsid w:val="00A817D8"/>
    <w:rsid w:val="00A818FF"/>
    <w:rsid w:val="00A8190D"/>
    <w:rsid w:val="00A819CD"/>
    <w:rsid w:val="00A81AF2"/>
    <w:rsid w:val="00A81D1F"/>
    <w:rsid w:val="00A81E95"/>
    <w:rsid w:val="00A8221F"/>
    <w:rsid w:val="00A8225B"/>
    <w:rsid w:val="00A82269"/>
    <w:rsid w:val="00A82299"/>
    <w:rsid w:val="00A823D3"/>
    <w:rsid w:val="00A823F5"/>
    <w:rsid w:val="00A828D9"/>
    <w:rsid w:val="00A8292C"/>
    <w:rsid w:val="00A82977"/>
    <w:rsid w:val="00A82D1F"/>
    <w:rsid w:val="00A82D35"/>
    <w:rsid w:val="00A82EB5"/>
    <w:rsid w:val="00A82F09"/>
    <w:rsid w:val="00A82F32"/>
    <w:rsid w:val="00A8309E"/>
    <w:rsid w:val="00A83188"/>
    <w:rsid w:val="00A833E1"/>
    <w:rsid w:val="00A836A2"/>
    <w:rsid w:val="00A838FD"/>
    <w:rsid w:val="00A83957"/>
    <w:rsid w:val="00A83A47"/>
    <w:rsid w:val="00A83AE7"/>
    <w:rsid w:val="00A83C46"/>
    <w:rsid w:val="00A83D7D"/>
    <w:rsid w:val="00A83E18"/>
    <w:rsid w:val="00A83E84"/>
    <w:rsid w:val="00A83F3B"/>
    <w:rsid w:val="00A84116"/>
    <w:rsid w:val="00A8418A"/>
    <w:rsid w:val="00A84319"/>
    <w:rsid w:val="00A8432B"/>
    <w:rsid w:val="00A844E9"/>
    <w:rsid w:val="00A8450A"/>
    <w:rsid w:val="00A847E0"/>
    <w:rsid w:val="00A84AC3"/>
    <w:rsid w:val="00A84ACE"/>
    <w:rsid w:val="00A84CA9"/>
    <w:rsid w:val="00A84E5A"/>
    <w:rsid w:val="00A850A6"/>
    <w:rsid w:val="00A850E4"/>
    <w:rsid w:val="00A85227"/>
    <w:rsid w:val="00A85297"/>
    <w:rsid w:val="00A853DE"/>
    <w:rsid w:val="00A8544C"/>
    <w:rsid w:val="00A8556A"/>
    <w:rsid w:val="00A85962"/>
    <w:rsid w:val="00A85A75"/>
    <w:rsid w:val="00A85C72"/>
    <w:rsid w:val="00A85CA3"/>
    <w:rsid w:val="00A85D54"/>
    <w:rsid w:val="00A85D7E"/>
    <w:rsid w:val="00A85DE5"/>
    <w:rsid w:val="00A85E91"/>
    <w:rsid w:val="00A86182"/>
    <w:rsid w:val="00A865B8"/>
    <w:rsid w:val="00A8679F"/>
    <w:rsid w:val="00A86884"/>
    <w:rsid w:val="00A86AD3"/>
    <w:rsid w:val="00A86B2E"/>
    <w:rsid w:val="00A86BC0"/>
    <w:rsid w:val="00A86CB9"/>
    <w:rsid w:val="00A86DC0"/>
    <w:rsid w:val="00A86E3B"/>
    <w:rsid w:val="00A86E5E"/>
    <w:rsid w:val="00A86E71"/>
    <w:rsid w:val="00A87049"/>
    <w:rsid w:val="00A8709F"/>
    <w:rsid w:val="00A87182"/>
    <w:rsid w:val="00A87524"/>
    <w:rsid w:val="00A87674"/>
    <w:rsid w:val="00A87806"/>
    <w:rsid w:val="00A8787F"/>
    <w:rsid w:val="00A879B7"/>
    <w:rsid w:val="00A879FE"/>
    <w:rsid w:val="00A87A43"/>
    <w:rsid w:val="00A87C03"/>
    <w:rsid w:val="00A87EBA"/>
    <w:rsid w:val="00A90225"/>
    <w:rsid w:val="00A90243"/>
    <w:rsid w:val="00A90423"/>
    <w:rsid w:val="00A904E9"/>
    <w:rsid w:val="00A90570"/>
    <w:rsid w:val="00A90755"/>
    <w:rsid w:val="00A9077E"/>
    <w:rsid w:val="00A9080A"/>
    <w:rsid w:val="00A90A8B"/>
    <w:rsid w:val="00A90B96"/>
    <w:rsid w:val="00A90DDC"/>
    <w:rsid w:val="00A910CB"/>
    <w:rsid w:val="00A91143"/>
    <w:rsid w:val="00A911FE"/>
    <w:rsid w:val="00A9129A"/>
    <w:rsid w:val="00A9148A"/>
    <w:rsid w:val="00A915DE"/>
    <w:rsid w:val="00A91715"/>
    <w:rsid w:val="00A91729"/>
    <w:rsid w:val="00A91921"/>
    <w:rsid w:val="00A91A56"/>
    <w:rsid w:val="00A91B59"/>
    <w:rsid w:val="00A91B7F"/>
    <w:rsid w:val="00A91C20"/>
    <w:rsid w:val="00A91D14"/>
    <w:rsid w:val="00A91DC1"/>
    <w:rsid w:val="00A91FF6"/>
    <w:rsid w:val="00A92062"/>
    <w:rsid w:val="00A92080"/>
    <w:rsid w:val="00A923E1"/>
    <w:rsid w:val="00A92524"/>
    <w:rsid w:val="00A92694"/>
    <w:rsid w:val="00A9277E"/>
    <w:rsid w:val="00A92989"/>
    <w:rsid w:val="00A929DF"/>
    <w:rsid w:val="00A92ACF"/>
    <w:rsid w:val="00A92D1D"/>
    <w:rsid w:val="00A92EBE"/>
    <w:rsid w:val="00A92ED5"/>
    <w:rsid w:val="00A93124"/>
    <w:rsid w:val="00A932D1"/>
    <w:rsid w:val="00A932DC"/>
    <w:rsid w:val="00A934BB"/>
    <w:rsid w:val="00A934E3"/>
    <w:rsid w:val="00A93525"/>
    <w:rsid w:val="00A9353A"/>
    <w:rsid w:val="00A9359F"/>
    <w:rsid w:val="00A9384D"/>
    <w:rsid w:val="00A93874"/>
    <w:rsid w:val="00A938FF"/>
    <w:rsid w:val="00A9399A"/>
    <w:rsid w:val="00A939AE"/>
    <w:rsid w:val="00A93CB5"/>
    <w:rsid w:val="00A93CD4"/>
    <w:rsid w:val="00A93DA6"/>
    <w:rsid w:val="00A93E6F"/>
    <w:rsid w:val="00A93F91"/>
    <w:rsid w:val="00A942F3"/>
    <w:rsid w:val="00A942FA"/>
    <w:rsid w:val="00A9448D"/>
    <w:rsid w:val="00A94556"/>
    <w:rsid w:val="00A945DA"/>
    <w:rsid w:val="00A9463B"/>
    <w:rsid w:val="00A94949"/>
    <w:rsid w:val="00A94A9A"/>
    <w:rsid w:val="00A94B48"/>
    <w:rsid w:val="00A94CBC"/>
    <w:rsid w:val="00A94D06"/>
    <w:rsid w:val="00A94D68"/>
    <w:rsid w:val="00A94ECE"/>
    <w:rsid w:val="00A94EF0"/>
    <w:rsid w:val="00A9532A"/>
    <w:rsid w:val="00A953E3"/>
    <w:rsid w:val="00A95547"/>
    <w:rsid w:val="00A958F6"/>
    <w:rsid w:val="00A95A86"/>
    <w:rsid w:val="00A95BE2"/>
    <w:rsid w:val="00A95C30"/>
    <w:rsid w:val="00A95D88"/>
    <w:rsid w:val="00A96109"/>
    <w:rsid w:val="00A96218"/>
    <w:rsid w:val="00A9622F"/>
    <w:rsid w:val="00A962FE"/>
    <w:rsid w:val="00A96348"/>
    <w:rsid w:val="00A963F2"/>
    <w:rsid w:val="00A96477"/>
    <w:rsid w:val="00A96491"/>
    <w:rsid w:val="00A964A6"/>
    <w:rsid w:val="00A9650A"/>
    <w:rsid w:val="00A96553"/>
    <w:rsid w:val="00A96730"/>
    <w:rsid w:val="00A96767"/>
    <w:rsid w:val="00A967C8"/>
    <w:rsid w:val="00A969E2"/>
    <w:rsid w:val="00A96A7B"/>
    <w:rsid w:val="00A96CEB"/>
    <w:rsid w:val="00A96D3A"/>
    <w:rsid w:val="00A96D3D"/>
    <w:rsid w:val="00A96DC2"/>
    <w:rsid w:val="00A96E34"/>
    <w:rsid w:val="00A96F97"/>
    <w:rsid w:val="00A96FBC"/>
    <w:rsid w:val="00A9706C"/>
    <w:rsid w:val="00A970F4"/>
    <w:rsid w:val="00A971C6"/>
    <w:rsid w:val="00A9727F"/>
    <w:rsid w:val="00A97394"/>
    <w:rsid w:val="00A9740E"/>
    <w:rsid w:val="00A9771D"/>
    <w:rsid w:val="00A977D4"/>
    <w:rsid w:val="00A97A3B"/>
    <w:rsid w:val="00A97C9C"/>
    <w:rsid w:val="00A97CDD"/>
    <w:rsid w:val="00A97D48"/>
    <w:rsid w:val="00A97E83"/>
    <w:rsid w:val="00A97F1B"/>
    <w:rsid w:val="00AA0350"/>
    <w:rsid w:val="00AA0429"/>
    <w:rsid w:val="00AA0555"/>
    <w:rsid w:val="00AA06EC"/>
    <w:rsid w:val="00AA0792"/>
    <w:rsid w:val="00AA0915"/>
    <w:rsid w:val="00AA09BF"/>
    <w:rsid w:val="00AA0BA0"/>
    <w:rsid w:val="00AA0CEA"/>
    <w:rsid w:val="00AA0E5E"/>
    <w:rsid w:val="00AA1180"/>
    <w:rsid w:val="00AA14AC"/>
    <w:rsid w:val="00AA15D5"/>
    <w:rsid w:val="00AA1ADE"/>
    <w:rsid w:val="00AA1BC1"/>
    <w:rsid w:val="00AA1C5B"/>
    <w:rsid w:val="00AA1F45"/>
    <w:rsid w:val="00AA20E3"/>
    <w:rsid w:val="00AA20E9"/>
    <w:rsid w:val="00AA2155"/>
    <w:rsid w:val="00AA21B5"/>
    <w:rsid w:val="00AA21CE"/>
    <w:rsid w:val="00AA21E0"/>
    <w:rsid w:val="00AA2463"/>
    <w:rsid w:val="00AA248A"/>
    <w:rsid w:val="00AA24CC"/>
    <w:rsid w:val="00AA25D2"/>
    <w:rsid w:val="00AA28D2"/>
    <w:rsid w:val="00AA29FC"/>
    <w:rsid w:val="00AA2A7B"/>
    <w:rsid w:val="00AA2ADF"/>
    <w:rsid w:val="00AA2CF9"/>
    <w:rsid w:val="00AA2DDF"/>
    <w:rsid w:val="00AA2F03"/>
    <w:rsid w:val="00AA303E"/>
    <w:rsid w:val="00AA3092"/>
    <w:rsid w:val="00AA30CE"/>
    <w:rsid w:val="00AA34C8"/>
    <w:rsid w:val="00AA3647"/>
    <w:rsid w:val="00AA3681"/>
    <w:rsid w:val="00AA3982"/>
    <w:rsid w:val="00AA39F6"/>
    <w:rsid w:val="00AA3E34"/>
    <w:rsid w:val="00AA3F6B"/>
    <w:rsid w:val="00AA4078"/>
    <w:rsid w:val="00AA42B2"/>
    <w:rsid w:val="00AA43BE"/>
    <w:rsid w:val="00AA4415"/>
    <w:rsid w:val="00AA456A"/>
    <w:rsid w:val="00AA458D"/>
    <w:rsid w:val="00AA46B5"/>
    <w:rsid w:val="00AA47FA"/>
    <w:rsid w:val="00AA4905"/>
    <w:rsid w:val="00AA494A"/>
    <w:rsid w:val="00AA4B29"/>
    <w:rsid w:val="00AA4C67"/>
    <w:rsid w:val="00AA4D37"/>
    <w:rsid w:val="00AA4ED8"/>
    <w:rsid w:val="00AA4F68"/>
    <w:rsid w:val="00AA5000"/>
    <w:rsid w:val="00AA52D3"/>
    <w:rsid w:val="00AA5383"/>
    <w:rsid w:val="00AA5745"/>
    <w:rsid w:val="00AA575A"/>
    <w:rsid w:val="00AA57B5"/>
    <w:rsid w:val="00AA5B76"/>
    <w:rsid w:val="00AA5C11"/>
    <w:rsid w:val="00AA5DD5"/>
    <w:rsid w:val="00AA6017"/>
    <w:rsid w:val="00AA60B2"/>
    <w:rsid w:val="00AA653C"/>
    <w:rsid w:val="00AA665B"/>
    <w:rsid w:val="00AA6713"/>
    <w:rsid w:val="00AA6814"/>
    <w:rsid w:val="00AA68EE"/>
    <w:rsid w:val="00AA6928"/>
    <w:rsid w:val="00AA6DF1"/>
    <w:rsid w:val="00AA6F90"/>
    <w:rsid w:val="00AA6F95"/>
    <w:rsid w:val="00AA6FF6"/>
    <w:rsid w:val="00AA7021"/>
    <w:rsid w:val="00AA7142"/>
    <w:rsid w:val="00AA725D"/>
    <w:rsid w:val="00AA7456"/>
    <w:rsid w:val="00AA755E"/>
    <w:rsid w:val="00AA79E7"/>
    <w:rsid w:val="00AA79F5"/>
    <w:rsid w:val="00AA7AD3"/>
    <w:rsid w:val="00AA7BBE"/>
    <w:rsid w:val="00AA7BC1"/>
    <w:rsid w:val="00AB00DC"/>
    <w:rsid w:val="00AB0107"/>
    <w:rsid w:val="00AB0185"/>
    <w:rsid w:val="00AB018A"/>
    <w:rsid w:val="00AB0228"/>
    <w:rsid w:val="00AB040E"/>
    <w:rsid w:val="00AB0496"/>
    <w:rsid w:val="00AB04F4"/>
    <w:rsid w:val="00AB053A"/>
    <w:rsid w:val="00AB05D2"/>
    <w:rsid w:val="00AB08B1"/>
    <w:rsid w:val="00AB0943"/>
    <w:rsid w:val="00AB0980"/>
    <w:rsid w:val="00AB0CF4"/>
    <w:rsid w:val="00AB0D56"/>
    <w:rsid w:val="00AB0DC2"/>
    <w:rsid w:val="00AB0E23"/>
    <w:rsid w:val="00AB0FAC"/>
    <w:rsid w:val="00AB106D"/>
    <w:rsid w:val="00AB106F"/>
    <w:rsid w:val="00AB11AF"/>
    <w:rsid w:val="00AB11E6"/>
    <w:rsid w:val="00AB1249"/>
    <w:rsid w:val="00AB12BE"/>
    <w:rsid w:val="00AB1351"/>
    <w:rsid w:val="00AB13A9"/>
    <w:rsid w:val="00AB16C1"/>
    <w:rsid w:val="00AB1740"/>
    <w:rsid w:val="00AB1902"/>
    <w:rsid w:val="00AB1C95"/>
    <w:rsid w:val="00AB1CEC"/>
    <w:rsid w:val="00AB1F43"/>
    <w:rsid w:val="00AB1FB5"/>
    <w:rsid w:val="00AB23CC"/>
    <w:rsid w:val="00AB2605"/>
    <w:rsid w:val="00AB2622"/>
    <w:rsid w:val="00AB2733"/>
    <w:rsid w:val="00AB278A"/>
    <w:rsid w:val="00AB2805"/>
    <w:rsid w:val="00AB2937"/>
    <w:rsid w:val="00AB2AAD"/>
    <w:rsid w:val="00AB2BB9"/>
    <w:rsid w:val="00AB2C92"/>
    <w:rsid w:val="00AB2E25"/>
    <w:rsid w:val="00AB2E66"/>
    <w:rsid w:val="00AB30DD"/>
    <w:rsid w:val="00AB322E"/>
    <w:rsid w:val="00AB336E"/>
    <w:rsid w:val="00AB355F"/>
    <w:rsid w:val="00AB3570"/>
    <w:rsid w:val="00AB358F"/>
    <w:rsid w:val="00AB3591"/>
    <w:rsid w:val="00AB364F"/>
    <w:rsid w:val="00AB372A"/>
    <w:rsid w:val="00AB3799"/>
    <w:rsid w:val="00AB3807"/>
    <w:rsid w:val="00AB3858"/>
    <w:rsid w:val="00AB385B"/>
    <w:rsid w:val="00AB38D6"/>
    <w:rsid w:val="00AB3A1A"/>
    <w:rsid w:val="00AB3B29"/>
    <w:rsid w:val="00AB3B47"/>
    <w:rsid w:val="00AB3BB0"/>
    <w:rsid w:val="00AB3C05"/>
    <w:rsid w:val="00AB3C62"/>
    <w:rsid w:val="00AB3D27"/>
    <w:rsid w:val="00AB3D49"/>
    <w:rsid w:val="00AB3E22"/>
    <w:rsid w:val="00AB3EF0"/>
    <w:rsid w:val="00AB3F21"/>
    <w:rsid w:val="00AB40D1"/>
    <w:rsid w:val="00AB4445"/>
    <w:rsid w:val="00AB452F"/>
    <w:rsid w:val="00AB46E9"/>
    <w:rsid w:val="00AB47B6"/>
    <w:rsid w:val="00AB483E"/>
    <w:rsid w:val="00AB494E"/>
    <w:rsid w:val="00AB4B8A"/>
    <w:rsid w:val="00AB50C6"/>
    <w:rsid w:val="00AB5140"/>
    <w:rsid w:val="00AB5385"/>
    <w:rsid w:val="00AB53A2"/>
    <w:rsid w:val="00AB550A"/>
    <w:rsid w:val="00AB554A"/>
    <w:rsid w:val="00AB579D"/>
    <w:rsid w:val="00AB581D"/>
    <w:rsid w:val="00AB58C4"/>
    <w:rsid w:val="00AB5A53"/>
    <w:rsid w:val="00AB5ABD"/>
    <w:rsid w:val="00AB5AF7"/>
    <w:rsid w:val="00AB5C7F"/>
    <w:rsid w:val="00AB5D5A"/>
    <w:rsid w:val="00AB62A3"/>
    <w:rsid w:val="00AB6355"/>
    <w:rsid w:val="00AB63EF"/>
    <w:rsid w:val="00AB6457"/>
    <w:rsid w:val="00AB6788"/>
    <w:rsid w:val="00AB695D"/>
    <w:rsid w:val="00AB6C28"/>
    <w:rsid w:val="00AB6D2F"/>
    <w:rsid w:val="00AB7150"/>
    <w:rsid w:val="00AB718A"/>
    <w:rsid w:val="00AB727E"/>
    <w:rsid w:val="00AB73E3"/>
    <w:rsid w:val="00AB7A6D"/>
    <w:rsid w:val="00AB7C10"/>
    <w:rsid w:val="00AC018E"/>
    <w:rsid w:val="00AC023C"/>
    <w:rsid w:val="00AC02D3"/>
    <w:rsid w:val="00AC0334"/>
    <w:rsid w:val="00AC0481"/>
    <w:rsid w:val="00AC0678"/>
    <w:rsid w:val="00AC07A7"/>
    <w:rsid w:val="00AC07E8"/>
    <w:rsid w:val="00AC09C1"/>
    <w:rsid w:val="00AC0B5F"/>
    <w:rsid w:val="00AC0C6D"/>
    <w:rsid w:val="00AC0C91"/>
    <w:rsid w:val="00AC0F1B"/>
    <w:rsid w:val="00AC0F49"/>
    <w:rsid w:val="00AC0FA6"/>
    <w:rsid w:val="00AC1202"/>
    <w:rsid w:val="00AC1215"/>
    <w:rsid w:val="00AC1569"/>
    <w:rsid w:val="00AC15A6"/>
    <w:rsid w:val="00AC15BA"/>
    <w:rsid w:val="00AC197F"/>
    <w:rsid w:val="00AC1B5D"/>
    <w:rsid w:val="00AC1BD4"/>
    <w:rsid w:val="00AC1F9E"/>
    <w:rsid w:val="00AC2250"/>
    <w:rsid w:val="00AC2352"/>
    <w:rsid w:val="00AC2363"/>
    <w:rsid w:val="00AC2951"/>
    <w:rsid w:val="00AC2BEE"/>
    <w:rsid w:val="00AC2DBE"/>
    <w:rsid w:val="00AC2FEC"/>
    <w:rsid w:val="00AC300C"/>
    <w:rsid w:val="00AC301A"/>
    <w:rsid w:val="00AC3062"/>
    <w:rsid w:val="00AC307A"/>
    <w:rsid w:val="00AC3085"/>
    <w:rsid w:val="00AC317B"/>
    <w:rsid w:val="00AC3216"/>
    <w:rsid w:val="00AC333C"/>
    <w:rsid w:val="00AC36B6"/>
    <w:rsid w:val="00AC37C8"/>
    <w:rsid w:val="00AC3883"/>
    <w:rsid w:val="00AC38C6"/>
    <w:rsid w:val="00AC38D9"/>
    <w:rsid w:val="00AC3983"/>
    <w:rsid w:val="00AC3A33"/>
    <w:rsid w:val="00AC3CA6"/>
    <w:rsid w:val="00AC3D15"/>
    <w:rsid w:val="00AC3E81"/>
    <w:rsid w:val="00AC3F8C"/>
    <w:rsid w:val="00AC412F"/>
    <w:rsid w:val="00AC45A6"/>
    <w:rsid w:val="00AC4720"/>
    <w:rsid w:val="00AC4762"/>
    <w:rsid w:val="00AC48D9"/>
    <w:rsid w:val="00AC494F"/>
    <w:rsid w:val="00AC4ABD"/>
    <w:rsid w:val="00AC4BAB"/>
    <w:rsid w:val="00AC4F56"/>
    <w:rsid w:val="00AC510A"/>
    <w:rsid w:val="00AC5206"/>
    <w:rsid w:val="00AC544D"/>
    <w:rsid w:val="00AC54CB"/>
    <w:rsid w:val="00AC5737"/>
    <w:rsid w:val="00AC5942"/>
    <w:rsid w:val="00AC598C"/>
    <w:rsid w:val="00AC5B05"/>
    <w:rsid w:val="00AC608B"/>
    <w:rsid w:val="00AC6305"/>
    <w:rsid w:val="00AC662F"/>
    <w:rsid w:val="00AC671F"/>
    <w:rsid w:val="00AC67C0"/>
    <w:rsid w:val="00AC6B8F"/>
    <w:rsid w:val="00AC6BB7"/>
    <w:rsid w:val="00AC6D26"/>
    <w:rsid w:val="00AC6E29"/>
    <w:rsid w:val="00AC6F55"/>
    <w:rsid w:val="00AC7046"/>
    <w:rsid w:val="00AC70CF"/>
    <w:rsid w:val="00AC71FD"/>
    <w:rsid w:val="00AC735F"/>
    <w:rsid w:val="00AC7368"/>
    <w:rsid w:val="00AC7611"/>
    <w:rsid w:val="00AC7699"/>
    <w:rsid w:val="00AC777F"/>
    <w:rsid w:val="00AC7A40"/>
    <w:rsid w:val="00AC7B17"/>
    <w:rsid w:val="00AC7B4E"/>
    <w:rsid w:val="00AD02EC"/>
    <w:rsid w:val="00AD046E"/>
    <w:rsid w:val="00AD049B"/>
    <w:rsid w:val="00AD05F7"/>
    <w:rsid w:val="00AD0657"/>
    <w:rsid w:val="00AD074E"/>
    <w:rsid w:val="00AD075D"/>
    <w:rsid w:val="00AD078E"/>
    <w:rsid w:val="00AD08A4"/>
    <w:rsid w:val="00AD0915"/>
    <w:rsid w:val="00AD0AC8"/>
    <w:rsid w:val="00AD0EBA"/>
    <w:rsid w:val="00AD0F6A"/>
    <w:rsid w:val="00AD104A"/>
    <w:rsid w:val="00AD126A"/>
    <w:rsid w:val="00AD14C6"/>
    <w:rsid w:val="00AD1659"/>
    <w:rsid w:val="00AD1689"/>
    <w:rsid w:val="00AD193E"/>
    <w:rsid w:val="00AD1C08"/>
    <w:rsid w:val="00AD1CB4"/>
    <w:rsid w:val="00AD1D06"/>
    <w:rsid w:val="00AD1D45"/>
    <w:rsid w:val="00AD1EE5"/>
    <w:rsid w:val="00AD1F30"/>
    <w:rsid w:val="00AD1F33"/>
    <w:rsid w:val="00AD1F5C"/>
    <w:rsid w:val="00AD1FBB"/>
    <w:rsid w:val="00AD203A"/>
    <w:rsid w:val="00AD207C"/>
    <w:rsid w:val="00AD20A1"/>
    <w:rsid w:val="00AD20BD"/>
    <w:rsid w:val="00AD215A"/>
    <w:rsid w:val="00AD2347"/>
    <w:rsid w:val="00AD2466"/>
    <w:rsid w:val="00AD2582"/>
    <w:rsid w:val="00AD25A3"/>
    <w:rsid w:val="00AD25AD"/>
    <w:rsid w:val="00AD2703"/>
    <w:rsid w:val="00AD2817"/>
    <w:rsid w:val="00AD2A75"/>
    <w:rsid w:val="00AD2A8D"/>
    <w:rsid w:val="00AD2AC8"/>
    <w:rsid w:val="00AD2BAB"/>
    <w:rsid w:val="00AD2C95"/>
    <w:rsid w:val="00AD2EF7"/>
    <w:rsid w:val="00AD2F33"/>
    <w:rsid w:val="00AD2FE1"/>
    <w:rsid w:val="00AD30FC"/>
    <w:rsid w:val="00AD3134"/>
    <w:rsid w:val="00AD31C2"/>
    <w:rsid w:val="00AD3CC4"/>
    <w:rsid w:val="00AD4013"/>
    <w:rsid w:val="00AD4043"/>
    <w:rsid w:val="00AD42A8"/>
    <w:rsid w:val="00AD43D3"/>
    <w:rsid w:val="00AD44AD"/>
    <w:rsid w:val="00AD44D5"/>
    <w:rsid w:val="00AD4647"/>
    <w:rsid w:val="00AD485E"/>
    <w:rsid w:val="00AD497A"/>
    <w:rsid w:val="00AD4A4A"/>
    <w:rsid w:val="00AD4C82"/>
    <w:rsid w:val="00AD4F66"/>
    <w:rsid w:val="00AD509E"/>
    <w:rsid w:val="00AD522B"/>
    <w:rsid w:val="00AD553F"/>
    <w:rsid w:val="00AD56DE"/>
    <w:rsid w:val="00AD5759"/>
    <w:rsid w:val="00AD5797"/>
    <w:rsid w:val="00AD5996"/>
    <w:rsid w:val="00AD5AAC"/>
    <w:rsid w:val="00AD5BBB"/>
    <w:rsid w:val="00AD5CF2"/>
    <w:rsid w:val="00AD5D99"/>
    <w:rsid w:val="00AD5F65"/>
    <w:rsid w:val="00AD5FD7"/>
    <w:rsid w:val="00AD6457"/>
    <w:rsid w:val="00AD64B0"/>
    <w:rsid w:val="00AD66D6"/>
    <w:rsid w:val="00AD66E2"/>
    <w:rsid w:val="00AD66F8"/>
    <w:rsid w:val="00AD67C3"/>
    <w:rsid w:val="00AD6988"/>
    <w:rsid w:val="00AD6AD6"/>
    <w:rsid w:val="00AD6DA5"/>
    <w:rsid w:val="00AD6E4C"/>
    <w:rsid w:val="00AD6E75"/>
    <w:rsid w:val="00AD6E86"/>
    <w:rsid w:val="00AD6F30"/>
    <w:rsid w:val="00AD71DF"/>
    <w:rsid w:val="00AD75D7"/>
    <w:rsid w:val="00AD7651"/>
    <w:rsid w:val="00AD772F"/>
    <w:rsid w:val="00AD775D"/>
    <w:rsid w:val="00AD7936"/>
    <w:rsid w:val="00AD7953"/>
    <w:rsid w:val="00AD7A4C"/>
    <w:rsid w:val="00AD7A76"/>
    <w:rsid w:val="00AD7C2C"/>
    <w:rsid w:val="00AD7D2B"/>
    <w:rsid w:val="00AD7D72"/>
    <w:rsid w:val="00AD7DF5"/>
    <w:rsid w:val="00AD7E0A"/>
    <w:rsid w:val="00AD7E4B"/>
    <w:rsid w:val="00AD7F5D"/>
    <w:rsid w:val="00AE000A"/>
    <w:rsid w:val="00AE027D"/>
    <w:rsid w:val="00AE03CB"/>
    <w:rsid w:val="00AE0520"/>
    <w:rsid w:val="00AE06DB"/>
    <w:rsid w:val="00AE07EC"/>
    <w:rsid w:val="00AE0C11"/>
    <w:rsid w:val="00AE0DED"/>
    <w:rsid w:val="00AE0EE1"/>
    <w:rsid w:val="00AE0EEF"/>
    <w:rsid w:val="00AE11DC"/>
    <w:rsid w:val="00AE1339"/>
    <w:rsid w:val="00AE143F"/>
    <w:rsid w:val="00AE165D"/>
    <w:rsid w:val="00AE199E"/>
    <w:rsid w:val="00AE1CB3"/>
    <w:rsid w:val="00AE1D66"/>
    <w:rsid w:val="00AE1FC5"/>
    <w:rsid w:val="00AE203A"/>
    <w:rsid w:val="00AE23E9"/>
    <w:rsid w:val="00AE241B"/>
    <w:rsid w:val="00AE2506"/>
    <w:rsid w:val="00AE25A8"/>
    <w:rsid w:val="00AE2791"/>
    <w:rsid w:val="00AE27BE"/>
    <w:rsid w:val="00AE29C6"/>
    <w:rsid w:val="00AE2A3B"/>
    <w:rsid w:val="00AE2CB0"/>
    <w:rsid w:val="00AE2F72"/>
    <w:rsid w:val="00AE30AB"/>
    <w:rsid w:val="00AE3220"/>
    <w:rsid w:val="00AE3C02"/>
    <w:rsid w:val="00AE3F64"/>
    <w:rsid w:val="00AE3FB3"/>
    <w:rsid w:val="00AE40FC"/>
    <w:rsid w:val="00AE4135"/>
    <w:rsid w:val="00AE4369"/>
    <w:rsid w:val="00AE43D6"/>
    <w:rsid w:val="00AE4422"/>
    <w:rsid w:val="00AE4699"/>
    <w:rsid w:val="00AE46F8"/>
    <w:rsid w:val="00AE47A4"/>
    <w:rsid w:val="00AE4801"/>
    <w:rsid w:val="00AE4855"/>
    <w:rsid w:val="00AE48B4"/>
    <w:rsid w:val="00AE4953"/>
    <w:rsid w:val="00AE49F0"/>
    <w:rsid w:val="00AE4CD4"/>
    <w:rsid w:val="00AE4D3B"/>
    <w:rsid w:val="00AE4ECC"/>
    <w:rsid w:val="00AE4F54"/>
    <w:rsid w:val="00AE502B"/>
    <w:rsid w:val="00AE524A"/>
    <w:rsid w:val="00AE52EC"/>
    <w:rsid w:val="00AE5315"/>
    <w:rsid w:val="00AE541E"/>
    <w:rsid w:val="00AE5529"/>
    <w:rsid w:val="00AE5620"/>
    <w:rsid w:val="00AE5841"/>
    <w:rsid w:val="00AE58B0"/>
    <w:rsid w:val="00AE58E2"/>
    <w:rsid w:val="00AE58F7"/>
    <w:rsid w:val="00AE5980"/>
    <w:rsid w:val="00AE5C7D"/>
    <w:rsid w:val="00AE5D70"/>
    <w:rsid w:val="00AE5D7B"/>
    <w:rsid w:val="00AE5EDB"/>
    <w:rsid w:val="00AE60CE"/>
    <w:rsid w:val="00AE656B"/>
    <w:rsid w:val="00AE65BE"/>
    <w:rsid w:val="00AE6654"/>
    <w:rsid w:val="00AE6683"/>
    <w:rsid w:val="00AE66B4"/>
    <w:rsid w:val="00AE6A81"/>
    <w:rsid w:val="00AE6C2A"/>
    <w:rsid w:val="00AE6C63"/>
    <w:rsid w:val="00AE6C6D"/>
    <w:rsid w:val="00AE6D9D"/>
    <w:rsid w:val="00AE6E36"/>
    <w:rsid w:val="00AE7345"/>
    <w:rsid w:val="00AE7365"/>
    <w:rsid w:val="00AE7469"/>
    <w:rsid w:val="00AE7810"/>
    <w:rsid w:val="00AE7834"/>
    <w:rsid w:val="00AE7862"/>
    <w:rsid w:val="00AE78DC"/>
    <w:rsid w:val="00AE7A48"/>
    <w:rsid w:val="00AE7A49"/>
    <w:rsid w:val="00AE7B7E"/>
    <w:rsid w:val="00AF00B0"/>
    <w:rsid w:val="00AF0194"/>
    <w:rsid w:val="00AF024E"/>
    <w:rsid w:val="00AF046F"/>
    <w:rsid w:val="00AF0473"/>
    <w:rsid w:val="00AF050B"/>
    <w:rsid w:val="00AF0674"/>
    <w:rsid w:val="00AF077B"/>
    <w:rsid w:val="00AF080D"/>
    <w:rsid w:val="00AF0A06"/>
    <w:rsid w:val="00AF0EDD"/>
    <w:rsid w:val="00AF0FE5"/>
    <w:rsid w:val="00AF1045"/>
    <w:rsid w:val="00AF10A2"/>
    <w:rsid w:val="00AF1103"/>
    <w:rsid w:val="00AF1201"/>
    <w:rsid w:val="00AF131D"/>
    <w:rsid w:val="00AF13A4"/>
    <w:rsid w:val="00AF140B"/>
    <w:rsid w:val="00AF1410"/>
    <w:rsid w:val="00AF1726"/>
    <w:rsid w:val="00AF199F"/>
    <w:rsid w:val="00AF1A4B"/>
    <w:rsid w:val="00AF1B10"/>
    <w:rsid w:val="00AF1C1C"/>
    <w:rsid w:val="00AF212D"/>
    <w:rsid w:val="00AF2158"/>
    <w:rsid w:val="00AF21CD"/>
    <w:rsid w:val="00AF2202"/>
    <w:rsid w:val="00AF223C"/>
    <w:rsid w:val="00AF22D0"/>
    <w:rsid w:val="00AF23A3"/>
    <w:rsid w:val="00AF23E2"/>
    <w:rsid w:val="00AF2522"/>
    <w:rsid w:val="00AF2555"/>
    <w:rsid w:val="00AF26A5"/>
    <w:rsid w:val="00AF26E9"/>
    <w:rsid w:val="00AF2B78"/>
    <w:rsid w:val="00AF2BE3"/>
    <w:rsid w:val="00AF2BFF"/>
    <w:rsid w:val="00AF2DCE"/>
    <w:rsid w:val="00AF2E7E"/>
    <w:rsid w:val="00AF3249"/>
    <w:rsid w:val="00AF3356"/>
    <w:rsid w:val="00AF3423"/>
    <w:rsid w:val="00AF37E6"/>
    <w:rsid w:val="00AF3B6F"/>
    <w:rsid w:val="00AF3CC2"/>
    <w:rsid w:val="00AF3F8B"/>
    <w:rsid w:val="00AF4215"/>
    <w:rsid w:val="00AF432E"/>
    <w:rsid w:val="00AF44BC"/>
    <w:rsid w:val="00AF4552"/>
    <w:rsid w:val="00AF4706"/>
    <w:rsid w:val="00AF4745"/>
    <w:rsid w:val="00AF49E6"/>
    <w:rsid w:val="00AF4AA5"/>
    <w:rsid w:val="00AF4ABF"/>
    <w:rsid w:val="00AF4B00"/>
    <w:rsid w:val="00AF4B3B"/>
    <w:rsid w:val="00AF4CFB"/>
    <w:rsid w:val="00AF4EB2"/>
    <w:rsid w:val="00AF522A"/>
    <w:rsid w:val="00AF5533"/>
    <w:rsid w:val="00AF5566"/>
    <w:rsid w:val="00AF55C2"/>
    <w:rsid w:val="00AF5AA9"/>
    <w:rsid w:val="00AF5B50"/>
    <w:rsid w:val="00AF5C44"/>
    <w:rsid w:val="00AF5D31"/>
    <w:rsid w:val="00AF5DC2"/>
    <w:rsid w:val="00AF5DD9"/>
    <w:rsid w:val="00AF5E33"/>
    <w:rsid w:val="00AF5F57"/>
    <w:rsid w:val="00AF6308"/>
    <w:rsid w:val="00AF6477"/>
    <w:rsid w:val="00AF659C"/>
    <w:rsid w:val="00AF6687"/>
    <w:rsid w:val="00AF693C"/>
    <w:rsid w:val="00AF6A67"/>
    <w:rsid w:val="00AF6C3F"/>
    <w:rsid w:val="00AF6DA2"/>
    <w:rsid w:val="00AF6E02"/>
    <w:rsid w:val="00AF6FA1"/>
    <w:rsid w:val="00AF7135"/>
    <w:rsid w:val="00AF71A9"/>
    <w:rsid w:val="00AF726E"/>
    <w:rsid w:val="00AF7282"/>
    <w:rsid w:val="00AF7303"/>
    <w:rsid w:val="00AF777C"/>
    <w:rsid w:val="00AF77F2"/>
    <w:rsid w:val="00AF78DB"/>
    <w:rsid w:val="00AF7945"/>
    <w:rsid w:val="00AF7951"/>
    <w:rsid w:val="00AF7B6D"/>
    <w:rsid w:val="00AF7CED"/>
    <w:rsid w:val="00B00564"/>
    <w:rsid w:val="00B0067C"/>
    <w:rsid w:val="00B00A54"/>
    <w:rsid w:val="00B00ACB"/>
    <w:rsid w:val="00B00B5B"/>
    <w:rsid w:val="00B00BC5"/>
    <w:rsid w:val="00B01180"/>
    <w:rsid w:val="00B0130F"/>
    <w:rsid w:val="00B01322"/>
    <w:rsid w:val="00B0144A"/>
    <w:rsid w:val="00B01510"/>
    <w:rsid w:val="00B01574"/>
    <w:rsid w:val="00B01578"/>
    <w:rsid w:val="00B015E4"/>
    <w:rsid w:val="00B01845"/>
    <w:rsid w:val="00B0185B"/>
    <w:rsid w:val="00B01881"/>
    <w:rsid w:val="00B01A2C"/>
    <w:rsid w:val="00B01A58"/>
    <w:rsid w:val="00B01A9C"/>
    <w:rsid w:val="00B01CE9"/>
    <w:rsid w:val="00B01DC7"/>
    <w:rsid w:val="00B01F6C"/>
    <w:rsid w:val="00B01F7F"/>
    <w:rsid w:val="00B0211D"/>
    <w:rsid w:val="00B02254"/>
    <w:rsid w:val="00B023A5"/>
    <w:rsid w:val="00B023A9"/>
    <w:rsid w:val="00B0259B"/>
    <w:rsid w:val="00B025F5"/>
    <w:rsid w:val="00B029B6"/>
    <w:rsid w:val="00B02B71"/>
    <w:rsid w:val="00B02C49"/>
    <w:rsid w:val="00B02D15"/>
    <w:rsid w:val="00B02DCE"/>
    <w:rsid w:val="00B03040"/>
    <w:rsid w:val="00B03174"/>
    <w:rsid w:val="00B031C9"/>
    <w:rsid w:val="00B031DA"/>
    <w:rsid w:val="00B0322D"/>
    <w:rsid w:val="00B03338"/>
    <w:rsid w:val="00B03617"/>
    <w:rsid w:val="00B0366A"/>
    <w:rsid w:val="00B03672"/>
    <w:rsid w:val="00B036A2"/>
    <w:rsid w:val="00B037C4"/>
    <w:rsid w:val="00B037F8"/>
    <w:rsid w:val="00B03914"/>
    <w:rsid w:val="00B03928"/>
    <w:rsid w:val="00B0392E"/>
    <w:rsid w:val="00B03B38"/>
    <w:rsid w:val="00B03C4C"/>
    <w:rsid w:val="00B03D54"/>
    <w:rsid w:val="00B03DA3"/>
    <w:rsid w:val="00B03DDA"/>
    <w:rsid w:val="00B03ECD"/>
    <w:rsid w:val="00B040A7"/>
    <w:rsid w:val="00B040C2"/>
    <w:rsid w:val="00B04503"/>
    <w:rsid w:val="00B046D5"/>
    <w:rsid w:val="00B04802"/>
    <w:rsid w:val="00B048E8"/>
    <w:rsid w:val="00B04950"/>
    <w:rsid w:val="00B04989"/>
    <w:rsid w:val="00B049CD"/>
    <w:rsid w:val="00B04C88"/>
    <w:rsid w:val="00B04F1B"/>
    <w:rsid w:val="00B04F33"/>
    <w:rsid w:val="00B0517F"/>
    <w:rsid w:val="00B0519A"/>
    <w:rsid w:val="00B052D7"/>
    <w:rsid w:val="00B0537E"/>
    <w:rsid w:val="00B054AA"/>
    <w:rsid w:val="00B05532"/>
    <w:rsid w:val="00B056F5"/>
    <w:rsid w:val="00B05762"/>
    <w:rsid w:val="00B057D0"/>
    <w:rsid w:val="00B0582E"/>
    <w:rsid w:val="00B05B96"/>
    <w:rsid w:val="00B05E65"/>
    <w:rsid w:val="00B062EF"/>
    <w:rsid w:val="00B064B9"/>
    <w:rsid w:val="00B06690"/>
    <w:rsid w:val="00B06855"/>
    <w:rsid w:val="00B068F0"/>
    <w:rsid w:val="00B069C6"/>
    <w:rsid w:val="00B06B62"/>
    <w:rsid w:val="00B06B7C"/>
    <w:rsid w:val="00B06F91"/>
    <w:rsid w:val="00B06FF4"/>
    <w:rsid w:val="00B0719C"/>
    <w:rsid w:val="00B071C2"/>
    <w:rsid w:val="00B071F3"/>
    <w:rsid w:val="00B0728D"/>
    <w:rsid w:val="00B072E4"/>
    <w:rsid w:val="00B075DB"/>
    <w:rsid w:val="00B07817"/>
    <w:rsid w:val="00B07BB8"/>
    <w:rsid w:val="00B07C71"/>
    <w:rsid w:val="00B07E15"/>
    <w:rsid w:val="00B07ED6"/>
    <w:rsid w:val="00B104ED"/>
    <w:rsid w:val="00B10514"/>
    <w:rsid w:val="00B1064E"/>
    <w:rsid w:val="00B109EA"/>
    <w:rsid w:val="00B10A72"/>
    <w:rsid w:val="00B10C2F"/>
    <w:rsid w:val="00B10EF5"/>
    <w:rsid w:val="00B11193"/>
    <w:rsid w:val="00B116DF"/>
    <w:rsid w:val="00B1193E"/>
    <w:rsid w:val="00B11ADF"/>
    <w:rsid w:val="00B11AEB"/>
    <w:rsid w:val="00B11AF0"/>
    <w:rsid w:val="00B11C0D"/>
    <w:rsid w:val="00B11D67"/>
    <w:rsid w:val="00B11E74"/>
    <w:rsid w:val="00B11F8D"/>
    <w:rsid w:val="00B11FD2"/>
    <w:rsid w:val="00B120FF"/>
    <w:rsid w:val="00B1214A"/>
    <w:rsid w:val="00B12276"/>
    <w:rsid w:val="00B1241F"/>
    <w:rsid w:val="00B1275D"/>
    <w:rsid w:val="00B129A8"/>
    <w:rsid w:val="00B130E8"/>
    <w:rsid w:val="00B130F3"/>
    <w:rsid w:val="00B13225"/>
    <w:rsid w:val="00B1323B"/>
    <w:rsid w:val="00B13253"/>
    <w:rsid w:val="00B132BA"/>
    <w:rsid w:val="00B13381"/>
    <w:rsid w:val="00B13751"/>
    <w:rsid w:val="00B1395C"/>
    <w:rsid w:val="00B1396D"/>
    <w:rsid w:val="00B13998"/>
    <w:rsid w:val="00B13C1E"/>
    <w:rsid w:val="00B13C1F"/>
    <w:rsid w:val="00B13C94"/>
    <w:rsid w:val="00B13CA8"/>
    <w:rsid w:val="00B13EFD"/>
    <w:rsid w:val="00B13FE2"/>
    <w:rsid w:val="00B1428E"/>
    <w:rsid w:val="00B143C4"/>
    <w:rsid w:val="00B143EE"/>
    <w:rsid w:val="00B1469E"/>
    <w:rsid w:val="00B14731"/>
    <w:rsid w:val="00B148A8"/>
    <w:rsid w:val="00B14939"/>
    <w:rsid w:val="00B149E0"/>
    <w:rsid w:val="00B14A14"/>
    <w:rsid w:val="00B14C56"/>
    <w:rsid w:val="00B14CA9"/>
    <w:rsid w:val="00B14CCC"/>
    <w:rsid w:val="00B14D1E"/>
    <w:rsid w:val="00B14DA8"/>
    <w:rsid w:val="00B14F56"/>
    <w:rsid w:val="00B14FA7"/>
    <w:rsid w:val="00B14FA9"/>
    <w:rsid w:val="00B150B0"/>
    <w:rsid w:val="00B150F7"/>
    <w:rsid w:val="00B15119"/>
    <w:rsid w:val="00B15185"/>
    <w:rsid w:val="00B154DD"/>
    <w:rsid w:val="00B155E4"/>
    <w:rsid w:val="00B158C0"/>
    <w:rsid w:val="00B1590F"/>
    <w:rsid w:val="00B15978"/>
    <w:rsid w:val="00B159B5"/>
    <w:rsid w:val="00B15A51"/>
    <w:rsid w:val="00B15ABC"/>
    <w:rsid w:val="00B15B3A"/>
    <w:rsid w:val="00B15B83"/>
    <w:rsid w:val="00B15D80"/>
    <w:rsid w:val="00B15F89"/>
    <w:rsid w:val="00B1621B"/>
    <w:rsid w:val="00B16264"/>
    <w:rsid w:val="00B162EA"/>
    <w:rsid w:val="00B16449"/>
    <w:rsid w:val="00B165EE"/>
    <w:rsid w:val="00B1660A"/>
    <w:rsid w:val="00B1682E"/>
    <w:rsid w:val="00B16841"/>
    <w:rsid w:val="00B169E2"/>
    <w:rsid w:val="00B16A01"/>
    <w:rsid w:val="00B16B7D"/>
    <w:rsid w:val="00B1702E"/>
    <w:rsid w:val="00B171FA"/>
    <w:rsid w:val="00B17245"/>
    <w:rsid w:val="00B172C8"/>
    <w:rsid w:val="00B1731A"/>
    <w:rsid w:val="00B1749F"/>
    <w:rsid w:val="00B17526"/>
    <w:rsid w:val="00B17601"/>
    <w:rsid w:val="00B17670"/>
    <w:rsid w:val="00B1775A"/>
    <w:rsid w:val="00B1779F"/>
    <w:rsid w:val="00B1780E"/>
    <w:rsid w:val="00B17D07"/>
    <w:rsid w:val="00B17DE1"/>
    <w:rsid w:val="00B17F9B"/>
    <w:rsid w:val="00B203E9"/>
    <w:rsid w:val="00B20492"/>
    <w:rsid w:val="00B204C5"/>
    <w:rsid w:val="00B20613"/>
    <w:rsid w:val="00B206F9"/>
    <w:rsid w:val="00B20806"/>
    <w:rsid w:val="00B20B36"/>
    <w:rsid w:val="00B20D54"/>
    <w:rsid w:val="00B20E83"/>
    <w:rsid w:val="00B21171"/>
    <w:rsid w:val="00B212C8"/>
    <w:rsid w:val="00B21348"/>
    <w:rsid w:val="00B214BA"/>
    <w:rsid w:val="00B21526"/>
    <w:rsid w:val="00B21668"/>
    <w:rsid w:val="00B21717"/>
    <w:rsid w:val="00B21AE9"/>
    <w:rsid w:val="00B21F7D"/>
    <w:rsid w:val="00B22100"/>
    <w:rsid w:val="00B22230"/>
    <w:rsid w:val="00B22543"/>
    <w:rsid w:val="00B225F7"/>
    <w:rsid w:val="00B226A8"/>
    <w:rsid w:val="00B2285C"/>
    <w:rsid w:val="00B22995"/>
    <w:rsid w:val="00B22DB4"/>
    <w:rsid w:val="00B22E94"/>
    <w:rsid w:val="00B231BC"/>
    <w:rsid w:val="00B232C9"/>
    <w:rsid w:val="00B2338F"/>
    <w:rsid w:val="00B233E1"/>
    <w:rsid w:val="00B2343B"/>
    <w:rsid w:val="00B237AD"/>
    <w:rsid w:val="00B237E9"/>
    <w:rsid w:val="00B238DD"/>
    <w:rsid w:val="00B23AEE"/>
    <w:rsid w:val="00B23CAB"/>
    <w:rsid w:val="00B241D3"/>
    <w:rsid w:val="00B2420F"/>
    <w:rsid w:val="00B24314"/>
    <w:rsid w:val="00B24612"/>
    <w:rsid w:val="00B2475E"/>
    <w:rsid w:val="00B24771"/>
    <w:rsid w:val="00B24849"/>
    <w:rsid w:val="00B24A63"/>
    <w:rsid w:val="00B24B0A"/>
    <w:rsid w:val="00B24B8C"/>
    <w:rsid w:val="00B24BF8"/>
    <w:rsid w:val="00B24E11"/>
    <w:rsid w:val="00B24E1D"/>
    <w:rsid w:val="00B24E6E"/>
    <w:rsid w:val="00B24FA0"/>
    <w:rsid w:val="00B25270"/>
    <w:rsid w:val="00B253B1"/>
    <w:rsid w:val="00B25456"/>
    <w:rsid w:val="00B25583"/>
    <w:rsid w:val="00B25668"/>
    <w:rsid w:val="00B25670"/>
    <w:rsid w:val="00B256BF"/>
    <w:rsid w:val="00B256EE"/>
    <w:rsid w:val="00B258F3"/>
    <w:rsid w:val="00B259A7"/>
    <w:rsid w:val="00B259E1"/>
    <w:rsid w:val="00B259E4"/>
    <w:rsid w:val="00B25ABA"/>
    <w:rsid w:val="00B25BF6"/>
    <w:rsid w:val="00B25C88"/>
    <w:rsid w:val="00B25E3B"/>
    <w:rsid w:val="00B25EF9"/>
    <w:rsid w:val="00B25FAF"/>
    <w:rsid w:val="00B25FC8"/>
    <w:rsid w:val="00B2607C"/>
    <w:rsid w:val="00B260C3"/>
    <w:rsid w:val="00B2618B"/>
    <w:rsid w:val="00B26231"/>
    <w:rsid w:val="00B26302"/>
    <w:rsid w:val="00B263F3"/>
    <w:rsid w:val="00B265C0"/>
    <w:rsid w:val="00B26707"/>
    <w:rsid w:val="00B268F8"/>
    <w:rsid w:val="00B2694C"/>
    <w:rsid w:val="00B26A75"/>
    <w:rsid w:val="00B26AEE"/>
    <w:rsid w:val="00B26B6D"/>
    <w:rsid w:val="00B26BB2"/>
    <w:rsid w:val="00B26ECD"/>
    <w:rsid w:val="00B26F62"/>
    <w:rsid w:val="00B26FAF"/>
    <w:rsid w:val="00B2706E"/>
    <w:rsid w:val="00B274D2"/>
    <w:rsid w:val="00B27691"/>
    <w:rsid w:val="00B2769F"/>
    <w:rsid w:val="00B2772D"/>
    <w:rsid w:val="00B278BA"/>
    <w:rsid w:val="00B27A16"/>
    <w:rsid w:val="00B27B84"/>
    <w:rsid w:val="00B27C89"/>
    <w:rsid w:val="00B27E76"/>
    <w:rsid w:val="00B30139"/>
    <w:rsid w:val="00B30185"/>
    <w:rsid w:val="00B301AF"/>
    <w:rsid w:val="00B301C1"/>
    <w:rsid w:val="00B3029B"/>
    <w:rsid w:val="00B304DD"/>
    <w:rsid w:val="00B30598"/>
    <w:rsid w:val="00B307A1"/>
    <w:rsid w:val="00B30827"/>
    <w:rsid w:val="00B3087D"/>
    <w:rsid w:val="00B30BDA"/>
    <w:rsid w:val="00B30CE3"/>
    <w:rsid w:val="00B30E34"/>
    <w:rsid w:val="00B30FC1"/>
    <w:rsid w:val="00B3103C"/>
    <w:rsid w:val="00B311A0"/>
    <w:rsid w:val="00B3125E"/>
    <w:rsid w:val="00B312ED"/>
    <w:rsid w:val="00B3137A"/>
    <w:rsid w:val="00B3147C"/>
    <w:rsid w:val="00B31488"/>
    <w:rsid w:val="00B314BE"/>
    <w:rsid w:val="00B3153B"/>
    <w:rsid w:val="00B31590"/>
    <w:rsid w:val="00B315F5"/>
    <w:rsid w:val="00B31608"/>
    <w:rsid w:val="00B318BA"/>
    <w:rsid w:val="00B31A4D"/>
    <w:rsid w:val="00B31BAE"/>
    <w:rsid w:val="00B31C0F"/>
    <w:rsid w:val="00B31C88"/>
    <w:rsid w:val="00B31CC3"/>
    <w:rsid w:val="00B31D77"/>
    <w:rsid w:val="00B31E48"/>
    <w:rsid w:val="00B31FC2"/>
    <w:rsid w:val="00B32010"/>
    <w:rsid w:val="00B323E2"/>
    <w:rsid w:val="00B323F0"/>
    <w:rsid w:val="00B32691"/>
    <w:rsid w:val="00B328BE"/>
    <w:rsid w:val="00B328D9"/>
    <w:rsid w:val="00B32960"/>
    <w:rsid w:val="00B32B7F"/>
    <w:rsid w:val="00B32CA3"/>
    <w:rsid w:val="00B32CC1"/>
    <w:rsid w:val="00B32E35"/>
    <w:rsid w:val="00B32E8F"/>
    <w:rsid w:val="00B33166"/>
    <w:rsid w:val="00B334DC"/>
    <w:rsid w:val="00B33867"/>
    <w:rsid w:val="00B33914"/>
    <w:rsid w:val="00B339C0"/>
    <w:rsid w:val="00B33BA4"/>
    <w:rsid w:val="00B33D01"/>
    <w:rsid w:val="00B33DFF"/>
    <w:rsid w:val="00B33F1F"/>
    <w:rsid w:val="00B34018"/>
    <w:rsid w:val="00B340A7"/>
    <w:rsid w:val="00B341F1"/>
    <w:rsid w:val="00B34303"/>
    <w:rsid w:val="00B3449A"/>
    <w:rsid w:val="00B34664"/>
    <w:rsid w:val="00B34666"/>
    <w:rsid w:val="00B3470B"/>
    <w:rsid w:val="00B348F1"/>
    <w:rsid w:val="00B34958"/>
    <w:rsid w:val="00B34A82"/>
    <w:rsid w:val="00B34AC6"/>
    <w:rsid w:val="00B34BD7"/>
    <w:rsid w:val="00B350C8"/>
    <w:rsid w:val="00B353FF"/>
    <w:rsid w:val="00B35464"/>
    <w:rsid w:val="00B35561"/>
    <w:rsid w:val="00B355F8"/>
    <w:rsid w:val="00B3565B"/>
    <w:rsid w:val="00B358B6"/>
    <w:rsid w:val="00B35A29"/>
    <w:rsid w:val="00B35A56"/>
    <w:rsid w:val="00B35AF2"/>
    <w:rsid w:val="00B35F78"/>
    <w:rsid w:val="00B360E6"/>
    <w:rsid w:val="00B3613C"/>
    <w:rsid w:val="00B36347"/>
    <w:rsid w:val="00B36748"/>
    <w:rsid w:val="00B367BE"/>
    <w:rsid w:val="00B369D5"/>
    <w:rsid w:val="00B36A2B"/>
    <w:rsid w:val="00B36AF7"/>
    <w:rsid w:val="00B36C09"/>
    <w:rsid w:val="00B36C5C"/>
    <w:rsid w:val="00B36C6D"/>
    <w:rsid w:val="00B36DA4"/>
    <w:rsid w:val="00B36DC7"/>
    <w:rsid w:val="00B36E08"/>
    <w:rsid w:val="00B36E75"/>
    <w:rsid w:val="00B36E89"/>
    <w:rsid w:val="00B3701E"/>
    <w:rsid w:val="00B37101"/>
    <w:rsid w:val="00B3729A"/>
    <w:rsid w:val="00B3735C"/>
    <w:rsid w:val="00B373A6"/>
    <w:rsid w:val="00B373C7"/>
    <w:rsid w:val="00B374F4"/>
    <w:rsid w:val="00B3762A"/>
    <w:rsid w:val="00B3787C"/>
    <w:rsid w:val="00B378B5"/>
    <w:rsid w:val="00B378EC"/>
    <w:rsid w:val="00B37995"/>
    <w:rsid w:val="00B37A5D"/>
    <w:rsid w:val="00B37B3F"/>
    <w:rsid w:val="00B37BA2"/>
    <w:rsid w:val="00B37D70"/>
    <w:rsid w:val="00B37D9B"/>
    <w:rsid w:val="00B37DE6"/>
    <w:rsid w:val="00B37E47"/>
    <w:rsid w:val="00B37EAD"/>
    <w:rsid w:val="00B40070"/>
    <w:rsid w:val="00B40126"/>
    <w:rsid w:val="00B4012C"/>
    <w:rsid w:val="00B40149"/>
    <w:rsid w:val="00B401D7"/>
    <w:rsid w:val="00B402C6"/>
    <w:rsid w:val="00B402D4"/>
    <w:rsid w:val="00B40466"/>
    <w:rsid w:val="00B407F7"/>
    <w:rsid w:val="00B407FD"/>
    <w:rsid w:val="00B4081E"/>
    <w:rsid w:val="00B4093F"/>
    <w:rsid w:val="00B40B46"/>
    <w:rsid w:val="00B40BD6"/>
    <w:rsid w:val="00B40D08"/>
    <w:rsid w:val="00B40DA0"/>
    <w:rsid w:val="00B40DA4"/>
    <w:rsid w:val="00B40E51"/>
    <w:rsid w:val="00B40FBF"/>
    <w:rsid w:val="00B41038"/>
    <w:rsid w:val="00B4122F"/>
    <w:rsid w:val="00B41248"/>
    <w:rsid w:val="00B4137C"/>
    <w:rsid w:val="00B413A0"/>
    <w:rsid w:val="00B4149D"/>
    <w:rsid w:val="00B415BF"/>
    <w:rsid w:val="00B41633"/>
    <w:rsid w:val="00B416E4"/>
    <w:rsid w:val="00B41866"/>
    <w:rsid w:val="00B418EF"/>
    <w:rsid w:val="00B418F2"/>
    <w:rsid w:val="00B41996"/>
    <w:rsid w:val="00B419B1"/>
    <w:rsid w:val="00B419BE"/>
    <w:rsid w:val="00B41A3D"/>
    <w:rsid w:val="00B41A41"/>
    <w:rsid w:val="00B41A4A"/>
    <w:rsid w:val="00B41AA5"/>
    <w:rsid w:val="00B41D00"/>
    <w:rsid w:val="00B41ED1"/>
    <w:rsid w:val="00B41EE3"/>
    <w:rsid w:val="00B422B1"/>
    <w:rsid w:val="00B42377"/>
    <w:rsid w:val="00B423B0"/>
    <w:rsid w:val="00B42489"/>
    <w:rsid w:val="00B4251E"/>
    <w:rsid w:val="00B42525"/>
    <w:rsid w:val="00B425D4"/>
    <w:rsid w:val="00B42AEB"/>
    <w:rsid w:val="00B42CAB"/>
    <w:rsid w:val="00B42D73"/>
    <w:rsid w:val="00B42DF1"/>
    <w:rsid w:val="00B42EBB"/>
    <w:rsid w:val="00B42EE6"/>
    <w:rsid w:val="00B43027"/>
    <w:rsid w:val="00B4321A"/>
    <w:rsid w:val="00B43285"/>
    <w:rsid w:val="00B433F7"/>
    <w:rsid w:val="00B435CC"/>
    <w:rsid w:val="00B43675"/>
    <w:rsid w:val="00B43697"/>
    <w:rsid w:val="00B43706"/>
    <w:rsid w:val="00B43ACB"/>
    <w:rsid w:val="00B43B86"/>
    <w:rsid w:val="00B43B97"/>
    <w:rsid w:val="00B43D66"/>
    <w:rsid w:val="00B43DF4"/>
    <w:rsid w:val="00B43EA8"/>
    <w:rsid w:val="00B44018"/>
    <w:rsid w:val="00B441A6"/>
    <w:rsid w:val="00B4420B"/>
    <w:rsid w:val="00B444B1"/>
    <w:rsid w:val="00B445AB"/>
    <w:rsid w:val="00B446B0"/>
    <w:rsid w:val="00B4471F"/>
    <w:rsid w:val="00B44A59"/>
    <w:rsid w:val="00B44A94"/>
    <w:rsid w:val="00B451AF"/>
    <w:rsid w:val="00B451EB"/>
    <w:rsid w:val="00B4538C"/>
    <w:rsid w:val="00B4564A"/>
    <w:rsid w:val="00B45940"/>
    <w:rsid w:val="00B459B1"/>
    <w:rsid w:val="00B45A97"/>
    <w:rsid w:val="00B45A9B"/>
    <w:rsid w:val="00B45B77"/>
    <w:rsid w:val="00B45D3D"/>
    <w:rsid w:val="00B45D80"/>
    <w:rsid w:val="00B45E59"/>
    <w:rsid w:val="00B46397"/>
    <w:rsid w:val="00B4644B"/>
    <w:rsid w:val="00B464C0"/>
    <w:rsid w:val="00B46575"/>
    <w:rsid w:val="00B466D8"/>
    <w:rsid w:val="00B466FD"/>
    <w:rsid w:val="00B467C2"/>
    <w:rsid w:val="00B467F0"/>
    <w:rsid w:val="00B46913"/>
    <w:rsid w:val="00B469C6"/>
    <w:rsid w:val="00B46A39"/>
    <w:rsid w:val="00B46AA5"/>
    <w:rsid w:val="00B46BB9"/>
    <w:rsid w:val="00B46C89"/>
    <w:rsid w:val="00B46D03"/>
    <w:rsid w:val="00B46D21"/>
    <w:rsid w:val="00B46D5C"/>
    <w:rsid w:val="00B47272"/>
    <w:rsid w:val="00B4727A"/>
    <w:rsid w:val="00B472B1"/>
    <w:rsid w:val="00B47389"/>
    <w:rsid w:val="00B47393"/>
    <w:rsid w:val="00B47536"/>
    <w:rsid w:val="00B47621"/>
    <w:rsid w:val="00B47697"/>
    <w:rsid w:val="00B477F5"/>
    <w:rsid w:val="00B478BC"/>
    <w:rsid w:val="00B478FF"/>
    <w:rsid w:val="00B47A6A"/>
    <w:rsid w:val="00B47B8C"/>
    <w:rsid w:val="00B47BA7"/>
    <w:rsid w:val="00B47D29"/>
    <w:rsid w:val="00B47F69"/>
    <w:rsid w:val="00B50111"/>
    <w:rsid w:val="00B503E3"/>
    <w:rsid w:val="00B50417"/>
    <w:rsid w:val="00B50479"/>
    <w:rsid w:val="00B5066C"/>
    <w:rsid w:val="00B50678"/>
    <w:rsid w:val="00B50906"/>
    <w:rsid w:val="00B50930"/>
    <w:rsid w:val="00B5096A"/>
    <w:rsid w:val="00B50C49"/>
    <w:rsid w:val="00B511ED"/>
    <w:rsid w:val="00B51268"/>
    <w:rsid w:val="00B513F9"/>
    <w:rsid w:val="00B51443"/>
    <w:rsid w:val="00B5146C"/>
    <w:rsid w:val="00B51566"/>
    <w:rsid w:val="00B5173D"/>
    <w:rsid w:val="00B51820"/>
    <w:rsid w:val="00B51844"/>
    <w:rsid w:val="00B518A5"/>
    <w:rsid w:val="00B519EB"/>
    <w:rsid w:val="00B51E10"/>
    <w:rsid w:val="00B51E6A"/>
    <w:rsid w:val="00B5207A"/>
    <w:rsid w:val="00B5236C"/>
    <w:rsid w:val="00B525A6"/>
    <w:rsid w:val="00B52762"/>
    <w:rsid w:val="00B5286C"/>
    <w:rsid w:val="00B528AA"/>
    <w:rsid w:val="00B5291D"/>
    <w:rsid w:val="00B52CEE"/>
    <w:rsid w:val="00B52D1D"/>
    <w:rsid w:val="00B52D81"/>
    <w:rsid w:val="00B52E8C"/>
    <w:rsid w:val="00B52F24"/>
    <w:rsid w:val="00B53189"/>
    <w:rsid w:val="00B53420"/>
    <w:rsid w:val="00B53451"/>
    <w:rsid w:val="00B535EA"/>
    <w:rsid w:val="00B537AB"/>
    <w:rsid w:val="00B5382E"/>
    <w:rsid w:val="00B5392E"/>
    <w:rsid w:val="00B53A22"/>
    <w:rsid w:val="00B53B07"/>
    <w:rsid w:val="00B53B43"/>
    <w:rsid w:val="00B53C52"/>
    <w:rsid w:val="00B5438E"/>
    <w:rsid w:val="00B543A3"/>
    <w:rsid w:val="00B5443C"/>
    <w:rsid w:val="00B54550"/>
    <w:rsid w:val="00B547AD"/>
    <w:rsid w:val="00B54993"/>
    <w:rsid w:val="00B54A28"/>
    <w:rsid w:val="00B54BB9"/>
    <w:rsid w:val="00B54BD8"/>
    <w:rsid w:val="00B54D33"/>
    <w:rsid w:val="00B54D77"/>
    <w:rsid w:val="00B54EAC"/>
    <w:rsid w:val="00B550C9"/>
    <w:rsid w:val="00B55199"/>
    <w:rsid w:val="00B55282"/>
    <w:rsid w:val="00B553CF"/>
    <w:rsid w:val="00B55502"/>
    <w:rsid w:val="00B55601"/>
    <w:rsid w:val="00B55737"/>
    <w:rsid w:val="00B5581D"/>
    <w:rsid w:val="00B5597E"/>
    <w:rsid w:val="00B55C99"/>
    <w:rsid w:val="00B55CED"/>
    <w:rsid w:val="00B55DA2"/>
    <w:rsid w:val="00B56108"/>
    <w:rsid w:val="00B5614A"/>
    <w:rsid w:val="00B564C0"/>
    <w:rsid w:val="00B56649"/>
    <w:rsid w:val="00B56A4D"/>
    <w:rsid w:val="00B56B07"/>
    <w:rsid w:val="00B56B9F"/>
    <w:rsid w:val="00B56C5B"/>
    <w:rsid w:val="00B56F9E"/>
    <w:rsid w:val="00B571B1"/>
    <w:rsid w:val="00B5749B"/>
    <w:rsid w:val="00B576E7"/>
    <w:rsid w:val="00B57781"/>
    <w:rsid w:val="00B578FA"/>
    <w:rsid w:val="00B579C2"/>
    <w:rsid w:val="00B57AC7"/>
    <w:rsid w:val="00B57B19"/>
    <w:rsid w:val="00B57CEC"/>
    <w:rsid w:val="00B57E8B"/>
    <w:rsid w:val="00B57FB9"/>
    <w:rsid w:val="00B602DC"/>
    <w:rsid w:val="00B6031F"/>
    <w:rsid w:val="00B6036C"/>
    <w:rsid w:val="00B605F4"/>
    <w:rsid w:val="00B606BB"/>
    <w:rsid w:val="00B60797"/>
    <w:rsid w:val="00B6079B"/>
    <w:rsid w:val="00B60897"/>
    <w:rsid w:val="00B60AA1"/>
    <w:rsid w:val="00B60B53"/>
    <w:rsid w:val="00B60BDF"/>
    <w:rsid w:val="00B60BEE"/>
    <w:rsid w:val="00B60BEF"/>
    <w:rsid w:val="00B60D7D"/>
    <w:rsid w:val="00B60E9A"/>
    <w:rsid w:val="00B610D8"/>
    <w:rsid w:val="00B6129D"/>
    <w:rsid w:val="00B612F1"/>
    <w:rsid w:val="00B61417"/>
    <w:rsid w:val="00B61480"/>
    <w:rsid w:val="00B614EF"/>
    <w:rsid w:val="00B617BD"/>
    <w:rsid w:val="00B6187E"/>
    <w:rsid w:val="00B6188A"/>
    <w:rsid w:val="00B619F7"/>
    <w:rsid w:val="00B61C3C"/>
    <w:rsid w:val="00B61CAF"/>
    <w:rsid w:val="00B61CD3"/>
    <w:rsid w:val="00B61D08"/>
    <w:rsid w:val="00B61D19"/>
    <w:rsid w:val="00B61E02"/>
    <w:rsid w:val="00B61E7C"/>
    <w:rsid w:val="00B61E9F"/>
    <w:rsid w:val="00B61FF0"/>
    <w:rsid w:val="00B6216F"/>
    <w:rsid w:val="00B6238E"/>
    <w:rsid w:val="00B6242D"/>
    <w:rsid w:val="00B624DA"/>
    <w:rsid w:val="00B62940"/>
    <w:rsid w:val="00B62BA5"/>
    <w:rsid w:val="00B62C51"/>
    <w:rsid w:val="00B62CE6"/>
    <w:rsid w:val="00B62D56"/>
    <w:rsid w:val="00B62DC2"/>
    <w:rsid w:val="00B62DF1"/>
    <w:rsid w:val="00B62EFB"/>
    <w:rsid w:val="00B62FD2"/>
    <w:rsid w:val="00B62FDF"/>
    <w:rsid w:val="00B62FE0"/>
    <w:rsid w:val="00B63115"/>
    <w:rsid w:val="00B631AB"/>
    <w:rsid w:val="00B632C2"/>
    <w:rsid w:val="00B6331E"/>
    <w:rsid w:val="00B6371B"/>
    <w:rsid w:val="00B6379C"/>
    <w:rsid w:val="00B63823"/>
    <w:rsid w:val="00B63850"/>
    <w:rsid w:val="00B638E1"/>
    <w:rsid w:val="00B63A60"/>
    <w:rsid w:val="00B63DDD"/>
    <w:rsid w:val="00B63E95"/>
    <w:rsid w:val="00B63E99"/>
    <w:rsid w:val="00B6418B"/>
    <w:rsid w:val="00B64192"/>
    <w:rsid w:val="00B6445C"/>
    <w:rsid w:val="00B646AA"/>
    <w:rsid w:val="00B6472A"/>
    <w:rsid w:val="00B647F7"/>
    <w:rsid w:val="00B648BF"/>
    <w:rsid w:val="00B64955"/>
    <w:rsid w:val="00B64A75"/>
    <w:rsid w:val="00B64D81"/>
    <w:rsid w:val="00B64E36"/>
    <w:rsid w:val="00B64F62"/>
    <w:rsid w:val="00B64FAB"/>
    <w:rsid w:val="00B6502E"/>
    <w:rsid w:val="00B65078"/>
    <w:rsid w:val="00B65114"/>
    <w:rsid w:val="00B65146"/>
    <w:rsid w:val="00B65191"/>
    <w:rsid w:val="00B65192"/>
    <w:rsid w:val="00B65196"/>
    <w:rsid w:val="00B6525E"/>
    <w:rsid w:val="00B65285"/>
    <w:rsid w:val="00B65342"/>
    <w:rsid w:val="00B65460"/>
    <w:rsid w:val="00B654A3"/>
    <w:rsid w:val="00B654B1"/>
    <w:rsid w:val="00B65604"/>
    <w:rsid w:val="00B65641"/>
    <w:rsid w:val="00B65813"/>
    <w:rsid w:val="00B65865"/>
    <w:rsid w:val="00B65872"/>
    <w:rsid w:val="00B6595A"/>
    <w:rsid w:val="00B65F40"/>
    <w:rsid w:val="00B65FFD"/>
    <w:rsid w:val="00B6602A"/>
    <w:rsid w:val="00B661EC"/>
    <w:rsid w:val="00B665E4"/>
    <w:rsid w:val="00B66642"/>
    <w:rsid w:val="00B66837"/>
    <w:rsid w:val="00B6685C"/>
    <w:rsid w:val="00B66A29"/>
    <w:rsid w:val="00B66E43"/>
    <w:rsid w:val="00B66F45"/>
    <w:rsid w:val="00B66FBA"/>
    <w:rsid w:val="00B66FFC"/>
    <w:rsid w:val="00B67092"/>
    <w:rsid w:val="00B671AF"/>
    <w:rsid w:val="00B67257"/>
    <w:rsid w:val="00B67392"/>
    <w:rsid w:val="00B6746C"/>
    <w:rsid w:val="00B675C8"/>
    <w:rsid w:val="00B67718"/>
    <w:rsid w:val="00B67789"/>
    <w:rsid w:val="00B67797"/>
    <w:rsid w:val="00B67839"/>
    <w:rsid w:val="00B678C4"/>
    <w:rsid w:val="00B70139"/>
    <w:rsid w:val="00B70160"/>
    <w:rsid w:val="00B702BC"/>
    <w:rsid w:val="00B705A4"/>
    <w:rsid w:val="00B7062C"/>
    <w:rsid w:val="00B70795"/>
    <w:rsid w:val="00B70814"/>
    <w:rsid w:val="00B71025"/>
    <w:rsid w:val="00B7107F"/>
    <w:rsid w:val="00B712D6"/>
    <w:rsid w:val="00B714A5"/>
    <w:rsid w:val="00B71630"/>
    <w:rsid w:val="00B71D59"/>
    <w:rsid w:val="00B71F9F"/>
    <w:rsid w:val="00B71FA6"/>
    <w:rsid w:val="00B72028"/>
    <w:rsid w:val="00B720E7"/>
    <w:rsid w:val="00B7211F"/>
    <w:rsid w:val="00B72263"/>
    <w:rsid w:val="00B723E4"/>
    <w:rsid w:val="00B727A2"/>
    <w:rsid w:val="00B729F5"/>
    <w:rsid w:val="00B72B2C"/>
    <w:rsid w:val="00B72BE7"/>
    <w:rsid w:val="00B72BE9"/>
    <w:rsid w:val="00B72BED"/>
    <w:rsid w:val="00B72ED8"/>
    <w:rsid w:val="00B732ED"/>
    <w:rsid w:val="00B733A1"/>
    <w:rsid w:val="00B73457"/>
    <w:rsid w:val="00B7353D"/>
    <w:rsid w:val="00B73718"/>
    <w:rsid w:val="00B73823"/>
    <w:rsid w:val="00B738CC"/>
    <w:rsid w:val="00B739C8"/>
    <w:rsid w:val="00B73A81"/>
    <w:rsid w:val="00B73B8E"/>
    <w:rsid w:val="00B73B97"/>
    <w:rsid w:val="00B73BEA"/>
    <w:rsid w:val="00B73BF7"/>
    <w:rsid w:val="00B73CE6"/>
    <w:rsid w:val="00B73DDD"/>
    <w:rsid w:val="00B73E23"/>
    <w:rsid w:val="00B73F03"/>
    <w:rsid w:val="00B7404C"/>
    <w:rsid w:val="00B7414D"/>
    <w:rsid w:val="00B74288"/>
    <w:rsid w:val="00B743F7"/>
    <w:rsid w:val="00B744A7"/>
    <w:rsid w:val="00B7475F"/>
    <w:rsid w:val="00B7477E"/>
    <w:rsid w:val="00B7480C"/>
    <w:rsid w:val="00B748A7"/>
    <w:rsid w:val="00B74A3C"/>
    <w:rsid w:val="00B74BE8"/>
    <w:rsid w:val="00B74C79"/>
    <w:rsid w:val="00B74D5C"/>
    <w:rsid w:val="00B74E4E"/>
    <w:rsid w:val="00B75471"/>
    <w:rsid w:val="00B75551"/>
    <w:rsid w:val="00B757F3"/>
    <w:rsid w:val="00B759B6"/>
    <w:rsid w:val="00B75A0F"/>
    <w:rsid w:val="00B75B02"/>
    <w:rsid w:val="00B75CBF"/>
    <w:rsid w:val="00B75D34"/>
    <w:rsid w:val="00B75DFE"/>
    <w:rsid w:val="00B761B7"/>
    <w:rsid w:val="00B7632D"/>
    <w:rsid w:val="00B7642C"/>
    <w:rsid w:val="00B7654A"/>
    <w:rsid w:val="00B7655F"/>
    <w:rsid w:val="00B7663A"/>
    <w:rsid w:val="00B766AC"/>
    <w:rsid w:val="00B767C0"/>
    <w:rsid w:val="00B769FB"/>
    <w:rsid w:val="00B76AA3"/>
    <w:rsid w:val="00B76AEF"/>
    <w:rsid w:val="00B76AF1"/>
    <w:rsid w:val="00B76D24"/>
    <w:rsid w:val="00B76D2C"/>
    <w:rsid w:val="00B76E55"/>
    <w:rsid w:val="00B77022"/>
    <w:rsid w:val="00B7735F"/>
    <w:rsid w:val="00B774D5"/>
    <w:rsid w:val="00B77915"/>
    <w:rsid w:val="00B779A9"/>
    <w:rsid w:val="00B779AE"/>
    <w:rsid w:val="00B77AAE"/>
    <w:rsid w:val="00B77E53"/>
    <w:rsid w:val="00B77F5C"/>
    <w:rsid w:val="00B80114"/>
    <w:rsid w:val="00B80187"/>
    <w:rsid w:val="00B8027E"/>
    <w:rsid w:val="00B8039A"/>
    <w:rsid w:val="00B803C2"/>
    <w:rsid w:val="00B804D8"/>
    <w:rsid w:val="00B805A1"/>
    <w:rsid w:val="00B805B2"/>
    <w:rsid w:val="00B80665"/>
    <w:rsid w:val="00B80683"/>
    <w:rsid w:val="00B80ABC"/>
    <w:rsid w:val="00B80D0B"/>
    <w:rsid w:val="00B80DAD"/>
    <w:rsid w:val="00B80EE1"/>
    <w:rsid w:val="00B80F0A"/>
    <w:rsid w:val="00B80FD1"/>
    <w:rsid w:val="00B81077"/>
    <w:rsid w:val="00B81295"/>
    <w:rsid w:val="00B812A8"/>
    <w:rsid w:val="00B8131C"/>
    <w:rsid w:val="00B81873"/>
    <w:rsid w:val="00B818F7"/>
    <w:rsid w:val="00B8195C"/>
    <w:rsid w:val="00B81A57"/>
    <w:rsid w:val="00B81B52"/>
    <w:rsid w:val="00B81C6A"/>
    <w:rsid w:val="00B81D82"/>
    <w:rsid w:val="00B81E18"/>
    <w:rsid w:val="00B81E6F"/>
    <w:rsid w:val="00B81E87"/>
    <w:rsid w:val="00B8200B"/>
    <w:rsid w:val="00B82068"/>
    <w:rsid w:val="00B82336"/>
    <w:rsid w:val="00B82437"/>
    <w:rsid w:val="00B8249C"/>
    <w:rsid w:val="00B8250A"/>
    <w:rsid w:val="00B82590"/>
    <w:rsid w:val="00B8264A"/>
    <w:rsid w:val="00B828C8"/>
    <w:rsid w:val="00B82936"/>
    <w:rsid w:val="00B82A40"/>
    <w:rsid w:val="00B82B61"/>
    <w:rsid w:val="00B82CE0"/>
    <w:rsid w:val="00B82FAB"/>
    <w:rsid w:val="00B8301C"/>
    <w:rsid w:val="00B833CF"/>
    <w:rsid w:val="00B83489"/>
    <w:rsid w:val="00B83499"/>
    <w:rsid w:val="00B835F8"/>
    <w:rsid w:val="00B8360B"/>
    <w:rsid w:val="00B836B7"/>
    <w:rsid w:val="00B83B5B"/>
    <w:rsid w:val="00B83C4A"/>
    <w:rsid w:val="00B83DEF"/>
    <w:rsid w:val="00B83EBC"/>
    <w:rsid w:val="00B83F6C"/>
    <w:rsid w:val="00B840E0"/>
    <w:rsid w:val="00B84103"/>
    <w:rsid w:val="00B8431D"/>
    <w:rsid w:val="00B84349"/>
    <w:rsid w:val="00B84351"/>
    <w:rsid w:val="00B844AD"/>
    <w:rsid w:val="00B844B1"/>
    <w:rsid w:val="00B845B1"/>
    <w:rsid w:val="00B847C6"/>
    <w:rsid w:val="00B8484A"/>
    <w:rsid w:val="00B84877"/>
    <w:rsid w:val="00B84894"/>
    <w:rsid w:val="00B848E5"/>
    <w:rsid w:val="00B85044"/>
    <w:rsid w:val="00B85084"/>
    <w:rsid w:val="00B850A3"/>
    <w:rsid w:val="00B85173"/>
    <w:rsid w:val="00B851C4"/>
    <w:rsid w:val="00B853C4"/>
    <w:rsid w:val="00B8543B"/>
    <w:rsid w:val="00B85455"/>
    <w:rsid w:val="00B854D2"/>
    <w:rsid w:val="00B8550B"/>
    <w:rsid w:val="00B855F1"/>
    <w:rsid w:val="00B85816"/>
    <w:rsid w:val="00B85897"/>
    <w:rsid w:val="00B85B06"/>
    <w:rsid w:val="00B85C92"/>
    <w:rsid w:val="00B85E3B"/>
    <w:rsid w:val="00B85FCF"/>
    <w:rsid w:val="00B860FD"/>
    <w:rsid w:val="00B861CF"/>
    <w:rsid w:val="00B861DE"/>
    <w:rsid w:val="00B86391"/>
    <w:rsid w:val="00B863A2"/>
    <w:rsid w:val="00B863A5"/>
    <w:rsid w:val="00B867DE"/>
    <w:rsid w:val="00B867F0"/>
    <w:rsid w:val="00B86CF0"/>
    <w:rsid w:val="00B86D62"/>
    <w:rsid w:val="00B86DA0"/>
    <w:rsid w:val="00B86E97"/>
    <w:rsid w:val="00B86ECC"/>
    <w:rsid w:val="00B872E2"/>
    <w:rsid w:val="00B87587"/>
    <w:rsid w:val="00B875DC"/>
    <w:rsid w:val="00B87680"/>
    <w:rsid w:val="00B877D7"/>
    <w:rsid w:val="00B87810"/>
    <w:rsid w:val="00B87905"/>
    <w:rsid w:val="00B87906"/>
    <w:rsid w:val="00B87BF2"/>
    <w:rsid w:val="00B87CDF"/>
    <w:rsid w:val="00B87D72"/>
    <w:rsid w:val="00B87E97"/>
    <w:rsid w:val="00B87F42"/>
    <w:rsid w:val="00B87F64"/>
    <w:rsid w:val="00B90367"/>
    <w:rsid w:val="00B903C9"/>
    <w:rsid w:val="00B907B1"/>
    <w:rsid w:val="00B90815"/>
    <w:rsid w:val="00B9096A"/>
    <w:rsid w:val="00B90BF5"/>
    <w:rsid w:val="00B90C58"/>
    <w:rsid w:val="00B90C9C"/>
    <w:rsid w:val="00B90E30"/>
    <w:rsid w:val="00B90F21"/>
    <w:rsid w:val="00B90F52"/>
    <w:rsid w:val="00B91010"/>
    <w:rsid w:val="00B9119D"/>
    <w:rsid w:val="00B911C5"/>
    <w:rsid w:val="00B911F1"/>
    <w:rsid w:val="00B912A3"/>
    <w:rsid w:val="00B916B8"/>
    <w:rsid w:val="00B916F9"/>
    <w:rsid w:val="00B918C3"/>
    <w:rsid w:val="00B919DF"/>
    <w:rsid w:val="00B91A04"/>
    <w:rsid w:val="00B91ADD"/>
    <w:rsid w:val="00B91BC1"/>
    <w:rsid w:val="00B91BF6"/>
    <w:rsid w:val="00B91C31"/>
    <w:rsid w:val="00B91C63"/>
    <w:rsid w:val="00B91EB5"/>
    <w:rsid w:val="00B9211B"/>
    <w:rsid w:val="00B92136"/>
    <w:rsid w:val="00B921F0"/>
    <w:rsid w:val="00B92204"/>
    <w:rsid w:val="00B92362"/>
    <w:rsid w:val="00B92394"/>
    <w:rsid w:val="00B923D9"/>
    <w:rsid w:val="00B9250F"/>
    <w:rsid w:val="00B927AC"/>
    <w:rsid w:val="00B929E9"/>
    <w:rsid w:val="00B92D76"/>
    <w:rsid w:val="00B92FA2"/>
    <w:rsid w:val="00B93124"/>
    <w:rsid w:val="00B933F8"/>
    <w:rsid w:val="00B93427"/>
    <w:rsid w:val="00B93576"/>
    <w:rsid w:val="00B9359D"/>
    <w:rsid w:val="00B938A3"/>
    <w:rsid w:val="00B93907"/>
    <w:rsid w:val="00B93B51"/>
    <w:rsid w:val="00B93BFF"/>
    <w:rsid w:val="00B93CF8"/>
    <w:rsid w:val="00B93EC3"/>
    <w:rsid w:val="00B93F21"/>
    <w:rsid w:val="00B93F4A"/>
    <w:rsid w:val="00B9406B"/>
    <w:rsid w:val="00B9415A"/>
    <w:rsid w:val="00B942BF"/>
    <w:rsid w:val="00B944AF"/>
    <w:rsid w:val="00B94524"/>
    <w:rsid w:val="00B9460B"/>
    <w:rsid w:val="00B946DB"/>
    <w:rsid w:val="00B9482E"/>
    <w:rsid w:val="00B9490F"/>
    <w:rsid w:val="00B94BC4"/>
    <w:rsid w:val="00B94C4E"/>
    <w:rsid w:val="00B94F36"/>
    <w:rsid w:val="00B94F44"/>
    <w:rsid w:val="00B9508A"/>
    <w:rsid w:val="00B950E4"/>
    <w:rsid w:val="00B95145"/>
    <w:rsid w:val="00B9541B"/>
    <w:rsid w:val="00B95590"/>
    <w:rsid w:val="00B956F0"/>
    <w:rsid w:val="00B95753"/>
    <w:rsid w:val="00B95776"/>
    <w:rsid w:val="00B95AC5"/>
    <w:rsid w:val="00B95C7F"/>
    <w:rsid w:val="00B95D03"/>
    <w:rsid w:val="00B95F11"/>
    <w:rsid w:val="00B95FD1"/>
    <w:rsid w:val="00B960D2"/>
    <w:rsid w:val="00B9612A"/>
    <w:rsid w:val="00B9619C"/>
    <w:rsid w:val="00B96230"/>
    <w:rsid w:val="00B9638C"/>
    <w:rsid w:val="00B9639A"/>
    <w:rsid w:val="00B963CE"/>
    <w:rsid w:val="00B96506"/>
    <w:rsid w:val="00B96748"/>
    <w:rsid w:val="00B96768"/>
    <w:rsid w:val="00B96841"/>
    <w:rsid w:val="00B96864"/>
    <w:rsid w:val="00B96965"/>
    <w:rsid w:val="00B96B71"/>
    <w:rsid w:val="00B96BE5"/>
    <w:rsid w:val="00B96C9A"/>
    <w:rsid w:val="00B96D62"/>
    <w:rsid w:val="00B96D69"/>
    <w:rsid w:val="00B96DBF"/>
    <w:rsid w:val="00B96EED"/>
    <w:rsid w:val="00B97210"/>
    <w:rsid w:val="00B97278"/>
    <w:rsid w:val="00B97375"/>
    <w:rsid w:val="00B97387"/>
    <w:rsid w:val="00B973FB"/>
    <w:rsid w:val="00B9743E"/>
    <w:rsid w:val="00B97484"/>
    <w:rsid w:val="00B975DA"/>
    <w:rsid w:val="00B977C5"/>
    <w:rsid w:val="00B97B38"/>
    <w:rsid w:val="00B97CBB"/>
    <w:rsid w:val="00B97CF6"/>
    <w:rsid w:val="00B97D03"/>
    <w:rsid w:val="00B97F2A"/>
    <w:rsid w:val="00B97FBE"/>
    <w:rsid w:val="00BA00DE"/>
    <w:rsid w:val="00BA028E"/>
    <w:rsid w:val="00BA040A"/>
    <w:rsid w:val="00BA05D8"/>
    <w:rsid w:val="00BA05DF"/>
    <w:rsid w:val="00BA073A"/>
    <w:rsid w:val="00BA0756"/>
    <w:rsid w:val="00BA0BC3"/>
    <w:rsid w:val="00BA0C16"/>
    <w:rsid w:val="00BA0C69"/>
    <w:rsid w:val="00BA0CF2"/>
    <w:rsid w:val="00BA0D94"/>
    <w:rsid w:val="00BA0DBA"/>
    <w:rsid w:val="00BA0FE1"/>
    <w:rsid w:val="00BA1033"/>
    <w:rsid w:val="00BA108A"/>
    <w:rsid w:val="00BA11B9"/>
    <w:rsid w:val="00BA11C3"/>
    <w:rsid w:val="00BA133F"/>
    <w:rsid w:val="00BA149D"/>
    <w:rsid w:val="00BA1A99"/>
    <w:rsid w:val="00BA1E74"/>
    <w:rsid w:val="00BA1FC5"/>
    <w:rsid w:val="00BA2100"/>
    <w:rsid w:val="00BA21C1"/>
    <w:rsid w:val="00BA234E"/>
    <w:rsid w:val="00BA2366"/>
    <w:rsid w:val="00BA2427"/>
    <w:rsid w:val="00BA24E7"/>
    <w:rsid w:val="00BA2748"/>
    <w:rsid w:val="00BA27C0"/>
    <w:rsid w:val="00BA27E5"/>
    <w:rsid w:val="00BA2881"/>
    <w:rsid w:val="00BA288C"/>
    <w:rsid w:val="00BA28BC"/>
    <w:rsid w:val="00BA3011"/>
    <w:rsid w:val="00BA327D"/>
    <w:rsid w:val="00BA3298"/>
    <w:rsid w:val="00BA32C5"/>
    <w:rsid w:val="00BA3406"/>
    <w:rsid w:val="00BA35DD"/>
    <w:rsid w:val="00BA364A"/>
    <w:rsid w:val="00BA3733"/>
    <w:rsid w:val="00BA3894"/>
    <w:rsid w:val="00BA38D7"/>
    <w:rsid w:val="00BA3A98"/>
    <w:rsid w:val="00BA3CA3"/>
    <w:rsid w:val="00BA3E01"/>
    <w:rsid w:val="00BA3EDD"/>
    <w:rsid w:val="00BA3F6C"/>
    <w:rsid w:val="00BA41BC"/>
    <w:rsid w:val="00BA4269"/>
    <w:rsid w:val="00BA4449"/>
    <w:rsid w:val="00BA44ED"/>
    <w:rsid w:val="00BA460E"/>
    <w:rsid w:val="00BA4CCF"/>
    <w:rsid w:val="00BA4FAC"/>
    <w:rsid w:val="00BA50BF"/>
    <w:rsid w:val="00BA5151"/>
    <w:rsid w:val="00BA5296"/>
    <w:rsid w:val="00BA545D"/>
    <w:rsid w:val="00BA545F"/>
    <w:rsid w:val="00BA56BE"/>
    <w:rsid w:val="00BA56C6"/>
    <w:rsid w:val="00BA5A3F"/>
    <w:rsid w:val="00BA5BDC"/>
    <w:rsid w:val="00BA5E99"/>
    <w:rsid w:val="00BA6188"/>
    <w:rsid w:val="00BA6222"/>
    <w:rsid w:val="00BA6261"/>
    <w:rsid w:val="00BA6483"/>
    <w:rsid w:val="00BA65C7"/>
    <w:rsid w:val="00BA65EB"/>
    <w:rsid w:val="00BA664A"/>
    <w:rsid w:val="00BA66F8"/>
    <w:rsid w:val="00BA6731"/>
    <w:rsid w:val="00BA67D7"/>
    <w:rsid w:val="00BA6A74"/>
    <w:rsid w:val="00BA6ADE"/>
    <w:rsid w:val="00BA6BA1"/>
    <w:rsid w:val="00BA6C1C"/>
    <w:rsid w:val="00BA718F"/>
    <w:rsid w:val="00BA72D8"/>
    <w:rsid w:val="00BA7382"/>
    <w:rsid w:val="00BA74D8"/>
    <w:rsid w:val="00BA74EE"/>
    <w:rsid w:val="00BA7590"/>
    <w:rsid w:val="00BA76B1"/>
    <w:rsid w:val="00BA76E9"/>
    <w:rsid w:val="00BA78DE"/>
    <w:rsid w:val="00BA78FB"/>
    <w:rsid w:val="00BA799B"/>
    <w:rsid w:val="00BA79C3"/>
    <w:rsid w:val="00BA7A58"/>
    <w:rsid w:val="00BA7BA5"/>
    <w:rsid w:val="00BA7BFE"/>
    <w:rsid w:val="00BA7C89"/>
    <w:rsid w:val="00BA7CC4"/>
    <w:rsid w:val="00BA7E94"/>
    <w:rsid w:val="00BA7EE0"/>
    <w:rsid w:val="00BA7F49"/>
    <w:rsid w:val="00BA7F6A"/>
    <w:rsid w:val="00BACD09"/>
    <w:rsid w:val="00BB007E"/>
    <w:rsid w:val="00BB0238"/>
    <w:rsid w:val="00BB0491"/>
    <w:rsid w:val="00BB071E"/>
    <w:rsid w:val="00BB08E1"/>
    <w:rsid w:val="00BB09D9"/>
    <w:rsid w:val="00BB0D95"/>
    <w:rsid w:val="00BB13C8"/>
    <w:rsid w:val="00BB13F5"/>
    <w:rsid w:val="00BB1481"/>
    <w:rsid w:val="00BB1501"/>
    <w:rsid w:val="00BB151A"/>
    <w:rsid w:val="00BB152F"/>
    <w:rsid w:val="00BB1746"/>
    <w:rsid w:val="00BB1849"/>
    <w:rsid w:val="00BB1C15"/>
    <w:rsid w:val="00BB1CA2"/>
    <w:rsid w:val="00BB1D23"/>
    <w:rsid w:val="00BB2067"/>
    <w:rsid w:val="00BB20D3"/>
    <w:rsid w:val="00BB2198"/>
    <w:rsid w:val="00BB21F8"/>
    <w:rsid w:val="00BB2239"/>
    <w:rsid w:val="00BB28A4"/>
    <w:rsid w:val="00BB2F11"/>
    <w:rsid w:val="00BB2F94"/>
    <w:rsid w:val="00BB3056"/>
    <w:rsid w:val="00BB3234"/>
    <w:rsid w:val="00BB32AF"/>
    <w:rsid w:val="00BB32DF"/>
    <w:rsid w:val="00BB3392"/>
    <w:rsid w:val="00BB35BF"/>
    <w:rsid w:val="00BB360A"/>
    <w:rsid w:val="00BB3796"/>
    <w:rsid w:val="00BB3843"/>
    <w:rsid w:val="00BB3E71"/>
    <w:rsid w:val="00BB4006"/>
    <w:rsid w:val="00BB414A"/>
    <w:rsid w:val="00BB4557"/>
    <w:rsid w:val="00BB4689"/>
    <w:rsid w:val="00BB49EA"/>
    <w:rsid w:val="00BB4B2C"/>
    <w:rsid w:val="00BB4BB2"/>
    <w:rsid w:val="00BB4CA2"/>
    <w:rsid w:val="00BB4CE5"/>
    <w:rsid w:val="00BB4FC4"/>
    <w:rsid w:val="00BB503C"/>
    <w:rsid w:val="00BB5183"/>
    <w:rsid w:val="00BB559D"/>
    <w:rsid w:val="00BB56EC"/>
    <w:rsid w:val="00BB56F3"/>
    <w:rsid w:val="00BB5811"/>
    <w:rsid w:val="00BB5949"/>
    <w:rsid w:val="00BB5B43"/>
    <w:rsid w:val="00BB5CC1"/>
    <w:rsid w:val="00BB5E8B"/>
    <w:rsid w:val="00BB6000"/>
    <w:rsid w:val="00BB633C"/>
    <w:rsid w:val="00BB6534"/>
    <w:rsid w:val="00BB65A9"/>
    <w:rsid w:val="00BB6728"/>
    <w:rsid w:val="00BB6907"/>
    <w:rsid w:val="00BB6908"/>
    <w:rsid w:val="00BB69A6"/>
    <w:rsid w:val="00BB6B27"/>
    <w:rsid w:val="00BB6EA1"/>
    <w:rsid w:val="00BB6ED3"/>
    <w:rsid w:val="00BB6FBE"/>
    <w:rsid w:val="00BB7104"/>
    <w:rsid w:val="00BB713B"/>
    <w:rsid w:val="00BB7275"/>
    <w:rsid w:val="00BB7398"/>
    <w:rsid w:val="00BB7578"/>
    <w:rsid w:val="00BB788F"/>
    <w:rsid w:val="00BB7A56"/>
    <w:rsid w:val="00BB7A97"/>
    <w:rsid w:val="00BB7AA7"/>
    <w:rsid w:val="00BB7B63"/>
    <w:rsid w:val="00BB7C44"/>
    <w:rsid w:val="00BB7C96"/>
    <w:rsid w:val="00BB7CC3"/>
    <w:rsid w:val="00BB7CDB"/>
    <w:rsid w:val="00BB7F4B"/>
    <w:rsid w:val="00BB7F6A"/>
    <w:rsid w:val="00BC0218"/>
    <w:rsid w:val="00BC075A"/>
    <w:rsid w:val="00BC08DD"/>
    <w:rsid w:val="00BC0A3D"/>
    <w:rsid w:val="00BC0A9B"/>
    <w:rsid w:val="00BC0AAF"/>
    <w:rsid w:val="00BC0ECF"/>
    <w:rsid w:val="00BC109F"/>
    <w:rsid w:val="00BC121D"/>
    <w:rsid w:val="00BC1528"/>
    <w:rsid w:val="00BC164E"/>
    <w:rsid w:val="00BC18BB"/>
    <w:rsid w:val="00BC18CF"/>
    <w:rsid w:val="00BC18F7"/>
    <w:rsid w:val="00BC1AAD"/>
    <w:rsid w:val="00BC1B22"/>
    <w:rsid w:val="00BC1C3D"/>
    <w:rsid w:val="00BC1DFC"/>
    <w:rsid w:val="00BC1E10"/>
    <w:rsid w:val="00BC1FB6"/>
    <w:rsid w:val="00BC2236"/>
    <w:rsid w:val="00BC2682"/>
    <w:rsid w:val="00BC271A"/>
    <w:rsid w:val="00BC2761"/>
    <w:rsid w:val="00BC27DB"/>
    <w:rsid w:val="00BC28CB"/>
    <w:rsid w:val="00BC2964"/>
    <w:rsid w:val="00BC2AB1"/>
    <w:rsid w:val="00BC2B2D"/>
    <w:rsid w:val="00BC2B4A"/>
    <w:rsid w:val="00BC2CE4"/>
    <w:rsid w:val="00BC2D21"/>
    <w:rsid w:val="00BC2E55"/>
    <w:rsid w:val="00BC2F89"/>
    <w:rsid w:val="00BC30AD"/>
    <w:rsid w:val="00BC339D"/>
    <w:rsid w:val="00BC33FB"/>
    <w:rsid w:val="00BC34C0"/>
    <w:rsid w:val="00BC34C8"/>
    <w:rsid w:val="00BC37E1"/>
    <w:rsid w:val="00BC3B2F"/>
    <w:rsid w:val="00BC3CE7"/>
    <w:rsid w:val="00BC3D97"/>
    <w:rsid w:val="00BC3F3A"/>
    <w:rsid w:val="00BC3FC3"/>
    <w:rsid w:val="00BC4002"/>
    <w:rsid w:val="00BC4129"/>
    <w:rsid w:val="00BC4445"/>
    <w:rsid w:val="00BC450A"/>
    <w:rsid w:val="00BC49E0"/>
    <w:rsid w:val="00BC4BAC"/>
    <w:rsid w:val="00BC4DD3"/>
    <w:rsid w:val="00BC4DDB"/>
    <w:rsid w:val="00BC4DEA"/>
    <w:rsid w:val="00BC510A"/>
    <w:rsid w:val="00BC515E"/>
    <w:rsid w:val="00BC518A"/>
    <w:rsid w:val="00BC51F1"/>
    <w:rsid w:val="00BC52A6"/>
    <w:rsid w:val="00BC534C"/>
    <w:rsid w:val="00BC53AA"/>
    <w:rsid w:val="00BC54A4"/>
    <w:rsid w:val="00BC5683"/>
    <w:rsid w:val="00BC569C"/>
    <w:rsid w:val="00BC5726"/>
    <w:rsid w:val="00BC5749"/>
    <w:rsid w:val="00BC5987"/>
    <w:rsid w:val="00BC5B3E"/>
    <w:rsid w:val="00BC5CD6"/>
    <w:rsid w:val="00BC5F36"/>
    <w:rsid w:val="00BC5FDA"/>
    <w:rsid w:val="00BC60E9"/>
    <w:rsid w:val="00BC61B4"/>
    <w:rsid w:val="00BC621D"/>
    <w:rsid w:val="00BC6304"/>
    <w:rsid w:val="00BC65DA"/>
    <w:rsid w:val="00BC6640"/>
    <w:rsid w:val="00BC69E4"/>
    <w:rsid w:val="00BC6B4A"/>
    <w:rsid w:val="00BC6C11"/>
    <w:rsid w:val="00BC6EC6"/>
    <w:rsid w:val="00BC6EF4"/>
    <w:rsid w:val="00BC70B7"/>
    <w:rsid w:val="00BC73E8"/>
    <w:rsid w:val="00BC77B9"/>
    <w:rsid w:val="00BC77BC"/>
    <w:rsid w:val="00BC78A9"/>
    <w:rsid w:val="00BC7A16"/>
    <w:rsid w:val="00BD0107"/>
    <w:rsid w:val="00BD0227"/>
    <w:rsid w:val="00BD0244"/>
    <w:rsid w:val="00BD0404"/>
    <w:rsid w:val="00BD0428"/>
    <w:rsid w:val="00BD056E"/>
    <w:rsid w:val="00BD05D4"/>
    <w:rsid w:val="00BD05D6"/>
    <w:rsid w:val="00BD0612"/>
    <w:rsid w:val="00BD0666"/>
    <w:rsid w:val="00BD06CC"/>
    <w:rsid w:val="00BD0816"/>
    <w:rsid w:val="00BD09A7"/>
    <w:rsid w:val="00BD0C1E"/>
    <w:rsid w:val="00BD0C51"/>
    <w:rsid w:val="00BD0C58"/>
    <w:rsid w:val="00BD0D00"/>
    <w:rsid w:val="00BD0DE1"/>
    <w:rsid w:val="00BD0F71"/>
    <w:rsid w:val="00BD1052"/>
    <w:rsid w:val="00BD1053"/>
    <w:rsid w:val="00BD1160"/>
    <w:rsid w:val="00BD130E"/>
    <w:rsid w:val="00BD1597"/>
    <w:rsid w:val="00BD15C1"/>
    <w:rsid w:val="00BD17CA"/>
    <w:rsid w:val="00BD17F1"/>
    <w:rsid w:val="00BD185E"/>
    <w:rsid w:val="00BD1A26"/>
    <w:rsid w:val="00BD1A7B"/>
    <w:rsid w:val="00BD1B53"/>
    <w:rsid w:val="00BD1CD4"/>
    <w:rsid w:val="00BD2040"/>
    <w:rsid w:val="00BD226E"/>
    <w:rsid w:val="00BD227E"/>
    <w:rsid w:val="00BD24C1"/>
    <w:rsid w:val="00BD2526"/>
    <w:rsid w:val="00BD264F"/>
    <w:rsid w:val="00BD2C49"/>
    <w:rsid w:val="00BD2C8F"/>
    <w:rsid w:val="00BD2F84"/>
    <w:rsid w:val="00BD2FEB"/>
    <w:rsid w:val="00BD30AE"/>
    <w:rsid w:val="00BD3246"/>
    <w:rsid w:val="00BD33D4"/>
    <w:rsid w:val="00BD3512"/>
    <w:rsid w:val="00BD3837"/>
    <w:rsid w:val="00BD383D"/>
    <w:rsid w:val="00BD3B17"/>
    <w:rsid w:val="00BD3C90"/>
    <w:rsid w:val="00BD40A8"/>
    <w:rsid w:val="00BD41D9"/>
    <w:rsid w:val="00BD4208"/>
    <w:rsid w:val="00BD42CC"/>
    <w:rsid w:val="00BD4308"/>
    <w:rsid w:val="00BD4397"/>
    <w:rsid w:val="00BD4410"/>
    <w:rsid w:val="00BD462A"/>
    <w:rsid w:val="00BD470A"/>
    <w:rsid w:val="00BD4792"/>
    <w:rsid w:val="00BD480D"/>
    <w:rsid w:val="00BD48F3"/>
    <w:rsid w:val="00BD492F"/>
    <w:rsid w:val="00BD4BC0"/>
    <w:rsid w:val="00BD4EAA"/>
    <w:rsid w:val="00BD5197"/>
    <w:rsid w:val="00BD5257"/>
    <w:rsid w:val="00BD52A4"/>
    <w:rsid w:val="00BD5448"/>
    <w:rsid w:val="00BD54BD"/>
    <w:rsid w:val="00BD576E"/>
    <w:rsid w:val="00BD58F3"/>
    <w:rsid w:val="00BD5989"/>
    <w:rsid w:val="00BD5EC2"/>
    <w:rsid w:val="00BD5EDD"/>
    <w:rsid w:val="00BD6103"/>
    <w:rsid w:val="00BD63BB"/>
    <w:rsid w:val="00BD67BE"/>
    <w:rsid w:val="00BD697E"/>
    <w:rsid w:val="00BD6A5A"/>
    <w:rsid w:val="00BD6B7B"/>
    <w:rsid w:val="00BD6BC6"/>
    <w:rsid w:val="00BD6BFA"/>
    <w:rsid w:val="00BD6C04"/>
    <w:rsid w:val="00BD6C3C"/>
    <w:rsid w:val="00BD6FF0"/>
    <w:rsid w:val="00BD70AD"/>
    <w:rsid w:val="00BD71E7"/>
    <w:rsid w:val="00BD7274"/>
    <w:rsid w:val="00BD7296"/>
    <w:rsid w:val="00BD73EF"/>
    <w:rsid w:val="00BD74A8"/>
    <w:rsid w:val="00BD7791"/>
    <w:rsid w:val="00BD7958"/>
    <w:rsid w:val="00BD79F4"/>
    <w:rsid w:val="00BD7BA2"/>
    <w:rsid w:val="00BD7BAA"/>
    <w:rsid w:val="00BD7C1B"/>
    <w:rsid w:val="00BD7C8A"/>
    <w:rsid w:val="00BD7D4F"/>
    <w:rsid w:val="00BE002E"/>
    <w:rsid w:val="00BE0037"/>
    <w:rsid w:val="00BE0217"/>
    <w:rsid w:val="00BE056E"/>
    <w:rsid w:val="00BE0590"/>
    <w:rsid w:val="00BE063B"/>
    <w:rsid w:val="00BE079B"/>
    <w:rsid w:val="00BE0979"/>
    <w:rsid w:val="00BE09F2"/>
    <w:rsid w:val="00BE0C01"/>
    <w:rsid w:val="00BE0E4D"/>
    <w:rsid w:val="00BE0E6A"/>
    <w:rsid w:val="00BE109F"/>
    <w:rsid w:val="00BE120C"/>
    <w:rsid w:val="00BE1276"/>
    <w:rsid w:val="00BE1374"/>
    <w:rsid w:val="00BE1415"/>
    <w:rsid w:val="00BE14DD"/>
    <w:rsid w:val="00BE16D1"/>
    <w:rsid w:val="00BE1854"/>
    <w:rsid w:val="00BE1E80"/>
    <w:rsid w:val="00BE20C2"/>
    <w:rsid w:val="00BE20D4"/>
    <w:rsid w:val="00BE20E0"/>
    <w:rsid w:val="00BE23DD"/>
    <w:rsid w:val="00BE2429"/>
    <w:rsid w:val="00BE27E3"/>
    <w:rsid w:val="00BE2876"/>
    <w:rsid w:val="00BE2925"/>
    <w:rsid w:val="00BE29A1"/>
    <w:rsid w:val="00BE2B4A"/>
    <w:rsid w:val="00BE2B71"/>
    <w:rsid w:val="00BE2BB9"/>
    <w:rsid w:val="00BE2C27"/>
    <w:rsid w:val="00BE2DB7"/>
    <w:rsid w:val="00BE2EC4"/>
    <w:rsid w:val="00BE2F1D"/>
    <w:rsid w:val="00BE2F88"/>
    <w:rsid w:val="00BE3142"/>
    <w:rsid w:val="00BE317D"/>
    <w:rsid w:val="00BE3281"/>
    <w:rsid w:val="00BE3284"/>
    <w:rsid w:val="00BE32EC"/>
    <w:rsid w:val="00BE353D"/>
    <w:rsid w:val="00BE3630"/>
    <w:rsid w:val="00BE386A"/>
    <w:rsid w:val="00BE38DD"/>
    <w:rsid w:val="00BE3998"/>
    <w:rsid w:val="00BE3A80"/>
    <w:rsid w:val="00BE3BAA"/>
    <w:rsid w:val="00BE3BB8"/>
    <w:rsid w:val="00BE3CF2"/>
    <w:rsid w:val="00BE3D7F"/>
    <w:rsid w:val="00BE3F2F"/>
    <w:rsid w:val="00BE3FD4"/>
    <w:rsid w:val="00BE40B9"/>
    <w:rsid w:val="00BE416A"/>
    <w:rsid w:val="00BE4223"/>
    <w:rsid w:val="00BE4291"/>
    <w:rsid w:val="00BE44DD"/>
    <w:rsid w:val="00BE46B1"/>
    <w:rsid w:val="00BE46C0"/>
    <w:rsid w:val="00BE470A"/>
    <w:rsid w:val="00BE47CE"/>
    <w:rsid w:val="00BE48C2"/>
    <w:rsid w:val="00BE4918"/>
    <w:rsid w:val="00BE4974"/>
    <w:rsid w:val="00BE4A3E"/>
    <w:rsid w:val="00BE4BDC"/>
    <w:rsid w:val="00BE4D03"/>
    <w:rsid w:val="00BE4DC0"/>
    <w:rsid w:val="00BE5247"/>
    <w:rsid w:val="00BE5383"/>
    <w:rsid w:val="00BE5386"/>
    <w:rsid w:val="00BE53B4"/>
    <w:rsid w:val="00BE5481"/>
    <w:rsid w:val="00BE5579"/>
    <w:rsid w:val="00BE558E"/>
    <w:rsid w:val="00BE5643"/>
    <w:rsid w:val="00BE579A"/>
    <w:rsid w:val="00BE57F4"/>
    <w:rsid w:val="00BE5AB7"/>
    <w:rsid w:val="00BE5AE6"/>
    <w:rsid w:val="00BE5D0A"/>
    <w:rsid w:val="00BE5FB8"/>
    <w:rsid w:val="00BE6380"/>
    <w:rsid w:val="00BE6441"/>
    <w:rsid w:val="00BE6570"/>
    <w:rsid w:val="00BE6825"/>
    <w:rsid w:val="00BE69A0"/>
    <w:rsid w:val="00BE69F0"/>
    <w:rsid w:val="00BE6A04"/>
    <w:rsid w:val="00BE6A80"/>
    <w:rsid w:val="00BE6A8F"/>
    <w:rsid w:val="00BE6AAB"/>
    <w:rsid w:val="00BE6AEE"/>
    <w:rsid w:val="00BE6B5D"/>
    <w:rsid w:val="00BE6C52"/>
    <w:rsid w:val="00BE6E6A"/>
    <w:rsid w:val="00BE6F68"/>
    <w:rsid w:val="00BE6F7B"/>
    <w:rsid w:val="00BE7532"/>
    <w:rsid w:val="00BE77EA"/>
    <w:rsid w:val="00BE7990"/>
    <w:rsid w:val="00BE79E6"/>
    <w:rsid w:val="00BE7C2A"/>
    <w:rsid w:val="00BE7CC3"/>
    <w:rsid w:val="00BE7D89"/>
    <w:rsid w:val="00BE7F43"/>
    <w:rsid w:val="00BF005F"/>
    <w:rsid w:val="00BF0348"/>
    <w:rsid w:val="00BF03E1"/>
    <w:rsid w:val="00BF03FD"/>
    <w:rsid w:val="00BF0413"/>
    <w:rsid w:val="00BF04A2"/>
    <w:rsid w:val="00BF06F3"/>
    <w:rsid w:val="00BF0775"/>
    <w:rsid w:val="00BF07B5"/>
    <w:rsid w:val="00BF094C"/>
    <w:rsid w:val="00BF0A85"/>
    <w:rsid w:val="00BF0A91"/>
    <w:rsid w:val="00BF0AF2"/>
    <w:rsid w:val="00BF0F1D"/>
    <w:rsid w:val="00BF14E5"/>
    <w:rsid w:val="00BF1561"/>
    <w:rsid w:val="00BF15D7"/>
    <w:rsid w:val="00BF1736"/>
    <w:rsid w:val="00BF18C3"/>
    <w:rsid w:val="00BF1913"/>
    <w:rsid w:val="00BF1AEB"/>
    <w:rsid w:val="00BF1BDD"/>
    <w:rsid w:val="00BF1D42"/>
    <w:rsid w:val="00BF1E36"/>
    <w:rsid w:val="00BF1F0C"/>
    <w:rsid w:val="00BF1F53"/>
    <w:rsid w:val="00BF1FEC"/>
    <w:rsid w:val="00BF2118"/>
    <w:rsid w:val="00BF23B1"/>
    <w:rsid w:val="00BF2521"/>
    <w:rsid w:val="00BF2838"/>
    <w:rsid w:val="00BF284D"/>
    <w:rsid w:val="00BF285E"/>
    <w:rsid w:val="00BF2BD5"/>
    <w:rsid w:val="00BF2C95"/>
    <w:rsid w:val="00BF2CE8"/>
    <w:rsid w:val="00BF2E46"/>
    <w:rsid w:val="00BF2FC7"/>
    <w:rsid w:val="00BF32A1"/>
    <w:rsid w:val="00BF3379"/>
    <w:rsid w:val="00BF342D"/>
    <w:rsid w:val="00BF3450"/>
    <w:rsid w:val="00BF37DF"/>
    <w:rsid w:val="00BF39DE"/>
    <w:rsid w:val="00BF3C3F"/>
    <w:rsid w:val="00BF4284"/>
    <w:rsid w:val="00BF42E2"/>
    <w:rsid w:val="00BF433B"/>
    <w:rsid w:val="00BF43B8"/>
    <w:rsid w:val="00BF464B"/>
    <w:rsid w:val="00BF49FA"/>
    <w:rsid w:val="00BF4A27"/>
    <w:rsid w:val="00BF4AD1"/>
    <w:rsid w:val="00BF4B25"/>
    <w:rsid w:val="00BF4B80"/>
    <w:rsid w:val="00BF4BFF"/>
    <w:rsid w:val="00BF4E4E"/>
    <w:rsid w:val="00BF4E73"/>
    <w:rsid w:val="00BF4EA3"/>
    <w:rsid w:val="00BF4F67"/>
    <w:rsid w:val="00BF500B"/>
    <w:rsid w:val="00BF504B"/>
    <w:rsid w:val="00BF508B"/>
    <w:rsid w:val="00BF50EB"/>
    <w:rsid w:val="00BF5128"/>
    <w:rsid w:val="00BF53E3"/>
    <w:rsid w:val="00BF54DD"/>
    <w:rsid w:val="00BF56C7"/>
    <w:rsid w:val="00BF580A"/>
    <w:rsid w:val="00BF5938"/>
    <w:rsid w:val="00BF5A66"/>
    <w:rsid w:val="00BF5D4D"/>
    <w:rsid w:val="00BF5EF3"/>
    <w:rsid w:val="00BF6099"/>
    <w:rsid w:val="00BF60DF"/>
    <w:rsid w:val="00BF610D"/>
    <w:rsid w:val="00BF6110"/>
    <w:rsid w:val="00BF6457"/>
    <w:rsid w:val="00BF6459"/>
    <w:rsid w:val="00BF65B0"/>
    <w:rsid w:val="00BF6744"/>
    <w:rsid w:val="00BF6801"/>
    <w:rsid w:val="00BF6922"/>
    <w:rsid w:val="00BF6CFD"/>
    <w:rsid w:val="00BF6DDD"/>
    <w:rsid w:val="00BF6E32"/>
    <w:rsid w:val="00BF6E92"/>
    <w:rsid w:val="00BF6F45"/>
    <w:rsid w:val="00BF6F86"/>
    <w:rsid w:val="00BF712A"/>
    <w:rsid w:val="00BF7454"/>
    <w:rsid w:val="00BF750E"/>
    <w:rsid w:val="00BF75FC"/>
    <w:rsid w:val="00BF7710"/>
    <w:rsid w:val="00BF79CC"/>
    <w:rsid w:val="00BF79CE"/>
    <w:rsid w:val="00BF7B37"/>
    <w:rsid w:val="00BF7BD9"/>
    <w:rsid w:val="00BF7DC4"/>
    <w:rsid w:val="00BF7E9C"/>
    <w:rsid w:val="00C001C4"/>
    <w:rsid w:val="00C00315"/>
    <w:rsid w:val="00C00614"/>
    <w:rsid w:val="00C00714"/>
    <w:rsid w:val="00C007C8"/>
    <w:rsid w:val="00C009AD"/>
    <w:rsid w:val="00C00AC9"/>
    <w:rsid w:val="00C00E95"/>
    <w:rsid w:val="00C00F6C"/>
    <w:rsid w:val="00C010D5"/>
    <w:rsid w:val="00C0177F"/>
    <w:rsid w:val="00C01992"/>
    <w:rsid w:val="00C01B3D"/>
    <w:rsid w:val="00C01C0E"/>
    <w:rsid w:val="00C01CF2"/>
    <w:rsid w:val="00C01D06"/>
    <w:rsid w:val="00C01E0E"/>
    <w:rsid w:val="00C02026"/>
    <w:rsid w:val="00C020A7"/>
    <w:rsid w:val="00C02111"/>
    <w:rsid w:val="00C028BC"/>
    <w:rsid w:val="00C02970"/>
    <w:rsid w:val="00C03094"/>
    <w:rsid w:val="00C0329B"/>
    <w:rsid w:val="00C0348B"/>
    <w:rsid w:val="00C03685"/>
    <w:rsid w:val="00C036C2"/>
    <w:rsid w:val="00C038E5"/>
    <w:rsid w:val="00C03A5E"/>
    <w:rsid w:val="00C03A7A"/>
    <w:rsid w:val="00C03AD2"/>
    <w:rsid w:val="00C03B57"/>
    <w:rsid w:val="00C03F68"/>
    <w:rsid w:val="00C03FDF"/>
    <w:rsid w:val="00C041AB"/>
    <w:rsid w:val="00C04312"/>
    <w:rsid w:val="00C04392"/>
    <w:rsid w:val="00C0469A"/>
    <w:rsid w:val="00C047F3"/>
    <w:rsid w:val="00C04BB6"/>
    <w:rsid w:val="00C04BFD"/>
    <w:rsid w:val="00C04DE4"/>
    <w:rsid w:val="00C05222"/>
    <w:rsid w:val="00C05352"/>
    <w:rsid w:val="00C0539A"/>
    <w:rsid w:val="00C0539D"/>
    <w:rsid w:val="00C053DC"/>
    <w:rsid w:val="00C05419"/>
    <w:rsid w:val="00C05469"/>
    <w:rsid w:val="00C056C9"/>
    <w:rsid w:val="00C058CF"/>
    <w:rsid w:val="00C05904"/>
    <w:rsid w:val="00C0590E"/>
    <w:rsid w:val="00C0594D"/>
    <w:rsid w:val="00C0595D"/>
    <w:rsid w:val="00C05AC5"/>
    <w:rsid w:val="00C05DCB"/>
    <w:rsid w:val="00C05DF0"/>
    <w:rsid w:val="00C05EEE"/>
    <w:rsid w:val="00C060DE"/>
    <w:rsid w:val="00C0626A"/>
    <w:rsid w:val="00C063F1"/>
    <w:rsid w:val="00C06588"/>
    <w:rsid w:val="00C065F0"/>
    <w:rsid w:val="00C06684"/>
    <w:rsid w:val="00C069A5"/>
    <w:rsid w:val="00C069CF"/>
    <w:rsid w:val="00C06AAF"/>
    <w:rsid w:val="00C06B96"/>
    <w:rsid w:val="00C06CCE"/>
    <w:rsid w:val="00C06DD7"/>
    <w:rsid w:val="00C06F32"/>
    <w:rsid w:val="00C0709F"/>
    <w:rsid w:val="00C071F2"/>
    <w:rsid w:val="00C072E1"/>
    <w:rsid w:val="00C0758A"/>
    <w:rsid w:val="00C0761F"/>
    <w:rsid w:val="00C07750"/>
    <w:rsid w:val="00C078EC"/>
    <w:rsid w:val="00C078F8"/>
    <w:rsid w:val="00C07901"/>
    <w:rsid w:val="00C07912"/>
    <w:rsid w:val="00C079A4"/>
    <w:rsid w:val="00C07D7D"/>
    <w:rsid w:val="00C07DD9"/>
    <w:rsid w:val="00C07E68"/>
    <w:rsid w:val="00C10039"/>
    <w:rsid w:val="00C10262"/>
    <w:rsid w:val="00C104A7"/>
    <w:rsid w:val="00C10618"/>
    <w:rsid w:val="00C10624"/>
    <w:rsid w:val="00C1064C"/>
    <w:rsid w:val="00C107E6"/>
    <w:rsid w:val="00C10819"/>
    <w:rsid w:val="00C10896"/>
    <w:rsid w:val="00C109A4"/>
    <w:rsid w:val="00C10A21"/>
    <w:rsid w:val="00C10AD0"/>
    <w:rsid w:val="00C10ADF"/>
    <w:rsid w:val="00C10AF3"/>
    <w:rsid w:val="00C10BFB"/>
    <w:rsid w:val="00C10ECF"/>
    <w:rsid w:val="00C110CA"/>
    <w:rsid w:val="00C111D7"/>
    <w:rsid w:val="00C11408"/>
    <w:rsid w:val="00C1142C"/>
    <w:rsid w:val="00C1146E"/>
    <w:rsid w:val="00C11583"/>
    <w:rsid w:val="00C11861"/>
    <w:rsid w:val="00C11D98"/>
    <w:rsid w:val="00C11DFE"/>
    <w:rsid w:val="00C11E9A"/>
    <w:rsid w:val="00C11EDA"/>
    <w:rsid w:val="00C12047"/>
    <w:rsid w:val="00C12131"/>
    <w:rsid w:val="00C122B2"/>
    <w:rsid w:val="00C12325"/>
    <w:rsid w:val="00C12524"/>
    <w:rsid w:val="00C1255A"/>
    <w:rsid w:val="00C12574"/>
    <w:rsid w:val="00C127D5"/>
    <w:rsid w:val="00C12820"/>
    <w:rsid w:val="00C128D9"/>
    <w:rsid w:val="00C128F9"/>
    <w:rsid w:val="00C1297A"/>
    <w:rsid w:val="00C12B84"/>
    <w:rsid w:val="00C12BC1"/>
    <w:rsid w:val="00C12C36"/>
    <w:rsid w:val="00C12C70"/>
    <w:rsid w:val="00C12E47"/>
    <w:rsid w:val="00C12FA2"/>
    <w:rsid w:val="00C13178"/>
    <w:rsid w:val="00C1327B"/>
    <w:rsid w:val="00C13314"/>
    <w:rsid w:val="00C13355"/>
    <w:rsid w:val="00C1336E"/>
    <w:rsid w:val="00C134A1"/>
    <w:rsid w:val="00C134EB"/>
    <w:rsid w:val="00C1369C"/>
    <w:rsid w:val="00C136F9"/>
    <w:rsid w:val="00C139E4"/>
    <w:rsid w:val="00C13B73"/>
    <w:rsid w:val="00C13C67"/>
    <w:rsid w:val="00C13E1E"/>
    <w:rsid w:val="00C13ED5"/>
    <w:rsid w:val="00C13F10"/>
    <w:rsid w:val="00C13FD4"/>
    <w:rsid w:val="00C1412D"/>
    <w:rsid w:val="00C1427D"/>
    <w:rsid w:val="00C144AD"/>
    <w:rsid w:val="00C1464E"/>
    <w:rsid w:val="00C146C0"/>
    <w:rsid w:val="00C148E0"/>
    <w:rsid w:val="00C14C13"/>
    <w:rsid w:val="00C14C21"/>
    <w:rsid w:val="00C14CC1"/>
    <w:rsid w:val="00C14D45"/>
    <w:rsid w:val="00C14F1F"/>
    <w:rsid w:val="00C152A9"/>
    <w:rsid w:val="00C15535"/>
    <w:rsid w:val="00C155F9"/>
    <w:rsid w:val="00C15630"/>
    <w:rsid w:val="00C15671"/>
    <w:rsid w:val="00C15992"/>
    <w:rsid w:val="00C159B7"/>
    <w:rsid w:val="00C15AE4"/>
    <w:rsid w:val="00C15B00"/>
    <w:rsid w:val="00C15B0F"/>
    <w:rsid w:val="00C15D07"/>
    <w:rsid w:val="00C161FF"/>
    <w:rsid w:val="00C16216"/>
    <w:rsid w:val="00C166AD"/>
    <w:rsid w:val="00C16780"/>
    <w:rsid w:val="00C1682E"/>
    <w:rsid w:val="00C16BBF"/>
    <w:rsid w:val="00C16E86"/>
    <w:rsid w:val="00C17160"/>
    <w:rsid w:val="00C171D8"/>
    <w:rsid w:val="00C1743F"/>
    <w:rsid w:val="00C1753E"/>
    <w:rsid w:val="00C17931"/>
    <w:rsid w:val="00C1798C"/>
    <w:rsid w:val="00C17B29"/>
    <w:rsid w:val="00C17D20"/>
    <w:rsid w:val="00C17D2A"/>
    <w:rsid w:val="00C17E58"/>
    <w:rsid w:val="00C20104"/>
    <w:rsid w:val="00C2010C"/>
    <w:rsid w:val="00C20190"/>
    <w:rsid w:val="00C202BF"/>
    <w:rsid w:val="00C20605"/>
    <w:rsid w:val="00C20640"/>
    <w:rsid w:val="00C20933"/>
    <w:rsid w:val="00C20EAF"/>
    <w:rsid w:val="00C20FD4"/>
    <w:rsid w:val="00C21030"/>
    <w:rsid w:val="00C212FB"/>
    <w:rsid w:val="00C21487"/>
    <w:rsid w:val="00C2149B"/>
    <w:rsid w:val="00C215C6"/>
    <w:rsid w:val="00C21819"/>
    <w:rsid w:val="00C21A0F"/>
    <w:rsid w:val="00C21C24"/>
    <w:rsid w:val="00C21D52"/>
    <w:rsid w:val="00C2205B"/>
    <w:rsid w:val="00C220AA"/>
    <w:rsid w:val="00C22168"/>
    <w:rsid w:val="00C221B2"/>
    <w:rsid w:val="00C22390"/>
    <w:rsid w:val="00C223AA"/>
    <w:rsid w:val="00C225C1"/>
    <w:rsid w:val="00C22693"/>
    <w:rsid w:val="00C22869"/>
    <w:rsid w:val="00C228B8"/>
    <w:rsid w:val="00C228D9"/>
    <w:rsid w:val="00C22917"/>
    <w:rsid w:val="00C22C69"/>
    <w:rsid w:val="00C22DDD"/>
    <w:rsid w:val="00C22F48"/>
    <w:rsid w:val="00C231AB"/>
    <w:rsid w:val="00C237EF"/>
    <w:rsid w:val="00C2396F"/>
    <w:rsid w:val="00C2399B"/>
    <w:rsid w:val="00C23BD2"/>
    <w:rsid w:val="00C23CB5"/>
    <w:rsid w:val="00C23CF8"/>
    <w:rsid w:val="00C23D8B"/>
    <w:rsid w:val="00C24012"/>
    <w:rsid w:val="00C240C2"/>
    <w:rsid w:val="00C240CD"/>
    <w:rsid w:val="00C24164"/>
    <w:rsid w:val="00C241A9"/>
    <w:rsid w:val="00C241F7"/>
    <w:rsid w:val="00C243A2"/>
    <w:rsid w:val="00C2445E"/>
    <w:rsid w:val="00C2454D"/>
    <w:rsid w:val="00C2463D"/>
    <w:rsid w:val="00C246E5"/>
    <w:rsid w:val="00C24BEE"/>
    <w:rsid w:val="00C24BFB"/>
    <w:rsid w:val="00C24C8F"/>
    <w:rsid w:val="00C24F0E"/>
    <w:rsid w:val="00C25054"/>
    <w:rsid w:val="00C250E6"/>
    <w:rsid w:val="00C25109"/>
    <w:rsid w:val="00C251B0"/>
    <w:rsid w:val="00C25288"/>
    <w:rsid w:val="00C2531D"/>
    <w:rsid w:val="00C254DA"/>
    <w:rsid w:val="00C25682"/>
    <w:rsid w:val="00C257A5"/>
    <w:rsid w:val="00C2585A"/>
    <w:rsid w:val="00C25985"/>
    <w:rsid w:val="00C25C23"/>
    <w:rsid w:val="00C25DD9"/>
    <w:rsid w:val="00C25E5B"/>
    <w:rsid w:val="00C2600F"/>
    <w:rsid w:val="00C26176"/>
    <w:rsid w:val="00C26289"/>
    <w:rsid w:val="00C26327"/>
    <w:rsid w:val="00C265F8"/>
    <w:rsid w:val="00C26639"/>
    <w:rsid w:val="00C26783"/>
    <w:rsid w:val="00C26889"/>
    <w:rsid w:val="00C26949"/>
    <w:rsid w:val="00C26953"/>
    <w:rsid w:val="00C26B8A"/>
    <w:rsid w:val="00C26DC6"/>
    <w:rsid w:val="00C26E19"/>
    <w:rsid w:val="00C26F69"/>
    <w:rsid w:val="00C270BF"/>
    <w:rsid w:val="00C272ED"/>
    <w:rsid w:val="00C2757B"/>
    <w:rsid w:val="00C27649"/>
    <w:rsid w:val="00C276AF"/>
    <w:rsid w:val="00C277BE"/>
    <w:rsid w:val="00C279FA"/>
    <w:rsid w:val="00C27B10"/>
    <w:rsid w:val="00C27D54"/>
    <w:rsid w:val="00C30312"/>
    <w:rsid w:val="00C303CB"/>
    <w:rsid w:val="00C3049F"/>
    <w:rsid w:val="00C304A1"/>
    <w:rsid w:val="00C30625"/>
    <w:rsid w:val="00C306CB"/>
    <w:rsid w:val="00C307EF"/>
    <w:rsid w:val="00C307F3"/>
    <w:rsid w:val="00C3092A"/>
    <w:rsid w:val="00C30D83"/>
    <w:rsid w:val="00C30DE0"/>
    <w:rsid w:val="00C30E9A"/>
    <w:rsid w:val="00C30F9B"/>
    <w:rsid w:val="00C3104A"/>
    <w:rsid w:val="00C3112A"/>
    <w:rsid w:val="00C313B9"/>
    <w:rsid w:val="00C313FC"/>
    <w:rsid w:val="00C31541"/>
    <w:rsid w:val="00C316F6"/>
    <w:rsid w:val="00C3185B"/>
    <w:rsid w:val="00C318A8"/>
    <w:rsid w:val="00C319F9"/>
    <w:rsid w:val="00C31A05"/>
    <w:rsid w:val="00C31B09"/>
    <w:rsid w:val="00C31B76"/>
    <w:rsid w:val="00C31C01"/>
    <w:rsid w:val="00C31CA7"/>
    <w:rsid w:val="00C31E36"/>
    <w:rsid w:val="00C32294"/>
    <w:rsid w:val="00C3235D"/>
    <w:rsid w:val="00C323C4"/>
    <w:rsid w:val="00C32447"/>
    <w:rsid w:val="00C32528"/>
    <w:rsid w:val="00C3252F"/>
    <w:rsid w:val="00C325BE"/>
    <w:rsid w:val="00C32621"/>
    <w:rsid w:val="00C32702"/>
    <w:rsid w:val="00C328F7"/>
    <w:rsid w:val="00C32935"/>
    <w:rsid w:val="00C3298C"/>
    <w:rsid w:val="00C32AD1"/>
    <w:rsid w:val="00C32DE3"/>
    <w:rsid w:val="00C32F49"/>
    <w:rsid w:val="00C331AC"/>
    <w:rsid w:val="00C334C9"/>
    <w:rsid w:val="00C335E0"/>
    <w:rsid w:val="00C335E7"/>
    <w:rsid w:val="00C33685"/>
    <w:rsid w:val="00C337A1"/>
    <w:rsid w:val="00C337F9"/>
    <w:rsid w:val="00C33810"/>
    <w:rsid w:val="00C33B5A"/>
    <w:rsid w:val="00C33C67"/>
    <w:rsid w:val="00C33C9D"/>
    <w:rsid w:val="00C33CFA"/>
    <w:rsid w:val="00C33DBA"/>
    <w:rsid w:val="00C33F58"/>
    <w:rsid w:val="00C34358"/>
    <w:rsid w:val="00C3437C"/>
    <w:rsid w:val="00C344EF"/>
    <w:rsid w:val="00C3450B"/>
    <w:rsid w:val="00C34760"/>
    <w:rsid w:val="00C3480A"/>
    <w:rsid w:val="00C34960"/>
    <w:rsid w:val="00C34B1C"/>
    <w:rsid w:val="00C34B4F"/>
    <w:rsid w:val="00C34C09"/>
    <w:rsid w:val="00C34EC3"/>
    <w:rsid w:val="00C34FE7"/>
    <w:rsid w:val="00C351EB"/>
    <w:rsid w:val="00C3534C"/>
    <w:rsid w:val="00C354C1"/>
    <w:rsid w:val="00C35561"/>
    <w:rsid w:val="00C355A9"/>
    <w:rsid w:val="00C35634"/>
    <w:rsid w:val="00C356CE"/>
    <w:rsid w:val="00C35753"/>
    <w:rsid w:val="00C35D6A"/>
    <w:rsid w:val="00C35DF2"/>
    <w:rsid w:val="00C35E79"/>
    <w:rsid w:val="00C35F80"/>
    <w:rsid w:val="00C35FB9"/>
    <w:rsid w:val="00C36172"/>
    <w:rsid w:val="00C362B6"/>
    <w:rsid w:val="00C362BF"/>
    <w:rsid w:val="00C36388"/>
    <w:rsid w:val="00C363BB"/>
    <w:rsid w:val="00C363C8"/>
    <w:rsid w:val="00C365C3"/>
    <w:rsid w:val="00C36682"/>
    <w:rsid w:val="00C3684D"/>
    <w:rsid w:val="00C36932"/>
    <w:rsid w:val="00C36986"/>
    <w:rsid w:val="00C369BB"/>
    <w:rsid w:val="00C36A33"/>
    <w:rsid w:val="00C36B87"/>
    <w:rsid w:val="00C36C62"/>
    <w:rsid w:val="00C36C8A"/>
    <w:rsid w:val="00C36D6D"/>
    <w:rsid w:val="00C36DBE"/>
    <w:rsid w:val="00C36EB1"/>
    <w:rsid w:val="00C36ECE"/>
    <w:rsid w:val="00C36FE4"/>
    <w:rsid w:val="00C372CB"/>
    <w:rsid w:val="00C37491"/>
    <w:rsid w:val="00C375A6"/>
    <w:rsid w:val="00C37622"/>
    <w:rsid w:val="00C37874"/>
    <w:rsid w:val="00C379C3"/>
    <w:rsid w:val="00C37A7F"/>
    <w:rsid w:val="00C37C3A"/>
    <w:rsid w:val="00C37F66"/>
    <w:rsid w:val="00C40021"/>
    <w:rsid w:val="00C40085"/>
    <w:rsid w:val="00C40217"/>
    <w:rsid w:val="00C402B8"/>
    <w:rsid w:val="00C4038F"/>
    <w:rsid w:val="00C40616"/>
    <w:rsid w:val="00C40640"/>
    <w:rsid w:val="00C40719"/>
    <w:rsid w:val="00C4093C"/>
    <w:rsid w:val="00C40BDE"/>
    <w:rsid w:val="00C40D2B"/>
    <w:rsid w:val="00C40D69"/>
    <w:rsid w:val="00C40F0A"/>
    <w:rsid w:val="00C40F48"/>
    <w:rsid w:val="00C40F6E"/>
    <w:rsid w:val="00C410A4"/>
    <w:rsid w:val="00C410EF"/>
    <w:rsid w:val="00C4134B"/>
    <w:rsid w:val="00C41626"/>
    <w:rsid w:val="00C41680"/>
    <w:rsid w:val="00C416AA"/>
    <w:rsid w:val="00C416B3"/>
    <w:rsid w:val="00C41744"/>
    <w:rsid w:val="00C417A5"/>
    <w:rsid w:val="00C417E7"/>
    <w:rsid w:val="00C418B9"/>
    <w:rsid w:val="00C41A1C"/>
    <w:rsid w:val="00C41A66"/>
    <w:rsid w:val="00C41ACF"/>
    <w:rsid w:val="00C41B50"/>
    <w:rsid w:val="00C41C30"/>
    <w:rsid w:val="00C41CC5"/>
    <w:rsid w:val="00C41D2A"/>
    <w:rsid w:val="00C41D89"/>
    <w:rsid w:val="00C41D9A"/>
    <w:rsid w:val="00C42490"/>
    <w:rsid w:val="00C424C8"/>
    <w:rsid w:val="00C424DF"/>
    <w:rsid w:val="00C4254C"/>
    <w:rsid w:val="00C425BB"/>
    <w:rsid w:val="00C42952"/>
    <w:rsid w:val="00C429FD"/>
    <w:rsid w:val="00C42A41"/>
    <w:rsid w:val="00C42AE5"/>
    <w:rsid w:val="00C42AE8"/>
    <w:rsid w:val="00C42C81"/>
    <w:rsid w:val="00C42DB8"/>
    <w:rsid w:val="00C42F2C"/>
    <w:rsid w:val="00C42FD2"/>
    <w:rsid w:val="00C4361D"/>
    <w:rsid w:val="00C43707"/>
    <w:rsid w:val="00C4372A"/>
    <w:rsid w:val="00C4377A"/>
    <w:rsid w:val="00C4385E"/>
    <w:rsid w:val="00C43A29"/>
    <w:rsid w:val="00C43D0C"/>
    <w:rsid w:val="00C43E92"/>
    <w:rsid w:val="00C43EDD"/>
    <w:rsid w:val="00C441A4"/>
    <w:rsid w:val="00C44410"/>
    <w:rsid w:val="00C444CC"/>
    <w:rsid w:val="00C44511"/>
    <w:rsid w:val="00C445A5"/>
    <w:rsid w:val="00C44712"/>
    <w:rsid w:val="00C44715"/>
    <w:rsid w:val="00C448DB"/>
    <w:rsid w:val="00C44922"/>
    <w:rsid w:val="00C4495E"/>
    <w:rsid w:val="00C44A04"/>
    <w:rsid w:val="00C44A68"/>
    <w:rsid w:val="00C44AB0"/>
    <w:rsid w:val="00C44AC6"/>
    <w:rsid w:val="00C44BCC"/>
    <w:rsid w:val="00C44BD8"/>
    <w:rsid w:val="00C44DC8"/>
    <w:rsid w:val="00C44DF1"/>
    <w:rsid w:val="00C44E6C"/>
    <w:rsid w:val="00C44EC2"/>
    <w:rsid w:val="00C44F44"/>
    <w:rsid w:val="00C44FF2"/>
    <w:rsid w:val="00C45334"/>
    <w:rsid w:val="00C4544E"/>
    <w:rsid w:val="00C4561B"/>
    <w:rsid w:val="00C45693"/>
    <w:rsid w:val="00C457F2"/>
    <w:rsid w:val="00C458C7"/>
    <w:rsid w:val="00C45B22"/>
    <w:rsid w:val="00C45B7A"/>
    <w:rsid w:val="00C45D6D"/>
    <w:rsid w:val="00C45FE7"/>
    <w:rsid w:val="00C4618E"/>
    <w:rsid w:val="00C46435"/>
    <w:rsid w:val="00C4658A"/>
    <w:rsid w:val="00C465B8"/>
    <w:rsid w:val="00C4660F"/>
    <w:rsid w:val="00C46611"/>
    <w:rsid w:val="00C4669C"/>
    <w:rsid w:val="00C467AF"/>
    <w:rsid w:val="00C46806"/>
    <w:rsid w:val="00C468A9"/>
    <w:rsid w:val="00C46A0C"/>
    <w:rsid w:val="00C46A12"/>
    <w:rsid w:val="00C46D99"/>
    <w:rsid w:val="00C46F22"/>
    <w:rsid w:val="00C47071"/>
    <w:rsid w:val="00C47293"/>
    <w:rsid w:val="00C472A4"/>
    <w:rsid w:val="00C472E4"/>
    <w:rsid w:val="00C472E6"/>
    <w:rsid w:val="00C47410"/>
    <w:rsid w:val="00C47435"/>
    <w:rsid w:val="00C4766D"/>
    <w:rsid w:val="00C47698"/>
    <w:rsid w:val="00C4773E"/>
    <w:rsid w:val="00C47830"/>
    <w:rsid w:val="00C47C50"/>
    <w:rsid w:val="00C47D8A"/>
    <w:rsid w:val="00C47FC5"/>
    <w:rsid w:val="00C47FF2"/>
    <w:rsid w:val="00C50045"/>
    <w:rsid w:val="00C50123"/>
    <w:rsid w:val="00C50165"/>
    <w:rsid w:val="00C501D9"/>
    <w:rsid w:val="00C5027A"/>
    <w:rsid w:val="00C50336"/>
    <w:rsid w:val="00C50339"/>
    <w:rsid w:val="00C5080F"/>
    <w:rsid w:val="00C50D42"/>
    <w:rsid w:val="00C50DB3"/>
    <w:rsid w:val="00C50DBC"/>
    <w:rsid w:val="00C50EFC"/>
    <w:rsid w:val="00C50F7F"/>
    <w:rsid w:val="00C50F8E"/>
    <w:rsid w:val="00C510B9"/>
    <w:rsid w:val="00C510EC"/>
    <w:rsid w:val="00C51544"/>
    <w:rsid w:val="00C5154A"/>
    <w:rsid w:val="00C51568"/>
    <w:rsid w:val="00C515D2"/>
    <w:rsid w:val="00C517BA"/>
    <w:rsid w:val="00C5198B"/>
    <w:rsid w:val="00C519F8"/>
    <w:rsid w:val="00C51FA0"/>
    <w:rsid w:val="00C52060"/>
    <w:rsid w:val="00C52095"/>
    <w:rsid w:val="00C520A9"/>
    <w:rsid w:val="00C5232A"/>
    <w:rsid w:val="00C5232B"/>
    <w:rsid w:val="00C525A6"/>
    <w:rsid w:val="00C52662"/>
    <w:rsid w:val="00C527EB"/>
    <w:rsid w:val="00C52832"/>
    <w:rsid w:val="00C5294F"/>
    <w:rsid w:val="00C529F6"/>
    <w:rsid w:val="00C52A77"/>
    <w:rsid w:val="00C52BFD"/>
    <w:rsid w:val="00C52C4A"/>
    <w:rsid w:val="00C52CBC"/>
    <w:rsid w:val="00C52F22"/>
    <w:rsid w:val="00C52F90"/>
    <w:rsid w:val="00C530AA"/>
    <w:rsid w:val="00C531CA"/>
    <w:rsid w:val="00C53231"/>
    <w:rsid w:val="00C5329C"/>
    <w:rsid w:val="00C532A1"/>
    <w:rsid w:val="00C533EB"/>
    <w:rsid w:val="00C53412"/>
    <w:rsid w:val="00C53495"/>
    <w:rsid w:val="00C53576"/>
    <w:rsid w:val="00C537F8"/>
    <w:rsid w:val="00C5380B"/>
    <w:rsid w:val="00C53851"/>
    <w:rsid w:val="00C538F9"/>
    <w:rsid w:val="00C53B42"/>
    <w:rsid w:val="00C53BDC"/>
    <w:rsid w:val="00C53C29"/>
    <w:rsid w:val="00C53C4B"/>
    <w:rsid w:val="00C53C5E"/>
    <w:rsid w:val="00C53CD1"/>
    <w:rsid w:val="00C53D17"/>
    <w:rsid w:val="00C53EB1"/>
    <w:rsid w:val="00C53ECF"/>
    <w:rsid w:val="00C53EE4"/>
    <w:rsid w:val="00C54115"/>
    <w:rsid w:val="00C54206"/>
    <w:rsid w:val="00C542F8"/>
    <w:rsid w:val="00C54358"/>
    <w:rsid w:val="00C54371"/>
    <w:rsid w:val="00C543E2"/>
    <w:rsid w:val="00C54682"/>
    <w:rsid w:val="00C5471C"/>
    <w:rsid w:val="00C5487D"/>
    <w:rsid w:val="00C54A4F"/>
    <w:rsid w:val="00C54A7F"/>
    <w:rsid w:val="00C54AA8"/>
    <w:rsid w:val="00C54B94"/>
    <w:rsid w:val="00C54B9F"/>
    <w:rsid w:val="00C54FA1"/>
    <w:rsid w:val="00C5506D"/>
    <w:rsid w:val="00C55208"/>
    <w:rsid w:val="00C5533A"/>
    <w:rsid w:val="00C555C6"/>
    <w:rsid w:val="00C55608"/>
    <w:rsid w:val="00C557C3"/>
    <w:rsid w:val="00C558A0"/>
    <w:rsid w:val="00C55A45"/>
    <w:rsid w:val="00C55B2D"/>
    <w:rsid w:val="00C55BAD"/>
    <w:rsid w:val="00C55D2A"/>
    <w:rsid w:val="00C55E43"/>
    <w:rsid w:val="00C5608E"/>
    <w:rsid w:val="00C56AAE"/>
    <w:rsid w:val="00C56B94"/>
    <w:rsid w:val="00C56C45"/>
    <w:rsid w:val="00C56C4B"/>
    <w:rsid w:val="00C56E71"/>
    <w:rsid w:val="00C572E1"/>
    <w:rsid w:val="00C5741A"/>
    <w:rsid w:val="00C57466"/>
    <w:rsid w:val="00C576D5"/>
    <w:rsid w:val="00C57792"/>
    <w:rsid w:val="00C57B7E"/>
    <w:rsid w:val="00C57BBE"/>
    <w:rsid w:val="00C57D28"/>
    <w:rsid w:val="00C57DC6"/>
    <w:rsid w:val="00C57E8A"/>
    <w:rsid w:val="00C6009A"/>
    <w:rsid w:val="00C600D4"/>
    <w:rsid w:val="00C600E9"/>
    <w:rsid w:val="00C601DD"/>
    <w:rsid w:val="00C60298"/>
    <w:rsid w:val="00C607FC"/>
    <w:rsid w:val="00C6090B"/>
    <w:rsid w:val="00C60A4A"/>
    <w:rsid w:val="00C60AAA"/>
    <w:rsid w:val="00C60C56"/>
    <w:rsid w:val="00C60D80"/>
    <w:rsid w:val="00C6157F"/>
    <w:rsid w:val="00C615A2"/>
    <w:rsid w:val="00C615ED"/>
    <w:rsid w:val="00C616B9"/>
    <w:rsid w:val="00C61918"/>
    <w:rsid w:val="00C619AF"/>
    <w:rsid w:val="00C619B4"/>
    <w:rsid w:val="00C619C5"/>
    <w:rsid w:val="00C61A60"/>
    <w:rsid w:val="00C61AB3"/>
    <w:rsid w:val="00C61B48"/>
    <w:rsid w:val="00C61CAF"/>
    <w:rsid w:val="00C61F9E"/>
    <w:rsid w:val="00C61FCE"/>
    <w:rsid w:val="00C62074"/>
    <w:rsid w:val="00C6235C"/>
    <w:rsid w:val="00C6251F"/>
    <w:rsid w:val="00C6278B"/>
    <w:rsid w:val="00C627F8"/>
    <w:rsid w:val="00C628B1"/>
    <w:rsid w:val="00C6291B"/>
    <w:rsid w:val="00C6293C"/>
    <w:rsid w:val="00C62AC4"/>
    <w:rsid w:val="00C62BAC"/>
    <w:rsid w:val="00C62BBC"/>
    <w:rsid w:val="00C62D33"/>
    <w:rsid w:val="00C62F7C"/>
    <w:rsid w:val="00C62F85"/>
    <w:rsid w:val="00C63012"/>
    <w:rsid w:val="00C63113"/>
    <w:rsid w:val="00C63284"/>
    <w:rsid w:val="00C63330"/>
    <w:rsid w:val="00C633E5"/>
    <w:rsid w:val="00C63589"/>
    <w:rsid w:val="00C6376E"/>
    <w:rsid w:val="00C63808"/>
    <w:rsid w:val="00C63B34"/>
    <w:rsid w:val="00C63C07"/>
    <w:rsid w:val="00C63D0A"/>
    <w:rsid w:val="00C63FAF"/>
    <w:rsid w:val="00C64095"/>
    <w:rsid w:val="00C6414C"/>
    <w:rsid w:val="00C641C4"/>
    <w:rsid w:val="00C6446B"/>
    <w:rsid w:val="00C646EC"/>
    <w:rsid w:val="00C6486D"/>
    <w:rsid w:val="00C649D0"/>
    <w:rsid w:val="00C64ABA"/>
    <w:rsid w:val="00C64B0C"/>
    <w:rsid w:val="00C64B62"/>
    <w:rsid w:val="00C64CB5"/>
    <w:rsid w:val="00C64E8E"/>
    <w:rsid w:val="00C64EB7"/>
    <w:rsid w:val="00C64EBB"/>
    <w:rsid w:val="00C65049"/>
    <w:rsid w:val="00C6510F"/>
    <w:rsid w:val="00C6576A"/>
    <w:rsid w:val="00C6580C"/>
    <w:rsid w:val="00C658EE"/>
    <w:rsid w:val="00C65D18"/>
    <w:rsid w:val="00C6627C"/>
    <w:rsid w:val="00C66406"/>
    <w:rsid w:val="00C66410"/>
    <w:rsid w:val="00C6650A"/>
    <w:rsid w:val="00C66533"/>
    <w:rsid w:val="00C665A2"/>
    <w:rsid w:val="00C66617"/>
    <w:rsid w:val="00C666EA"/>
    <w:rsid w:val="00C6671B"/>
    <w:rsid w:val="00C66751"/>
    <w:rsid w:val="00C667EB"/>
    <w:rsid w:val="00C668CA"/>
    <w:rsid w:val="00C668F7"/>
    <w:rsid w:val="00C66A71"/>
    <w:rsid w:val="00C66B7B"/>
    <w:rsid w:val="00C66C1A"/>
    <w:rsid w:val="00C66C6C"/>
    <w:rsid w:val="00C66DCF"/>
    <w:rsid w:val="00C670B6"/>
    <w:rsid w:val="00C67501"/>
    <w:rsid w:val="00C6769B"/>
    <w:rsid w:val="00C676A4"/>
    <w:rsid w:val="00C678E4"/>
    <w:rsid w:val="00C67A6E"/>
    <w:rsid w:val="00C67D9C"/>
    <w:rsid w:val="00C67EBC"/>
    <w:rsid w:val="00C67F8B"/>
    <w:rsid w:val="00C70002"/>
    <w:rsid w:val="00C70047"/>
    <w:rsid w:val="00C7028B"/>
    <w:rsid w:val="00C703F4"/>
    <w:rsid w:val="00C705C5"/>
    <w:rsid w:val="00C705DA"/>
    <w:rsid w:val="00C706C1"/>
    <w:rsid w:val="00C70721"/>
    <w:rsid w:val="00C70868"/>
    <w:rsid w:val="00C70926"/>
    <w:rsid w:val="00C7099F"/>
    <w:rsid w:val="00C709F0"/>
    <w:rsid w:val="00C70A94"/>
    <w:rsid w:val="00C70D11"/>
    <w:rsid w:val="00C70D75"/>
    <w:rsid w:val="00C70D91"/>
    <w:rsid w:val="00C70DAE"/>
    <w:rsid w:val="00C70F66"/>
    <w:rsid w:val="00C7101E"/>
    <w:rsid w:val="00C7112A"/>
    <w:rsid w:val="00C7182E"/>
    <w:rsid w:val="00C7189D"/>
    <w:rsid w:val="00C71BE7"/>
    <w:rsid w:val="00C71CAF"/>
    <w:rsid w:val="00C71D32"/>
    <w:rsid w:val="00C71D94"/>
    <w:rsid w:val="00C7203F"/>
    <w:rsid w:val="00C7230D"/>
    <w:rsid w:val="00C72362"/>
    <w:rsid w:val="00C72448"/>
    <w:rsid w:val="00C72670"/>
    <w:rsid w:val="00C726AF"/>
    <w:rsid w:val="00C726C3"/>
    <w:rsid w:val="00C7275C"/>
    <w:rsid w:val="00C727FC"/>
    <w:rsid w:val="00C7293B"/>
    <w:rsid w:val="00C72A55"/>
    <w:rsid w:val="00C72A8F"/>
    <w:rsid w:val="00C72B25"/>
    <w:rsid w:val="00C72B8D"/>
    <w:rsid w:val="00C72BC6"/>
    <w:rsid w:val="00C72BEF"/>
    <w:rsid w:val="00C72CED"/>
    <w:rsid w:val="00C72D8E"/>
    <w:rsid w:val="00C72DAF"/>
    <w:rsid w:val="00C7308F"/>
    <w:rsid w:val="00C733F7"/>
    <w:rsid w:val="00C73477"/>
    <w:rsid w:val="00C734C1"/>
    <w:rsid w:val="00C7350A"/>
    <w:rsid w:val="00C73670"/>
    <w:rsid w:val="00C73758"/>
    <w:rsid w:val="00C73834"/>
    <w:rsid w:val="00C7383C"/>
    <w:rsid w:val="00C73914"/>
    <w:rsid w:val="00C73B63"/>
    <w:rsid w:val="00C73BE8"/>
    <w:rsid w:val="00C73C5D"/>
    <w:rsid w:val="00C73D37"/>
    <w:rsid w:val="00C73F0B"/>
    <w:rsid w:val="00C73F18"/>
    <w:rsid w:val="00C740DE"/>
    <w:rsid w:val="00C7429D"/>
    <w:rsid w:val="00C7451B"/>
    <w:rsid w:val="00C745C1"/>
    <w:rsid w:val="00C74784"/>
    <w:rsid w:val="00C74D10"/>
    <w:rsid w:val="00C75008"/>
    <w:rsid w:val="00C75297"/>
    <w:rsid w:val="00C75390"/>
    <w:rsid w:val="00C753C0"/>
    <w:rsid w:val="00C75437"/>
    <w:rsid w:val="00C754ED"/>
    <w:rsid w:val="00C7562A"/>
    <w:rsid w:val="00C758A3"/>
    <w:rsid w:val="00C75A48"/>
    <w:rsid w:val="00C75C0C"/>
    <w:rsid w:val="00C75C4E"/>
    <w:rsid w:val="00C75DE5"/>
    <w:rsid w:val="00C75EB8"/>
    <w:rsid w:val="00C75EBC"/>
    <w:rsid w:val="00C75F07"/>
    <w:rsid w:val="00C76067"/>
    <w:rsid w:val="00C7608B"/>
    <w:rsid w:val="00C760DA"/>
    <w:rsid w:val="00C76509"/>
    <w:rsid w:val="00C766A5"/>
    <w:rsid w:val="00C766E6"/>
    <w:rsid w:val="00C7675A"/>
    <w:rsid w:val="00C76833"/>
    <w:rsid w:val="00C76953"/>
    <w:rsid w:val="00C76957"/>
    <w:rsid w:val="00C769A8"/>
    <w:rsid w:val="00C769EA"/>
    <w:rsid w:val="00C76AB8"/>
    <w:rsid w:val="00C76EEC"/>
    <w:rsid w:val="00C76F20"/>
    <w:rsid w:val="00C76F39"/>
    <w:rsid w:val="00C76FCC"/>
    <w:rsid w:val="00C77007"/>
    <w:rsid w:val="00C770C5"/>
    <w:rsid w:val="00C773F2"/>
    <w:rsid w:val="00C77A95"/>
    <w:rsid w:val="00C77BAC"/>
    <w:rsid w:val="00C77CA8"/>
    <w:rsid w:val="00C77D7F"/>
    <w:rsid w:val="00C77FC2"/>
    <w:rsid w:val="00C802B6"/>
    <w:rsid w:val="00C8030A"/>
    <w:rsid w:val="00C80342"/>
    <w:rsid w:val="00C803EF"/>
    <w:rsid w:val="00C80496"/>
    <w:rsid w:val="00C80689"/>
    <w:rsid w:val="00C8068E"/>
    <w:rsid w:val="00C80750"/>
    <w:rsid w:val="00C8076A"/>
    <w:rsid w:val="00C80869"/>
    <w:rsid w:val="00C80880"/>
    <w:rsid w:val="00C808E5"/>
    <w:rsid w:val="00C80BDE"/>
    <w:rsid w:val="00C80CB4"/>
    <w:rsid w:val="00C80CD2"/>
    <w:rsid w:val="00C80DD7"/>
    <w:rsid w:val="00C80E73"/>
    <w:rsid w:val="00C80E75"/>
    <w:rsid w:val="00C80EBC"/>
    <w:rsid w:val="00C80EE1"/>
    <w:rsid w:val="00C80EFD"/>
    <w:rsid w:val="00C80F7A"/>
    <w:rsid w:val="00C810CC"/>
    <w:rsid w:val="00C8124E"/>
    <w:rsid w:val="00C813BA"/>
    <w:rsid w:val="00C81458"/>
    <w:rsid w:val="00C814EB"/>
    <w:rsid w:val="00C816D7"/>
    <w:rsid w:val="00C8195B"/>
    <w:rsid w:val="00C819A2"/>
    <w:rsid w:val="00C819C8"/>
    <w:rsid w:val="00C81ABD"/>
    <w:rsid w:val="00C81B96"/>
    <w:rsid w:val="00C81C42"/>
    <w:rsid w:val="00C81C49"/>
    <w:rsid w:val="00C81CD4"/>
    <w:rsid w:val="00C81D7A"/>
    <w:rsid w:val="00C81E0D"/>
    <w:rsid w:val="00C81F09"/>
    <w:rsid w:val="00C81F63"/>
    <w:rsid w:val="00C82035"/>
    <w:rsid w:val="00C82136"/>
    <w:rsid w:val="00C82170"/>
    <w:rsid w:val="00C821F6"/>
    <w:rsid w:val="00C8236C"/>
    <w:rsid w:val="00C8236D"/>
    <w:rsid w:val="00C8237F"/>
    <w:rsid w:val="00C82438"/>
    <w:rsid w:val="00C824F6"/>
    <w:rsid w:val="00C8252D"/>
    <w:rsid w:val="00C82771"/>
    <w:rsid w:val="00C82938"/>
    <w:rsid w:val="00C8295A"/>
    <w:rsid w:val="00C82B45"/>
    <w:rsid w:val="00C82B93"/>
    <w:rsid w:val="00C82D90"/>
    <w:rsid w:val="00C82E43"/>
    <w:rsid w:val="00C82E4F"/>
    <w:rsid w:val="00C82EFC"/>
    <w:rsid w:val="00C82F47"/>
    <w:rsid w:val="00C82FD0"/>
    <w:rsid w:val="00C82FD1"/>
    <w:rsid w:val="00C8348C"/>
    <w:rsid w:val="00C835C2"/>
    <w:rsid w:val="00C83847"/>
    <w:rsid w:val="00C838A0"/>
    <w:rsid w:val="00C83C69"/>
    <w:rsid w:val="00C83CFA"/>
    <w:rsid w:val="00C83D47"/>
    <w:rsid w:val="00C83DD2"/>
    <w:rsid w:val="00C83F0D"/>
    <w:rsid w:val="00C83F7F"/>
    <w:rsid w:val="00C83F98"/>
    <w:rsid w:val="00C84021"/>
    <w:rsid w:val="00C8404D"/>
    <w:rsid w:val="00C8422E"/>
    <w:rsid w:val="00C84250"/>
    <w:rsid w:val="00C84441"/>
    <w:rsid w:val="00C844B0"/>
    <w:rsid w:val="00C84522"/>
    <w:rsid w:val="00C8475F"/>
    <w:rsid w:val="00C84771"/>
    <w:rsid w:val="00C84858"/>
    <w:rsid w:val="00C84A4C"/>
    <w:rsid w:val="00C84C4F"/>
    <w:rsid w:val="00C84C6E"/>
    <w:rsid w:val="00C84D39"/>
    <w:rsid w:val="00C84DA2"/>
    <w:rsid w:val="00C85078"/>
    <w:rsid w:val="00C853E7"/>
    <w:rsid w:val="00C8558E"/>
    <w:rsid w:val="00C8595D"/>
    <w:rsid w:val="00C859E7"/>
    <w:rsid w:val="00C85C20"/>
    <w:rsid w:val="00C85CDD"/>
    <w:rsid w:val="00C85FF6"/>
    <w:rsid w:val="00C861CA"/>
    <w:rsid w:val="00C8626F"/>
    <w:rsid w:val="00C864C3"/>
    <w:rsid w:val="00C8656B"/>
    <w:rsid w:val="00C865B4"/>
    <w:rsid w:val="00C8660E"/>
    <w:rsid w:val="00C86799"/>
    <w:rsid w:val="00C867EE"/>
    <w:rsid w:val="00C868B9"/>
    <w:rsid w:val="00C86B55"/>
    <w:rsid w:val="00C86B93"/>
    <w:rsid w:val="00C86F09"/>
    <w:rsid w:val="00C86F1C"/>
    <w:rsid w:val="00C87090"/>
    <w:rsid w:val="00C871AD"/>
    <w:rsid w:val="00C8750E"/>
    <w:rsid w:val="00C87590"/>
    <w:rsid w:val="00C875B8"/>
    <w:rsid w:val="00C875BE"/>
    <w:rsid w:val="00C879D8"/>
    <w:rsid w:val="00C87E63"/>
    <w:rsid w:val="00C90074"/>
    <w:rsid w:val="00C90164"/>
    <w:rsid w:val="00C901EB"/>
    <w:rsid w:val="00C90239"/>
    <w:rsid w:val="00C902DD"/>
    <w:rsid w:val="00C903B2"/>
    <w:rsid w:val="00C90432"/>
    <w:rsid w:val="00C90508"/>
    <w:rsid w:val="00C90518"/>
    <w:rsid w:val="00C90592"/>
    <w:rsid w:val="00C906E0"/>
    <w:rsid w:val="00C908AA"/>
    <w:rsid w:val="00C90942"/>
    <w:rsid w:val="00C90958"/>
    <w:rsid w:val="00C90A00"/>
    <w:rsid w:val="00C90A46"/>
    <w:rsid w:val="00C90A80"/>
    <w:rsid w:val="00C90B2E"/>
    <w:rsid w:val="00C91007"/>
    <w:rsid w:val="00C9145E"/>
    <w:rsid w:val="00C91511"/>
    <w:rsid w:val="00C91527"/>
    <w:rsid w:val="00C915C3"/>
    <w:rsid w:val="00C918FC"/>
    <w:rsid w:val="00C91990"/>
    <w:rsid w:val="00C91A57"/>
    <w:rsid w:val="00C91C35"/>
    <w:rsid w:val="00C91CF3"/>
    <w:rsid w:val="00C91D78"/>
    <w:rsid w:val="00C91FBB"/>
    <w:rsid w:val="00C9205D"/>
    <w:rsid w:val="00C921C8"/>
    <w:rsid w:val="00C9223D"/>
    <w:rsid w:val="00C9230C"/>
    <w:rsid w:val="00C924AE"/>
    <w:rsid w:val="00C9256B"/>
    <w:rsid w:val="00C9274C"/>
    <w:rsid w:val="00C929AA"/>
    <w:rsid w:val="00C92A1F"/>
    <w:rsid w:val="00C92A3A"/>
    <w:rsid w:val="00C92B25"/>
    <w:rsid w:val="00C92D40"/>
    <w:rsid w:val="00C92F14"/>
    <w:rsid w:val="00C92F88"/>
    <w:rsid w:val="00C92FFC"/>
    <w:rsid w:val="00C93027"/>
    <w:rsid w:val="00C9302A"/>
    <w:rsid w:val="00C930B8"/>
    <w:rsid w:val="00C93109"/>
    <w:rsid w:val="00C9341D"/>
    <w:rsid w:val="00C9349F"/>
    <w:rsid w:val="00C9356E"/>
    <w:rsid w:val="00C9360D"/>
    <w:rsid w:val="00C938E6"/>
    <w:rsid w:val="00C9398F"/>
    <w:rsid w:val="00C939FD"/>
    <w:rsid w:val="00C93C1B"/>
    <w:rsid w:val="00C93C90"/>
    <w:rsid w:val="00C93D94"/>
    <w:rsid w:val="00C93EFE"/>
    <w:rsid w:val="00C9420B"/>
    <w:rsid w:val="00C94325"/>
    <w:rsid w:val="00C94377"/>
    <w:rsid w:val="00C94638"/>
    <w:rsid w:val="00C94668"/>
    <w:rsid w:val="00C946BB"/>
    <w:rsid w:val="00C9472A"/>
    <w:rsid w:val="00C947F8"/>
    <w:rsid w:val="00C949E1"/>
    <w:rsid w:val="00C94A93"/>
    <w:rsid w:val="00C94ACA"/>
    <w:rsid w:val="00C94B6D"/>
    <w:rsid w:val="00C94BF6"/>
    <w:rsid w:val="00C950C2"/>
    <w:rsid w:val="00C955C2"/>
    <w:rsid w:val="00C9560B"/>
    <w:rsid w:val="00C956FE"/>
    <w:rsid w:val="00C957B5"/>
    <w:rsid w:val="00C95861"/>
    <w:rsid w:val="00C958EE"/>
    <w:rsid w:val="00C9594E"/>
    <w:rsid w:val="00C95BDF"/>
    <w:rsid w:val="00C95BF3"/>
    <w:rsid w:val="00C95C1A"/>
    <w:rsid w:val="00C95CB5"/>
    <w:rsid w:val="00C95DCA"/>
    <w:rsid w:val="00C95E7C"/>
    <w:rsid w:val="00C95E9E"/>
    <w:rsid w:val="00C960CC"/>
    <w:rsid w:val="00C9614D"/>
    <w:rsid w:val="00C9614E"/>
    <w:rsid w:val="00C962B0"/>
    <w:rsid w:val="00C962D0"/>
    <w:rsid w:val="00C9659D"/>
    <w:rsid w:val="00C9662D"/>
    <w:rsid w:val="00C966EF"/>
    <w:rsid w:val="00C9675B"/>
    <w:rsid w:val="00C96779"/>
    <w:rsid w:val="00C969AB"/>
    <w:rsid w:val="00C96A0C"/>
    <w:rsid w:val="00C96A49"/>
    <w:rsid w:val="00C96A67"/>
    <w:rsid w:val="00C96AE1"/>
    <w:rsid w:val="00C96BFD"/>
    <w:rsid w:val="00C96D81"/>
    <w:rsid w:val="00C96FD0"/>
    <w:rsid w:val="00C970F3"/>
    <w:rsid w:val="00C97150"/>
    <w:rsid w:val="00C97518"/>
    <w:rsid w:val="00C97534"/>
    <w:rsid w:val="00C97590"/>
    <w:rsid w:val="00C9776E"/>
    <w:rsid w:val="00C978AF"/>
    <w:rsid w:val="00C97A18"/>
    <w:rsid w:val="00C97A95"/>
    <w:rsid w:val="00C97BA2"/>
    <w:rsid w:val="00C97BFD"/>
    <w:rsid w:val="00C97F5A"/>
    <w:rsid w:val="00CA0126"/>
    <w:rsid w:val="00CA02B3"/>
    <w:rsid w:val="00CA02C7"/>
    <w:rsid w:val="00CA0429"/>
    <w:rsid w:val="00CA0469"/>
    <w:rsid w:val="00CA06D0"/>
    <w:rsid w:val="00CA0A47"/>
    <w:rsid w:val="00CA0BFE"/>
    <w:rsid w:val="00CA0C01"/>
    <w:rsid w:val="00CA0F47"/>
    <w:rsid w:val="00CA0F7A"/>
    <w:rsid w:val="00CA0FA6"/>
    <w:rsid w:val="00CA1033"/>
    <w:rsid w:val="00CA115B"/>
    <w:rsid w:val="00CA1460"/>
    <w:rsid w:val="00CA14E1"/>
    <w:rsid w:val="00CA1648"/>
    <w:rsid w:val="00CA1737"/>
    <w:rsid w:val="00CA17D7"/>
    <w:rsid w:val="00CA1807"/>
    <w:rsid w:val="00CA184A"/>
    <w:rsid w:val="00CA19C0"/>
    <w:rsid w:val="00CA1C05"/>
    <w:rsid w:val="00CA1EF2"/>
    <w:rsid w:val="00CA1EFB"/>
    <w:rsid w:val="00CA1FBF"/>
    <w:rsid w:val="00CA1FD1"/>
    <w:rsid w:val="00CA2336"/>
    <w:rsid w:val="00CA23BD"/>
    <w:rsid w:val="00CA2410"/>
    <w:rsid w:val="00CA24C1"/>
    <w:rsid w:val="00CA26F0"/>
    <w:rsid w:val="00CA272F"/>
    <w:rsid w:val="00CA27A1"/>
    <w:rsid w:val="00CA29D8"/>
    <w:rsid w:val="00CA2A30"/>
    <w:rsid w:val="00CA2B0B"/>
    <w:rsid w:val="00CA2B45"/>
    <w:rsid w:val="00CA2C48"/>
    <w:rsid w:val="00CA2DA1"/>
    <w:rsid w:val="00CA2DCB"/>
    <w:rsid w:val="00CA2F82"/>
    <w:rsid w:val="00CA3031"/>
    <w:rsid w:val="00CA306A"/>
    <w:rsid w:val="00CA30A2"/>
    <w:rsid w:val="00CA30DF"/>
    <w:rsid w:val="00CA3239"/>
    <w:rsid w:val="00CA3723"/>
    <w:rsid w:val="00CA386B"/>
    <w:rsid w:val="00CA3909"/>
    <w:rsid w:val="00CA3A30"/>
    <w:rsid w:val="00CA3ED2"/>
    <w:rsid w:val="00CA4070"/>
    <w:rsid w:val="00CA4287"/>
    <w:rsid w:val="00CA4459"/>
    <w:rsid w:val="00CA4474"/>
    <w:rsid w:val="00CA44EB"/>
    <w:rsid w:val="00CA4855"/>
    <w:rsid w:val="00CA4C3B"/>
    <w:rsid w:val="00CA4CB5"/>
    <w:rsid w:val="00CA4CF7"/>
    <w:rsid w:val="00CA4F6D"/>
    <w:rsid w:val="00CA5075"/>
    <w:rsid w:val="00CA514C"/>
    <w:rsid w:val="00CA518F"/>
    <w:rsid w:val="00CA53EB"/>
    <w:rsid w:val="00CA5476"/>
    <w:rsid w:val="00CA54B7"/>
    <w:rsid w:val="00CA5572"/>
    <w:rsid w:val="00CA55C4"/>
    <w:rsid w:val="00CA567E"/>
    <w:rsid w:val="00CA5826"/>
    <w:rsid w:val="00CA58DA"/>
    <w:rsid w:val="00CA59BE"/>
    <w:rsid w:val="00CA5AB8"/>
    <w:rsid w:val="00CA5ABA"/>
    <w:rsid w:val="00CA5ADF"/>
    <w:rsid w:val="00CA5E44"/>
    <w:rsid w:val="00CA5E86"/>
    <w:rsid w:val="00CA5F7F"/>
    <w:rsid w:val="00CA6127"/>
    <w:rsid w:val="00CA635C"/>
    <w:rsid w:val="00CA63A6"/>
    <w:rsid w:val="00CA63F3"/>
    <w:rsid w:val="00CA6683"/>
    <w:rsid w:val="00CA697B"/>
    <w:rsid w:val="00CA6BFB"/>
    <w:rsid w:val="00CA6E7A"/>
    <w:rsid w:val="00CA6E92"/>
    <w:rsid w:val="00CA6F85"/>
    <w:rsid w:val="00CA7135"/>
    <w:rsid w:val="00CA719E"/>
    <w:rsid w:val="00CA72E5"/>
    <w:rsid w:val="00CA738D"/>
    <w:rsid w:val="00CA75D8"/>
    <w:rsid w:val="00CA75F3"/>
    <w:rsid w:val="00CA7720"/>
    <w:rsid w:val="00CA780C"/>
    <w:rsid w:val="00CA7E71"/>
    <w:rsid w:val="00CA7EDF"/>
    <w:rsid w:val="00CB0406"/>
    <w:rsid w:val="00CB062F"/>
    <w:rsid w:val="00CB07B0"/>
    <w:rsid w:val="00CB07B6"/>
    <w:rsid w:val="00CB07D0"/>
    <w:rsid w:val="00CB08BB"/>
    <w:rsid w:val="00CB0B5D"/>
    <w:rsid w:val="00CB0C80"/>
    <w:rsid w:val="00CB0DAD"/>
    <w:rsid w:val="00CB0F78"/>
    <w:rsid w:val="00CB1175"/>
    <w:rsid w:val="00CB11E7"/>
    <w:rsid w:val="00CB1212"/>
    <w:rsid w:val="00CB1223"/>
    <w:rsid w:val="00CB1262"/>
    <w:rsid w:val="00CB13AB"/>
    <w:rsid w:val="00CB163F"/>
    <w:rsid w:val="00CB16C9"/>
    <w:rsid w:val="00CB187B"/>
    <w:rsid w:val="00CB18E4"/>
    <w:rsid w:val="00CB1A4E"/>
    <w:rsid w:val="00CB1C90"/>
    <w:rsid w:val="00CB1CAB"/>
    <w:rsid w:val="00CB1D49"/>
    <w:rsid w:val="00CB1F05"/>
    <w:rsid w:val="00CB20B6"/>
    <w:rsid w:val="00CB20E3"/>
    <w:rsid w:val="00CB2134"/>
    <w:rsid w:val="00CB21A9"/>
    <w:rsid w:val="00CB21E0"/>
    <w:rsid w:val="00CB22BD"/>
    <w:rsid w:val="00CB2389"/>
    <w:rsid w:val="00CB23B4"/>
    <w:rsid w:val="00CB2483"/>
    <w:rsid w:val="00CB252D"/>
    <w:rsid w:val="00CB2683"/>
    <w:rsid w:val="00CB27A5"/>
    <w:rsid w:val="00CB27E2"/>
    <w:rsid w:val="00CB28F6"/>
    <w:rsid w:val="00CB2922"/>
    <w:rsid w:val="00CB2A1F"/>
    <w:rsid w:val="00CB2DA1"/>
    <w:rsid w:val="00CB2E94"/>
    <w:rsid w:val="00CB2F93"/>
    <w:rsid w:val="00CB311F"/>
    <w:rsid w:val="00CB3218"/>
    <w:rsid w:val="00CB3219"/>
    <w:rsid w:val="00CB323F"/>
    <w:rsid w:val="00CB3262"/>
    <w:rsid w:val="00CB33CD"/>
    <w:rsid w:val="00CB3924"/>
    <w:rsid w:val="00CB3948"/>
    <w:rsid w:val="00CB39FD"/>
    <w:rsid w:val="00CB3A7A"/>
    <w:rsid w:val="00CB3AD6"/>
    <w:rsid w:val="00CB3CE5"/>
    <w:rsid w:val="00CB3CFB"/>
    <w:rsid w:val="00CB3E40"/>
    <w:rsid w:val="00CB4498"/>
    <w:rsid w:val="00CB45D8"/>
    <w:rsid w:val="00CB484A"/>
    <w:rsid w:val="00CB4911"/>
    <w:rsid w:val="00CB4941"/>
    <w:rsid w:val="00CB4A33"/>
    <w:rsid w:val="00CB4B2A"/>
    <w:rsid w:val="00CB4B43"/>
    <w:rsid w:val="00CB4B6D"/>
    <w:rsid w:val="00CB4D89"/>
    <w:rsid w:val="00CB4D8D"/>
    <w:rsid w:val="00CB4E30"/>
    <w:rsid w:val="00CB4E3F"/>
    <w:rsid w:val="00CB4E49"/>
    <w:rsid w:val="00CB4EEB"/>
    <w:rsid w:val="00CB4FDD"/>
    <w:rsid w:val="00CB50CE"/>
    <w:rsid w:val="00CB522A"/>
    <w:rsid w:val="00CB542E"/>
    <w:rsid w:val="00CB599C"/>
    <w:rsid w:val="00CB5A61"/>
    <w:rsid w:val="00CB5AC8"/>
    <w:rsid w:val="00CB5BDF"/>
    <w:rsid w:val="00CB5E08"/>
    <w:rsid w:val="00CB5E4D"/>
    <w:rsid w:val="00CB5F9F"/>
    <w:rsid w:val="00CB5FE7"/>
    <w:rsid w:val="00CB6013"/>
    <w:rsid w:val="00CB61F6"/>
    <w:rsid w:val="00CB6532"/>
    <w:rsid w:val="00CB6667"/>
    <w:rsid w:val="00CB66B2"/>
    <w:rsid w:val="00CB6834"/>
    <w:rsid w:val="00CB686E"/>
    <w:rsid w:val="00CB68A9"/>
    <w:rsid w:val="00CB6A9B"/>
    <w:rsid w:val="00CB6D19"/>
    <w:rsid w:val="00CB6E69"/>
    <w:rsid w:val="00CB6F05"/>
    <w:rsid w:val="00CB6F81"/>
    <w:rsid w:val="00CB71BF"/>
    <w:rsid w:val="00CB7497"/>
    <w:rsid w:val="00CB7595"/>
    <w:rsid w:val="00CB7726"/>
    <w:rsid w:val="00CB787F"/>
    <w:rsid w:val="00CB7CA1"/>
    <w:rsid w:val="00CB7E87"/>
    <w:rsid w:val="00CB7EA7"/>
    <w:rsid w:val="00CB7F8B"/>
    <w:rsid w:val="00CC00A8"/>
    <w:rsid w:val="00CC00F5"/>
    <w:rsid w:val="00CC035B"/>
    <w:rsid w:val="00CC03CD"/>
    <w:rsid w:val="00CC04BE"/>
    <w:rsid w:val="00CC06A6"/>
    <w:rsid w:val="00CC06B0"/>
    <w:rsid w:val="00CC06E0"/>
    <w:rsid w:val="00CC06E5"/>
    <w:rsid w:val="00CC0A38"/>
    <w:rsid w:val="00CC0CEE"/>
    <w:rsid w:val="00CC0D55"/>
    <w:rsid w:val="00CC0F34"/>
    <w:rsid w:val="00CC0F81"/>
    <w:rsid w:val="00CC0FC5"/>
    <w:rsid w:val="00CC1098"/>
    <w:rsid w:val="00CC130F"/>
    <w:rsid w:val="00CC1337"/>
    <w:rsid w:val="00CC1476"/>
    <w:rsid w:val="00CC14E2"/>
    <w:rsid w:val="00CC163C"/>
    <w:rsid w:val="00CC16D8"/>
    <w:rsid w:val="00CC18F2"/>
    <w:rsid w:val="00CC1B70"/>
    <w:rsid w:val="00CC1BC0"/>
    <w:rsid w:val="00CC1D4E"/>
    <w:rsid w:val="00CC27A4"/>
    <w:rsid w:val="00CC2C1B"/>
    <w:rsid w:val="00CC2C86"/>
    <w:rsid w:val="00CC2E45"/>
    <w:rsid w:val="00CC2F0E"/>
    <w:rsid w:val="00CC3094"/>
    <w:rsid w:val="00CC309E"/>
    <w:rsid w:val="00CC34A3"/>
    <w:rsid w:val="00CC3509"/>
    <w:rsid w:val="00CC37C2"/>
    <w:rsid w:val="00CC37DB"/>
    <w:rsid w:val="00CC393A"/>
    <w:rsid w:val="00CC3A12"/>
    <w:rsid w:val="00CC3C44"/>
    <w:rsid w:val="00CC3C52"/>
    <w:rsid w:val="00CC3F25"/>
    <w:rsid w:val="00CC3F55"/>
    <w:rsid w:val="00CC422B"/>
    <w:rsid w:val="00CC4238"/>
    <w:rsid w:val="00CC450F"/>
    <w:rsid w:val="00CC4510"/>
    <w:rsid w:val="00CC458B"/>
    <w:rsid w:val="00CC46F7"/>
    <w:rsid w:val="00CC4730"/>
    <w:rsid w:val="00CC47BC"/>
    <w:rsid w:val="00CC4820"/>
    <w:rsid w:val="00CC4986"/>
    <w:rsid w:val="00CC4BFD"/>
    <w:rsid w:val="00CC4D67"/>
    <w:rsid w:val="00CC4E24"/>
    <w:rsid w:val="00CC4EB3"/>
    <w:rsid w:val="00CC4F49"/>
    <w:rsid w:val="00CC4FF8"/>
    <w:rsid w:val="00CC5055"/>
    <w:rsid w:val="00CC5488"/>
    <w:rsid w:val="00CC55BC"/>
    <w:rsid w:val="00CC57DE"/>
    <w:rsid w:val="00CC5C4C"/>
    <w:rsid w:val="00CC5D71"/>
    <w:rsid w:val="00CC5D8B"/>
    <w:rsid w:val="00CC602C"/>
    <w:rsid w:val="00CC60AC"/>
    <w:rsid w:val="00CC61C4"/>
    <w:rsid w:val="00CC62DA"/>
    <w:rsid w:val="00CC6375"/>
    <w:rsid w:val="00CC63AA"/>
    <w:rsid w:val="00CC6715"/>
    <w:rsid w:val="00CC69B4"/>
    <w:rsid w:val="00CC6AC3"/>
    <w:rsid w:val="00CC6BDB"/>
    <w:rsid w:val="00CC6C60"/>
    <w:rsid w:val="00CC6D30"/>
    <w:rsid w:val="00CC6D7B"/>
    <w:rsid w:val="00CC6E4A"/>
    <w:rsid w:val="00CC6F55"/>
    <w:rsid w:val="00CC702D"/>
    <w:rsid w:val="00CC73F1"/>
    <w:rsid w:val="00CC74BD"/>
    <w:rsid w:val="00CC75D3"/>
    <w:rsid w:val="00CC768F"/>
    <w:rsid w:val="00CC771F"/>
    <w:rsid w:val="00CC7808"/>
    <w:rsid w:val="00CC7B58"/>
    <w:rsid w:val="00CC7CDD"/>
    <w:rsid w:val="00CC7D2A"/>
    <w:rsid w:val="00CC7D67"/>
    <w:rsid w:val="00CC7F33"/>
    <w:rsid w:val="00CC7F9E"/>
    <w:rsid w:val="00CD02EE"/>
    <w:rsid w:val="00CD038C"/>
    <w:rsid w:val="00CD0419"/>
    <w:rsid w:val="00CD041C"/>
    <w:rsid w:val="00CD089D"/>
    <w:rsid w:val="00CD0904"/>
    <w:rsid w:val="00CD108F"/>
    <w:rsid w:val="00CD1223"/>
    <w:rsid w:val="00CD1295"/>
    <w:rsid w:val="00CD12F9"/>
    <w:rsid w:val="00CD1533"/>
    <w:rsid w:val="00CD158A"/>
    <w:rsid w:val="00CD159F"/>
    <w:rsid w:val="00CD171B"/>
    <w:rsid w:val="00CD1783"/>
    <w:rsid w:val="00CD1907"/>
    <w:rsid w:val="00CD19D4"/>
    <w:rsid w:val="00CD1B3B"/>
    <w:rsid w:val="00CD1C4F"/>
    <w:rsid w:val="00CD1F18"/>
    <w:rsid w:val="00CD1F73"/>
    <w:rsid w:val="00CD2006"/>
    <w:rsid w:val="00CD200C"/>
    <w:rsid w:val="00CD20C8"/>
    <w:rsid w:val="00CD245C"/>
    <w:rsid w:val="00CD24E0"/>
    <w:rsid w:val="00CD292D"/>
    <w:rsid w:val="00CD2958"/>
    <w:rsid w:val="00CD2960"/>
    <w:rsid w:val="00CD2B1C"/>
    <w:rsid w:val="00CD2C5A"/>
    <w:rsid w:val="00CD2C7B"/>
    <w:rsid w:val="00CD2D25"/>
    <w:rsid w:val="00CD2E38"/>
    <w:rsid w:val="00CD2E67"/>
    <w:rsid w:val="00CD2FFC"/>
    <w:rsid w:val="00CD302E"/>
    <w:rsid w:val="00CD3039"/>
    <w:rsid w:val="00CD30BA"/>
    <w:rsid w:val="00CD316B"/>
    <w:rsid w:val="00CD341C"/>
    <w:rsid w:val="00CD3568"/>
    <w:rsid w:val="00CD36CF"/>
    <w:rsid w:val="00CD37DE"/>
    <w:rsid w:val="00CD39D9"/>
    <w:rsid w:val="00CD3AA7"/>
    <w:rsid w:val="00CD3F2F"/>
    <w:rsid w:val="00CD4008"/>
    <w:rsid w:val="00CD4161"/>
    <w:rsid w:val="00CD41A7"/>
    <w:rsid w:val="00CD41BC"/>
    <w:rsid w:val="00CD434F"/>
    <w:rsid w:val="00CD440F"/>
    <w:rsid w:val="00CD46C9"/>
    <w:rsid w:val="00CD4766"/>
    <w:rsid w:val="00CD4B33"/>
    <w:rsid w:val="00CD4B71"/>
    <w:rsid w:val="00CD4BAE"/>
    <w:rsid w:val="00CD4C71"/>
    <w:rsid w:val="00CD4CAB"/>
    <w:rsid w:val="00CD4E78"/>
    <w:rsid w:val="00CD4FF6"/>
    <w:rsid w:val="00CD52AF"/>
    <w:rsid w:val="00CD53F4"/>
    <w:rsid w:val="00CD55B8"/>
    <w:rsid w:val="00CD579C"/>
    <w:rsid w:val="00CD5BD7"/>
    <w:rsid w:val="00CD5BF7"/>
    <w:rsid w:val="00CD5BFD"/>
    <w:rsid w:val="00CD5C4F"/>
    <w:rsid w:val="00CD5E23"/>
    <w:rsid w:val="00CD5F96"/>
    <w:rsid w:val="00CD5FAF"/>
    <w:rsid w:val="00CD61D4"/>
    <w:rsid w:val="00CD61DC"/>
    <w:rsid w:val="00CD6274"/>
    <w:rsid w:val="00CD6546"/>
    <w:rsid w:val="00CD6574"/>
    <w:rsid w:val="00CD67BE"/>
    <w:rsid w:val="00CD6A70"/>
    <w:rsid w:val="00CD6AE0"/>
    <w:rsid w:val="00CD6C92"/>
    <w:rsid w:val="00CD6D9B"/>
    <w:rsid w:val="00CD6FCA"/>
    <w:rsid w:val="00CD736A"/>
    <w:rsid w:val="00CD741D"/>
    <w:rsid w:val="00CD777B"/>
    <w:rsid w:val="00CD7796"/>
    <w:rsid w:val="00CD7B2E"/>
    <w:rsid w:val="00CD7BEB"/>
    <w:rsid w:val="00CD7C51"/>
    <w:rsid w:val="00CD7CD2"/>
    <w:rsid w:val="00CD7D29"/>
    <w:rsid w:val="00CD7E51"/>
    <w:rsid w:val="00CD7F49"/>
    <w:rsid w:val="00CD7F5B"/>
    <w:rsid w:val="00CD7FAC"/>
    <w:rsid w:val="00CE00CE"/>
    <w:rsid w:val="00CE011D"/>
    <w:rsid w:val="00CE01A0"/>
    <w:rsid w:val="00CE0252"/>
    <w:rsid w:val="00CE0294"/>
    <w:rsid w:val="00CE029E"/>
    <w:rsid w:val="00CE02D6"/>
    <w:rsid w:val="00CE02F5"/>
    <w:rsid w:val="00CE03EE"/>
    <w:rsid w:val="00CE0530"/>
    <w:rsid w:val="00CE0558"/>
    <w:rsid w:val="00CE05D7"/>
    <w:rsid w:val="00CE070C"/>
    <w:rsid w:val="00CE0817"/>
    <w:rsid w:val="00CE0988"/>
    <w:rsid w:val="00CE0A22"/>
    <w:rsid w:val="00CE0C46"/>
    <w:rsid w:val="00CE0D07"/>
    <w:rsid w:val="00CE0E20"/>
    <w:rsid w:val="00CE0E2E"/>
    <w:rsid w:val="00CE146C"/>
    <w:rsid w:val="00CE1533"/>
    <w:rsid w:val="00CE156A"/>
    <w:rsid w:val="00CE179F"/>
    <w:rsid w:val="00CE1825"/>
    <w:rsid w:val="00CE182C"/>
    <w:rsid w:val="00CE1985"/>
    <w:rsid w:val="00CE1A11"/>
    <w:rsid w:val="00CE1AA6"/>
    <w:rsid w:val="00CE1C28"/>
    <w:rsid w:val="00CE1C2E"/>
    <w:rsid w:val="00CE1DDD"/>
    <w:rsid w:val="00CE1FD8"/>
    <w:rsid w:val="00CE20F8"/>
    <w:rsid w:val="00CE21B0"/>
    <w:rsid w:val="00CE2297"/>
    <w:rsid w:val="00CE25FA"/>
    <w:rsid w:val="00CE265E"/>
    <w:rsid w:val="00CE27BF"/>
    <w:rsid w:val="00CE2924"/>
    <w:rsid w:val="00CE2A08"/>
    <w:rsid w:val="00CE2A18"/>
    <w:rsid w:val="00CE2B35"/>
    <w:rsid w:val="00CE2D08"/>
    <w:rsid w:val="00CE2DFD"/>
    <w:rsid w:val="00CE2EFF"/>
    <w:rsid w:val="00CE30D2"/>
    <w:rsid w:val="00CE31B2"/>
    <w:rsid w:val="00CE31F0"/>
    <w:rsid w:val="00CE323E"/>
    <w:rsid w:val="00CE32C5"/>
    <w:rsid w:val="00CE32EC"/>
    <w:rsid w:val="00CE3667"/>
    <w:rsid w:val="00CE383A"/>
    <w:rsid w:val="00CE385C"/>
    <w:rsid w:val="00CE3886"/>
    <w:rsid w:val="00CE38B9"/>
    <w:rsid w:val="00CE3A82"/>
    <w:rsid w:val="00CE3BA7"/>
    <w:rsid w:val="00CE3CF0"/>
    <w:rsid w:val="00CE3D90"/>
    <w:rsid w:val="00CE415F"/>
    <w:rsid w:val="00CE42AD"/>
    <w:rsid w:val="00CE4323"/>
    <w:rsid w:val="00CE4759"/>
    <w:rsid w:val="00CE47BC"/>
    <w:rsid w:val="00CE47C7"/>
    <w:rsid w:val="00CE4BAA"/>
    <w:rsid w:val="00CE4BEC"/>
    <w:rsid w:val="00CE4D9F"/>
    <w:rsid w:val="00CE4E13"/>
    <w:rsid w:val="00CE500E"/>
    <w:rsid w:val="00CE519A"/>
    <w:rsid w:val="00CE52B5"/>
    <w:rsid w:val="00CE5310"/>
    <w:rsid w:val="00CE53A7"/>
    <w:rsid w:val="00CE53D1"/>
    <w:rsid w:val="00CE53D4"/>
    <w:rsid w:val="00CE563B"/>
    <w:rsid w:val="00CE56A8"/>
    <w:rsid w:val="00CE56AE"/>
    <w:rsid w:val="00CE581C"/>
    <w:rsid w:val="00CE586A"/>
    <w:rsid w:val="00CE59E6"/>
    <w:rsid w:val="00CE5A51"/>
    <w:rsid w:val="00CE5C30"/>
    <w:rsid w:val="00CE5E46"/>
    <w:rsid w:val="00CE5E9F"/>
    <w:rsid w:val="00CE5F6C"/>
    <w:rsid w:val="00CE602E"/>
    <w:rsid w:val="00CE60E8"/>
    <w:rsid w:val="00CE6174"/>
    <w:rsid w:val="00CE62D6"/>
    <w:rsid w:val="00CE68DB"/>
    <w:rsid w:val="00CE6981"/>
    <w:rsid w:val="00CE6BAE"/>
    <w:rsid w:val="00CE6C24"/>
    <w:rsid w:val="00CE6CE1"/>
    <w:rsid w:val="00CE6CF9"/>
    <w:rsid w:val="00CE6D5E"/>
    <w:rsid w:val="00CE6DA2"/>
    <w:rsid w:val="00CE6E6F"/>
    <w:rsid w:val="00CE713B"/>
    <w:rsid w:val="00CE71AF"/>
    <w:rsid w:val="00CE73A6"/>
    <w:rsid w:val="00CE7502"/>
    <w:rsid w:val="00CE75DB"/>
    <w:rsid w:val="00CE78E6"/>
    <w:rsid w:val="00CE7BD9"/>
    <w:rsid w:val="00CF00C2"/>
    <w:rsid w:val="00CF00C4"/>
    <w:rsid w:val="00CF0160"/>
    <w:rsid w:val="00CF023B"/>
    <w:rsid w:val="00CF0314"/>
    <w:rsid w:val="00CF032B"/>
    <w:rsid w:val="00CF03C2"/>
    <w:rsid w:val="00CF05F6"/>
    <w:rsid w:val="00CF075F"/>
    <w:rsid w:val="00CF07C3"/>
    <w:rsid w:val="00CF0830"/>
    <w:rsid w:val="00CF0A55"/>
    <w:rsid w:val="00CF0B37"/>
    <w:rsid w:val="00CF0BFD"/>
    <w:rsid w:val="00CF1034"/>
    <w:rsid w:val="00CF1075"/>
    <w:rsid w:val="00CF1096"/>
    <w:rsid w:val="00CF1290"/>
    <w:rsid w:val="00CF12CF"/>
    <w:rsid w:val="00CF14E0"/>
    <w:rsid w:val="00CF1624"/>
    <w:rsid w:val="00CF1654"/>
    <w:rsid w:val="00CF1733"/>
    <w:rsid w:val="00CF17A3"/>
    <w:rsid w:val="00CF1806"/>
    <w:rsid w:val="00CF18D7"/>
    <w:rsid w:val="00CF1941"/>
    <w:rsid w:val="00CF1A3B"/>
    <w:rsid w:val="00CF1A5A"/>
    <w:rsid w:val="00CF1C2B"/>
    <w:rsid w:val="00CF1DAD"/>
    <w:rsid w:val="00CF20DE"/>
    <w:rsid w:val="00CF2127"/>
    <w:rsid w:val="00CF2460"/>
    <w:rsid w:val="00CF24B8"/>
    <w:rsid w:val="00CF25B0"/>
    <w:rsid w:val="00CF25E6"/>
    <w:rsid w:val="00CF26A1"/>
    <w:rsid w:val="00CF26E9"/>
    <w:rsid w:val="00CF2775"/>
    <w:rsid w:val="00CF2796"/>
    <w:rsid w:val="00CF2802"/>
    <w:rsid w:val="00CF2AB2"/>
    <w:rsid w:val="00CF2CC7"/>
    <w:rsid w:val="00CF2D15"/>
    <w:rsid w:val="00CF2F00"/>
    <w:rsid w:val="00CF2F76"/>
    <w:rsid w:val="00CF30CC"/>
    <w:rsid w:val="00CF312D"/>
    <w:rsid w:val="00CF31A3"/>
    <w:rsid w:val="00CF32F1"/>
    <w:rsid w:val="00CF337E"/>
    <w:rsid w:val="00CF34F2"/>
    <w:rsid w:val="00CF3637"/>
    <w:rsid w:val="00CF3A60"/>
    <w:rsid w:val="00CF3B00"/>
    <w:rsid w:val="00CF3C95"/>
    <w:rsid w:val="00CF3C98"/>
    <w:rsid w:val="00CF3FE4"/>
    <w:rsid w:val="00CF41FE"/>
    <w:rsid w:val="00CF42C4"/>
    <w:rsid w:val="00CF4397"/>
    <w:rsid w:val="00CF4456"/>
    <w:rsid w:val="00CF45E3"/>
    <w:rsid w:val="00CF4B3D"/>
    <w:rsid w:val="00CF4BFA"/>
    <w:rsid w:val="00CF4C4C"/>
    <w:rsid w:val="00CF4D6B"/>
    <w:rsid w:val="00CF4DE4"/>
    <w:rsid w:val="00CF4DF2"/>
    <w:rsid w:val="00CF4E94"/>
    <w:rsid w:val="00CF4F79"/>
    <w:rsid w:val="00CF508F"/>
    <w:rsid w:val="00CF5157"/>
    <w:rsid w:val="00CF5174"/>
    <w:rsid w:val="00CF57C2"/>
    <w:rsid w:val="00CF5B60"/>
    <w:rsid w:val="00CF61DA"/>
    <w:rsid w:val="00CF64A0"/>
    <w:rsid w:val="00CF64A4"/>
    <w:rsid w:val="00CF6A09"/>
    <w:rsid w:val="00CF6B65"/>
    <w:rsid w:val="00CF6D0A"/>
    <w:rsid w:val="00CF6DAF"/>
    <w:rsid w:val="00CF6F71"/>
    <w:rsid w:val="00CF706F"/>
    <w:rsid w:val="00CF723B"/>
    <w:rsid w:val="00CF75C6"/>
    <w:rsid w:val="00CF762D"/>
    <w:rsid w:val="00CF7676"/>
    <w:rsid w:val="00CF7817"/>
    <w:rsid w:val="00CF7A11"/>
    <w:rsid w:val="00CF7A4B"/>
    <w:rsid w:val="00CF7DEB"/>
    <w:rsid w:val="00D000E0"/>
    <w:rsid w:val="00D00112"/>
    <w:rsid w:val="00D0012C"/>
    <w:rsid w:val="00D001AD"/>
    <w:rsid w:val="00D002BC"/>
    <w:rsid w:val="00D002F9"/>
    <w:rsid w:val="00D0063F"/>
    <w:rsid w:val="00D0093F"/>
    <w:rsid w:val="00D009BA"/>
    <w:rsid w:val="00D00AA0"/>
    <w:rsid w:val="00D00AF5"/>
    <w:rsid w:val="00D00B9B"/>
    <w:rsid w:val="00D00BE9"/>
    <w:rsid w:val="00D00BFE"/>
    <w:rsid w:val="00D00CE6"/>
    <w:rsid w:val="00D00EE5"/>
    <w:rsid w:val="00D00F1A"/>
    <w:rsid w:val="00D00FB2"/>
    <w:rsid w:val="00D00FB3"/>
    <w:rsid w:val="00D01090"/>
    <w:rsid w:val="00D012E6"/>
    <w:rsid w:val="00D0155C"/>
    <w:rsid w:val="00D01609"/>
    <w:rsid w:val="00D01645"/>
    <w:rsid w:val="00D0169B"/>
    <w:rsid w:val="00D016A4"/>
    <w:rsid w:val="00D018AE"/>
    <w:rsid w:val="00D01A08"/>
    <w:rsid w:val="00D01ACD"/>
    <w:rsid w:val="00D01AE5"/>
    <w:rsid w:val="00D01B3D"/>
    <w:rsid w:val="00D01B60"/>
    <w:rsid w:val="00D01B83"/>
    <w:rsid w:val="00D01D42"/>
    <w:rsid w:val="00D01E54"/>
    <w:rsid w:val="00D0210E"/>
    <w:rsid w:val="00D02213"/>
    <w:rsid w:val="00D0236C"/>
    <w:rsid w:val="00D023FA"/>
    <w:rsid w:val="00D0244F"/>
    <w:rsid w:val="00D02461"/>
    <w:rsid w:val="00D025D1"/>
    <w:rsid w:val="00D0272C"/>
    <w:rsid w:val="00D02748"/>
    <w:rsid w:val="00D027C1"/>
    <w:rsid w:val="00D02BDF"/>
    <w:rsid w:val="00D02E4D"/>
    <w:rsid w:val="00D02F14"/>
    <w:rsid w:val="00D02FA5"/>
    <w:rsid w:val="00D03134"/>
    <w:rsid w:val="00D03170"/>
    <w:rsid w:val="00D03262"/>
    <w:rsid w:val="00D032B5"/>
    <w:rsid w:val="00D0365F"/>
    <w:rsid w:val="00D038D8"/>
    <w:rsid w:val="00D039D0"/>
    <w:rsid w:val="00D03AB0"/>
    <w:rsid w:val="00D03BB6"/>
    <w:rsid w:val="00D03D90"/>
    <w:rsid w:val="00D03DFE"/>
    <w:rsid w:val="00D040C9"/>
    <w:rsid w:val="00D041C4"/>
    <w:rsid w:val="00D04272"/>
    <w:rsid w:val="00D042F8"/>
    <w:rsid w:val="00D0438F"/>
    <w:rsid w:val="00D0439C"/>
    <w:rsid w:val="00D044FF"/>
    <w:rsid w:val="00D045BC"/>
    <w:rsid w:val="00D04683"/>
    <w:rsid w:val="00D04697"/>
    <w:rsid w:val="00D04891"/>
    <w:rsid w:val="00D0495D"/>
    <w:rsid w:val="00D04A17"/>
    <w:rsid w:val="00D04A30"/>
    <w:rsid w:val="00D04CAB"/>
    <w:rsid w:val="00D04D20"/>
    <w:rsid w:val="00D04D79"/>
    <w:rsid w:val="00D04DD2"/>
    <w:rsid w:val="00D04E2F"/>
    <w:rsid w:val="00D0522E"/>
    <w:rsid w:val="00D05378"/>
    <w:rsid w:val="00D053FF"/>
    <w:rsid w:val="00D054EF"/>
    <w:rsid w:val="00D055EB"/>
    <w:rsid w:val="00D056DC"/>
    <w:rsid w:val="00D057DB"/>
    <w:rsid w:val="00D05807"/>
    <w:rsid w:val="00D05819"/>
    <w:rsid w:val="00D05907"/>
    <w:rsid w:val="00D05945"/>
    <w:rsid w:val="00D05A8D"/>
    <w:rsid w:val="00D05ABB"/>
    <w:rsid w:val="00D05AC1"/>
    <w:rsid w:val="00D05B16"/>
    <w:rsid w:val="00D05BA0"/>
    <w:rsid w:val="00D05DB5"/>
    <w:rsid w:val="00D05E9A"/>
    <w:rsid w:val="00D05F4F"/>
    <w:rsid w:val="00D06206"/>
    <w:rsid w:val="00D0628B"/>
    <w:rsid w:val="00D063BB"/>
    <w:rsid w:val="00D064BD"/>
    <w:rsid w:val="00D06542"/>
    <w:rsid w:val="00D06566"/>
    <w:rsid w:val="00D068C7"/>
    <w:rsid w:val="00D068CE"/>
    <w:rsid w:val="00D06B90"/>
    <w:rsid w:val="00D06C08"/>
    <w:rsid w:val="00D06CE3"/>
    <w:rsid w:val="00D06D3E"/>
    <w:rsid w:val="00D06DC1"/>
    <w:rsid w:val="00D06DDF"/>
    <w:rsid w:val="00D06E17"/>
    <w:rsid w:val="00D06E1D"/>
    <w:rsid w:val="00D07138"/>
    <w:rsid w:val="00D07376"/>
    <w:rsid w:val="00D074A9"/>
    <w:rsid w:val="00D07664"/>
    <w:rsid w:val="00D07698"/>
    <w:rsid w:val="00D0771C"/>
    <w:rsid w:val="00D07791"/>
    <w:rsid w:val="00D07A0B"/>
    <w:rsid w:val="00D07B4E"/>
    <w:rsid w:val="00D07B81"/>
    <w:rsid w:val="00D07BAF"/>
    <w:rsid w:val="00D07D3C"/>
    <w:rsid w:val="00D07D49"/>
    <w:rsid w:val="00D07E47"/>
    <w:rsid w:val="00D07E7A"/>
    <w:rsid w:val="00D1006D"/>
    <w:rsid w:val="00D10157"/>
    <w:rsid w:val="00D10242"/>
    <w:rsid w:val="00D102AC"/>
    <w:rsid w:val="00D103ED"/>
    <w:rsid w:val="00D10842"/>
    <w:rsid w:val="00D10885"/>
    <w:rsid w:val="00D10A5F"/>
    <w:rsid w:val="00D10AB0"/>
    <w:rsid w:val="00D10BBE"/>
    <w:rsid w:val="00D10F57"/>
    <w:rsid w:val="00D112EA"/>
    <w:rsid w:val="00D1134B"/>
    <w:rsid w:val="00D11353"/>
    <w:rsid w:val="00D11376"/>
    <w:rsid w:val="00D113BA"/>
    <w:rsid w:val="00D1151E"/>
    <w:rsid w:val="00D11556"/>
    <w:rsid w:val="00D115E8"/>
    <w:rsid w:val="00D11705"/>
    <w:rsid w:val="00D11A44"/>
    <w:rsid w:val="00D11BBD"/>
    <w:rsid w:val="00D11C20"/>
    <w:rsid w:val="00D11CC4"/>
    <w:rsid w:val="00D11D0E"/>
    <w:rsid w:val="00D11D72"/>
    <w:rsid w:val="00D11D8E"/>
    <w:rsid w:val="00D11DF1"/>
    <w:rsid w:val="00D11E1C"/>
    <w:rsid w:val="00D11F63"/>
    <w:rsid w:val="00D1205A"/>
    <w:rsid w:val="00D12063"/>
    <w:rsid w:val="00D12444"/>
    <w:rsid w:val="00D127A3"/>
    <w:rsid w:val="00D12A53"/>
    <w:rsid w:val="00D12A99"/>
    <w:rsid w:val="00D12AAA"/>
    <w:rsid w:val="00D12CB6"/>
    <w:rsid w:val="00D12D90"/>
    <w:rsid w:val="00D12F6F"/>
    <w:rsid w:val="00D12FD3"/>
    <w:rsid w:val="00D130BC"/>
    <w:rsid w:val="00D1348F"/>
    <w:rsid w:val="00D134F9"/>
    <w:rsid w:val="00D1352C"/>
    <w:rsid w:val="00D135E7"/>
    <w:rsid w:val="00D135FD"/>
    <w:rsid w:val="00D13603"/>
    <w:rsid w:val="00D137C2"/>
    <w:rsid w:val="00D1391B"/>
    <w:rsid w:val="00D13E25"/>
    <w:rsid w:val="00D13F71"/>
    <w:rsid w:val="00D13FC0"/>
    <w:rsid w:val="00D141ED"/>
    <w:rsid w:val="00D141FF"/>
    <w:rsid w:val="00D144D2"/>
    <w:rsid w:val="00D144EC"/>
    <w:rsid w:val="00D1451F"/>
    <w:rsid w:val="00D14609"/>
    <w:rsid w:val="00D14730"/>
    <w:rsid w:val="00D14E3E"/>
    <w:rsid w:val="00D14F41"/>
    <w:rsid w:val="00D151A3"/>
    <w:rsid w:val="00D1521D"/>
    <w:rsid w:val="00D153CF"/>
    <w:rsid w:val="00D153FE"/>
    <w:rsid w:val="00D1555F"/>
    <w:rsid w:val="00D15743"/>
    <w:rsid w:val="00D158AF"/>
    <w:rsid w:val="00D15955"/>
    <w:rsid w:val="00D15989"/>
    <w:rsid w:val="00D15A04"/>
    <w:rsid w:val="00D15E03"/>
    <w:rsid w:val="00D16034"/>
    <w:rsid w:val="00D16202"/>
    <w:rsid w:val="00D16218"/>
    <w:rsid w:val="00D1639E"/>
    <w:rsid w:val="00D16464"/>
    <w:rsid w:val="00D1653D"/>
    <w:rsid w:val="00D1656E"/>
    <w:rsid w:val="00D16607"/>
    <w:rsid w:val="00D16767"/>
    <w:rsid w:val="00D16882"/>
    <w:rsid w:val="00D16C1A"/>
    <w:rsid w:val="00D16C4C"/>
    <w:rsid w:val="00D16CB2"/>
    <w:rsid w:val="00D16D2D"/>
    <w:rsid w:val="00D16E86"/>
    <w:rsid w:val="00D16E93"/>
    <w:rsid w:val="00D16FEF"/>
    <w:rsid w:val="00D171CF"/>
    <w:rsid w:val="00D171E7"/>
    <w:rsid w:val="00D1752D"/>
    <w:rsid w:val="00D176A7"/>
    <w:rsid w:val="00D177EB"/>
    <w:rsid w:val="00D17A93"/>
    <w:rsid w:val="00D17B30"/>
    <w:rsid w:val="00D17BBE"/>
    <w:rsid w:val="00D17C2C"/>
    <w:rsid w:val="00D17C9E"/>
    <w:rsid w:val="00D17D07"/>
    <w:rsid w:val="00D20080"/>
    <w:rsid w:val="00D20297"/>
    <w:rsid w:val="00D202A1"/>
    <w:rsid w:val="00D2035A"/>
    <w:rsid w:val="00D20449"/>
    <w:rsid w:val="00D20611"/>
    <w:rsid w:val="00D206DD"/>
    <w:rsid w:val="00D20759"/>
    <w:rsid w:val="00D20834"/>
    <w:rsid w:val="00D20840"/>
    <w:rsid w:val="00D20856"/>
    <w:rsid w:val="00D20910"/>
    <w:rsid w:val="00D2092B"/>
    <w:rsid w:val="00D209EC"/>
    <w:rsid w:val="00D209FB"/>
    <w:rsid w:val="00D20A52"/>
    <w:rsid w:val="00D20A73"/>
    <w:rsid w:val="00D20B51"/>
    <w:rsid w:val="00D20C39"/>
    <w:rsid w:val="00D20C84"/>
    <w:rsid w:val="00D2131A"/>
    <w:rsid w:val="00D2157E"/>
    <w:rsid w:val="00D21690"/>
    <w:rsid w:val="00D21812"/>
    <w:rsid w:val="00D218A6"/>
    <w:rsid w:val="00D21D66"/>
    <w:rsid w:val="00D21FF3"/>
    <w:rsid w:val="00D2204E"/>
    <w:rsid w:val="00D222BA"/>
    <w:rsid w:val="00D2238B"/>
    <w:rsid w:val="00D223AA"/>
    <w:rsid w:val="00D223F9"/>
    <w:rsid w:val="00D224A5"/>
    <w:rsid w:val="00D2251B"/>
    <w:rsid w:val="00D227DB"/>
    <w:rsid w:val="00D22A32"/>
    <w:rsid w:val="00D22A5B"/>
    <w:rsid w:val="00D22AE9"/>
    <w:rsid w:val="00D22B4F"/>
    <w:rsid w:val="00D22C17"/>
    <w:rsid w:val="00D22E4E"/>
    <w:rsid w:val="00D22E77"/>
    <w:rsid w:val="00D22E9B"/>
    <w:rsid w:val="00D22F19"/>
    <w:rsid w:val="00D22F88"/>
    <w:rsid w:val="00D23048"/>
    <w:rsid w:val="00D230F3"/>
    <w:rsid w:val="00D2318D"/>
    <w:rsid w:val="00D233FC"/>
    <w:rsid w:val="00D2346F"/>
    <w:rsid w:val="00D2355F"/>
    <w:rsid w:val="00D235AA"/>
    <w:rsid w:val="00D2366B"/>
    <w:rsid w:val="00D237AD"/>
    <w:rsid w:val="00D237B9"/>
    <w:rsid w:val="00D23957"/>
    <w:rsid w:val="00D23977"/>
    <w:rsid w:val="00D239F4"/>
    <w:rsid w:val="00D23B25"/>
    <w:rsid w:val="00D23E76"/>
    <w:rsid w:val="00D23F9C"/>
    <w:rsid w:val="00D240AA"/>
    <w:rsid w:val="00D241A4"/>
    <w:rsid w:val="00D243DD"/>
    <w:rsid w:val="00D24614"/>
    <w:rsid w:val="00D246BE"/>
    <w:rsid w:val="00D246CE"/>
    <w:rsid w:val="00D2484B"/>
    <w:rsid w:val="00D24936"/>
    <w:rsid w:val="00D24952"/>
    <w:rsid w:val="00D24AC4"/>
    <w:rsid w:val="00D24EE3"/>
    <w:rsid w:val="00D24F71"/>
    <w:rsid w:val="00D25177"/>
    <w:rsid w:val="00D252F1"/>
    <w:rsid w:val="00D25698"/>
    <w:rsid w:val="00D257E2"/>
    <w:rsid w:val="00D25E61"/>
    <w:rsid w:val="00D25F6D"/>
    <w:rsid w:val="00D25FC2"/>
    <w:rsid w:val="00D26032"/>
    <w:rsid w:val="00D26188"/>
    <w:rsid w:val="00D261FE"/>
    <w:rsid w:val="00D26364"/>
    <w:rsid w:val="00D264D0"/>
    <w:rsid w:val="00D2667A"/>
    <w:rsid w:val="00D2668D"/>
    <w:rsid w:val="00D267C3"/>
    <w:rsid w:val="00D267EE"/>
    <w:rsid w:val="00D26977"/>
    <w:rsid w:val="00D26E8B"/>
    <w:rsid w:val="00D272A7"/>
    <w:rsid w:val="00D273B3"/>
    <w:rsid w:val="00D27504"/>
    <w:rsid w:val="00D27532"/>
    <w:rsid w:val="00D27598"/>
    <w:rsid w:val="00D277F4"/>
    <w:rsid w:val="00D27826"/>
    <w:rsid w:val="00D278CF"/>
    <w:rsid w:val="00D279D7"/>
    <w:rsid w:val="00D27AB3"/>
    <w:rsid w:val="00D27C5A"/>
    <w:rsid w:val="00D27D91"/>
    <w:rsid w:val="00D27ECF"/>
    <w:rsid w:val="00D27F5A"/>
    <w:rsid w:val="00D27FA2"/>
    <w:rsid w:val="00D27FB4"/>
    <w:rsid w:val="00D27FE3"/>
    <w:rsid w:val="00D300AF"/>
    <w:rsid w:val="00D30182"/>
    <w:rsid w:val="00D302B6"/>
    <w:rsid w:val="00D302E2"/>
    <w:rsid w:val="00D30415"/>
    <w:rsid w:val="00D3045E"/>
    <w:rsid w:val="00D3075F"/>
    <w:rsid w:val="00D308FB"/>
    <w:rsid w:val="00D30946"/>
    <w:rsid w:val="00D30995"/>
    <w:rsid w:val="00D30C10"/>
    <w:rsid w:val="00D30C1C"/>
    <w:rsid w:val="00D30C89"/>
    <w:rsid w:val="00D30F31"/>
    <w:rsid w:val="00D30FB2"/>
    <w:rsid w:val="00D3108C"/>
    <w:rsid w:val="00D310B5"/>
    <w:rsid w:val="00D311E6"/>
    <w:rsid w:val="00D31242"/>
    <w:rsid w:val="00D312BF"/>
    <w:rsid w:val="00D312E5"/>
    <w:rsid w:val="00D31480"/>
    <w:rsid w:val="00D31597"/>
    <w:rsid w:val="00D315B4"/>
    <w:rsid w:val="00D317C1"/>
    <w:rsid w:val="00D317C9"/>
    <w:rsid w:val="00D318E2"/>
    <w:rsid w:val="00D31A2A"/>
    <w:rsid w:val="00D31C48"/>
    <w:rsid w:val="00D31E7F"/>
    <w:rsid w:val="00D31F56"/>
    <w:rsid w:val="00D31FB0"/>
    <w:rsid w:val="00D32028"/>
    <w:rsid w:val="00D322E7"/>
    <w:rsid w:val="00D323F8"/>
    <w:rsid w:val="00D324F5"/>
    <w:rsid w:val="00D3272F"/>
    <w:rsid w:val="00D32944"/>
    <w:rsid w:val="00D32D27"/>
    <w:rsid w:val="00D32E59"/>
    <w:rsid w:val="00D32F3D"/>
    <w:rsid w:val="00D33364"/>
    <w:rsid w:val="00D33450"/>
    <w:rsid w:val="00D334CF"/>
    <w:rsid w:val="00D334F3"/>
    <w:rsid w:val="00D33578"/>
    <w:rsid w:val="00D339B5"/>
    <w:rsid w:val="00D33A1B"/>
    <w:rsid w:val="00D33AC9"/>
    <w:rsid w:val="00D33AD6"/>
    <w:rsid w:val="00D33C14"/>
    <w:rsid w:val="00D33CDA"/>
    <w:rsid w:val="00D33EAD"/>
    <w:rsid w:val="00D33F0A"/>
    <w:rsid w:val="00D33F4A"/>
    <w:rsid w:val="00D34149"/>
    <w:rsid w:val="00D341B9"/>
    <w:rsid w:val="00D343CF"/>
    <w:rsid w:val="00D34427"/>
    <w:rsid w:val="00D34565"/>
    <w:rsid w:val="00D346C4"/>
    <w:rsid w:val="00D34C39"/>
    <w:rsid w:val="00D34F42"/>
    <w:rsid w:val="00D35071"/>
    <w:rsid w:val="00D3513E"/>
    <w:rsid w:val="00D35262"/>
    <w:rsid w:val="00D3542B"/>
    <w:rsid w:val="00D35487"/>
    <w:rsid w:val="00D354F9"/>
    <w:rsid w:val="00D35576"/>
    <w:rsid w:val="00D35693"/>
    <w:rsid w:val="00D35832"/>
    <w:rsid w:val="00D35952"/>
    <w:rsid w:val="00D359F8"/>
    <w:rsid w:val="00D35A16"/>
    <w:rsid w:val="00D35BEE"/>
    <w:rsid w:val="00D35CEC"/>
    <w:rsid w:val="00D35DF2"/>
    <w:rsid w:val="00D35E87"/>
    <w:rsid w:val="00D36047"/>
    <w:rsid w:val="00D360C4"/>
    <w:rsid w:val="00D360E2"/>
    <w:rsid w:val="00D36372"/>
    <w:rsid w:val="00D3670E"/>
    <w:rsid w:val="00D36741"/>
    <w:rsid w:val="00D36E6A"/>
    <w:rsid w:val="00D36FDC"/>
    <w:rsid w:val="00D37621"/>
    <w:rsid w:val="00D376B5"/>
    <w:rsid w:val="00D3795C"/>
    <w:rsid w:val="00D37A99"/>
    <w:rsid w:val="00D37E9A"/>
    <w:rsid w:val="00D37F61"/>
    <w:rsid w:val="00D4010E"/>
    <w:rsid w:val="00D402F1"/>
    <w:rsid w:val="00D40394"/>
    <w:rsid w:val="00D408A2"/>
    <w:rsid w:val="00D409C8"/>
    <w:rsid w:val="00D40B28"/>
    <w:rsid w:val="00D40B95"/>
    <w:rsid w:val="00D40BEB"/>
    <w:rsid w:val="00D40E15"/>
    <w:rsid w:val="00D40EFF"/>
    <w:rsid w:val="00D4137A"/>
    <w:rsid w:val="00D415FA"/>
    <w:rsid w:val="00D4187E"/>
    <w:rsid w:val="00D4189C"/>
    <w:rsid w:val="00D41B03"/>
    <w:rsid w:val="00D41C3B"/>
    <w:rsid w:val="00D41C7D"/>
    <w:rsid w:val="00D42004"/>
    <w:rsid w:val="00D4206E"/>
    <w:rsid w:val="00D4217C"/>
    <w:rsid w:val="00D421CD"/>
    <w:rsid w:val="00D425EE"/>
    <w:rsid w:val="00D429AA"/>
    <w:rsid w:val="00D429CD"/>
    <w:rsid w:val="00D42A40"/>
    <w:rsid w:val="00D42CEB"/>
    <w:rsid w:val="00D42E83"/>
    <w:rsid w:val="00D42FEF"/>
    <w:rsid w:val="00D4319D"/>
    <w:rsid w:val="00D431BC"/>
    <w:rsid w:val="00D43561"/>
    <w:rsid w:val="00D4367A"/>
    <w:rsid w:val="00D43893"/>
    <w:rsid w:val="00D43992"/>
    <w:rsid w:val="00D43B71"/>
    <w:rsid w:val="00D43D39"/>
    <w:rsid w:val="00D43FA9"/>
    <w:rsid w:val="00D4410C"/>
    <w:rsid w:val="00D44679"/>
    <w:rsid w:val="00D446CD"/>
    <w:rsid w:val="00D4484C"/>
    <w:rsid w:val="00D44864"/>
    <w:rsid w:val="00D44909"/>
    <w:rsid w:val="00D44A68"/>
    <w:rsid w:val="00D44B87"/>
    <w:rsid w:val="00D44BB7"/>
    <w:rsid w:val="00D44D06"/>
    <w:rsid w:val="00D44F08"/>
    <w:rsid w:val="00D45207"/>
    <w:rsid w:val="00D4551F"/>
    <w:rsid w:val="00D456F4"/>
    <w:rsid w:val="00D45783"/>
    <w:rsid w:val="00D457D0"/>
    <w:rsid w:val="00D459C4"/>
    <w:rsid w:val="00D45A04"/>
    <w:rsid w:val="00D462F0"/>
    <w:rsid w:val="00D463EC"/>
    <w:rsid w:val="00D465B6"/>
    <w:rsid w:val="00D4683E"/>
    <w:rsid w:val="00D468CC"/>
    <w:rsid w:val="00D4698A"/>
    <w:rsid w:val="00D46C58"/>
    <w:rsid w:val="00D46CE7"/>
    <w:rsid w:val="00D46D0D"/>
    <w:rsid w:val="00D46F8E"/>
    <w:rsid w:val="00D47053"/>
    <w:rsid w:val="00D470F3"/>
    <w:rsid w:val="00D4722B"/>
    <w:rsid w:val="00D4735E"/>
    <w:rsid w:val="00D473F0"/>
    <w:rsid w:val="00D474BD"/>
    <w:rsid w:val="00D475A2"/>
    <w:rsid w:val="00D47636"/>
    <w:rsid w:val="00D4775E"/>
    <w:rsid w:val="00D47809"/>
    <w:rsid w:val="00D47915"/>
    <w:rsid w:val="00D47DE9"/>
    <w:rsid w:val="00D47E8C"/>
    <w:rsid w:val="00D47ECD"/>
    <w:rsid w:val="00D47F16"/>
    <w:rsid w:val="00D50006"/>
    <w:rsid w:val="00D500B3"/>
    <w:rsid w:val="00D50262"/>
    <w:rsid w:val="00D5043E"/>
    <w:rsid w:val="00D5044E"/>
    <w:rsid w:val="00D506F0"/>
    <w:rsid w:val="00D50788"/>
    <w:rsid w:val="00D50BEB"/>
    <w:rsid w:val="00D50DDE"/>
    <w:rsid w:val="00D50F88"/>
    <w:rsid w:val="00D51096"/>
    <w:rsid w:val="00D513EC"/>
    <w:rsid w:val="00D5160F"/>
    <w:rsid w:val="00D5162D"/>
    <w:rsid w:val="00D5165A"/>
    <w:rsid w:val="00D51786"/>
    <w:rsid w:val="00D518B2"/>
    <w:rsid w:val="00D51B02"/>
    <w:rsid w:val="00D51B9D"/>
    <w:rsid w:val="00D51F99"/>
    <w:rsid w:val="00D52090"/>
    <w:rsid w:val="00D5214A"/>
    <w:rsid w:val="00D5217D"/>
    <w:rsid w:val="00D521D6"/>
    <w:rsid w:val="00D523CD"/>
    <w:rsid w:val="00D52445"/>
    <w:rsid w:val="00D528F2"/>
    <w:rsid w:val="00D52A15"/>
    <w:rsid w:val="00D52A7D"/>
    <w:rsid w:val="00D52B45"/>
    <w:rsid w:val="00D52B4D"/>
    <w:rsid w:val="00D52C47"/>
    <w:rsid w:val="00D52C50"/>
    <w:rsid w:val="00D5318B"/>
    <w:rsid w:val="00D53267"/>
    <w:rsid w:val="00D53404"/>
    <w:rsid w:val="00D5344F"/>
    <w:rsid w:val="00D534BC"/>
    <w:rsid w:val="00D53649"/>
    <w:rsid w:val="00D5371D"/>
    <w:rsid w:val="00D539DF"/>
    <w:rsid w:val="00D53A57"/>
    <w:rsid w:val="00D53B88"/>
    <w:rsid w:val="00D53E66"/>
    <w:rsid w:val="00D53F01"/>
    <w:rsid w:val="00D53F2F"/>
    <w:rsid w:val="00D54025"/>
    <w:rsid w:val="00D5402F"/>
    <w:rsid w:val="00D54116"/>
    <w:rsid w:val="00D541EA"/>
    <w:rsid w:val="00D5434E"/>
    <w:rsid w:val="00D545A2"/>
    <w:rsid w:val="00D545DD"/>
    <w:rsid w:val="00D546D3"/>
    <w:rsid w:val="00D54AE5"/>
    <w:rsid w:val="00D54EB7"/>
    <w:rsid w:val="00D552A0"/>
    <w:rsid w:val="00D5536A"/>
    <w:rsid w:val="00D553B5"/>
    <w:rsid w:val="00D553BD"/>
    <w:rsid w:val="00D55419"/>
    <w:rsid w:val="00D55866"/>
    <w:rsid w:val="00D558BC"/>
    <w:rsid w:val="00D55903"/>
    <w:rsid w:val="00D55B06"/>
    <w:rsid w:val="00D55B58"/>
    <w:rsid w:val="00D55F5A"/>
    <w:rsid w:val="00D55FA3"/>
    <w:rsid w:val="00D5607D"/>
    <w:rsid w:val="00D56093"/>
    <w:rsid w:val="00D560FC"/>
    <w:rsid w:val="00D56184"/>
    <w:rsid w:val="00D56244"/>
    <w:rsid w:val="00D563C7"/>
    <w:rsid w:val="00D56450"/>
    <w:rsid w:val="00D5653F"/>
    <w:rsid w:val="00D56547"/>
    <w:rsid w:val="00D565AC"/>
    <w:rsid w:val="00D5682A"/>
    <w:rsid w:val="00D56843"/>
    <w:rsid w:val="00D56845"/>
    <w:rsid w:val="00D569F7"/>
    <w:rsid w:val="00D56A32"/>
    <w:rsid w:val="00D56B6E"/>
    <w:rsid w:val="00D56BA7"/>
    <w:rsid w:val="00D56C70"/>
    <w:rsid w:val="00D56F2D"/>
    <w:rsid w:val="00D56FDF"/>
    <w:rsid w:val="00D57528"/>
    <w:rsid w:val="00D5762B"/>
    <w:rsid w:val="00D5765C"/>
    <w:rsid w:val="00D576B2"/>
    <w:rsid w:val="00D578AD"/>
    <w:rsid w:val="00D57901"/>
    <w:rsid w:val="00D57971"/>
    <w:rsid w:val="00D57978"/>
    <w:rsid w:val="00D57CAE"/>
    <w:rsid w:val="00D57F3E"/>
    <w:rsid w:val="00D60082"/>
    <w:rsid w:val="00D600DE"/>
    <w:rsid w:val="00D600F2"/>
    <w:rsid w:val="00D601CE"/>
    <w:rsid w:val="00D60366"/>
    <w:rsid w:val="00D60827"/>
    <w:rsid w:val="00D60B19"/>
    <w:rsid w:val="00D60D6E"/>
    <w:rsid w:val="00D611C6"/>
    <w:rsid w:val="00D611FB"/>
    <w:rsid w:val="00D61596"/>
    <w:rsid w:val="00D617B5"/>
    <w:rsid w:val="00D61805"/>
    <w:rsid w:val="00D61835"/>
    <w:rsid w:val="00D61A09"/>
    <w:rsid w:val="00D61C19"/>
    <w:rsid w:val="00D61E5C"/>
    <w:rsid w:val="00D61FF4"/>
    <w:rsid w:val="00D61FF9"/>
    <w:rsid w:val="00D620DA"/>
    <w:rsid w:val="00D622C5"/>
    <w:rsid w:val="00D62452"/>
    <w:rsid w:val="00D624AC"/>
    <w:rsid w:val="00D624FE"/>
    <w:rsid w:val="00D6266D"/>
    <w:rsid w:val="00D62755"/>
    <w:rsid w:val="00D627E1"/>
    <w:rsid w:val="00D6281E"/>
    <w:rsid w:val="00D6295F"/>
    <w:rsid w:val="00D6298E"/>
    <w:rsid w:val="00D62A5C"/>
    <w:rsid w:val="00D62AB8"/>
    <w:rsid w:val="00D62B5C"/>
    <w:rsid w:val="00D62BB3"/>
    <w:rsid w:val="00D62C82"/>
    <w:rsid w:val="00D62E3B"/>
    <w:rsid w:val="00D62F20"/>
    <w:rsid w:val="00D63046"/>
    <w:rsid w:val="00D63098"/>
    <w:rsid w:val="00D63285"/>
    <w:rsid w:val="00D632FC"/>
    <w:rsid w:val="00D63701"/>
    <w:rsid w:val="00D6373F"/>
    <w:rsid w:val="00D6376E"/>
    <w:rsid w:val="00D6387B"/>
    <w:rsid w:val="00D638A4"/>
    <w:rsid w:val="00D63942"/>
    <w:rsid w:val="00D63D7F"/>
    <w:rsid w:val="00D63DC7"/>
    <w:rsid w:val="00D63F9C"/>
    <w:rsid w:val="00D640C5"/>
    <w:rsid w:val="00D64367"/>
    <w:rsid w:val="00D6458A"/>
    <w:rsid w:val="00D6486F"/>
    <w:rsid w:val="00D64A11"/>
    <w:rsid w:val="00D64A9C"/>
    <w:rsid w:val="00D64B60"/>
    <w:rsid w:val="00D64B65"/>
    <w:rsid w:val="00D64C88"/>
    <w:rsid w:val="00D64F24"/>
    <w:rsid w:val="00D64FB6"/>
    <w:rsid w:val="00D65098"/>
    <w:rsid w:val="00D65153"/>
    <w:rsid w:val="00D6527B"/>
    <w:rsid w:val="00D6541F"/>
    <w:rsid w:val="00D655C7"/>
    <w:rsid w:val="00D655D5"/>
    <w:rsid w:val="00D656BD"/>
    <w:rsid w:val="00D65710"/>
    <w:rsid w:val="00D6572F"/>
    <w:rsid w:val="00D65785"/>
    <w:rsid w:val="00D658A5"/>
    <w:rsid w:val="00D658B4"/>
    <w:rsid w:val="00D65C81"/>
    <w:rsid w:val="00D65C8F"/>
    <w:rsid w:val="00D65E23"/>
    <w:rsid w:val="00D65E65"/>
    <w:rsid w:val="00D65E7B"/>
    <w:rsid w:val="00D65F66"/>
    <w:rsid w:val="00D661A7"/>
    <w:rsid w:val="00D66399"/>
    <w:rsid w:val="00D665F0"/>
    <w:rsid w:val="00D666F0"/>
    <w:rsid w:val="00D667C1"/>
    <w:rsid w:val="00D66923"/>
    <w:rsid w:val="00D66D72"/>
    <w:rsid w:val="00D66EEB"/>
    <w:rsid w:val="00D66EFF"/>
    <w:rsid w:val="00D66FFD"/>
    <w:rsid w:val="00D672EE"/>
    <w:rsid w:val="00D67307"/>
    <w:rsid w:val="00D6732E"/>
    <w:rsid w:val="00D6735D"/>
    <w:rsid w:val="00D67375"/>
    <w:rsid w:val="00D6758B"/>
    <w:rsid w:val="00D6776F"/>
    <w:rsid w:val="00D677C6"/>
    <w:rsid w:val="00D678C7"/>
    <w:rsid w:val="00D679F9"/>
    <w:rsid w:val="00D67AEE"/>
    <w:rsid w:val="00D67B92"/>
    <w:rsid w:val="00D67D4A"/>
    <w:rsid w:val="00D67E02"/>
    <w:rsid w:val="00D67EE2"/>
    <w:rsid w:val="00D67EFC"/>
    <w:rsid w:val="00D7018C"/>
    <w:rsid w:val="00D702A5"/>
    <w:rsid w:val="00D703C7"/>
    <w:rsid w:val="00D70471"/>
    <w:rsid w:val="00D70577"/>
    <w:rsid w:val="00D70594"/>
    <w:rsid w:val="00D705A1"/>
    <w:rsid w:val="00D70713"/>
    <w:rsid w:val="00D70812"/>
    <w:rsid w:val="00D70834"/>
    <w:rsid w:val="00D708DC"/>
    <w:rsid w:val="00D70AAC"/>
    <w:rsid w:val="00D70AC1"/>
    <w:rsid w:val="00D70BB6"/>
    <w:rsid w:val="00D70C26"/>
    <w:rsid w:val="00D70D2D"/>
    <w:rsid w:val="00D70E3B"/>
    <w:rsid w:val="00D712AD"/>
    <w:rsid w:val="00D71392"/>
    <w:rsid w:val="00D713ED"/>
    <w:rsid w:val="00D71649"/>
    <w:rsid w:val="00D716C9"/>
    <w:rsid w:val="00D7175D"/>
    <w:rsid w:val="00D717AB"/>
    <w:rsid w:val="00D71824"/>
    <w:rsid w:val="00D718A9"/>
    <w:rsid w:val="00D7196D"/>
    <w:rsid w:val="00D71B31"/>
    <w:rsid w:val="00D71E00"/>
    <w:rsid w:val="00D71EAB"/>
    <w:rsid w:val="00D7202F"/>
    <w:rsid w:val="00D72115"/>
    <w:rsid w:val="00D7214F"/>
    <w:rsid w:val="00D7223A"/>
    <w:rsid w:val="00D72295"/>
    <w:rsid w:val="00D723B3"/>
    <w:rsid w:val="00D726DA"/>
    <w:rsid w:val="00D72845"/>
    <w:rsid w:val="00D7292A"/>
    <w:rsid w:val="00D7296F"/>
    <w:rsid w:val="00D72A45"/>
    <w:rsid w:val="00D72BCA"/>
    <w:rsid w:val="00D72C5B"/>
    <w:rsid w:val="00D72E7E"/>
    <w:rsid w:val="00D73098"/>
    <w:rsid w:val="00D73195"/>
    <w:rsid w:val="00D731CD"/>
    <w:rsid w:val="00D73265"/>
    <w:rsid w:val="00D73392"/>
    <w:rsid w:val="00D7357F"/>
    <w:rsid w:val="00D73923"/>
    <w:rsid w:val="00D739D2"/>
    <w:rsid w:val="00D73FC2"/>
    <w:rsid w:val="00D74376"/>
    <w:rsid w:val="00D74877"/>
    <w:rsid w:val="00D74880"/>
    <w:rsid w:val="00D748B4"/>
    <w:rsid w:val="00D7491B"/>
    <w:rsid w:val="00D74936"/>
    <w:rsid w:val="00D74EA6"/>
    <w:rsid w:val="00D74FBF"/>
    <w:rsid w:val="00D75046"/>
    <w:rsid w:val="00D751B3"/>
    <w:rsid w:val="00D75871"/>
    <w:rsid w:val="00D759CF"/>
    <w:rsid w:val="00D75A1F"/>
    <w:rsid w:val="00D75A3F"/>
    <w:rsid w:val="00D75B06"/>
    <w:rsid w:val="00D75C2B"/>
    <w:rsid w:val="00D75C31"/>
    <w:rsid w:val="00D75E15"/>
    <w:rsid w:val="00D75E3B"/>
    <w:rsid w:val="00D75E6D"/>
    <w:rsid w:val="00D75F28"/>
    <w:rsid w:val="00D75F70"/>
    <w:rsid w:val="00D7613B"/>
    <w:rsid w:val="00D762E8"/>
    <w:rsid w:val="00D762F9"/>
    <w:rsid w:val="00D763C7"/>
    <w:rsid w:val="00D76434"/>
    <w:rsid w:val="00D76528"/>
    <w:rsid w:val="00D76683"/>
    <w:rsid w:val="00D76705"/>
    <w:rsid w:val="00D76766"/>
    <w:rsid w:val="00D76920"/>
    <w:rsid w:val="00D76963"/>
    <w:rsid w:val="00D76AD5"/>
    <w:rsid w:val="00D76C36"/>
    <w:rsid w:val="00D76C9B"/>
    <w:rsid w:val="00D76DD1"/>
    <w:rsid w:val="00D76E65"/>
    <w:rsid w:val="00D76EB9"/>
    <w:rsid w:val="00D771AB"/>
    <w:rsid w:val="00D77213"/>
    <w:rsid w:val="00D773F0"/>
    <w:rsid w:val="00D7753A"/>
    <w:rsid w:val="00D7767C"/>
    <w:rsid w:val="00D776A1"/>
    <w:rsid w:val="00D777D0"/>
    <w:rsid w:val="00D7782C"/>
    <w:rsid w:val="00D77882"/>
    <w:rsid w:val="00D77A19"/>
    <w:rsid w:val="00D77BE3"/>
    <w:rsid w:val="00D77BED"/>
    <w:rsid w:val="00D77D16"/>
    <w:rsid w:val="00D77D54"/>
    <w:rsid w:val="00D77F83"/>
    <w:rsid w:val="00D801C4"/>
    <w:rsid w:val="00D801FF"/>
    <w:rsid w:val="00D80222"/>
    <w:rsid w:val="00D80559"/>
    <w:rsid w:val="00D80605"/>
    <w:rsid w:val="00D806B6"/>
    <w:rsid w:val="00D807DF"/>
    <w:rsid w:val="00D8092C"/>
    <w:rsid w:val="00D8098B"/>
    <w:rsid w:val="00D809B8"/>
    <w:rsid w:val="00D80A19"/>
    <w:rsid w:val="00D80A3C"/>
    <w:rsid w:val="00D80F3F"/>
    <w:rsid w:val="00D81063"/>
    <w:rsid w:val="00D81119"/>
    <w:rsid w:val="00D81295"/>
    <w:rsid w:val="00D812A4"/>
    <w:rsid w:val="00D812A6"/>
    <w:rsid w:val="00D813EA"/>
    <w:rsid w:val="00D8141A"/>
    <w:rsid w:val="00D81491"/>
    <w:rsid w:val="00D814E3"/>
    <w:rsid w:val="00D8156A"/>
    <w:rsid w:val="00D81579"/>
    <w:rsid w:val="00D8174E"/>
    <w:rsid w:val="00D81845"/>
    <w:rsid w:val="00D81962"/>
    <w:rsid w:val="00D819B0"/>
    <w:rsid w:val="00D81AC8"/>
    <w:rsid w:val="00D81CF4"/>
    <w:rsid w:val="00D81E8B"/>
    <w:rsid w:val="00D8223F"/>
    <w:rsid w:val="00D82268"/>
    <w:rsid w:val="00D822D6"/>
    <w:rsid w:val="00D824B7"/>
    <w:rsid w:val="00D829AC"/>
    <w:rsid w:val="00D82B60"/>
    <w:rsid w:val="00D82BA7"/>
    <w:rsid w:val="00D82D5C"/>
    <w:rsid w:val="00D831B9"/>
    <w:rsid w:val="00D8322D"/>
    <w:rsid w:val="00D83344"/>
    <w:rsid w:val="00D8341A"/>
    <w:rsid w:val="00D83465"/>
    <w:rsid w:val="00D8353D"/>
    <w:rsid w:val="00D83832"/>
    <w:rsid w:val="00D83833"/>
    <w:rsid w:val="00D8386D"/>
    <w:rsid w:val="00D83981"/>
    <w:rsid w:val="00D839F0"/>
    <w:rsid w:val="00D83B26"/>
    <w:rsid w:val="00D83D21"/>
    <w:rsid w:val="00D83E91"/>
    <w:rsid w:val="00D83F31"/>
    <w:rsid w:val="00D84052"/>
    <w:rsid w:val="00D841A4"/>
    <w:rsid w:val="00D8421F"/>
    <w:rsid w:val="00D842D2"/>
    <w:rsid w:val="00D84333"/>
    <w:rsid w:val="00D843CA"/>
    <w:rsid w:val="00D84742"/>
    <w:rsid w:val="00D84814"/>
    <w:rsid w:val="00D84852"/>
    <w:rsid w:val="00D84991"/>
    <w:rsid w:val="00D84B63"/>
    <w:rsid w:val="00D84BD4"/>
    <w:rsid w:val="00D84C0B"/>
    <w:rsid w:val="00D84CAA"/>
    <w:rsid w:val="00D85136"/>
    <w:rsid w:val="00D851EF"/>
    <w:rsid w:val="00D85266"/>
    <w:rsid w:val="00D852CA"/>
    <w:rsid w:val="00D85322"/>
    <w:rsid w:val="00D85456"/>
    <w:rsid w:val="00D8557D"/>
    <w:rsid w:val="00D8559F"/>
    <w:rsid w:val="00D85617"/>
    <w:rsid w:val="00D85788"/>
    <w:rsid w:val="00D85B42"/>
    <w:rsid w:val="00D85DD7"/>
    <w:rsid w:val="00D85F8C"/>
    <w:rsid w:val="00D8610C"/>
    <w:rsid w:val="00D86141"/>
    <w:rsid w:val="00D86386"/>
    <w:rsid w:val="00D86445"/>
    <w:rsid w:val="00D86477"/>
    <w:rsid w:val="00D864DB"/>
    <w:rsid w:val="00D864EC"/>
    <w:rsid w:val="00D8662D"/>
    <w:rsid w:val="00D866BA"/>
    <w:rsid w:val="00D86785"/>
    <w:rsid w:val="00D867A4"/>
    <w:rsid w:val="00D86969"/>
    <w:rsid w:val="00D86AB4"/>
    <w:rsid w:val="00D86BB1"/>
    <w:rsid w:val="00D86BDC"/>
    <w:rsid w:val="00D86BEA"/>
    <w:rsid w:val="00D86D8F"/>
    <w:rsid w:val="00D87245"/>
    <w:rsid w:val="00D872A4"/>
    <w:rsid w:val="00D8735A"/>
    <w:rsid w:val="00D873E5"/>
    <w:rsid w:val="00D873EA"/>
    <w:rsid w:val="00D874D1"/>
    <w:rsid w:val="00D874E4"/>
    <w:rsid w:val="00D875B1"/>
    <w:rsid w:val="00D876DD"/>
    <w:rsid w:val="00D8772E"/>
    <w:rsid w:val="00D8789A"/>
    <w:rsid w:val="00D87972"/>
    <w:rsid w:val="00D87A63"/>
    <w:rsid w:val="00D87A6B"/>
    <w:rsid w:val="00D87CB4"/>
    <w:rsid w:val="00D87CC3"/>
    <w:rsid w:val="00D87CE6"/>
    <w:rsid w:val="00D9001A"/>
    <w:rsid w:val="00D9019A"/>
    <w:rsid w:val="00D9029F"/>
    <w:rsid w:val="00D9043C"/>
    <w:rsid w:val="00D9057F"/>
    <w:rsid w:val="00D9058E"/>
    <w:rsid w:val="00D905B8"/>
    <w:rsid w:val="00D906B9"/>
    <w:rsid w:val="00D90750"/>
    <w:rsid w:val="00D90866"/>
    <w:rsid w:val="00D90A9E"/>
    <w:rsid w:val="00D90D6F"/>
    <w:rsid w:val="00D90E66"/>
    <w:rsid w:val="00D90E87"/>
    <w:rsid w:val="00D90EFA"/>
    <w:rsid w:val="00D90F3D"/>
    <w:rsid w:val="00D90F92"/>
    <w:rsid w:val="00D91095"/>
    <w:rsid w:val="00D910E2"/>
    <w:rsid w:val="00D91273"/>
    <w:rsid w:val="00D913DB"/>
    <w:rsid w:val="00D9141F"/>
    <w:rsid w:val="00D91478"/>
    <w:rsid w:val="00D9195C"/>
    <w:rsid w:val="00D919CA"/>
    <w:rsid w:val="00D91A2F"/>
    <w:rsid w:val="00D91A87"/>
    <w:rsid w:val="00D91B9A"/>
    <w:rsid w:val="00D91C20"/>
    <w:rsid w:val="00D920D4"/>
    <w:rsid w:val="00D92456"/>
    <w:rsid w:val="00D92802"/>
    <w:rsid w:val="00D928BD"/>
    <w:rsid w:val="00D929A1"/>
    <w:rsid w:val="00D929E4"/>
    <w:rsid w:val="00D92AA6"/>
    <w:rsid w:val="00D92AF0"/>
    <w:rsid w:val="00D92B7D"/>
    <w:rsid w:val="00D92BF1"/>
    <w:rsid w:val="00D92C8C"/>
    <w:rsid w:val="00D92CBA"/>
    <w:rsid w:val="00D92FE6"/>
    <w:rsid w:val="00D9301B"/>
    <w:rsid w:val="00D93087"/>
    <w:rsid w:val="00D9322D"/>
    <w:rsid w:val="00D93326"/>
    <w:rsid w:val="00D9343D"/>
    <w:rsid w:val="00D93476"/>
    <w:rsid w:val="00D93578"/>
    <w:rsid w:val="00D935AE"/>
    <w:rsid w:val="00D93618"/>
    <w:rsid w:val="00D9398E"/>
    <w:rsid w:val="00D93999"/>
    <w:rsid w:val="00D93AE5"/>
    <w:rsid w:val="00D93D9D"/>
    <w:rsid w:val="00D94011"/>
    <w:rsid w:val="00D94274"/>
    <w:rsid w:val="00D9428D"/>
    <w:rsid w:val="00D94301"/>
    <w:rsid w:val="00D94553"/>
    <w:rsid w:val="00D94607"/>
    <w:rsid w:val="00D9466E"/>
    <w:rsid w:val="00D94672"/>
    <w:rsid w:val="00D94886"/>
    <w:rsid w:val="00D94978"/>
    <w:rsid w:val="00D949A1"/>
    <w:rsid w:val="00D94BD4"/>
    <w:rsid w:val="00D94F9E"/>
    <w:rsid w:val="00D94FE1"/>
    <w:rsid w:val="00D95050"/>
    <w:rsid w:val="00D95606"/>
    <w:rsid w:val="00D95DC1"/>
    <w:rsid w:val="00D9612E"/>
    <w:rsid w:val="00D96133"/>
    <w:rsid w:val="00D96300"/>
    <w:rsid w:val="00D966A6"/>
    <w:rsid w:val="00D96752"/>
    <w:rsid w:val="00D96888"/>
    <w:rsid w:val="00D968FF"/>
    <w:rsid w:val="00D96927"/>
    <w:rsid w:val="00D96999"/>
    <w:rsid w:val="00D96AFD"/>
    <w:rsid w:val="00D96D0C"/>
    <w:rsid w:val="00D96D43"/>
    <w:rsid w:val="00D972C7"/>
    <w:rsid w:val="00D9749A"/>
    <w:rsid w:val="00D9753C"/>
    <w:rsid w:val="00D9768C"/>
    <w:rsid w:val="00D976E4"/>
    <w:rsid w:val="00D9772D"/>
    <w:rsid w:val="00D97AA1"/>
    <w:rsid w:val="00D97D57"/>
    <w:rsid w:val="00DA03D6"/>
    <w:rsid w:val="00DA04AF"/>
    <w:rsid w:val="00DA0571"/>
    <w:rsid w:val="00DA06B3"/>
    <w:rsid w:val="00DA07E0"/>
    <w:rsid w:val="00DA0954"/>
    <w:rsid w:val="00DA0A02"/>
    <w:rsid w:val="00DA0A16"/>
    <w:rsid w:val="00DA0ACA"/>
    <w:rsid w:val="00DA0C83"/>
    <w:rsid w:val="00DA0D47"/>
    <w:rsid w:val="00DA0F44"/>
    <w:rsid w:val="00DA105E"/>
    <w:rsid w:val="00DA1126"/>
    <w:rsid w:val="00DA1197"/>
    <w:rsid w:val="00DA1371"/>
    <w:rsid w:val="00DA1397"/>
    <w:rsid w:val="00DA1494"/>
    <w:rsid w:val="00DA14BE"/>
    <w:rsid w:val="00DA1512"/>
    <w:rsid w:val="00DA1902"/>
    <w:rsid w:val="00DA1911"/>
    <w:rsid w:val="00DA1ED2"/>
    <w:rsid w:val="00DA1F9B"/>
    <w:rsid w:val="00DA1FDE"/>
    <w:rsid w:val="00DA2104"/>
    <w:rsid w:val="00DA218F"/>
    <w:rsid w:val="00DA2220"/>
    <w:rsid w:val="00DA266D"/>
    <w:rsid w:val="00DA27FF"/>
    <w:rsid w:val="00DA28A7"/>
    <w:rsid w:val="00DA291C"/>
    <w:rsid w:val="00DA2A4A"/>
    <w:rsid w:val="00DA2E15"/>
    <w:rsid w:val="00DA2EB8"/>
    <w:rsid w:val="00DA2EEF"/>
    <w:rsid w:val="00DA2EF3"/>
    <w:rsid w:val="00DA3065"/>
    <w:rsid w:val="00DA31D0"/>
    <w:rsid w:val="00DA31F1"/>
    <w:rsid w:val="00DA325E"/>
    <w:rsid w:val="00DA330A"/>
    <w:rsid w:val="00DA33B0"/>
    <w:rsid w:val="00DA341B"/>
    <w:rsid w:val="00DA34AD"/>
    <w:rsid w:val="00DA34D5"/>
    <w:rsid w:val="00DA34E4"/>
    <w:rsid w:val="00DA34F6"/>
    <w:rsid w:val="00DA3507"/>
    <w:rsid w:val="00DA3649"/>
    <w:rsid w:val="00DA37D9"/>
    <w:rsid w:val="00DA390D"/>
    <w:rsid w:val="00DA3B79"/>
    <w:rsid w:val="00DA3BC6"/>
    <w:rsid w:val="00DA3BEA"/>
    <w:rsid w:val="00DA3D8B"/>
    <w:rsid w:val="00DA3FFA"/>
    <w:rsid w:val="00DA44AE"/>
    <w:rsid w:val="00DA4518"/>
    <w:rsid w:val="00DA481D"/>
    <w:rsid w:val="00DA4CF7"/>
    <w:rsid w:val="00DA513C"/>
    <w:rsid w:val="00DA5334"/>
    <w:rsid w:val="00DA53BE"/>
    <w:rsid w:val="00DA53DE"/>
    <w:rsid w:val="00DA5486"/>
    <w:rsid w:val="00DA5533"/>
    <w:rsid w:val="00DA55B6"/>
    <w:rsid w:val="00DA5B06"/>
    <w:rsid w:val="00DA5B99"/>
    <w:rsid w:val="00DA5C78"/>
    <w:rsid w:val="00DA5DDB"/>
    <w:rsid w:val="00DA5FD1"/>
    <w:rsid w:val="00DA6219"/>
    <w:rsid w:val="00DA63BC"/>
    <w:rsid w:val="00DA640C"/>
    <w:rsid w:val="00DA64C5"/>
    <w:rsid w:val="00DA651E"/>
    <w:rsid w:val="00DA6818"/>
    <w:rsid w:val="00DA6880"/>
    <w:rsid w:val="00DA69E3"/>
    <w:rsid w:val="00DA6A7F"/>
    <w:rsid w:val="00DA6A8F"/>
    <w:rsid w:val="00DA6AD1"/>
    <w:rsid w:val="00DA6B16"/>
    <w:rsid w:val="00DA6DD1"/>
    <w:rsid w:val="00DA6F42"/>
    <w:rsid w:val="00DA7040"/>
    <w:rsid w:val="00DA70DF"/>
    <w:rsid w:val="00DA712A"/>
    <w:rsid w:val="00DA718C"/>
    <w:rsid w:val="00DA7191"/>
    <w:rsid w:val="00DA71D3"/>
    <w:rsid w:val="00DA734F"/>
    <w:rsid w:val="00DA73A3"/>
    <w:rsid w:val="00DA740D"/>
    <w:rsid w:val="00DA754D"/>
    <w:rsid w:val="00DA7563"/>
    <w:rsid w:val="00DA75DB"/>
    <w:rsid w:val="00DA77D3"/>
    <w:rsid w:val="00DA79D6"/>
    <w:rsid w:val="00DA7C3B"/>
    <w:rsid w:val="00DA7C4C"/>
    <w:rsid w:val="00DA7E6D"/>
    <w:rsid w:val="00DB0108"/>
    <w:rsid w:val="00DB0192"/>
    <w:rsid w:val="00DB0309"/>
    <w:rsid w:val="00DB0419"/>
    <w:rsid w:val="00DB043D"/>
    <w:rsid w:val="00DB0C5E"/>
    <w:rsid w:val="00DB10BE"/>
    <w:rsid w:val="00DB1239"/>
    <w:rsid w:val="00DB12A1"/>
    <w:rsid w:val="00DB133B"/>
    <w:rsid w:val="00DB1402"/>
    <w:rsid w:val="00DB140E"/>
    <w:rsid w:val="00DB1617"/>
    <w:rsid w:val="00DB1621"/>
    <w:rsid w:val="00DB17E5"/>
    <w:rsid w:val="00DB1A83"/>
    <w:rsid w:val="00DB1DE9"/>
    <w:rsid w:val="00DB1EDB"/>
    <w:rsid w:val="00DB1F14"/>
    <w:rsid w:val="00DB2053"/>
    <w:rsid w:val="00DB2090"/>
    <w:rsid w:val="00DB214D"/>
    <w:rsid w:val="00DB22D4"/>
    <w:rsid w:val="00DB24C9"/>
    <w:rsid w:val="00DB26AF"/>
    <w:rsid w:val="00DB27CC"/>
    <w:rsid w:val="00DB2B31"/>
    <w:rsid w:val="00DB2D33"/>
    <w:rsid w:val="00DB2F0B"/>
    <w:rsid w:val="00DB2F5B"/>
    <w:rsid w:val="00DB32E1"/>
    <w:rsid w:val="00DB33E3"/>
    <w:rsid w:val="00DB3660"/>
    <w:rsid w:val="00DB370F"/>
    <w:rsid w:val="00DB3714"/>
    <w:rsid w:val="00DB373E"/>
    <w:rsid w:val="00DB38B7"/>
    <w:rsid w:val="00DB38F0"/>
    <w:rsid w:val="00DB3A82"/>
    <w:rsid w:val="00DB3AF0"/>
    <w:rsid w:val="00DB3EFE"/>
    <w:rsid w:val="00DB3F6E"/>
    <w:rsid w:val="00DB422E"/>
    <w:rsid w:val="00DB42D9"/>
    <w:rsid w:val="00DB437F"/>
    <w:rsid w:val="00DB438A"/>
    <w:rsid w:val="00DB456D"/>
    <w:rsid w:val="00DB462A"/>
    <w:rsid w:val="00DB4773"/>
    <w:rsid w:val="00DB478A"/>
    <w:rsid w:val="00DB4A63"/>
    <w:rsid w:val="00DB4C97"/>
    <w:rsid w:val="00DB4F44"/>
    <w:rsid w:val="00DB4FB4"/>
    <w:rsid w:val="00DB54BD"/>
    <w:rsid w:val="00DB54D7"/>
    <w:rsid w:val="00DB553C"/>
    <w:rsid w:val="00DB55C6"/>
    <w:rsid w:val="00DB55CA"/>
    <w:rsid w:val="00DB55E4"/>
    <w:rsid w:val="00DB55F8"/>
    <w:rsid w:val="00DB562C"/>
    <w:rsid w:val="00DB563D"/>
    <w:rsid w:val="00DB5643"/>
    <w:rsid w:val="00DB5651"/>
    <w:rsid w:val="00DB56EF"/>
    <w:rsid w:val="00DB56F6"/>
    <w:rsid w:val="00DB5A5D"/>
    <w:rsid w:val="00DB5AA2"/>
    <w:rsid w:val="00DB5B50"/>
    <w:rsid w:val="00DB5CA0"/>
    <w:rsid w:val="00DB5D05"/>
    <w:rsid w:val="00DB5D47"/>
    <w:rsid w:val="00DB5F55"/>
    <w:rsid w:val="00DB60B7"/>
    <w:rsid w:val="00DB60D3"/>
    <w:rsid w:val="00DB60E7"/>
    <w:rsid w:val="00DB628D"/>
    <w:rsid w:val="00DB6457"/>
    <w:rsid w:val="00DB6496"/>
    <w:rsid w:val="00DB6567"/>
    <w:rsid w:val="00DB65C3"/>
    <w:rsid w:val="00DB668B"/>
    <w:rsid w:val="00DB67A7"/>
    <w:rsid w:val="00DB683E"/>
    <w:rsid w:val="00DB695D"/>
    <w:rsid w:val="00DB698D"/>
    <w:rsid w:val="00DB6A00"/>
    <w:rsid w:val="00DB6AA8"/>
    <w:rsid w:val="00DB6B90"/>
    <w:rsid w:val="00DB6C0F"/>
    <w:rsid w:val="00DB6E72"/>
    <w:rsid w:val="00DB6EF2"/>
    <w:rsid w:val="00DB6FA2"/>
    <w:rsid w:val="00DB6FFA"/>
    <w:rsid w:val="00DB73AE"/>
    <w:rsid w:val="00DB73D3"/>
    <w:rsid w:val="00DB73EA"/>
    <w:rsid w:val="00DB750D"/>
    <w:rsid w:val="00DB752D"/>
    <w:rsid w:val="00DB766E"/>
    <w:rsid w:val="00DB775F"/>
    <w:rsid w:val="00DB78CB"/>
    <w:rsid w:val="00DB78F4"/>
    <w:rsid w:val="00DB7A7B"/>
    <w:rsid w:val="00DB7AB0"/>
    <w:rsid w:val="00DB7AF6"/>
    <w:rsid w:val="00DB7BCE"/>
    <w:rsid w:val="00DB7D0B"/>
    <w:rsid w:val="00DB7D98"/>
    <w:rsid w:val="00DB7EEB"/>
    <w:rsid w:val="00DB7EF4"/>
    <w:rsid w:val="00DB7FE0"/>
    <w:rsid w:val="00DC014C"/>
    <w:rsid w:val="00DC02FF"/>
    <w:rsid w:val="00DC03CD"/>
    <w:rsid w:val="00DC061A"/>
    <w:rsid w:val="00DC070B"/>
    <w:rsid w:val="00DC0719"/>
    <w:rsid w:val="00DC073B"/>
    <w:rsid w:val="00DC07D1"/>
    <w:rsid w:val="00DC07EF"/>
    <w:rsid w:val="00DC0805"/>
    <w:rsid w:val="00DC0815"/>
    <w:rsid w:val="00DC08A2"/>
    <w:rsid w:val="00DC091C"/>
    <w:rsid w:val="00DC0941"/>
    <w:rsid w:val="00DC0952"/>
    <w:rsid w:val="00DC0A39"/>
    <w:rsid w:val="00DC0A77"/>
    <w:rsid w:val="00DC0F5C"/>
    <w:rsid w:val="00DC1276"/>
    <w:rsid w:val="00DC12E3"/>
    <w:rsid w:val="00DC13DC"/>
    <w:rsid w:val="00DC1483"/>
    <w:rsid w:val="00DC14D0"/>
    <w:rsid w:val="00DC150A"/>
    <w:rsid w:val="00DC1538"/>
    <w:rsid w:val="00DC1721"/>
    <w:rsid w:val="00DC18B7"/>
    <w:rsid w:val="00DC1AC6"/>
    <w:rsid w:val="00DC1B4D"/>
    <w:rsid w:val="00DC1BEB"/>
    <w:rsid w:val="00DC1CFE"/>
    <w:rsid w:val="00DC1DA0"/>
    <w:rsid w:val="00DC1E0E"/>
    <w:rsid w:val="00DC1EF1"/>
    <w:rsid w:val="00DC20F6"/>
    <w:rsid w:val="00DC2130"/>
    <w:rsid w:val="00DC2979"/>
    <w:rsid w:val="00DC2C82"/>
    <w:rsid w:val="00DC2CE7"/>
    <w:rsid w:val="00DC2DC4"/>
    <w:rsid w:val="00DC2E80"/>
    <w:rsid w:val="00DC2E96"/>
    <w:rsid w:val="00DC2EAE"/>
    <w:rsid w:val="00DC307A"/>
    <w:rsid w:val="00DC3106"/>
    <w:rsid w:val="00DC3241"/>
    <w:rsid w:val="00DC331F"/>
    <w:rsid w:val="00DC33A5"/>
    <w:rsid w:val="00DC3446"/>
    <w:rsid w:val="00DC3495"/>
    <w:rsid w:val="00DC34CB"/>
    <w:rsid w:val="00DC368D"/>
    <w:rsid w:val="00DC36B9"/>
    <w:rsid w:val="00DC36BC"/>
    <w:rsid w:val="00DC3872"/>
    <w:rsid w:val="00DC3A17"/>
    <w:rsid w:val="00DC3B5F"/>
    <w:rsid w:val="00DC3BAE"/>
    <w:rsid w:val="00DC3BC0"/>
    <w:rsid w:val="00DC3BFD"/>
    <w:rsid w:val="00DC3CB1"/>
    <w:rsid w:val="00DC3DBB"/>
    <w:rsid w:val="00DC3EF4"/>
    <w:rsid w:val="00DC400F"/>
    <w:rsid w:val="00DC402F"/>
    <w:rsid w:val="00DC41DE"/>
    <w:rsid w:val="00DC42C3"/>
    <w:rsid w:val="00DC435B"/>
    <w:rsid w:val="00DC4552"/>
    <w:rsid w:val="00DC4603"/>
    <w:rsid w:val="00DC46A3"/>
    <w:rsid w:val="00DC4787"/>
    <w:rsid w:val="00DC481C"/>
    <w:rsid w:val="00DC4944"/>
    <w:rsid w:val="00DC495F"/>
    <w:rsid w:val="00DC4AD4"/>
    <w:rsid w:val="00DC4C09"/>
    <w:rsid w:val="00DC4D43"/>
    <w:rsid w:val="00DC4DF0"/>
    <w:rsid w:val="00DC4E26"/>
    <w:rsid w:val="00DC4ED9"/>
    <w:rsid w:val="00DC5091"/>
    <w:rsid w:val="00DC52CA"/>
    <w:rsid w:val="00DC58C7"/>
    <w:rsid w:val="00DC5B94"/>
    <w:rsid w:val="00DC5D12"/>
    <w:rsid w:val="00DC5DE0"/>
    <w:rsid w:val="00DC5F03"/>
    <w:rsid w:val="00DC5F47"/>
    <w:rsid w:val="00DC62D8"/>
    <w:rsid w:val="00DC6337"/>
    <w:rsid w:val="00DC639B"/>
    <w:rsid w:val="00DC641D"/>
    <w:rsid w:val="00DC6564"/>
    <w:rsid w:val="00DC663A"/>
    <w:rsid w:val="00DC66BC"/>
    <w:rsid w:val="00DC68F0"/>
    <w:rsid w:val="00DC6900"/>
    <w:rsid w:val="00DC6956"/>
    <w:rsid w:val="00DC6967"/>
    <w:rsid w:val="00DC698F"/>
    <w:rsid w:val="00DC6B61"/>
    <w:rsid w:val="00DC6CFA"/>
    <w:rsid w:val="00DC6D3D"/>
    <w:rsid w:val="00DC6FA2"/>
    <w:rsid w:val="00DC7298"/>
    <w:rsid w:val="00DC7488"/>
    <w:rsid w:val="00DC74BA"/>
    <w:rsid w:val="00DC74FE"/>
    <w:rsid w:val="00DC768E"/>
    <w:rsid w:val="00DC7777"/>
    <w:rsid w:val="00DC7791"/>
    <w:rsid w:val="00DC796C"/>
    <w:rsid w:val="00DC79A0"/>
    <w:rsid w:val="00DC7A06"/>
    <w:rsid w:val="00DC7B65"/>
    <w:rsid w:val="00DC7C54"/>
    <w:rsid w:val="00DC7D80"/>
    <w:rsid w:val="00DC7E96"/>
    <w:rsid w:val="00DC7EA0"/>
    <w:rsid w:val="00DD0072"/>
    <w:rsid w:val="00DD0092"/>
    <w:rsid w:val="00DD0132"/>
    <w:rsid w:val="00DD05CC"/>
    <w:rsid w:val="00DD0A29"/>
    <w:rsid w:val="00DD0B90"/>
    <w:rsid w:val="00DD0E12"/>
    <w:rsid w:val="00DD0EED"/>
    <w:rsid w:val="00DD114E"/>
    <w:rsid w:val="00DD15F2"/>
    <w:rsid w:val="00DD16B2"/>
    <w:rsid w:val="00DD16EB"/>
    <w:rsid w:val="00DD17B3"/>
    <w:rsid w:val="00DD17CB"/>
    <w:rsid w:val="00DD17D5"/>
    <w:rsid w:val="00DD1899"/>
    <w:rsid w:val="00DD1951"/>
    <w:rsid w:val="00DD195A"/>
    <w:rsid w:val="00DD1A11"/>
    <w:rsid w:val="00DD1BF3"/>
    <w:rsid w:val="00DD1D1C"/>
    <w:rsid w:val="00DD1D47"/>
    <w:rsid w:val="00DD2018"/>
    <w:rsid w:val="00DD21C1"/>
    <w:rsid w:val="00DD21FE"/>
    <w:rsid w:val="00DD227D"/>
    <w:rsid w:val="00DD22C6"/>
    <w:rsid w:val="00DD238E"/>
    <w:rsid w:val="00DD2455"/>
    <w:rsid w:val="00DD247B"/>
    <w:rsid w:val="00DD258F"/>
    <w:rsid w:val="00DD25C1"/>
    <w:rsid w:val="00DD2775"/>
    <w:rsid w:val="00DD27D8"/>
    <w:rsid w:val="00DD2979"/>
    <w:rsid w:val="00DD2F16"/>
    <w:rsid w:val="00DD2FBB"/>
    <w:rsid w:val="00DD31A0"/>
    <w:rsid w:val="00DD3507"/>
    <w:rsid w:val="00DD3570"/>
    <w:rsid w:val="00DD35BB"/>
    <w:rsid w:val="00DD367C"/>
    <w:rsid w:val="00DD37EA"/>
    <w:rsid w:val="00DD3897"/>
    <w:rsid w:val="00DD3A2F"/>
    <w:rsid w:val="00DD3B55"/>
    <w:rsid w:val="00DD3DDB"/>
    <w:rsid w:val="00DD3F52"/>
    <w:rsid w:val="00DD3F69"/>
    <w:rsid w:val="00DD4036"/>
    <w:rsid w:val="00DD41E1"/>
    <w:rsid w:val="00DD42A4"/>
    <w:rsid w:val="00DD4410"/>
    <w:rsid w:val="00DD4417"/>
    <w:rsid w:val="00DD445D"/>
    <w:rsid w:val="00DD4627"/>
    <w:rsid w:val="00DD4663"/>
    <w:rsid w:val="00DD4677"/>
    <w:rsid w:val="00DD4757"/>
    <w:rsid w:val="00DD4A31"/>
    <w:rsid w:val="00DD4A68"/>
    <w:rsid w:val="00DD4A79"/>
    <w:rsid w:val="00DD4D73"/>
    <w:rsid w:val="00DD4EA7"/>
    <w:rsid w:val="00DD5017"/>
    <w:rsid w:val="00DD5124"/>
    <w:rsid w:val="00DD53DF"/>
    <w:rsid w:val="00DD5771"/>
    <w:rsid w:val="00DD57D0"/>
    <w:rsid w:val="00DD5ADB"/>
    <w:rsid w:val="00DD5CA4"/>
    <w:rsid w:val="00DD5D08"/>
    <w:rsid w:val="00DD5D34"/>
    <w:rsid w:val="00DD5DB1"/>
    <w:rsid w:val="00DD5E37"/>
    <w:rsid w:val="00DD6089"/>
    <w:rsid w:val="00DD619A"/>
    <w:rsid w:val="00DD62D8"/>
    <w:rsid w:val="00DD6643"/>
    <w:rsid w:val="00DD670F"/>
    <w:rsid w:val="00DD67A4"/>
    <w:rsid w:val="00DD681A"/>
    <w:rsid w:val="00DD681C"/>
    <w:rsid w:val="00DD6860"/>
    <w:rsid w:val="00DD6924"/>
    <w:rsid w:val="00DD6963"/>
    <w:rsid w:val="00DD6B4A"/>
    <w:rsid w:val="00DD6BD0"/>
    <w:rsid w:val="00DD6C24"/>
    <w:rsid w:val="00DD7014"/>
    <w:rsid w:val="00DD7118"/>
    <w:rsid w:val="00DD7274"/>
    <w:rsid w:val="00DD7297"/>
    <w:rsid w:val="00DD738C"/>
    <w:rsid w:val="00DD740E"/>
    <w:rsid w:val="00DD7459"/>
    <w:rsid w:val="00DD7523"/>
    <w:rsid w:val="00DD7546"/>
    <w:rsid w:val="00DD76FD"/>
    <w:rsid w:val="00DD7714"/>
    <w:rsid w:val="00DD771C"/>
    <w:rsid w:val="00DD7832"/>
    <w:rsid w:val="00DD79D8"/>
    <w:rsid w:val="00DD7A0A"/>
    <w:rsid w:val="00DD7DBD"/>
    <w:rsid w:val="00DD7FF4"/>
    <w:rsid w:val="00DE0000"/>
    <w:rsid w:val="00DE02D9"/>
    <w:rsid w:val="00DE02EC"/>
    <w:rsid w:val="00DE04E0"/>
    <w:rsid w:val="00DE05A1"/>
    <w:rsid w:val="00DE06B6"/>
    <w:rsid w:val="00DE06F4"/>
    <w:rsid w:val="00DE0707"/>
    <w:rsid w:val="00DE0981"/>
    <w:rsid w:val="00DE0A92"/>
    <w:rsid w:val="00DE0FD3"/>
    <w:rsid w:val="00DE10E4"/>
    <w:rsid w:val="00DE1274"/>
    <w:rsid w:val="00DE1667"/>
    <w:rsid w:val="00DE1688"/>
    <w:rsid w:val="00DE1796"/>
    <w:rsid w:val="00DE18C6"/>
    <w:rsid w:val="00DE1B83"/>
    <w:rsid w:val="00DE1BC2"/>
    <w:rsid w:val="00DE1C94"/>
    <w:rsid w:val="00DE2174"/>
    <w:rsid w:val="00DE25EE"/>
    <w:rsid w:val="00DE265E"/>
    <w:rsid w:val="00DE26C4"/>
    <w:rsid w:val="00DE27CE"/>
    <w:rsid w:val="00DE2959"/>
    <w:rsid w:val="00DE2BF9"/>
    <w:rsid w:val="00DE2CCA"/>
    <w:rsid w:val="00DE2D57"/>
    <w:rsid w:val="00DE2E24"/>
    <w:rsid w:val="00DE2E84"/>
    <w:rsid w:val="00DE2FC4"/>
    <w:rsid w:val="00DE31D2"/>
    <w:rsid w:val="00DE31F8"/>
    <w:rsid w:val="00DE3349"/>
    <w:rsid w:val="00DE338A"/>
    <w:rsid w:val="00DE363E"/>
    <w:rsid w:val="00DE3A16"/>
    <w:rsid w:val="00DE3B1C"/>
    <w:rsid w:val="00DE3B22"/>
    <w:rsid w:val="00DE3BF8"/>
    <w:rsid w:val="00DE3C99"/>
    <w:rsid w:val="00DE3D23"/>
    <w:rsid w:val="00DE3E83"/>
    <w:rsid w:val="00DE41B4"/>
    <w:rsid w:val="00DE427A"/>
    <w:rsid w:val="00DE427D"/>
    <w:rsid w:val="00DE42E2"/>
    <w:rsid w:val="00DE45A3"/>
    <w:rsid w:val="00DE4751"/>
    <w:rsid w:val="00DE4761"/>
    <w:rsid w:val="00DE4765"/>
    <w:rsid w:val="00DE4852"/>
    <w:rsid w:val="00DE4A2D"/>
    <w:rsid w:val="00DE4CF9"/>
    <w:rsid w:val="00DE4E57"/>
    <w:rsid w:val="00DE4EE1"/>
    <w:rsid w:val="00DE5014"/>
    <w:rsid w:val="00DE50E3"/>
    <w:rsid w:val="00DE543D"/>
    <w:rsid w:val="00DE55FB"/>
    <w:rsid w:val="00DE576A"/>
    <w:rsid w:val="00DE596B"/>
    <w:rsid w:val="00DE59A3"/>
    <w:rsid w:val="00DE59B6"/>
    <w:rsid w:val="00DE5A62"/>
    <w:rsid w:val="00DE5B8E"/>
    <w:rsid w:val="00DE5D49"/>
    <w:rsid w:val="00DE5D95"/>
    <w:rsid w:val="00DE5F50"/>
    <w:rsid w:val="00DE6003"/>
    <w:rsid w:val="00DE6372"/>
    <w:rsid w:val="00DE6471"/>
    <w:rsid w:val="00DE654D"/>
    <w:rsid w:val="00DE6E95"/>
    <w:rsid w:val="00DE6EB1"/>
    <w:rsid w:val="00DE6F75"/>
    <w:rsid w:val="00DE701D"/>
    <w:rsid w:val="00DE7090"/>
    <w:rsid w:val="00DE70C3"/>
    <w:rsid w:val="00DE721A"/>
    <w:rsid w:val="00DE734E"/>
    <w:rsid w:val="00DE745D"/>
    <w:rsid w:val="00DE74C7"/>
    <w:rsid w:val="00DE74E0"/>
    <w:rsid w:val="00DE754F"/>
    <w:rsid w:val="00DE7605"/>
    <w:rsid w:val="00DE7609"/>
    <w:rsid w:val="00DE7700"/>
    <w:rsid w:val="00DE7727"/>
    <w:rsid w:val="00DE7739"/>
    <w:rsid w:val="00DE779B"/>
    <w:rsid w:val="00DE782C"/>
    <w:rsid w:val="00DE7862"/>
    <w:rsid w:val="00DE7962"/>
    <w:rsid w:val="00DE7B5C"/>
    <w:rsid w:val="00DE7C12"/>
    <w:rsid w:val="00DE7D1E"/>
    <w:rsid w:val="00DF001B"/>
    <w:rsid w:val="00DF0068"/>
    <w:rsid w:val="00DF01BB"/>
    <w:rsid w:val="00DF029D"/>
    <w:rsid w:val="00DF032D"/>
    <w:rsid w:val="00DF04A1"/>
    <w:rsid w:val="00DF0704"/>
    <w:rsid w:val="00DF08F7"/>
    <w:rsid w:val="00DF0C8A"/>
    <w:rsid w:val="00DF0F66"/>
    <w:rsid w:val="00DF1234"/>
    <w:rsid w:val="00DF1242"/>
    <w:rsid w:val="00DF1577"/>
    <w:rsid w:val="00DF1779"/>
    <w:rsid w:val="00DF17FE"/>
    <w:rsid w:val="00DF19BB"/>
    <w:rsid w:val="00DF1E71"/>
    <w:rsid w:val="00DF1EC8"/>
    <w:rsid w:val="00DF1F40"/>
    <w:rsid w:val="00DF2053"/>
    <w:rsid w:val="00DF20BF"/>
    <w:rsid w:val="00DF21F2"/>
    <w:rsid w:val="00DF23E7"/>
    <w:rsid w:val="00DF2958"/>
    <w:rsid w:val="00DF297D"/>
    <w:rsid w:val="00DF2A4B"/>
    <w:rsid w:val="00DF2E94"/>
    <w:rsid w:val="00DF2F90"/>
    <w:rsid w:val="00DF35A9"/>
    <w:rsid w:val="00DF361B"/>
    <w:rsid w:val="00DF369C"/>
    <w:rsid w:val="00DF3D53"/>
    <w:rsid w:val="00DF3D73"/>
    <w:rsid w:val="00DF3DDC"/>
    <w:rsid w:val="00DF3E4B"/>
    <w:rsid w:val="00DF3ED4"/>
    <w:rsid w:val="00DF3F5E"/>
    <w:rsid w:val="00DF411C"/>
    <w:rsid w:val="00DF4146"/>
    <w:rsid w:val="00DF426B"/>
    <w:rsid w:val="00DF4A05"/>
    <w:rsid w:val="00DF4A41"/>
    <w:rsid w:val="00DF4AEA"/>
    <w:rsid w:val="00DF4C45"/>
    <w:rsid w:val="00DF4D29"/>
    <w:rsid w:val="00DF4D96"/>
    <w:rsid w:val="00DF4E22"/>
    <w:rsid w:val="00DF4E50"/>
    <w:rsid w:val="00DF4EDB"/>
    <w:rsid w:val="00DF4F1D"/>
    <w:rsid w:val="00DF4F72"/>
    <w:rsid w:val="00DF4FD5"/>
    <w:rsid w:val="00DF5101"/>
    <w:rsid w:val="00DF518D"/>
    <w:rsid w:val="00DF51F4"/>
    <w:rsid w:val="00DF5331"/>
    <w:rsid w:val="00DF54B8"/>
    <w:rsid w:val="00DF55E8"/>
    <w:rsid w:val="00DF5686"/>
    <w:rsid w:val="00DF56A0"/>
    <w:rsid w:val="00DF56B5"/>
    <w:rsid w:val="00DF5804"/>
    <w:rsid w:val="00DF5877"/>
    <w:rsid w:val="00DF58EC"/>
    <w:rsid w:val="00DF59C9"/>
    <w:rsid w:val="00DF5A64"/>
    <w:rsid w:val="00DF5DDB"/>
    <w:rsid w:val="00DF5E38"/>
    <w:rsid w:val="00DF6019"/>
    <w:rsid w:val="00DF6133"/>
    <w:rsid w:val="00DF633F"/>
    <w:rsid w:val="00DF6473"/>
    <w:rsid w:val="00DF64FB"/>
    <w:rsid w:val="00DF651A"/>
    <w:rsid w:val="00DF6867"/>
    <w:rsid w:val="00DF686D"/>
    <w:rsid w:val="00DF6874"/>
    <w:rsid w:val="00DF6899"/>
    <w:rsid w:val="00DF68F0"/>
    <w:rsid w:val="00DF698C"/>
    <w:rsid w:val="00DF6A50"/>
    <w:rsid w:val="00DF6B3B"/>
    <w:rsid w:val="00DF6CF8"/>
    <w:rsid w:val="00DF6D3F"/>
    <w:rsid w:val="00DF6D57"/>
    <w:rsid w:val="00DF6DA3"/>
    <w:rsid w:val="00DF6DD1"/>
    <w:rsid w:val="00DF6F66"/>
    <w:rsid w:val="00DF700F"/>
    <w:rsid w:val="00DF70EE"/>
    <w:rsid w:val="00DF754F"/>
    <w:rsid w:val="00DF7668"/>
    <w:rsid w:val="00DF7681"/>
    <w:rsid w:val="00DF76A2"/>
    <w:rsid w:val="00DF7755"/>
    <w:rsid w:val="00DF7782"/>
    <w:rsid w:val="00DF77A2"/>
    <w:rsid w:val="00DF77DC"/>
    <w:rsid w:val="00DF7832"/>
    <w:rsid w:val="00DF785A"/>
    <w:rsid w:val="00DF7A23"/>
    <w:rsid w:val="00DF7ACE"/>
    <w:rsid w:val="00DF7C07"/>
    <w:rsid w:val="00DF7C66"/>
    <w:rsid w:val="00DF7ED2"/>
    <w:rsid w:val="00DF7ED3"/>
    <w:rsid w:val="00E000D9"/>
    <w:rsid w:val="00E00121"/>
    <w:rsid w:val="00E001B4"/>
    <w:rsid w:val="00E001FB"/>
    <w:rsid w:val="00E00412"/>
    <w:rsid w:val="00E0046E"/>
    <w:rsid w:val="00E00488"/>
    <w:rsid w:val="00E004C8"/>
    <w:rsid w:val="00E0062C"/>
    <w:rsid w:val="00E00642"/>
    <w:rsid w:val="00E00742"/>
    <w:rsid w:val="00E00830"/>
    <w:rsid w:val="00E00926"/>
    <w:rsid w:val="00E00C8C"/>
    <w:rsid w:val="00E00DCF"/>
    <w:rsid w:val="00E01019"/>
    <w:rsid w:val="00E011DB"/>
    <w:rsid w:val="00E01266"/>
    <w:rsid w:val="00E0134F"/>
    <w:rsid w:val="00E015BA"/>
    <w:rsid w:val="00E01772"/>
    <w:rsid w:val="00E017DB"/>
    <w:rsid w:val="00E01897"/>
    <w:rsid w:val="00E019BF"/>
    <w:rsid w:val="00E01B36"/>
    <w:rsid w:val="00E01B98"/>
    <w:rsid w:val="00E01D19"/>
    <w:rsid w:val="00E01D6E"/>
    <w:rsid w:val="00E01D9F"/>
    <w:rsid w:val="00E01E3C"/>
    <w:rsid w:val="00E01EEC"/>
    <w:rsid w:val="00E01F2D"/>
    <w:rsid w:val="00E020CC"/>
    <w:rsid w:val="00E0216C"/>
    <w:rsid w:val="00E02176"/>
    <w:rsid w:val="00E023B5"/>
    <w:rsid w:val="00E023C2"/>
    <w:rsid w:val="00E026EB"/>
    <w:rsid w:val="00E0275F"/>
    <w:rsid w:val="00E029EF"/>
    <w:rsid w:val="00E02B12"/>
    <w:rsid w:val="00E02B22"/>
    <w:rsid w:val="00E02CA4"/>
    <w:rsid w:val="00E02E7B"/>
    <w:rsid w:val="00E02ED0"/>
    <w:rsid w:val="00E03108"/>
    <w:rsid w:val="00E032E8"/>
    <w:rsid w:val="00E0335E"/>
    <w:rsid w:val="00E03670"/>
    <w:rsid w:val="00E03A6E"/>
    <w:rsid w:val="00E03ADA"/>
    <w:rsid w:val="00E03C0C"/>
    <w:rsid w:val="00E03D52"/>
    <w:rsid w:val="00E03DF5"/>
    <w:rsid w:val="00E03E71"/>
    <w:rsid w:val="00E03F8A"/>
    <w:rsid w:val="00E04035"/>
    <w:rsid w:val="00E04125"/>
    <w:rsid w:val="00E04366"/>
    <w:rsid w:val="00E045A4"/>
    <w:rsid w:val="00E045E9"/>
    <w:rsid w:val="00E04660"/>
    <w:rsid w:val="00E04916"/>
    <w:rsid w:val="00E04A43"/>
    <w:rsid w:val="00E04A54"/>
    <w:rsid w:val="00E04A87"/>
    <w:rsid w:val="00E04B28"/>
    <w:rsid w:val="00E04B56"/>
    <w:rsid w:val="00E04BA3"/>
    <w:rsid w:val="00E04CFA"/>
    <w:rsid w:val="00E04DBF"/>
    <w:rsid w:val="00E05597"/>
    <w:rsid w:val="00E0559C"/>
    <w:rsid w:val="00E057B0"/>
    <w:rsid w:val="00E05844"/>
    <w:rsid w:val="00E059E8"/>
    <w:rsid w:val="00E05A01"/>
    <w:rsid w:val="00E05A1B"/>
    <w:rsid w:val="00E05A27"/>
    <w:rsid w:val="00E05E3F"/>
    <w:rsid w:val="00E05F9C"/>
    <w:rsid w:val="00E0621F"/>
    <w:rsid w:val="00E06320"/>
    <w:rsid w:val="00E0642F"/>
    <w:rsid w:val="00E06692"/>
    <w:rsid w:val="00E0687C"/>
    <w:rsid w:val="00E069F5"/>
    <w:rsid w:val="00E06A93"/>
    <w:rsid w:val="00E06B20"/>
    <w:rsid w:val="00E06BAF"/>
    <w:rsid w:val="00E06C7A"/>
    <w:rsid w:val="00E06D67"/>
    <w:rsid w:val="00E06DA1"/>
    <w:rsid w:val="00E070AF"/>
    <w:rsid w:val="00E070E3"/>
    <w:rsid w:val="00E07148"/>
    <w:rsid w:val="00E073B6"/>
    <w:rsid w:val="00E077D4"/>
    <w:rsid w:val="00E07879"/>
    <w:rsid w:val="00E07884"/>
    <w:rsid w:val="00E0795D"/>
    <w:rsid w:val="00E079E5"/>
    <w:rsid w:val="00E07B05"/>
    <w:rsid w:val="00E07B23"/>
    <w:rsid w:val="00E07B6F"/>
    <w:rsid w:val="00E07B77"/>
    <w:rsid w:val="00E07BCA"/>
    <w:rsid w:val="00E07DF0"/>
    <w:rsid w:val="00E07F3E"/>
    <w:rsid w:val="00E10266"/>
    <w:rsid w:val="00E1048B"/>
    <w:rsid w:val="00E10498"/>
    <w:rsid w:val="00E1058A"/>
    <w:rsid w:val="00E10645"/>
    <w:rsid w:val="00E10A68"/>
    <w:rsid w:val="00E10C0C"/>
    <w:rsid w:val="00E10F8C"/>
    <w:rsid w:val="00E110C5"/>
    <w:rsid w:val="00E11431"/>
    <w:rsid w:val="00E11637"/>
    <w:rsid w:val="00E116E3"/>
    <w:rsid w:val="00E1171B"/>
    <w:rsid w:val="00E11796"/>
    <w:rsid w:val="00E1185C"/>
    <w:rsid w:val="00E11917"/>
    <w:rsid w:val="00E11966"/>
    <w:rsid w:val="00E119E3"/>
    <w:rsid w:val="00E11CD3"/>
    <w:rsid w:val="00E11E76"/>
    <w:rsid w:val="00E1218A"/>
    <w:rsid w:val="00E12192"/>
    <w:rsid w:val="00E12236"/>
    <w:rsid w:val="00E12265"/>
    <w:rsid w:val="00E1230B"/>
    <w:rsid w:val="00E1234E"/>
    <w:rsid w:val="00E12498"/>
    <w:rsid w:val="00E124A7"/>
    <w:rsid w:val="00E12763"/>
    <w:rsid w:val="00E12846"/>
    <w:rsid w:val="00E12895"/>
    <w:rsid w:val="00E1290A"/>
    <w:rsid w:val="00E12A9D"/>
    <w:rsid w:val="00E12D1C"/>
    <w:rsid w:val="00E12D70"/>
    <w:rsid w:val="00E12F0C"/>
    <w:rsid w:val="00E12FF8"/>
    <w:rsid w:val="00E13059"/>
    <w:rsid w:val="00E1321B"/>
    <w:rsid w:val="00E133D7"/>
    <w:rsid w:val="00E13410"/>
    <w:rsid w:val="00E136D1"/>
    <w:rsid w:val="00E138FB"/>
    <w:rsid w:val="00E13A14"/>
    <w:rsid w:val="00E13B98"/>
    <w:rsid w:val="00E13BFE"/>
    <w:rsid w:val="00E13D6B"/>
    <w:rsid w:val="00E13EB1"/>
    <w:rsid w:val="00E13EF3"/>
    <w:rsid w:val="00E13F70"/>
    <w:rsid w:val="00E13FEC"/>
    <w:rsid w:val="00E140BF"/>
    <w:rsid w:val="00E14148"/>
    <w:rsid w:val="00E141E9"/>
    <w:rsid w:val="00E1447E"/>
    <w:rsid w:val="00E14489"/>
    <w:rsid w:val="00E1458C"/>
    <w:rsid w:val="00E14741"/>
    <w:rsid w:val="00E1483F"/>
    <w:rsid w:val="00E14891"/>
    <w:rsid w:val="00E14F7C"/>
    <w:rsid w:val="00E152E7"/>
    <w:rsid w:val="00E153BB"/>
    <w:rsid w:val="00E15710"/>
    <w:rsid w:val="00E15818"/>
    <w:rsid w:val="00E158E4"/>
    <w:rsid w:val="00E15997"/>
    <w:rsid w:val="00E159A9"/>
    <w:rsid w:val="00E15A40"/>
    <w:rsid w:val="00E15DB0"/>
    <w:rsid w:val="00E15E07"/>
    <w:rsid w:val="00E15EF0"/>
    <w:rsid w:val="00E16027"/>
    <w:rsid w:val="00E162DF"/>
    <w:rsid w:val="00E163BB"/>
    <w:rsid w:val="00E16493"/>
    <w:rsid w:val="00E16525"/>
    <w:rsid w:val="00E165AC"/>
    <w:rsid w:val="00E16724"/>
    <w:rsid w:val="00E167DE"/>
    <w:rsid w:val="00E16A36"/>
    <w:rsid w:val="00E16F40"/>
    <w:rsid w:val="00E16F4A"/>
    <w:rsid w:val="00E16FE5"/>
    <w:rsid w:val="00E17043"/>
    <w:rsid w:val="00E172AF"/>
    <w:rsid w:val="00E17403"/>
    <w:rsid w:val="00E177BB"/>
    <w:rsid w:val="00E17A88"/>
    <w:rsid w:val="00E17C8F"/>
    <w:rsid w:val="00E17CAB"/>
    <w:rsid w:val="00E17F42"/>
    <w:rsid w:val="00E17FB7"/>
    <w:rsid w:val="00E17FCA"/>
    <w:rsid w:val="00E200A9"/>
    <w:rsid w:val="00E20228"/>
    <w:rsid w:val="00E20273"/>
    <w:rsid w:val="00E202CB"/>
    <w:rsid w:val="00E2038F"/>
    <w:rsid w:val="00E203BC"/>
    <w:rsid w:val="00E2052A"/>
    <w:rsid w:val="00E20607"/>
    <w:rsid w:val="00E2071A"/>
    <w:rsid w:val="00E208E6"/>
    <w:rsid w:val="00E20921"/>
    <w:rsid w:val="00E20A95"/>
    <w:rsid w:val="00E20B9D"/>
    <w:rsid w:val="00E20BC4"/>
    <w:rsid w:val="00E20DD2"/>
    <w:rsid w:val="00E20F1F"/>
    <w:rsid w:val="00E2133A"/>
    <w:rsid w:val="00E21456"/>
    <w:rsid w:val="00E21557"/>
    <w:rsid w:val="00E21841"/>
    <w:rsid w:val="00E219B1"/>
    <w:rsid w:val="00E219B2"/>
    <w:rsid w:val="00E21AE9"/>
    <w:rsid w:val="00E21BC8"/>
    <w:rsid w:val="00E21C2E"/>
    <w:rsid w:val="00E21E37"/>
    <w:rsid w:val="00E21ED0"/>
    <w:rsid w:val="00E22179"/>
    <w:rsid w:val="00E2234C"/>
    <w:rsid w:val="00E223F8"/>
    <w:rsid w:val="00E22428"/>
    <w:rsid w:val="00E2246F"/>
    <w:rsid w:val="00E2248A"/>
    <w:rsid w:val="00E22572"/>
    <w:rsid w:val="00E225BB"/>
    <w:rsid w:val="00E225DA"/>
    <w:rsid w:val="00E225F4"/>
    <w:rsid w:val="00E226A9"/>
    <w:rsid w:val="00E226BA"/>
    <w:rsid w:val="00E22939"/>
    <w:rsid w:val="00E229F0"/>
    <w:rsid w:val="00E22BC3"/>
    <w:rsid w:val="00E22C5E"/>
    <w:rsid w:val="00E22C8F"/>
    <w:rsid w:val="00E22C9C"/>
    <w:rsid w:val="00E22CB6"/>
    <w:rsid w:val="00E22FD7"/>
    <w:rsid w:val="00E23015"/>
    <w:rsid w:val="00E2303E"/>
    <w:rsid w:val="00E23442"/>
    <w:rsid w:val="00E234B3"/>
    <w:rsid w:val="00E23550"/>
    <w:rsid w:val="00E23618"/>
    <w:rsid w:val="00E237CA"/>
    <w:rsid w:val="00E237CD"/>
    <w:rsid w:val="00E23813"/>
    <w:rsid w:val="00E23B3D"/>
    <w:rsid w:val="00E23BDD"/>
    <w:rsid w:val="00E23F4D"/>
    <w:rsid w:val="00E23F66"/>
    <w:rsid w:val="00E240BD"/>
    <w:rsid w:val="00E2414C"/>
    <w:rsid w:val="00E24182"/>
    <w:rsid w:val="00E2419F"/>
    <w:rsid w:val="00E24204"/>
    <w:rsid w:val="00E24285"/>
    <w:rsid w:val="00E2432B"/>
    <w:rsid w:val="00E24404"/>
    <w:rsid w:val="00E24561"/>
    <w:rsid w:val="00E24714"/>
    <w:rsid w:val="00E24780"/>
    <w:rsid w:val="00E2492F"/>
    <w:rsid w:val="00E24A84"/>
    <w:rsid w:val="00E24B1D"/>
    <w:rsid w:val="00E24B39"/>
    <w:rsid w:val="00E24BD7"/>
    <w:rsid w:val="00E24C5E"/>
    <w:rsid w:val="00E24C99"/>
    <w:rsid w:val="00E24FF1"/>
    <w:rsid w:val="00E25108"/>
    <w:rsid w:val="00E25253"/>
    <w:rsid w:val="00E2539D"/>
    <w:rsid w:val="00E253C9"/>
    <w:rsid w:val="00E25420"/>
    <w:rsid w:val="00E254D0"/>
    <w:rsid w:val="00E2552A"/>
    <w:rsid w:val="00E25536"/>
    <w:rsid w:val="00E256C5"/>
    <w:rsid w:val="00E25702"/>
    <w:rsid w:val="00E257F8"/>
    <w:rsid w:val="00E25944"/>
    <w:rsid w:val="00E25CCB"/>
    <w:rsid w:val="00E25D38"/>
    <w:rsid w:val="00E25FFD"/>
    <w:rsid w:val="00E26062"/>
    <w:rsid w:val="00E26156"/>
    <w:rsid w:val="00E26471"/>
    <w:rsid w:val="00E26490"/>
    <w:rsid w:val="00E26575"/>
    <w:rsid w:val="00E2658C"/>
    <w:rsid w:val="00E265CC"/>
    <w:rsid w:val="00E265E1"/>
    <w:rsid w:val="00E2662B"/>
    <w:rsid w:val="00E266E3"/>
    <w:rsid w:val="00E2683C"/>
    <w:rsid w:val="00E26876"/>
    <w:rsid w:val="00E26C30"/>
    <w:rsid w:val="00E26C7E"/>
    <w:rsid w:val="00E2710E"/>
    <w:rsid w:val="00E27157"/>
    <w:rsid w:val="00E271A4"/>
    <w:rsid w:val="00E27526"/>
    <w:rsid w:val="00E27633"/>
    <w:rsid w:val="00E276D5"/>
    <w:rsid w:val="00E2778D"/>
    <w:rsid w:val="00E27977"/>
    <w:rsid w:val="00E27A16"/>
    <w:rsid w:val="00E27C29"/>
    <w:rsid w:val="00E27C75"/>
    <w:rsid w:val="00E27D42"/>
    <w:rsid w:val="00E300E2"/>
    <w:rsid w:val="00E300F9"/>
    <w:rsid w:val="00E3017C"/>
    <w:rsid w:val="00E30449"/>
    <w:rsid w:val="00E30561"/>
    <w:rsid w:val="00E3056F"/>
    <w:rsid w:val="00E305B6"/>
    <w:rsid w:val="00E305C6"/>
    <w:rsid w:val="00E305D2"/>
    <w:rsid w:val="00E306F2"/>
    <w:rsid w:val="00E309EA"/>
    <w:rsid w:val="00E30B1E"/>
    <w:rsid w:val="00E30B81"/>
    <w:rsid w:val="00E30DC1"/>
    <w:rsid w:val="00E30F94"/>
    <w:rsid w:val="00E312CE"/>
    <w:rsid w:val="00E313CA"/>
    <w:rsid w:val="00E3150E"/>
    <w:rsid w:val="00E316F9"/>
    <w:rsid w:val="00E31839"/>
    <w:rsid w:val="00E3188E"/>
    <w:rsid w:val="00E318C6"/>
    <w:rsid w:val="00E318F9"/>
    <w:rsid w:val="00E31C95"/>
    <w:rsid w:val="00E31CDF"/>
    <w:rsid w:val="00E31D49"/>
    <w:rsid w:val="00E31D4D"/>
    <w:rsid w:val="00E31F77"/>
    <w:rsid w:val="00E32114"/>
    <w:rsid w:val="00E32172"/>
    <w:rsid w:val="00E32221"/>
    <w:rsid w:val="00E3226B"/>
    <w:rsid w:val="00E322BC"/>
    <w:rsid w:val="00E3243F"/>
    <w:rsid w:val="00E3269D"/>
    <w:rsid w:val="00E327BB"/>
    <w:rsid w:val="00E32A69"/>
    <w:rsid w:val="00E32E28"/>
    <w:rsid w:val="00E32F08"/>
    <w:rsid w:val="00E32FBF"/>
    <w:rsid w:val="00E32FFA"/>
    <w:rsid w:val="00E33054"/>
    <w:rsid w:val="00E3308F"/>
    <w:rsid w:val="00E33116"/>
    <w:rsid w:val="00E33255"/>
    <w:rsid w:val="00E3338F"/>
    <w:rsid w:val="00E33470"/>
    <w:rsid w:val="00E3353F"/>
    <w:rsid w:val="00E33587"/>
    <w:rsid w:val="00E337FF"/>
    <w:rsid w:val="00E338BF"/>
    <w:rsid w:val="00E338E7"/>
    <w:rsid w:val="00E3396D"/>
    <w:rsid w:val="00E33993"/>
    <w:rsid w:val="00E33E2E"/>
    <w:rsid w:val="00E33E92"/>
    <w:rsid w:val="00E33F8D"/>
    <w:rsid w:val="00E3441C"/>
    <w:rsid w:val="00E34A7C"/>
    <w:rsid w:val="00E34AAB"/>
    <w:rsid w:val="00E34EAF"/>
    <w:rsid w:val="00E34F8F"/>
    <w:rsid w:val="00E350C3"/>
    <w:rsid w:val="00E35145"/>
    <w:rsid w:val="00E35325"/>
    <w:rsid w:val="00E35374"/>
    <w:rsid w:val="00E355FA"/>
    <w:rsid w:val="00E35605"/>
    <w:rsid w:val="00E356BA"/>
    <w:rsid w:val="00E35949"/>
    <w:rsid w:val="00E35A2F"/>
    <w:rsid w:val="00E35ACE"/>
    <w:rsid w:val="00E35E76"/>
    <w:rsid w:val="00E3610C"/>
    <w:rsid w:val="00E3612B"/>
    <w:rsid w:val="00E36292"/>
    <w:rsid w:val="00E36369"/>
    <w:rsid w:val="00E36377"/>
    <w:rsid w:val="00E3653D"/>
    <w:rsid w:val="00E365EA"/>
    <w:rsid w:val="00E369C5"/>
    <w:rsid w:val="00E36C52"/>
    <w:rsid w:val="00E36C90"/>
    <w:rsid w:val="00E36CAC"/>
    <w:rsid w:val="00E36DA4"/>
    <w:rsid w:val="00E371BF"/>
    <w:rsid w:val="00E373FA"/>
    <w:rsid w:val="00E374CB"/>
    <w:rsid w:val="00E374D5"/>
    <w:rsid w:val="00E3760E"/>
    <w:rsid w:val="00E37641"/>
    <w:rsid w:val="00E377A2"/>
    <w:rsid w:val="00E3795E"/>
    <w:rsid w:val="00E379B8"/>
    <w:rsid w:val="00E379D0"/>
    <w:rsid w:val="00E37E31"/>
    <w:rsid w:val="00E37E3A"/>
    <w:rsid w:val="00E37FE9"/>
    <w:rsid w:val="00E4024A"/>
    <w:rsid w:val="00E4033F"/>
    <w:rsid w:val="00E404C5"/>
    <w:rsid w:val="00E4077C"/>
    <w:rsid w:val="00E40A6C"/>
    <w:rsid w:val="00E40C99"/>
    <w:rsid w:val="00E40E44"/>
    <w:rsid w:val="00E41143"/>
    <w:rsid w:val="00E4114E"/>
    <w:rsid w:val="00E41182"/>
    <w:rsid w:val="00E4119E"/>
    <w:rsid w:val="00E411BE"/>
    <w:rsid w:val="00E411E2"/>
    <w:rsid w:val="00E4125F"/>
    <w:rsid w:val="00E412CD"/>
    <w:rsid w:val="00E41306"/>
    <w:rsid w:val="00E41405"/>
    <w:rsid w:val="00E415C3"/>
    <w:rsid w:val="00E41618"/>
    <w:rsid w:val="00E41622"/>
    <w:rsid w:val="00E41646"/>
    <w:rsid w:val="00E41903"/>
    <w:rsid w:val="00E41A86"/>
    <w:rsid w:val="00E41C1A"/>
    <w:rsid w:val="00E41CC6"/>
    <w:rsid w:val="00E41D40"/>
    <w:rsid w:val="00E41E0F"/>
    <w:rsid w:val="00E41E4E"/>
    <w:rsid w:val="00E4221A"/>
    <w:rsid w:val="00E42572"/>
    <w:rsid w:val="00E42580"/>
    <w:rsid w:val="00E427E3"/>
    <w:rsid w:val="00E42930"/>
    <w:rsid w:val="00E42C54"/>
    <w:rsid w:val="00E42CDD"/>
    <w:rsid w:val="00E42E5F"/>
    <w:rsid w:val="00E42E62"/>
    <w:rsid w:val="00E42E87"/>
    <w:rsid w:val="00E42F07"/>
    <w:rsid w:val="00E42F4B"/>
    <w:rsid w:val="00E42F5B"/>
    <w:rsid w:val="00E43102"/>
    <w:rsid w:val="00E43237"/>
    <w:rsid w:val="00E433BF"/>
    <w:rsid w:val="00E433C0"/>
    <w:rsid w:val="00E433D5"/>
    <w:rsid w:val="00E434CD"/>
    <w:rsid w:val="00E4359D"/>
    <w:rsid w:val="00E4388C"/>
    <w:rsid w:val="00E43932"/>
    <w:rsid w:val="00E43A65"/>
    <w:rsid w:val="00E43A6F"/>
    <w:rsid w:val="00E43B2D"/>
    <w:rsid w:val="00E43B99"/>
    <w:rsid w:val="00E43D0B"/>
    <w:rsid w:val="00E43DB5"/>
    <w:rsid w:val="00E43E37"/>
    <w:rsid w:val="00E43EFC"/>
    <w:rsid w:val="00E43F98"/>
    <w:rsid w:val="00E43FB2"/>
    <w:rsid w:val="00E440FD"/>
    <w:rsid w:val="00E441CD"/>
    <w:rsid w:val="00E44318"/>
    <w:rsid w:val="00E44393"/>
    <w:rsid w:val="00E443A3"/>
    <w:rsid w:val="00E4454A"/>
    <w:rsid w:val="00E445FB"/>
    <w:rsid w:val="00E44694"/>
    <w:rsid w:val="00E446B7"/>
    <w:rsid w:val="00E4478F"/>
    <w:rsid w:val="00E447D3"/>
    <w:rsid w:val="00E447F6"/>
    <w:rsid w:val="00E449BA"/>
    <w:rsid w:val="00E44CEB"/>
    <w:rsid w:val="00E45069"/>
    <w:rsid w:val="00E45213"/>
    <w:rsid w:val="00E45349"/>
    <w:rsid w:val="00E45589"/>
    <w:rsid w:val="00E4575E"/>
    <w:rsid w:val="00E45B97"/>
    <w:rsid w:val="00E45BD6"/>
    <w:rsid w:val="00E460B7"/>
    <w:rsid w:val="00E461D1"/>
    <w:rsid w:val="00E463EA"/>
    <w:rsid w:val="00E46511"/>
    <w:rsid w:val="00E46667"/>
    <w:rsid w:val="00E46723"/>
    <w:rsid w:val="00E4682F"/>
    <w:rsid w:val="00E468E1"/>
    <w:rsid w:val="00E469D8"/>
    <w:rsid w:val="00E46A03"/>
    <w:rsid w:val="00E46C78"/>
    <w:rsid w:val="00E46DC8"/>
    <w:rsid w:val="00E46F56"/>
    <w:rsid w:val="00E46F8A"/>
    <w:rsid w:val="00E4707F"/>
    <w:rsid w:val="00E47114"/>
    <w:rsid w:val="00E47328"/>
    <w:rsid w:val="00E47476"/>
    <w:rsid w:val="00E474A1"/>
    <w:rsid w:val="00E474EB"/>
    <w:rsid w:val="00E475F5"/>
    <w:rsid w:val="00E4766C"/>
    <w:rsid w:val="00E47869"/>
    <w:rsid w:val="00E478EF"/>
    <w:rsid w:val="00E479E9"/>
    <w:rsid w:val="00E47CA6"/>
    <w:rsid w:val="00E47D6C"/>
    <w:rsid w:val="00E50090"/>
    <w:rsid w:val="00E50527"/>
    <w:rsid w:val="00E506A7"/>
    <w:rsid w:val="00E507A0"/>
    <w:rsid w:val="00E50944"/>
    <w:rsid w:val="00E509BA"/>
    <w:rsid w:val="00E50BA8"/>
    <w:rsid w:val="00E51060"/>
    <w:rsid w:val="00E511A4"/>
    <w:rsid w:val="00E51206"/>
    <w:rsid w:val="00E51352"/>
    <w:rsid w:val="00E5138F"/>
    <w:rsid w:val="00E51512"/>
    <w:rsid w:val="00E515C7"/>
    <w:rsid w:val="00E51767"/>
    <w:rsid w:val="00E51829"/>
    <w:rsid w:val="00E51C1D"/>
    <w:rsid w:val="00E51C6F"/>
    <w:rsid w:val="00E51F77"/>
    <w:rsid w:val="00E52054"/>
    <w:rsid w:val="00E52067"/>
    <w:rsid w:val="00E52151"/>
    <w:rsid w:val="00E52355"/>
    <w:rsid w:val="00E52708"/>
    <w:rsid w:val="00E5280A"/>
    <w:rsid w:val="00E5287A"/>
    <w:rsid w:val="00E528F5"/>
    <w:rsid w:val="00E5296E"/>
    <w:rsid w:val="00E52B0A"/>
    <w:rsid w:val="00E52B75"/>
    <w:rsid w:val="00E52C81"/>
    <w:rsid w:val="00E52E67"/>
    <w:rsid w:val="00E52E9E"/>
    <w:rsid w:val="00E532CB"/>
    <w:rsid w:val="00E533BC"/>
    <w:rsid w:val="00E5345C"/>
    <w:rsid w:val="00E535E0"/>
    <w:rsid w:val="00E536A0"/>
    <w:rsid w:val="00E5375D"/>
    <w:rsid w:val="00E537A5"/>
    <w:rsid w:val="00E537DF"/>
    <w:rsid w:val="00E538C2"/>
    <w:rsid w:val="00E53A1D"/>
    <w:rsid w:val="00E53D1E"/>
    <w:rsid w:val="00E53D51"/>
    <w:rsid w:val="00E53F71"/>
    <w:rsid w:val="00E54042"/>
    <w:rsid w:val="00E54127"/>
    <w:rsid w:val="00E544AF"/>
    <w:rsid w:val="00E54511"/>
    <w:rsid w:val="00E545D3"/>
    <w:rsid w:val="00E54832"/>
    <w:rsid w:val="00E54A8B"/>
    <w:rsid w:val="00E54D44"/>
    <w:rsid w:val="00E54E06"/>
    <w:rsid w:val="00E54E24"/>
    <w:rsid w:val="00E54FE0"/>
    <w:rsid w:val="00E55053"/>
    <w:rsid w:val="00E55114"/>
    <w:rsid w:val="00E55168"/>
    <w:rsid w:val="00E553B7"/>
    <w:rsid w:val="00E55466"/>
    <w:rsid w:val="00E554E5"/>
    <w:rsid w:val="00E55749"/>
    <w:rsid w:val="00E557FF"/>
    <w:rsid w:val="00E55835"/>
    <w:rsid w:val="00E5583C"/>
    <w:rsid w:val="00E558F5"/>
    <w:rsid w:val="00E55D4E"/>
    <w:rsid w:val="00E56452"/>
    <w:rsid w:val="00E56454"/>
    <w:rsid w:val="00E5661C"/>
    <w:rsid w:val="00E56699"/>
    <w:rsid w:val="00E56728"/>
    <w:rsid w:val="00E568D1"/>
    <w:rsid w:val="00E56929"/>
    <w:rsid w:val="00E569EF"/>
    <w:rsid w:val="00E56B51"/>
    <w:rsid w:val="00E56F8D"/>
    <w:rsid w:val="00E5721A"/>
    <w:rsid w:val="00E57308"/>
    <w:rsid w:val="00E57385"/>
    <w:rsid w:val="00E575B9"/>
    <w:rsid w:val="00E5765D"/>
    <w:rsid w:val="00E57752"/>
    <w:rsid w:val="00E579C9"/>
    <w:rsid w:val="00E57B65"/>
    <w:rsid w:val="00E57F37"/>
    <w:rsid w:val="00E57FC3"/>
    <w:rsid w:val="00E6002A"/>
    <w:rsid w:val="00E6031D"/>
    <w:rsid w:val="00E607A0"/>
    <w:rsid w:val="00E60A70"/>
    <w:rsid w:val="00E60A9E"/>
    <w:rsid w:val="00E60BCB"/>
    <w:rsid w:val="00E60F08"/>
    <w:rsid w:val="00E61096"/>
    <w:rsid w:val="00E611C1"/>
    <w:rsid w:val="00E611C4"/>
    <w:rsid w:val="00E611F9"/>
    <w:rsid w:val="00E61318"/>
    <w:rsid w:val="00E61361"/>
    <w:rsid w:val="00E61447"/>
    <w:rsid w:val="00E61460"/>
    <w:rsid w:val="00E61492"/>
    <w:rsid w:val="00E6182A"/>
    <w:rsid w:val="00E619B0"/>
    <w:rsid w:val="00E61D4F"/>
    <w:rsid w:val="00E620AF"/>
    <w:rsid w:val="00E62151"/>
    <w:rsid w:val="00E621FC"/>
    <w:rsid w:val="00E623F5"/>
    <w:rsid w:val="00E624BC"/>
    <w:rsid w:val="00E6255D"/>
    <w:rsid w:val="00E62600"/>
    <w:rsid w:val="00E628E7"/>
    <w:rsid w:val="00E62AC6"/>
    <w:rsid w:val="00E62B88"/>
    <w:rsid w:val="00E62D24"/>
    <w:rsid w:val="00E63057"/>
    <w:rsid w:val="00E63086"/>
    <w:rsid w:val="00E63180"/>
    <w:rsid w:val="00E632E5"/>
    <w:rsid w:val="00E6352A"/>
    <w:rsid w:val="00E63572"/>
    <w:rsid w:val="00E63672"/>
    <w:rsid w:val="00E63698"/>
    <w:rsid w:val="00E638E3"/>
    <w:rsid w:val="00E639BC"/>
    <w:rsid w:val="00E63B30"/>
    <w:rsid w:val="00E63BED"/>
    <w:rsid w:val="00E63C01"/>
    <w:rsid w:val="00E63D1E"/>
    <w:rsid w:val="00E63D46"/>
    <w:rsid w:val="00E63E3E"/>
    <w:rsid w:val="00E63F6F"/>
    <w:rsid w:val="00E643A4"/>
    <w:rsid w:val="00E64413"/>
    <w:rsid w:val="00E6448D"/>
    <w:rsid w:val="00E645D2"/>
    <w:rsid w:val="00E6475B"/>
    <w:rsid w:val="00E649BA"/>
    <w:rsid w:val="00E64B61"/>
    <w:rsid w:val="00E64C61"/>
    <w:rsid w:val="00E64E7F"/>
    <w:rsid w:val="00E64F0B"/>
    <w:rsid w:val="00E64FEA"/>
    <w:rsid w:val="00E65089"/>
    <w:rsid w:val="00E65268"/>
    <w:rsid w:val="00E652E1"/>
    <w:rsid w:val="00E65596"/>
    <w:rsid w:val="00E656C3"/>
    <w:rsid w:val="00E65703"/>
    <w:rsid w:val="00E658F2"/>
    <w:rsid w:val="00E659E9"/>
    <w:rsid w:val="00E65B56"/>
    <w:rsid w:val="00E65F66"/>
    <w:rsid w:val="00E6606A"/>
    <w:rsid w:val="00E6606D"/>
    <w:rsid w:val="00E660F5"/>
    <w:rsid w:val="00E660FA"/>
    <w:rsid w:val="00E6610F"/>
    <w:rsid w:val="00E6613F"/>
    <w:rsid w:val="00E662C5"/>
    <w:rsid w:val="00E66404"/>
    <w:rsid w:val="00E66649"/>
    <w:rsid w:val="00E6683B"/>
    <w:rsid w:val="00E66A46"/>
    <w:rsid w:val="00E66B30"/>
    <w:rsid w:val="00E66B42"/>
    <w:rsid w:val="00E66BA4"/>
    <w:rsid w:val="00E66BDD"/>
    <w:rsid w:val="00E66BF4"/>
    <w:rsid w:val="00E66C6A"/>
    <w:rsid w:val="00E66E15"/>
    <w:rsid w:val="00E66ED7"/>
    <w:rsid w:val="00E66F83"/>
    <w:rsid w:val="00E66F93"/>
    <w:rsid w:val="00E66FE8"/>
    <w:rsid w:val="00E674A0"/>
    <w:rsid w:val="00E67571"/>
    <w:rsid w:val="00E675BD"/>
    <w:rsid w:val="00E67679"/>
    <w:rsid w:val="00E6768F"/>
    <w:rsid w:val="00E677E0"/>
    <w:rsid w:val="00E6783C"/>
    <w:rsid w:val="00E67E3B"/>
    <w:rsid w:val="00E70114"/>
    <w:rsid w:val="00E701FB"/>
    <w:rsid w:val="00E704EF"/>
    <w:rsid w:val="00E70595"/>
    <w:rsid w:val="00E705F5"/>
    <w:rsid w:val="00E7092A"/>
    <w:rsid w:val="00E70EFE"/>
    <w:rsid w:val="00E70FB1"/>
    <w:rsid w:val="00E71113"/>
    <w:rsid w:val="00E71160"/>
    <w:rsid w:val="00E71380"/>
    <w:rsid w:val="00E713F8"/>
    <w:rsid w:val="00E715B3"/>
    <w:rsid w:val="00E71675"/>
    <w:rsid w:val="00E717F8"/>
    <w:rsid w:val="00E71B5C"/>
    <w:rsid w:val="00E71B72"/>
    <w:rsid w:val="00E71C92"/>
    <w:rsid w:val="00E71D5D"/>
    <w:rsid w:val="00E71E56"/>
    <w:rsid w:val="00E71EAE"/>
    <w:rsid w:val="00E71FE1"/>
    <w:rsid w:val="00E72021"/>
    <w:rsid w:val="00E72379"/>
    <w:rsid w:val="00E7243C"/>
    <w:rsid w:val="00E725E8"/>
    <w:rsid w:val="00E7271B"/>
    <w:rsid w:val="00E72AFE"/>
    <w:rsid w:val="00E72B62"/>
    <w:rsid w:val="00E72BC8"/>
    <w:rsid w:val="00E72BE4"/>
    <w:rsid w:val="00E72D38"/>
    <w:rsid w:val="00E72E44"/>
    <w:rsid w:val="00E72E77"/>
    <w:rsid w:val="00E72EBF"/>
    <w:rsid w:val="00E73003"/>
    <w:rsid w:val="00E73395"/>
    <w:rsid w:val="00E733C7"/>
    <w:rsid w:val="00E7340E"/>
    <w:rsid w:val="00E73494"/>
    <w:rsid w:val="00E734D2"/>
    <w:rsid w:val="00E734D8"/>
    <w:rsid w:val="00E73611"/>
    <w:rsid w:val="00E73652"/>
    <w:rsid w:val="00E737A4"/>
    <w:rsid w:val="00E738A3"/>
    <w:rsid w:val="00E73935"/>
    <w:rsid w:val="00E73B71"/>
    <w:rsid w:val="00E73C1C"/>
    <w:rsid w:val="00E73C2D"/>
    <w:rsid w:val="00E73C82"/>
    <w:rsid w:val="00E73D40"/>
    <w:rsid w:val="00E73E8B"/>
    <w:rsid w:val="00E73F24"/>
    <w:rsid w:val="00E73FB0"/>
    <w:rsid w:val="00E740DB"/>
    <w:rsid w:val="00E74124"/>
    <w:rsid w:val="00E74165"/>
    <w:rsid w:val="00E745EA"/>
    <w:rsid w:val="00E746B5"/>
    <w:rsid w:val="00E746CD"/>
    <w:rsid w:val="00E747DB"/>
    <w:rsid w:val="00E74834"/>
    <w:rsid w:val="00E74963"/>
    <w:rsid w:val="00E74978"/>
    <w:rsid w:val="00E74AFE"/>
    <w:rsid w:val="00E74E71"/>
    <w:rsid w:val="00E7548B"/>
    <w:rsid w:val="00E7552D"/>
    <w:rsid w:val="00E7559A"/>
    <w:rsid w:val="00E756B4"/>
    <w:rsid w:val="00E758CB"/>
    <w:rsid w:val="00E75ACD"/>
    <w:rsid w:val="00E75C42"/>
    <w:rsid w:val="00E75D1E"/>
    <w:rsid w:val="00E75D7C"/>
    <w:rsid w:val="00E75D88"/>
    <w:rsid w:val="00E75E4B"/>
    <w:rsid w:val="00E75E6C"/>
    <w:rsid w:val="00E75F69"/>
    <w:rsid w:val="00E7606E"/>
    <w:rsid w:val="00E76375"/>
    <w:rsid w:val="00E763AF"/>
    <w:rsid w:val="00E7647E"/>
    <w:rsid w:val="00E76608"/>
    <w:rsid w:val="00E76787"/>
    <w:rsid w:val="00E767A0"/>
    <w:rsid w:val="00E767EC"/>
    <w:rsid w:val="00E767FB"/>
    <w:rsid w:val="00E768AA"/>
    <w:rsid w:val="00E76A2E"/>
    <w:rsid w:val="00E76A4D"/>
    <w:rsid w:val="00E76B5D"/>
    <w:rsid w:val="00E76B60"/>
    <w:rsid w:val="00E76B72"/>
    <w:rsid w:val="00E76B90"/>
    <w:rsid w:val="00E76DE4"/>
    <w:rsid w:val="00E76DFE"/>
    <w:rsid w:val="00E76E02"/>
    <w:rsid w:val="00E77150"/>
    <w:rsid w:val="00E772A8"/>
    <w:rsid w:val="00E77374"/>
    <w:rsid w:val="00E774A8"/>
    <w:rsid w:val="00E77794"/>
    <w:rsid w:val="00E77872"/>
    <w:rsid w:val="00E77BC7"/>
    <w:rsid w:val="00E77D10"/>
    <w:rsid w:val="00E77EA6"/>
    <w:rsid w:val="00E77FA6"/>
    <w:rsid w:val="00E80040"/>
    <w:rsid w:val="00E80470"/>
    <w:rsid w:val="00E80482"/>
    <w:rsid w:val="00E80597"/>
    <w:rsid w:val="00E806D6"/>
    <w:rsid w:val="00E807DB"/>
    <w:rsid w:val="00E808E0"/>
    <w:rsid w:val="00E808EF"/>
    <w:rsid w:val="00E80A11"/>
    <w:rsid w:val="00E80A9F"/>
    <w:rsid w:val="00E80AF0"/>
    <w:rsid w:val="00E80D96"/>
    <w:rsid w:val="00E8107A"/>
    <w:rsid w:val="00E81125"/>
    <w:rsid w:val="00E81304"/>
    <w:rsid w:val="00E81332"/>
    <w:rsid w:val="00E8152D"/>
    <w:rsid w:val="00E816E2"/>
    <w:rsid w:val="00E8183E"/>
    <w:rsid w:val="00E81864"/>
    <w:rsid w:val="00E81ADB"/>
    <w:rsid w:val="00E81CE6"/>
    <w:rsid w:val="00E81D48"/>
    <w:rsid w:val="00E820F7"/>
    <w:rsid w:val="00E82127"/>
    <w:rsid w:val="00E82187"/>
    <w:rsid w:val="00E82209"/>
    <w:rsid w:val="00E8223D"/>
    <w:rsid w:val="00E825A4"/>
    <w:rsid w:val="00E82663"/>
    <w:rsid w:val="00E82695"/>
    <w:rsid w:val="00E82754"/>
    <w:rsid w:val="00E82859"/>
    <w:rsid w:val="00E828F4"/>
    <w:rsid w:val="00E8291F"/>
    <w:rsid w:val="00E8296E"/>
    <w:rsid w:val="00E82AB6"/>
    <w:rsid w:val="00E82B0E"/>
    <w:rsid w:val="00E82BCA"/>
    <w:rsid w:val="00E82D13"/>
    <w:rsid w:val="00E82E19"/>
    <w:rsid w:val="00E82EA1"/>
    <w:rsid w:val="00E82F0B"/>
    <w:rsid w:val="00E82FEE"/>
    <w:rsid w:val="00E8301C"/>
    <w:rsid w:val="00E8312F"/>
    <w:rsid w:val="00E831F5"/>
    <w:rsid w:val="00E83233"/>
    <w:rsid w:val="00E833B6"/>
    <w:rsid w:val="00E835FD"/>
    <w:rsid w:val="00E83BBE"/>
    <w:rsid w:val="00E83BD2"/>
    <w:rsid w:val="00E83F5B"/>
    <w:rsid w:val="00E84079"/>
    <w:rsid w:val="00E84154"/>
    <w:rsid w:val="00E8441E"/>
    <w:rsid w:val="00E8446C"/>
    <w:rsid w:val="00E844BD"/>
    <w:rsid w:val="00E844D2"/>
    <w:rsid w:val="00E84586"/>
    <w:rsid w:val="00E84756"/>
    <w:rsid w:val="00E84773"/>
    <w:rsid w:val="00E847E0"/>
    <w:rsid w:val="00E84834"/>
    <w:rsid w:val="00E84DE8"/>
    <w:rsid w:val="00E84E04"/>
    <w:rsid w:val="00E8512A"/>
    <w:rsid w:val="00E85188"/>
    <w:rsid w:val="00E853D3"/>
    <w:rsid w:val="00E8548B"/>
    <w:rsid w:val="00E85836"/>
    <w:rsid w:val="00E8590F"/>
    <w:rsid w:val="00E85945"/>
    <w:rsid w:val="00E8605D"/>
    <w:rsid w:val="00E8609F"/>
    <w:rsid w:val="00E860CB"/>
    <w:rsid w:val="00E862D9"/>
    <w:rsid w:val="00E864B6"/>
    <w:rsid w:val="00E8656E"/>
    <w:rsid w:val="00E865F1"/>
    <w:rsid w:val="00E866C4"/>
    <w:rsid w:val="00E866EE"/>
    <w:rsid w:val="00E86751"/>
    <w:rsid w:val="00E86791"/>
    <w:rsid w:val="00E86805"/>
    <w:rsid w:val="00E86836"/>
    <w:rsid w:val="00E8688A"/>
    <w:rsid w:val="00E868B0"/>
    <w:rsid w:val="00E86B00"/>
    <w:rsid w:val="00E86B13"/>
    <w:rsid w:val="00E86D77"/>
    <w:rsid w:val="00E86EAE"/>
    <w:rsid w:val="00E8714D"/>
    <w:rsid w:val="00E873CA"/>
    <w:rsid w:val="00E87411"/>
    <w:rsid w:val="00E87484"/>
    <w:rsid w:val="00E874B3"/>
    <w:rsid w:val="00E875A0"/>
    <w:rsid w:val="00E8767E"/>
    <w:rsid w:val="00E877CB"/>
    <w:rsid w:val="00E878CE"/>
    <w:rsid w:val="00E878D0"/>
    <w:rsid w:val="00E87ABC"/>
    <w:rsid w:val="00E87E3A"/>
    <w:rsid w:val="00E9001A"/>
    <w:rsid w:val="00E903AB"/>
    <w:rsid w:val="00E90539"/>
    <w:rsid w:val="00E90838"/>
    <w:rsid w:val="00E9086C"/>
    <w:rsid w:val="00E90A7D"/>
    <w:rsid w:val="00E90A96"/>
    <w:rsid w:val="00E90BEE"/>
    <w:rsid w:val="00E90C0A"/>
    <w:rsid w:val="00E90D3A"/>
    <w:rsid w:val="00E90DC5"/>
    <w:rsid w:val="00E90E27"/>
    <w:rsid w:val="00E90F11"/>
    <w:rsid w:val="00E90F4F"/>
    <w:rsid w:val="00E90F96"/>
    <w:rsid w:val="00E90FD3"/>
    <w:rsid w:val="00E910D3"/>
    <w:rsid w:val="00E91153"/>
    <w:rsid w:val="00E9122F"/>
    <w:rsid w:val="00E91254"/>
    <w:rsid w:val="00E913C5"/>
    <w:rsid w:val="00E91446"/>
    <w:rsid w:val="00E91699"/>
    <w:rsid w:val="00E9184F"/>
    <w:rsid w:val="00E9186D"/>
    <w:rsid w:val="00E9197F"/>
    <w:rsid w:val="00E91A03"/>
    <w:rsid w:val="00E91AA8"/>
    <w:rsid w:val="00E91BEA"/>
    <w:rsid w:val="00E91C35"/>
    <w:rsid w:val="00E91C85"/>
    <w:rsid w:val="00E91D1F"/>
    <w:rsid w:val="00E91DA4"/>
    <w:rsid w:val="00E91E08"/>
    <w:rsid w:val="00E91F34"/>
    <w:rsid w:val="00E91F4C"/>
    <w:rsid w:val="00E9202F"/>
    <w:rsid w:val="00E9205E"/>
    <w:rsid w:val="00E9207A"/>
    <w:rsid w:val="00E921A4"/>
    <w:rsid w:val="00E9220B"/>
    <w:rsid w:val="00E923BE"/>
    <w:rsid w:val="00E923C7"/>
    <w:rsid w:val="00E92563"/>
    <w:rsid w:val="00E92660"/>
    <w:rsid w:val="00E927E2"/>
    <w:rsid w:val="00E92801"/>
    <w:rsid w:val="00E92829"/>
    <w:rsid w:val="00E92843"/>
    <w:rsid w:val="00E92868"/>
    <w:rsid w:val="00E9287F"/>
    <w:rsid w:val="00E92B9E"/>
    <w:rsid w:val="00E92BFC"/>
    <w:rsid w:val="00E92D8E"/>
    <w:rsid w:val="00E93158"/>
    <w:rsid w:val="00E932C6"/>
    <w:rsid w:val="00E9336C"/>
    <w:rsid w:val="00E933EE"/>
    <w:rsid w:val="00E93571"/>
    <w:rsid w:val="00E936B6"/>
    <w:rsid w:val="00E93A53"/>
    <w:rsid w:val="00E93B2B"/>
    <w:rsid w:val="00E93CAA"/>
    <w:rsid w:val="00E93D71"/>
    <w:rsid w:val="00E9421D"/>
    <w:rsid w:val="00E942A1"/>
    <w:rsid w:val="00E9441D"/>
    <w:rsid w:val="00E944E9"/>
    <w:rsid w:val="00E94550"/>
    <w:rsid w:val="00E946A2"/>
    <w:rsid w:val="00E947AF"/>
    <w:rsid w:val="00E94A44"/>
    <w:rsid w:val="00E94B80"/>
    <w:rsid w:val="00E94BCD"/>
    <w:rsid w:val="00E94C25"/>
    <w:rsid w:val="00E94FB9"/>
    <w:rsid w:val="00E95029"/>
    <w:rsid w:val="00E9504A"/>
    <w:rsid w:val="00E95065"/>
    <w:rsid w:val="00E9529F"/>
    <w:rsid w:val="00E952D9"/>
    <w:rsid w:val="00E9539A"/>
    <w:rsid w:val="00E9540F"/>
    <w:rsid w:val="00E95419"/>
    <w:rsid w:val="00E95704"/>
    <w:rsid w:val="00E95886"/>
    <w:rsid w:val="00E95AC7"/>
    <w:rsid w:val="00E95D05"/>
    <w:rsid w:val="00E95E3C"/>
    <w:rsid w:val="00E95E63"/>
    <w:rsid w:val="00E96454"/>
    <w:rsid w:val="00E964D8"/>
    <w:rsid w:val="00E9651A"/>
    <w:rsid w:val="00E966A9"/>
    <w:rsid w:val="00E969B8"/>
    <w:rsid w:val="00E96BF3"/>
    <w:rsid w:val="00E96D06"/>
    <w:rsid w:val="00E96F23"/>
    <w:rsid w:val="00E96FE1"/>
    <w:rsid w:val="00E97020"/>
    <w:rsid w:val="00E970DF"/>
    <w:rsid w:val="00E97131"/>
    <w:rsid w:val="00E971F8"/>
    <w:rsid w:val="00E97216"/>
    <w:rsid w:val="00E972A6"/>
    <w:rsid w:val="00E9774D"/>
    <w:rsid w:val="00E97933"/>
    <w:rsid w:val="00E97B12"/>
    <w:rsid w:val="00E97CDB"/>
    <w:rsid w:val="00EA014F"/>
    <w:rsid w:val="00EA0299"/>
    <w:rsid w:val="00EA0453"/>
    <w:rsid w:val="00EA047C"/>
    <w:rsid w:val="00EA0507"/>
    <w:rsid w:val="00EA05E7"/>
    <w:rsid w:val="00EA07BE"/>
    <w:rsid w:val="00EA07DC"/>
    <w:rsid w:val="00EA085B"/>
    <w:rsid w:val="00EA0A20"/>
    <w:rsid w:val="00EA0A30"/>
    <w:rsid w:val="00EA0A8F"/>
    <w:rsid w:val="00EA0C0D"/>
    <w:rsid w:val="00EA0D68"/>
    <w:rsid w:val="00EA0E4D"/>
    <w:rsid w:val="00EA0EB1"/>
    <w:rsid w:val="00EA0F52"/>
    <w:rsid w:val="00EA1490"/>
    <w:rsid w:val="00EA1871"/>
    <w:rsid w:val="00EA1875"/>
    <w:rsid w:val="00EA18C8"/>
    <w:rsid w:val="00EA19A3"/>
    <w:rsid w:val="00EA19B3"/>
    <w:rsid w:val="00EA1A36"/>
    <w:rsid w:val="00EA1AB7"/>
    <w:rsid w:val="00EA1AEB"/>
    <w:rsid w:val="00EA1B44"/>
    <w:rsid w:val="00EA1BDA"/>
    <w:rsid w:val="00EA1C41"/>
    <w:rsid w:val="00EA1C9A"/>
    <w:rsid w:val="00EA1DF1"/>
    <w:rsid w:val="00EA1F86"/>
    <w:rsid w:val="00EA209B"/>
    <w:rsid w:val="00EA21AB"/>
    <w:rsid w:val="00EA21BB"/>
    <w:rsid w:val="00EA2325"/>
    <w:rsid w:val="00EA2422"/>
    <w:rsid w:val="00EA2477"/>
    <w:rsid w:val="00EA2533"/>
    <w:rsid w:val="00EA25A5"/>
    <w:rsid w:val="00EA25F1"/>
    <w:rsid w:val="00EA2709"/>
    <w:rsid w:val="00EA2889"/>
    <w:rsid w:val="00EA2A4B"/>
    <w:rsid w:val="00EA2D15"/>
    <w:rsid w:val="00EA351C"/>
    <w:rsid w:val="00EA353E"/>
    <w:rsid w:val="00EA35C0"/>
    <w:rsid w:val="00EA3724"/>
    <w:rsid w:val="00EA3ACA"/>
    <w:rsid w:val="00EA3DDE"/>
    <w:rsid w:val="00EA4251"/>
    <w:rsid w:val="00EA42BD"/>
    <w:rsid w:val="00EA4406"/>
    <w:rsid w:val="00EA44D4"/>
    <w:rsid w:val="00EA44ED"/>
    <w:rsid w:val="00EA46C1"/>
    <w:rsid w:val="00EA475F"/>
    <w:rsid w:val="00EA4915"/>
    <w:rsid w:val="00EA4AB7"/>
    <w:rsid w:val="00EA4B8C"/>
    <w:rsid w:val="00EA4D08"/>
    <w:rsid w:val="00EA516C"/>
    <w:rsid w:val="00EA56CA"/>
    <w:rsid w:val="00EA57EA"/>
    <w:rsid w:val="00EA5874"/>
    <w:rsid w:val="00EA590B"/>
    <w:rsid w:val="00EA5943"/>
    <w:rsid w:val="00EA5B0A"/>
    <w:rsid w:val="00EA5BE4"/>
    <w:rsid w:val="00EA5BFE"/>
    <w:rsid w:val="00EA5F1E"/>
    <w:rsid w:val="00EA606E"/>
    <w:rsid w:val="00EA6289"/>
    <w:rsid w:val="00EA62D7"/>
    <w:rsid w:val="00EA6325"/>
    <w:rsid w:val="00EA6512"/>
    <w:rsid w:val="00EA6603"/>
    <w:rsid w:val="00EA6850"/>
    <w:rsid w:val="00EA69A0"/>
    <w:rsid w:val="00EA6A4C"/>
    <w:rsid w:val="00EA6AC6"/>
    <w:rsid w:val="00EA6B60"/>
    <w:rsid w:val="00EA6D14"/>
    <w:rsid w:val="00EA6D22"/>
    <w:rsid w:val="00EA6D59"/>
    <w:rsid w:val="00EA6E61"/>
    <w:rsid w:val="00EA6FF3"/>
    <w:rsid w:val="00EA7078"/>
    <w:rsid w:val="00EA731A"/>
    <w:rsid w:val="00EA7344"/>
    <w:rsid w:val="00EA735C"/>
    <w:rsid w:val="00EA74A5"/>
    <w:rsid w:val="00EA7752"/>
    <w:rsid w:val="00EA7814"/>
    <w:rsid w:val="00EA79DC"/>
    <w:rsid w:val="00EA7A69"/>
    <w:rsid w:val="00EA7AC1"/>
    <w:rsid w:val="00EA7AC7"/>
    <w:rsid w:val="00EA7CD0"/>
    <w:rsid w:val="00EA7DC7"/>
    <w:rsid w:val="00EA7DCF"/>
    <w:rsid w:val="00EA7E02"/>
    <w:rsid w:val="00EA7F37"/>
    <w:rsid w:val="00EB0088"/>
    <w:rsid w:val="00EB01E4"/>
    <w:rsid w:val="00EB0262"/>
    <w:rsid w:val="00EB04C9"/>
    <w:rsid w:val="00EB061A"/>
    <w:rsid w:val="00EB082F"/>
    <w:rsid w:val="00EB089C"/>
    <w:rsid w:val="00EB08DF"/>
    <w:rsid w:val="00EB0A08"/>
    <w:rsid w:val="00EB10D7"/>
    <w:rsid w:val="00EB10E5"/>
    <w:rsid w:val="00EB1256"/>
    <w:rsid w:val="00EB151E"/>
    <w:rsid w:val="00EB15D7"/>
    <w:rsid w:val="00EB15FC"/>
    <w:rsid w:val="00EB1617"/>
    <w:rsid w:val="00EB1756"/>
    <w:rsid w:val="00EB17E8"/>
    <w:rsid w:val="00EB1818"/>
    <w:rsid w:val="00EB1905"/>
    <w:rsid w:val="00EB1BDF"/>
    <w:rsid w:val="00EB1E27"/>
    <w:rsid w:val="00EB1E49"/>
    <w:rsid w:val="00EB2037"/>
    <w:rsid w:val="00EB230E"/>
    <w:rsid w:val="00EB24BD"/>
    <w:rsid w:val="00EB25FE"/>
    <w:rsid w:val="00EB26F9"/>
    <w:rsid w:val="00EB2756"/>
    <w:rsid w:val="00EB27F9"/>
    <w:rsid w:val="00EB281B"/>
    <w:rsid w:val="00EB2951"/>
    <w:rsid w:val="00EB29F2"/>
    <w:rsid w:val="00EB2AC9"/>
    <w:rsid w:val="00EB2B09"/>
    <w:rsid w:val="00EB2CC1"/>
    <w:rsid w:val="00EB2D01"/>
    <w:rsid w:val="00EB2F40"/>
    <w:rsid w:val="00EB2F86"/>
    <w:rsid w:val="00EB3039"/>
    <w:rsid w:val="00EB3057"/>
    <w:rsid w:val="00EB3176"/>
    <w:rsid w:val="00EB3198"/>
    <w:rsid w:val="00EB3203"/>
    <w:rsid w:val="00EB32D2"/>
    <w:rsid w:val="00EB33C2"/>
    <w:rsid w:val="00EB33FD"/>
    <w:rsid w:val="00EB347C"/>
    <w:rsid w:val="00EB3581"/>
    <w:rsid w:val="00EB3644"/>
    <w:rsid w:val="00EB385A"/>
    <w:rsid w:val="00EB3C96"/>
    <w:rsid w:val="00EB3DED"/>
    <w:rsid w:val="00EB3EAE"/>
    <w:rsid w:val="00EB426E"/>
    <w:rsid w:val="00EB44EE"/>
    <w:rsid w:val="00EB454C"/>
    <w:rsid w:val="00EB45AA"/>
    <w:rsid w:val="00EB463E"/>
    <w:rsid w:val="00EB4B63"/>
    <w:rsid w:val="00EB4E35"/>
    <w:rsid w:val="00EB4FE4"/>
    <w:rsid w:val="00EB4FE7"/>
    <w:rsid w:val="00EB50D3"/>
    <w:rsid w:val="00EB5246"/>
    <w:rsid w:val="00EB545F"/>
    <w:rsid w:val="00EB552B"/>
    <w:rsid w:val="00EB5599"/>
    <w:rsid w:val="00EB5658"/>
    <w:rsid w:val="00EB565A"/>
    <w:rsid w:val="00EB5725"/>
    <w:rsid w:val="00EB5786"/>
    <w:rsid w:val="00EB5985"/>
    <w:rsid w:val="00EB5C10"/>
    <w:rsid w:val="00EB5DC3"/>
    <w:rsid w:val="00EB6026"/>
    <w:rsid w:val="00EB60F5"/>
    <w:rsid w:val="00EB611B"/>
    <w:rsid w:val="00EB6276"/>
    <w:rsid w:val="00EB63C3"/>
    <w:rsid w:val="00EB6520"/>
    <w:rsid w:val="00EB6553"/>
    <w:rsid w:val="00EB664A"/>
    <w:rsid w:val="00EB66AA"/>
    <w:rsid w:val="00EB66F8"/>
    <w:rsid w:val="00EB673E"/>
    <w:rsid w:val="00EB686F"/>
    <w:rsid w:val="00EB6964"/>
    <w:rsid w:val="00EB6A02"/>
    <w:rsid w:val="00EB6B20"/>
    <w:rsid w:val="00EB6B2A"/>
    <w:rsid w:val="00EB6B9C"/>
    <w:rsid w:val="00EB6CA9"/>
    <w:rsid w:val="00EB6CE8"/>
    <w:rsid w:val="00EB6D4B"/>
    <w:rsid w:val="00EB6D85"/>
    <w:rsid w:val="00EB6E2D"/>
    <w:rsid w:val="00EB6E54"/>
    <w:rsid w:val="00EB6F0F"/>
    <w:rsid w:val="00EB6FBA"/>
    <w:rsid w:val="00EB7019"/>
    <w:rsid w:val="00EB7079"/>
    <w:rsid w:val="00EB7285"/>
    <w:rsid w:val="00EB742A"/>
    <w:rsid w:val="00EB74C7"/>
    <w:rsid w:val="00EB7A4F"/>
    <w:rsid w:val="00EB7A60"/>
    <w:rsid w:val="00EB7AAF"/>
    <w:rsid w:val="00EB7B40"/>
    <w:rsid w:val="00EB7B61"/>
    <w:rsid w:val="00EB7C18"/>
    <w:rsid w:val="00EB7C19"/>
    <w:rsid w:val="00EB7DE5"/>
    <w:rsid w:val="00EB7EF3"/>
    <w:rsid w:val="00EB7FDE"/>
    <w:rsid w:val="00EB7FDF"/>
    <w:rsid w:val="00EC00BC"/>
    <w:rsid w:val="00EC0327"/>
    <w:rsid w:val="00EC0D19"/>
    <w:rsid w:val="00EC0E7D"/>
    <w:rsid w:val="00EC1134"/>
    <w:rsid w:val="00EC178F"/>
    <w:rsid w:val="00EC17C9"/>
    <w:rsid w:val="00EC1AB0"/>
    <w:rsid w:val="00EC1B41"/>
    <w:rsid w:val="00EC1C09"/>
    <w:rsid w:val="00EC1D33"/>
    <w:rsid w:val="00EC1E6E"/>
    <w:rsid w:val="00EC1E72"/>
    <w:rsid w:val="00EC1F68"/>
    <w:rsid w:val="00EC1FC0"/>
    <w:rsid w:val="00EC243E"/>
    <w:rsid w:val="00EC24F1"/>
    <w:rsid w:val="00EC2BD3"/>
    <w:rsid w:val="00EC2C5A"/>
    <w:rsid w:val="00EC2CB2"/>
    <w:rsid w:val="00EC2D39"/>
    <w:rsid w:val="00EC2E31"/>
    <w:rsid w:val="00EC2E70"/>
    <w:rsid w:val="00EC30EE"/>
    <w:rsid w:val="00EC31AF"/>
    <w:rsid w:val="00EC3265"/>
    <w:rsid w:val="00EC32B2"/>
    <w:rsid w:val="00EC32DB"/>
    <w:rsid w:val="00EC331E"/>
    <w:rsid w:val="00EC349C"/>
    <w:rsid w:val="00EC34A5"/>
    <w:rsid w:val="00EC34BE"/>
    <w:rsid w:val="00EC3563"/>
    <w:rsid w:val="00EC3589"/>
    <w:rsid w:val="00EC36D8"/>
    <w:rsid w:val="00EC36F8"/>
    <w:rsid w:val="00EC36FA"/>
    <w:rsid w:val="00EC37A7"/>
    <w:rsid w:val="00EC37D9"/>
    <w:rsid w:val="00EC3853"/>
    <w:rsid w:val="00EC394F"/>
    <w:rsid w:val="00EC395D"/>
    <w:rsid w:val="00EC3B04"/>
    <w:rsid w:val="00EC3BB2"/>
    <w:rsid w:val="00EC3C2A"/>
    <w:rsid w:val="00EC3C92"/>
    <w:rsid w:val="00EC3E03"/>
    <w:rsid w:val="00EC3F62"/>
    <w:rsid w:val="00EC40CE"/>
    <w:rsid w:val="00EC4301"/>
    <w:rsid w:val="00EC447F"/>
    <w:rsid w:val="00EC44AE"/>
    <w:rsid w:val="00EC460C"/>
    <w:rsid w:val="00EC4822"/>
    <w:rsid w:val="00EC4AAD"/>
    <w:rsid w:val="00EC4BE4"/>
    <w:rsid w:val="00EC4D9C"/>
    <w:rsid w:val="00EC4F55"/>
    <w:rsid w:val="00EC5099"/>
    <w:rsid w:val="00EC5132"/>
    <w:rsid w:val="00EC51C7"/>
    <w:rsid w:val="00EC52B0"/>
    <w:rsid w:val="00EC53C3"/>
    <w:rsid w:val="00EC551F"/>
    <w:rsid w:val="00EC5554"/>
    <w:rsid w:val="00EC55BC"/>
    <w:rsid w:val="00EC562A"/>
    <w:rsid w:val="00EC5744"/>
    <w:rsid w:val="00EC5782"/>
    <w:rsid w:val="00EC582D"/>
    <w:rsid w:val="00EC5A0B"/>
    <w:rsid w:val="00EC5DAE"/>
    <w:rsid w:val="00EC5E79"/>
    <w:rsid w:val="00EC5F6F"/>
    <w:rsid w:val="00EC5F8B"/>
    <w:rsid w:val="00EC6108"/>
    <w:rsid w:val="00EC62F6"/>
    <w:rsid w:val="00EC6667"/>
    <w:rsid w:val="00EC669E"/>
    <w:rsid w:val="00EC6815"/>
    <w:rsid w:val="00EC6BF1"/>
    <w:rsid w:val="00EC6DAA"/>
    <w:rsid w:val="00EC6E3B"/>
    <w:rsid w:val="00EC6E42"/>
    <w:rsid w:val="00EC6EB5"/>
    <w:rsid w:val="00EC7131"/>
    <w:rsid w:val="00EC71A8"/>
    <w:rsid w:val="00EC727F"/>
    <w:rsid w:val="00EC73CB"/>
    <w:rsid w:val="00EC75DC"/>
    <w:rsid w:val="00EC7614"/>
    <w:rsid w:val="00EC772E"/>
    <w:rsid w:val="00EC78FD"/>
    <w:rsid w:val="00EC7A49"/>
    <w:rsid w:val="00EC7BB3"/>
    <w:rsid w:val="00EC7C30"/>
    <w:rsid w:val="00EC7C74"/>
    <w:rsid w:val="00EC7CFD"/>
    <w:rsid w:val="00EC7DFC"/>
    <w:rsid w:val="00EC7E0B"/>
    <w:rsid w:val="00EC7F3F"/>
    <w:rsid w:val="00EC7F6D"/>
    <w:rsid w:val="00EC7FAE"/>
    <w:rsid w:val="00ED042A"/>
    <w:rsid w:val="00ED04F8"/>
    <w:rsid w:val="00ED0668"/>
    <w:rsid w:val="00ED0746"/>
    <w:rsid w:val="00ED07EC"/>
    <w:rsid w:val="00ED082E"/>
    <w:rsid w:val="00ED0844"/>
    <w:rsid w:val="00ED0944"/>
    <w:rsid w:val="00ED0EAF"/>
    <w:rsid w:val="00ED0ECD"/>
    <w:rsid w:val="00ED100F"/>
    <w:rsid w:val="00ED1152"/>
    <w:rsid w:val="00ED120D"/>
    <w:rsid w:val="00ED13B7"/>
    <w:rsid w:val="00ED15FB"/>
    <w:rsid w:val="00ED15FE"/>
    <w:rsid w:val="00ED1842"/>
    <w:rsid w:val="00ED184C"/>
    <w:rsid w:val="00ED18A5"/>
    <w:rsid w:val="00ED18EA"/>
    <w:rsid w:val="00ED1901"/>
    <w:rsid w:val="00ED1A8E"/>
    <w:rsid w:val="00ED1C81"/>
    <w:rsid w:val="00ED1CD2"/>
    <w:rsid w:val="00ED1D0A"/>
    <w:rsid w:val="00ED1E22"/>
    <w:rsid w:val="00ED2195"/>
    <w:rsid w:val="00ED220F"/>
    <w:rsid w:val="00ED2258"/>
    <w:rsid w:val="00ED236A"/>
    <w:rsid w:val="00ED2429"/>
    <w:rsid w:val="00ED278B"/>
    <w:rsid w:val="00ED2877"/>
    <w:rsid w:val="00ED292C"/>
    <w:rsid w:val="00ED2D17"/>
    <w:rsid w:val="00ED2DF0"/>
    <w:rsid w:val="00ED2F09"/>
    <w:rsid w:val="00ED3019"/>
    <w:rsid w:val="00ED3415"/>
    <w:rsid w:val="00ED34A5"/>
    <w:rsid w:val="00ED3569"/>
    <w:rsid w:val="00ED3761"/>
    <w:rsid w:val="00ED3A8C"/>
    <w:rsid w:val="00ED3AAF"/>
    <w:rsid w:val="00ED3FC4"/>
    <w:rsid w:val="00ED3FE0"/>
    <w:rsid w:val="00ED4085"/>
    <w:rsid w:val="00ED418F"/>
    <w:rsid w:val="00ED421B"/>
    <w:rsid w:val="00ED4327"/>
    <w:rsid w:val="00ED4349"/>
    <w:rsid w:val="00ED461D"/>
    <w:rsid w:val="00ED4A23"/>
    <w:rsid w:val="00ED4A36"/>
    <w:rsid w:val="00ED4CFB"/>
    <w:rsid w:val="00ED4D9D"/>
    <w:rsid w:val="00ED4FB7"/>
    <w:rsid w:val="00ED524E"/>
    <w:rsid w:val="00ED52CE"/>
    <w:rsid w:val="00ED5328"/>
    <w:rsid w:val="00ED54CD"/>
    <w:rsid w:val="00ED561F"/>
    <w:rsid w:val="00ED5710"/>
    <w:rsid w:val="00ED57C4"/>
    <w:rsid w:val="00ED5878"/>
    <w:rsid w:val="00ED587C"/>
    <w:rsid w:val="00ED58DD"/>
    <w:rsid w:val="00ED5A51"/>
    <w:rsid w:val="00ED5BDC"/>
    <w:rsid w:val="00ED5D1A"/>
    <w:rsid w:val="00ED5D1E"/>
    <w:rsid w:val="00ED5DD5"/>
    <w:rsid w:val="00ED6058"/>
    <w:rsid w:val="00ED6072"/>
    <w:rsid w:val="00ED62A0"/>
    <w:rsid w:val="00ED638F"/>
    <w:rsid w:val="00ED63E6"/>
    <w:rsid w:val="00ED6438"/>
    <w:rsid w:val="00ED64A9"/>
    <w:rsid w:val="00ED6548"/>
    <w:rsid w:val="00ED665A"/>
    <w:rsid w:val="00ED666E"/>
    <w:rsid w:val="00ED6AB2"/>
    <w:rsid w:val="00ED6BF4"/>
    <w:rsid w:val="00ED6FFF"/>
    <w:rsid w:val="00ED706C"/>
    <w:rsid w:val="00ED7133"/>
    <w:rsid w:val="00ED7560"/>
    <w:rsid w:val="00ED76FA"/>
    <w:rsid w:val="00ED7AC4"/>
    <w:rsid w:val="00ED7BD7"/>
    <w:rsid w:val="00ED7D7B"/>
    <w:rsid w:val="00ED7DDD"/>
    <w:rsid w:val="00ED7DF7"/>
    <w:rsid w:val="00ED7F99"/>
    <w:rsid w:val="00ED7FF4"/>
    <w:rsid w:val="00EE0047"/>
    <w:rsid w:val="00EE0316"/>
    <w:rsid w:val="00EE03EA"/>
    <w:rsid w:val="00EE040B"/>
    <w:rsid w:val="00EE05A8"/>
    <w:rsid w:val="00EE0789"/>
    <w:rsid w:val="00EE090D"/>
    <w:rsid w:val="00EE0989"/>
    <w:rsid w:val="00EE0AFE"/>
    <w:rsid w:val="00EE0D13"/>
    <w:rsid w:val="00EE0FF5"/>
    <w:rsid w:val="00EE107E"/>
    <w:rsid w:val="00EE10FA"/>
    <w:rsid w:val="00EE1266"/>
    <w:rsid w:val="00EE188A"/>
    <w:rsid w:val="00EE19CF"/>
    <w:rsid w:val="00EE1BD4"/>
    <w:rsid w:val="00EE1D3B"/>
    <w:rsid w:val="00EE234E"/>
    <w:rsid w:val="00EE245C"/>
    <w:rsid w:val="00EE2497"/>
    <w:rsid w:val="00EE25BC"/>
    <w:rsid w:val="00EE2863"/>
    <w:rsid w:val="00EE288F"/>
    <w:rsid w:val="00EE28B8"/>
    <w:rsid w:val="00EE2A5F"/>
    <w:rsid w:val="00EE2AA2"/>
    <w:rsid w:val="00EE2E54"/>
    <w:rsid w:val="00EE2EAC"/>
    <w:rsid w:val="00EE3208"/>
    <w:rsid w:val="00EE3321"/>
    <w:rsid w:val="00EE3443"/>
    <w:rsid w:val="00EE358B"/>
    <w:rsid w:val="00EE35E8"/>
    <w:rsid w:val="00EE36B9"/>
    <w:rsid w:val="00EE3C15"/>
    <w:rsid w:val="00EE4004"/>
    <w:rsid w:val="00EE4034"/>
    <w:rsid w:val="00EE403B"/>
    <w:rsid w:val="00EE40E4"/>
    <w:rsid w:val="00EE4473"/>
    <w:rsid w:val="00EE46AA"/>
    <w:rsid w:val="00EE47ED"/>
    <w:rsid w:val="00EE48EB"/>
    <w:rsid w:val="00EE4BF2"/>
    <w:rsid w:val="00EE4C7C"/>
    <w:rsid w:val="00EE4CAD"/>
    <w:rsid w:val="00EE4CBA"/>
    <w:rsid w:val="00EE4F4F"/>
    <w:rsid w:val="00EE5015"/>
    <w:rsid w:val="00EE5034"/>
    <w:rsid w:val="00EE5381"/>
    <w:rsid w:val="00EE543B"/>
    <w:rsid w:val="00EE54EF"/>
    <w:rsid w:val="00EE5523"/>
    <w:rsid w:val="00EE55BE"/>
    <w:rsid w:val="00EE560E"/>
    <w:rsid w:val="00EE579E"/>
    <w:rsid w:val="00EE57B4"/>
    <w:rsid w:val="00EE5BD7"/>
    <w:rsid w:val="00EE5C3C"/>
    <w:rsid w:val="00EE5D1E"/>
    <w:rsid w:val="00EE5D39"/>
    <w:rsid w:val="00EE61C0"/>
    <w:rsid w:val="00EE62E3"/>
    <w:rsid w:val="00EE63C5"/>
    <w:rsid w:val="00EE6482"/>
    <w:rsid w:val="00EE649E"/>
    <w:rsid w:val="00EE64E1"/>
    <w:rsid w:val="00EE656C"/>
    <w:rsid w:val="00EE658E"/>
    <w:rsid w:val="00EE673F"/>
    <w:rsid w:val="00EE6A14"/>
    <w:rsid w:val="00EE6A2F"/>
    <w:rsid w:val="00EE6AA0"/>
    <w:rsid w:val="00EE6BBF"/>
    <w:rsid w:val="00EE6F10"/>
    <w:rsid w:val="00EE7044"/>
    <w:rsid w:val="00EE71D5"/>
    <w:rsid w:val="00EE723D"/>
    <w:rsid w:val="00EE72AB"/>
    <w:rsid w:val="00EE72D7"/>
    <w:rsid w:val="00EE72E6"/>
    <w:rsid w:val="00EE733D"/>
    <w:rsid w:val="00EE7379"/>
    <w:rsid w:val="00EE76BA"/>
    <w:rsid w:val="00EE7765"/>
    <w:rsid w:val="00EE7B28"/>
    <w:rsid w:val="00EE7BEB"/>
    <w:rsid w:val="00EE7C38"/>
    <w:rsid w:val="00EE7E09"/>
    <w:rsid w:val="00EE7F43"/>
    <w:rsid w:val="00EF010D"/>
    <w:rsid w:val="00EF02FD"/>
    <w:rsid w:val="00EF0335"/>
    <w:rsid w:val="00EF04BC"/>
    <w:rsid w:val="00EF04F7"/>
    <w:rsid w:val="00EF066E"/>
    <w:rsid w:val="00EF0A27"/>
    <w:rsid w:val="00EF0B50"/>
    <w:rsid w:val="00EF0BF6"/>
    <w:rsid w:val="00EF0F01"/>
    <w:rsid w:val="00EF1201"/>
    <w:rsid w:val="00EF16FD"/>
    <w:rsid w:val="00EF172E"/>
    <w:rsid w:val="00EF1832"/>
    <w:rsid w:val="00EF18E5"/>
    <w:rsid w:val="00EF1985"/>
    <w:rsid w:val="00EF19FF"/>
    <w:rsid w:val="00EF1A3F"/>
    <w:rsid w:val="00EF1BF4"/>
    <w:rsid w:val="00EF1C1B"/>
    <w:rsid w:val="00EF1D65"/>
    <w:rsid w:val="00EF1ECC"/>
    <w:rsid w:val="00EF1FE0"/>
    <w:rsid w:val="00EF1FEB"/>
    <w:rsid w:val="00EF1FF9"/>
    <w:rsid w:val="00EF20A4"/>
    <w:rsid w:val="00EF2132"/>
    <w:rsid w:val="00EF2250"/>
    <w:rsid w:val="00EF24A5"/>
    <w:rsid w:val="00EF24FF"/>
    <w:rsid w:val="00EF26C4"/>
    <w:rsid w:val="00EF2875"/>
    <w:rsid w:val="00EF2A54"/>
    <w:rsid w:val="00EF2BC6"/>
    <w:rsid w:val="00EF2CC8"/>
    <w:rsid w:val="00EF2D3B"/>
    <w:rsid w:val="00EF2ED2"/>
    <w:rsid w:val="00EF3086"/>
    <w:rsid w:val="00EF3244"/>
    <w:rsid w:val="00EF3316"/>
    <w:rsid w:val="00EF37E7"/>
    <w:rsid w:val="00EF3856"/>
    <w:rsid w:val="00EF38F9"/>
    <w:rsid w:val="00EF39AF"/>
    <w:rsid w:val="00EF3A51"/>
    <w:rsid w:val="00EF3BA1"/>
    <w:rsid w:val="00EF3BE1"/>
    <w:rsid w:val="00EF3BEB"/>
    <w:rsid w:val="00EF3C3A"/>
    <w:rsid w:val="00EF3E7E"/>
    <w:rsid w:val="00EF3E93"/>
    <w:rsid w:val="00EF4165"/>
    <w:rsid w:val="00EF41C7"/>
    <w:rsid w:val="00EF42B6"/>
    <w:rsid w:val="00EF4332"/>
    <w:rsid w:val="00EF4541"/>
    <w:rsid w:val="00EF4550"/>
    <w:rsid w:val="00EF4914"/>
    <w:rsid w:val="00EF492D"/>
    <w:rsid w:val="00EF4931"/>
    <w:rsid w:val="00EF4C15"/>
    <w:rsid w:val="00EF4E52"/>
    <w:rsid w:val="00EF4ED6"/>
    <w:rsid w:val="00EF4FDA"/>
    <w:rsid w:val="00EF506A"/>
    <w:rsid w:val="00EF50AE"/>
    <w:rsid w:val="00EF513B"/>
    <w:rsid w:val="00EF538F"/>
    <w:rsid w:val="00EF56E2"/>
    <w:rsid w:val="00EF5C33"/>
    <w:rsid w:val="00EF5D6A"/>
    <w:rsid w:val="00EF5F0B"/>
    <w:rsid w:val="00EF5FBD"/>
    <w:rsid w:val="00EF6003"/>
    <w:rsid w:val="00EF602F"/>
    <w:rsid w:val="00EF606E"/>
    <w:rsid w:val="00EF620F"/>
    <w:rsid w:val="00EF6315"/>
    <w:rsid w:val="00EF6531"/>
    <w:rsid w:val="00EF6684"/>
    <w:rsid w:val="00EF676A"/>
    <w:rsid w:val="00EF679B"/>
    <w:rsid w:val="00EF6816"/>
    <w:rsid w:val="00EF69BD"/>
    <w:rsid w:val="00EF69D3"/>
    <w:rsid w:val="00EF69E9"/>
    <w:rsid w:val="00EF6A76"/>
    <w:rsid w:val="00EF6BE3"/>
    <w:rsid w:val="00EF6BE9"/>
    <w:rsid w:val="00EF6DD3"/>
    <w:rsid w:val="00EF6F37"/>
    <w:rsid w:val="00EF73FD"/>
    <w:rsid w:val="00EF7620"/>
    <w:rsid w:val="00EF7801"/>
    <w:rsid w:val="00EF78AA"/>
    <w:rsid w:val="00EF78F5"/>
    <w:rsid w:val="00EF790C"/>
    <w:rsid w:val="00EF7A95"/>
    <w:rsid w:val="00EF7B10"/>
    <w:rsid w:val="00EF7B35"/>
    <w:rsid w:val="00EF7CA6"/>
    <w:rsid w:val="00EF7D7E"/>
    <w:rsid w:val="00EF7F2D"/>
    <w:rsid w:val="00EF7F70"/>
    <w:rsid w:val="00F000DF"/>
    <w:rsid w:val="00F00222"/>
    <w:rsid w:val="00F0022D"/>
    <w:rsid w:val="00F00358"/>
    <w:rsid w:val="00F0037D"/>
    <w:rsid w:val="00F0055D"/>
    <w:rsid w:val="00F005DA"/>
    <w:rsid w:val="00F0089A"/>
    <w:rsid w:val="00F00967"/>
    <w:rsid w:val="00F00A3B"/>
    <w:rsid w:val="00F00A54"/>
    <w:rsid w:val="00F00C89"/>
    <w:rsid w:val="00F00DC0"/>
    <w:rsid w:val="00F00F8B"/>
    <w:rsid w:val="00F00FE5"/>
    <w:rsid w:val="00F01073"/>
    <w:rsid w:val="00F01092"/>
    <w:rsid w:val="00F0109D"/>
    <w:rsid w:val="00F012C8"/>
    <w:rsid w:val="00F01350"/>
    <w:rsid w:val="00F0142B"/>
    <w:rsid w:val="00F0147D"/>
    <w:rsid w:val="00F01715"/>
    <w:rsid w:val="00F01760"/>
    <w:rsid w:val="00F01794"/>
    <w:rsid w:val="00F0197A"/>
    <w:rsid w:val="00F01992"/>
    <w:rsid w:val="00F019DA"/>
    <w:rsid w:val="00F01A19"/>
    <w:rsid w:val="00F01A2B"/>
    <w:rsid w:val="00F01B25"/>
    <w:rsid w:val="00F01C81"/>
    <w:rsid w:val="00F01E85"/>
    <w:rsid w:val="00F01EE1"/>
    <w:rsid w:val="00F01EF8"/>
    <w:rsid w:val="00F01FD5"/>
    <w:rsid w:val="00F02056"/>
    <w:rsid w:val="00F02149"/>
    <w:rsid w:val="00F021FF"/>
    <w:rsid w:val="00F02334"/>
    <w:rsid w:val="00F02411"/>
    <w:rsid w:val="00F0245E"/>
    <w:rsid w:val="00F027C9"/>
    <w:rsid w:val="00F02834"/>
    <w:rsid w:val="00F02857"/>
    <w:rsid w:val="00F0286C"/>
    <w:rsid w:val="00F028FF"/>
    <w:rsid w:val="00F02D7D"/>
    <w:rsid w:val="00F02D97"/>
    <w:rsid w:val="00F02E69"/>
    <w:rsid w:val="00F02ED2"/>
    <w:rsid w:val="00F03055"/>
    <w:rsid w:val="00F032F8"/>
    <w:rsid w:val="00F032F9"/>
    <w:rsid w:val="00F03348"/>
    <w:rsid w:val="00F0351A"/>
    <w:rsid w:val="00F03727"/>
    <w:rsid w:val="00F03917"/>
    <w:rsid w:val="00F0392F"/>
    <w:rsid w:val="00F039A6"/>
    <w:rsid w:val="00F039B6"/>
    <w:rsid w:val="00F03B95"/>
    <w:rsid w:val="00F03C29"/>
    <w:rsid w:val="00F03E21"/>
    <w:rsid w:val="00F044B2"/>
    <w:rsid w:val="00F04601"/>
    <w:rsid w:val="00F0478D"/>
    <w:rsid w:val="00F04846"/>
    <w:rsid w:val="00F048F3"/>
    <w:rsid w:val="00F04A2B"/>
    <w:rsid w:val="00F04B49"/>
    <w:rsid w:val="00F04B5A"/>
    <w:rsid w:val="00F04CEA"/>
    <w:rsid w:val="00F04D06"/>
    <w:rsid w:val="00F04FBA"/>
    <w:rsid w:val="00F051E2"/>
    <w:rsid w:val="00F051FC"/>
    <w:rsid w:val="00F0538E"/>
    <w:rsid w:val="00F0539E"/>
    <w:rsid w:val="00F054BA"/>
    <w:rsid w:val="00F054C7"/>
    <w:rsid w:val="00F05664"/>
    <w:rsid w:val="00F0575C"/>
    <w:rsid w:val="00F05A89"/>
    <w:rsid w:val="00F05AAA"/>
    <w:rsid w:val="00F05DC2"/>
    <w:rsid w:val="00F0601F"/>
    <w:rsid w:val="00F06240"/>
    <w:rsid w:val="00F06249"/>
    <w:rsid w:val="00F0624D"/>
    <w:rsid w:val="00F0629D"/>
    <w:rsid w:val="00F0642D"/>
    <w:rsid w:val="00F06544"/>
    <w:rsid w:val="00F0679D"/>
    <w:rsid w:val="00F06834"/>
    <w:rsid w:val="00F06856"/>
    <w:rsid w:val="00F069A4"/>
    <w:rsid w:val="00F06A26"/>
    <w:rsid w:val="00F06C34"/>
    <w:rsid w:val="00F06C6A"/>
    <w:rsid w:val="00F06C86"/>
    <w:rsid w:val="00F06D58"/>
    <w:rsid w:val="00F071A2"/>
    <w:rsid w:val="00F0723F"/>
    <w:rsid w:val="00F07346"/>
    <w:rsid w:val="00F07510"/>
    <w:rsid w:val="00F076AE"/>
    <w:rsid w:val="00F076F0"/>
    <w:rsid w:val="00F07743"/>
    <w:rsid w:val="00F078C4"/>
    <w:rsid w:val="00F07938"/>
    <w:rsid w:val="00F07B56"/>
    <w:rsid w:val="00F07D0A"/>
    <w:rsid w:val="00F07DB2"/>
    <w:rsid w:val="00F07E2F"/>
    <w:rsid w:val="00F07F61"/>
    <w:rsid w:val="00F07FEA"/>
    <w:rsid w:val="00F07FF8"/>
    <w:rsid w:val="00F10229"/>
    <w:rsid w:val="00F1031D"/>
    <w:rsid w:val="00F1038F"/>
    <w:rsid w:val="00F10513"/>
    <w:rsid w:val="00F10785"/>
    <w:rsid w:val="00F1079D"/>
    <w:rsid w:val="00F107D4"/>
    <w:rsid w:val="00F108DE"/>
    <w:rsid w:val="00F109D7"/>
    <w:rsid w:val="00F109E9"/>
    <w:rsid w:val="00F10A38"/>
    <w:rsid w:val="00F10AB0"/>
    <w:rsid w:val="00F10B0D"/>
    <w:rsid w:val="00F10B67"/>
    <w:rsid w:val="00F10CE7"/>
    <w:rsid w:val="00F10F72"/>
    <w:rsid w:val="00F1102F"/>
    <w:rsid w:val="00F117ED"/>
    <w:rsid w:val="00F11933"/>
    <w:rsid w:val="00F11A15"/>
    <w:rsid w:val="00F11B03"/>
    <w:rsid w:val="00F11C0B"/>
    <w:rsid w:val="00F11C60"/>
    <w:rsid w:val="00F11D6E"/>
    <w:rsid w:val="00F11DE0"/>
    <w:rsid w:val="00F11EDE"/>
    <w:rsid w:val="00F11FB6"/>
    <w:rsid w:val="00F11FDF"/>
    <w:rsid w:val="00F12161"/>
    <w:rsid w:val="00F1220F"/>
    <w:rsid w:val="00F123E8"/>
    <w:rsid w:val="00F1278D"/>
    <w:rsid w:val="00F129E3"/>
    <w:rsid w:val="00F12A02"/>
    <w:rsid w:val="00F12B25"/>
    <w:rsid w:val="00F12DE5"/>
    <w:rsid w:val="00F1329C"/>
    <w:rsid w:val="00F1339C"/>
    <w:rsid w:val="00F133A7"/>
    <w:rsid w:val="00F134B1"/>
    <w:rsid w:val="00F134B8"/>
    <w:rsid w:val="00F13532"/>
    <w:rsid w:val="00F1371D"/>
    <w:rsid w:val="00F13790"/>
    <w:rsid w:val="00F13F12"/>
    <w:rsid w:val="00F142C7"/>
    <w:rsid w:val="00F1443B"/>
    <w:rsid w:val="00F144FD"/>
    <w:rsid w:val="00F145DC"/>
    <w:rsid w:val="00F149E9"/>
    <w:rsid w:val="00F14B89"/>
    <w:rsid w:val="00F14BCA"/>
    <w:rsid w:val="00F14D62"/>
    <w:rsid w:val="00F14DD1"/>
    <w:rsid w:val="00F14DE5"/>
    <w:rsid w:val="00F14F18"/>
    <w:rsid w:val="00F15017"/>
    <w:rsid w:val="00F15047"/>
    <w:rsid w:val="00F1520A"/>
    <w:rsid w:val="00F152AD"/>
    <w:rsid w:val="00F152BD"/>
    <w:rsid w:val="00F1553E"/>
    <w:rsid w:val="00F155A7"/>
    <w:rsid w:val="00F15A81"/>
    <w:rsid w:val="00F15DC3"/>
    <w:rsid w:val="00F15DF7"/>
    <w:rsid w:val="00F15EAF"/>
    <w:rsid w:val="00F1600A"/>
    <w:rsid w:val="00F1616F"/>
    <w:rsid w:val="00F16259"/>
    <w:rsid w:val="00F16286"/>
    <w:rsid w:val="00F162DA"/>
    <w:rsid w:val="00F162E7"/>
    <w:rsid w:val="00F162EE"/>
    <w:rsid w:val="00F163C8"/>
    <w:rsid w:val="00F16590"/>
    <w:rsid w:val="00F166A2"/>
    <w:rsid w:val="00F166C5"/>
    <w:rsid w:val="00F16AAD"/>
    <w:rsid w:val="00F16BC2"/>
    <w:rsid w:val="00F16BFF"/>
    <w:rsid w:val="00F16E2D"/>
    <w:rsid w:val="00F16E3B"/>
    <w:rsid w:val="00F16F42"/>
    <w:rsid w:val="00F17042"/>
    <w:rsid w:val="00F17068"/>
    <w:rsid w:val="00F171C4"/>
    <w:rsid w:val="00F17233"/>
    <w:rsid w:val="00F1731D"/>
    <w:rsid w:val="00F17878"/>
    <w:rsid w:val="00F17C44"/>
    <w:rsid w:val="00F17E38"/>
    <w:rsid w:val="00F17FC5"/>
    <w:rsid w:val="00F200D9"/>
    <w:rsid w:val="00F202B4"/>
    <w:rsid w:val="00F20367"/>
    <w:rsid w:val="00F203B7"/>
    <w:rsid w:val="00F2055C"/>
    <w:rsid w:val="00F2094D"/>
    <w:rsid w:val="00F21040"/>
    <w:rsid w:val="00F210CF"/>
    <w:rsid w:val="00F21164"/>
    <w:rsid w:val="00F212D5"/>
    <w:rsid w:val="00F2136C"/>
    <w:rsid w:val="00F21677"/>
    <w:rsid w:val="00F217EF"/>
    <w:rsid w:val="00F21819"/>
    <w:rsid w:val="00F21889"/>
    <w:rsid w:val="00F21AAB"/>
    <w:rsid w:val="00F21AC9"/>
    <w:rsid w:val="00F21D36"/>
    <w:rsid w:val="00F21DE7"/>
    <w:rsid w:val="00F21E9E"/>
    <w:rsid w:val="00F21EE9"/>
    <w:rsid w:val="00F21F12"/>
    <w:rsid w:val="00F21FB3"/>
    <w:rsid w:val="00F22189"/>
    <w:rsid w:val="00F221C2"/>
    <w:rsid w:val="00F22323"/>
    <w:rsid w:val="00F22557"/>
    <w:rsid w:val="00F22596"/>
    <w:rsid w:val="00F226F9"/>
    <w:rsid w:val="00F22717"/>
    <w:rsid w:val="00F2288D"/>
    <w:rsid w:val="00F229C1"/>
    <w:rsid w:val="00F229F5"/>
    <w:rsid w:val="00F22CE7"/>
    <w:rsid w:val="00F22D2F"/>
    <w:rsid w:val="00F22DFD"/>
    <w:rsid w:val="00F2300E"/>
    <w:rsid w:val="00F230FA"/>
    <w:rsid w:val="00F23369"/>
    <w:rsid w:val="00F23419"/>
    <w:rsid w:val="00F235C1"/>
    <w:rsid w:val="00F237F6"/>
    <w:rsid w:val="00F23A96"/>
    <w:rsid w:val="00F23AC1"/>
    <w:rsid w:val="00F23BC7"/>
    <w:rsid w:val="00F23C38"/>
    <w:rsid w:val="00F23C99"/>
    <w:rsid w:val="00F23CBC"/>
    <w:rsid w:val="00F23CC0"/>
    <w:rsid w:val="00F23EE5"/>
    <w:rsid w:val="00F24070"/>
    <w:rsid w:val="00F240CE"/>
    <w:rsid w:val="00F24269"/>
    <w:rsid w:val="00F24362"/>
    <w:rsid w:val="00F24513"/>
    <w:rsid w:val="00F24728"/>
    <w:rsid w:val="00F24846"/>
    <w:rsid w:val="00F24BB6"/>
    <w:rsid w:val="00F24D4D"/>
    <w:rsid w:val="00F24E59"/>
    <w:rsid w:val="00F25084"/>
    <w:rsid w:val="00F251D9"/>
    <w:rsid w:val="00F25219"/>
    <w:rsid w:val="00F253EF"/>
    <w:rsid w:val="00F257D8"/>
    <w:rsid w:val="00F25921"/>
    <w:rsid w:val="00F259A9"/>
    <w:rsid w:val="00F25A20"/>
    <w:rsid w:val="00F25A7C"/>
    <w:rsid w:val="00F25A91"/>
    <w:rsid w:val="00F25BD5"/>
    <w:rsid w:val="00F25C25"/>
    <w:rsid w:val="00F25CB9"/>
    <w:rsid w:val="00F25D17"/>
    <w:rsid w:val="00F25DA5"/>
    <w:rsid w:val="00F25F43"/>
    <w:rsid w:val="00F26087"/>
    <w:rsid w:val="00F260AE"/>
    <w:rsid w:val="00F26107"/>
    <w:rsid w:val="00F26260"/>
    <w:rsid w:val="00F2628E"/>
    <w:rsid w:val="00F2630C"/>
    <w:rsid w:val="00F264F5"/>
    <w:rsid w:val="00F2650C"/>
    <w:rsid w:val="00F26777"/>
    <w:rsid w:val="00F26A8A"/>
    <w:rsid w:val="00F26BD3"/>
    <w:rsid w:val="00F26C96"/>
    <w:rsid w:val="00F26D31"/>
    <w:rsid w:val="00F26E49"/>
    <w:rsid w:val="00F26E52"/>
    <w:rsid w:val="00F26E59"/>
    <w:rsid w:val="00F26E9A"/>
    <w:rsid w:val="00F277AE"/>
    <w:rsid w:val="00F277B0"/>
    <w:rsid w:val="00F27873"/>
    <w:rsid w:val="00F27928"/>
    <w:rsid w:val="00F27949"/>
    <w:rsid w:val="00F2798B"/>
    <w:rsid w:val="00F27A70"/>
    <w:rsid w:val="00F27B97"/>
    <w:rsid w:val="00F27BD5"/>
    <w:rsid w:val="00F27F81"/>
    <w:rsid w:val="00F301D1"/>
    <w:rsid w:val="00F30252"/>
    <w:rsid w:val="00F30283"/>
    <w:rsid w:val="00F3029C"/>
    <w:rsid w:val="00F30390"/>
    <w:rsid w:val="00F3057F"/>
    <w:rsid w:val="00F305EA"/>
    <w:rsid w:val="00F3080A"/>
    <w:rsid w:val="00F3083C"/>
    <w:rsid w:val="00F30946"/>
    <w:rsid w:val="00F30AA3"/>
    <w:rsid w:val="00F30AF3"/>
    <w:rsid w:val="00F30BC1"/>
    <w:rsid w:val="00F30C3D"/>
    <w:rsid w:val="00F30D63"/>
    <w:rsid w:val="00F30FA0"/>
    <w:rsid w:val="00F310C3"/>
    <w:rsid w:val="00F3110B"/>
    <w:rsid w:val="00F31117"/>
    <w:rsid w:val="00F3115F"/>
    <w:rsid w:val="00F312AF"/>
    <w:rsid w:val="00F3134E"/>
    <w:rsid w:val="00F314D2"/>
    <w:rsid w:val="00F31687"/>
    <w:rsid w:val="00F31694"/>
    <w:rsid w:val="00F31885"/>
    <w:rsid w:val="00F31AEA"/>
    <w:rsid w:val="00F31CB4"/>
    <w:rsid w:val="00F31DDB"/>
    <w:rsid w:val="00F31E7E"/>
    <w:rsid w:val="00F31EE7"/>
    <w:rsid w:val="00F31EFE"/>
    <w:rsid w:val="00F31F2B"/>
    <w:rsid w:val="00F3241F"/>
    <w:rsid w:val="00F324EB"/>
    <w:rsid w:val="00F327EC"/>
    <w:rsid w:val="00F32891"/>
    <w:rsid w:val="00F32A60"/>
    <w:rsid w:val="00F32ACD"/>
    <w:rsid w:val="00F32B31"/>
    <w:rsid w:val="00F32B42"/>
    <w:rsid w:val="00F32BAB"/>
    <w:rsid w:val="00F330A6"/>
    <w:rsid w:val="00F330D3"/>
    <w:rsid w:val="00F33110"/>
    <w:rsid w:val="00F33152"/>
    <w:rsid w:val="00F33198"/>
    <w:rsid w:val="00F33598"/>
    <w:rsid w:val="00F3366C"/>
    <w:rsid w:val="00F337A2"/>
    <w:rsid w:val="00F3385F"/>
    <w:rsid w:val="00F33982"/>
    <w:rsid w:val="00F33A7A"/>
    <w:rsid w:val="00F33B26"/>
    <w:rsid w:val="00F33E14"/>
    <w:rsid w:val="00F33F17"/>
    <w:rsid w:val="00F34117"/>
    <w:rsid w:val="00F34193"/>
    <w:rsid w:val="00F341C9"/>
    <w:rsid w:val="00F343BD"/>
    <w:rsid w:val="00F343E5"/>
    <w:rsid w:val="00F34410"/>
    <w:rsid w:val="00F34502"/>
    <w:rsid w:val="00F347E7"/>
    <w:rsid w:val="00F347FE"/>
    <w:rsid w:val="00F34A53"/>
    <w:rsid w:val="00F34DDD"/>
    <w:rsid w:val="00F34EC1"/>
    <w:rsid w:val="00F34F16"/>
    <w:rsid w:val="00F34FB8"/>
    <w:rsid w:val="00F35076"/>
    <w:rsid w:val="00F35129"/>
    <w:rsid w:val="00F35157"/>
    <w:rsid w:val="00F35184"/>
    <w:rsid w:val="00F352BD"/>
    <w:rsid w:val="00F35549"/>
    <w:rsid w:val="00F359A2"/>
    <w:rsid w:val="00F35A34"/>
    <w:rsid w:val="00F35AAF"/>
    <w:rsid w:val="00F35CE7"/>
    <w:rsid w:val="00F35D1F"/>
    <w:rsid w:val="00F35F31"/>
    <w:rsid w:val="00F36009"/>
    <w:rsid w:val="00F361B1"/>
    <w:rsid w:val="00F36270"/>
    <w:rsid w:val="00F36283"/>
    <w:rsid w:val="00F362A6"/>
    <w:rsid w:val="00F3640B"/>
    <w:rsid w:val="00F3653E"/>
    <w:rsid w:val="00F3662D"/>
    <w:rsid w:val="00F3669D"/>
    <w:rsid w:val="00F36793"/>
    <w:rsid w:val="00F36997"/>
    <w:rsid w:val="00F36A5D"/>
    <w:rsid w:val="00F36AA5"/>
    <w:rsid w:val="00F36ACE"/>
    <w:rsid w:val="00F370E0"/>
    <w:rsid w:val="00F370E5"/>
    <w:rsid w:val="00F37172"/>
    <w:rsid w:val="00F37266"/>
    <w:rsid w:val="00F372B0"/>
    <w:rsid w:val="00F3745F"/>
    <w:rsid w:val="00F37593"/>
    <w:rsid w:val="00F378DE"/>
    <w:rsid w:val="00F37E65"/>
    <w:rsid w:val="00F37E7D"/>
    <w:rsid w:val="00F37EEE"/>
    <w:rsid w:val="00F37F41"/>
    <w:rsid w:val="00F37FC6"/>
    <w:rsid w:val="00F40305"/>
    <w:rsid w:val="00F40392"/>
    <w:rsid w:val="00F40753"/>
    <w:rsid w:val="00F4083B"/>
    <w:rsid w:val="00F409A0"/>
    <w:rsid w:val="00F409E2"/>
    <w:rsid w:val="00F4127F"/>
    <w:rsid w:val="00F413C7"/>
    <w:rsid w:val="00F4142A"/>
    <w:rsid w:val="00F41545"/>
    <w:rsid w:val="00F41579"/>
    <w:rsid w:val="00F415C6"/>
    <w:rsid w:val="00F416DE"/>
    <w:rsid w:val="00F418FC"/>
    <w:rsid w:val="00F41928"/>
    <w:rsid w:val="00F419FD"/>
    <w:rsid w:val="00F41B09"/>
    <w:rsid w:val="00F41B10"/>
    <w:rsid w:val="00F41CAD"/>
    <w:rsid w:val="00F41DD8"/>
    <w:rsid w:val="00F41F9B"/>
    <w:rsid w:val="00F42149"/>
    <w:rsid w:val="00F421F8"/>
    <w:rsid w:val="00F4220F"/>
    <w:rsid w:val="00F4251D"/>
    <w:rsid w:val="00F42522"/>
    <w:rsid w:val="00F4264B"/>
    <w:rsid w:val="00F426B4"/>
    <w:rsid w:val="00F4292B"/>
    <w:rsid w:val="00F42AAC"/>
    <w:rsid w:val="00F42C8A"/>
    <w:rsid w:val="00F42E38"/>
    <w:rsid w:val="00F42E9E"/>
    <w:rsid w:val="00F42EDA"/>
    <w:rsid w:val="00F42EE9"/>
    <w:rsid w:val="00F430BE"/>
    <w:rsid w:val="00F430DE"/>
    <w:rsid w:val="00F4317D"/>
    <w:rsid w:val="00F431C2"/>
    <w:rsid w:val="00F432D1"/>
    <w:rsid w:val="00F43326"/>
    <w:rsid w:val="00F43396"/>
    <w:rsid w:val="00F433A4"/>
    <w:rsid w:val="00F43463"/>
    <w:rsid w:val="00F435B7"/>
    <w:rsid w:val="00F436D5"/>
    <w:rsid w:val="00F43764"/>
    <w:rsid w:val="00F437C3"/>
    <w:rsid w:val="00F4384B"/>
    <w:rsid w:val="00F4385A"/>
    <w:rsid w:val="00F43AAF"/>
    <w:rsid w:val="00F43B98"/>
    <w:rsid w:val="00F43C5A"/>
    <w:rsid w:val="00F43FC4"/>
    <w:rsid w:val="00F440F9"/>
    <w:rsid w:val="00F44365"/>
    <w:rsid w:val="00F443A6"/>
    <w:rsid w:val="00F443CF"/>
    <w:rsid w:val="00F443EE"/>
    <w:rsid w:val="00F44412"/>
    <w:rsid w:val="00F44454"/>
    <w:rsid w:val="00F44624"/>
    <w:rsid w:val="00F44776"/>
    <w:rsid w:val="00F44890"/>
    <w:rsid w:val="00F44B0B"/>
    <w:rsid w:val="00F44BD3"/>
    <w:rsid w:val="00F44C74"/>
    <w:rsid w:val="00F44D84"/>
    <w:rsid w:val="00F44EC7"/>
    <w:rsid w:val="00F44F1E"/>
    <w:rsid w:val="00F44F90"/>
    <w:rsid w:val="00F4517E"/>
    <w:rsid w:val="00F454C4"/>
    <w:rsid w:val="00F45A01"/>
    <w:rsid w:val="00F45B32"/>
    <w:rsid w:val="00F45CC6"/>
    <w:rsid w:val="00F45CD8"/>
    <w:rsid w:val="00F45E5D"/>
    <w:rsid w:val="00F45F76"/>
    <w:rsid w:val="00F45FCA"/>
    <w:rsid w:val="00F46172"/>
    <w:rsid w:val="00F461AF"/>
    <w:rsid w:val="00F4638E"/>
    <w:rsid w:val="00F46390"/>
    <w:rsid w:val="00F463EA"/>
    <w:rsid w:val="00F466A4"/>
    <w:rsid w:val="00F46751"/>
    <w:rsid w:val="00F468C9"/>
    <w:rsid w:val="00F46952"/>
    <w:rsid w:val="00F46AF1"/>
    <w:rsid w:val="00F46C2E"/>
    <w:rsid w:val="00F46CEF"/>
    <w:rsid w:val="00F46E03"/>
    <w:rsid w:val="00F46EA5"/>
    <w:rsid w:val="00F47216"/>
    <w:rsid w:val="00F47434"/>
    <w:rsid w:val="00F4756A"/>
    <w:rsid w:val="00F477F9"/>
    <w:rsid w:val="00F47823"/>
    <w:rsid w:val="00F47908"/>
    <w:rsid w:val="00F47B35"/>
    <w:rsid w:val="00F47B5C"/>
    <w:rsid w:val="00F47C35"/>
    <w:rsid w:val="00F47C4C"/>
    <w:rsid w:val="00F47D53"/>
    <w:rsid w:val="00F47E50"/>
    <w:rsid w:val="00F47F63"/>
    <w:rsid w:val="00F500A3"/>
    <w:rsid w:val="00F503D8"/>
    <w:rsid w:val="00F50549"/>
    <w:rsid w:val="00F506E0"/>
    <w:rsid w:val="00F50711"/>
    <w:rsid w:val="00F50B4F"/>
    <w:rsid w:val="00F50BDC"/>
    <w:rsid w:val="00F50CDB"/>
    <w:rsid w:val="00F50D90"/>
    <w:rsid w:val="00F50ECA"/>
    <w:rsid w:val="00F50F58"/>
    <w:rsid w:val="00F51131"/>
    <w:rsid w:val="00F51266"/>
    <w:rsid w:val="00F512B9"/>
    <w:rsid w:val="00F51366"/>
    <w:rsid w:val="00F5137D"/>
    <w:rsid w:val="00F513B2"/>
    <w:rsid w:val="00F51755"/>
    <w:rsid w:val="00F519D8"/>
    <w:rsid w:val="00F51B07"/>
    <w:rsid w:val="00F51BCE"/>
    <w:rsid w:val="00F51CD6"/>
    <w:rsid w:val="00F51F82"/>
    <w:rsid w:val="00F52060"/>
    <w:rsid w:val="00F52237"/>
    <w:rsid w:val="00F52499"/>
    <w:rsid w:val="00F526CA"/>
    <w:rsid w:val="00F52945"/>
    <w:rsid w:val="00F52C13"/>
    <w:rsid w:val="00F52C88"/>
    <w:rsid w:val="00F52CD7"/>
    <w:rsid w:val="00F52D63"/>
    <w:rsid w:val="00F52E5A"/>
    <w:rsid w:val="00F52EDD"/>
    <w:rsid w:val="00F52F17"/>
    <w:rsid w:val="00F53004"/>
    <w:rsid w:val="00F53028"/>
    <w:rsid w:val="00F53440"/>
    <w:rsid w:val="00F53451"/>
    <w:rsid w:val="00F534A9"/>
    <w:rsid w:val="00F5351E"/>
    <w:rsid w:val="00F53595"/>
    <w:rsid w:val="00F53778"/>
    <w:rsid w:val="00F53917"/>
    <w:rsid w:val="00F5392E"/>
    <w:rsid w:val="00F5398C"/>
    <w:rsid w:val="00F53C0D"/>
    <w:rsid w:val="00F53ED3"/>
    <w:rsid w:val="00F53F21"/>
    <w:rsid w:val="00F5409F"/>
    <w:rsid w:val="00F542B7"/>
    <w:rsid w:val="00F5478B"/>
    <w:rsid w:val="00F548CE"/>
    <w:rsid w:val="00F54A0A"/>
    <w:rsid w:val="00F54AB3"/>
    <w:rsid w:val="00F54B75"/>
    <w:rsid w:val="00F54DDB"/>
    <w:rsid w:val="00F54EB5"/>
    <w:rsid w:val="00F5506F"/>
    <w:rsid w:val="00F55070"/>
    <w:rsid w:val="00F55153"/>
    <w:rsid w:val="00F553C9"/>
    <w:rsid w:val="00F5551F"/>
    <w:rsid w:val="00F55595"/>
    <w:rsid w:val="00F55631"/>
    <w:rsid w:val="00F556FC"/>
    <w:rsid w:val="00F55711"/>
    <w:rsid w:val="00F55739"/>
    <w:rsid w:val="00F557D2"/>
    <w:rsid w:val="00F558D9"/>
    <w:rsid w:val="00F55B2B"/>
    <w:rsid w:val="00F55C2D"/>
    <w:rsid w:val="00F55C8F"/>
    <w:rsid w:val="00F55FAD"/>
    <w:rsid w:val="00F55FDE"/>
    <w:rsid w:val="00F560E3"/>
    <w:rsid w:val="00F563EB"/>
    <w:rsid w:val="00F5645C"/>
    <w:rsid w:val="00F5646D"/>
    <w:rsid w:val="00F565F5"/>
    <w:rsid w:val="00F56603"/>
    <w:rsid w:val="00F56723"/>
    <w:rsid w:val="00F56938"/>
    <w:rsid w:val="00F56E17"/>
    <w:rsid w:val="00F57159"/>
    <w:rsid w:val="00F57349"/>
    <w:rsid w:val="00F573EA"/>
    <w:rsid w:val="00F576B2"/>
    <w:rsid w:val="00F57A56"/>
    <w:rsid w:val="00F57AA9"/>
    <w:rsid w:val="00F57C7B"/>
    <w:rsid w:val="00F57E42"/>
    <w:rsid w:val="00F57F19"/>
    <w:rsid w:val="00F57F46"/>
    <w:rsid w:val="00F60077"/>
    <w:rsid w:val="00F60240"/>
    <w:rsid w:val="00F602E3"/>
    <w:rsid w:val="00F602FD"/>
    <w:rsid w:val="00F60580"/>
    <w:rsid w:val="00F6068B"/>
    <w:rsid w:val="00F60911"/>
    <w:rsid w:val="00F60BC1"/>
    <w:rsid w:val="00F60DB1"/>
    <w:rsid w:val="00F60E30"/>
    <w:rsid w:val="00F60E63"/>
    <w:rsid w:val="00F60F47"/>
    <w:rsid w:val="00F611C3"/>
    <w:rsid w:val="00F6123B"/>
    <w:rsid w:val="00F6132F"/>
    <w:rsid w:val="00F61477"/>
    <w:rsid w:val="00F614B6"/>
    <w:rsid w:val="00F615E3"/>
    <w:rsid w:val="00F61721"/>
    <w:rsid w:val="00F617CE"/>
    <w:rsid w:val="00F6188C"/>
    <w:rsid w:val="00F618B3"/>
    <w:rsid w:val="00F61C44"/>
    <w:rsid w:val="00F61DAF"/>
    <w:rsid w:val="00F61F2E"/>
    <w:rsid w:val="00F623C6"/>
    <w:rsid w:val="00F62637"/>
    <w:rsid w:val="00F62697"/>
    <w:rsid w:val="00F628A3"/>
    <w:rsid w:val="00F62931"/>
    <w:rsid w:val="00F62AF0"/>
    <w:rsid w:val="00F62DE7"/>
    <w:rsid w:val="00F62F07"/>
    <w:rsid w:val="00F62F2D"/>
    <w:rsid w:val="00F62F8A"/>
    <w:rsid w:val="00F62F8D"/>
    <w:rsid w:val="00F631EB"/>
    <w:rsid w:val="00F63269"/>
    <w:rsid w:val="00F632C2"/>
    <w:rsid w:val="00F633C1"/>
    <w:rsid w:val="00F6340D"/>
    <w:rsid w:val="00F63792"/>
    <w:rsid w:val="00F63A04"/>
    <w:rsid w:val="00F63BA1"/>
    <w:rsid w:val="00F63BC7"/>
    <w:rsid w:val="00F63C42"/>
    <w:rsid w:val="00F63FFF"/>
    <w:rsid w:val="00F641D0"/>
    <w:rsid w:val="00F643AD"/>
    <w:rsid w:val="00F64690"/>
    <w:rsid w:val="00F646D9"/>
    <w:rsid w:val="00F64786"/>
    <w:rsid w:val="00F6482C"/>
    <w:rsid w:val="00F64975"/>
    <w:rsid w:val="00F649F6"/>
    <w:rsid w:val="00F64D01"/>
    <w:rsid w:val="00F64DD7"/>
    <w:rsid w:val="00F64F36"/>
    <w:rsid w:val="00F64F5A"/>
    <w:rsid w:val="00F64FBE"/>
    <w:rsid w:val="00F6517A"/>
    <w:rsid w:val="00F6518E"/>
    <w:rsid w:val="00F65204"/>
    <w:rsid w:val="00F65242"/>
    <w:rsid w:val="00F653C8"/>
    <w:rsid w:val="00F65467"/>
    <w:rsid w:val="00F6563C"/>
    <w:rsid w:val="00F656FC"/>
    <w:rsid w:val="00F6584D"/>
    <w:rsid w:val="00F65A26"/>
    <w:rsid w:val="00F65C0E"/>
    <w:rsid w:val="00F65C56"/>
    <w:rsid w:val="00F65D06"/>
    <w:rsid w:val="00F65D93"/>
    <w:rsid w:val="00F65E84"/>
    <w:rsid w:val="00F65FC9"/>
    <w:rsid w:val="00F6617C"/>
    <w:rsid w:val="00F66186"/>
    <w:rsid w:val="00F661E9"/>
    <w:rsid w:val="00F663FA"/>
    <w:rsid w:val="00F66438"/>
    <w:rsid w:val="00F66499"/>
    <w:rsid w:val="00F665D9"/>
    <w:rsid w:val="00F66901"/>
    <w:rsid w:val="00F669DB"/>
    <w:rsid w:val="00F66CE4"/>
    <w:rsid w:val="00F66E09"/>
    <w:rsid w:val="00F66F40"/>
    <w:rsid w:val="00F671C1"/>
    <w:rsid w:val="00F673D5"/>
    <w:rsid w:val="00F67553"/>
    <w:rsid w:val="00F677D7"/>
    <w:rsid w:val="00F67AF2"/>
    <w:rsid w:val="00F67EAD"/>
    <w:rsid w:val="00F67EDF"/>
    <w:rsid w:val="00F7011E"/>
    <w:rsid w:val="00F7040D"/>
    <w:rsid w:val="00F704F5"/>
    <w:rsid w:val="00F7067B"/>
    <w:rsid w:val="00F70728"/>
    <w:rsid w:val="00F7077C"/>
    <w:rsid w:val="00F70817"/>
    <w:rsid w:val="00F708AE"/>
    <w:rsid w:val="00F70961"/>
    <w:rsid w:val="00F70A26"/>
    <w:rsid w:val="00F70AF3"/>
    <w:rsid w:val="00F70DBA"/>
    <w:rsid w:val="00F710C0"/>
    <w:rsid w:val="00F711B8"/>
    <w:rsid w:val="00F7122F"/>
    <w:rsid w:val="00F7135E"/>
    <w:rsid w:val="00F715F5"/>
    <w:rsid w:val="00F717C8"/>
    <w:rsid w:val="00F717D6"/>
    <w:rsid w:val="00F71852"/>
    <w:rsid w:val="00F71AA1"/>
    <w:rsid w:val="00F71AFC"/>
    <w:rsid w:val="00F71B97"/>
    <w:rsid w:val="00F71CA3"/>
    <w:rsid w:val="00F71D1E"/>
    <w:rsid w:val="00F71E17"/>
    <w:rsid w:val="00F71E3A"/>
    <w:rsid w:val="00F71F09"/>
    <w:rsid w:val="00F71F5B"/>
    <w:rsid w:val="00F72595"/>
    <w:rsid w:val="00F7263D"/>
    <w:rsid w:val="00F726DD"/>
    <w:rsid w:val="00F72708"/>
    <w:rsid w:val="00F72901"/>
    <w:rsid w:val="00F729AB"/>
    <w:rsid w:val="00F72B6B"/>
    <w:rsid w:val="00F72CCE"/>
    <w:rsid w:val="00F72D05"/>
    <w:rsid w:val="00F72E68"/>
    <w:rsid w:val="00F72E6C"/>
    <w:rsid w:val="00F7303A"/>
    <w:rsid w:val="00F730E7"/>
    <w:rsid w:val="00F730FD"/>
    <w:rsid w:val="00F7343B"/>
    <w:rsid w:val="00F73490"/>
    <w:rsid w:val="00F7356B"/>
    <w:rsid w:val="00F73900"/>
    <w:rsid w:val="00F739C9"/>
    <w:rsid w:val="00F73D32"/>
    <w:rsid w:val="00F73DF8"/>
    <w:rsid w:val="00F73E13"/>
    <w:rsid w:val="00F73EB9"/>
    <w:rsid w:val="00F73F49"/>
    <w:rsid w:val="00F7405C"/>
    <w:rsid w:val="00F7421D"/>
    <w:rsid w:val="00F7435C"/>
    <w:rsid w:val="00F744D9"/>
    <w:rsid w:val="00F7462A"/>
    <w:rsid w:val="00F7478B"/>
    <w:rsid w:val="00F7497E"/>
    <w:rsid w:val="00F74A79"/>
    <w:rsid w:val="00F74ABA"/>
    <w:rsid w:val="00F75239"/>
    <w:rsid w:val="00F752E9"/>
    <w:rsid w:val="00F75461"/>
    <w:rsid w:val="00F756E3"/>
    <w:rsid w:val="00F75860"/>
    <w:rsid w:val="00F758B4"/>
    <w:rsid w:val="00F7594F"/>
    <w:rsid w:val="00F75F11"/>
    <w:rsid w:val="00F75F92"/>
    <w:rsid w:val="00F75FBE"/>
    <w:rsid w:val="00F76030"/>
    <w:rsid w:val="00F76041"/>
    <w:rsid w:val="00F76284"/>
    <w:rsid w:val="00F76319"/>
    <w:rsid w:val="00F76538"/>
    <w:rsid w:val="00F76941"/>
    <w:rsid w:val="00F76963"/>
    <w:rsid w:val="00F76B50"/>
    <w:rsid w:val="00F76BC2"/>
    <w:rsid w:val="00F76D8E"/>
    <w:rsid w:val="00F76DF4"/>
    <w:rsid w:val="00F76F06"/>
    <w:rsid w:val="00F76FAC"/>
    <w:rsid w:val="00F7702C"/>
    <w:rsid w:val="00F770BC"/>
    <w:rsid w:val="00F772CC"/>
    <w:rsid w:val="00F77422"/>
    <w:rsid w:val="00F77554"/>
    <w:rsid w:val="00F77894"/>
    <w:rsid w:val="00F77A0B"/>
    <w:rsid w:val="00F77EFB"/>
    <w:rsid w:val="00F800E1"/>
    <w:rsid w:val="00F804D2"/>
    <w:rsid w:val="00F8058B"/>
    <w:rsid w:val="00F805E2"/>
    <w:rsid w:val="00F80782"/>
    <w:rsid w:val="00F80A63"/>
    <w:rsid w:val="00F80B56"/>
    <w:rsid w:val="00F81034"/>
    <w:rsid w:val="00F81109"/>
    <w:rsid w:val="00F816FE"/>
    <w:rsid w:val="00F8199A"/>
    <w:rsid w:val="00F819C5"/>
    <w:rsid w:val="00F819C9"/>
    <w:rsid w:val="00F81A16"/>
    <w:rsid w:val="00F81A6E"/>
    <w:rsid w:val="00F81C5E"/>
    <w:rsid w:val="00F81C63"/>
    <w:rsid w:val="00F8204E"/>
    <w:rsid w:val="00F820E2"/>
    <w:rsid w:val="00F823AA"/>
    <w:rsid w:val="00F823E3"/>
    <w:rsid w:val="00F824A4"/>
    <w:rsid w:val="00F824F8"/>
    <w:rsid w:val="00F828FC"/>
    <w:rsid w:val="00F82A9E"/>
    <w:rsid w:val="00F82E40"/>
    <w:rsid w:val="00F82F0B"/>
    <w:rsid w:val="00F83099"/>
    <w:rsid w:val="00F831D4"/>
    <w:rsid w:val="00F83202"/>
    <w:rsid w:val="00F8321A"/>
    <w:rsid w:val="00F83468"/>
    <w:rsid w:val="00F834D3"/>
    <w:rsid w:val="00F8351D"/>
    <w:rsid w:val="00F8355C"/>
    <w:rsid w:val="00F8368E"/>
    <w:rsid w:val="00F836AB"/>
    <w:rsid w:val="00F83975"/>
    <w:rsid w:val="00F83A21"/>
    <w:rsid w:val="00F83B0B"/>
    <w:rsid w:val="00F83B3F"/>
    <w:rsid w:val="00F83C98"/>
    <w:rsid w:val="00F83DE3"/>
    <w:rsid w:val="00F83F35"/>
    <w:rsid w:val="00F83F71"/>
    <w:rsid w:val="00F84140"/>
    <w:rsid w:val="00F84250"/>
    <w:rsid w:val="00F84306"/>
    <w:rsid w:val="00F84598"/>
    <w:rsid w:val="00F84ACF"/>
    <w:rsid w:val="00F84C8A"/>
    <w:rsid w:val="00F8532D"/>
    <w:rsid w:val="00F854B5"/>
    <w:rsid w:val="00F855D5"/>
    <w:rsid w:val="00F8562A"/>
    <w:rsid w:val="00F85805"/>
    <w:rsid w:val="00F85A9A"/>
    <w:rsid w:val="00F85B3E"/>
    <w:rsid w:val="00F85EB0"/>
    <w:rsid w:val="00F860E8"/>
    <w:rsid w:val="00F863DC"/>
    <w:rsid w:val="00F86400"/>
    <w:rsid w:val="00F864EB"/>
    <w:rsid w:val="00F86646"/>
    <w:rsid w:val="00F866A2"/>
    <w:rsid w:val="00F8680E"/>
    <w:rsid w:val="00F8682B"/>
    <w:rsid w:val="00F8684B"/>
    <w:rsid w:val="00F86891"/>
    <w:rsid w:val="00F86985"/>
    <w:rsid w:val="00F86A26"/>
    <w:rsid w:val="00F86A7A"/>
    <w:rsid w:val="00F86BFB"/>
    <w:rsid w:val="00F86C7F"/>
    <w:rsid w:val="00F86C81"/>
    <w:rsid w:val="00F86FC5"/>
    <w:rsid w:val="00F870FA"/>
    <w:rsid w:val="00F8714D"/>
    <w:rsid w:val="00F87719"/>
    <w:rsid w:val="00F877B5"/>
    <w:rsid w:val="00F87804"/>
    <w:rsid w:val="00F87839"/>
    <w:rsid w:val="00F879B2"/>
    <w:rsid w:val="00F87B37"/>
    <w:rsid w:val="00F87D58"/>
    <w:rsid w:val="00F87E10"/>
    <w:rsid w:val="00F87E5B"/>
    <w:rsid w:val="00F87ED4"/>
    <w:rsid w:val="00F87FBF"/>
    <w:rsid w:val="00F90000"/>
    <w:rsid w:val="00F90056"/>
    <w:rsid w:val="00F90071"/>
    <w:rsid w:val="00F90218"/>
    <w:rsid w:val="00F90235"/>
    <w:rsid w:val="00F90443"/>
    <w:rsid w:val="00F90521"/>
    <w:rsid w:val="00F906AA"/>
    <w:rsid w:val="00F906FD"/>
    <w:rsid w:val="00F90708"/>
    <w:rsid w:val="00F9072F"/>
    <w:rsid w:val="00F90868"/>
    <w:rsid w:val="00F90984"/>
    <w:rsid w:val="00F909FE"/>
    <w:rsid w:val="00F90C4C"/>
    <w:rsid w:val="00F90C7F"/>
    <w:rsid w:val="00F90CAD"/>
    <w:rsid w:val="00F90CD2"/>
    <w:rsid w:val="00F90CFF"/>
    <w:rsid w:val="00F90D87"/>
    <w:rsid w:val="00F90DE6"/>
    <w:rsid w:val="00F90EB1"/>
    <w:rsid w:val="00F90F08"/>
    <w:rsid w:val="00F91153"/>
    <w:rsid w:val="00F913DA"/>
    <w:rsid w:val="00F9142C"/>
    <w:rsid w:val="00F915F8"/>
    <w:rsid w:val="00F9178C"/>
    <w:rsid w:val="00F91A1D"/>
    <w:rsid w:val="00F91A9F"/>
    <w:rsid w:val="00F91ABF"/>
    <w:rsid w:val="00F91CD2"/>
    <w:rsid w:val="00F91F24"/>
    <w:rsid w:val="00F91FE8"/>
    <w:rsid w:val="00F92085"/>
    <w:rsid w:val="00F921D6"/>
    <w:rsid w:val="00F9232A"/>
    <w:rsid w:val="00F9232B"/>
    <w:rsid w:val="00F9290A"/>
    <w:rsid w:val="00F92989"/>
    <w:rsid w:val="00F929B3"/>
    <w:rsid w:val="00F92A0A"/>
    <w:rsid w:val="00F92B13"/>
    <w:rsid w:val="00F92B14"/>
    <w:rsid w:val="00F92BD8"/>
    <w:rsid w:val="00F92C43"/>
    <w:rsid w:val="00F92CAD"/>
    <w:rsid w:val="00F92D70"/>
    <w:rsid w:val="00F92DB9"/>
    <w:rsid w:val="00F92E85"/>
    <w:rsid w:val="00F9312A"/>
    <w:rsid w:val="00F931BE"/>
    <w:rsid w:val="00F932B5"/>
    <w:rsid w:val="00F932C5"/>
    <w:rsid w:val="00F935CE"/>
    <w:rsid w:val="00F9360C"/>
    <w:rsid w:val="00F93690"/>
    <w:rsid w:val="00F936D1"/>
    <w:rsid w:val="00F93748"/>
    <w:rsid w:val="00F9385C"/>
    <w:rsid w:val="00F9388C"/>
    <w:rsid w:val="00F93B27"/>
    <w:rsid w:val="00F93BC2"/>
    <w:rsid w:val="00F93D0C"/>
    <w:rsid w:val="00F93DFE"/>
    <w:rsid w:val="00F93E9B"/>
    <w:rsid w:val="00F93EF3"/>
    <w:rsid w:val="00F94001"/>
    <w:rsid w:val="00F94293"/>
    <w:rsid w:val="00F942EB"/>
    <w:rsid w:val="00F946C5"/>
    <w:rsid w:val="00F94CE4"/>
    <w:rsid w:val="00F94DED"/>
    <w:rsid w:val="00F94E65"/>
    <w:rsid w:val="00F94ED4"/>
    <w:rsid w:val="00F94F1E"/>
    <w:rsid w:val="00F9502D"/>
    <w:rsid w:val="00F95160"/>
    <w:rsid w:val="00F9547F"/>
    <w:rsid w:val="00F954A3"/>
    <w:rsid w:val="00F95522"/>
    <w:rsid w:val="00F955ED"/>
    <w:rsid w:val="00F95863"/>
    <w:rsid w:val="00F958EC"/>
    <w:rsid w:val="00F9593E"/>
    <w:rsid w:val="00F95A87"/>
    <w:rsid w:val="00F95B42"/>
    <w:rsid w:val="00F95BA9"/>
    <w:rsid w:val="00F95CE2"/>
    <w:rsid w:val="00F95ED6"/>
    <w:rsid w:val="00F96021"/>
    <w:rsid w:val="00F96287"/>
    <w:rsid w:val="00F96342"/>
    <w:rsid w:val="00F96367"/>
    <w:rsid w:val="00F9639D"/>
    <w:rsid w:val="00F96548"/>
    <w:rsid w:val="00F9692E"/>
    <w:rsid w:val="00F96A27"/>
    <w:rsid w:val="00F96C1B"/>
    <w:rsid w:val="00F96C4A"/>
    <w:rsid w:val="00F96DAF"/>
    <w:rsid w:val="00F96E0E"/>
    <w:rsid w:val="00F96E39"/>
    <w:rsid w:val="00F96E71"/>
    <w:rsid w:val="00F96E9E"/>
    <w:rsid w:val="00F96EE4"/>
    <w:rsid w:val="00F96F8C"/>
    <w:rsid w:val="00F97127"/>
    <w:rsid w:val="00F973A2"/>
    <w:rsid w:val="00F97521"/>
    <w:rsid w:val="00F9768C"/>
    <w:rsid w:val="00F976A4"/>
    <w:rsid w:val="00F97B43"/>
    <w:rsid w:val="00F97FD0"/>
    <w:rsid w:val="00F97FF0"/>
    <w:rsid w:val="00FA0114"/>
    <w:rsid w:val="00FA02AE"/>
    <w:rsid w:val="00FA02C0"/>
    <w:rsid w:val="00FA03B4"/>
    <w:rsid w:val="00FA03D2"/>
    <w:rsid w:val="00FA05BB"/>
    <w:rsid w:val="00FA0697"/>
    <w:rsid w:val="00FA0A39"/>
    <w:rsid w:val="00FA0ABF"/>
    <w:rsid w:val="00FA0B0F"/>
    <w:rsid w:val="00FA0F1E"/>
    <w:rsid w:val="00FA1087"/>
    <w:rsid w:val="00FA11BF"/>
    <w:rsid w:val="00FA132C"/>
    <w:rsid w:val="00FA1483"/>
    <w:rsid w:val="00FA15E6"/>
    <w:rsid w:val="00FA17B6"/>
    <w:rsid w:val="00FA196C"/>
    <w:rsid w:val="00FA198A"/>
    <w:rsid w:val="00FA1A39"/>
    <w:rsid w:val="00FA1ACB"/>
    <w:rsid w:val="00FA1B2C"/>
    <w:rsid w:val="00FA1CCA"/>
    <w:rsid w:val="00FA1DAA"/>
    <w:rsid w:val="00FA224D"/>
    <w:rsid w:val="00FA2293"/>
    <w:rsid w:val="00FA230C"/>
    <w:rsid w:val="00FA242B"/>
    <w:rsid w:val="00FA2651"/>
    <w:rsid w:val="00FA271E"/>
    <w:rsid w:val="00FA2772"/>
    <w:rsid w:val="00FA27F6"/>
    <w:rsid w:val="00FA2981"/>
    <w:rsid w:val="00FA2A47"/>
    <w:rsid w:val="00FA2B4A"/>
    <w:rsid w:val="00FA2BA7"/>
    <w:rsid w:val="00FA2BAA"/>
    <w:rsid w:val="00FA2CED"/>
    <w:rsid w:val="00FA2DC0"/>
    <w:rsid w:val="00FA2ED7"/>
    <w:rsid w:val="00FA30F4"/>
    <w:rsid w:val="00FA3136"/>
    <w:rsid w:val="00FA34E8"/>
    <w:rsid w:val="00FA368F"/>
    <w:rsid w:val="00FA372C"/>
    <w:rsid w:val="00FA37A1"/>
    <w:rsid w:val="00FA38AF"/>
    <w:rsid w:val="00FA3985"/>
    <w:rsid w:val="00FA39EE"/>
    <w:rsid w:val="00FA3D44"/>
    <w:rsid w:val="00FA3DDC"/>
    <w:rsid w:val="00FA3E6E"/>
    <w:rsid w:val="00FA3EB8"/>
    <w:rsid w:val="00FA3FC3"/>
    <w:rsid w:val="00FA4043"/>
    <w:rsid w:val="00FA411F"/>
    <w:rsid w:val="00FA42ED"/>
    <w:rsid w:val="00FA4458"/>
    <w:rsid w:val="00FA4488"/>
    <w:rsid w:val="00FA4637"/>
    <w:rsid w:val="00FA4664"/>
    <w:rsid w:val="00FA47E0"/>
    <w:rsid w:val="00FA481F"/>
    <w:rsid w:val="00FA48DE"/>
    <w:rsid w:val="00FA48E6"/>
    <w:rsid w:val="00FA4B42"/>
    <w:rsid w:val="00FA4E40"/>
    <w:rsid w:val="00FA4F31"/>
    <w:rsid w:val="00FA4F3E"/>
    <w:rsid w:val="00FA5141"/>
    <w:rsid w:val="00FA5584"/>
    <w:rsid w:val="00FA55B5"/>
    <w:rsid w:val="00FA55C0"/>
    <w:rsid w:val="00FA5936"/>
    <w:rsid w:val="00FA5957"/>
    <w:rsid w:val="00FA5A51"/>
    <w:rsid w:val="00FA5A87"/>
    <w:rsid w:val="00FA5A90"/>
    <w:rsid w:val="00FA5BBB"/>
    <w:rsid w:val="00FA5BC5"/>
    <w:rsid w:val="00FA5D19"/>
    <w:rsid w:val="00FA5FD6"/>
    <w:rsid w:val="00FA601A"/>
    <w:rsid w:val="00FA63F9"/>
    <w:rsid w:val="00FA6568"/>
    <w:rsid w:val="00FA656D"/>
    <w:rsid w:val="00FA65DB"/>
    <w:rsid w:val="00FA65E8"/>
    <w:rsid w:val="00FA6627"/>
    <w:rsid w:val="00FA66E1"/>
    <w:rsid w:val="00FA676E"/>
    <w:rsid w:val="00FA684F"/>
    <w:rsid w:val="00FA6871"/>
    <w:rsid w:val="00FA68D8"/>
    <w:rsid w:val="00FA6B17"/>
    <w:rsid w:val="00FA6B48"/>
    <w:rsid w:val="00FA6BAF"/>
    <w:rsid w:val="00FA6C27"/>
    <w:rsid w:val="00FA6D20"/>
    <w:rsid w:val="00FA6DB2"/>
    <w:rsid w:val="00FA6E2D"/>
    <w:rsid w:val="00FA6FE4"/>
    <w:rsid w:val="00FA707B"/>
    <w:rsid w:val="00FA70BC"/>
    <w:rsid w:val="00FA7274"/>
    <w:rsid w:val="00FA7310"/>
    <w:rsid w:val="00FA7338"/>
    <w:rsid w:val="00FA758C"/>
    <w:rsid w:val="00FA7619"/>
    <w:rsid w:val="00FA7640"/>
    <w:rsid w:val="00FA7647"/>
    <w:rsid w:val="00FA765A"/>
    <w:rsid w:val="00FA76C8"/>
    <w:rsid w:val="00FA775A"/>
    <w:rsid w:val="00FA78A9"/>
    <w:rsid w:val="00FA79A7"/>
    <w:rsid w:val="00FA79B9"/>
    <w:rsid w:val="00FA79DB"/>
    <w:rsid w:val="00FA7EB8"/>
    <w:rsid w:val="00FB0317"/>
    <w:rsid w:val="00FB0400"/>
    <w:rsid w:val="00FB0428"/>
    <w:rsid w:val="00FB08DC"/>
    <w:rsid w:val="00FB0A20"/>
    <w:rsid w:val="00FB0C79"/>
    <w:rsid w:val="00FB0EE5"/>
    <w:rsid w:val="00FB12A8"/>
    <w:rsid w:val="00FB1396"/>
    <w:rsid w:val="00FB13E4"/>
    <w:rsid w:val="00FB13F2"/>
    <w:rsid w:val="00FB16FA"/>
    <w:rsid w:val="00FB1765"/>
    <w:rsid w:val="00FB1851"/>
    <w:rsid w:val="00FB197A"/>
    <w:rsid w:val="00FB1B60"/>
    <w:rsid w:val="00FB1BF2"/>
    <w:rsid w:val="00FB225D"/>
    <w:rsid w:val="00FB2688"/>
    <w:rsid w:val="00FB268B"/>
    <w:rsid w:val="00FB274E"/>
    <w:rsid w:val="00FB2976"/>
    <w:rsid w:val="00FB2A0A"/>
    <w:rsid w:val="00FB2A0F"/>
    <w:rsid w:val="00FB2A99"/>
    <w:rsid w:val="00FB2BD3"/>
    <w:rsid w:val="00FB2D01"/>
    <w:rsid w:val="00FB2D30"/>
    <w:rsid w:val="00FB2D75"/>
    <w:rsid w:val="00FB2D86"/>
    <w:rsid w:val="00FB2E10"/>
    <w:rsid w:val="00FB2FC0"/>
    <w:rsid w:val="00FB3011"/>
    <w:rsid w:val="00FB32D2"/>
    <w:rsid w:val="00FB3417"/>
    <w:rsid w:val="00FB3453"/>
    <w:rsid w:val="00FB3496"/>
    <w:rsid w:val="00FB34A4"/>
    <w:rsid w:val="00FB3505"/>
    <w:rsid w:val="00FB3523"/>
    <w:rsid w:val="00FB3528"/>
    <w:rsid w:val="00FB3578"/>
    <w:rsid w:val="00FB3616"/>
    <w:rsid w:val="00FB3675"/>
    <w:rsid w:val="00FB36B1"/>
    <w:rsid w:val="00FB37FF"/>
    <w:rsid w:val="00FB38E2"/>
    <w:rsid w:val="00FB3993"/>
    <w:rsid w:val="00FB3E2F"/>
    <w:rsid w:val="00FB3EBA"/>
    <w:rsid w:val="00FB3F80"/>
    <w:rsid w:val="00FB3FE4"/>
    <w:rsid w:val="00FB447C"/>
    <w:rsid w:val="00FB4629"/>
    <w:rsid w:val="00FB4A3B"/>
    <w:rsid w:val="00FB4A98"/>
    <w:rsid w:val="00FB4DA5"/>
    <w:rsid w:val="00FB4FC3"/>
    <w:rsid w:val="00FB51A1"/>
    <w:rsid w:val="00FB534D"/>
    <w:rsid w:val="00FB53AA"/>
    <w:rsid w:val="00FB53E6"/>
    <w:rsid w:val="00FB550B"/>
    <w:rsid w:val="00FB56F2"/>
    <w:rsid w:val="00FB59ED"/>
    <w:rsid w:val="00FB5C28"/>
    <w:rsid w:val="00FB5CD9"/>
    <w:rsid w:val="00FB5DCF"/>
    <w:rsid w:val="00FB5E3A"/>
    <w:rsid w:val="00FB6026"/>
    <w:rsid w:val="00FB6193"/>
    <w:rsid w:val="00FB6399"/>
    <w:rsid w:val="00FB63C4"/>
    <w:rsid w:val="00FB6636"/>
    <w:rsid w:val="00FB6642"/>
    <w:rsid w:val="00FB67EE"/>
    <w:rsid w:val="00FB6E1F"/>
    <w:rsid w:val="00FB6ECB"/>
    <w:rsid w:val="00FB6F81"/>
    <w:rsid w:val="00FB6F93"/>
    <w:rsid w:val="00FB70EA"/>
    <w:rsid w:val="00FB70F1"/>
    <w:rsid w:val="00FB712D"/>
    <w:rsid w:val="00FB7187"/>
    <w:rsid w:val="00FB7255"/>
    <w:rsid w:val="00FB725D"/>
    <w:rsid w:val="00FB726A"/>
    <w:rsid w:val="00FB7485"/>
    <w:rsid w:val="00FB7537"/>
    <w:rsid w:val="00FB7581"/>
    <w:rsid w:val="00FB75B5"/>
    <w:rsid w:val="00FB7BFE"/>
    <w:rsid w:val="00FB7D28"/>
    <w:rsid w:val="00FB7FEF"/>
    <w:rsid w:val="00FC009B"/>
    <w:rsid w:val="00FC00D0"/>
    <w:rsid w:val="00FC00E4"/>
    <w:rsid w:val="00FC031C"/>
    <w:rsid w:val="00FC040F"/>
    <w:rsid w:val="00FC044B"/>
    <w:rsid w:val="00FC049D"/>
    <w:rsid w:val="00FC04F4"/>
    <w:rsid w:val="00FC0601"/>
    <w:rsid w:val="00FC08A0"/>
    <w:rsid w:val="00FC08FC"/>
    <w:rsid w:val="00FC0AFA"/>
    <w:rsid w:val="00FC0D8C"/>
    <w:rsid w:val="00FC0E23"/>
    <w:rsid w:val="00FC0E3B"/>
    <w:rsid w:val="00FC0F23"/>
    <w:rsid w:val="00FC0FF0"/>
    <w:rsid w:val="00FC10FC"/>
    <w:rsid w:val="00FC118C"/>
    <w:rsid w:val="00FC13E9"/>
    <w:rsid w:val="00FC1415"/>
    <w:rsid w:val="00FC1750"/>
    <w:rsid w:val="00FC179B"/>
    <w:rsid w:val="00FC1940"/>
    <w:rsid w:val="00FC1C77"/>
    <w:rsid w:val="00FC1D51"/>
    <w:rsid w:val="00FC1EA4"/>
    <w:rsid w:val="00FC20F3"/>
    <w:rsid w:val="00FC220E"/>
    <w:rsid w:val="00FC2328"/>
    <w:rsid w:val="00FC260D"/>
    <w:rsid w:val="00FC26D8"/>
    <w:rsid w:val="00FC286D"/>
    <w:rsid w:val="00FC2AC7"/>
    <w:rsid w:val="00FC2C88"/>
    <w:rsid w:val="00FC2F07"/>
    <w:rsid w:val="00FC3117"/>
    <w:rsid w:val="00FC3201"/>
    <w:rsid w:val="00FC32C8"/>
    <w:rsid w:val="00FC353C"/>
    <w:rsid w:val="00FC36EF"/>
    <w:rsid w:val="00FC3763"/>
    <w:rsid w:val="00FC37F9"/>
    <w:rsid w:val="00FC380C"/>
    <w:rsid w:val="00FC38DB"/>
    <w:rsid w:val="00FC39DF"/>
    <w:rsid w:val="00FC3A4D"/>
    <w:rsid w:val="00FC3B48"/>
    <w:rsid w:val="00FC4282"/>
    <w:rsid w:val="00FC435A"/>
    <w:rsid w:val="00FC4400"/>
    <w:rsid w:val="00FC4509"/>
    <w:rsid w:val="00FC478B"/>
    <w:rsid w:val="00FC4806"/>
    <w:rsid w:val="00FC4A75"/>
    <w:rsid w:val="00FC4BE6"/>
    <w:rsid w:val="00FC4F60"/>
    <w:rsid w:val="00FC5012"/>
    <w:rsid w:val="00FC5131"/>
    <w:rsid w:val="00FC5189"/>
    <w:rsid w:val="00FC51D9"/>
    <w:rsid w:val="00FC52EE"/>
    <w:rsid w:val="00FC5388"/>
    <w:rsid w:val="00FC54B2"/>
    <w:rsid w:val="00FC55EC"/>
    <w:rsid w:val="00FC582A"/>
    <w:rsid w:val="00FC5B1E"/>
    <w:rsid w:val="00FC5C9E"/>
    <w:rsid w:val="00FC5D9B"/>
    <w:rsid w:val="00FC6114"/>
    <w:rsid w:val="00FC62FF"/>
    <w:rsid w:val="00FC6416"/>
    <w:rsid w:val="00FC65A5"/>
    <w:rsid w:val="00FC65ED"/>
    <w:rsid w:val="00FC66A3"/>
    <w:rsid w:val="00FC6758"/>
    <w:rsid w:val="00FC6775"/>
    <w:rsid w:val="00FC6783"/>
    <w:rsid w:val="00FC693F"/>
    <w:rsid w:val="00FC6ACC"/>
    <w:rsid w:val="00FC6B81"/>
    <w:rsid w:val="00FC6BA5"/>
    <w:rsid w:val="00FC6E18"/>
    <w:rsid w:val="00FC71AB"/>
    <w:rsid w:val="00FC7247"/>
    <w:rsid w:val="00FC727A"/>
    <w:rsid w:val="00FC7452"/>
    <w:rsid w:val="00FC74CF"/>
    <w:rsid w:val="00FC7501"/>
    <w:rsid w:val="00FC7570"/>
    <w:rsid w:val="00FC77FA"/>
    <w:rsid w:val="00FC7C20"/>
    <w:rsid w:val="00FC7C77"/>
    <w:rsid w:val="00FC7D24"/>
    <w:rsid w:val="00FC7DC3"/>
    <w:rsid w:val="00FC7DDA"/>
    <w:rsid w:val="00FC7F56"/>
    <w:rsid w:val="00FC7FFD"/>
    <w:rsid w:val="00FD005B"/>
    <w:rsid w:val="00FD0169"/>
    <w:rsid w:val="00FD016B"/>
    <w:rsid w:val="00FD02D1"/>
    <w:rsid w:val="00FD0468"/>
    <w:rsid w:val="00FD058D"/>
    <w:rsid w:val="00FD05F9"/>
    <w:rsid w:val="00FD06B1"/>
    <w:rsid w:val="00FD0823"/>
    <w:rsid w:val="00FD0B87"/>
    <w:rsid w:val="00FD0BD1"/>
    <w:rsid w:val="00FD0BE9"/>
    <w:rsid w:val="00FD0FF9"/>
    <w:rsid w:val="00FD102D"/>
    <w:rsid w:val="00FD1047"/>
    <w:rsid w:val="00FD11DD"/>
    <w:rsid w:val="00FD1313"/>
    <w:rsid w:val="00FD143B"/>
    <w:rsid w:val="00FD1516"/>
    <w:rsid w:val="00FD15E6"/>
    <w:rsid w:val="00FD16EE"/>
    <w:rsid w:val="00FD1A08"/>
    <w:rsid w:val="00FD1A33"/>
    <w:rsid w:val="00FD1AA4"/>
    <w:rsid w:val="00FD1BAA"/>
    <w:rsid w:val="00FD1C50"/>
    <w:rsid w:val="00FD1D1A"/>
    <w:rsid w:val="00FD1DF6"/>
    <w:rsid w:val="00FD202C"/>
    <w:rsid w:val="00FD202F"/>
    <w:rsid w:val="00FD2034"/>
    <w:rsid w:val="00FD209C"/>
    <w:rsid w:val="00FD25A1"/>
    <w:rsid w:val="00FD27C3"/>
    <w:rsid w:val="00FD283F"/>
    <w:rsid w:val="00FD29A4"/>
    <w:rsid w:val="00FD29CB"/>
    <w:rsid w:val="00FD2A4B"/>
    <w:rsid w:val="00FD2B7F"/>
    <w:rsid w:val="00FD2BED"/>
    <w:rsid w:val="00FD2D57"/>
    <w:rsid w:val="00FD2E5A"/>
    <w:rsid w:val="00FD2F41"/>
    <w:rsid w:val="00FD2FF6"/>
    <w:rsid w:val="00FD300B"/>
    <w:rsid w:val="00FD3080"/>
    <w:rsid w:val="00FD319F"/>
    <w:rsid w:val="00FD331D"/>
    <w:rsid w:val="00FD33B3"/>
    <w:rsid w:val="00FD3517"/>
    <w:rsid w:val="00FD362F"/>
    <w:rsid w:val="00FD375C"/>
    <w:rsid w:val="00FD3852"/>
    <w:rsid w:val="00FD386D"/>
    <w:rsid w:val="00FD3C41"/>
    <w:rsid w:val="00FD3D1A"/>
    <w:rsid w:val="00FD3E06"/>
    <w:rsid w:val="00FD3F16"/>
    <w:rsid w:val="00FD40F4"/>
    <w:rsid w:val="00FD4185"/>
    <w:rsid w:val="00FD4344"/>
    <w:rsid w:val="00FD4683"/>
    <w:rsid w:val="00FD472E"/>
    <w:rsid w:val="00FD48AB"/>
    <w:rsid w:val="00FD49D7"/>
    <w:rsid w:val="00FD4B04"/>
    <w:rsid w:val="00FD4B8E"/>
    <w:rsid w:val="00FD4BBF"/>
    <w:rsid w:val="00FD4CD1"/>
    <w:rsid w:val="00FD4F04"/>
    <w:rsid w:val="00FD4F8C"/>
    <w:rsid w:val="00FD527E"/>
    <w:rsid w:val="00FD5452"/>
    <w:rsid w:val="00FD5568"/>
    <w:rsid w:val="00FD59C3"/>
    <w:rsid w:val="00FD5A99"/>
    <w:rsid w:val="00FD5B52"/>
    <w:rsid w:val="00FD5E1F"/>
    <w:rsid w:val="00FD6064"/>
    <w:rsid w:val="00FD6414"/>
    <w:rsid w:val="00FD64A4"/>
    <w:rsid w:val="00FD64FE"/>
    <w:rsid w:val="00FD65FF"/>
    <w:rsid w:val="00FD6650"/>
    <w:rsid w:val="00FD6672"/>
    <w:rsid w:val="00FD6900"/>
    <w:rsid w:val="00FD6AEF"/>
    <w:rsid w:val="00FD6BB7"/>
    <w:rsid w:val="00FD6C6F"/>
    <w:rsid w:val="00FD6F75"/>
    <w:rsid w:val="00FD6FCA"/>
    <w:rsid w:val="00FD702C"/>
    <w:rsid w:val="00FD7040"/>
    <w:rsid w:val="00FD7386"/>
    <w:rsid w:val="00FD7400"/>
    <w:rsid w:val="00FD741C"/>
    <w:rsid w:val="00FD7449"/>
    <w:rsid w:val="00FD748F"/>
    <w:rsid w:val="00FD75FE"/>
    <w:rsid w:val="00FD770A"/>
    <w:rsid w:val="00FD772D"/>
    <w:rsid w:val="00FD7735"/>
    <w:rsid w:val="00FD7822"/>
    <w:rsid w:val="00FD7A12"/>
    <w:rsid w:val="00FD7A48"/>
    <w:rsid w:val="00FD7A76"/>
    <w:rsid w:val="00FD7A92"/>
    <w:rsid w:val="00FD7D22"/>
    <w:rsid w:val="00FD7D39"/>
    <w:rsid w:val="00FD7EBF"/>
    <w:rsid w:val="00FD7F27"/>
    <w:rsid w:val="00FD7FDE"/>
    <w:rsid w:val="00FE0340"/>
    <w:rsid w:val="00FE0955"/>
    <w:rsid w:val="00FE096E"/>
    <w:rsid w:val="00FE0A79"/>
    <w:rsid w:val="00FE0C6B"/>
    <w:rsid w:val="00FE0F95"/>
    <w:rsid w:val="00FE0FFA"/>
    <w:rsid w:val="00FE14DE"/>
    <w:rsid w:val="00FE1560"/>
    <w:rsid w:val="00FE1671"/>
    <w:rsid w:val="00FE1763"/>
    <w:rsid w:val="00FE1878"/>
    <w:rsid w:val="00FE18DB"/>
    <w:rsid w:val="00FE1A74"/>
    <w:rsid w:val="00FE1AE3"/>
    <w:rsid w:val="00FE1CEE"/>
    <w:rsid w:val="00FE1ED4"/>
    <w:rsid w:val="00FE1F3F"/>
    <w:rsid w:val="00FE2122"/>
    <w:rsid w:val="00FE221A"/>
    <w:rsid w:val="00FE237B"/>
    <w:rsid w:val="00FE253C"/>
    <w:rsid w:val="00FE26D5"/>
    <w:rsid w:val="00FE26F1"/>
    <w:rsid w:val="00FE2739"/>
    <w:rsid w:val="00FE29AD"/>
    <w:rsid w:val="00FE2A1B"/>
    <w:rsid w:val="00FE2ACC"/>
    <w:rsid w:val="00FE2B42"/>
    <w:rsid w:val="00FE2B4F"/>
    <w:rsid w:val="00FE2C70"/>
    <w:rsid w:val="00FE2C90"/>
    <w:rsid w:val="00FE2CCF"/>
    <w:rsid w:val="00FE2D3F"/>
    <w:rsid w:val="00FE2EC1"/>
    <w:rsid w:val="00FE2F82"/>
    <w:rsid w:val="00FE310C"/>
    <w:rsid w:val="00FE3185"/>
    <w:rsid w:val="00FE331F"/>
    <w:rsid w:val="00FE3328"/>
    <w:rsid w:val="00FE3605"/>
    <w:rsid w:val="00FE3666"/>
    <w:rsid w:val="00FE369D"/>
    <w:rsid w:val="00FE370B"/>
    <w:rsid w:val="00FE3A9D"/>
    <w:rsid w:val="00FE3AD8"/>
    <w:rsid w:val="00FE3BEA"/>
    <w:rsid w:val="00FE3C5B"/>
    <w:rsid w:val="00FE3D14"/>
    <w:rsid w:val="00FE3DE2"/>
    <w:rsid w:val="00FE3EDA"/>
    <w:rsid w:val="00FE3F19"/>
    <w:rsid w:val="00FE403D"/>
    <w:rsid w:val="00FE4239"/>
    <w:rsid w:val="00FE427B"/>
    <w:rsid w:val="00FE4282"/>
    <w:rsid w:val="00FE442F"/>
    <w:rsid w:val="00FE4504"/>
    <w:rsid w:val="00FE4526"/>
    <w:rsid w:val="00FE453A"/>
    <w:rsid w:val="00FE46D9"/>
    <w:rsid w:val="00FE4816"/>
    <w:rsid w:val="00FE48AB"/>
    <w:rsid w:val="00FE49FD"/>
    <w:rsid w:val="00FE4BF0"/>
    <w:rsid w:val="00FE4C23"/>
    <w:rsid w:val="00FE4CE3"/>
    <w:rsid w:val="00FE4D23"/>
    <w:rsid w:val="00FE4E22"/>
    <w:rsid w:val="00FE4F0F"/>
    <w:rsid w:val="00FE508B"/>
    <w:rsid w:val="00FE52C8"/>
    <w:rsid w:val="00FE52DB"/>
    <w:rsid w:val="00FE5442"/>
    <w:rsid w:val="00FE5542"/>
    <w:rsid w:val="00FE58DD"/>
    <w:rsid w:val="00FE59DB"/>
    <w:rsid w:val="00FE5A71"/>
    <w:rsid w:val="00FE5CCD"/>
    <w:rsid w:val="00FE5DF6"/>
    <w:rsid w:val="00FE5F4C"/>
    <w:rsid w:val="00FE6201"/>
    <w:rsid w:val="00FE623D"/>
    <w:rsid w:val="00FE6390"/>
    <w:rsid w:val="00FE658D"/>
    <w:rsid w:val="00FE67BA"/>
    <w:rsid w:val="00FE68E2"/>
    <w:rsid w:val="00FE6B01"/>
    <w:rsid w:val="00FE6D4D"/>
    <w:rsid w:val="00FE6D8E"/>
    <w:rsid w:val="00FE70D5"/>
    <w:rsid w:val="00FE7185"/>
    <w:rsid w:val="00FE759C"/>
    <w:rsid w:val="00FE77FB"/>
    <w:rsid w:val="00FE7B17"/>
    <w:rsid w:val="00FE7E1B"/>
    <w:rsid w:val="00FF009E"/>
    <w:rsid w:val="00FF013C"/>
    <w:rsid w:val="00FF0177"/>
    <w:rsid w:val="00FF028B"/>
    <w:rsid w:val="00FF0456"/>
    <w:rsid w:val="00FF0614"/>
    <w:rsid w:val="00FF086A"/>
    <w:rsid w:val="00FF0AB7"/>
    <w:rsid w:val="00FF0B5A"/>
    <w:rsid w:val="00FF0BA9"/>
    <w:rsid w:val="00FF0BCF"/>
    <w:rsid w:val="00FF0C6D"/>
    <w:rsid w:val="00FF0F24"/>
    <w:rsid w:val="00FF0F54"/>
    <w:rsid w:val="00FF10A8"/>
    <w:rsid w:val="00FF1168"/>
    <w:rsid w:val="00FF1332"/>
    <w:rsid w:val="00FF13D8"/>
    <w:rsid w:val="00FF1544"/>
    <w:rsid w:val="00FF184A"/>
    <w:rsid w:val="00FF1973"/>
    <w:rsid w:val="00FF197A"/>
    <w:rsid w:val="00FF198B"/>
    <w:rsid w:val="00FF19A7"/>
    <w:rsid w:val="00FF1ACF"/>
    <w:rsid w:val="00FF1C11"/>
    <w:rsid w:val="00FF1DA5"/>
    <w:rsid w:val="00FF2133"/>
    <w:rsid w:val="00FF2224"/>
    <w:rsid w:val="00FF26A8"/>
    <w:rsid w:val="00FF2787"/>
    <w:rsid w:val="00FF2932"/>
    <w:rsid w:val="00FF29C1"/>
    <w:rsid w:val="00FF2AB1"/>
    <w:rsid w:val="00FF2DF1"/>
    <w:rsid w:val="00FF2E03"/>
    <w:rsid w:val="00FF3021"/>
    <w:rsid w:val="00FF3156"/>
    <w:rsid w:val="00FF32E8"/>
    <w:rsid w:val="00FF348B"/>
    <w:rsid w:val="00FF3659"/>
    <w:rsid w:val="00FF3697"/>
    <w:rsid w:val="00FF3707"/>
    <w:rsid w:val="00FF3797"/>
    <w:rsid w:val="00FF3856"/>
    <w:rsid w:val="00FF3A58"/>
    <w:rsid w:val="00FF3B2B"/>
    <w:rsid w:val="00FF3BF8"/>
    <w:rsid w:val="00FF3D7A"/>
    <w:rsid w:val="00FF3FB8"/>
    <w:rsid w:val="00FF4141"/>
    <w:rsid w:val="00FF4160"/>
    <w:rsid w:val="00FF4165"/>
    <w:rsid w:val="00FF430C"/>
    <w:rsid w:val="00FF43C3"/>
    <w:rsid w:val="00FF445A"/>
    <w:rsid w:val="00FF44D1"/>
    <w:rsid w:val="00FF490D"/>
    <w:rsid w:val="00FF496B"/>
    <w:rsid w:val="00FF4A24"/>
    <w:rsid w:val="00FF4B96"/>
    <w:rsid w:val="00FF4C96"/>
    <w:rsid w:val="00FF4F3A"/>
    <w:rsid w:val="00FF4F3F"/>
    <w:rsid w:val="00FF4F8C"/>
    <w:rsid w:val="00FF5059"/>
    <w:rsid w:val="00FF5217"/>
    <w:rsid w:val="00FF524E"/>
    <w:rsid w:val="00FF5558"/>
    <w:rsid w:val="00FF5753"/>
    <w:rsid w:val="00FF5936"/>
    <w:rsid w:val="00FF5A3C"/>
    <w:rsid w:val="00FF5A96"/>
    <w:rsid w:val="00FF5CE7"/>
    <w:rsid w:val="00FF60DE"/>
    <w:rsid w:val="00FF6193"/>
    <w:rsid w:val="00FF61A7"/>
    <w:rsid w:val="00FF6325"/>
    <w:rsid w:val="00FF63F1"/>
    <w:rsid w:val="00FF642C"/>
    <w:rsid w:val="00FF651F"/>
    <w:rsid w:val="00FF65B2"/>
    <w:rsid w:val="00FF6727"/>
    <w:rsid w:val="00FF67E3"/>
    <w:rsid w:val="00FF6B01"/>
    <w:rsid w:val="00FF6C82"/>
    <w:rsid w:val="00FF6D26"/>
    <w:rsid w:val="00FF6D48"/>
    <w:rsid w:val="00FF6DD4"/>
    <w:rsid w:val="00FF6EF6"/>
    <w:rsid w:val="00FF707E"/>
    <w:rsid w:val="00FF73C9"/>
    <w:rsid w:val="00FF73F5"/>
    <w:rsid w:val="00FF745D"/>
    <w:rsid w:val="00FF7644"/>
    <w:rsid w:val="00FF7692"/>
    <w:rsid w:val="00FF7918"/>
    <w:rsid w:val="00FF7944"/>
    <w:rsid w:val="00FF7A18"/>
    <w:rsid w:val="00FF7A93"/>
    <w:rsid w:val="00FF7C65"/>
    <w:rsid w:val="00FF7E31"/>
    <w:rsid w:val="00FF7ED9"/>
    <w:rsid w:val="01512257"/>
    <w:rsid w:val="0189090F"/>
    <w:rsid w:val="01940547"/>
    <w:rsid w:val="01B8E78A"/>
    <w:rsid w:val="01BA2368"/>
    <w:rsid w:val="01CFA8B3"/>
    <w:rsid w:val="01E61EE1"/>
    <w:rsid w:val="01FCA266"/>
    <w:rsid w:val="01FCE25A"/>
    <w:rsid w:val="021C37DE"/>
    <w:rsid w:val="023038D0"/>
    <w:rsid w:val="0240523B"/>
    <w:rsid w:val="0244ADFD"/>
    <w:rsid w:val="02775ACE"/>
    <w:rsid w:val="02778BA0"/>
    <w:rsid w:val="02956D3B"/>
    <w:rsid w:val="029D54D3"/>
    <w:rsid w:val="029F464E"/>
    <w:rsid w:val="02A9AB0C"/>
    <w:rsid w:val="02C4A064"/>
    <w:rsid w:val="02D839BA"/>
    <w:rsid w:val="02F51067"/>
    <w:rsid w:val="030942FE"/>
    <w:rsid w:val="0322BFB0"/>
    <w:rsid w:val="03317460"/>
    <w:rsid w:val="033CAE6B"/>
    <w:rsid w:val="0376C465"/>
    <w:rsid w:val="0377CF98"/>
    <w:rsid w:val="038F130C"/>
    <w:rsid w:val="04138D4B"/>
    <w:rsid w:val="0425EA03"/>
    <w:rsid w:val="0489F48D"/>
    <w:rsid w:val="0496E7AF"/>
    <w:rsid w:val="04C59111"/>
    <w:rsid w:val="04E244DA"/>
    <w:rsid w:val="058D5931"/>
    <w:rsid w:val="05B2515C"/>
    <w:rsid w:val="05B551F9"/>
    <w:rsid w:val="05CF14E0"/>
    <w:rsid w:val="05CFB2AB"/>
    <w:rsid w:val="061BC5FD"/>
    <w:rsid w:val="0673B21E"/>
    <w:rsid w:val="06AD9C85"/>
    <w:rsid w:val="06BDAC4D"/>
    <w:rsid w:val="06C215A0"/>
    <w:rsid w:val="06E42DA4"/>
    <w:rsid w:val="070466BD"/>
    <w:rsid w:val="0714D7A7"/>
    <w:rsid w:val="07171A7D"/>
    <w:rsid w:val="07668771"/>
    <w:rsid w:val="0794ACF0"/>
    <w:rsid w:val="0794B883"/>
    <w:rsid w:val="07BE93A1"/>
    <w:rsid w:val="07EF0D25"/>
    <w:rsid w:val="07FA79C9"/>
    <w:rsid w:val="08097CA9"/>
    <w:rsid w:val="08414DE5"/>
    <w:rsid w:val="08485AEF"/>
    <w:rsid w:val="0867D451"/>
    <w:rsid w:val="087BAE20"/>
    <w:rsid w:val="08B6BA19"/>
    <w:rsid w:val="0935DB21"/>
    <w:rsid w:val="093F9A44"/>
    <w:rsid w:val="096211E0"/>
    <w:rsid w:val="09B37AC3"/>
    <w:rsid w:val="09F98BC9"/>
    <w:rsid w:val="09FE0D88"/>
    <w:rsid w:val="0A0E023D"/>
    <w:rsid w:val="0A29ED7A"/>
    <w:rsid w:val="0A5861A2"/>
    <w:rsid w:val="0A8DF3F6"/>
    <w:rsid w:val="0AB2F37F"/>
    <w:rsid w:val="0AC2D828"/>
    <w:rsid w:val="0AE64DA2"/>
    <w:rsid w:val="0B121B81"/>
    <w:rsid w:val="0B1B3883"/>
    <w:rsid w:val="0B656CBA"/>
    <w:rsid w:val="0B781430"/>
    <w:rsid w:val="0BAB0C90"/>
    <w:rsid w:val="0BF3DDC0"/>
    <w:rsid w:val="0C0603B3"/>
    <w:rsid w:val="0C0AA0BD"/>
    <w:rsid w:val="0C30DD56"/>
    <w:rsid w:val="0C4D3049"/>
    <w:rsid w:val="0C5DA1D2"/>
    <w:rsid w:val="0CD365DF"/>
    <w:rsid w:val="0CDC33AE"/>
    <w:rsid w:val="0CFBF2E2"/>
    <w:rsid w:val="0D3CDC7B"/>
    <w:rsid w:val="0D89A8D1"/>
    <w:rsid w:val="0D8D8E9F"/>
    <w:rsid w:val="0DCD2F8D"/>
    <w:rsid w:val="0DCF578D"/>
    <w:rsid w:val="0DDEB63F"/>
    <w:rsid w:val="0E06AD5B"/>
    <w:rsid w:val="0E17C494"/>
    <w:rsid w:val="0E2144B6"/>
    <w:rsid w:val="0E224C68"/>
    <w:rsid w:val="0E2EA800"/>
    <w:rsid w:val="0E888A15"/>
    <w:rsid w:val="0EA81EAD"/>
    <w:rsid w:val="0EBBCF63"/>
    <w:rsid w:val="0EE01D9C"/>
    <w:rsid w:val="0F0AF99E"/>
    <w:rsid w:val="0F2B7AD3"/>
    <w:rsid w:val="0F6E609D"/>
    <w:rsid w:val="0F71F805"/>
    <w:rsid w:val="0F918D7D"/>
    <w:rsid w:val="0FA25E65"/>
    <w:rsid w:val="1007FFFD"/>
    <w:rsid w:val="10141534"/>
    <w:rsid w:val="102268F0"/>
    <w:rsid w:val="105DA634"/>
    <w:rsid w:val="10F470BE"/>
    <w:rsid w:val="10FE9065"/>
    <w:rsid w:val="11158DB3"/>
    <w:rsid w:val="1115BA36"/>
    <w:rsid w:val="1128496D"/>
    <w:rsid w:val="116FAF48"/>
    <w:rsid w:val="1175EE37"/>
    <w:rsid w:val="1178F2E5"/>
    <w:rsid w:val="1188199C"/>
    <w:rsid w:val="11912A7F"/>
    <w:rsid w:val="119D1DB1"/>
    <w:rsid w:val="11A14484"/>
    <w:rsid w:val="11A5FDF4"/>
    <w:rsid w:val="11CB46F8"/>
    <w:rsid w:val="11D3AA33"/>
    <w:rsid w:val="11E17290"/>
    <w:rsid w:val="120AFC27"/>
    <w:rsid w:val="1224818E"/>
    <w:rsid w:val="1226B54E"/>
    <w:rsid w:val="1250F16D"/>
    <w:rsid w:val="126AC7DC"/>
    <w:rsid w:val="12756699"/>
    <w:rsid w:val="12A3E1E3"/>
    <w:rsid w:val="12AC1F91"/>
    <w:rsid w:val="12C87131"/>
    <w:rsid w:val="12E2569C"/>
    <w:rsid w:val="12FC712D"/>
    <w:rsid w:val="12FD3AD7"/>
    <w:rsid w:val="131D5E38"/>
    <w:rsid w:val="132FAC52"/>
    <w:rsid w:val="13AA980B"/>
    <w:rsid w:val="13D674A7"/>
    <w:rsid w:val="141FA4FE"/>
    <w:rsid w:val="142C0EF5"/>
    <w:rsid w:val="143EADAA"/>
    <w:rsid w:val="144AFB59"/>
    <w:rsid w:val="144B680D"/>
    <w:rsid w:val="14AA5332"/>
    <w:rsid w:val="14AF47B1"/>
    <w:rsid w:val="14EE4BEE"/>
    <w:rsid w:val="14F895E2"/>
    <w:rsid w:val="15578914"/>
    <w:rsid w:val="156669AB"/>
    <w:rsid w:val="15761FD8"/>
    <w:rsid w:val="1577DCE7"/>
    <w:rsid w:val="15979164"/>
    <w:rsid w:val="15C23786"/>
    <w:rsid w:val="15DAEB2D"/>
    <w:rsid w:val="15DB5D1D"/>
    <w:rsid w:val="15E0D4E2"/>
    <w:rsid w:val="15F3B0AF"/>
    <w:rsid w:val="16058ACF"/>
    <w:rsid w:val="16067E7C"/>
    <w:rsid w:val="1634818A"/>
    <w:rsid w:val="1635F0E9"/>
    <w:rsid w:val="16419CEE"/>
    <w:rsid w:val="165A5137"/>
    <w:rsid w:val="167694E3"/>
    <w:rsid w:val="168818A6"/>
    <w:rsid w:val="168ED69D"/>
    <w:rsid w:val="16B9D04E"/>
    <w:rsid w:val="16C32A2D"/>
    <w:rsid w:val="16D4FC7C"/>
    <w:rsid w:val="17056D07"/>
    <w:rsid w:val="17303393"/>
    <w:rsid w:val="1732C0BE"/>
    <w:rsid w:val="177AE973"/>
    <w:rsid w:val="177D1482"/>
    <w:rsid w:val="177EBA24"/>
    <w:rsid w:val="178323F9"/>
    <w:rsid w:val="178887D3"/>
    <w:rsid w:val="1790F334"/>
    <w:rsid w:val="179E5BB8"/>
    <w:rsid w:val="17E467D4"/>
    <w:rsid w:val="17F98FBE"/>
    <w:rsid w:val="189DF021"/>
    <w:rsid w:val="18B7764E"/>
    <w:rsid w:val="190C02B5"/>
    <w:rsid w:val="190EC255"/>
    <w:rsid w:val="19655B15"/>
    <w:rsid w:val="1988EDA2"/>
    <w:rsid w:val="19B53C88"/>
    <w:rsid w:val="19C0C306"/>
    <w:rsid w:val="19DA7F55"/>
    <w:rsid w:val="19EC0421"/>
    <w:rsid w:val="1A7DA72B"/>
    <w:rsid w:val="1AA41E71"/>
    <w:rsid w:val="1B2572DE"/>
    <w:rsid w:val="1B2E59B8"/>
    <w:rsid w:val="1B62666C"/>
    <w:rsid w:val="1BCC38C5"/>
    <w:rsid w:val="1BE69489"/>
    <w:rsid w:val="1BE9DD48"/>
    <w:rsid w:val="1BFB41F2"/>
    <w:rsid w:val="1C0132F8"/>
    <w:rsid w:val="1C2E331E"/>
    <w:rsid w:val="1C30A3E3"/>
    <w:rsid w:val="1C565942"/>
    <w:rsid w:val="1C779165"/>
    <w:rsid w:val="1C8A88E5"/>
    <w:rsid w:val="1C94430C"/>
    <w:rsid w:val="1C965090"/>
    <w:rsid w:val="1C9A3CAD"/>
    <w:rsid w:val="1CF857C5"/>
    <w:rsid w:val="1D0A4813"/>
    <w:rsid w:val="1D42EA9D"/>
    <w:rsid w:val="1D8B8963"/>
    <w:rsid w:val="1D8F0270"/>
    <w:rsid w:val="1D915EE3"/>
    <w:rsid w:val="1DBCD1AC"/>
    <w:rsid w:val="1DD3F7F2"/>
    <w:rsid w:val="1E0F48CA"/>
    <w:rsid w:val="1E219F07"/>
    <w:rsid w:val="1E2A3D48"/>
    <w:rsid w:val="1E3D5DC8"/>
    <w:rsid w:val="1E65B8A0"/>
    <w:rsid w:val="1E7247D5"/>
    <w:rsid w:val="1E774003"/>
    <w:rsid w:val="1E8BAD9B"/>
    <w:rsid w:val="1E965F38"/>
    <w:rsid w:val="1E9C84C4"/>
    <w:rsid w:val="1EBEEC6A"/>
    <w:rsid w:val="1ECEDFBA"/>
    <w:rsid w:val="1ED6C015"/>
    <w:rsid w:val="1EFFA3D9"/>
    <w:rsid w:val="1F4B10BE"/>
    <w:rsid w:val="1F53207B"/>
    <w:rsid w:val="1F6D4D60"/>
    <w:rsid w:val="1F8BA23D"/>
    <w:rsid w:val="1F909BD2"/>
    <w:rsid w:val="1F96CC56"/>
    <w:rsid w:val="1FAF9ECD"/>
    <w:rsid w:val="1FD3C752"/>
    <w:rsid w:val="1FD8C926"/>
    <w:rsid w:val="2014E05B"/>
    <w:rsid w:val="20385525"/>
    <w:rsid w:val="205673BC"/>
    <w:rsid w:val="206EE36A"/>
    <w:rsid w:val="2095F7F1"/>
    <w:rsid w:val="20A4D0BB"/>
    <w:rsid w:val="20C1DC68"/>
    <w:rsid w:val="2119678E"/>
    <w:rsid w:val="2139F7F7"/>
    <w:rsid w:val="218DE374"/>
    <w:rsid w:val="21CD6882"/>
    <w:rsid w:val="21CE06FE"/>
    <w:rsid w:val="21E21328"/>
    <w:rsid w:val="21E61AC6"/>
    <w:rsid w:val="21E89DB6"/>
    <w:rsid w:val="22037447"/>
    <w:rsid w:val="223F00E7"/>
    <w:rsid w:val="224B10D0"/>
    <w:rsid w:val="225073AC"/>
    <w:rsid w:val="22688EAC"/>
    <w:rsid w:val="228C70B3"/>
    <w:rsid w:val="22C523FE"/>
    <w:rsid w:val="22DAFEE8"/>
    <w:rsid w:val="2382C35C"/>
    <w:rsid w:val="2387341D"/>
    <w:rsid w:val="23C07D36"/>
    <w:rsid w:val="23CD1720"/>
    <w:rsid w:val="23EA70C2"/>
    <w:rsid w:val="23ED04F0"/>
    <w:rsid w:val="24049036"/>
    <w:rsid w:val="243C0552"/>
    <w:rsid w:val="244A521B"/>
    <w:rsid w:val="244FAEF0"/>
    <w:rsid w:val="246FD251"/>
    <w:rsid w:val="24A8B060"/>
    <w:rsid w:val="24CDDFB9"/>
    <w:rsid w:val="24FE7AF4"/>
    <w:rsid w:val="252B3D14"/>
    <w:rsid w:val="252C366A"/>
    <w:rsid w:val="256B743A"/>
    <w:rsid w:val="257D2248"/>
    <w:rsid w:val="2584E3CE"/>
    <w:rsid w:val="25A0DE0A"/>
    <w:rsid w:val="25C970D5"/>
    <w:rsid w:val="25DC4750"/>
    <w:rsid w:val="26171E98"/>
    <w:rsid w:val="26493C20"/>
    <w:rsid w:val="264E2B19"/>
    <w:rsid w:val="2669CE28"/>
    <w:rsid w:val="26701AF2"/>
    <w:rsid w:val="2691D2A0"/>
    <w:rsid w:val="26A22AD1"/>
    <w:rsid w:val="26F369AD"/>
    <w:rsid w:val="26F84EF4"/>
    <w:rsid w:val="2712297B"/>
    <w:rsid w:val="2718577E"/>
    <w:rsid w:val="272D7A4F"/>
    <w:rsid w:val="2755287F"/>
    <w:rsid w:val="2796F6F2"/>
    <w:rsid w:val="27BAB0B2"/>
    <w:rsid w:val="27C5C70C"/>
    <w:rsid w:val="27CCAB48"/>
    <w:rsid w:val="27DDC079"/>
    <w:rsid w:val="27FA8CBF"/>
    <w:rsid w:val="2863BA3F"/>
    <w:rsid w:val="287839CF"/>
    <w:rsid w:val="28871F03"/>
    <w:rsid w:val="28907B61"/>
    <w:rsid w:val="28C51B3E"/>
    <w:rsid w:val="28F7246B"/>
    <w:rsid w:val="28FADC04"/>
    <w:rsid w:val="28FF7E00"/>
    <w:rsid w:val="29414E2C"/>
    <w:rsid w:val="29438B95"/>
    <w:rsid w:val="295385E5"/>
    <w:rsid w:val="2966147B"/>
    <w:rsid w:val="296E7C26"/>
    <w:rsid w:val="29B7C79B"/>
    <w:rsid w:val="2A167C08"/>
    <w:rsid w:val="2A4591BE"/>
    <w:rsid w:val="2A4A9E23"/>
    <w:rsid w:val="2A8A372C"/>
    <w:rsid w:val="2A9CAC9C"/>
    <w:rsid w:val="2AA8BD6F"/>
    <w:rsid w:val="2AAAF5F6"/>
    <w:rsid w:val="2AAC9199"/>
    <w:rsid w:val="2AC2B9B2"/>
    <w:rsid w:val="2AFD76B3"/>
    <w:rsid w:val="2B36D932"/>
    <w:rsid w:val="2B484883"/>
    <w:rsid w:val="2B4BA027"/>
    <w:rsid w:val="2B5D1919"/>
    <w:rsid w:val="2B67F7FF"/>
    <w:rsid w:val="2B681FE6"/>
    <w:rsid w:val="2BAC46FD"/>
    <w:rsid w:val="2BC3334C"/>
    <w:rsid w:val="2BE36C92"/>
    <w:rsid w:val="2BEBD5E3"/>
    <w:rsid w:val="2C211B08"/>
    <w:rsid w:val="2C35409F"/>
    <w:rsid w:val="2C4CB95C"/>
    <w:rsid w:val="2C6AAF03"/>
    <w:rsid w:val="2C7CE6A7"/>
    <w:rsid w:val="2C8942C9"/>
    <w:rsid w:val="2C8F7EFE"/>
    <w:rsid w:val="2C980CFD"/>
    <w:rsid w:val="2CD1F0F1"/>
    <w:rsid w:val="2D005C09"/>
    <w:rsid w:val="2D01CED1"/>
    <w:rsid w:val="2D140878"/>
    <w:rsid w:val="2D160253"/>
    <w:rsid w:val="2D176DB1"/>
    <w:rsid w:val="2D86D26C"/>
    <w:rsid w:val="2D8C19BA"/>
    <w:rsid w:val="2DAB895C"/>
    <w:rsid w:val="2DABE363"/>
    <w:rsid w:val="2DB0919A"/>
    <w:rsid w:val="2DB8A1D7"/>
    <w:rsid w:val="2DBDBF41"/>
    <w:rsid w:val="2DC05198"/>
    <w:rsid w:val="2E07BE3B"/>
    <w:rsid w:val="2E0E2A50"/>
    <w:rsid w:val="2E144C1F"/>
    <w:rsid w:val="2E2B9522"/>
    <w:rsid w:val="2E7334B9"/>
    <w:rsid w:val="2E762916"/>
    <w:rsid w:val="2E88A83A"/>
    <w:rsid w:val="2EAE834D"/>
    <w:rsid w:val="2EC83C0C"/>
    <w:rsid w:val="2F01E387"/>
    <w:rsid w:val="2F0B0F02"/>
    <w:rsid w:val="2F259825"/>
    <w:rsid w:val="2F542BC9"/>
    <w:rsid w:val="2F55949C"/>
    <w:rsid w:val="2FB3A653"/>
    <w:rsid w:val="2FDE6016"/>
    <w:rsid w:val="2FFF8BC4"/>
    <w:rsid w:val="30061973"/>
    <w:rsid w:val="3023E89E"/>
    <w:rsid w:val="30336C1E"/>
    <w:rsid w:val="3063B167"/>
    <w:rsid w:val="306DBAE3"/>
    <w:rsid w:val="3070FAC7"/>
    <w:rsid w:val="308102B2"/>
    <w:rsid w:val="30A20A83"/>
    <w:rsid w:val="30A222A2"/>
    <w:rsid w:val="30FF7CAA"/>
    <w:rsid w:val="31351555"/>
    <w:rsid w:val="3161B93D"/>
    <w:rsid w:val="31641263"/>
    <w:rsid w:val="31741556"/>
    <w:rsid w:val="3193B473"/>
    <w:rsid w:val="31C370F8"/>
    <w:rsid w:val="31DDFA1B"/>
    <w:rsid w:val="31E0FD06"/>
    <w:rsid w:val="3241763C"/>
    <w:rsid w:val="3256F61C"/>
    <w:rsid w:val="3265769D"/>
    <w:rsid w:val="32696915"/>
    <w:rsid w:val="3271BF06"/>
    <w:rsid w:val="327A9423"/>
    <w:rsid w:val="32886ADD"/>
    <w:rsid w:val="32E36592"/>
    <w:rsid w:val="330FED94"/>
    <w:rsid w:val="33213E5C"/>
    <w:rsid w:val="3359B1B3"/>
    <w:rsid w:val="33616C68"/>
    <w:rsid w:val="336A4D80"/>
    <w:rsid w:val="336C4DEF"/>
    <w:rsid w:val="33949108"/>
    <w:rsid w:val="339B4209"/>
    <w:rsid w:val="33ABC02C"/>
    <w:rsid w:val="33B89A4D"/>
    <w:rsid w:val="33BE514B"/>
    <w:rsid w:val="345B2633"/>
    <w:rsid w:val="34CA7701"/>
    <w:rsid w:val="34E123AF"/>
    <w:rsid w:val="34E8772C"/>
    <w:rsid w:val="3504D06A"/>
    <w:rsid w:val="352849F7"/>
    <w:rsid w:val="3557A84D"/>
    <w:rsid w:val="35635033"/>
    <w:rsid w:val="356E8A55"/>
    <w:rsid w:val="35846BAE"/>
    <w:rsid w:val="358FE6AD"/>
    <w:rsid w:val="359D90F7"/>
    <w:rsid w:val="3624F4F8"/>
    <w:rsid w:val="363647CC"/>
    <w:rsid w:val="366CBE44"/>
    <w:rsid w:val="36CEC1B0"/>
    <w:rsid w:val="36D2C01A"/>
    <w:rsid w:val="36FEE817"/>
    <w:rsid w:val="370394E0"/>
    <w:rsid w:val="370F9EB1"/>
    <w:rsid w:val="37135220"/>
    <w:rsid w:val="371ADE37"/>
    <w:rsid w:val="371C6234"/>
    <w:rsid w:val="3739388F"/>
    <w:rsid w:val="374E3222"/>
    <w:rsid w:val="3751C838"/>
    <w:rsid w:val="375E3F04"/>
    <w:rsid w:val="375F4F76"/>
    <w:rsid w:val="376623F5"/>
    <w:rsid w:val="3769DFDB"/>
    <w:rsid w:val="376EFC0F"/>
    <w:rsid w:val="378260E3"/>
    <w:rsid w:val="37A54A16"/>
    <w:rsid w:val="37D228F4"/>
    <w:rsid w:val="37EB5315"/>
    <w:rsid w:val="37F97251"/>
    <w:rsid w:val="38223823"/>
    <w:rsid w:val="388C1476"/>
    <w:rsid w:val="388DA99F"/>
    <w:rsid w:val="38C83B78"/>
    <w:rsid w:val="39089DE0"/>
    <w:rsid w:val="3912D25A"/>
    <w:rsid w:val="392D0134"/>
    <w:rsid w:val="3951497A"/>
    <w:rsid w:val="3964FA2E"/>
    <w:rsid w:val="39871762"/>
    <w:rsid w:val="39E103C8"/>
    <w:rsid w:val="39E64979"/>
    <w:rsid w:val="39F434DB"/>
    <w:rsid w:val="3A128031"/>
    <w:rsid w:val="3A17BAC1"/>
    <w:rsid w:val="3A19D2C0"/>
    <w:rsid w:val="3A364A6E"/>
    <w:rsid w:val="3A577860"/>
    <w:rsid w:val="3A647359"/>
    <w:rsid w:val="3A839D3D"/>
    <w:rsid w:val="3A860F44"/>
    <w:rsid w:val="3A8EE3C7"/>
    <w:rsid w:val="3ABFB61A"/>
    <w:rsid w:val="3AD56776"/>
    <w:rsid w:val="3AE7B021"/>
    <w:rsid w:val="3B00B0FA"/>
    <w:rsid w:val="3B142178"/>
    <w:rsid w:val="3B225C5F"/>
    <w:rsid w:val="3B4EDA88"/>
    <w:rsid w:val="3B4F32A3"/>
    <w:rsid w:val="3B72729A"/>
    <w:rsid w:val="3B9E412C"/>
    <w:rsid w:val="3BA13A1E"/>
    <w:rsid w:val="3BD0F68D"/>
    <w:rsid w:val="3C17BB7F"/>
    <w:rsid w:val="3C1AE2AD"/>
    <w:rsid w:val="3C2A73C5"/>
    <w:rsid w:val="3C5725C5"/>
    <w:rsid w:val="3C83A258"/>
    <w:rsid w:val="3C87FEB0"/>
    <w:rsid w:val="3C8CFF83"/>
    <w:rsid w:val="3C988FE4"/>
    <w:rsid w:val="3CB875DC"/>
    <w:rsid w:val="3CCDE21E"/>
    <w:rsid w:val="3CD85BD4"/>
    <w:rsid w:val="3D056DA9"/>
    <w:rsid w:val="3D18651F"/>
    <w:rsid w:val="3D412A32"/>
    <w:rsid w:val="3D6AF740"/>
    <w:rsid w:val="3D6C439D"/>
    <w:rsid w:val="3DE689C6"/>
    <w:rsid w:val="3DF59074"/>
    <w:rsid w:val="3E245149"/>
    <w:rsid w:val="3E3BB653"/>
    <w:rsid w:val="3E479A0C"/>
    <w:rsid w:val="3EA39EBB"/>
    <w:rsid w:val="3EF65009"/>
    <w:rsid w:val="3EF940A6"/>
    <w:rsid w:val="3EFF6A9B"/>
    <w:rsid w:val="3F00B40A"/>
    <w:rsid w:val="3F0EFADB"/>
    <w:rsid w:val="3F23652B"/>
    <w:rsid w:val="3F6E650A"/>
    <w:rsid w:val="3F7F785B"/>
    <w:rsid w:val="3F82B83F"/>
    <w:rsid w:val="3FA52B62"/>
    <w:rsid w:val="3FA8C7A1"/>
    <w:rsid w:val="3FAFD0FD"/>
    <w:rsid w:val="3FE6967C"/>
    <w:rsid w:val="3FFE7418"/>
    <w:rsid w:val="40062805"/>
    <w:rsid w:val="401153B0"/>
    <w:rsid w:val="402DB87A"/>
    <w:rsid w:val="4043B8AE"/>
    <w:rsid w:val="4049AC82"/>
    <w:rsid w:val="404DC5B0"/>
    <w:rsid w:val="406AE327"/>
    <w:rsid w:val="408EDFBF"/>
    <w:rsid w:val="40976BCF"/>
    <w:rsid w:val="409FBA46"/>
    <w:rsid w:val="40A2ABE0"/>
    <w:rsid w:val="40A8FDC2"/>
    <w:rsid w:val="40B17C17"/>
    <w:rsid w:val="40B689A0"/>
    <w:rsid w:val="40BDAD0A"/>
    <w:rsid w:val="40C0B10C"/>
    <w:rsid w:val="40FBA02D"/>
    <w:rsid w:val="40FE52BF"/>
    <w:rsid w:val="411BC285"/>
    <w:rsid w:val="413B53F3"/>
    <w:rsid w:val="4143CA7A"/>
    <w:rsid w:val="414F0F6C"/>
    <w:rsid w:val="41680EBA"/>
    <w:rsid w:val="4185965C"/>
    <w:rsid w:val="419D422C"/>
    <w:rsid w:val="41BC0D47"/>
    <w:rsid w:val="41C47C0B"/>
    <w:rsid w:val="41D212CE"/>
    <w:rsid w:val="41DDF578"/>
    <w:rsid w:val="423D758A"/>
    <w:rsid w:val="423EA1DB"/>
    <w:rsid w:val="42970BE7"/>
    <w:rsid w:val="42A1C591"/>
    <w:rsid w:val="42A306C6"/>
    <w:rsid w:val="42A32752"/>
    <w:rsid w:val="42AC759E"/>
    <w:rsid w:val="42BFFADF"/>
    <w:rsid w:val="42E6B18C"/>
    <w:rsid w:val="43030421"/>
    <w:rsid w:val="430B659D"/>
    <w:rsid w:val="43147957"/>
    <w:rsid w:val="4339128D"/>
    <w:rsid w:val="4356EF5E"/>
    <w:rsid w:val="43A75BCC"/>
    <w:rsid w:val="43BE5821"/>
    <w:rsid w:val="43CC9B78"/>
    <w:rsid w:val="43E86590"/>
    <w:rsid w:val="43F5498D"/>
    <w:rsid w:val="440066B7"/>
    <w:rsid w:val="44633722"/>
    <w:rsid w:val="449325A8"/>
    <w:rsid w:val="44A6098C"/>
    <w:rsid w:val="44E74533"/>
    <w:rsid w:val="44EE70FE"/>
    <w:rsid w:val="44F0403C"/>
    <w:rsid w:val="44F59FCE"/>
    <w:rsid w:val="45747D2C"/>
    <w:rsid w:val="459DDFD4"/>
    <w:rsid w:val="45A57865"/>
    <w:rsid w:val="45BED298"/>
    <w:rsid w:val="45C16F45"/>
    <w:rsid w:val="460265C4"/>
    <w:rsid w:val="46186694"/>
    <w:rsid w:val="4652CD78"/>
    <w:rsid w:val="46890F0A"/>
    <w:rsid w:val="468B4EED"/>
    <w:rsid w:val="468E9020"/>
    <w:rsid w:val="46C5B076"/>
    <w:rsid w:val="46C833A3"/>
    <w:rsid w:val="46DA3638"/>
    <w:rsid w:val="46F5616B"/>
    <w:rsid w:val="4728A7B1"/>
    <w:rsid w:val="4740B3D9"/>
    <w:rsid w:val="47415A7F"/>
    <w:rsid w:val="47691ECF"/>
    <w:rsid w:val="47AE4377"/>
    <w:rsid w:val="47CD2EE2"/>
    <w:rsid w:val="47E79351"/>
    <w:rsid w:val="47F72B27"/>
    <w:rsid w:val="47F8A4C2"/>
    <w:rsid w:val="481CA242"/>
    <w:rsid w:val="48A06587"/>
    <w:rsid w:val="48CE309D"/>
    <w:rsid w:val="48F5A0B5"/>
    <w:rsid w:val="49261DE2"/>
    <w:rsid w:val="49818FCC"/>
    <w:rsid w:val="49A8668C"/>
    <w:rsid w:val="4A5CAC7C"/>
    <w:rsid w:val="4B56DC8B"/>
    <w:rsid w:val="4B7F4B9E"/>
    <w:rsid w:val="4B879A45"/>
    <w:rsid w:val="4B8884D0"/>
    <w:rsid w:val="4B9F5565"/>
    <w:rsid w:val="4BA3BB47"/>
    <w:rsid w:val="4BC17C80"/>
    <w:rsid w:val="4BC54825"/>
    <w:rsid w:val="4BD44F7D"/>
    <w:rsid w:val="4BFDD036"/>
    <w:rsid w:val="4C0D9937"/>
    <w:rsid w:val="4C262791"/>
    <w:rsid w:val="4C36634C"/>
    <w:rsid w:val="4C529026"/>
    <w:rsid w:val="4C5DE5B5"/>
    <w:rsid w:val="4CC25851"/>
    <w:rsid w:val="4CC385ED"/>
    <w:rsid w:val="4CC94A07"/>
    <w:rsid w:val="4CD81703"/>
    <w:rsid w:val="4CD8F123"/>
    <w:rsid w:val="4CDA05D9"/>
    <w:rsid w:val="4D2C25BB"/>
    <w:rsid w:val="4D6B7099"/>
    <w:rsid w:val="4DBB0786"/>
    <w:rsid w:val="4E1F8955"/>
    <w:rsid w:val="4E2BDAA8"/>
    <w:rsid w:val="4E32E2AF"/>
    <w:rsid w:val="4EA48C1B"/>
    <w:rsid w:val="4EE9DE2F"/>
    <w:rsid w:val="4F17AC03"/>
    <w:rsid w:val="4F4AEEF1"/>
    <w:rsid w:val="4F4CC0FD"/>
    <w:rsid w:val="4F5F3484"/>
    <w:rsid w:val="4F60458E"/>
    <w:rsid w:val="4F895A1B"/>
    <w:rsid w:val="4F90557B"/>
    <w:rsid w:val="4FAB1074"/>
    <w:rsid w:val="4FCFBF4F"/>
    <w:rsid w:val="507F5216"/>
    <w:rsid w:val="50919A1C"/>
    <w:rsid w:val="509236C3"/>
    <w:rsid w:val="5098AC49"/>
    <w:rsid w:val="50A910C3"/>
    <w:rsid w:val="50D5F8BA"/>
    <w:rsid w:val="50D7ED4D"/>
    <w:rsid w:val="50DE4548"/>
    <w:rsid w:val="50DFDBA8"/>
    <w:rsid w:val="51034B08"/>
    <w:rsid w:val="510E16CF"/>
    <w:rsid w:val="5111F6C8"/>
    <w:rsid w:val="51233C37"/>
    <w:rsid w:val="512A23A3"/>
    <w:rsid w:val="51423BCE"/>
    <w:rsid w:val="5148B1D5"/>
    <w:rsid w:val="514D07F3"/>
    <w:rsid w:val="519558E1"/>
    <w:rsid w:val="51AA3655"/>
    <w:rsid w:val="51B19B44"/>
    <w:rsid w:val="51C8B456"/>
    <w:rsid w:val="51D778DF"/>
    <w:rsid w:val="5222C125"/>
    <w:rsid w:val="52461A14"/>
    <w:rsid w:val="52816547"/>
    <w:rsid w:val="52818018"/>
    <w:rsid w:val="529F1B69"/>
    <w:rsid w:val="52BF405E"/>
    <w:rsid w:val="52C31202"/>
    <w:rsid w:val="52D0B5FC"/>
    <w:rsid w:val="52F67BC3"/>
    <w:rsid w:val="52F7542A"/>
    <w:rsid w:val="5305F12D"/>
    <w:rsid w:val="53419923"/>
    <w:rsid w:val="53430FB8"/>
    <w:rsid w:val="53431463"/>
    <w:rsid w:val="53B3F2E8"/>
    <w:rsid w:val="53B4BD31"/>
    <w:rsid w:val="53C6DB32"/>
    <w:rsid w:val="53C9E19C"/>
    <w:rsid w:val="53D4E092"/>
    <w:rsid w:val="53DB494A"/>
    <w:rsid w:val="53FABE5D"/>
    <w:rsid w:val="53FE0444"/>
    <w:rsid w:val="54042692"/>
    <w:rsid w:val="5468B28C"/>
    <w:rsid w:val="54867347"/>
    <w:rsid w:val="54B69C81"/>
    <w:rsid w:val="54EDB707"/>
    <w:rsid w:val="54F81829"/>
    <w:rsid w:val="5504806A"/>
    <w:rsid w:val="5511A838"/>
    <w:rsid w:val="552169DF"/>
    <w:rsid w:val="553BF8BC"/>
    <w:rsid w:val="5591AA2E"/>
    <w:rsid w:val="5595F6E0"/>
    <w:rsid w:val="55BA62A7"/>
    <w:rsid w:val="55FC59A6"/>
    <w:rsid w:val="55FDC5FF"/>
    <w:rsid w:val="560322D4"/>
    <w:rsid w:val="5615ACF1"/>
    <w:rsid w:val="567B151B"/>
    <w:rsid w:val="5695730E"/>
    <w:rsid w:val="56C7F216"/>
    <w:rsid w:val="56FBECE7"/>
    <w:rsid w:val="5700A352"/>
    <w:rsid w:val="574D246C"/>
    <w:rsid w:val="57803CCA"/>
    <w:rsid w:val="578FBC85"/>
    <w:rsid w:val="57B721FE"/>
    <w:rsid w:val="57CFFB96"/>
    <w:rsid w:val="57E7818C"/>
    <w:rsid w:val="57E7B4FA"/>
    <w:rsid w:val="57EC854B"/>
    <w:rsid w:val="57FD150C"/>
    <w:rsid w:val="588A6686"/>
    <w:rsid w:val="589918AB"/>
    <w:rsid w:val="58AAAF95"/>
    <w:rsid w:val="58D9C0C2"/>
    <w:rsid w:val="58E79D51"/>
    <w:rsid w:val="58E9D185"/>
    <w:rsid w:val="5925A3D4"/>
    <w:rsid w:val="595817D6"/>
    <w:rsid w:val="599DF1D2"/>
    <w:rsid w:val="59A561B6"/>
    <w:rsid w:val="59C74FEF"/>
    <w:rsid w:val="5A31ADB7"/>
    <w:rsid w:val="5A49CFBB"/>
    <w:rsid w:val="5A60FBBF"/>
    <w:rsid w:val="5A6E4763"/>
    <w:rsid w:val="5A8387B7"/>
    <w:rsid w:val="5AA04829"/>
    <w:rsid w:val="5AA6093E"/>
    <w:rsid w:val="5AC41F98"/>
    <w:rsid w:val="5AD1CE3E"/>
    <w:rsid w:val="5AE94CCC"/>
    <w:rsid w:val="5AEF941B"/>
    <w:rsid w:val="5AF23470"/>
    <w:rsid w:val="5B127ED5"/>
    <w:rsid w:val="5B4D648F"/>
    <w:rsid w:val="5B5C5E88"/>
    <w:rsid w:val="5B60FDA0"/>
    <w:rsid w:val="5B9CC1F0"/>
    <w:rsid w:val="5BB6E571"/>
    <w:rsid w:val="5BFE1C91"/>
    <w:rsid w:val="5C579BCA"/>
    <w:rsid w:val="5C6A77CD"/>
    <w:rsid w:val="5C718674"/>
    <w:rsid w:val="5D341CFC"/>
    <w:rsid w:val="5D6A55FB"/>
    <w:rsid w:val="5D91F5DD"/>
    <w:rsid w:val="5DB8520B"/>
    <w:rsid w:val="5DCE2B60"/>
    <w:rsid w:val="5DD23D2F"/>
    <w:rsid w:val="5DD545DD"/>
    <w:rsid w:val="5DE23356"/>
    <w:rsid w:val="5E00B888"/>
    <w:rsid w:val="5E0B9638"/>
    <w:rsid w:val="5E4D463C"/>
    <w:rsid w:val="5E64D6B9"/>
    <w:rsid w:val="5EA4306D"/>
    <w:rsid w:val="5EAB2E6E"/>
    <w:rsid w:val="5EB6D99F"/>
    <w:rsid w:val="5EED0BD2"/>
    <w:rsid w:val="5EF52176"/>
    <w:rsid w:val="5F4D6E4A"/>
    <w:rsid w:val="5F52728E"/>
    <w:rsid w:val="5F6743D2"/>
    <w:rsid w:val="5FA02327"/>
    <w:rsid w:val="5FA18117"/>
    <w:rsid w:val="5FA40D37"/>
    <w:rsid w:val="5FE7D8CC"/>
    <w:rsid w:val="5FF8D4BE"/>
    <w:rsid w:val="6019D5E1"/>
    <w:rsid w:val="6025B716"/>
    <w:rsid w:val="60794E8E"/>
    <w:rsid w:val="60BBFA1A"/>
    <w:rsid w:val="60E74DF1"/>
    <w:rsid w:val="6117A177"/>
    <w:rsid w:val="6143167A"/>
    <w:rsid w:val="617FEB2B"/>
    <w:rsid w:val="618611A5"/>
    <w:rsid w:val="618CA9F6"/>
    <w:rsid w:val="61925EE6"/>
    <w:rsid w:val="619432C1"/>
    <w:rsid w:val="61B3348D"/>
    <w:rsid w:val="61C3EA52"/>
    <w:rsid w:val="6216F187"/>
    <w:rsid w:val="6231BC30"/>
    <w:rsid w:val="623B6C87"/>
    <w:rsid w:val="624E06FF"/>
    <w:rsid w:val="6252CE24"/>
    <w:rsid w:val="6254F672"/>
    <w:rsid w:val="62552848"/>
    <w:rsid w:val="629C7E34"/>
    <w:rsid w:val="62BE013E"/>
    <w:rsid w:val="62E4265E"/>
    <w:rsid w:val="62E7380D"/>
    <w:rsid w:val="62F5D60B"/>
    <w:rsid w:val="630C1126"/>
    <w:rsid w:val="630C8B45"/>
    <w:rsid w:val="63190771"/>
    <w:rsid w:val="63566904"/>
    <w:rsid w:val="636232F3"/>
    <w:rsid w:val="6366E284"/>
    <w:rsid w:val="63752E83"/>
    <w:rsid w:val="6394B4FE"/>
    <w:rsid w:val="63A4A028"/>
    <w:rsid w:val="63B9D7FA"/>
    <w:rsid w:val="63EC5F3F"/>
    <w:rsid w:val="63FF70DF"/>
    <w:rsid w:val="6408454A"/>
    <w:rsid w:val="64173593"/>
    <w:rsid w:val="643C4786"/>
    <w:rsid w:val="646EC91A"/>
    <w:rsid w:val="6487879F"/>
    <w:rsid w:val="64A8EB13"/>
    <w:rsid w:val="65099815"/>
    <w:rsid w:val="6549419B"/>
    <w:rsid w:val="656B0480"/>
    <w:rsid w:val="65D18A0B"/>
    <w:rsid w:val="65D3660B"/>
    <w:rsid w:val="65E91756"/>
    <w:rsid w:val="65FE8BA5"/>
    <w:rsid w:val="66075848"/>
    <w:rsid w:val="660E64BB"/>
    <w:rsid w:val="662A4DF7"/>
    <w:rsid w:val="66306E48"/>
    <w:rsid w:val="663A435C"/>
    <w:rsid w:val="664E0864"/>
    <w:rsid w:val="668C69FF"/>
    <w:rsid w:val="66CE15C9"/>
    <w:rsid w:val="66EEC181"/>
    <w:rsid w:val="672D8701"/>
    <w:rsid w:val="673B5512"/>
    <w:rsid w:val="673D99D0"/>
    <w:rsid w:val="67525A36"/>
    <w:rsid w:val="6764002E"/>
    <w:rsid w:val="67730524"/>
    <w:rsid w:val="67A7CCA4"/>
    <w:rsid w:val="67B3B639"/>
    <w:rsid w:val="67C0E6DC"/>
    <w:rsid w:val="67DB3045"/>
    <w:rsid w:val="6812BF3A"/>
    <w:rsid w:val="68275294"/>
    <w:rsid w:val="682EC8B0"/>
    <w:rsid w:val="68550511"/>
    <w:rsid w:val="686FAF96"/>
    <w:rsid w:val="6887ED14"/>
    <w:rsid w:val="68ABD9E2"/>
    <w:rsid w:val="68B2A3EB"/>
    <w:rsid w:val="68B8861B"/>
    <w:rsid w:val="68D0D999"/>
    <w:rsid w:val="68E15DF2"/>
    <w:rsid w:val="68F61F08"/>
    <w:rsid w:val="68FC1390"/>
    <w:rsid w:val="690A2B04"/>
    <w:rsid w:val="69145C4A"/>
    <w:rsid w:val="69202B38"/>
    <w:rsid w:val="694BC7F4"/>
    <w:rsid w:val="697A7E49"/>
    <w:rsid w:val="697D46D3"/>
    <w:rsid w:val="6994B1EA"/>
    <w:rsid w:val="699AA1AA"/>
    <w:rsid w:val="69BF8558"/>
    <w:rsid w:val="69BFA400"/>
    <w:rsid w:val="69DEADA4"/>
    <w:rsid w:val="69EBB606"/>
    <w:rsid w:val="69F003F7"/>
    <w:rsid w:val="6A3EC09E"/>
    <w:rsid w:val="6A67EA2F"/>
    <w:rsid w:val="6A8A6F31"/>
    <w:rsid w:val="6A9EBCB4"/>
    <w:rsid w:val="6AB8C6D6"/>
    <w:rsid w:val="6ADAA607"/>
    <w:rsid w:val="6AEDD9A2"/>
    <w:rsid w:val="6B16F917"/>
    <w:rsid w:val="6B2688E2"/>
    <w:rsid w:val="6B29E180"/>
    <w:rsid w:val="6B7244E9"/>
    <w:rsid w:val="6B7AA439"/>
    <w:rsid w:val="6B7E381B"/>
    <w:rsid w:val="6B801035"/>
    <w:rsid w:val="6BDBC0E8"/>
    <w:rsid w:val="6BF7B470"/>
    <w:rsid w:val="6BFD0F1C"/>
    <w:rsid w:val="6C13B8D4"/>
    <w:rsid w:val="6C8D2904"/>
    <w:rsid w:val="6C97D6EB"/>
    <w:rsid w:val="6C9C0EB0"/>
    <w:rsid w:val="6CA70C19"/>
    <w:rsid w:val="6D3E12BC"/>
    <w:rsid w:val="6D53F434"/>
    <w:rsid w:val="6D60E299"/>
    <w:rsid w:val="6E115744"/>
    <w:rsid w:val="6E18BE73"/>
    <w:rsid w:val="6E3BC510"/>
    <w:rsid w:val="6E4C3058"/>
    <w:rsid w:val="6E605B35"/>
    <w:rsid w:val="6E64DAE8"/>
    <w:rsid w:val="6E94FEAE"/>
    <w:rsid w:val="6E9C9860"/>
    <w:rsid w:val="6EBF14A6"/>
    <w:rsid w:val="6EC647D3"/>
    <w:rsid w:val="6ECA241D"/>
    <w:rsid w:val="6EF3410C"/>
    <w:rsid w:val="6F08D8DD"/>
    <w:rsid w:val="6F1361AA"/>
    <w:rsid w:val="6F18BD86"/>
    <w:rsid w:val="6F2818CA"/>
    <w:rsid w:val="6F8BD554"/>
    <w:rsid w:val="6F8CDD06"/>
    <w:rsid w:val="6F8E1C3F"/>
    <w:rsid w:val="6FA21584"/>
    <w:rsid w:val="6FA871B5"/>
    <w:rsid w:val="6FAB53C2"/>
    <w:rsid w:val="6FABBBEB"/>
    <w:rsid w:val="6FB29489"/>
    <w:rsid w:val="6FCB65BD"/>
    <w:rsid w:val="6FD287AF"/>
    <w:rsid w:val="6FD9F207"/>
    <w:rsid w:val="6FE27754"/>
    <w:rsid w:val="704E533B"/>
    <w:rsid w:val="705567E4"/>
    <w:rsid w:val="7080D238"/>
    <w:rsid w:val="70B8E405"/>
    <w:rsid w:val="7117D737"/>
    <w:rsid w:val="7130BF2E"/>
    <w:rsid w:val="7143C40C"/>
    <w:rsid w:val="7195C280"/>
    <w:rsid w:val="71AAEA6B"/>
    <w:rsid w:val="71EC455D"/>
    <w:rsid w:val="720BD5F2"/>
    <w:rsid w:val="7244DCB6"/>
    <w:rsid w:val="7259DBD8"/>
    <w:rsid w:val="728887DC"/>
    <w:rsid w:val="728E8C09"/>
    <w:rsid w:val="72A8BB1D"/>
    <w:rsid w:val="72D1783F"/>
    <w:rsid w:val="72F7A7A8"/>
    <w:rsid w:val="7306457C"/>
    <w:rsid w:val="731B84D6"/>
    <w:rsid w:val="7320FBB3"/>
    <w:rsid w:val="73222CDA"/>
    <w:rsid w:val="73281395"/>
    <w:rsid w:val="73285B93"/>
    <w:rsid w:val="736D2739"/>
    <w:rsid w:val="73B17B5B"/>
    <w:rsid w:val="73CBC5FC"/>
    <w:rsid w:val="73DE1D8B"/>
    <w:rsid w:val="73F08752"/>
    <w:rsid w:val="73F96B6F"/>
    <w:rsid w:val="7415BA91"/>
    <w:rsid w:val="742962C9"/>
    <w:rsid w:val="743FB86D"/>
    <w:rsid w:val="745DDB19"/>
    <w:rsid w:val="74685FF0"/>
    <w:rsid w:val="746ACA6A"/>
    <w:rsid w:val="748A68D1"/>
    <w:rsid w:val="7491739C"/>
    <w:rsid w:val="74DB403E"/>
    <w:rsid w:val="74E5181D"/>
    <w:rsid w:val="74F18862"/>
    <w:rsid w:val="750CCB61"/>
    <w:rsid w:val="753BB782"/>
    <w:rsid w:val="755B0E14"/>
    <w:rsid w:val="756F03AD"/>
    <w:rsid w:val="757AE780"/>
    <w:rsid w:val="76268A03"/>
    <w:rsid w:val="763FD8F4"/>
    <w:rsid w:val="7643DA8B"/>
    <w:rsid w:val="7648739D"/>
    <w:rsid w:val="764D4D8A"/>
    <w:rsid w:val="7650BBCA"/>
    <w:rsid w:val="766B05FC"/>
    <w:rsid w:val="768667FC"/>
    <w:rsid w:val="768E6120"/>
    <w:rsid w:val="76AEE594"/>
    <w:rsid w:val="76D602C0"/>
    <w:rsid w:val="76FAFEC5"/>
    <w:rsid w:val="77185507"/>
    <w:rsid w:val="771C39F2"/>
    <w:rsid w:val="77404ECA"/>
    <w:rsid w:val="77426C1D"/>
    <w:rsid w:val="77C36C7C"/>
    <w:rsid w:val="77DAA991"/>
    <w:rsid w:val="77F9673B"/>
    <w:rsid w:val="7819EF43"/>
    <w:rsid w:val="7830D08A"/>
    <w:rsid w:val="7852C648"/>
    <w:rsid w:val="789EDF1A"/>
    <w:rsid w:val="78DF96A8"/>
    <w:rsid w:val="78E53BFB"/>
    <w:rsid w:val="78F63620"/>
    <w:rsid w:val="7902C413"/>
    <w:rsid w:val="791E56E9"/>
    <w:rsid w:val="793719E8"/>
    <w:rsid w:val="7951B0F1"/>
    <w:rsid w:val="795F8DDE"/>
    <w:rsid w:val="7961BB78"/>
    <w:rsid w:val="797023F1"/>
    <w:rsid w:val="79AC226F"/>
    <w:rsid w:val="79DA9E1C"/>
    <w:rsid w:val="79DE8BA9"/>
    <w:rsid w:val="7A0EF47C"/>
    <w:rsid w:val="7A29EC3A"/>
    <w:rsid w:val="7A38BD16"/>
    <w:rsid w:val="7A3B7945"/>
    <w:rsid w:val="7AC04D14"/>
    <w:rsid w:val="7AC6F680"/>
    <w:rsid w:val="7ADD9433"/>
    <w:rsid w:val="7AEC2528"/>
    <w:rsid w:val="7AFCB46D"/>
    <w:rsid w:val="7B01EA04"/>
    <w:rsid w:val="7B72B45A"/>
    <w:rsid w:val="7BF26CAA"/>
    <w:rsid w:val="7C16E91D"/>
    <w:rsid w:val="7C1B213C"/>
    <w:rsid w:val="7C27FF41"/>
    <w:rsid w:val="7C3AA5A6"/>
    <w:rsid w:val="7C505C19"/>
    <w:rsid w:val="7C5446B9"/>
    <w:rsid w:val="7C596252"/>
    <w:rsid w:val="7C638952"/>
    <w:rsid w:val="7C7B9EC6"/>
    <w:rsid w:val="7C82F033"/>
    <w:rsid w:val="7CA8075B"/>
    <w:rsid w:val="7CC0C78B"/>
    <w:rsid w:val="7CE5A6AC"/>
    <w:rsid w:val="7D6E1CD5"/>
    <w:rsid w:val="7D8F55B1"/>
    <w:rsid w:val="7D99484A"/>
    <w:rsid w:val="7DC52474"/>
    <w:rsid w:val="7DE7E1EF"/>
    <w:rsid w:val="7DF7D5AC"/>
    <w:rsid w:val="7E024471"/>
    <w:rsid w:val="7E026B12"/>
    <w:rsid w:val="7E05644C"/>
    <w:rsid w:val="7E14107C"/>
    <w:rsid w:val="7E173C56"/>
    <w:rsid w:val="7E1A640E"/>
    <w:rsid w:val="7E29A570"/>
    <w:rsid w:val="7E42DAAA"/>
    <w:rsid w:val="7E5E033C"/>
    <w:rsid w:val="7E729196"/>
    <w:rsid w:val="7E91C207"/>
    <w:rsid w:val="7EFF4D44"/>
    <w:rsid w:val="7F20A65D"/>
    <w:rsid w:val="7F248C4D"/>
    <w:rsid w:val="7F263209"/>
    <w:rsid w:val="7F2873BE"/>
    <w:rsid w:val="7F422294"/>
    <w:rsid w:val="7F5BDC44"/>
    <w:rsid w:val="7F9765C6"/>
    <w:rsid w:val="7FB7ACCA"/>
    <w:rsid w:val="7FCE7747"/>
    <w:rsid w:val="7FF5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F857C5"/>
  <w15:docId w15:val="{89CAAD3C-0DDD-45EA-AD33-73136C7E1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15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FA3F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CF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aliases w:val="Sample Table"/>
    <w:basedOn w:val="TableNormal"/>
    <w:uiPriority w:val="39"/>
    <w:rsid w:val="006D2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D2E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9F2EB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D6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A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A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A0B"/>
    <w:rPr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91527"/>
    <w:rPr>
      <w:rFonts w:eastAsiaTheme="minorEastAsia"/>
      <w:color w:val="5A5A5A" w:themeColor="text1" w:themeTint="A5"/>
      <w:spacing w:val="15"/>
    </w:rPr>
  </w:style>
  <w:style w:type="paragraph" w:customStyle="1" w:styleId="EndNoteBibliographyTitle">
    <w:name w:val="EndNote Bibliography Title"/>
    <w:basedOn w:val="Normal"/>
    <w:link w:val="EndNoteBibliographyTitleChar"/>
    <w:rsid w:val="006B084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084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084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084E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963C2F"/>
  </w:style>
  <w:style w:type="character" w:customStyle="1" w:styleId="normaltextrun">
    <w:name w:val="normaltextrun"/>
    <w:basedOn w:val="DefaultParagraphFont"/>
    <w:rsid w:val="008E6814"/>
  </w:style>
  <w:style w:type="paragraph" w:styleId="Footer">
    <w:name w:val="footer"/>
    <w:basedOn w:val="Normal"/>
    <w:link w:val="FooterChar"/>
    <w:uiPriority w:val="99"/>
    <w:unhideWhenUsed/>
    <w:rsid w:val="006B0B48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B0B48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B0B48"/>
  </w:style>
  <w:style w:type="paragraph" w:styleId="NormalWeb">
    <w:name w:val="Normal (Web)"/>
    <w:basedOn w:val="Normal"/>
    <w:uiPriority w:val="99"/>
    <w:unhideWhenUsed/>
    <w:rsid w:val="006B0B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B48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B48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0B48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B0B48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215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CF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SampleTable1">
    <w:name w:val="Sample Table1"/>
    <w:basedOn w:val="TableNormal"/>
    <w:next w:val="TableGrid"/>
    <w:uiPriority w:val="39"/>
    <w:rsid w:val="00157A6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zh-CN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0B787C"/>
    <w:pPr>
      <w:spacing w:after="0"/>
    </w:pPr>
  </w:style>
  <w:style w:type="paragraph" w:styleId="Revision">
    <w:name w:val="Revision"/>
    <w:hidden/>
    <w:uiPriority w:val="99"/>
    <w:semiHidden/>
    <w:rsid w:val="00175B03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9077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077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90778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2"/>
    <w:rsid w:val="00FA3FC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450AAB"/>
    <w:rPr>
      <w:color w:val="954F72" w:themeColor="followedHyperlink"/>
      <w:u w:val="single"/>
    </w:rPr>
  </w:style>
  <w:style w:type="paragraph" w:customStyle="1" w:styleId="BodyText1">
    <w:name w:val="Body Text 1"/>
    <w:basedOn w:val="Normal"/>
    <w:link w:val="BodyText1Char"/>
    <w:autoRedefine/>
    <w:qFormat/>
    <w:rsid w:val="00777ACB"/>
    <w:pPr>
      <w:widowControl w:val="0"/>
      <w:spacing w:after="0" w:line="240" w:lineRule="auto"/>
    </w:pPr>
    <w:rPr>
      <w:rFonts w:ascii="Times New Roman" w:eastAsia="SimSun" w:hAnsi="Times New Roman" w:cs="Times New Roman"/>
      <w:b/>
      <w:bCs/>
      <w:sz w:val="24"/>
      <w:szCs w:val="24"/>
      <w:lang w:val="en-GB" w:eastAsia="ja-JP" w:bidi="en-US"/>
    </w:rPr>
  </w:style>
  <w:style w:type="character" w:customStyle="1" w:styleId="BodyText1Char">
    <w:name w:val="Body Text 1 Char"/>
    <w:basedOn w:val="DefaultParagraphFont"/>
    <w:link w:val="BodyText1"/>
    <w:rsid w:val="00777ACB"/>
    <w:rPr>
      <w:rFonts w:ascii="Times New Roman" w:eastAsia="SimSun" w:hAnsi="Times New Roman" w:cs="Times New Roman"/>
      <w:b/>
      <w:bCs/>
      <w:sz w:val="24"/>
      <w:szCs w:val="24"/>
      <w:lang w:val="en-GB" w:eastAsia="ja-JP" w:bidi="en-US"/>
    </w:rPr>
  </w:style>
  <w:style w:type="character" w:customStyle="1" w:styleId="cf01">
    <w:name w:val="cf01"/>
    <w:basedOn w:val="DefaultParagraphFont"/>
    <w:rsid w:val="0094700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A37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DA37D9"/>
    <w:rPr>
      <w:rFonts w:ascii="Segoe UI" w:hAnsi="Segoe UI" w:cs="Segoe UI" w:hint="default"/>
      <w:b/>
      <w:bCs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8E2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unhideWhenUsed/>
    <w:rsid w:val="00CE01A0"/>
    <w:rPr>
      <w:color w:val="605E5C"/>
      <w:shd w:val="clear" w:color="auto" w:fill="E1DFDD"/>
    </w:rPr>
  </w:style>
  <w:style w:type="character" w:customStyle="1" w:styleId="eop">
    <w:name w:val="eop"/>
    <w:basedOn w:val="DefaultParagraphFont"/>
    <w:rsid w:val="00AC07E8"/>
  </w:style>
  <w:style w:type="character" w:styleId="Mention">
    <w:name w:val="Mention"/>
    <w:basedOn w:val="DefaultParagraphFont"/>
    <w:uiPriority w:val="99"/>
    <w:unhideWhenUsed/>
    <w:rsid w:val="00CA5572"/>
    <w:rPr>
      <w:color w:val="2B579A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90125B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0125B"/>
    <w:pPr>
      <w:tabs>
        <w:tab w:val="right" w:leader="dot" w:pos="9350"/>
      </w:tabs>
      <w:spacing w:after="100"/>
    </w:pPr>
  </w:style>
  <w:style w:type="character" w:styleId="Emphasis">
    <w:name w:val="Emphasis"/>
    <w:basedOn w:val="DefaultParagraphFont"/>
    <w:uiPriority w:val="20"/>
    <w:qFormat/>
    <w:rsid w:val="0090125B"/>
    <w:rPr>
      <w:i/>
      <w:iCs/>
    </w:rPr>
  </w:style>
  <w:style w:type="character" w:styleId="Strong">
    <w:name w:val="Strong"/>
    <w:basedOn w:val="DefaultParagraphFont"/>
    <w:uiPriority w:val="22"/>
    <w:qFormat/>
    <w:rsid w:val="0090125B"/>
    <w:rPr>
      <w:b/>
      <w:bCs/>
    </w:rPr>
  </w:style>
  <w:style w:type="table" w:customStyle="1" w:styleId="TableGrid0">
    <w:name w:val="TableGrid"/>
    <w:rsid w:val="0090125B"/>
    <w:pPr>
      <w:spacing w:after="0" w:line="240" w:lineRule="auto"/>
    </w:pPr>
    <w:rPr>
      <w:rFonts w:eastAsia="Yu Mincho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GridTable1Light1">
    <w:name w:val="Grid Table 1 Light1"/>
    <w:basedOn w:val="TableNormal"/>
    <w:next w:val="GridTable1Light"/>
    <w:uiPriority w:val="46"/>
    <w:rsid w:val="0090125B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3">
    <w:name w:val="toc 3"/>
    <w:basedOn w:val="Normal"/>
    <w:next w:val="Normal"/>
    <w:autoRedefine/>
    <w:uiPriority w:val="39"/>
    <w:unhideWhenUsed/>
    <w:rsid w:val="0090125B"/>
    <w:pPr>
      <w:spacing w:after="100"/>
      <w:ind w:left="44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0125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125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0125B"/>
    <w:rPr>
      <w:vertAlign w:val="superscript"/>
    </w:rPr>
  </w:style>
  <w:style w:type="table" w:styleId="GridTable1Light">
    <w:name w:val="Grid Table 1 Light"/>
    <w:basedOn w:val="TableNormal"/>
    <w:uiPriority w:val="46"/>
    <w:rsid w:val="009012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msonormal">
    <w:name w:val="x_msonormal"/>
    <w:basedOn w:val="Normal"/>
    <w:rsid w:val="00321B87"/>
    <w:pPr>
      <w:spacing w:after="0" w:line="240" w:lineRule="auto"/>
    </w:pPr>
    <w:rPr>
      <w:rFonts w:ascii="Calibri" w:hAnsi="Calibri" w:cs="Calibri"/>
    </w:rPr>
  </w:style>
  <w:style w:type="character" w:customStyle="1" w:styleId="ui-provider">
    <w:name w:val="ui-provider"/>
    <w:basedOn w:val="DefaultParagraphFont"/>
    <w:rsid w:val="00780988"/>
  </w:style>
  <w:style w:type="character" w:customStyle="1" w:styleId="label">
    <w:name w:val="label"/>
    <w:basedOn w:val="DefaultParagraphFont"/>
    <w:rsid w:val="00706EAC"/>
  </w:style>
  <w:style w:type="character" w:customStyle="1" w:styleId="screen-reader-only">
    <w:name w:val="screen-reader-only"/>
    <w:basedOn w:val="DefaultParagraphFont"/>
    <w:rsid w:val="00E734D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21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21CC"/>
    <w:rPr>
      <w:rFonts w:ascii="Courier New" w:eastAsia="Times New Roman" w:hAnsi="Courier New" w:cs="Courier New"/>
      <w:sz w:val="20"/>
      <w:szCs w:val="20"/>
    </w:rPr>
  </w:style>
  <w:style w:type="character" w:customStyle="1" w:styleId="gnvwddmdl3b">
    <w:name w:val="gnvwddmdl3b"/>
    <w:basedOn w:val="DefaultParagraphFont"/>
    <w:rsid w:val="000D21CC"/>
  </w:style>
  <w:style w:type="paragraph" w:customStyle="1" w:styleId="Style1">
    <w:name w:val="Style1"/>
    <w:basedOn w:val="Heading1"/>
    <w:link w:val="Style1Char"/>
    <w:qFormat/>
    <w:rsid w:val="00650D97"/>
    <w:rPr>
      <w:rFonts w:ascii="Times New Roman" w:eastAsia="Calibri" w:hAnsi="Times New Roman"/>
    </w:rPr>
  </w:style>
  <w:style w:type="character" w:customStyle="1" w:styleId="Style1Char">
    <w:name w:val="Style1 Char"/>
    <w:basedOn w:val="DefaultParagraphFont"/>
    <w:link w:val="Style1"/>
    <w:rsid w:val="00650D97"/>
    <w:rPr>
      <w:rFonts w:ascii="Times New Roman" w:eastAsia="Calibri" w:hAnsi="Times New Roman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66463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1074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4112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513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495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516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0562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3926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5709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0085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2312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4827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3434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3620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254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811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613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098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1981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819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07962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5883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694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892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0981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4777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0786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9242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8677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5738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1197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032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8432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1236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5837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7048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1238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278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180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9617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374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5106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8507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2791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227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818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56383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75007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6916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865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1595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0595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8653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6759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010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0531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7767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463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4831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24463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8612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9805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5576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138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85887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9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4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0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21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473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324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9671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72505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70085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3504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0840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9441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1643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8433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438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6639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5769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6433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1233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8949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5939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4147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4196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5973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4942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9614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4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4406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1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1863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8355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3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23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1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1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589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477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617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321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2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8076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587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5171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0686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9679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5345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82861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2164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7518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3559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714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1489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8423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3716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2478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619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519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0381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627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9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61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2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8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2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2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8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7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9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6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8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2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0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1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8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6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0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1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9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6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43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0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9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4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0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0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8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3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7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0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4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70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6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934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8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10638">
          <w:marLeft w:val="245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9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6304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9308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7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336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618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9686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874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9974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9148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1738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0454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541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750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3320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15364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9277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3232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394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9252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1179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4321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010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0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5145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413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44297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47250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1216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2968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1803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1098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563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6732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1100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472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4816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346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2892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7920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4748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4249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1344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562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167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73085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455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3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73567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99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92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1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2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2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58783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2276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45714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5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218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400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63709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204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701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9252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4685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1359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7803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1420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6552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2359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3410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8982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53329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8892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4757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8159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7066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9577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95616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03802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5407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61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2205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914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838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1210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3891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4352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6995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6162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56339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5530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27867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5943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7548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1110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6312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7724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9718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6694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94622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1164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2703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6498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openxmlformats.org/officeDocument/2006/relationships/image" Target="media/image5.png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24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23" Type="http://schemas.openxmlformats.org/officeDocument/2006/relationships/image" Target="media/image7.png"/><Relationship Id="rId10" Type="http://schemas.openxmlformats.org/officeDocument/2006/relationships/endnotes" Target="endnotes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2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66b844-45a2-4115-9b3e-dbb80fe41f73">
      <Terms xmlns="http://schemas.microsoft.com/office/infopath/2007/PartnerControls"/>
    </lcf76f155ced4ddcb4097134ff3c332f>
    <TaxCatchAll xmlns="8730efe7-2fa2-4804-9755-7d04b0b198a4" xsi:nil="true"/>
    <Citation xmlns="f666b844-45a2-4115-9b3e-dbb80fe41f7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F49DB249F9D24FB0FBB5825D4163F0" ma:contentTypeVersion="21" ma:contentTypeDescription="Create a new document." ma:contentTypeScope="" ma:versionID="bfe508cd0c452643ebdccdc81562e1d9">
  <xsd:schema xmlns:xsd="http://www.w3.org/2001/XMLSchema" xmlns:xs="http://www.w3.org/2001/XMLSchema" xmlns:p="http://schemas.microsoft.com/office/2006/metadata/properties" xmlns:ns2="f666b844-45a2-4115-9b3e-dbb80fe41f73" xmlns:ns3="a276399b-d0bd-4a49-b11a-299339b42e74" xmlns:ns4="8730efe7-2fa2-4804-9755-7d04b0b198a4" targetNamespace="http://schemas.microsoft.com/office/2006/metadata/properties" ma:root="true" ma:fieldsID="2441d412690edd17d753f55f6cc1902b" ns2:_="" ns3:_="" ns4:_="">
    <xsd:import namespace="f666b844-45a2-4115-9b3e-dbb80fe41f73"/>
    <xsd:import namespace="a276399b-d0bd-4a49-b11a-299339b42e74"/>
    <xsd:import namespace="8730efe7-2fa2-4804-9755-7d04b0b198a4"/>
    <xsd:element name="properties">
      <xsd:complexType>
        <xsd:sequence>
          <xsd:element name="documentManagement">
            <xsd:complexType>
              <xsd:all>
                <xsd:element ref="ns2:Citation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66b844-45a2-4115-9b3e-dbb80fe41f73" elementFormDefault="qualified">
    <xsd:import namespace="http://schemas.microsoft.com/office/2006/documentManagement/types"/>
    <xsd:import namespace="http://schemas.microsoft.com/office/infopath/2007/PartnerControls"/>
    <xsd:element name="Citation" ma:index="3" nillable="true" ma:displayName="Citation" ma:format="Dropdown" ma:internalName="Citation" ma:readOnly="false">
      <xsd:simpleType>
        <xsd:restriction base="dms:Text">
          <xsd:maxLength value="255"/>
        </xsd:restriction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hidden="true" ma:internalName="MediaServiceKeyPoints" ma:readOnly="true">
      <xsd:simpleType>
        <xsd:restriction base="dms:Note"/>
      </xsd:simpleType>
    </xsd:element>
    <xsd:element name="MediaServiceAutoTags" ma:index="12" nillable="true" ma:displayName="Tags" ma:hidden="true" ma:internalName="MediaServiceAutoTags" ma:readOnly="true">
      <xsd:simpleType>
        <xsd:restriction base="dms:Text"/>
      </xsd:simpleType>
    </xsd:element>
    <xsd:element name="MediaServiceOCR" ma:index="13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dc905fd-82e1-4e74-81a8-2114958a16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hidden="true" ma:indexed="true" ma:internalName="MediaServiceLocation" ma:readOnly="true">
      <xsd:simpleType>
        <xsd:restriction base="dms:Text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6399b-d0bd-4a49-b11a-299339b42e7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0efe7-2fa2-4804-9755-7d04b0b198a4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54ab6f95-af33-4641-bc04-8d6f4f031b7a}" ma:internalName="TaxCatchAll" ma:readOnly="false" ma:showField="CatchAllData" ma:web="a276399b-d0bd-4a49-b11a-299339b42e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4B4181-83FC-478B-9D89-C66736F7F5D5}">
  <ds:schemaRefs>
    <ds:schemaRef ds:uri="http://schemas.microsoft.com/office/2006/metadata/properties"/>
    <ds:schemaRef ds:uri="http://schemas.microsoft.com/office/infopath/2007/PartnerControls"/>
    <ds:schemaRef ds:uri="f666b844-45a2-4115-9b3e-dbb80fe41f73"/>
    <ds:schemaRef ds:uri="8730efe7-2fa2-4804-9755-7d04b0b198a4"/>
  </ds:schemaRefs>
</ds:datastoreItem>
</file>

<file path=customXml/itemProps2.xml><?xml version="1.0" encoding="utf-8"?>
<ds:datastoreItem xmlns:ds="http://schemas.openxmlformats.org/officeDocument/2006/customXml" ds:itemID="{02D4855D-CF3C-432D-B8C0-3CC82A901C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2EF673-C604-4CB8-AD6B-3659884FBB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66b844-45a2-4115-9b3e-dbb80fe41f73"/>
    <ds:schemaRef ds:uri="a276399b-d0bd-4a49-b11a-299339b42e74"/>
    <ds:schemaRef ds:uri="8730efe7-2fa2-4804-9755-7d04b0b198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23BA20-802B-419B-9226-751F2900C7E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8fe7995-06f0-4bdf-8f2a-0c8a7986480d}" enabled="0" method="" siteId="{c8fe7995-06f0-4bdf-8f2a-0c8a798648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622</Words>
  <Characters>3550</Characters>
  <Application>Microsoft Office Word</Application>
  <DocSecurity>0</DocSecurity>
  <Lines>29</Lines>
  <Paragraphs>8</Paragraphs>
  <ScaleCrop>false</ScaleCrop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Singhal</dc:creator>
  <cp:keywords/>
  <dc:description/>
  <cp:lastModifiedBy>Pooja Singhal</cp:lastModifiedBy>
  <cp:revision>9</cp:revision>
  <cp:lastPrinted>2024-11-11T17:52:00Z</cp:lastPrinted>
  <dcterms:created xsi:type="dcterms:W3CDTF">2025-06-04T16:08:00Z</dcterms:created>
  <dcterms:modified xsi:type="dcterms:W3CDTF">2025-06-04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3BF49DB249F9D24FB0FBB5825D4163F0</vt:lpwstr>
  </property>
</Properties>
</file>